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2F104" w14:textId="77777777" w:rsidR="009E6372" w:rsidRPr="00DC1F81" w:rsidRDefault="009E6372" w:rsidP="009E6372">
      <w:pPr>
        <w:pStyle w:val="Kop1"/>
        <w:ind w:left="0"/>
      </w:pPr>
      <w:bookmarkStart w:id="0" w:name="_Toc91153818"/>
      <w:bookmarkStart w:id="1" w:name="_Toc91158966"/>
      <w:bookmarkStart w:id="2" w:name="_Toc91158985"/>
      <w:bookmarkStart w:id="3" w:name="_Toc94022842"/>
      <w:bookmarkStart w:id="4" w:name="_Hlk91153096"/>
      <w:r w:rsidRPr="00DC1F81">
        <w:t>Supplementary materials</w:t>
      </w:r>
      <w:bookmarkEnd w:id="0"/>
      <w:bookmarkEnd w:id="1"/>
      <w:bookmarkEnd w:id="2"/>
      <w:bookmarkEnd w:id="3"/>
    </w:p>
    <w:p w14:paraId="037501A5" w14:textId="77777777" w:rsidR="009E6372" w:rsidRPr="00DC1F81" w:rsidRDefault="009E6372" w:rsidP="009E6372"/>
    <w:sdt>
      <w:sdtPr>
        <w:id w:val="658887847"/>
        <w:docPartObj>
          <w:docPartGallery w:val="Table of Contents"/>
          <w:docPartUnique/>
        </w:docPartObj>
      </w:sdtPr>
      <w:sdtEndPr>
        <w:rPr>
          <w:b/>
          <w:bCs/>
        </w:rPr>
      </w:sdtEndPr>
      <w:sdtContent>
        <w:p w14:paraId="482F82DF" w14:textId="52B6D65C" w:rsidR="0079337F" w:rsidRDefault="009E6372">
          <w:pPr>
            <w:pStyle w:val="Inhopg1"/>
            <w:tabs>
              <w:tab w:val="right" w:leader="dot" w:pos="9054"/>
            </w:tabs>
            <w:rPr>
              <w:rFonts w:asciiTheme="minorHAnsi" w:eastAsiaTheme="minorEastAsia" w:hAnsiTheme="minorHAnsi" w:cstheme="minorBidi"/>
              <w:noProof/>
              <w:lang w:val="en-GB" w:eastAsia="en-GB"/>
            </w:rPr>
          </w:pPr>
          <w:r w:rsidRPr="00DC1F81">
            <w:fldChar w:fldCharType="begin"/>
          </w:r>
          <w:r w:rsidRPr="00DC1F81">
            <w:instrText xml:space="preserve"> TOC \o "1-3" \h \z \u </w:instrText>
          </w:r>
          <w:r w:rsidRPr="00DC1F81">
            <w:fldChar w:fldCharType="separate"/>
          </w:r>
          <w:hyperlink w:anchor="_Toc94022842" w:history="1">
            <w:r w:rsidR="0079337F" w:rsidRPr="006933B6">
              <w:rPr>
                <w:rStyle w:val="Hyperlink"/>
                <w:noProof/>
              </w:rPr>
              <w:t>Supplementary materials</w:t>
            </w:r>
            <w:r w:rsidR="0079337F">
              <w:rPr>
                <w:noProof/>
                <w:webHidden/>
              </w:rPr>
              <w:tab/>
            </w:r>
            <w:r w:rsidR="0079337F">
              <w:rPr>
                <w:noProof/>
                <w:webHidden/>
              </w:rPr>
              <w:fldChar w:fldCharType="begin"/>
            </w:r>
            <w:r w:rsidR="0079337F">
              <w:rPr>
                <w:noProof/>
                <w:webHidden/>
              </w:rPr>
              <w:instrText xml:space="preserve"> PAGEREF _Toc94022842 \h </w:instrText>
            </w:r>
            <w:r w:rsidR="0079337F">
              <w:rPr>
                <w:noProof/>
                <w:webHidden/>
              </w:rPr>
            </w:r>
            <w:r w:rsidR="0079337F">
              <w:rPr>
                <w:noProof/>
                <w:webHidden/>
              </w:rPr>
              <w:fldChar w:fldCharType="separate"/>
            </w:r>
            <w:r w:rsidR="0079337F">
              <w:rPr>
                <w:noProof/>
                <w:webHidden/>
              </w:rPr>
              <w:t>1</w:t>
            </w:r>
            <w:r w:rsidR="0079337F">
              <w:rPr>
                <w:noProof/>
                <w:webHidden/>
              </w:rPr>
              <w:fldChar w:fldCharType="end"/>
            </w:r>
          </w:hyperlink>
        </w:p>
        <w:p w14:paraId="61BC73FC" w14:textId="5E59BF5E" w:rsidR="0079337F" w:rsidRDefault="00AD7A6A">
          <w:pPr>
            <w:pStyle w:val="Inhopg2"/>
            <w:tabs>
              <w:tab w:val="right" w:leader="dot" w:pos="9054"/>
            </w:tabs>
            <w:rPr>
              <w:rFonts w:asciiTheme="minorHAnsi" w:eastAsiaTheme="minorEastAsia" w:hAnsiTheme="minorHAnsi" w:cstheme="minorBidi"/>
              <w:noProof/>
              <w:lang w:val="en-GB" w:eastAsia="en-GB"/>
            </w:rPr>
          </w:pPr>
          <w:hyperlink w:anchor="_Toc94022843" w:history="1">
            <w:r w:rsidR="0079337F" w:rsidRPr="006933B6">
              <w:rPr>
                <w:rStyle w:val="Hyperlink"/>
                <w:rFonts w:eastAsia="Times New Roman"/>
                <w:noProof/>
              </w:rPr>
              <w:t>eTable 1: Experts participating in the focus groups</w:t>
            </w:r>
            <w:r w:rsidR="0079337F">
              <w:rPr>
                <w:noProof/>
                <w:webHidden/>
              </w:rPr>
              <w:tab/>
            </w:r>
            <w:r w:rsidR="0079337F">
              <w:rPr>
                <w:noProof/>
                <w:webHidden/>
              </w:rPr>
              <w:fldChar w:fldCharType="begin"/>
            </w:r>
            <w:r w:rsidR="0079337F">
              <w:rPr>
                <w:noProof/>
                <w:webHidden/>
              </w:rPr>
              <w:instrText xml:space="preserve"> PAGEREF _Toc94022843 \h </w:instrText>
            </w:r>
            <w:r w:rsidR="0079337F">
              <w:rPr>
                <w:noProof/>
                <w:webHidden/>
              </w:rPr>
            </w:r>
            <w:r w:rsidR="0079337F">
              <w:rPr>
                <w:noProof/>
                <w:webHidden/>
              </w:rPr>
              <w:fldChar w:fldCharType="separate"/>
            </w:r>
            <w:r w:rsidR="0079337F">
              <w:rPr>
                <w:noProof/>
                <w:webHidden/>
              </w:rPr>
              <w:t>2</w:t>
            </w:r>
            <w:r w:rsidR="0079337F">
              <w:rPr>
                <w:noProof/>
                <w:webHidden/>
              </w:rPr>
              <w:fldChar w:fldCharType="end"/>
            </w:r>
          </w:hyperlink>
        </w:p>
        <w:p w14:paraId="15BA759F" w14:textId="66806E0C" w:rsidR="0079337F" w:rsidRDefault="00AD7A6A">
          <w:pPr>
            <w:pStyle w:val="Inhopg2"/>
            <w:tabs>
              <w:tab w:val="right" w:leader="dot" w:pos="9054"/>
            </w:tabs>
            <w:rPr>
              <w:rFonts w:asciiTheme="minorHAnsi" w:eastAsiaTheme="minorEastAsia" w:hAnsiTheme="minorHAnsi" w:cstheme="minorBidi"/>
              <w:noProof/>
              <w:lang w:val="en-GB" w:eastAsia="en-GB"/>
            </w:rPr>
          </w:pPr>
          <w:hyperlink w:anchor="_Toc94022844" w:history="1">
            <w:r w:rsidR="0079337F" w:rsidRPr="006933B6">
              <w:rPr>
                <w:rStyle w:val="Hyperlink"/>
                <w:rFonts w:eastAsia="SimSun"/>
                <w:noProof/>
              </w:rPr>
              <w:t>eTable 2: Quotes of participating experts during the focus groups</w:t>
            </w:r>
            <w:r w:rsidR="0079337F">
              <w:rPr>
                <w:noProof/>
                <w:webHidden/>
              </w:rPr>
              <w:tab/>
            </w:r>
            <w:r w:rsidR="0079337F">
              <w:rPr>
                <w:noProof/>
                <w:webHidden/>
              </w:rPr>
              <w:fldChar w:fldCharType="begin"/>
            </w:r>
            <w:r w:rsidR="0079337F">
              <w:rPr>
                <w:noProof/>
                <w:webHidden/>
              </w:rPr>
              <w:instrText xml:space="preserve"> PAGEREF _Toc94022844 \h </w:instrText>
            </w:r>
            <w:r w:rsidR="0079337F">
              <w:rPr>
                <w:noProof/>
                <w:webHidden/>
              </w:rPr>
            </w:r>
            <w:r w:rsidR="0079337F">
              <w:rPr>
                <w:noProof/>
                <w:webHidden/>
              </w:rPr>
              <w:fldChar w:fldCharType="separate"/>
            </w:r>
            <w:r w:rsidR="0079337F">
              <w:rPr>
                <w:noProof/>
                <w:webHidden/>
              </w:rPr>
              <w:t>3</w:t>
            </w:r>
            <w:r w:rsidR="0079337F">
              <w:rPr>
                <w:noProof/>
                <w:webHidden/>
              </w:rPr>
              <w:fldChar w:fldCharType="end"/>
            </w:r>
          </w:hyperlink>
        </w:p>
        <w:p w14:paraId="2D3F1DE5" w14:textId="0BC80E12" w:rsidR="0079337F" w:rsidRDefault="00AD7A6A">
          <w:pPr>
            <w:pStyle w:val="Inhopg2"/>
            <w:tabs>
              <w:tab w:val="right" w:leader="dot" w:pos="9054"/>
            </w:tabs>
            <w:rPr>
              <w:rFonts w:asciiTheme="minorHAnsi" w:eastAsiaTheme="minorEastAsia" w:hAnsiTheme="minorHAnsi" w:cstheme="minorBidi"/>
              <w:noProof/>
              <w:lang w:val="en-GB" w:eastAsia="en-GB"/>
            </w:rPr>
          </w:pPr>
          <w:hyperlink w:anchor="_Toc94022845" w:history="1">
            <w:r w:rsidR="0079337F" w:rsidRPr="006933B6">
              <w:rPr>
                <w:rStyle w:val="Hyperlink"/>
                <w:rFonts w:eastAsia="Calibri"/>
                <w:noProof/>
              </w:rPr>
              <w:t>eTable 3: Described treatment strategies of experts participating in the focus groups</w:t>
            </w:r>
            <w:r w:rsidR="0079337F">
              <w:rPr>
                <w:noProof/>
                <w:webHidden/>
              </w:rPr>
              <w:tab/>
            </w:r>
            <w:r w:rsidR="0079337F">
              <w:rPr>
                <w:noProof/>
                <w:webHidden/>
              </w:rPr>
              <w:fldChar w:fldCharType="begin"/>
            </w:r>
            <w:r w:rsidR="0079337F">
              <w:rPr>
                <w:noProof/>
                <w:webHidden/>
              </w:rPr>
              <w:instrText xml:space="preserve"> PAGEREF _Toc94022845 \h </w:instrText>
            </w:r>
            <w:r w:rsidR="0079337F">
              <w:rPr>
                <w:noProof/>
                <w:webHidden/>
              </w:rPr>
            </w:r>
            <w:r w:rsidR="0079337F">
              <w:rPr>
                <w:noProof/>
                <w:webHidden/>
              </w:rPr>
              <w:fldChar w:fldCharType="separate"/>
            </w:r>
            <w:r w:rsidR="0079337F">
              <w:rPr>
                <w:noProof/>
                <w:webHidden/>
              </w:rPr>
              <w:t>5</w:t>
            </w:r>
            <w:r w:rsidR="0079337F">
              <w:rPr>
                <w:noProof/>
                <w:webHidden/>
              </w:rPr>
              <w:fldChar w:fldCharType="end"/>
            </w:r>
          </w:hyperlink>
        </w:p>
        <w:p w14:paraId="696A9874" w14:textId="478A35B0" w:rsidR="0079337F" w:rsidRDefault="00AD7A6A">
          <w:pPr>
            <w:pStyle w:val="Inhopg2"/>
            <w:tabs>
              <w:tab w:val="right" w:leader="dot" w:pos="9054"/>
            </w:tabs>
            <w:rPr>
              <w:rFonts w:asciiTheme="minorHAnsi" w:eastAsiaTheme="minorEastAsia" w:hAnsiTheme="minorHAnsi" w:cstheme="minorBidi"/>
              <w:noProof/>
              <w:lang w:val="en-GB" w:eastAsia="en-GB"/>
            </w:rPr>
          </w:pPr>
          <w:hyperlink w:anchor="_Toc94022846" w:history="1">
            <w:r w:rsidR="0079337F" w:rsidRPr="006933B6">
              <w:rPr>
                <w:rStyle w:val="Hyperlink"/>
                <w:noProof/>
              </w:rPr>
              <w:t>Supplement 1: Case Vignette Survey</w:t>
            </w:r>
            <w:r w:rsidR="0079337F">
              <w:rPr>
                <w:noProof/>
                <w:webHidden/>
              </w:rPr>
              <w:tab/>
            </w:r>
            <w:r w:rsidR="0079337F">
              <w:rPr>
                <w:noProof/>
                <w:webHidden/>
              </w:rPr>
              <w:fldChar w:fldCharType="begin"/>
            </w:r>
            <w:r w:rsidR="0079337F">
              <w:rPr>
                <w:noProof/>
                <w:webHidden/>
              </w:rPr>
              <w:instrText xml:space="preserve"> PAGEREF _Toc94022846 \h </w:instrText>
            </w:r>
            <w:r w:rsidR="0079337F">
              <w:rPr>
                <w:noProof/>
                <w:webHidden/>
              </w:rPr>
            </w:r>
            <w:r w:rsidR="0079337F">
              <w:rPr>
                <w:noProof/>
                <w:webHidden/>
              </w:rPr>
              <w:fldChar w:fldCharType="separate"/>
            </w:r>
            <w:r w:rsidR="0079337F">
              <w:rPr>
                <w:noProof/>
                <w:webHidden/>
              </w:rPr>
              <w:t>7</w:t>
            </w:r>
            <w:r w:rsidR="0079337F">
              <w:rPr>
                <w:noProof/>
                <w:webHidden/>
              </w:rPr>
              <w:fldChar w:fldCharType="end"/>
            </w:r>
          </w:hyperlink>
        </w:p>
        <w:p w14:paraId="3967982C" w14:textId="0093AFDE" w:rsidR="0079337F" w:rsidRDefault="00AD7A6A">
          <w:pPr>
            <w:pStyle w:val="Inhopg2"/>
            <w:tabs>
              <w:tab w:val="right" w:leader="dot" w:pos="9054"/>
            </w:tabs>
            <w:rPr>
              <w:rFonts w:asciiTheme="minorHAnsi" w:eastAsiaTheme="minorEastAsia" w:hAnsiTheme="minorHAnsi" w:cstheme="minorBidi"/>
              <w:noProof/>
              <w:lang w:val="en-GB" w:eastAsia="en-GB"/>
            </w:rPr>
          </w:pPr>
          <w:hyperlink w:anchor="_Toc94022847" w:history="1">
            <w:r w:rsidR="0079337F" w:rsidRPr="006933B6">
              <w:rPr>
                <w:rStyle w:val="Hyperlink"/>
                <w:rFonts w:eastAsia="Times New Roman"/>
                <w:noProof/>
              </w:rPr>
              <w:t>Supplement 2: Topic guide focus groups international experts</w:t>
            </w:r>
            <w:r w:rsidR="0079337F">
              <w:rPr>
                <w:noProof/>
                <w:webHidden/>
              </w:rPr>
              <w:tab/>
            </w:r>
            <w:r w:rsidR="0079337F">
              <w:rPr>
                <w:noProof/>
                <w:webHidden/>
              </w:rPr>
              <w:fldChar w:fldCharType="begin"/>
            </w:r>
            <w:r w:rsidR="0079337F">
              <w:rPr>
                <w:noProof/>
                <w:webHidden/>
              </w:rPr>
              <w:instrText xml:space="preserve"> PAGEREF _Toc94022847 \h </w:instrText>
            </w:r>
            <w:r w:rsidR="0079337F">
              <w:rPr>
                <w:noProof/>
                <w:webHidden/>
              </w:rPr>
            </w:r>
            <w:r w:rsidR="0079337F">
              <w:rPr>
                <w:noProof/>
                <w:webHidden/>
              </w:rPr>
              <w:fldChar w:fldCharType="separate"/>
            </w:r>
            <w:r w:rsidR="0079337F">
              <w:rPr>
                <w:noProof/>
                <w:webHidden/>
              </w:rPr>
              <w:t>35</w:t>
            </w:r>
            <w:r w:rsidR="0079337F">
              <w:rPr>
                <w:noProof/>
                <w:webHidden/>
              </w:rPr>
              <w:fldChar w:fldCharType="end"/>
            </w:r>
          </w:hyperlink>
        </w:p>
        <w:p w14:paraId="387A63F4" w14:textId="56459764" w:rsidR="009E6372" w:rsidRPr="00DC1F81" w:rsidRDefault="009E6372">
          <w:r w:rsidRPr="00DC1F81">
            <w:rPr>
              <w:b/>
              <w:bCs/>
            </w:rPr>
            <w:fldChar w:fldCharType="end"/>
          </w:r>
        </w:p>
      </w:sdtContent>
    </w:sdt>
    <w:p w14:paraId="399BD901" w14:textId="77777777" w:rsidR="009E6372" w:rsidRPr="00DC1F81" w:rsidRDefault="009E6372" w:rsidP="00FA66BA"/>
    <w:p w14:paraId="6CD0F009" w14:textId="77777777" w:rsidR="00FA66BA" w:rsidRPr="00DC1F81" w:rsidRDefault="00FA66BA" w:rsidP="00FA66BA">
      <w:pPr>
        <w:pStyle w:val="Kop2"/>
        <w:rPr>
          <w:rFonts w:eastAsia="Times New Roman"/>
        </w:rPr>
      </w:pPr>
      <w:r w:rsidRPr="00DC1F81">
        <w:br w:type="page"/>
      </w:r>
      <w:bookmarkStart w:id="5" w:name="_Toc94022843"/>
      <w:r w:rsidRPr="00DC1F81">
        <w:rPr>
          <w:rFonts w:eastAsia="Times New Roman"/>
        </w:rPr>
        <w:lastRenderedPageBreak/>
        <w:t>eTable 1: Experts participating in the focus groups</w:t>
      </w:r>
      <w:bookmarkEnd w:id="5"/>
    </w:p>
    <w:tbl>
      <w:tblPr>
        <w:tblStyle w:val="Tabelraster2"/>
        <w:tblW w:w="0" w:type="auto"/>
        <w:tblLook w:val="04A0" w:firstRow="1" w:lastRow="0" w:firstColumn="1" w:lastColumn="0" w:noHBand="0" w:noVBand="1"/>
      </w:tblPr>
      <w:tblGrid>
        <w:gridCol w:w="2405"/>
        <w:gridCol w:w="3361"/>
        <w:gridCol w:w="2107"/>
        <w:gridCol w:w="1407"/>
      </w:tblGrid>
      <w:tr w:rsidR="00FA66BA" w:rsidRPr="00DC1F81" w14:paraId="55DA026B" w14:textId="77777777" w:rsidTr="001F2B65">
        <w:tc>
          <w:tcPr>
            <w:tcW w:w="2405" w:type="dxa"/>
          </w:tcPr>
          <w:p w14:paraId="269571A6" w14:textId="77777777" w:rsidR="00FA66BA" w:rsidRPr="001F3744" w:rsidRDefault="00FA66BA" w:rsidP="001F2B65">
            <w:pPr>
              <w:rPr>
                <w:rFonts w:ascii="Calibri" w:eastAsia="Calibri" w:hAnsi="Calibri" w:cs="Times New Roman"/>
                <w:b/>
                <w:bCs/>
                <w:lang w:val="en-US"/>
              </w:rPr>
            </w:pPr>
            <w:r w:rsidRPr="001F3744">
              <w:rPr>
                <w:rFonts w:ascii="Calibri" w:eastAsia="Calibri" w:hAnsi="Calibri" w:cs="Times New Roman"/>
                <w:b/>
                <w:bCs/>
                <w:lang w:val="en-US"/>
              </w:rPr>
              <w:t>Name</w:t>
            </w:r>
          </w:p>
        </w:tc>
        <w:tc>
          <w:tcPr>
            <w:tcW w:w="3361" w:type="dxa"/>
          </w:tcPr>
          <w:p w14:paraId="4E35A1D4" w14:textId="77777777" w:rsidR="00FA66BA" w:rsidRPr="001F3744" w:rsidRDefault="00FA66BA" w:rsidP="001F2B65">
            <w:pPr>
              <w:rPr>
                <w:rFonts w:ascii="Calibri" w:eastAsia="Calibri" w:hAnsi="Calibri" w:cs="Times New Roman"/>
                <w:b/>
                <w:bCs/>
                <w:lang w:val="en-US"/>
              </w:rPr>
            </w:pPr>
            <w:r w:rsidRPr="001F3744">
              <w:rPr>
                <w:rFonts w:ascii="Calibri" w:eastAsia="Calibri" w:hAnsi="Calibri" w:cs="Times New Roman"/>
                <w:b/>
                <w:bCs/>
                <w:lang w:val="en-US"/>
              </w:rPr>
              <w:t>Center</w:t>
            </w:r>
          </w:p>
        </w:tc>
        <w:tc>
          <w:tcPr>
            <w:tcW w:w="0" w:type="auto"/>
          </w:tcPr>
          <w:p w14:paraId="7A8E2884" w14:textId="77777777" w:rsidR="00FA66BA" w:rsidRPr="001F3744" w:rsidRDefault="00FA66BA" w:rsidP="001F2B65">
            <w:pPr>
              <w:rPr>
                <w:rFonts w:ascii="Calibri" w:eastAsia="Calibri" w:hAnsi="Calibri" w:cs="Times New Roman"/>
                <w:b/>
                <w:bCs/>
                <w:lang w:val="en-US"/>
              </w:rPr>
            </w:pPr>
            <w:r w:rsidRPr="001F3744">
              <w:rPr>
                <w:rFonts w:ascii="Calibri" w:eastAsia="Calibri" w:hAnsi="Calibri" w:cs="Times New Roman"/>
                <w:b/>
                <w:bCs/>
                <w:lang w:val="en-US"/>
              </w:rPr>
              <w:t>Country</w:t>
            </w:r>
          </w:p>
        </w:tc>
        <w:tc>
          <w:tcPr>
            <w:tcW w:w="0" w:type="auto"/>
          </w:tcPr>
          <w:p w14:paraId="3AB53C60" w14:textId="77777777" w:rsidR="00FA66BA" w:rsidRPr="001F3744" w:rsidRDefault="00FA66BA" w:rsidP="001F2B65">
            <w:pPr>
              <w:rPr>
                <w:rFonts w:ascii="Calibri" w:eastAsia="Calibri" w:hAnsi="Calibri" w:cs="Times New Roman"/>
                <w:b/>
                <w:bCs/>
                <w:lang w:val="en-US"/>
              </w:rPr>
            </w:pPr>
            <w:r w:rsidRPr="001F3744">
              <w:rPr>
                <w:rFonts w:ascii="Calibri" w:eastAsia="Calibri" w:hAnsi="Calibri" w:cs="Times New Roman"/>
                <w:b/>
                <w:bCs/>
                <w:lang w:val="en-US"/>
              </w:rPr>
              <w:t>Continent</w:t>
            </w:r>
          </w:p>
        </w:tc>
      </w:tr>
      <w:tr w:rsidR="00FA66BA" w:rsidRPr="00DC1F81" w14:paraId="18707649" w14:textId="77777777" w:rsidTr="001F2B65">
        <w:tc>
          <w:tcPr>
            <w:tcW w:w="2405" w:type="dxa"/>
          </w:tcPr>
          <w:p w14:paraId="279BB104"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Elke van Daele</w:t>
            </w:r>
          </w:p>
        </w:tc>
        <w:tc>
          <w:tcPr>
            <w:tcW w:w="3361" w:type="dxa"/>
          </w:tcPr>
          <w:p w14:paraId="1AE2C0BF"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Ghent University Hospital</w:t>
            </w:r>
          </w:p>
        </w:tc>
        <w:tc>
          <w:tcPr>
            <w:tcW w:w="0" w:type="auto"/>
          </w:tcPr>
          <w:p w14:paraId="08090E25"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Belgium</w:t>
            </w:r>
          </w:p>
        </w:tc>
        <w:tc>
          <w:tcPr>
            <w:tcW w:w="0" w:type="auto"/>
          </w:tcPr>
          <w:p w14:paraId="5E70621A"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2A255E62" w14:textId="77777777" w:rsidTr="001F2B65">
        <w:tc>
          <w:tcPr>
            <w:tcW w:w="2405" w:type="dxa"/>
          </w:tcPr>
          <w:p w14:paraId="2D768525"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Lorenzo Ferri</w:t>
            </w:r>
          </w:p>
        </w:tc>
        <w:tc>
          <w:tcPr>
            <w:tcW w:w="3361" w:type="dxa"/>
          </w:tcPr>
          <w:p w14:paraId="36DE9FE1" w14:textId="0C1ADD8D" w:rsidR="00FA66BA" w:rsidRPr="00DC1F81" w:rsidRDefault="00DE0576" w:rsidP="001F2B65">
            <w:pPr>
              <w:rPr>
                <w:rFonts w:ascii="Calibri" w:eastAsia="Calibri" w:hAnsi="Calibri" w:cs="Times New Roman"/>
                <w:color w:val="000000"/>
                <w:szCs w:val="20"/>
                <w:lang w:val="en-US"/>
              </w:rPr>
            </w:pPr>
            <w:r w:rsidRPr="00DE0576">
              <w:rPr>
                <w:rFonts w:ascii="Calibri" w:eastAsia="Calibri" w:hAnsi="Calibri" w:cs="Times New Roman"/>
                <w:szCs w:val="20"/>
                <w:lang w:val="en-US"/>
              </w:rPr>
              <w:t>McGill University Health Centre, Montreal General Hospital</w:t>
            </w:r>
          </w:p>
        </w:tc>
        <w:tc>
          <w:tcPr>
            <w:tcW w:w="0" w:type="auto"/>
          </w:tcPr>
          <w:p w14:paraId="15A84080"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Canada</w:t>
            </w:r>
          </w:p>
        </w:tc>
        <w:tc>
          <w:tcPr>
            <w:tcW w:w="0" w:type="auto"/>
          </w:tcPr>
          <w:p w14:paraId="72BF2618"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03109987" w14:textId="77777777" w:rsidTr="001F2B65">
        <w:tc>
          <w:tcPr>
            <w:tcW w:w="2405" w:type="dxa"/>
          </w:tcPr>
          <w:p w14:paraId="76A28C39"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Suzanne Gisbertz</w:t>
            </w:r>
          </w:p>
        </w:tc>
        <w:tc>
          <w:tcPr>
            <w:tcW w:w="3361" w:type="dxa"/>
          </w:tcPr>
          <w:p w14:paraId="54EA5081" w14:textId="4B8F7E3F" w:rsidR="00FA66BA" w:rsidRPr="00DC1F81" w:rsidRDefault="00DE0576" w:rsidP="001F2B65">
            <w:pPr>
              <w:rPr>
                <w:rFonts w:ascii="Calibri" w:eastAsia="Calibri" w:hAnsi="Calibri" w:cs="Times New Roman"/>
                <w:color w:val="000000"/>
                <w:szCs w:val="20"/>
                <w:lang w:val="en-US"/>
              </w:rPr>
            </w:pPr>
            <w:r w:rsidRPr="00DE0576">
              <w:rPr>
                <w:rFonts w:ascii="Calibri" w:eastAsia="Calibri" w:hAnsi="Calibri" w:cs="Times New Roman"/>
                <w:szCs w:val="20"/>
                <w:lang w:val="en-US"/>
              </w:rPr>
              <w:t>Amsterdam UMC, University of Amsterdam, Cancer Center Amsterdam</w:t>
            </w:r>
          </w:p>
        </w:tc>
        <w:tc>
          <w:tcPr>
            <w:tcW w:w="0" w:type="auto"/>
          </w:tcPr>
          <w:p w14:paraId="3C1F50FC"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The Netherlands</w:t>
            </w:r>
          </w:p>
        </w:tc>
        <w:tc>
          <w:tcPr>
            <w:tcW w:w="0" w:type="auto"/>
          </w:tcPr>
          <w:p w14:paraId="1872B182"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643BABD7" w14:textId="77777777" w:rsidTr="001F2B65">
        <w:tc>
          <w:tcPr>
            <w:tcW w:w="2405" w:type="dxa"/>
          </w:tcPr>
          <w:p w14:paraId="2EDE8698"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Ewen Griffiths</w:t>
            </w:r>
          </w:p>
        </w:tc>
        <w:tc>
          <w:tcPr>
            <w:tcW w:w="3361" w:type="dxa"/>
          </w:tcPr>
          <w:p w14:paraId="29DE31B1" w14:textId="49CABF45" w:rsidR="00FA66BA" w:rsidRPr="00DC1F81" w:rsidRDefault="00400304" w:rsidP="001F2B65">
            <w:pPr>
              <w:rPr>
                <w:rFonts w:ascii="Calibri" w:eastAsia="Calibri" w:hAnsi="Calibri" w:cs="Times New Roman"/>
                <w:color w:val="000000"/>
                <w:szCs w:val="20"/>
                <w:lang w:val="en-US"/>
              </w:rPr>
            </w:pPr>
            <w:r w:rsidRPr="00400304">
              <w:rPr>
                <w:rFonts w:ascii="Calibri" w:eastAsia="Calibri" w:hAnsi="Calibri" w:cs="Times New Roman"/>
                <w:szCs w:val="20"/>
                <w:lang w:val="en-US"/>
              </w:rPr>
              <w:t>University Hospitals Birmingham NHS Foundation Trust, Queen Elizabeth Hospital</w:t>
            </w:r>
          </w:p>
        </w:tc>
        <w:tc>
          <w:tcPr>
            <w:tcW w:w="0" w:type="auto"/>
          </w:tcPr>
          <w:p w14:paraId="4C250DD2"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Kingdom</w:t>
            </w:r>
          </w:p>
        </w:tc>
        <w:tc>
          <w:tcPr>
            <w:tcW w:w="0" w:type="auto"/>
          </w:tcPr>
          <w:p w14:paraId="449005CF"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5852A380" w14:textId="77777777" w:rsidTr="001F2B65">
        <w:tc>
          <w:tcPr>
            <w:tcW w:w="2405" w:type="dxa"/>
          </w:tcPr>
          <w:p w14:paraId="603C488C"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Peter Grimminger</w:t>
            </w:r>
          </w:p>
        </w:tc>
        <w:tc>
          <w:tcPr>
            <w:tcW w:w="3361" w:type="dxa"/>
          </w:tcPr>
          <w:p w14:paraId="03B7FCDA" w14:textId="5CCE0BA2" w:rsidR="00FA66BA" w:rsidRPr="00DC1F81" w:rsidRDefault="00400304" w:rsidP="001F2B65">
            <w:pPr>
              <w:rPr>
                <w:rFonts w:ascii="Calibri" w:eastAsia="Calibri" w:hAnsi="Calibri" w:cs="Times New Roman"/>
                <w:color w:val="000000"/>
                <w:szCs w:val="20"/>
                <w:lang w:val="en-US"/>
              </w:rPr>
            </w:pPr>
            <w:r w:rsidRPr="00400304">
              <w:rPr>
                <w:rFonts w:ascii="Calibri" w:eastAsia="Calibri" w:hAnsi="Calibri" w:cs="Times New Roman"/>
                <w:szCs w:val="20"/>
                <w:lang w:val="en-US"/>
              </w:rPr>
              <w:t>University Medical Center Mainz</w:t>
            </w:r>
          </w:p>
        </w:tc>
        <w:tc>
          <w:tcPr>
            <w:tcW w:w="0" w:type="auto"/>
          </w:tcPr>
          <w:p w14:paraId="446BF071"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Germany</w:t>
            </w:r>
          </w:p>
        </w:tc>
        <w:tc>
          <w:tcPr>
            <w:tcW w:w="0" w:type="auto"/>
          </w:tcPr>
          <w:p w14:paraId="7BF3F032"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23BB071E" w14:textId="77777777" w:rsidTr="001F2B65">
        <w:tc>
          <w:tcPr>
            <w:tcW w:w="2405" w:type="dxa"/>
          </w:tcPr>
          <w:p w14:paraId="755750B8"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George Hanna</w:t>
            </w:r>
          </w:p>
        </w:tc>
        <w:tc>
          <w:tcPr>
            <w:tcW w:w="3361" w:type="dxa"/>
          </w:tcPr>
          <w:p w14:paraId="31C0A046"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Imperial College, London</w:t>
            </w:r>
          </w:p>
        </w:tc>
        <w:tc>
          <w:tcPr>
            <w:tcW w:w="0" w:type="auto"/>
          </w:tcPr>
          <w:p w14:paraId="45D179F7"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Kingdom</w:t>
            </w:r>
          </w:p>
        </w:tc>
        <w:tc>
          <w:tcPr>
            <w:tcW w:w="0" w:type="auto"/>
          </w:tcPr>
          <w:p w14:paraId="1040DF16"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75A1924B" w14:textId="77777777" w:rsidTr="001F2B65">
        <w:tc>
          <w:tcPr>
            <w:tcW w:w="2405" w:type="dxa"/>
          </w:tcPr>
          <w:p w14:paraId="590CBF3F"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Michal Hubka</w:t>
            </w:r>
          </w:p>
        </w:tc>
        <w:tc>
          <w:tcPr>
            <w:tcW w:w="3361" w:type="dxa"/>
          </w:tcPr>
          <w:p w14:paraId="5911BA50"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Virginia Mason Medical Center, Seattle</w:t>
            </w:r>
          </w:p>
        </w:tc>
        <w:tc>
          <w:tcPr>
            <w:tcW w:w="0" w:type="auto"/>
          </w:tcPr>
          <w:p w14:paraId="18257485"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States of America</w:t>
            </w:r>
          </w:p>
        </w:tc>
        <w:tc>
          <w:tcPr>
            <w:tcW w:w="0" w:type="auto"/>
          </w:tcPr>
          <w:p w14:paraId="6FF3C38B"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48AB14B7" w14:textId="77777777" w:rsidTr="001F2B65">
        <w:tc>
          <w:tcPr>
            <w:tcW w:w="2405" w:type="dxa"/>
          </w:tcPr>
          <w:p w14:paraId="52764F8A"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Simon Law</w:t>
            </w:r>
          </w:p>
        </w:tc>
        <w:tc>
          <w:tcPr>
            <w:tcW w:w="3361" w:type="dxa"/>
          </w:tcPr>
          <w:p w14:paraId="1FD64A8F"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Queen Mary Hospital, Hong Kong</w:t>
            </w:r>
          </w:p>
        </w:tc>
        <w:tc>
          <w:tcPr>
            <w:tcW w:w="0" w:type="auto"/>
          </w:tcPr>
          <w:p w14:paraId="7AF7193A"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China</w:t>
            </w:r>
          </w:p>
        </w:tc>
        <w:tc>
          <w:tcPr>
            <w:tcW w:w="0" w:type="auto"/>
          </w:tcPr>
          <w:p w14:paraId="748FB8A2"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Asia</w:t>
            </w:r>
          </w:p>
        </w:tc>
      </w:tr>
      <w:tr w:rsidR="00FA66BA" w:rsidRPr="00DC1F81" w14:paraId="779AC33E" w14:textId="77777777" w:rsidTr="001F2B65">
        <w:tc>
          <w:tcPr>
            <w:tcW w:w="2405" w:type="dxa"/>
          </w:tcPr>
          <w:p w14:paraId="66467FAD"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Donald Low</w:t>
            </w:r>
          </w:p>
        </w:tc>
        <w:tc>
          <w:tcPr>
            <w:tcW w:w="3361" w:type="dxa"/>
          </w:tcPr>
          <w:p w14:paraId="399D0FD3"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Virginia Mason Medical Center, Seattle</w:t>
            </w:r>
          </w:p>
        </w:tc>
        <w:tc>
          <w:tcPr>
            <w:tcW w:w="0" w:type="auto"/>
          </w:tcPr>
          <w:p w14:paraId="5974F4C8"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States of America</w:t>
            </w:r>
          </w:p>
        </w:tc>
        <w:tc>
          <w:tcPr>
            <w:tcW w:w="0" w:type="auto"/>
          </w:tcPr>
          <w:p w14:paraId="76DF8268"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17B84AC8" w14:textId="77777777" w:rsidTr="001F2B65">
        <w:tc>
          <w:tcPr>
            <w:tcW w:w="2405" w:type="dxa"/>
          </w:tcPr>
          <w:p w14:paraId="07411E48"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Misha Luyer</w:t>
            </w:r>
          </w:p>
        </w:tc>
        <w:tc>
          <w:tcPr>
            <w:tcW w:w="3361" w:type="dxa"/>
          </w:tcPr>
          <w:p w14:paraId="68337444"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Catharina Hospital, Eindhoven</w:t>
            </w:r>
          </w:p>
        </w:tc>
        <w:tc>
          <w:tcPr>
            <w:tcW w:w="0" w:type="auto"/>
          </w:tcPr>
          <w:p w14:paraId="190032D1"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The Netherlands</w:t>
            </w:r>
          </w:p>
        </w:tc>
        <w:tc>
          <w:tcPr>
            <w:tcW w:w="0" w:type="auto"/>
          </w:tcPr>
          <w:p w14:paraId="37AA34CC"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344E646D" w14:textId="77777777" w:rsidTr="001F2B65">
        <w:tc>
          <w:tcPr>
            <w:tcW w:w="2405" w:type="dxa"/>
          </w:tcPr>
          <w:p w14:paraId="141997E0"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Robert Merritt</w:t>
            </w:r>
          </w:p>
        </w:tc>
        <w:tc>
          <w:tcPr>
            <w:tcW w:w="3361" w:type="dxa"/>
          </w:tcPr>
          <w:p w14:paraId="34E42F36" w14:textId="06B5D8F1" w:rsidR="00FA66BA" w:rsidRPr="00DC1F81" w:rsidRDefault="00400304" w:rsidP="001F2B65">
            <w:pPr>
              <w:rPr>
                <w:rFonts w:ascii="Calibri" w:eastAsia="Calibri" w:hAnsi="Calibri" w:cs="Times New Roman"/>
                <w:color w:val="000000"/>
                <w:szCs w:val="20"/>
                <w:lang w:val="en-US"/>
              </w:rPr>
            </w:pPr>
            <w:r w:rsidRPr="00400304">
              <w:rPr>
                <w:rFonts w:ascii="Calibri" w:eastAsia="Calibri" w:hAnsi="Calibri" w:cs="Times New Roman"/>
                <w:szCs w:val="20"/>
                <w:lang w:val="en-US"/>
              </w:rPr>
              <w:t>Ohio State University - Wexner Medical Center, Columbus</w:t>
            </w:r>
          </w:p>
        </w:tc>
        <w:tc>
          <w:tcPr>
            <w:tcW w:w="0" w:type="auto"/>
          </w:tcPr>
          <w:p w14:paraId="30F4055B"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States of America</w:t>
            </w:r>
          </w:p>
        </w:tc>
        <w:tc>
          <w:tcPr>
            <w:tcW w:w="0" w:type="auto"/>
          </w:tcPr>
          <w:p w14:paraId="1C7E4CA0"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2790C115" w14:textId="77777777" w:rsidTr="001F2B65">
        <w:tc>
          <w:tcPr>
            <w:tcW w:w="2405" w:type="dxa"/>
          </w:tcPr>
          <w:p w14:paraId="3E6F7C52"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Christopher Morse</w:t>
            </w:r>
          </w:p>
        </w:tc>
        <w:tc>
          <w:tcPr>
            <w:tcW w:w="3361" w:type="dxa"/>
          </w:tcPr>
          <w:p w14:paraId="56011DA5"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Massachusetts General Hospital, Boston</w:t>
            </w:r>
          </w:p>
        </w:tc>
        <w:tc>
          <w:tcPr>
            <w:tcW w:w="0" w:type="auto"/>
          </w:tcPr>
          <w:p w14:paraId="03DB2434"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United States of America</w:t>
            </w:r>
          </w:p>
        </w:tc>
        <w:tc>
          <w:tcPr>
            <w:tcW w:w="0" w:type="auto"/>
          </w:tcPr>
          <w:p w14:paraId="09088987"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1867F4FC" w14:textId="77777777" w:rsidTr="001F2B65">
        <w:tc>
          <w:tcPr>
            <w:tcW w:w="2405" w:type="dxa"/>
          </w:tcPr>
          <w:p w14:paraId="774C0F94"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Carmen Mueller</w:t>
            </w:r>
          </w:p>
        </w:tc>
        <w:tc>
          <w:tcPr>
            <w:tcW w:w="3361" w:type="dxa"/>
          </w:tcPr>
          <w:p w14:paraId="3BFE8F83" w14:textId="581042BB" w:rsidR="00FA66BA" w:rsidRPr="00DC1F81" w:rsidRDefault="00400304" w:rsidP="001F2B65">
            <w:pPr>
              <w:rPr>
                <w:rFonts w:ascii="Calibri" w:eastAsia="Calibri" w:hAnsi="Calibri" w:cs="Times New Roman"/>
                <w:color w:val="000000"/>
                <w:szCs w:val="20"/>
                <w:lang w:val="en-US"/>
              </w:rPr>
            </w:pPr>
            <w:r w:rsidRPr="00DE0576">
              <w:rPr>
                <w:rFonts w:ascii="Calibri" w:eastAsia="Calibri" w:hAnsi="Calibri" w:cs="Times New Roman"/>
                <w:szCs w:val="20"/>
                <w:lang w:val="en-US"/>
              </w:rPr>
              <w:t>McGill University Health Centre, Montreal General Hospital</w:t>
            </w:r>
          </w:p>
        </w:tc>
        <w:tc>
          <w:tcPr>
            <w:tcW w:w="0" w:type="auto"/>
          </w:tcPr>
          <w:p w14:paraId="2FD45A0D"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Canada</w:t>
            </w:r>
          </w:p>
        </w:tc>
        <w:tc>
          <w:tcPr>
            <w:tcW w:w="0" w:type="auto"/>
          </w:tcPr>
          <w:p w14:paraId="008F66D0"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North America</w:t>
            </w:r>
          </w:p>
        </w:tc>
      </w:tr>
      <w:tr w:rsidR="00FA66BA" w:rsidRPr="00DC1F81" w14:paraId="5A347F28" w14:textId="77777777" w:rsidTr="001F2B65">
        <w:tc>
          <w:tcPr>
            <w:tcW w:w="2405" w:type="dxa"/>
          </w:tcPr>
          <w:p w14:paraId="672E1C98"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Grard Nieuwenhuijzen</w:t>
            </w:r>
          </w:p>
        </w:tc>
        <w:tc>
          <w:tcPr>
            <w:tcW w:w="3361" w:type="dxa"/>
          </w:tcPr>
          <w:p w14:paraId="6F0BEFA2"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Catharina Hospital, Eindhoven</w:t>
            </w:r>
          </w:p>
        </w:tc>
        <w:tc>
          <w:tcPr>
            <w:tcW w:w="0" w:type="auto"/>
          </w:tcPr>
          <w:p w14:paraId="37F51E7A"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The Netherlands</w:t>
            </w:r>
          </w:p>
        </w:tc>
        <w:tc>
          <w:tcPr>
            <w:tcW w:w="0" w:type="auto"/>
          </w:tcPr>
          <w:p w14:paraId="519EF547"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1BDBFD54" w14:textId="77777777" w:rsidTr="001F2B65">
        <w:tc>
          <w:tcPr>
            <w:tcW w:w="2405" w:type="dxa"/>
          </w:tcPr>
          <w:p w14:paraId="2AFEFD9F"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Magnus Nilsson</w:t>
            </w:r>
          </w:p>
        </w:tc>
        <w:tc>
          <w:tcPr>
            <w:tcW w:w="3361" w:type="dxa"/>
          </w:tcPr>
          <w:p w14:paraId="1354794F" w14:textId="31BEB648" w:rsidR="00FA66BA" w:rsidRPr="00DC1F81" w:rsidRDefault="00400304" w:rsidP="001F2B65">
            <w:pPr>
              <w:rPr>
                <w:rFonts w:ascii="Calibri" w:eastAsia="Calibri" w:hAnsi="Calibri" w:cs="Times New Roman"/>
                <w:color w:val="000000"/>
                <w:szCs w:val="20"/>
                <w:lang w:val="en-US"/>
              </w:rPr>
            </w:pPr>
            <w:r w:rsidRPr="00400304">
              <w:rPr>
                <w:rFonts w:ascii="Calibri" w:eastAsia="Calibri" w:hAnsi="Calibri" w:cs="Times New Roman"/>
                <w:szCs w:val="20"/>
                <w:lang w:val="en-US"/>
              </w:rPr>
              <w:t>CLINTEC, Karolinska Institutet, Karolinska University Hospital</w:t>
            </w:r>
          </w:p>
        </w:tc>
        <w:tc>
          <w:tcPr>
            <w:tcW w:w="0" w:type="auto"/>
          </w:tcPr>
          <w:p w14:paraId="2ABE762F"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Sweden</w:t>
            </w:r>
          </w:p>
        </w:tc>
        <w:tc>
          <w:tcPr>
            <w:tcW w:w="0" w:type="auto"/>
          </w:tcPr>
          <w:p w14:paraId="67C8C289"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40F67053" w14:textId="77777777" w:rsidTr="001F2B65">
        <w:tc>
          <w:tcPr>
            <w:tcW w:w="2405" w:type="dxa"/>
          </w:tcPr>
          <w:p w14:paraId="61924725"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John Reynolds</w:t>
            </w:r>
          </w:p>
        </w:tc>
        <w:tc>
          <w:tcPr>
            <w:tcW w:w="3361" w:type="dxa"/>
          </w:tcPr>
          <w:p w14:paraId="43C04928" w14:textId="47B86C28" w:rsidR="00FA66BA" w:rsidRPr="00DC1F81" w:rsidRDefault="00400304" w:rsidP="001F2B65">
            <w:pPr>
              <w:rPr>
                <w:rFonts w:ascii="Calibri" w:eastAsia="Calibri" w:hAnsi="Calibri" w:cs="Times New Roman"/>
                <w:color w:val="000000"/>
                <w:szCs w:val="20"/>
                <w:lang w:val="en-US"/>
              </w:rPr>
            </w:pPr>
            <w:r w:rsidRPr="00400304">
              <w:rPr>
                <w:rFonts w:ascii="Calibri" w:eastAsia="Calibri" w:hAnsi="Calibri" w:cs="Times New Roman"/>
                <w:szCs w:val="20"/>
                <w:lang w:val="en-US"/>
              </w:rPr>
              <w:t>Trinity St. James's Cancer Institute</w:t>
            </w:r>
          </w:p>
        </w:tc>
        <w:tc>
          <w:tcPr>
            <w:tcW w:w="0" w:type="auto"/>
          </w:tcPr>
          <w:p w14:paraId="42C360E4"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Ireland</w:t>
            </w:r>
          </w:p>
        </w:tc>
        <w:tc>
          <w:tcPr>
            <w:tcW w:w="0" w:type="auto"/>
          </w:tcPr>
          <w:p w14:paraId="5C68F11B"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4C27E696" w14:textId="77777777" w:rsidTr="001F2B65">
        <w:tc>
          <w:tcPr>
            <w:tcW w:w="2405" w:type="dxa"/>
          </w:tcPr>
          <w:p w14:paraId="493FFFFC" w14:textId="407970D9"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Ulysses Ribeiro</w:t>
            </w:r>
          </w:p>
        </w:tc>
        <w:tc>
          <w:tcPr>
            <w:tcW w:w="3361" w:type="dxa"/>
          </w:tcPr>
          <w:p w14:paraId="374C4C9A"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University of Sao Paulo</w:t>
            </w:r>
          </w:p>
        </w:tc>
        <w:tc>
          <w:tcPr>
            <w:tcW w:w="0" w:type="auto"/>
          </w:tcPr>
          <w:p w14:paraId="0523728F"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Brazil</w:t>
            </w:r>
          </w:p>
        </w:tc>
        <w:tc>
          <w:tcPr>
            <w:tcW w:w="0" w:type="auto"/>
          </w:tcPr>
          <w:p w14:paraId="3BEE9DC8"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South America</w:t>
            </w:r>
          </w:p>
        </w:tc>
      </w:tr>
      <w:tr w:rsidR="00FA66BA" w:rsidRPr="00DC1F81" w14:paraId="6DE41BBB" w14:textId="77777777" w:rsidTr="001F2B65">
        <w:tc>
          <w:tcPr>
            <w:tcW w:w="2405" w:type="dxa"/>
          </w:tcPr>
          <w:p w14:paraId="31C5D5AB"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Riccardo Rosati</w:t>
            </w:r>
          </w:p>
        </w:tc>
        <w:tc>
          <w:tcPr>
            <w:tcW w:w="3361" w:type="dxa"/>
          </w:tcPr>
          <w:p w14:paraId="0DA2DE69"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San Raffaele Hospital IRCCS, Milan</w:t>
            </w:r>
          </w:p>
        </w:tc>
        <w:tc>
          <w:tcPr>
            <w:tcW w:w="0" w:type="auto"/>
          </w:tcPr>
          <w:p w14:paraId="3C3B1B17"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Italy</w:t>
            </w:r>
          </w:p>
        </w:tc>
        <w:tc>
          <w:tcPr>
            <w:tcW w:w="0" w:type="auto"/>
          </w:tcPr>
          <w:p w14:paraId="428B1CFE"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r w:rsidR="00FA66BA" w:rsidRPr="00DC1F81" w14:paraId="37B9A40A" w14:textId="77777777" w:rsidTr="001F2B65">
        <w:tc>
          <w:tcPr>
            <w:tcW w:w="2405" w:type="dxa"/>
          </w:tcPr>
          <w:p w14:paraId="6308BE81"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Yaxing Shen</w:t>
            </w:r>
          </w:p>
        </w:tc>
        <w:tc>
          <w:tcPr>
            <w:tcW w:w="3361" w:type="dxa"/>
          </w:tcPr>
          <w:p w14:paraId="61815884"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Zhongshan Hospital, Fudan University, Shanghai</w:t>
            </w:r>
          </w:p>
        </w:tc>
        <w:tc>
          <w:tcPr>
            <w:tcW w:w="0" w:type="auto"/>
          </w:tcPr>
          <w:p w14:paraId="3A2DB13F"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China</w:t>
            </w:r>
          </w:p>
        </w:tc>
        <w:tc>
          <w:tcPr>
            <w:tcW w:w="0" w:type="auto"/>
          </w:tcPr>
          <w:p w14:paraId="05F589F1"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Asia</w:t>
            </w:r>
          </w:p>
        </w:tc>
      </w:tr>
      <w:tr w:rsidR="00FA66BA" w:rsidRPr="00DC1F81" w14:paraId="60CDDCFD" w14:textId="77777777" w:rsidTr="001F2B65">
        <w:tc>
          <w:tcPr>
            <w:tcW w:w="2405" w:type="dxa"/>
          </w:tcPr>
          <w:p w14:paraId="67D6E407" w14:textId="77777777" w:rsidR="00FA66BA" w:rsidRPr="008339FA" w:rsidRDefault="00FA66BA" w:rsidP="001F2B65">
            <w:pPr>
              <w:rPr>
                <w:rFonts w:ascii="Calibri" w:eastAsia="Calibri" w:hAnsi="Calibri" w:cs="Times New Roman"/>
                <w:b/>
                <w:bCs/>
                <w:color w:val="000000"/>
                <w:lang w:val="en-US"/>
              </w:rPr>
            </w:pPr>
            <w:r w:rsidRPr="008339FA">
              <w:rPr>
                <w:rFonts w:ascii="Calibri" w:eastAsia="Calibri" w:hAnsi="Calibri" w:cs="Times New Roman"/>
                <w:b/>
                <w:bCs/>
                <w:color w:val="000000"/>
                <w:lang w:val="en-US"/>
              </w:rPr>
              <w:t>Bas Wijnhoven</w:t>
            </w:r>
          </w:p>
        </w:tc>
        <w:tc>
          <w:tcPr>
            <w:tcW w:w="3361" w:type="dxa"/>
          </w:tcPr>
          <w:p w14:paraId="39F6DCED"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szCs w:val="20"/>
                <w:lang w:val="en-US"/>
              </w:rPr>
              <w:t>Erasmus University Medical Centre, Rotterdam</w:t>
            </w:r>
          </w:p>
        </w:tc>
        <w:tc>
          <w:tcPr>
            <w:tcW w:w="0" w:type="auto"/>
          </w:tcPr>
          <w:p w14:paraId="4E8637A7"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The Netherlands</w:t>
            </w:r>
          </w:p>
        </w:tc>
        <w:tc>
          <w:tcPr>
            <w:tcW w:w="0" w:type="auto"/>
          </w:tcPr>
          <w:p w14:paraId="0E11ED6B" w14:textId="77777777" w:rsidR="00FA66BA" w:rsidRPr="00DC1F81" w:rsidRDefault="00FA66BA" w:rsidP="001F2B65">
            <w:pPr>
              <w:rPr>
                <w:rFonts w:ascii="Calibri" w:eastAsia="Calibri" w:hAnsi="Calibri" w:cs="Times New Roman"/>
                <w:color w:val="000000"/>
                <w:lang w:val="en-US"/>
              </w:rPr>
            </w:pPr>
            <w:r w:rsidRPr="00DC1F81">
              <w:rPr>
                <w:rFonts w:ascii="Calibri" w:eastAsia="Calibri" w:hAnsi="Calibri" w:cs="Times New Roman"/>
                <w:color w:val="000000"/>
                <w:lang w:val="en-US"/>
              </w:rPr>
              <w:t>Europe</w:t>
            </w:r>
          </w:p>
        </w:tc>
      </w:tr>
    </w:tbl>
    <w:p w14:paraId="54A3BBD0" w14:textId="77777777" w:rsidR="00FA66BA" w:rsidRPr="00DC1F81" w:rsidRDefault="00FA66BA" w:rsidP="00FA66BA">
      <w:pPr>
        <w:widowControl/>
        <w:autoSpaceDE/>
        <w:autoSpaceDN/>
        <w:spacing w:after="200" w:line="276" w:lineRule="auto"/>
        <w:rPr>
          <w:rFonts w:ascii="Calibri" w:eastAsia="Times New Roman" w:hAnsi="Calibri" w:cs="Times New Roman"/>
          <w:b/>
          <w:bCs/>
          <w:sz w:val="20"/>
          <w:szCs w:val="20"/>
        </w:rPr>
      </w:pPr>
      <w:r w:rsidRPr="00DC1F81">
        <w:rPr>
          <w:rFonts w:ascii="Calibri" w:eastAsia="Times New Roman" w:hAnsi="Calibri" w:cs="Times New Roman"/>
          <w:b/>
          <w:bCs/>
          <w:sz w:val="20"/>
          <w:szCs w:val="20"/>
        </w:rPr>
        <w:br w:type="page"/>
      </w:r>
    </w:p>
    <w:p w14:paraId="5E7E6506" w14:textId="49389462" w:rsidR="006660AC" w:rsidRPr="006660AC" w:rsidRDefault="005F3D90" w:rsidP="005F3D90">
      <w:pPr>
        <w:pStyle w:val="Kop2"/>
        <w:rPr>
          <w:rFonts w:eastAsia="SimSun"/>
        </w:rPr>
      </w:pPr>
      <w:bookmarkStart w:id="6" w:name="_Toc94022844"/>
      <w:r>
        <w:rPr>
          <w:rFonts w:eastAsia="SimSun"/>
        </w:rPr>
        <w:lastRenderedPageBreak/>
        <w:t>e</w:t>
      </w:r>
      <w:r w:rsidR="006660AC" w:rsidRPr="006660AC">
        <w:rPr>
          <w:rFonts w:eastAsia="SimSun"/>
        </w:rPr>
        <w:t xml:space="preserve">Table </w:t>
      </w:r>
      <w:r>
        <w:rPr>
          <w:rFonts w:eastAsia="SimSun"/>
        </w:rPr>
        <w:t>2</w:t>
      </w:r>
      <w:r w:rsidR="006660AC" w:rsidRPr="006660AC">
        <w:rPr>
          <w:rFonts w:eastAsia="SimSun"/>
        </w:rPr>
        <w:t xml:space="preserve">: Quotes </w:t>
      </w:r>
      <w:r>
        <w:rPr>
          <w:rFonts w:eastAsia="SimSun"/>
        </w:rPr>
        <w:t xml:space="preserve">of participating experts </w:t>
      </w:r>
      <w:r w:rsidR="006660AC" w:rsidRPr="006660AC">
        <w:rPr>
          <w:rFonts w:eastAsia="SimSun"/>
        </w:rPr>
        <w:t xml:space="preserve">during </w:t>
      </w:r>
      <w:r>
        <w:rPr>
          <w:rFonts w:eastAsia="SimSun"/>
        </w:rPr>
        <w:t xml:space="preserve">the </w:t>
      </w:r>
      <w:r w:rsidR="006660AC" w:rsidRPr="006660AC">
        <w:rPr>
          <w:rFonts w:eastAsia="SimSun"/>
        </w:rPr>
        <w:t>focus groups</w:t>
      </w:r>
      <w:bookmarkEnd w:id="6"/>
    </w:p>
    <w:tbl>
      <w:tblPr>
        <w:tblStyle w:val="Tabelraster3"/>
        <w:tblW w:w="0" w:type="auto"/>
        <w:tblLook w:val="04A0" w:firstRow="1" w:lastRow="0" w:firstColumn="1" w:lastColumn="0" w:noHBand="0" w:noVBand="1"/>
      </w:tblPr>
      <w:tblGrid>
        <w:gridCol w:w="9280"/>
      </w:tblGrid>
      <w:tr w:rsidR="006660AC" w:rsidRPr="006660AC" w14:paraId="7D8D54A4" w14:textId="77777777" w:rsidTr="002442A1">
        <w:tc>
          <w:tcPr>
            <w:tcW w:w="9280" w:type="dxa"/>
          </w:tcPr>
          <w:p w14:paraId="31F6748B"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t>Treatment strategies</w:t>
            </w:r>
          </w:p>
          <w:p w14:paraId="56E1B869"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We deal with people who are different, and we always treat patients individually. The treatment strategy comes first and then after strategy we apply a modality.” (expert, focus group 5)</w:t>
            </w:r>
          </w:p>
          <w:p w14:paraId="2C6C6BAA" w14:textId="77777777" w:rsidR="006660AC" w:rsidRPr="006660AC" w:rsidRDefault="006660AC" w:rsidP="006660AC">
            <w:pPr>
              <w:jc w:val="both"/>
              <w:rPr>
                <w:rFonts w:ascii="Calibri" w:eastAsia="Calibri" w:hAnsi="Calibri" w:cs="Times New Roman"/>
                <w:sz w:val="20"/>
                <w:szCs w:val="20"/>
              </w:rPr>
            </w:pPr>
          </w:p>
          <w:p w14:paraId="566B123A"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There is no general [treatment] strategy I think” (expert, focus group 4)</w:t>
            </w:r>
          </w:p>
          <w:p w14:paraId="64A7211F" w14:textId="77777777" w:rsidR="006660AC" w:rsidRPr="006660AC" w:rsidRDefault="006660AC" w:rsidP="006660AC">
            <w:pPr>
              <w:jc w:val="both"/>
              <w:rPr>
                <w:rFonts w:ascii="Calibri" w:eastAsia="Calibri" w:hAnsi="Calibri" w:cs="Times New Roman"/>
                <w:sz w:val="20"/>
                <w:szCs w:val="20"/>
              </w:rPr>
            </w:pPr>
          </w:p>
          <w:p w14:paraId="7AAE8B3C"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t is always stunning for me to see how everyone approaches [anastomotic leak] differently, the wide variety of approaches.” (expert, focus group 3)</w:t>
            </w:r>
          </w:p>
          <w:p w14:paraId="152068FF" w14:textId="77777777" w:rsidR="006660AC" w:rsidRPr="006660AC" w:rsidRDefault="006660AC" w:rsidP="006660AC">
            <w:pPr>
              <w:jc w:val="both"/>
              <w:rPr>
                <w:rFonts w:ascii="Calibri" w:eastAsia="Calibri" w:hAnsi="Calibri" w:cs="Times New Roman"/>
                <w:sz w:val="20"/>
                <w:szCs w:val="20"/>
              </w:rPr>
            </w:pPr>
          </w:p>
          <w:p w14:paraId="1768BD34"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Drainage is the most important, the dirty stuff needs to come out (…) If you need to put it in order, drainage always comes first. If you drain it adequately, you don’t really need to close the hole.” (expert, focus group 5)</w:t>
            </w:r>
          </w:p>
          <w:p w14:paraId="282F4112" w14:textId="77777777" w:rsidR="006660AC" w:rsidRPr="006660AC" w:rsidRDefault="006660AC" w:rsidP="006660AC">
            <w:pPr>
              <w:jc w:val="both"/>
              <w:rPr>
                <w:rFonts w:ascii="Calibri" w:eastAsia="Calibri" w:hAnsi="Calibri" w:cs="Times New Roman"/>
                <w:sz w:val="20"/>
                <w:szCs w:val="20"/>
              </w:rPr>
            </w:pPr>
          </w:p>
          <w:p w14:paraId="37E00676" w14:textId="1DC02FAF"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Generally, my approach has been conservative</w:t>
            </w:r>
            <w:r w:rsidR="004A7BA1">
              <w:rPr>
                <w:rFonts w:ascii="Calibri" w:eastAsia="Calibri" w:hAnsi="Calibri" w:cs="Times New Roman"/>
                <w:sz w:val="20"/>
                <w:szCs w:val="20"/>
              </w:rPr>
              <w:t xml:space="preserve">: </w:t>
            </w:r>
            <w:r w:rsidRPr="006660AC">
              <w:rPr>
                <w:rFonts w:ascii="Calibri" w:eastAsia="Calibri" w:hAnsi="Calibri" w:cs="Times New Roman"/>
                <w:sz w:val="20"/>
                <w:szCs w:val="20"/>
              </w:rPr>
              <w:t>giving tissue that will heal itself enough time to do that</w:t>
            </w:r>
            <w:r w:rsidR="004A7BA1">
              <w:rPr>
                <w:rFonts w:ascii="Calibri" w:eastAsia="Calibri" w:hAnsi="Calibri" w:cs="Times New Roman"/>
                <w:sz w:val="20"/>
                <w:szCs w:val="20"/>
              </w:rPr>
              <w:t>,</w:t>
            </w:r>
            <w:r w:rsidRPr="006660AC">
              <w:rPr>
                <w:rFonts w:ascii="Calibri" w:eastAsia="Calibri" w:hAnsi="Calibri" w:cs="Times New Roman"/>
                <w:sz w:val="20"/>
                <w:szCs w:val="20"/>
              </w:rPr>
              <w:t xml:space="preserve"> support the patient</w:t>
            </w:r>
            <w:r w:rsidR="004A7BA1">
              <w:rPr>
                <w:rFonts w:ascii="Calibri" w:eastAsia="Calibri" w:hAnsi="Calibri" w:cs="Times New Roman"/>
                <w:sz w:val="20"/>
                <w:szCs w:val="20"/>
              </w:rPr>
              <w:t xml:space="preserve"> and</w:t>
            </w:r>
            <w:r w:rsidRPr="006660AC">
              <w:rPr>
                <w:rFonts w:ascii="Calibri" w:eastAsia="Calibri" w:hAnsi="Calibri" w:cs="Times New Roman"/>
                <w:sz w:val="20"/>
                <w:szCs w:val="20"/>
              </w:rPr>
              <w:t xml:space="preserve"> make sure that what can be drained is drained. I am not an advocate of stent placement and have not used endoVAC. (…) The goal is really to get the patient safely through it and I do not mind some extra period in hospital.” (expert, focus group 2)</w:t>
            </w:r>
          </w:p>
          <w:p w14:paraId="2864BC2E" w14:textId="77777777" w:rsidR="006660AC" w:rsidRPr="006660AC" w:rsidRDefault="006660AC" w:rsidP="006660AC">
            <w:pPr>
              <w:jc w:val="both"/>
              <w:rPr>
                <w:rFonts w:ascii="Calibri" w:eastAsia="Calibri" w:hAnsi="Calibri" w:cs="Times New Roman"/>
                <w:sz w:val="20"/>
                <w:szCs w:val="20"/>
              </w:rPr>
            </w:pPr>
          </w:p>
          <w:p w14:paraId="3B93E5FC"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the reason for putting a drain in [during stent treatment] is the same reason we drain abscesses. We are taking an open infected space, and we are making it a closed infected space.” (expert, focus group 6)</w:t>
            </w:r>
          </w:p>
          <w:p w14:paraId="33EAD402" w14:textId="77777777" w:rsidR="006660AC" w:rsidRPr="006660AC" w:rsidRDefault="006660AC" w:rsidP="006660AC">
            <w:pPr>
              <w:jc w:val="both"/>
              <w:rPr>
                <w:rFonts w:ascii="Calibri" w:eastAsia="Calibri" w:hAnsi="Calibri" w:cs="Times New Roman"/>
                <w:sz w:val="20"/>
                <w:szCs w:val="20"/>
              </w:rPr>
            </w:pPr>
          </w:p>
          <w:p w14:paraId="52D413F0" w14:textId="70F21B19"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The problem with stent treatment is that you close of</w:t>
            </w:r>
            <w:r w:rsidR="004A7BA1">
              <w:rPr>
                <w:rFonts w:ascii="Calibri" w:eastAsia="Calibri" w:hAnsi="Calibri" w:cs="Times New Roman"/>
                <w:sz w:val="20"/>
                <w:szCs w:val="20"/>
              </w:rPr>
              <w:t>f</w:t>
            </w:r>
            <w:r w:rsidRPr="006660AC">
              <w:rPr>
                <w:rFonts w:ascii="Calibri" w:eastAsia="Calibri" w:hAnsi="Calibri" w:cs="Times New Roman"/>
                <w:sz w:val="20"/>
                <w:szCs w:val="20"/>
              </w:rPr>
              <w:t xml:space="preserve"> the cavity behind the leak, and thus you also need external drainage.” (expert, focus group 2)</w:t>
            </w:r>
          </w:p>
          <w:p w14:paraId="2D0DB568" w14:textId="77777777" w:rsidR="006660AC" w:rsidRPr="006660AC" w:rsidRDefault="006660AC" w:rsidP="006660AC">
            <w:pPr>
              <w:jc w:val="both"/>
              <w:rPr>
                <w:rFonts w:ascii="Calibri" w:eastAsia="Calibri" w:hAnsi="Calibri" w:cs="Times New Roman"/>
                <w:sz w:val="20"/>
                <w:szCs w:val="20"/>
              </w:rPr>
            </w:pPr>
          </w:p>
          <w:p w14:paraId="01F51ABF"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 think the principles [of stent and EsoSponge treatment] are very similar, regardless of whether it is a stent or a sponge. It is number one to control the leak, to drain the abscess and to prevent recurrence or re-accumulation, and to somehow feed the patient. To me it sounds like a very similar philosophy of care, just two different ways of going about it” (expert, focus group 6)</w:t>
            </w:r>
          </w:p>
          <w:p w14:paraId="330FBB33" w14:textId="77777777" w:rsidR="006660AC" w:rsidRPr="006660AC" w:rsidRDefault="006660AC" w:rsidP="006660AC">
            <w:pPr>
              <w:jc w:val="both"/>
              <w:rPr>
                <w:rFonts w:ascii="Calibri" w:eastAsia="Calibri" w:hAnsi="Calibri" w:cs="Times New Roman"/>
                <w:sz w:val="20"/>
                <w:szCs w:val="20"/>
              </w:rPr>
            </w:pPr>
          </w:p>
        </w:tc>
      </w:tr>
      <w:tr w:rsidR="006660AC" w:rsidRPr="006660AC" w14:paraId="3712C2CE" w14:textId="77777777" w:rsidTr="002442A1">
        <w:tc>
          <w:tcPr>
            <w:tcW w:w="9280" w:type="dxa"/>
          </w:tcPr>
          <w:p w14:paraId="31F50281"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t>Fluid collections</w:t>
            </w:r>
          </w:p>
          <w:p w14:paraId="1F6DCA22"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Drainage is the key, and closure of the hole is secondary (…) because once I put in a stent, I have lost my access [for drainage] from the inside” (expert, focus group 5)</w:t>
            </w:r>
          </w:p>
          <w:p w14:paraId="51F047D4" w14:textId="77777777" w:rsidR="006660AC" w:rsidRPr="006660AC" w:rsidRDefault="006660AC" w:rsidP="006660AC">
            <w:pPr>
              <w:jc w:val="both"/>
              <w:rPr>
                <w:rFonts w:ascii="Calibri" w:eastAsia="Calibri" w:hAnsi="Calibri" w:cs="Times New Roman"/>
                <w:sz w:val="20"/>
                <w:szCs w:val="20"/>
              </w:rPr>
            </w:pPr>
          </w:p>
          <w:p w14:paraId="0A0062D1"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f there is a collection, it needs to be drained” (expert, focus group 4)</w:t>
            </w:r>
          </w:p>
          <w:p w14:paraId="4BDB9463" w14:textId="77777777" w:rsidR="006660AC" w:rsidRPr="006660AC" w:rsidRDefault="006660AC" w:rsidP="006660AC">
            <w:pPr>
              <w:jc w:val="both"/>
              <w:rPr>
                <w:rFonts w:ascii="Calibri" w:eastAsia="Calibri" w:hAnsi="Calibri" w:cs="Times New Roman"/>
                <w:sz w:val="20"/>
                <w:szCs w:val="20"/>
              </w:rPr>
            </w:pPr>
          </w:p>
          <w:p w14:paraId="41D8771A"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t needs to be drained to dryness” (expert, focus group 5)</w:t>
            </w:r>
          </w:p>
          <w:p w14:paraId="285DF1D2" w14:textId="77777777" w:rsidR="006660AC" w:rsidRPr="006660AC" w:rsidRDefault="006660AC" w:rsidP="006660AC">
            <w:pPr>
              <w:jc w:val="both"/>
              <w:rPr>
                <w:rFonts w:ascii="Calibri" w:eastAsia="Calibri" w:hAnsi="Calibri" w:cs="Times New Roman"/>
                <w:sz w:val="20"/>
                <w:szCs w:val="20"/>
              </w:rPr>
            </w:pPr>
          </w:p>
        </w:tc>
      </w:tr>
      <w:tr w:rsidR="006660AC" w:rsidRPr="006660AC" w14:paraId="157AA09A" w14:textId="77777777" w:rsidTr="002442A1">
        <w:tc>
          <w:tcPr>
            <w:tcW w:w="9280" w:type="dxa"/>
          </w:tcPr>
          <w:p w14:paraId="65C8378B"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t>Cervical versus intrathoracic leaks</w:t>
            </w:r>
          </w:p>
          <w:p w14:paraId="4D07C01D" w14:textId="0E98907F"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Even with the McKeown resection and cervical anastomosis, I find that the anastomosis ends up at the level of the thoracic inlet. And often, treatment of thoracic versus cervical anastomotic leaks is not that different because I worry about mediastinal contamination. In the vast majority [of patients], some sort of esophageal stent for 2 weeks is the most commo</w:t>
            </w:r>
            <w:r w:rsidR="004A7BA1">
              <w:rPr>
                <w:rFonts w:ascii="Calibri" w:eastAsia="Calibri" w:hAnsi="Calibri" w:cs="Times New Roman"/>
                <w:sz w:val="20"/>
                <w:szCs w:val="20"/>
              </w:rPr>
              <w:t>nly used</w:t>
            </w:r>
            <w:r w:rsidRPr="006660AC">
              <w:rPr>
                <w:rFonts w:ascii="Calibri" w:eastAsia="Calibri" w:hAnsi="Calibri" w:cs="Times New Roman"/>
                <w:sz w:val="20"/>
                <w:szCs w:val="20"/>
              </w:rPr>
              <w:t xml:space="preserve"> modality.” (expert, focus group 4)</w:t>
            </w:r>
          </w:p>
          <w:p w14:paraId="3D61F299" w14:textId="77777777" w:rsidR="006660AC" w:rsidRPr="006660AC" w:rsidRDefault="006660AC" w:rsidP="006660AC">
            <w:pPr>
              <w:jc w:val="both"/>
              <w:rPr>
                <w:rFonts w:ascii="Calibri" w:eastAsia="Calibri" w:hAnsi="Calibri" w:cs="Times New Roman"/>
                <w:sz w:val="20"/>
                <w:szCs w:val="20"/>
              </w:rPr>
            </w:pPr>
          </w:p>
          <w:p w14:paraId="71A4BE28"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Most of our anastomoses are cervical, so [in case of a leak] we open the cervical wound for drainage. I agree with the previously mentioned principles [drainage], but because our anastomosis is made through the cervical incision, it is easier for us to perform drainage. We will consider stent placement, but do not perform stent placement often.” (expert, focus group 2)</w:t>
            </w:r>
          </w:p>
          <w:p w14:paraId="581FF7EB" w14:textId="77777777" w:rsidR="006660AC" w:rsidRPr="006660AC" w:rsidRDefault="006660AC" w:rsidP="006660AC">
            <w:pPr>
              <w:jc w:val="both"/>
              <w:rPr>
                <w:rFonts w:ascii="Calibri" w:eastAsia="Calibri" w:hAnsi="Calibri" w:cs="Times New Roman"/>
                <w:sz w:val="20"/>
                <w:szCs w:val="20"/>
              </w:rPr>
            </w:pPr>
          </w:p>
          <w:p w14:paraId="5D76E815"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t is easy to open the cervical wound, so you would do that anyhow. If it is a contained leak in the neck or in the upper mediastinum, you may be able to open it via the neck wound. If it leaks down [intrathoracically] you would need a different approach for drainage, but conceptually it is still drainage. If we can drain intrathoracic leaks non-surgically, we do it endoscopically.” (expert, focus group 4)</w:t>
            </w:r>
          </w:p>
          <w:p w14:paraId="35B2552E" w14:textId="77777777" w:rsidR="006660AC" w:rsidRPr="006660AC" w:rsidRDefault="006660AC" w:rsidP="006660AC">
            <w:pPr>
              <w:jc w:val="both"/>
              <w:rPr>
                <w:rFonts w:ascii="Calibri" w:eastAsia="Calibri" w:hAnsi="Calibri" w:cs="Times New Roman"/>
                <w:sz w:val="20"/>
                <w:szCs w:val="20"/>
              </w:rPr>
            </w:pPr>
          </w:p>
        </w:tc>
      </w:tr>
      <w:tr w:rsidR="006660AC" w:rsidRPr="006660AC" w14:paraId="46E1B0BC" w14:textId="77777777" w:rsidTr="002442A1">
        <w:tc>
          <w:tcPr>
            <w:tcW w:w="9280" w:type="dxa"/>
          </w:tcPr>
          <w:p w14:paraId="1C6FF416"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t>Conduit ischemia and necrosis</w:t>
            </w:r>
          </w:p>
          <w:p w14:paraId="0DF3B60E" w14:textId="33E53371"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 xml:space="preserve">“If you have massive necrosis of the gastric tube, you have to disconnect the anastomosis and remove the necrosis; (…) even if we have limited necrosis, we manage to [treat patients] with suction drainage.” (expert, </w:t>
            </w:r>
            <w:r w:rsidRPr="006660AC">
              <w:rPr>
                <w:rFonts w:ascii="Calibri" w:eastAsia="Calibri" w:hAnsi="Calibri" w:cs="Times New Roman"/>
                <w:sz w:val="20"/>
                <w:szCs w:val="20"/>
              </w:rPr>
              <w:lastRenderedPageBreak/>
              <w:t>focus group 2)</w:t>
            </w:r>
          </w:p>
          <w:p w14:paraId="599BE431" w14:textId="77777777" w:rsidR="006660AC" w:rsidRPr="006660AC" w:rsidRDefault="006660AC" w:rsidP="006660AC">
            <w:pPr>
              <w:jc w:val="both"/>
              <w:rPr>
                <w:rFonts w:ascii="Calibri" w:eastAsia="Calibri" w:hAnsi="Calibri" w:cs="Times New Roman"/>
                <w:sz w:val="20"/>
                <w:szCs w:val="20"/>
              </w:rPr>
            </w:pPr>
          </w:p>
          <w:p w14:paraId="4C8E12FA"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f there is gastric conduit ischemia or necrosis, we may consider a revision of the anastomosis or even an esophageal diversion. (…) Necrosis is not salvageable, you definitely need to remove the stomach.” (expert, focus group 1)</w:t>
            </w:r>
          </w:p>
          <w:p w14:paraId="017ADF3C" w14:textId="77777777" w:rsidR="006660AC" w:rsidRPr="006660AC" w:rsidRDefault="006660AC" w:rsidP="006660AC">
            <w:pPr>
              <w:jc w:val="both"/>
              <w:rPr>
                <w:rFonts w:ascii="Calibri" w:eastAsia="Calibri" w:hAnsi="Calibri" w:cs="Times New Roman"/>
                <w:sz w:val="20"/>
                <w:szCs w:val="20"/>
              </w:rPr>
            </w:pPr>
          </w:p>
          <w:p w14:paraId="61D2AF2D"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My experience is that small necrosis, you can stent or you can treat it using EsoSponge, we have been doing that. If it is large necrosis it is a totally different issue and septic patients with more than 5cm necrosis we would probably deviate. But in patients with small necrosis, we treat them the same way we treat other patients and usually it works.” (expert, focus group 1)</w:t>
            </w:r>
          </w:p>
          <w:p w14:paraId="6A973BE5" w14:textId="77777777" w:rsidR="006660AC" w:rsidRPr="006660AC" w:rsidRDefault="006660AC" w:rsidP="006660AC">
            <w:pPr>
              <w:jc w:val="both"/>
              <w:rPr>
                <w:rFonts w:ascii="Calibri" w:eastAsia="Calibri" w:hAnsi="Calibri" w:cs="Times New Roman"/>
                <w:sz w:val="20"/>
                <w:szCs w:val="20"/>
              </w:rPr>
            </w:pPr>
          </w:p>
        </w:tc>
      </w:tr>
      <w:tr w:rsidR="006660AC" w:rsidRPr="006660AC" w14:paraId="78B901D3" w14:textId="77777777" w:rsidTr="002442A1">
        <w:tc>
          <w:tcPr>
            <w:tcW w:w="9280" w:type="dxa"/>
          </w:tcPr>
          <w:p w14:paraId="5B45EF64"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lastRenderedPageBreak/>
              <w:t>Multiorgan failure</w:t>
            </w:r>
          </w:p>
          <w:p w14:paraId="24FDBA07"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Patients with sepsis and without, those are two clinically different scenarios that require different treatment.” (expert, focus group 1)</w:t>
            </w:r>
          </w:p>
          <w:p w14:paraId="34D66B32" w14:textId="77777777" w:rsidR="006660AC" w:rsidRPr="006660AC" w:rsidRDefault="006660AC" w:rsidP="006660AC">
            <w:pPr>
              <w:jc w:val="both"/>
              <w:rPr>
                <w:rFonts w:ascii="Calibri" w:eastAsia="Calibri" w:hAnsi="Calibri" w:cs="Times New Roman"/>
                <w:sz w:val="20"/>
                <w:szCs w:val="20"/>
              </w:rPr>
            </w:pPr>
          </w:p>
          <w:p w14:paraId="20DB3009"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f you do a thoracotomy, you probably deal with a problem at an earlier stage and the patient is in recovery quicker. If you drain it really well, do a thoracotomy it is probably better. The patient recovers quicker and you do not need many interventions. Percutaneous drainage is not always ideal.” (expert, focus group 4)</w:t>
            </w:r>
          </w:p>
          <w:p w14:paraId="13CE9F11" w14:textId="77777777" w:rsidR="006660AC" w:rsidRPr="006660AC" w:rsidRDefault="006660AC" w:rsidP="006660AC">
            <w:pPr>
              <w:jc w:val="both"/>
              <w:rPr>
                <w:rFonts w:ascii="Calibri" w:eastAsia="Calibri" w:hAnsi="Calibri" w:cs="Times New Roman"/>
                <w:sz w:val="20"/>
                <w:szCs w:val="20"/>
              </w:rPr>
            </w:pPr>
          </w:p>
        </w:tc>
      </w:tr>
      <w:tr w:rsidR="006660AC" w:rsidRPr="006660AC" w14:paraId="765BDE89" w14:textId="77777777" w:rsidTr="002442A1">
        <w:tc>
          <w:tcPr>
            <w:tcW w:w="9280" w:type="dxa"/>
          </w:tcPr>
          <w:p w14:paraId="6C87F3C3" w14:textId="77777777" w:rsidR="006660AC" w:rsidRPr="006660AC" w:rsidRDefault="006660AC" w:rsidP="006660AC">
            <w:pPr>
              <w:jc w:val="both"/>
              <w:rPr>
                <w:rFonts w:ascii="Calibri" w:eastAsia="Calibri" w:hAnsi="Calibri" w:cs="Times New Roman"/>
                <w:b/>
                <w:bCs/>
                <w:sz w:val="20"/>
                <w:szCs w:val="20"/>
              </w:rPr>
            </w:pPr>
            <w:r w:rsidRPr="006660AC">
              <w:rPr>
                <w:rFonts w:ascii="Calibri" w:eastAsia="Calibri" w:hAnsi="Calibri" w:cs="Times New Roman"/>
                <w:b/>
                <w:bCs/>
                <w:sz w:val="20"/>
                <w:szCs w:val="20"/>
              </w:rPr>
              <w:t>Other</w:t>
            </w:r>
          </w:p>
          <w:p w14:paraId="369F6046"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Diagnosis of anastomotic leakage has become more aggressive, while treatment of anastomotic leakage has become more conservative” (expert, focus group 1)</w:t>
            </w:r>
          </w:p>
          <w:p w14:paraId="1B3D2E94" w14:textId="77777777" w:rsidR="006660AC" w:rsidRPr="006660AC" w:rsidRDefault="006660AC" w:rsidP="006660AC">
            <w:pPr>
              <w:jc w:val="both"/>
              <w:rPr>
                <w:rFonts w:ascii="Calibri" w:eastAsia="Calibri" w:hAnsi="Calibri" w:cs="Times New Roman"/>
                <w:sz w:val="20"/>
                <w:szCs w:val="20"/>
              </w:rPr>
            </w:pPr>
          </w:p>
          <w:p w14:paraId="1530B2BE"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Our modality of diagnosis usually is esophagram, followed secondarily by a CT-scan of the chest with water-soluble oral contrast and subsequent endoscopy in every case. We have detected small leaks on endoscopy that we were unable to detect using [esophagram or CT-scan] on a number of occasions.” (expert, focus group 4)</w:t>
            </w:r>
          </w:p>
          <w:p w14:paraId="0845E7BD" w14:textId="77777777" w:rsidR="006660AC" w:rsidRPr="006660AC" w:rsidRDefault="006660AC" w:rsidP="006660AC">
            <w:pPr>
              <w:jc w:val="both"/>
              <w:rPr>
                <w:rFonts w:ascii="Calibri" w:eastAsia="Calibri" w:hAnsi="Calibri" w:cs="Times New Roman"/>
                <w:sz w:val="20"/>
                <w:szCs w:val="20"/>
              </w:rPr>
            </w:pPr>
          </w:p>
          <w:p w14:paraId="7CD7E06C"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 cannot tell you what I usually do. I can tell you that as a starting point, we always start with CT and endoscopy, because both are important with respect to making decisions.” (expert, focus group 6)</w:t>
            </w:r>
          </w:p>
          <w:p w14:paraId="00C99A3B" w14:textId="77777777" w:rsidR="006660AC" w:rsidRPr="006660AC" w:rsidRDefault="006660AC" w:rsidP="006660AC">
            <w:pPr>
              <w:jc w:val="both"/>
              <w:rPr>
                <w:rFonts w:ascii="Calibri" w:eastAsia="Calibri" w:hAnsi="Calibri" w:cs="Times New Roman"/>
                <w:sz w:val="20"/>
                <w:szCs w:val="20"/>
              </w:rPr>
            </w:pPr>
          </w:p>
          <w:p w14:paraId="14B01B58"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 really am intrigued by the idea of covering versus not covering the defect. I don’t think drainage is a controversial issue (…) but I think that the coverage is a major topic.” (expert, focus group 4)</w:t>
            </w:r>
          </w:p>
          <w:p w14:paraId="4315BAD6" w14:textId="77777777" w:rsidR="006660AC" w:rsidRPr="006660AC" w:rsidRDefault="006660AC" w:rsidP="006660AC">
            <w:pPr>
              <w:jc w:val="both"/>
              <w:rPr>
                <w:rFonts w:ascii="Calibri" w:eastAsia="Calibri" w:hAnsi="Calibri" w:cs="Times New Roman"/>
                <w:sz w:val="20"/>
                <w:szCs w:val="20"/>
              </w:rPr>
            </w:pPr>
          </w:p>
          <w:p w14:paraId="33AD829A" w14:textId="77777777" w:rsidR="006660AC" w:rsidRPr="006660AC" w:rsidRDefault="006660AC" w:rsidP="006660AC">
            <w:pPr>
              <w:jc w:val="both"/>
              <w:rPr>
                <w:rFonts w:ascii="Calibri" w:eastAsia="Calibri" w:hAnsi="Calibri" w:cs="Times New Roman"/>
                <w:sz w:val="20"/>
                <w:szCs w:val="20"/>
              </w:rPr>
            </w:pPr>
            <w:r w:rsidRPr="006660AC">
              <w:rPr>
                <w:rFonts w:ascii="Calibri" w:eastAsia="Calibri" w:hAnsi="Calibri" w:cs="Times New Roman"/>
                <w:sz w:val="20"/>
                <w:szCs w:val="20"/>
              </w:rPr>
              <w:t>“In anastomotic leak it is not an issue of where we do the anastomosis. If we do a study on anastomotic leak, we can do subgroup analysis on the cervical and the intrathoracic, but the main topic should be focused on anastomotic leak, not divided in two parts.” (expert, focus group 2)</w:t>
            </w:r>
          </w:p>
          <w:p w14:paraId="4B91B820" w14:textId="77777777" w:rsidR="006660AC" w:rsidRDefault="006660AC" w:rsidP="006660AC">
            <w:pPr>
              <w:jc w:val="both"/>
              <w:rPr>
                <w:rFonts w:ascii="Calibri" w:eastAsia="Calibri" w:hAnsi="Calibri" w:cs="Times New Roman"/>
                <w:sz w:val="20"/>
                <w:szCs w:val="20"/>
              </w:rPr>
            </w:pPr>
          </w:p>
          <w:p w14:paraId="30518123" w14:textId="77777777" w:rsidR="004A7BA1" w:rsidRPr="006660AC" w:rsidRDefault="004A7BA1" w:rsidP="004A7BA1">
            <w:pPr>
              <w:jc w:val="both"/>
              <w:rPr>
                <w:rFonts w:ascii="Calibri" w:eastAsia="Calibri" w:hAnsi="Calibri" w:cs="Times New Roman"/>
                <w:sz w:val="20"/>
                <w:szCs w:val="20"/>
              </w:rPr>
            </w:pPr>
            <w:r w:rsidRPr="006660AC">
              <w:rPr>
                <w:rFonts w:ascii="Calibri" w:eastAsia="Calibri" w:hAnsi="Calibri" w:cs="Times New Roman"/>
                <w:sz w:val="20"/>
                <w:szCs w:val="20"/>
              </w:rPr>
              <w:t>“The big thing is the overtreatment of minor leaks and the under- or inappropriate treatment of the major leaks. Those are the areas that need standardization.” (expert, focus group 2)</w:t>
            </w:r>
          </w:p>
          <w:p w14:paraId="22782623" w14:textId="6019745B" w:rsidR="004A7BA1" w:rsidRPr="006660AC" w:rsidRDefault="004A7BA1" w:rsidP="006660AC">
            <w:pPr>
              <w:jc w:val="both"/>
              <w:rPr>
                <w:rFonts w:ascii="Calibri" w:eastAsia="Calibri" w:hAnsi="Calibri" w:cs="Times New Roman"/>
                <w:sz w:val="20"/>
                <w:szCs w:val="20"/>
              </w:rPr>
            </w:pPr>
          </w:p>
        </w:tc>
      </w:tr>
    </w:tbl>
    <w:p w14:paraId="13BA7F60" w14:textId="74B53740" w:rsidR="006660AC" w:rsidRPr="006660AC" w:rsidRDefault="006660AC" w:rsidP="006660AC">
      <w:pPr>
        <w:widowControl/>
        <w:autoSpaceDE/>
        <w:autoSpaceDN/>
        <w:spacing w:after="200" w:line="480" w:lineRule="auto"/>
        <w:jc w:val="both"/>
        <w:rPr>
          <w:rFonts w:ascii="Calibri" w:eastAsia="SimSun" w:hAnsi="Calibri" w:cs="Times New Roman"/>
          <w:b/>
        </w:rPr>
      </w:pPr>
      <w:r w:rsidRPr="006660AC">
        <w:rPr>
          <w:rFonts w:ascii="Times New Roman" w:hAnsi="Times New Roman" w:cs="Times New Roman"/>
          <w:sz w:val="20"/>
          <w:szCs w:val="20"/>
        </w:rPr>
        <w:t>Abbreviations: CT, Computed Tomography; endoVAC, endoscopic vacuum-assisted closure</w:t>
      </w:r>
      <w:r>
        <w:rPr>
          <w:rFonts w:eastAsia="Calibri"/>
        </w:rPr>
        <w:br w:type="page"/>
      </w:r>
    </w:p>
    <w:p w14:paraId="2868F59A" w14:textId="2B4C18B0" w:rsidR="00FA66BA" w:rsidRPr="00DC1F81" w:rsidRDefault="00FA66BA" w:rsidP="00FA66BA">
      <w:pPr>
        <w:pStyle w:val="Kop2"/>
        <w:rPr>
          <w:rFonts w:eastAsia="Calibri"/>
          <w:vertAlign w:val="superscript"/>
        </w:rPr>
      </w:pPr>
      <w:bookmarkStart w:id="7" w:name="_Toc94022845"/>
      <w:r w:rsidRPr="00DC1F81">
        <w:rPr>
          <w:rFonts w:eastAsia="Calibri"/>
        </w:rPr>
        <w:lastRenderedPageBreak/>
        <w:t xml:space="preserve">eTable </w:t>
      </w:r>
      <w:r w:rsidR="006660AC">
        <w:rPr>
          <w:rFonts w:eastAsia="Calibri"/>
        </w:rPr>
        <w:t>3</w:t>
      </w:r>
      <w:r w:rsidRPr="00DC1F81">
        <w:rPr>
          <w:rFonts w:eastAsia="Calibri"/>
        </w:rPr>
        <w:t xml:space="preserve">: </w:t>
      </w:r>
      <w:r w:rsidR="005F3D90">
        <w:rPr>
          <w:rFonts w:eastAsia="Calibri"/>
        </w:rPr>
        <w:t>Described t</w:t>
      </w:r>
      <w:r w:rsidRPr="00DC1F81">
        <w:rPr>
          <w:rFonts w:eastAsia="Calibri"/>
        </w:rPr>
        <w:t>reatment strategies of experts</w:t>
      </w:r>
      <w:r w:rsidR="005F3D90">
        <w:rPr>
          <w:rFonts w:eastAsia="Calibri"/>
        </w:rPr>
        <w:t xml:space="preserve"> participating in the focus groups</w:t>
      </w:r>
      <w:bookmarkEnd w:id="7"/>
    </w:p>
    <w:tbl>
      <w:tblPr>
        <w:tblStyle w:val="Tabelraster2"/>
        <w:tblW w:w="0" w:type="auto"/>
        <w:tblLook w:val="04A0" w:firstRow="1" w:lastRow="0" w:firstColumn="1" w:lastColumn="0" w:noHBand="0" w:noVBand="1"/>
      </w:tblPr>
      <w:tblGrid>
        <w:gridCol w:w="8613"/>
      </w:tblGrid>
      <w:tr w:rsidR="00FA66BA" w:rsidRPr="00DC1F81" w14:paraId="4CEC1AFF" w14:textId="77777777" w:rsidTr="001F2B65">
        <w:tc>
          <w:tcPr>
            <w:tcW w:w="8613" w:type="dxa"/>
          </w:tcPr>
          <w:p w14:paraId="5DA2E305" w14:textId="4FF55C1E" w:rsidR="00FA66BA" w:rsidRPr="00DC1F81" w:rsidRDefault="00FA66BA" w:rsidP="001F2B65">
            <w:pPr>
              <w:jc w:val="center"/>
              <w:rPr>
                <w:rFonts w:ascii="Calibri" w:eastAsia="Calibri" w:hAnsi="Calibri" w:cs="Times New Roman"/>
                <w:b/>
                <w:bCs/>
                <w:vertAlign w:val="superscript"/>
                <w:lang w:val="en-US"/>
              </w:rPr>
            </w:pPr>
            <w:r w:rsidRPr="00DC1F81">
              <w:rPr>
                <w:rFonts w:ascii="Calibri" w:eastAsia="Calibri" w:hAnsi="Calibri" w:cs="Times New Roman"/>
                <w:b/>
                <w:bCs/>
                <w:lang w:val="en-US"/>
              </w:rPr>
              <w:t>Described general treatment strategy</w:t>
            </w:r>
            <w:r w:rsidR="0079337F">
              <w:rPr>
                <w:rFonts w:ascii="Calibri" w:eastAsia="Calibri" w:hAnsi="Calibri" w:cs="Times New Roman"/>
                <w:b/>
                <w:bCs/>
                <w:lang w:val="en-US"/>
              </w:rPr>
              <w:t xml:space="preserve"> </w:t>
            </w:r>
            <w:r w:rsidRPr="00DC1F81">
              <w:rPr>
                <w:rFonts w:ascii="Calibri" w:eastAsia="Calibri" w:hAnsi="Calibri" w:cs="Times New Roman"/>
                <w:b/>
                <w:bCs/>
                <w:vertAlign w:val="superscript"/>
                <w:lang w:val="en-US"/>
              </w:rPr>
              <w:t>a</w:t>
            </w:r>
          </w:p>
        </w:tc>
      </w:tr>
      <w:tr w:rsidR="00FA66BA" w:rsidRPr="00DC1F81" w14:paraId="2AC6BDB1" w14:textId="77777777" w:rsidTr="001F2B65">
        <w:tc>
          <w:tcPr>
            <w:tcW w:w="8613" w:type="dxa"/>
          </w:tcPr>
          <w:p w14:paraId="18D47CDC"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Routine placement of endoVAC, mostly placed intraluminally. Endoscopic drainage is used for small leaks. Conservative treatment for asymptomatic patients.</w:t>
            </w:r>
          </w:p>
        </w:tc>
      </w:tr>
      <w:tr w:rsidR="00FA66BA" w:rsidRPr="00DC1F81" w14:paraId="237598C7" w14:textId="77777777" w:rsidTr="001F2B65">
        <w:tc>
          <w:tcPr>
            <w:tcW w:w="8613" w:type="dxa"/>
          </w:tcPr>
          <w:p w14:paraId="25680ADD" w14:textId="77777777" w:rsidR="00FA66BA" w:rsidRPr="00DC1F81" w:rsidRDefault="00FA66BA" w:rsidP="001F2B65">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Drainage and stent placement for patients with a viable conduit. Diversion in case of overall ischemia or necrosis.</w:t>
            </w:r>
          </w:p>
        </w:tc>
      </w:tr>
      <w:tr w:rsidR="0079337F" w:rsidRPr="00DC1F81" w14:paraId="06ED76D1" w14:textId="77777777" w:rsidTr="001F2B65">
        <w:tc>
          <w:tcPr>
            <w:tcW w:w="8613" w:type="dxa"/>
          </w:tcPr>
          <w:p w14:paraId="2B917976" w14:textId="10D03642" w:rsidR="0079337F" w:rsidRPr="00DC1F81" w:rsidRDefault="0079337F" w:rsidP="0079337F">
            <w:pPr>
              <w:rPr>
                <w:rFonts w:ascii="Calibri" w:eastAsia="Calibri" w:hAnsi="Calibri" w:cs="Times New Roman"/>
                <w:color w:val="000000"/>
                <w:szCs w:val="20"/>
              </w:rPr>
            </w:pPr>
            <w:r w:rsidRPr="00DC1F81">
              <w:rPr>
                <w:rFonts w:ascii="Calibri" w:eastAsia="Calibri" w:hAnsi="Calibri" w:cs="Times New Roman"/>
                <w:color w:val="000000"/>
                <w:szCs w:val="20"/>
                <w:lang w:val="en-US"/>
              </w:rPr>
              <w:t>Conservative treatment for patients with contained leaks and without severe illness. Radiological drainage for undrained collections. Endoscopic stent placement after endoscopic wash-out for patients with systemic illness. Reoperation with drainage and revision of the anastomosis for patients with loculated pleural fluid collections.</w:t>
            </w:r>
          </w:p>
        </w:tc>
      </w:tr>
      <w:tr w:rsidR="0079337F" w:rsidRPr="00DC1F81" w14:paraId="5CE0BDF7" w14:textId="77777777" w:rsidTr="001F2B65">
        <w:tc>
          <w:tcPr>
            <w:tcW w:w="8613" w:type="dxa"/>
          </w:tcPr>
          <w:p w14:paraId="7172D19F"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Nasogastric suction tube (sometimes placed through the defect). Surgical disconnection for patients with organ failure or necrosis. Stent after successful drainage in some patients.</w:t>
            </w:r>
          </w:p>
        </w:tc>
      </w:tr>
      <w:tr w:rsidR="0079337F" w:rsidRPr="00DC1F81" w14:paraId="410DBE0D" w14:textId="77777777" w:rsidTr="001F2B65">
        <w:tc>
          <w:tcPr>
            <w:tcW w:w="8613" w:type="dxa"/>
          </w:tcPr>
          <w:p w14:paraId="34E49AA7"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Routine placement of two drains, cervical drain and chest drain; Simple drainage in patients with good lung expansion.</w:t>
            </w:r>
          </w:p>
        </w:tc>
      </w:tr>
      <w:tr w:rsidR="0079337F" w:rsidRPr="00DC1F81" w14:paraId="1DFFE2CC" w14:textId="77777777" w:rsidTr="001F2B65">
        <w:tc>
          <w:tcPr>
            <w:tcW w:w="8613" w:type="dxa"/>
          </w:tcPr>
          <w:p w14:paraId="4740DA34"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Drain what can be drained, support patient to allow time to heal the leak. Small leaks treated conservatively.</w:t>
            </w:r>
          </w:p>
        </w:tc>
      </w:tr>
      <w:tr w:rsidR="0079337F" w:rsidRPr="00DC1F81" w14:paraId="7C09CD17" w14:textId="77777777" w:rsidTr="001F2B65">
        <w:tc>
          <w:tcPr>
            <w:tcW w:w="8613" w:type="dxa"/>
          </w:tcPr>
          <w:p w14:paraId="7CAC60C8" w14:textId="2227D585"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In absence of ischemia or necrosis, endoVAC was routinely used, intraluminal for small leaks, extraluminal for large leaks. Endoscopic suction drain placement through the defect would be used for moderate sized leaks. Reoperation with reconstruction or diversion for patients with sepsis or conduit necrosis.</w:t>
            </w:r>
          </w:p>
        </w:tc>
      </w:tr>
      <w:tr w:rsidR="0079337F" w:rsidRPr="00DC1F81" w14:paraId="75A50C96" w14:textId="77777777" w:rsidTr="001F2B65">
        <w:tc>
          <w:tcPr>
            <w:tcW w:w="8613" w:type="dxa"/>
          </w:tcPr>
          <w:p w14:paraId="1F0DF60D"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Stent placement and radiological drainage for patients without organ failure. Surgical wash-out of chest and revision/repair of the anastomosis for patients with organ failure. Esophageal diversion for most critical patients.</w:t>
            </w:r>
          </w:p>
        </w:tc>
      </w:tr>
      <w:tr w:rsidR="0079337F" w:rsidRPr="00DC1F81" w14:paraId="3B884E72" w14:textId="77777777" w:rsidTr="001F2B65">
        <w:tc>
          <w:tcPr>
            <w:tcW w:w="8613" w:type="dxa"/>
          </w:tcPr>
          <w:p w14:paraId="591FFF0C"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Most patients are treated conservatively (i.e. antibiotics and non-surgical drainage). Surgery to achieve complete drainage if non-surgical drainage was not feasible, no routine defect closure (revision/repair of anastomosis) during reoperation.</w:t>
            </w:r>
          </w:p>
        </w:tc>
      </w:tr>
      <w:tr w:rsidR="0079337F" w:rsidRPr="00DC1F81" w14:paraId="752EA143" w14:textId="77777777" w:rsidTr="001F2B65">
        <w:tc>
          <w:tcPr>
            <w:tcW w:w="8613" w:type="dxa"/>
          </w:tcPr>
          <w:p w14:paraId="77363225"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Algorithmic treatment strategy: esophageal diversion for patients with necrosis; stent placement and percutaneous/endoscopic drainage for patients with extensive contamination but viable conduit.</w:t>
            </w:r>
          </w:p>
        </w:tc>
      </w:tr>
      <w:tr w:rsidR="0079337F" w:rsidRPr="00DC1F81" w14:paraId="67E95A1C" w14:textId="77777777" w:rsidTr="001F2B65">
        <w:tc>
          <w:tcPr>
            <w:tcW w:w="8613" w:type="dxa"/>
          </w:tcPr>
          <w:p w14:paraId="18ED6FDE" w14:textId="28731ACB" w:rsidR="0079337F" w:rsidRPr="00DC1F81" w:rsidRDefault="0079337F" w:rsidP="0079337F">
            <w:pPr>
              <w:rPr>
                <w:rFonts w:ascii="Calibri" w:eastAsia="Calibri" w:hAnsi="Calibri" w:cs="Times New Roman"/>
                <w:color w:val="000000"/>
                <w:szCs w:val="20"/>
                <w:lang w:val="en-US"/>
              </w:rPr>
            </w:pPr>
            <w:r>
              <w:rPr>
                <w:rFonts w:ascii="Calibri" w:eastAsia="Calibri" w:hAnsi="Calibri" w:cs="Times New Roman"/>
                <w:color w:val="000000"/>
                <w:szCs w:val="20"/>
                <w:lang w:val="en-US"/>
              </w:rPr>
              <w:t>D</w:t>
            </w:r>
            <w:r w:rsidRPr="00DC1F81">
              <w:rPr>
                <w:rFonts w:ascii="Calibri" w:eastAsia="Calibri" w:hAnsi="Calibri" w:cs="Times New Roman"/>
                <w:color w:val="000000"/>
                <w:szCs w:val="20"/>
                <w:lang w:val="en-US"/>
              </w:rPr>
              <w:t>rainage through opening of cervical wound</w:t>
            </w:r>
            <w:r>
              <w:rPr>
                <w:rFonts w:ascii="Calibri" w:eastAsia="Calibri" w:hAnsi="Calibri" w:cs="Times New Roman"/>
                <w:color w:val="000000"/>
                <w:szCs w:val="20"/>
                <w:lang w:val="en-US"/>
              </w:rPr>
              <w:t xml:space="preserve"> in the majority of patients</w:t>
            </w:r>
            <w:r w:rsidRPr="00DC1F81">
              <w:rPr>
                <w:rFonts w:ascii="Calibri" w:eastAsia="Calibri" w:hAnsi="Calibri" w:cs="Times New Roman"/>
                <w:color w:val="000000"/>
                <w:szCs w:val="20"/>
                <w:lang w:val="en-US"/>
              </w:rPr>
              <w:t>. Surgical treatment for patients with intrathoracic (i.e. mediastinal or pleural) manifestations to achieve optimal drainage.</w:t>
            </w:r>
          </w:p>
        </w:tc>
      </w:tr>
      <w:tr w:rsidR="0079337F" w:rsidRPr="00DC1F81" w14:paraId="7C59E321" w14:textId="77777777" w:rsidTr="001F2B65">
        <w:tc>
          <w:tcPr>
            <w:tcW w:w="8613" w:type="dxa"/>
          </w:tcPr>
          <w:p w14:paraId="7E32C26E"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Strategy based on severity of sepsis. Drainage to control sepsis and defect closure if possible; Wound opening for cervical leaks. Radiological/surgical drainage combined with stent placement for patients with intrathoracic leak and sepsis. Revision of conduit for hemodynamically stable patients with limited ischemia/necrosis, esophageal diversion in case of overall ischemia/necrosis.</w:t>
            </w:r>
          </w:p>
        </w:tc>
      </w:tr>
      <w:tr w:rsidR="0079337F" w:rsidRPr="00DC1F81" w14:paraId="74AFA591" w14:textId="77777777" w:rsidTr="001F2B65">
        <w:tc>
          <w:tcPr>
            <w:tcW w:w="8613" w:type="dxa"/>
          </w:tcPr>
          <w:p w14:paraId="1F6B5BDB"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Control sepsis through complete drainage. Conservative treatment for patients with small leak without contaminated cavities. EndoVAC for patients with mediastinal collections. Multiple percutaneous drains for pleural collections. Defect closure using stent placement for some patients, especially in a larger defect. Esophageal diversion for complete necrosis, stent placement for limited necrosis in case of systemic illness. Observation in case of limited necrosis in clinically-well patients.</w:t>
            </w:r>
          </w:p>
        </w:tc>
      </w:tr>
      <w:tr w:rsidR="0079337F" w:rsidRPr="00DC1F81" w14:paraId="000E375C" w14:textId="77777777" w:rsidTr="001F2B65">
        <w:tc>
          <w:tcPr>
            <w:tcW w:w="8613" w:type="dxa"/>
          </w:tcPr>
          <w:p w14:paraId="116F90AF"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Routine stent placement, even for patients with limited necrosis. Radiological drainage or endoscopic wash-out before stent placement in patients with mediastinal collections. Surgical drainage in case of sepsis. Revision of conduit and anastomosis in case of extensive necrosis, esophageal diversion for total necrosis.</w:t>
            </w:r>
          </w:p>
        </w:tc>
      </w:tr>
      <w:tr w:rsidR="0079337F" w:rsidRPr="00DC1F81" w14:paraId="74E0A564" w14:textId="77777777" w:rsidTr="001F2B65">
        <w:tc>
          <w:tcPr>
            <w:tcW w:w="8613" w:type="dxa"/>
          </w:tcPr>
          <w:p w14:paraId="6766F988"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t>EndoVAC for patients without ischemia or necrosis. Additional radiological drainage in case of pleural or large mediastinal collection. Surgical repair of anastomosis using muscle flap in case of salvageable necrosis, esophageal diversion for extensive necrosis.</w:t>
            </w:r>
          </w:p>
          <w:p w14:paraId="3C6E7739" w14:textId="55382EC4" w:rsidR="0079337F" w:rsidRPr="00DC1F81" w:rsidRDefault="0079337F" w:rsidP="0079337F">
            <w:pPr>
              <w:rPr>
                <w:rFonts w:ascii="Calibri" w:eastAsia="Calibri" w:hAnsi="Calibri" w:cs="Times New Roman"/>
                <w:color w:val="000000"/>
                <w:szCs w:val="20"/>
                <w:lang w:val="en-US"/>
              </w:rPr>
            </w:pPr>
          </w:p>
        </w:tc>
      </w:tr>
      <w:tr w:rsidR="0079337F" w:rsidRPr="00DC1F81" w14:paraId="50EF99E1" w14:textId="77777777" w:rsidTr="001F2B65">
        <w:tc>
          <w:tcPr>
            <w:tcW w:w="8613" w:type="dxa"/>
          </w:tcPr>
          <w:p w14:paraId="6935D314" w14:textId="77777777" w:rsidR="0079337F" w:rsidRPr="00DC1F81" w:rsidRDefault="0079337F" w:rsidP="0079337F">
            <w:pPr>
              <w:rPr>
                <w:rFonts w:ascii="Calibri" w:eastAsia="Calibri" w:hAnsi="Calibri" w:cs="Times New Roman"/>
                <w:color w:val="000000"/>
                <w:szCs w:val="20"/>
                <w:lang w:val="en-US"/>
              </w:rPr>
            </w:pPr>
            <w:r w:rsidRPr="00DC1F81">
              <w:rPr>
                <w:rFonts w:ascii="Calibri" w:eastAsia="Calibri" w:hAnsi="Calibri" w:cs="Times New Roman"/>
                <w:color w:val="000000"/>
                <w:szCs w:val="20"/>
                <w:lang w:val="en-US"/>
              </w:rPr>
              <w:lastRenderedPageBreak/>
              <w:t>Conservative treatment for patients without systemic signs of illness. Stent and endoVAC treatment in patients without hemodynamic instability: endoVAC in case of a dependent cavity (i.e. a cavity where fluid will  flow in but not flow out with the patient upright). Non-interventional management for non-dependent cavities (i.e. a cavity where swallowed material will flow in and out with gravity). Surgical drainage in patients with organ failure. Esophageal diversion as a last resort for patients with extensive transmural necrosis of the conduit.</w:t>
            </w:r>
          </w:p>
        </w:tc>
      </w:tr>
    </w:tbl>
    <w:p w14:paraId="5E6892B4" w14:textId="1EBE30A9" w:rsidR="00FA66BA" w:rsidRPr="00280E87" w:rsidRDefault="00FA66BA">
      <w:pPr>
        <w:rPr>
          <w:rFonts w:asciiTheme="minorHAnsi" w:eastAsia="Calibri" w:hAnsiTheme="minorHAnsi" w:cstheme="majorBidi"/>
          <w:b/>
          <w:sz w:val="24"/>
          <w:szCs w:val="26"/>
        </w:rPr>
      </w:pPr>
      <w:r w:rsidRPr="0079337F">
        <w:rPr>
          <w:rFonts w:ascii="Calibri" w:eastAsia="Calibri" w:hAnsi="Calibri" w:cs="Times New Roman"/>
          <w:sz w:val="20"/>
          <w:szCs w:val="20"/>
          <w:vertAlign w:val="superscript"/>
        </w:rPr>
        <w:t>a</w:t>
      </w:r>
      <w:r w:rsidRPr="0079337F">
        <w:rPr>
          <w:rFonts w:ascii="Calibri" w:eastAsia="Calibri" w:hAnsi="Calibri" w:cs="Times New Roman"/>
          <w:sz w:val="20"/>
          <w:szCs w:val="20"/>
        </w:rPr>
        <w:t xml:space="preserve"> The listed strategies are those that were described in detail during the focus groups. The strategy of some experts may not be included if not described in detail during the focus groups. Abbreviations: endoVAC; endoscopic vacuum-assisted closure device;</w:t>
      </w:r>
    </w:p>
    <w:p w14:paraId="0A77AA92" w14:textId="77777777" w:rsidR="00B81C92" w:rsidRPr="0079337F" w:rsidRDefault="00B81C92" w:rsidP="0079337F">
      <w:pPr>
        <w:sectPr w:rsidR="00B81C92" w:rsidRPr="0079337F" w:rsidSect="009E6372">
          <w:footerReference w:type="default" r:id="rId8"/>
          <w:type w:val="continuous"/>
          <w:pgSz w:w="11900" w:h="16840"/>
          <w:pgMar w:top="1418" w:right="1418" w:bottom="1418" w:left="1418" w:header="720" w:footer="720" w:gutter="0"/>
          <w:cols w:space="720"/>
        </w:sectPr>
      </w:pPr>
    </w:p>
    <w:p w14:paraId="620BDCB5" w14:textId="77777777" w:rsidR="009E6372" w:rsidRPr="00DC1F81" w:rsidRDefault="00AD7A6A" w:rsidP="009E6372">
      <w:pPr>
        <w:rPr>
          <w:b/>
        </w:rPr>
      </w:pPr>
      <w:r>
        <w:lastRenderedPageBreak/>
        <w:pict w14:anchorId="5069031A">
          <v:rect id="_x0000_s1556" style="position:absolute;margin-left:42.75pt;margin-top:42.75pt;width:.5pt;height:756.45pt;z-index:-16630784;mso-position-horizontal-relative:page;mso-position-vertical-relative:page" fillcolor="#5f5f5f" stroked="f">
            <w10:wrap anchorx="page" anchory="page"/>
          </v:rect>
        </w:pict>
      </w:r>
      <w:r>
        <w:pict w14:anchorId="67A8C9D8">
          <v:rect id="_x0000_s1555" style="position:absolute;margin-left:42.75pt;margin-top:42.75pt;width:.5pt;height:756.45pt;z-index:-16630272;mso-position-horizontal-relative:page;mso-position-vertical-relative:page" fillcolor="#5f5f5f" stroked="f">
            <w10:wrap anchorx="page" anchory="page"/>
          </v:rect>
        </w:pict>
      </w:r>
      <w:r>
        <w:pict w14:anchorId="515455A9">
          <v:group id="_x0000_s1552" style="position:absolute;margin-left:42.75pt;margin-top:42.75pt;width:509.25pt;height:756.75pt;z-index:-16629760;mso-position-horizontal-relative:page;mso-position-vertical-relative:page" coordorigin="855,855" coordsize="10185,15135">
            <v:rect id="_x0000_s1554" style="position:absolute;left:10982;top:855;width:10;height:15129" fillcolor="#5f5f5f" stroked="f"/>
            <v:shape id="_x0000_s1553"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7C1EF6E6" w14:textId="77777777" w:rsidR="009E6372" w:rsidRPr="00DC1F81" w:rsidRDefault="009E6372" w:rsidP="00FA66BA">
      <w:pPr>
        <w:pStyle w:val="Kop2"/>
      </w:pPr>
      <w:bookmarkStart w:id="8" w:name="_Toc94022846"/>
      <w:r w:rsidRPr="00DC1F81">
        <w:t>Supplement 1: Case Vignette Survey</w:t>
      </w:r>
      <w:bookmarkEnd w:id="8"/>
    </w:p>
    <w:p w14:paraId="4AF2CC04" w14:textId="77777777" w:rsidR="004B62A3" w:rsidRPr="00DC1F81" w:rsidRDefault="004B62A3" w:rsidP="009E6372"/>
    <w:p w14:paraId="5F899609" w14:textId="77777777" w:rsidR="004B62A3" w:rsidRPr="00DC1F81" w:rsidRDefault="00AD7A6A">
      <w:pPr>
        <w:pStyle w:val="Plattetekst"/>
        <w:ind w:left="102"/>
        <w:rPr>
          <w:rFonts w:ascii="Times New Roman"/>
        </w:rPr>
      </w:pPr>
      <w:r>
        <w:rPr>
          <w:rFonts w:ascii="Times New Roman"/>
        </w:rPr>
      </w:r>
      <w:r>
        <w:rPr>
          <w:rFonts w:ascii="Times New Roman"/>
        </w:rPr>
        <w:pict w14:anchorId="2A91715E">
          <v:group id="_x0000_s1549" style="width:475.7pt;height:55.2pt;mso-position-horizontal-relative:char;mso-position-vertical-relative:line" coordsize="9514,1104">
            <o:lock v:ext="edit" rotation="t" position="t"/>
            <v:shapetype id="_x0000_t202" coordsize="21600,21600" o:spt="202" path="m,l,21600r21600,l21600,xe">
              <v:stroke joinstyle="miter"/>
              <v:path gradientshapeok="t" o:connecttype="rect"/>
            </v:shapetype>
            <v:shape id="_x0000_s1551" type="#_x0000_t202" style="position:absolute;top:758;width:9514;height:346" fillcolor="#d0d0d0" stroked="f">
              <v:textbox style="mso-next-textbox:#_x0000_s1551" inset="0,0,0,0">
                <w:txbxContent>
                  <w:p w14:paraId="474C22C7" w14:textId="77777777" w:rsidR="002442A1" w:rsidRDefault="002442A1">
                    <w:pPr>
                      <w:spacing w:before="34"/>
                      <w:ind w:left="-1"/>
                      <w:rPr>
                        <w:sz w:val="23"/>
                      </w:rPr>
                    </w:pPr>
                    <w:r>
                      <w:rPr>
                        <w:sz w:val="23"/>
                      </w:rPr>
                      <w:t>Survey Introduction</w:t>
                    </w:r>
                  </w:p>
                </w:txbxContent>
              </v:textbox>
            </v:shape>
            <v:shape id="_x0000_s1550" type="#_x0000_t202" style="position:absolute;width:9514;height:759" fillcolor="#737373" stroked="f">
              <v:textbox style="mso-next-textbox:#_x0000_s1550" inset="0,0,0,0">
                <w:txbxContent>
                  <w:p w14:paraId="5AEA2FD1" w14:textId="77777777" w:rsidR="002442A1" w:rsidRDefault="002442A1">
                    <w:pPr>
                      <w:spacing w:before="3"/>
                      <w:rPr>
                        <w:rFonts w:ascii="Times New Roman"/>
                        <w:sz w:val="21"/>
                      </w:rPr>
                    </w:pPr>
                  </w:p>
                  <w:p w14:paraId="65395BAF" w14:textId="77777777" w:rsidR="002442A1" w:rsidRDefault="002442A1">
                    <w:pPr>
                      <w:ind w:left="297"/>
                      <w:rPr>
                        <w:sz w:val="23"/>
                      </w:rPr>
                    </w:pPr>
                    <w:r>
                      <w:rPr>
                        <w:color w:val="FFFFFF"/>
                        <w:sz w:val="23"/>
                      </w:rPr>
                      <w:t>Treatment of Anastomotic Leakage Survey</w:t>
                    </w:r>
                  </w:p>
                </w:txbxContent>
              </v:textbox>
            </v:shape>
            <w10:anchorlock/>
          </v:group>
        </w:pict>
      </w:r>
    </w:p>
    <w:p w14:paraId="3C4DB647" w14:textId="77777777" w:rsidR="004B62A3" w:rsidRPr="00DC1F81" w:rsidRDefault="009E6372" w:rsidP="009E6372">
      <w:r w:rsidRPr="00DC1F81">
        <w:t xml:space="preserve">This survey is aimed to gain insight in the treatment of patients with anastomotic leakage after esophagectomy. The survey consists of 2 parts: </w:t>
      </w:r>
      <w:r w:rsidRPr="00DC1F81">
        <w:rPr>
          <w:u w:val="single"/>
        </w:rPr>
        <w:t>a short questionnaire and 10 clinical cases</w:t>
      </w:r>
      <w:r w:rsidRPr="00DC1F81">
        <w:t>. It will take approximately 15 minutes to complete the whole survey.</w:t>
      </w:r>
    </w:p>
    <w:p w14:paraId="0C56A7EC" w14:textId="77777777" w:rsidR="004B62A3" w:rsidRPr="00DC1F81" w:rsidRDefault="004B62A3">
      <w:pPr>
        <w:pStyle w:val="Plattetekst"/>
        <w:spacing w:before="1"/>
        <w:rPr>
          <w:b/>
          <w:sz w:val="26"/>
        </w:rPr>
      </w:pPr>
    </w:p>
    <w:p w14:paraId="7374D250" w14:textId="5204EC3E" w:rsidR="004B62A3" w:rsidRPr="00DC1F81" w:rsidRDefault="009E6372" w:rsidP="009E6372">
      <w:r w:rsidRPr="00DC1F81">
        <w:t xml:space="preserve">All responses will be analyzed and reported </w:t>
      </w:r>
      <w:r w:rsidRPr="00DC1F81">
        <w:rPr>
          <w:spacing w:val="-3"/>
        </w:rPr>
        <w:t xml:space="preserve">anonymously. </w:t>
      </w:r>
      <w:r w:rsidRPr="00DC1F81">
        <w:t>The results of the survey will be prepared for publication with the aim to aid clinical decision making and to guide development and analysis of future studies focused on treatment of anastomotic leakage.</w:t>
      </w:r>
    </w:p>
    <w:p w14:paraId="63B52F23" w14:textId="77777777" w:rsidR="004B62A3" w:rsidRPr="00DC1F81" w:rsidRDefault="004B62A3">
      <w:pPr>
        <w:pStyle w:val="Plattetekst"/>
        <w:spacing w:before="1"/>
        <w:rPr>
          <w:b/>
          <w:sz w:val="26"/>
        </w:rPr>
      </w:pPr>
    </w:p>
    <w:p w14:paraId="38DE3718" w14:textId="21E7E695" w:rsidR="004B62A3" w:rsidRPr="00DC1F81" w:rsidRDefault="009E6372" w:rsidP="009E6372">
      <w:r w:rsidRPr="00DC1F81">
        <w:rPr>
          <w:u w:val="single"/>
        </w:rPr>
        <w:t>Note</w:t>
      </w:r>
      <w:r w:rsidRPr="00DC1F81">
        <w:t>: this survey is not focused at changes or developments during COVID-19. Please answer the questions as before/regardless of the pandemic.</w:t>
      </w:r>
    </w:p>
    <w:p w14:paraId="3FF46458" w14:textId="77777777" w:rsidR="009E6372" w:rsidRPr="00DC1F81" w:rsidRDefault="009E6372" w:rsidP="009E6372"/>
    <w:p w14:paraId="1DBA4888" w14:textId="77777777" w:rsidR="004B62A3" w:rsidRPr="00DC1F81" w:rsidRDefault="009E6372">
      <w:pPr>
        <w:pStyle w:val="Plattetekst"/>
        <w:spacing w:before="185"/>
        <w:ind w:left="390"/>
      </w:pPr>
      <w:r w:rsidRPr="00DC1F81">
        <w:t>* 1. Are you a surgeon performing esophagectomy for patients with esophageal cancer?</w:t>
      </w:r>
    </w:p>
    <w:p w14:paraId="0E7D449A" w14:textId="77777777" w:rsidR="004B62A3" w:rsidRPr="00DC1F81" w:rsidRDefault="009E6372">
      <w:pPr>
        <w:spacing w:before="168" w:line="391" w:lineRule="auto"/>
        <w:ind w:left="879" w:right="8846" w:hanging="336"/>
        <w:rPr>
          <w:sz w:val="16"/>
        </w:rPr>
      </w:pPr>
      <w:r w:rsidRPr="00DC1F81">
        <w:rPr>
          <w:noProof/>
        </w:rPr>
        <w:drawing>
          <wp:anchor distT="0" distB="0" distL="0" distR="0" simplePos="0" relativeHeight="251681792" behindDoc="1" locked="0" layoutInCell="1" allowOverlap="1" wp14:anchorId="46099571" wp14:editId="78B6F414">
            <wp:simplePos x="0" y="0"/>
            <wp:positionH relativeFrom="page">
              <wp:posOffset>1018385</wp:posOffset>
            </wp:positionH>
            <wp:positionV relativeFrom="paragraph">
              <wp:posOffset>362696</wp:posOffset>
            </wp:positionV>
            <wp:extent cx="158486" cy="158486"/>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158486" cy="158486"/>
                    </a:xfrm>
                    <a:prstGeom prst="rect">
                      <a:avLst/>
                    </a:prstGeom>
                  </pic:spPr>
                </pic:pic>
              </a:graphicData>
            </a:graphic>
          </wp:anchor>
        </w:drawing>
      </w:r>
      <w:r w:rsidRPr="00DC1F81">
        <w:rPr>
          <w:noProof/>
          <w:position w:val="-9"/>
        </w:rPr>
        <w:drawing>
          <wp:inline distT="0" distB="0" distL="0" distR="0" wp14:anchorId="1DBE8FEA" wp14:editId="32A3C62C">
            <wp:extent cx="158486" cy="158486"/>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7"/>
          <w:sz w:val="16"/>
        </w:rPr>
        <w:t xml:space="preserve">Yes </w:t>
      </w:r>
      <w:r w:rsidRPr="00DC1F81">
        <w:rPr>
          <w:sz w:val="16"/>
        </w:rPr>
        <w:t>No</w:t>
      </w:r>
    </w:p>
    <w:p w14:paraId="76BD8E73" w14:textId="77777777" w:rsidR="004B62A3" w:rsidRPr="00DC1F81" w:rsidRDefault="004B62A3">
      <w:pPr>
        <w:spacing w:line="391" w:lineRule="auto"/>
        <w:rPr>
          <w:sz w:val="16"/>
        </w:rPr>
        <w:sectPr w:rsidR="004B62A3" w:rsidRPr="00DC1F81" w:rsidSect="009E6372">
          <w:pgSz w:w="11900" w:h="16840"/>
          <w:pgMar w:top="860" w:right="840" w:bottom="280" w:left="1060" w:header="720" w:footer="720" w:gutter="0"/>
          <w:cols w:space="720"/>
        </w:sectPr>
      </w:pPr>
    </w:p>
    <w:p w14:paraId="610ECF0E" w14:textId="77777777" w:rsidR="004B62A3" w:rsidRPr="00DC1F81" w:rsidRDefault="00AD7A6A">
      <w:pPr>
        <w:pStyle w:val="Plattetekst"/>
      </w:pPr>
      <w:r>
        <w:lastRenderedPageBreak/>
        <w:pict w14:anchorId="1E2B1DE6">
          <v:rect id="_x0000_s1548" style="position:absolute;margin-left:42.75pt;margin-top:42.75pt;width:.5pt;height:756.45pt;z-index:-16625664;mso-position-horizontal-relative:page;mso-position-vertical-relative:page" fillcolor="#5f5f5f" stroked="f">
            <w10:wrap anchorx="page" anchory="page"/>
          </v:rect>
        </w:pict>
      </w:r>
      <w:r>
        <w:pict w14:anchorId="7726B766">
          <v:rect id="_x0000_s1547" style="position:absolute;margin-left:42.75pt;margin-top:42.75pt;width:.5pt;height:756.45pt;z-index:-16625152;mso-position-horizontal-relative:page;mso-position-vertical-relative:page" fillcolor="#5f5f5f" stroked="f">
            <w10:wrap anchorx="page" anchory="page"/>
          </v:rect>
        </w:pict>
      </w:r>
      <w:r>
        <w:pict w14:anchorId="2356C2C3">
          <v:group id="_x0000_s1544" style="position:absolute;margin-left:42.75pt;margin-top:42.75pt;width:509.25pt;height:756.75pt;z-index:-16624640;mso-position-horizontal-relative:page;mso-position-vertical-relative:page" coordorigin="855,855" coordsize="10185,15135">
            <v:rect id="_x0000_s1546" style="position:absolute;left:10982;top:855;width:10;height:15129" fillcolor="#5f5f5f" stroked="f"/>
            <v:shape id="_x0000_s1545"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102A40E7" w14:textId="77777777" w:rsidR="004B62A3" w:rsidRPr="00DC1F81" w:rsidRDefault="004B62A3">
      <w:pPr>
        <w:pStyle w:val="Plattetekst"/>
        <w:spacing w:before="9"/>
        <w:rPr>
          <w:sz w:val="18"/>
        </w:rPr>
      </w:pPr>
    </w:p>
    <w:p w14:paraId="40089836" w14:textId="77777777" w:rsidR="004B62A3" w:rsidRPr="00DC1F81" w:rsidRDefault="00AD7A6A">
      <w:pPr>
        <w:pStyle w:val="Plattetekst"/>
        <w:ind w:left="102"/>
      </w:pPr>
      <w:r>
        <w:pict w14:anchorId="3D99F8C1">
          <v:group id="_x0000_s1541" style="width:475.7pt;height:55.2pt;mso-position-horizontal-relative:char;mso-position-vertical-relative:line" coordsize="9514,1104">
            <o:lock v:ext="edit" rotation="t" position="t"/>
            <v:shape id="_x0000_s1543" type="#_x0000_t202" style="position:absolute;top:758;width:9514;height:346" fillcolor="#d0d0d0" stroked="f">
              <v:textbox style="mso-next-textbox:#_x0000_s1543" inset="0,0,0,0">
                <w:txbxContent>
                  <w:p w14:paraId="01853291" w14:textId="77777777" w:rsidR="002442A1" w:rsidRDefault="002442A1">
                    <w:pPr>
                      <w:spacing w:before="34"/>
                      <w:ind w:left="-1"/>
                      <w:rPr>
                        <w:sz w:val="23"/>
                      </w:rPr>
                    </w:pPr>
                    <w:r>
                      <w:rPr>
                        <w:sz w:val="23"/>
                      </w:rPr>
                      <w:t>Part 1 - Questionnaire</w:t>
                    </w:r>
                  </w:p>
                </w:txbxContent>
              </v:textbox>
            </v:shape>
            <v:shape id="_x0000_s1542" type="#_x0000_t202" style="position:absolute;width:9514;height:759" fillcolor="#737373" stroked="f">
              <v:textbox style="mso-next-textbox:#_x0000_s1542" inset="0,0,0,0">
                <w:txbxContent>
                  <w:p w14:paraId="65562525" w14:textId="77777777" w:rsidR="002442A1" w:rsidRDefault="002442A1">
                    <w:pPr>
                      <w:spacing w:before="3"/>
                      <w:rPr>
                        <w:sz w:val="21"/>
                      </w:rPr>
                    </w:pPr>
                  </w:p>
                  <w:p w14:paraId="34DBEDF5" w14:textId="77777777" w:rsidR="002442A1" w:rsidRDefault="002442A1">
                    <w:pPr>
                      <w:ind w:left="297"/>
                      <w:rPr>
                        <w:sz w:val="23"/>
                      </w:rPr>
                    </w:pPr>
                    <w:r>
                      <w:rPr>
                        <w:color w:val="FFFFFF"/>
                        <w:sz w:val="23"/>
                      </w:rPr>
                      <w:t>Treatment of Anastomotic Leakage Survey</w:t>
                    </w:r>
                  </w:p>
                </w:txbxContent>
              </v:textbox>
            </v:shape>
            <w10:anchorlock/>
          </v:group>
        </w:pict>
      </w:r>
    </w:p>
    <w:p w14:paraId="24C43599" w14:textId="77777777" w:rsidR="004B62A3" w:rsidRPr="00DC1F81" w:rsidRDefault="004B62A3">
      <w:pPr>
        <w:pStyle w:val="Plattetekst"/>
        <w:spacing w:before="7"/>
        <w:rPr>
          <w:sz w:val="9"/>
        </w:rPr>
      </w:pPr>
    </w:p>
    <w:p w14:paraId="1648EA3A" w14:textId="77777777" w:rsidR="004B62A3" w:rsidRPr="00DC1F81" w:rsidRDefault="00AD7A6A">
      <w:pPr>
        <w:pStyle w:val="Lijstalinea"/>
        <w:numPr>
          <w:ilvl w:val="0"/>
          <w:numId w:val="12"/>
        </w:numPr>
        <w:tabs>
          <w:tab w:val="left" w:pos="247"/>
        </w:tabs>
        <w:ind w:left="246" w:hanging="136"/>
        <w:rPr>
          <w:sz w:val="20"/>
        </w:rPr>
      </w:pPr>
      <w:r>
        <w:pict w14:anchorId="56E8C6B9">
          <v:shape id="_x0000_s1540" style="position:absolute;left:0;text-align:left;margin-left:58.6pt;margin-top:21.8pt;width:301.95pt;height:19.7pt;z-index:-15725568;mso-wrap-distance-left:0;mso-wrap-distance-right:0;mso-position-horizontal-relative:page" coordorigin="1172,436" coordsize="6039,394" path="m7210,436r-10,l7200,446r,374l1181,820r,-374l7200,446r,-10l1181,436r-9,l1172,446r,374l1172,830r9,l7200,830r10,l7210,820r,-374l7210,436xe" fillcolor="#999" stroked="f">
            <v:path arrowok="t"/>
            <w10:wrap type="topAndBottom" anchorx="page"/>
          </v:shape>
        </w:pict>
      </w:r>
      <w:r w:rsidR="009E6372" w:rsidRPr="00DC1F81">
        <w:rPr>
          <w:sz w:val="20"/>
        </w:rPr>
        <w:t>2. In which country do you</w:t>
      </w:r>
      <w:r w:rsidR="009E6372" w:rsidRPr="00DC1F81">
        <w:rPr>
          <w:spacing w:val="3"/>
          <w:sz w:val="20"/>
        </w:rPr>
        <w:t xml:space="preserve"> </w:t>
      </w:r>
      <w:r w:rsidR="009E6372" w:rsidRPr="00DC1F81">
        <w:rPr>
          <w:sz w:val="20"/>
        </w:rPr>
        <w:t>work?</w:t>
      </w:r>
    </w:p>
    <w:p w14:paraId="064E7D07" w14:textId="77777777" w:rsidR="004B62A3" w:rsidRPr="00DC1F81" w:rsidRDefault="004B62A3">
      <w:pPr>
        <w:pStyle w:val="Plattetekst"/>
        <w:spacing w:before="7"/>
        <w:rPr>
          <w:sz w:val="24"/>
        </w:rPr>
      </w:pPr>
    </w:p>
    <w:p w14:paraId="0C1F33BD" w14:textId="77777777" w:rsidR="004B62A3" w:rsidRPr="00DC1F81" w:rsidRDefault="009E6372">
      <w:pPr>
        <w:pStyle w:val="Lijstalinea"/>
        <w:numPr>
          <w:ilvl w:val="1"/>
          <w:numId w:val="12"/>
        </w:numPr>
        <w:tabs>
          <w:tab w:val="left" w:pos="525"/>
        </w:tabs>
        <w:rPr>
          <w:sz w:val="20"/>
        </w:rPr>
      </w:pPr>
      <w:r w:rsidRPr="00DC1F81">
        <w:rPr>
          <w:sz w:val="20"/>
        </w:rPr>
        <w:t>3. Which of the following hospital types best describes the hospital your work</w:t>
      </w:r>
      <w:r w:rsidRPr="00DC1F81">
        <w:rPr>
          <w:spacing w:val="4"/>
          <w:sz w:val="20"/>
        </w:rPr>
        <w:t xml:space="preserve"> </w:t>
      </w:r>
      <w:r w:rsidRPr="00DC1F81">
        <w:rPr>
          <w:sz w:val="20"/>
        </w:rPr>
        <w:t>in?</w:t>
      </w:r>
    </w:p>
    <w:p w14:paraId="241083FF" w14:textId="77777777" w:rsidR="004B62A3" w:rsidRPr="00DC1F81" w:rsidRDefault="009E6372">
      <w:pPr>
        <w:spacing w:before="169" w:line="388" w:lineRule="auto"/>
        <w:ind w:left="543" w:right="6694"/>
        <w:rPr>
          <w:sz w:val="16"/>
        </w:rPr>
      </w:pPr>
      <w:r w:rsidRPr="00DC1F81">
        <w:rPr>
          <w:noProof/>
          <w:position w:val="-9"/>
        </w:rPr>
        <w:drawing>
          <wp:inline distT="0" distB="0" distL="0" distR="0" wp14:anchorId="18FDE382" wp14:editId="5F0DB9C9">
            <wp:extent cx="158486" cy="158486"/>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General</w:t>
      </w:r>
      <w:r w:rsidRPr="00DC1F81">
        <w:rPr>
          <w:spacing w:val="9"/>
          <w:sz w:val="16"/>
        </w:rPr>
        <w:t xml:space="preserve"> </w:t>
      </w:r>
      <w:r w:rsidRPr="00DC1F81">
        <w:rPr>
          <w:sz w:val="16"/>
        </w:rPr>
        <w:t>hospital,</w:t>
      </w:r>
      <w:r w:rsidRPr="00DC1F81">
        <w:rPr>
          <w:spacing w:val="9"/>
          <w:sz w:val="16"/>
        </w:rPr>
        <w:t xml:space="preserve"> </w:t>
      </w:r>
      <w:r w:rsidRPr="00DC1F81">
        <w:rPr>
          <w:sz w:val="16"/>
        </w:rPr>
        <w:t>non-teaching</w:t>
      </w:r>
      <w:r w:rsidRPr="00DC1F81">
        <w:rPr>
          <w:w w:val="101"/>
          <w:sz w:val="16"/>
        </w:rPr>
        <w:t xml:space="preserve"> </w:t>
      </w:r>
      <w:r w:rsidRPr="00DC1F81">
        <w:rPr>
          <w:noProof/>
          <w:w w:val="101"/>
          <w:position w:val="-9"/>
          <w:sz w:val="16"/>
        </w:rPr>
        <w:drawing>
          <wp:inline distT="0" distB="0" distL="0" distR="0" wp14:anchorId="2C9D3068" wp14:editId="2556DE33">
            <wp:extent cx="158486" cy="158486"/>
            <wp:effectExtent l="0" t="0" r="0" b="0"/>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General hospital,</w:t>
      </w:r>
      <w:r w:rsidRPr="00DC1F81">
        <w:rPr>
          <w:spacing w:val="3"/>
          <w:sz w:val="16"/>
        </w:rPr>
        <w:t xml:space="preserve"> </w:t>
      </w:r>
      <w:r w:rsidRPr="00DC1F81">
        <w:rPr>
          <w:sz w:val="16"/>
        </w:rPr>
        <w:t>teaching</w:t>
      </w:r>
    </w:p>
    <w:p w14:paraId="28A4992B" w14:textId="77777777" w:rsidR="004B62A3" w:rsidRPr="00DC1F81" w:rsidRDefault="00AD7A6A">
      <w:pPr>
        <w:spacing w:line="388" w:lineRule="auto"/>
        <w:ind w:left="543" w:right="7522"/>
        <w:rPr>
          <w:sz w:val="16"/>
        </w:rPr>
      </w:pPr>
      <w:r>
        <w:pict w14:anchorId="79F39AE5">
          <v:shape id="_x0000_s1539" style="position:absolute;left:0;text-align:left;margin-left:92.65pt;margin-top:38.4pt;width:301.95pt;height:19.7pt;z-index:-16624128;mso-position-horizontal-relative:page" coordorigin="1853,768" coordsize="6039,394" path="m7891,768r-9,l7882,778r,374l1863,1152r,-374l7882,778r,-10l1863,768r-10,l1853,778r,374l1853,1162r10,l7882,1162r9,l7891,1152r,-374l7891,768xe" fillcolor="#999" stroked="f">
            <v:path arrowok="t"/>
            <w10:wrap anchorx="page"/>
          </v:shape>
        </w:pict>
      </w:r>
      <w:r w:rsidR="009E6372" w:rsidRPr="00DC1F81">
        <w:rPr>
          <w:noProof/>
          <w:position w:val="-9"/>
        </w:rPr>
        <w:drawing>
          <wp:inline distT="0" distB="0" distL="0" distR="0" wp14:anchorId="0D89A7CB" wp14:editId="74F6DDDA">
            <wp:extent cx="158486" cy="158486"/>
            <wp:effectExtent l="0" t="0" r="0" b="0"/>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3"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University</w:t>
      </w:r>
      <w:r w:rsidR="009E6372" w:rsidRPr="00DC1F81">
        <w:rPr>
          <w:spacing w:val="12"/>
          <w:sz w:val="16"/>
        </w:rPr>
        <w:t xml:space="preserve"> </w:t>
      </w:r>
      <w:r w:rsidR="009E6372" w:rsidRPr="00DC1F81">
        <w:rPr>
          <w:sz w:val="16"/>
        </w:rPr>
        <w:t>hospital</w:t>
      </w:r>
      <w:r w:rsidR="009E6372" w:rsidRPr="00DC1F81">
        <w:rPr>
          <w:w w:val="101"/>
          <w:sz w:val="16"/>
        </w:rPr>
        <w:t xml:space="preserve">  </w:t>
      </w:r>
      <w:r w:rsidR="009E6372" w:rsidRPr="00DC1F81">
        <w:rPr>
          <w:noProof/>
          <w:w w:val="101"/>
          <w:position w:val="-9"/>
          <w:sz w:val="16"/>
        </w:rPr>
        <w:drawing>
          <wp:inline distT="0" distB="0" distL="0" distR="0" wp14:anchorId="3DA9DC7F" wp14:editId="387CC7FB">
            <wp:extent cx="158486" cy="158486"/>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4" cstate="print"/>
                    <a:stretch>
                      <a:fillRect/>
                    </a:stretch>
                  </pic:blipFill>
                  <pic:spPr>
                    <a:xfrm>
                      <a:off x="0" y="0"/>
                      <a:ext cx="158486" cy="158486"/>
                    </a:xfrm>
                    <a:prstGeom prst="rect">
                      <a:avLst/>
                    </a:prstGeom>
                  </pic:spPr>
                </pic:pic>
              </a:graphicData>
            </a:graphic>
          </wp:inline>
        </w:drawing>
      </w:r>
      <w:r w:rsidR="009E6372" w:rsidRPr="00DC1F81">
        <w:rPr>
          <w:rFonts w:ascii="Times New Roman"/>
          <w:w w:val="101"/>
          <w:sz w:val="16"/>
        </w:rPr>
        <w:t xml:space="preserve"> </w:t>
      </w:r>
      <w:r w:rsidR="009E6372" w:rsidRPr="00DC1F81">
        <w:rPr>
          <w:rFonts w:ascii="Times New Roman"/>
          <w:spacing w:val="4"/>
          <w:w w:val="101"/>
          <w:sz w:val="16"/>
        </w:rPr>
        <w:t xml:space="preserve"> </w:t>
      </w:r>
      <w:r w:rsidR="009E6372" w:rsidRPr="00DC1F81">
        <w:rPr>
          <w:sz w:val="16"/>
        </w:rPr>
        <w:t>Other (please</w:t>
      </w:r>
      <w:r w:rsidR="009E6372" w:rsidRPr="00DC1F81">
        <w:rPr>
          <w:spacing w:val="13"/>
          <w:sz w:val="16"/>
        </w:rPr>
        <w:t xml:space="preserve"> </w:t>
      </w:r>
      <w:r w:rsidR="009E6372" w:rsidRPr="00DC1F81">
        <w:rPr>
          <w:sz w:val="16"/>
        </w:rPr>
        <w:t>specify)</w:t>
      </w:r>
    </w:p>
    <w:p w14:paraId="4D94BDB1" w14:textId="77777777" w:rsidR="004B62A3" w:rsidRPr="00DC1F81" w:rsidRDefault="004B62A3">
      <w:pPr>
        <w:pStyle w:val="Plattetekst"/>
        <w:rPr>
          <w:sz w:val="24"/>
        </w:rPr>
      </w:pPr>
    </w:p>
    <w:p w14:paraId="5E3E1C8B" w14:textId="77777777" w:rsidR="004B62A3" w:rsidRPr="00DC1F81" w:rsidRDefault="004B62A3">
      <w:pPr>
        <w:pStyle w:val="Plattetekst"/>
        <w:rPr>
          <w:sz w:val="24"/>
        </w:rPr>
      </w:pPr>
    </w:p>
    <w:p w14:paraId="0FD9FA42" w14:textId="77777777" w:rsidR="004B62A3" w:rsidRPr="00DC1F81" w:rsidRDefault="004B62A3">
      <w:pPr>
        <w:pStyle w:val="Plattetekst"/>
        <w:spacing w:before="11"/>
        <w:rPr>
          <w:sz w:val="22"/>
        </w:rPr>
      </w:pPr>
    </w:p>
    <w:p w14:paraId="38626FD2" w14:textId="34483ACF" w:rsidR="004B62A3" w:rsidRPr="00DC1F81" w:rsidRDefault="00AD7A6A">
      <w:pPr>
        <w:pStyle w:val="Lijstalinea"/>
        <w:numPr>
          <w:ilvl w:val="0"/>
          <w:numId w:val="12"/>
        </w:numPr>
        <w:tabs>
          <w:tab w:val="left" w:pos="247"/>
        </w:tabs>
        <w:spacing w:before="0"/>
        <w:ind w:left="246" w:hanging="136"/>
        <w:rPr>
          <w:sz w:val="20"/>
        </w:rPr>
      </w:pPr>
      <w:r>
        <w:pict w14:anchorId="4CD383AD">
          <v:group id="_x0000_s1529" style="position:absolute;left:0;text-align:left;margin-left:58.6pt;margin-top:17.05pt;width:474.7pt;height:50.9pt;z-index:-15725056;mso-wrap-distance-left:0;mso-wrap-distance-right:0;mso-position-horizontal-relative:page" coordorigin="1172,341" coordsize="9494,1018">
            <v:shape id="_x0000_s1538" style="position:absolute;left:1171;top:341;width:9494;height:1018" coordorigin="1172,341" coordsize="9494,1018" path="m10618,1359r-9398,l1201,1355r-15,-10l1176,1329r-4,-18l1172,389r4,-18l1186,355r15,-10l1220,341r9398,l10636,345r16,10l10662,371r4,18l10666,1311r-4,18l10652,1345r-16,10l10618,1359xe" fillcolor="#f3f3f3"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537" type="#_x0000_t75" style="position:absolute;left:1488;top:897;width:7459;height:202">
              <v:imagedata r:id="rId15" o:title=""/>
            </v:shape>
            <v:shape id="_x0000_s1536" type="#_x0000_t75" style="position:absolute;left:1498;top:907;width:10;height:173">
              <v:imagedata r:id="rId16" o:title=""/>
            </v:shape>
            <v:shape id="_x0000_s1535" type="#_x0000_t75" style="position:absolute;left:9360;top:725;width:548;height:413">
              <v:imagedata r:id="rId17" o:title=""/>
            </v:shape>
            <v:shape id="_x0000_s1534" type="#_x0000_t75" style="position:absolute;left:1286;top:801;width:394;height:394">
              <v:imagedata r:id="rId18" o:title=""/>
            </v:shape>
            <v:shape id="_x0000_s1533" type="#_x0000_t75" style="position:absolute;left:1325;top:840;width:317;height:317">
              <v:imagedata r:id="rId19" o:title=""/>
            </v:shape>
            <v:shape id="_x0000_s1532" type="#_x0000_t202" style="position:absolute;left:1517;top:504;width:133;height:226" filled="f" stroked="f">
              <v:textbox style="mso-next-textbox:#_x0000_s1532" inset="0,0,0,0">
                <w:txbxContent>
                  <w:p w14:paraId="0A45A8DC" w14:textId="77777777" w:rsidR="002442A1" w:rsidRDefault="002442A1">
                    <w:pPr>
                      <w:spacing w:line="225" w:lineRule="exact"/>
                      <w:rPr>
                        <w:sz w:val="20"/>
                      </w:rPr>
                    </w:pPr>
                    <w:r>
                      <w:rPr>
                        <w:sz w:val="20"/>
                      </w:rPr>
                      <w:t>0</w:t>
                    </w:r>
                  </w:p>
                </w:txbxContent>
              </v:textbox>
            </v:shape>
            <v:shape id="_x0000_s1531" type="#_x0000_t202" style="position:absolute;left:5102;top:504;width:245;height:226" filled="f" stroked="f">
              <v:textbox style="mso-next-textbox:#_x0000_s1531" inset="0,0,0,0">
                <w:txbxContent>
                  <w:p w14:paraId="1691EFF5" w14:textId="77777777" w:rsidR="002442A1" w:rsidRDefault="002442A1">
                    <w:pPr>
                      <w:spacing w:line="225" w:lineRule="exact"/>
                      <w:rPr>
                        <w:sz w:val="20"/>
                      </w:rPr>
                    </w:pPr>
                    <w:r>
                      <w:rPr>
                        <w:sz w:val="20"/>
                      </w:rPr>
                      <w:t>25</w:t>
                    </w:r>
                  </w:p>
                </w:txbxContent>
              </v:textbox>
            </v:shape>
            <v:shape id="_x0000_s1530" type="#_x0000_t202" style="position:absolute;left:8697;top:504;width:245;height:226" filled="f" stroked="f">
              <v:textbox style="mso-next-textbox:#_x0000_s1530" inset="0,0,0,0">
                <w:txbxContent>
                  <w:p w14:paraId="17B6F64A" w14:textId="77777777" w:rsidR="002442A1" w:rsidRDefault="002442A1">
                    <w:pPr>
                      <w:spacing w:line="225" w:lineRule="exact"/>
                      <w:rPr>
                        <w:sz w:val="20"/>
                      </w:rPr>
                    </w:pPr>
                    <w:r>
                      <w:rPr>
                        <w:sz w:val="20"/>
                      </w:rPr>
                      <w:t>50</w:t>
                    </w:r>
                  </w:p>
                </w:txbxContent>
              </v:textbox>
            </v:shape>
            <w10:wrap type="topAndBottom" anchorx="page"/>
          </v:group>
        </w:pict>
      </w:r>
      <w:r w:rsidR="009E6372" w:rsidRPr="00DC1F81">
        <w:rPr>
          <w:sz w:val="20"/>
        </w:rPr>
        <w:t xml:space="preserve">4. How many years of </w:t>
      </w:r>
      <w:r w:rsidR="00DC1F81" w:rsidRPr="00DC1F81">
        <w:rPr>
          <w:sz w:val="20"/>
        </w:rPr>
        <w:t>experience</w:t>
      </w:r>
      <w:r w:rsidR="009E6372" w:rsidRPr="00DC1F81">
        <w:rPr>
          <w:sz w:val="20"/>
        </w:rPr>
        <w:t xml:space="preserve"> do you have with esophageal resections for</w:t>
      </w:r>
      <w:r w:rsidR="009E6372" w:rsidRPr="00DC1F81">
        <w:rPr>
          <w:spacing w:val="16"/>
          <w:sz w:val="20"/>
        </w:rPr>
        <w:t xml:space="preserve"> </w:t>
      </w:r>
      <w:r w:rsidR="009E6372" w:rsidRPr="00DC1F81">
        <w:rPr>
          <w:sz w:val="20"/>
        </w:rPr>
        <w:t>cancer?</w:t>
      </w:r>
    </w:p>
    <w:p w14:paraId="3368ADD2" w14:textId="77777777" w:rsidR="004B62A3" w:rsidRPr="00DC1F81" w:rsidRDefault="004B62A3">
      <w:pPr>
        <w:pStyle w:val="Plattetekst"/>
        <w:spacing w:before="7"/>
        <w:rPr>
          <w:sz w:val="24"/>
        </w:rPr>
      </w:pPr>
    </w:p>
    <w:p w14:paraId="51E125A8" w14:textId="77777777" w:rsidR="004B62A3" w:rsidRPr="00DC1F81" w:rsidRDefault="00AD7A6A">
      <w:pPr>
        <w:pStyle w:val="Lijstalinea"/>
        <w:numPr>
          <w:ilvl w:val="0"/>
          <w:numId w:val="12"/>
        </w:numPr>
        <w:tabs>
          <w:tab w:val="left" w:pos="247"/>
        </w:tabs>
        <w:ind w:left="246" w:hanging="136"/>
        <w:rPr>
          <w:sz w:val="20"/>
        </w:rPr>
      </w:pPr>
      <w:r>
        <w:pict w14:anchorId="696F6ED8">
          <v:group id="_x0000_s1519" style="position:absolute;left:0;text-align:left;margin-left:58.6pt;margin-top:21.8pt;width:474.7pt;height:50.9pt;z-index:-15724544;mso-wrap-distance-left:0;mso-wrap-distance-right:0;mso-position-horizontal-relative:page" coordorigin="1172,436" coordsize="9494,1018">
            <v:shape id="_x0000_s1528" style="position:absolute;left:1171;top:436;width:9494;height:1018" coordorigin="1172,436" coordsize="9494,1018" path="m10618,1454r-9398,l1201,1450r-15,-10l1176,1424r-4,-18l1172,484r4,-18l1186,450r15,-10l1220,436r9398,l10636,440r16,10l10662,466r4,18l10666,1406r-4,18l10652,1440r-16,10l10618,1454xe" fillcolor="#f3f3f3" stroked="f">
              <v:path arrowok="t"/>
            </v:shape>
            <v:shape id="_x0000_s1527" type="#_x0000_t75" style="position:absolute;left:1488;top:992;width:7459;height:202">
              <v:imagedata r:id="rId20" o:title=""/>
            </v:shape>
            <v:shape id="_x0000_s1526" type="#_x0000_t75" style="position:absolute;left:1498;top:1002;width:10;height:173">
              <v:imagedata r:id="rId16" o:title=""/>
            </v:shape>
            <v:shape id="_x0000_s1525" type="#_x0000_t75" style="position:absolute;left:9360;top:820;width:548;height:413">
              <v:imagedata r:id="rId21" o:title=""/>
            </v:shape>
            <v:shape id="_x0000_s1524" type="#_x0000_t75" style="position:absolute;left:1286;top:896;width:394;height:394">
              <v:imagedata r:id="rId18" o:title=""/>
            </v:shape>
            <v:shape id="_x0000_s1523" type="#_x0000_t75" style="position:absolute;left:1325;top:935;width:317;height:317">
              <v:imagedata r:id="rId22" o:title=""/>
            </v:shape>
            <v:shape id="_x0000_s1522" type="#_x0000_t202" style="position:absolute;left:1517;top:599;width:133;height:226" filled="f" stroked="f">
              <v:textbox style="mso-next-textbox:#_x0000_s1522" inset="0,0,0,0">
                <w:txbxContent>
                  <w:p w14:paraId="3B38F278" w14:textId="77777777" w:rsidR="002442A1" w:rsidRDefault="002442A1">
                    <w:pPr>
                      <w:spacing w:line="225" w:lineRule="exact"/>
                      <w:rPr>
                        <w:sz w:val="20"/>
                      </w:rPr>
                    </w:pPr>
                    <w:r>
                      <w:rPr>
                        <w:sz w:val="20"/>
                      </w:rPr>
                      <w:t>1</w:t>
                    </w:r>
                  </w:p>
                </w:txbxContent>
              </v:textbox>
            </v:shape>
            <v:shape id="_x0000_s1521" type="#_x0000_t202" style="position:absolute;left:5045;top:599;width:357;height:226" filled="f" stroked="f">
              <v:textbox style="mso-next-textbox:#_x0000_s1521" inset="0,0,0,0">
                <w:txbxContent>
                  <w:p w14:paraId="1EFEB1A4" w14:textId="77777777" w:rsidR="002442A1" w:rsidRDefault="002442A1">
                    <w:pPr>
                      <w:spacing w:line="225" w:lineRule="exact"/>
                      <w:rPr>
                        <w:sz w:val="20"/>
                      </w:rPr>
                    </w:pPr>
                    <w:r>
                      <w:rPr>
                        <w:sz w:val="20"/>
                      </w:rPr>
                      <w:t>100</w:t>
                    </w:r>
                  </w:p>
                </w:txbxContent>
              </v:textbox>
            </v:shape>
            <v:shape id="_x0000_s1520" type="#_x0000_t202" style="position:absolute;left:8467;top:599;width:474;height:226" filled="f" stroked="f">
              <v:textbox style="mso-next-textbox:#_x0000_s1520" inset="0,0,0,0">
                <w:txbxContent>
                  <w:p w14:paraId="6E7626FF" w14:textId="77777777" w:rsidR="002442A1" w:rsidRDefault="002442A1">
                    <w:pPr>
                      <w:spacing w:line="225" w:lineRule="exact"/>
                      <w:rPr>
                        <w:sz w:val="20"/>
                      </w:rPr>
                    </w:pPr>
                    <w:r>
                      <w:rPr>
                        <w:sz w:val="20"/>
                      </w:rPr>
                      <w:t>200+</w:t>
                    </w:r>
                  </w:p>
                </w:txbxContent>
              </v:textbox>
            </v:shape>
            <w10:wrap type="topAndBottom" anchorx="page"/>
          </v:group>
        </w:pict>
      </w:r>
      <w:r w:rsidR="009E6372" w:rsidRPr="00DC1F81">
        <w:rPr>
          <w:sz w:val="20"/>
        </w:rPr>
        <w:t>5. Approximately how many esophageal resections have you performed as a</w:t>
      </w:r>
      <w:r w:rsidR="009E6372" w:rsidRPr="00DC1F81">
        <w:rPr>
          <w:spacing w:val="13"/>
          <w:sz w:val="20"/>
        </w:rPr>
        <w:t xml:space="preserve"> </w:t>
      </w:r>
      <w:r w:rsidR="009E6372" w:rsidRPr="00DC1F81">
        <w:rPr>
          <w:sz w:val="20"/>
        </w:rPr>
        <w:t>surgeon?</w:t>
      </w:r>
    </w:p>
    <w:p w14:paraId="456E8C1A" w14:textId="77777777" w:rsidR="004B62A3" w:rsidRPr="00DC1F81" w:rsidRDefault="004B62A3">
      <w:pPr>
        <w:pStyle w:val="Plattetekst"/>
        <w:spacing w:before="7"/>
        <w:rPr>
          <w:sz w:val="24"/>
        </w:rPr>
      </w:pPr>
    </w:p>
    <w:p w14:paraId="3D0194C4" w14:textId="77777777" w:rsidR="004B62A3" w:rsidRPr="00DC1F81" w:rsidRDefault="00AD7A6A">
      <w:pPr>
        <w:pStyle w:val="Lijstalinea"/>
        <w:numPr>
          <w:ilvl w:val="0"/>
          <w:numId w:val="12"/>
        </w:numPr>
        <w:tabs>
          <w:tab w:val="left" w:pos="247"/>
        </w:tabs>
        <w:ind w:left="246" w:hanging="136"/>
        <w:rPr>
          <w:sz w:val="20"/>
        </w:rPr>
      </w:pPr>
      <w:r>
        <w:pict w14:anchorId="72FC3CFE">
          <v:group id="_x0000_s1509" style="position:absolute;left:0;text-align:left;margin-left:58.6pt;margin-top:21.8pt;width:474.7pt;height:50.9pt;z-index:-15724032;mso-wrap-distance-left:0;mso-wrap-distance-right:0;mso-position-horizontal-relative:page" coordorigin="1172,436" coordsize="9494,1018">
            <v:shape id="_x0000_s1518" style="position:absolute;left:1171;top:436;width:9494;height:1018" coordorigin="1172,436" coordsize="9494,1018" path="m10618,1454r-9398,l1201,1450r-15,-10l1176,1424r-4,-18l1172,484r4,-18l1186,450r15,-10l1220,436r9398,l10636,440r16,10l10662,466r4,18l10666,1406r-4,18l10652,1440r-16,10l10618,1454xe" fillcolor="#f3f3f3" stroked="f">
              <v:path arrowok="t"/>
            </v:shape>
            <v:shape id="_x0000_s1517" type="#_x0000_t75" style="position:absolute;left:1488;top:992;width:7459;height:202">
              <v:imagedata r:id="rId23" o:title=""/>
            </v:shape>
            <v:shape id="_x0000_s1516" type="#_x0000_t75" style="position:absolute;left:1498;top:1002;width:10;height:173">
              <v:imagedata r:id="rId16" o:title=""/>
            </v:shape>
            <v:shape id="_x0000_s1515" type="#_x0000_t75" style="position:absolute;left:9360;top:820;width:548;height:413">
              <v:imagedata r:id="rId24" o:title=""/>
            </v:shape>
            <v:shape id="_x0000_s1514" type="#_x0000_t75" style="position:absolute;left:1286;top:896;width:394;height:394">
              <v:imagedata r:id="rId18" o:title=""/>
            </v:shape>
            <v:shape id="_x0000_s1513" type="#_x0000_t75" style="position:absolute;left:1325;top:935;width:317;height:317">
              <v:imagedata r:id="rId25" o:title=""/>
            </v:shape>
            <v:shape id="_x0000_s1512" type="#_x0000_t202" style="position:absolute;left:1517;top:599;width:133;height:226" filled="f" stroked="f">
              <v:textbox style="mso-next-textbox:#_x0000_s1512" inset="0,0,0,0">
                <w:txbxContent>
                  <w:p w14:paraId="62FCDC1D" w14:textId="77777777" w:rsidR="002442A1" w:rsidRDefault="002442A1">
                    <w:pPr>
                      <w:spacing w:line="225" w:lineRule="exact"/>
                      <w:rPr>
                        <w:sz w:val="20"/>
                      </w:rPr>
                    </w:pPr>
                    <w:r>
                      <w:rPr>
                        <w:sz w:val="20"/>
                      </w:rPr>
                      <w:t>1</w:t>
                    </w:r>
                  </w:p>
                </w:txbxContent>
              </v:textbox>
            </v:shape>
            <v:shape id="_x0000_s1511" type="#_x0000_t202" style="position:absolute;left:5045;top:599;width:357;height:226" filled="f" stroked="f">
              <v:textbox style="mso-next-textbox:#_x0000_s1511" inset="0,0,0,0">
                <w:txbxContent>
                  <w:p w14:paraId="0A7E663F" w14:textId="77777777" w:rsidR="002442A1" w:rsidRDefault="002442A1">
                    <w:pPr>
                      <w:spacing w:line="225" w:lineRule="exact"/>
                      <w:rPr>
                        <w:sz w:val="20"/>
                      </w:rPr>
                    </w:pPr>
                    <w:r>
                      <w:rPr>
                        <w:sz w:val="20"/>
                      </w:rPr>
                      <w:t>100</w:t>
                    </w:r>
                  </w:p>
                </w:txbxContent>
              </v:textbox>
            </v:shape>
            <v:shape id="_x0000_s1510" type="#_x0000_t202" style="position:absolute;left:8467;top:599;width:474;height:226" filled="f" stroked="f">
              <v:textbox style="mso-next-textbox:#_x0000_s1510" inset="0,0,0,0">
                <w:txbxContent>
                  <w:p w14:paraId="64BF034F" w14:textId="77777777" w:rsidR="002442A1" w:rsidRDefault="002442A1">
                    <w:pPr>
                      <w:spacing w:line="225" w:lineRule="exact"/>
                      <w:rPr>
                        <w:sz w:val="20"/>
                      </w:rPr>
                    </w:pPr>
                    <w:r>
                      <w:rPr>
                        <w:sz w:val="20"/>
                      </w:rPr>
                      <w:t>200+</w:t>
                    </w:r>
                  </w:p>
                </w:txbxContent>
              </v:textbox>
            </v:shape>
            <w10:wrap type="topAndBottom" anchorx="page"/>
          </v:group>
        </w:pict>
      </w:r>
      <w:r w:rsidR="009E6372" w:rsidRPr="00DC1F81">
        <w:rPr>
          <w:sz w:val="20"/>
        </w:rPr>
        <w:t>6. How many esophagectomies are performed annually in your</w:t>
      </w:r>
      <w:r w:rsidR="009E6372" w:rsidRPr="00DC1F81">
        <w:rPr>
          <w:spacing w:val="3"/>
          <w:sz w:val="20"/>
        </w:rPr>
        <w:t xml:space="preserve"> </w:t>
      </w:r>
      <w:r w:rsidR="009E6372" w:rsidRPr="00DC1F81">
        <w:rPr>
          <w:sz w:val="20"/>
        </w:rPr>
        <w:t>hospital?</w:t>
      </w:r>
    </w:p>
    <w:p w14:paraId="00B4FC72" w14:textId="77777777" w:rsidR="004B62A3" w:rsidRPr="00DC1F81" w:rsidRDefault="004B62A3">
      <w:pPr>
        <w:pStyle w:val="Plattetekst"/>
        <w:spacing w:before="7"/>
        <w:rPr>
          <w:sz w:val="24"/>
        </w:rPr>
      </w:pPr>
    </w:p>
    <w:p w14:paraId="3A4561B4" w14:textId="77777777" w:rsidR="004B62A3" w:rsidRPr="00DC1F81" w:rsidRDefault="009E6372">
      <w:pPr>
        <w:pStyle w:val="Lijstalinea"/>
        <w:numPr>
          <w:ilvl w:val="1"/>
          <w:numId w:val="12"/>
        </w:numPr>
        <w:tabs>
          <w:tab w:val="left" w:pos="525"/>
        </w:tabs>
        <w:spacing w:line="309" w:lineRule="auto"/>
        <w:ind w:left="390" w:right="609" w:firstLine="0"/>
        <w:rPr>
          <w:sz w:val="20"/>
        </w:rPr>
      </w:pPr>
      <w:r w:rsidRPr="00DC1F81">
        <w:rPr>
          <w:sz w:val="20"/>
        </w:rPr>
        <w:t>7. What is your most commonly applied location for the anastomosis (in case of a distal esophageal tumor)?</w:t>
      </w:r>
    </w:p>
    <w:p w14:paraId="12C20A64" w14:textId="77777777" w:rsidR="004B62A3" w:rsidRPr="00DC1F81" w:rsidRDefault="009E6372">
      <w:pPr>
        <w:spacing w:before="103" w:line="388" w:lineRule="auto"/>
        <w:ind w:left="543" w:right="7077"/>
        <w:rPr>
          <w:sz w:val="16"/>
        </w:rPr>
      </w:pPr>
      <w:r w:rsidRPr="00DC1F81">
        <w:rPr>
          <w:noProof/>
          <w:position w:val="-9"/>
        </w:rPr>
        <w:drawing>
          <wp:inline distT="0" distB="0" distL="0" distR="0" wp14:anchorId="0F14C048" wp14:editId="2A2154F0">
            <wp:extent cx="158486" cy="158486"/>
            <wp:effectExtent l="0" t="0" r="0" b="0"/>
            <wp:docPr id="13"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8.png"/>
                    <pic:cNvPicPr/>
                  </pic:nvPicPr>
                  <pic:blipFill>
                    <a:blip r:embed="rId26"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Intrathoracic</w:t>
      </w:r>
      <w:r w:rsidRPr="00DC1F81">
        <w:rPr>
          <w:spacing w:val="16"/>
          <w:sz w:val="16"/>
        </w:rPr>
        <w:t xml:space="preserve"> </w:t>
      </w:r>
      <w:r w:rsidRPr="00DC1F81">
        <w:rPr>
          <w:sz w:val="16"/>
        </w:rPr>
        <w:t>anastomosis</w:t>
      </w:r>
      <w:r w:rsidRPr="00DC1F81">
        <w:rPr>
          <w:w w:val="101"/>
          <w:sz w:val="16"/>
        </w:rPr>
        <w:t xml:space="preserve"> </w:t>
      </w:r>
      <w:r w:rsidRPr="00DC1F81">
        <w:rPr>
          <w:noProof/>
          <w:w w:val="101"/>
          <w:position w:val="-9"/>
          <w:sz w:val="16"/>
        </w:rPr>
        <w:drawing>
          <wp:inline distT="0" distB="0" distL="0" distR="0" wp14:anchorId="5BC4394D" wp14:editId="11D72F12">
            <wp:extent cx="158486" cy="158486"/>
            <wp:effectExtent l="0" t="0" r="0" b="0"/>
            <wp:docPr id="15"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9.png"/>
                    <pic:cNvPicPr/>
                  </pic:nvPicPr>
                  <pic:blipFill>
                    <a:blip r:embed="rId27"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ervical</w:t>
      </w:r>
      <w:r w:rsidRPr="00DC1F81">
        <w:rPr>
          <w:spacing w:val="1"/>
          <w:sz w:val="16"/>
        </w:rPr>
        <w:t xml:space="preserve"> </w:t>
      </w:r>
      <w:r w:rsidRPr="00DC1F81">
        <w:rPr>
          <w:sz w:val="16"/>
        </w:rPr>
        <w:t>anastomosis</w:t>
      </w:r>
    </w:p>
    <w:p w14:paraId="39154EA8" w14:textId="77777777" w:rsidR="004B62A3" w:rsidRPr="00DC1F81" w:rsidRDefault="004B62A3">
      <w:pPr>
        <w:pStyle w:val="Plattetekst"/>
        <w:spacing w:before="10"/>
        <w:rPr>
          <w:sz w:val="26"/>
        </w:rPr>
      </w:pPr>
    </w:p>
    <w:p w14:paraId="017762F2" w14:textId="77777777" w:rsidR="004B62A3" w:rsidRPr="00DC1F81" w:rsidRDefault="009E6372">
      <w:pPr>
        <w:pStyle w:val="Lijstalinea"/>
        <w:numPr>
          <w:ilvl w:val="1"/>
          <w:numId w:val="12"/>
        </w:numPr>
        <w:tabs>
          <w:tab w:val="left" w:pos="525"/>
        </w:tabs>
        <w:spacing w:before="1"/>
        <w:rPr>
          <w:sz w:val="20"/>
        </w:rPr>
      </w:pPr>
      <w:r w:rsidRPr="00DC1F81">
        <w:rPr>
          <w:sz w:val="20"/>
        </w:rPr>
        <w:t>8. What is your most commonly applied surgical approach for</w:t>
      </w:r>
      <w:r w:rsidRPr="00DC1F81">
        <w:rPr>
          <w:spacing w:val="5"/>
          <w:sz w:val="20"/>
        </w:rPr>
        <w:t xml:space="preserve"> </w:t>
      </w:r>
      <w:r w:rsidRPr="00DC1F81">
        <w:rPr>
          <w:sz w:val="20"/>
        </w:rPr>
        <w:t>esophagectomy?</w:t>
      </w:r>
    </w:p>
    <w:p w14:paraId="5C1B7E35" w14:textId="77777777" w:rsidR="004B62A3" w:rsidRPr="00DC1F81" w:rsidRDefault="009E6372">
      <w:pPr>
        <w:spacing w:before="168" w:line="388" w:lineRule="auto"/>
        <w:ind w:left="543" w:right="8148"/>
        <w:rPr>
          <w:sz w:val="16"/>
        </w:rPr>
      </w:pPr>
      <w:r w:rsidRPr="00DC1F81">
        <w:rPr>
          <w:noProof/>
        </w:rPr>
        <w:drawing>
          <wp:anchor distT="0" distB="0" distL="0" distR="0" simplePos="0" relativeHeight="251665408" behindDoc="0" locked="0" layoutInCell="1" allowOverlap="1" wp14:anchorId="07356ED4" wp14:editId="27E971B7">
            <wp:simplePos x="0" y="0"/>
            <wp:positionH relativeFrom="page">
              <wp:posOffset>1018385</wp:posOffset>
            </wp:positionH>
            <wp:positionV relativeFrom="paragraph">
              <wp:posOffset>618713</wp:posOffset>
            </wp:positionV>
            <wp:extent cx="158486" cy="158486"/>
            <wp:effectExtent l="0" t="0" r="0" b="0"/>
            <wp:wrapNone/>
            <wp:docPr id="17"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0.png"/>
                    <pic:cNvPicPr/>
                  </pic:nvPicPr>
                  <pic:blipFill>
                    <a:blip r:embed="rId28" cstate="print"/>
                    <a:stretch>
                      <a:fillRect/>
                    </a:stretch>
                  </pic:blipFill>
                  <pic:spPr>
                    <a:xfrm>
                      <a:off x="0" y="0"/>
                      <a:ext cx="158486" cy="158486"/>
                    </a:xfrm>
                    <a:prstGeom prst="rect">
                      <a:avLst/>
                    </a:prstGeom>
                  </pic:spPr>
                </pic:pic>
              </a:graphicData>
            </a:graphic>
          </wp:anchor>
        </w:drawing>
      </w:r>
      <w:r w:rsidRPr="00DC1F81">
        <w:rPr>
          <w:noProof/>
          <w:position w:val="-9"/>
        </w:rPr>
        <w:drawing>
          <wp:inline distT="0" distB="0" distL="0" distR="0" wp14:anchorId="41BC43E2" wp14:editId="6E851D19">
            <wp:extent cx="158486" cy="158486"/>
            <wp:effectExtent l="0" t="0" r="0" b="0"/>
            <wp:docPr id="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2"/>
          <w:sz w:val="16"/>
        </w:rPr>
        <w:t>Transhiatal</w:t>
      </w:r>
      <w:r w:rsidRPr="00DC1F81">
        <w:rPr>
          <w:noProof/>
          <w:spacing w:val="-2"/>
          <w:position w:val="-9"/>
          <w:sz w:val="16"/>
        </w:rPr>
        <w:drawing>
          <wp:inline distT="0" distB="0" distL="0" distR="0" wp14:anchorId="03BA4CC9" wp14:editId="1D206282">
            <wp:extent cx="158486" cy="158486"/>
            <wp:effectExtent l="0" t="0" r="0" b="0"/>
            <wp:docPr id="2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png"/>
                    <pic:cNvPicPr/>
                  </pic:nvPicPr>
                  <pic:blipFill>
                    <a:blip r:embed="rId12" cstate="print"/>
                    <a:stretch>
                      <a:fillRect/>
                    </a:stretch>
                  </pic:blipFill>
                  <pic:spPr>
                    <a:xfrm>
                      <a:off x="0" y="0"/>
                      <a:ext cx="158486" cy="158486"/>
                    </a:xfrm>
                    <a:prstGeom prst="rect">
                      <a:avLst/>
                    </a:prstGeom>
                  </pic:spPr>
                </pic:pic>
              </a:graphicData>
            </a:graphic>
          </wp:inline>
        </w:drawing>
      </w:r>
      <w:r w:rsidRPr="00DC1F81">
        <w:rPr>
          <w:spacing w:val="-2"/>
          <w:sz w:val="16"/>
        </w:rPr>
        <w:t xml:space="preserve"> </w:t>
      </w:r>
      <w:r w:rsidRPr="00DC1F81">
        <w:rPr>
          <w:spacing w:val="-1"/>
          <w:sz w:val="16"/>
        </w:rPr>
        <w:t>Transthoracic</w:t>
      </w:r>
    </w:p>
    <w:p w14:paraId="25C59C1C" w14:textId="77777777" w:rsidR="004B62A3" w:rsidRPr="00DC1F81" w:rsidRDefault="009E6372">
      <w:pPr>
        <w:spacing w:before="2"/>
        <w:ind w:left="879"/>
        <w:rPr>
          <w:sz w:val="16"/>
        </w:rPr>
      </w:pPr>
      <w:r w:rsidRPr="00DC1F81">
        <w:rPr>
          <w:sz w:val="16"/>
        </w:rPr>
        <w:t>Other (please specify)</w:t>
      </w:r>
    </w:p>
    <w:p w14:paraId="2902AFD8" w14:textId="77777777" w:rsidR="004B62A3" w:rsidRPr="00DC1F81" w:rsidRDefault="00AD7A6A">
      <w:pPr>
        <w:pStyle w:val="Plattetekst"/>
        <w:rPr>
          <w:sz w:val="12"/>
        </w:rPr>
      </w:pPr>
      <w:r>
        <w:pict w14:anchorId="1EF4EF51">
          <v:shape id="_x0000_s1508" style="position:absolute;margin-left:92.65pt;margin-top:8.85pt;width:301.95pt;height:19.7pt;z-index:-15723520;mso-wrap-distance-left:0;mso-wrap-distance-right:0;mso-position-horizontal-relative:page" coordorigin="1853,177" coordsize="6039,394" path="m7891,177r-9,l7882,187r,374l1863,561r,-374l7882,187r,-10l1863,177r-10,l1853,187r,374l1853,571r10,l7882,571r9,l7891,561r,-374l7891,177xe" fillcolor="#999" stroked="f">
            <v:path arrowok="t"/>
            <w10:wrap type="topAndBottom" anchorx="page"/>
          </v:shape>
        </w:pict>
      </w:r>
    </w:p>
    <w:p w14:paraId="6720CADB" w14:textId="77777777" w:rsidR="004B62A3" w:rsidRPr="00DC1F81" w:rsidRDefault="004B62A3">
      <w:pPr>
        <w:rPr>
          <w:sz w:val="12"/>
        </w:rPr>
        <w:sectPr w:rsidR="004B62A3" w:rsidRPr="00DC1F81">
          <w:pgSz w:w="11900" w:h="16840"/>
          <w:pgMar w:top="860" w:right="840" w:bottom="280" w:left="1060" w:header="720" w:footer="720" w:gutter="0"/>
          <w:cols w:space="720"/>
        </w:sectPr>
      </w:pPr>
    </w:p>
    <w:p w14:paraId="70132825" w14:textId="77777777" w:rsidR="004B62A3" w:rsidRPr="00DC1F81" w:rsidRDefault="00AD7A6A">
      <w:pPr>
        <w:pStyle w:val="Lijstalinea"/>
        <w:numPr>
          <w:ilvl w:val="1"/>
          <w:numId w:val="12"/>
        </w:numPr>
        <w:tabs>
          <w:tab w:val="left" w:pos="525"/>
        </w:tabs>
        <w:spacing w:before="68"/>
        <w:rPr>
          <w:sz w:val="20"/>
        </w:rPr>
      </w:pPr>
      <w:r>
        <w:lastRenderedPageBreak/>
        <w:pict w14:anchorId="358DAC9A">
          <v:rect id="_x0000_s1507" style="position:absolute;left:0;text-align:left;margin-left:42.75pt;margin-top:42.75pt;width:.5pt;height:756.45pt;z-index:-16622080;mso-position-horizontal-relative:page;mso-position-vertical-relative:page" fillcolor="#5f5f5f" stroked="f">
            <w10:wrap anchorx="page" anchory="page"/>
          </v:rect>
        </w:pict>
      </w:r>
      <w:r>
        <w:pict w14:anchorId="17234FF0">
          <v:rect id="_x0000_s1506" style="position:absolute;left:0;text-align:left;margin-left:42.75pt;margin-top:42.75pt;width:.5pt;height:756.45pt;z-index:-16621568;mso-position-horizontal-relative:page;mso-position-vertical-relative:page" fillcolor="#5f5f5f" stroked="f">
            <w10:wrap anchorx="page" anchory="page"/>
          </v:rect>
        </w:pict>
      </w:r>
      <w:r>
        <w:pict w14:anchorId="40BE624F">
          <v:group id="_x0000_s1503" style="position:absolute;left:0;text-align:left;margin-left:42.75pt;margin-top:42.75pt;width:509.25pt;height:756.75pt;z-index:-16621056;mso-position-horizontal-relative:page;mso-position-vertical-relative:page" coordorigin="855,855" coordsize="10185,15135">
            <v:rect id="_x0000_s1505" style="position:absolute;left:10982;top:855;width:10;height:15129" fillcolor="#5f5f5f" stroked="f"/>
            <v:shape id="_x0000_s1504"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9. What is your most commonly applied surgical</w:t>
      </w:r>
      <w:r w:rsidR="009E6372" w:rsidRPr="00DC1F81">
        <w:rPr>
          <w:spacing w:val="3"/>
          <w:sz w:val="20"/>
        </w:rPr>
        <w:t xml:space="preserve"> </w:t>
      </w:r>
      <w:r w:rsidR="009E6372" w:rsidRPr="00DC1F81">
        <w:rPr>
          <w:sz w:val="20"/>
        </w:rPr>
        <w:t>technique?</w:t>
      </w:r>
    </w:p>
    <w:p w14:paraId="29F8058F" w14:textId="77777777" w:rsidR="004B62A3" w:rsidRPr="00DC1F81" w:rsidRDefault="009E6372">
      <w:pPr>
        <w:spacing w:before="169"/>
        <w:ind w:left="543"/>
        <w:rPr>
          <w:sz w:val="16"/>
        </w:rPr>
      </w:pPr>
      <w:r w:rsidRPr="00DC1F81">
        <w:rPr>
          <w:noProof/>
          <w:position w:val="-9"/>
        </w:rPr>
        <w:drawing>
          <wp:inline distT="0" distB="0" distL="0" distR="0" wp14:anchorId="2D361D71" wp14:editId="10143A24">
            <wp:extent cx="158486" cy="158486"/>
            <wp:effectExtent l="0" t="0" r="0" b="0"/>
            <wp:docPr id="23"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1.png"/>
                    <pic:cNvPicPr/>
                  </pic:nvPicPr>
                  <pic:blipFill>
                    <a:blip r:embed="rId2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Open esophagectomy</w:t>
      </w:r>
    </w:p>
    <w:p w14:paraId="2AFA0B01" w14:textId="77777777" w:rsidR="004B62A3" w:rsidRPr="00DC1F81" w:rsidRDefault="009E6372">
      <w:pPr>
        <w:spacing w:before="153" w:line="388" w:lineRule="auto"/>
        <w:ind w:left="543" w:right="6251"/>
        <w:rPr>
          <w:sz w:val="16"/>
        </w:rPr>
      </w:pPr>
      <w:r w:rsidRPr="00DC1F81">
        <w:rPr>
          <w:noProof/>
          <w:position w:val="-9"/>
        </w:rPr>
        <w:drawing>
          <wp:inline distT="0" distB="0" distL="0" distR="0" wp14:anchorId="7307327E" wp14:editId="76290D8C">
            <wp:extent cx="158486" cy="158486"/>
            <wp:effectExtent l="0" t="0" r="0" b="0"/>
            <wp:docPr id="25"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png"/>
                    <pic:cNvPicPr/>
                  </pic:nvPicPr>
                  <pic:blipFill>
                    <a:blip r:embed="rId3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Hybrid</w:t>
      </w:r>
      <w:r w:rsidRPr="00DC1F81">
        <w:rPr>
          <w:spacing w:val="8"/>
          <w:sz w:val="16"/>
        </w:rPr>
        <w:t xml:space="preserve"> </w:t>
      </w:r>
      <w:r w:rsidRPr="00DC1F81">
        <w:rPr>
          <w:sz w:val="16"/>
        </w:rPr>
        <w:t>esophagectomy,</w:t>
      </w:r>
      <w:r w:rsidRPr="00DC1F81">
        <w:rPr>
          <w:spacing w:val="9"/>
          <w:sz w:val="16"/>
        </w:rPr>
        <w:t xml:space="preserve"> </w:t>
      </w:r>
      <w:r w:rsidRPr="00DC1F81">
        <w:rPr>
          <w:sz w:val="16"/>
        </w:rPr>
        <w:t>laparoscopic</w:t>
      </w:r>
      <w:r w:rsidRPr="00DC1F81">
        <w:rPr>
          <w:w w:val="101"/>
          <w:sz w:val="16"/>
        </w:rPr>
        <w:t xml:space="preserve"> </w:t>
      </w:r>
      <w:r w:rsidRPr="00DC1F81">
        <w:rPr>
          <w:noProof/>
          <w:w w:val="101"/>
          <w:position w:val="-9"/>
          <w:sz w:val="16"/>
        </w:rPr>
        <w:drawing>
          <wp:inline distT="0" distB="0" distL="0" distR="0" wp14:anchorId="1FF9A4C7" wp14:editId="473335F1">
            <wp:extent cx="158486" cy="158486"/>
            <wp:effectExtent l="0" t="0" r="0" b="0"/>
            <wp:docPr id="2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9.png"/>
                    <pic:cNvPicPr/>
                  </pic:nvPicPr>
                  <pic:blipFill>
                    <a:blip r:embed="rId27"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Hybrid esophagectomy,</w:t>
      </w:r>
      <w:r w:rsidRPr="00DC1F81">
        <w:rPr>
          <w:spacing w:val="14"/>
          <w:sz w:val="16"/>
        </w:rPr>
        <w:t xml:space="preserve"> </w:t>
      </w:r>
      <w:r w:rsidRPr="00DC1F81">
        <w:rPr>
          <w:sz w:val="16"/>
        </w:rPr>
        <w:t>thoracoscopic</w:t>
      </w:r>
    </w:p>
    <w:p w14:paraId="5584E6DA" w14:textId="77777777" w:rsidR="004B62A3" w:rsidRPr="00DC1F81" w:rsidRDefault="009E6372">
      <w:pPr>
        <w:spacing w:line="247" w:lineRule="exact"/>
        <w:ind w:left="543"/>
        <w:rPr>
          <w:sz w:val="16"/>
        </w:rPr>
      </w:pPr>
      <w:r w:rsidRPr="00DC1F81">
        <w:rPr>
          <w:noProof/>
          <w:position w:val="-9"/>
        </w:rPr>
        <w:drawing>
          <wp:inline distT="0" distB="0" distL="0" distR="0" wp14:anchorId="12A93B9D" wp14:editId="0160C071">
            <wp:extent cx="158486" cy="158486"/>
            <wp:effectExtent l="0" t="0" r="0" b="0"/>
            <wp:docPr id="29"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3.png"/>
                    <pic:cNvPicPr/>
                  </pic:nvPicPr>
                  <pic:blipFill>
                    <a:blip r:embed="rId3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4"/>
          <w:sz w:val="16"/>
        </w:rPr>
        <w:t xml:space="preserve">Totally </w:t>
      </w:r>
      <w:r w:rsidRPr="00DC1F81">
        <w:rPr>
          <w:sz w:val="16"/>
        </w:rPr>
        <w:t>minimally invasive esophagectomy</w:t>
      </w:r>
      <w:r w:rsidRPr="00DC1F81">
        <w:rPr>
          <w:spacing w:val="5"/>
          <w:sz w:val="16"/>
        </w:rPr>
        <w:t xml:space="preserve"> </w:t>
      </w:r>
      <w:r w:rsidRPr="00DC1F81">
        <w:rPr>
          <w:sz w:val="16"/>
        </w:rPr>
        <w:t>(TMIE)</w:t>
      </w:r>
    </w:p>
    <w:p w14:paraId="66990997" w14:textId="77777777" w:rsidR="004B62A3" w:rsidRPr="00DC1F81" w:rsidRDefault="009E6372">
      <w:pPr>
        <w:spacing w:before="154"/>
        <w:ind w:left="543"/>
        <w:rPr>
          <w:sz w:val="16"/>
        </w:rPr>
      </w:pPr>
      <w:r w:rsidRPr="00DC1F81">
        <w:rPr>
          <w:noProof/>
          <w:position w:val="-9"/>
        </w:rPr>
        <w:drawing>
          <wp:inline distT="0" distB="0" distL="0" distR="0" wp14:anchorId="77C370AF" wp14:editId="1FC6EE47">
            <wp:extent cx="158486" cy="158486"/>
            <wp:effectExtent l="0" t="0" r="0" b="0"/>
            <wp:docPr id="31"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4.png"/>
                    <pic:cNvPicPr/>
                  </pic:nvPicPr>
                  <pic:blipFill>
                    <a:blip r:embed="rId32"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Robotic-assisted minimally invasive esophagectomy</w:t>
      </w:r>
      <w:r w:rsidRPr="00DC1F81">
        <w:rPr>
          <w:spacing w:val="1"/>
          <w:sz w:val="16"/>
        </w:rPr>
        <w:t xml:space="preserve"> </w:t>
      </w:r>
      <w:r w:rsidRPr="00DC1F81">
        <w:rPr>
          <w:sz w:val="16"/>
        </w:rPr>
        <w:t>(RAMIE)</w:t>
      </w:r>
    </w:p>
    <w:p w14:paraId="1811E23D" w14:textId="77777777" w:rsidR="004B62A3" w:rsidRPr="00DC1F81" w:rsidRDefault="004B62A3">
      <w:pPr>
        <w:pStyle w:val="Plattetekst"/>
        <w:rPr>
          <w:sz w:val="24"/>
        </w:rPr>
      </w:pPr>
    </w:p>
    <w:p w14:paraId="012105B9" w14:textId="77777777" w:rsidR="004B62A3" w:rsidRPr="00DC1F81" w:rsidRDefault="009E6372">
      <w:pPr>
        <w:pStyle w:val="Lijstalinea"/>
        <w:numPr>
          <w:ilvl w:val="1"/>
          <w:numId w:val="12"/>
        </w:numPr>
        <w:tabs>
          <w:tab w:val="left" w:pos="525"/>
        </w:tabs>
        <w:spacing w:before="189" w:line="309" w:lineRule="auto"/>
        <w:ind w:left="390" w:right="123" w:firstLine="0"/>
        <w:rPr>
          <w:sz w:val="20"/>
        </w:rPr>
      </w:pPr>
      <w:r w:rsidRPr="00DC1F81">
        <w:rPr>
          <w:sz w:val="20"/>
        </w:rPr>
        <w:t>10. Do you routinely perform drain placement during esophageal resection? (if yes, please describe drain placement locations)</w:t>
      </w:r>
    </w:p>
    <w:p w14:paraId="6AE5293A" w14:textId="77777777" w:rsidR="004B62A3" w:rsidRPr="00DC1F81" w:rsidRDefault="009E6372">
      <w:pPr>
        <w:spacing w:before="103" w:line="388" w:lineRule="auto"/>
        <w:ind w:left="543" w:right="8846"/>
        <w:rPr>
          <w:sz w:val="16"/>
        </w:rPr>
      </w:pPr>
      <w:r w:rsidRPr="00DC1F81">
        <w:rPr>
          <w:noProof/>
          <w:position w:val="-9"/>
        </w:rPr>
        <w:drawing>
          <wp:inline distT="0" distB="0" distL="0" distR="0" wp14:anchorId="2DAFCCD2" wp14:editId="4C516284">
            <wp:extent cx="158486" cy="158486"/>
            <wp:effectExtent l="0" t="0" r="0" b="0"/>
            <wp:docPr id="33"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5.png"/>
                    <pic:cNvPicPr/>
                  </pic:nvPicPr>
                  <pic:blipFill>
                    <a:blip r:embed="rId33"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693D2DB4" wp14:editId="6B0F44BB">
            <wp:extent cx="158486" cy="158486"/>
            <wp:effectExtent l="0" t="0" r="0" b="0"/>
            <wp:docPr id="35"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6.png"/>
                    <pic:cNvPicPr/>
                  </pic:nvPicPr>
                  <pic:blipFill>
                    <a:blip r:embed="rId34"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746B778D" w14:textId="77777777" w:rsidR="004B62A3" w:rsidRPr="00DC1F81" w:rsidRDefault="00AD7A6A">
      <w:pPr>
        <w:spacing w:before="49"/>
        <w:ind w:left="390"/>
        <w:rPr>
          <w:sz w:val="16"/>
        </w:rPr>
      </w:pPr>
      <w:r>
        <w:pict w14:anchorId="5215061A">
          <v:shape id="_x0000_s1502" style="position:absolute;left:0;text-align:left;margin-left:72.5pt;margin-top:15.25pt;width:301.95pt;height:19.7pt;z-index:-15720448;mso-wrap-distance-left:0;mso-wrap-distance-right:0;mso-position-horizontal-relative:page" coordorigin="1450,305" coordsize="6039,394" path="m7488,305r-9,l7479,314r,375l1460,689r,-375l7479,314r,-9l1460,305r-10,l1450,314r,375l1450,698r10,l7479,698r9,l7488,689r,-375l7488,305xe" fillcolor="#999" stroked="f">
            <v:path arrowok="t"/>
            <w10:wrap type="topAndBottom" anchorx="page"/>
          </v:shape>
        </w:pict>
      </w:r>
      <w:r w:rsidR="009E6372" w:rsidRPr="00DC1F81">
        <w:rPr>
          <w:sz w:val="16"/>
        </w:rPr>
        <w:t>If yes, please specify the location of the routinely placed drains during esophagectomy;</w:t>
      </w:r>
    </w:p>
    <w:p w14:paraId="59D64DBD" w14:textId="77777777" w:rsidR="004B62A3" w:rsidRPr="00DC1F81" w:rsidRDefault="004B62A3">
      <w:pPr>
        <w:pStyle w:val="Plattetekst"/>
        <w:spacing w:before="7"/>
        <w:rPr>
          <w:sz w:val="24"/>
        </w:rPr>
      </w:pPr>
    </w:p>
    <w:p w14:paraId="0D712CB2" w14:textId="77777777" w:rsidR="004B62A3" w:rsidRPr="00DC1F81" w:rsidRDefault="009E6372">
      <w:pPr>
        <w:pStyle w:val="Lijstalinea"/>
        <w:numPr>
          <w:ilvl w:val="1"/>
          <w:numId w:val="12"/>
        </w:numPr>
        <w:tabs>
          <w:tab w:val="left" w:pos="525"/>
        </w:tabs>
        <w:rPr>
          <w:sz w:val="20"/>
        </w:rPr>
      </w:pPr>
      <w:r w:rsidRPr="00DC1F81">
        <w:rPr>
          <w:sz w:val="20"/>
        </w:rPr>
        <w:t>11. What is your most commonly performed feeding access during/after</w:t>
      </w:r>
      <w:r w:rsidRPr="00DC1F81">
        <w:rPr>
          <w:spacing w:val="3"/>
          <w:sz w:val="20"/>
        </w:rPr>
        <w:t xml:space="preserve"> </w:t>
      </w:r>
      <w:r w:rsidRPr="00DC1F81">
        <w:rPr>
          <w:sz w:val="20"/>
        </w:rPr>
        <w:t>esophagectomy?</w:t>
      </w:r>
    </w:p>
    <w:p w14:paraId="49CC64C2" w14:textId="77777777" w:rsidR="004B62A3" w:rsidRPr="00DC1F81" w:rsidRDefault="009E6372">
      <w:pPr>
        <w:spacing w:before="169"/>
        <w:ind w:left="543"/>
        <w:rPr>
          <w:sz w:val="16"/>
        </w:rPr>
      </w:pPr>
      <w:r w:rsidRPr="00DC1F81">
        <w:rPr>
          <w:noProof/>
          <w:position w:val="-9"/>
        </w:rPr>
        <w:drawing>
          <wp:inline distT="0" distB="0" distL="0" distR="0" wp14:anchorId="1B5C1886" wp14:editId="372582EE">
            <wp:extent cx="158486" cy="158486"/>
            <wp:effectExtent l="0" t="0" r="0" b="0"/>
            <wp:docPr id="37"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7.png"/>
                    <pic:cNvPicPr/>
                  </pic:nvPicPr>
                  <pic:blipFill>
                    <a:blip r:embed="rId3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Feeding jejunostomy</w:t>
      </w:r>
    </w:p>
    <w:p w14:paraId="414233E1" w14:textId="77777777" w:rsidR="004B62A3" w:rsidRPr="00DC1F81" w:rsidRDefault="009E6372">
      <w:pPr>
        <w:spacing w:before="154" w:line="388" w:lineRule="auto"/>
        <w:ind w:left="543" w:right="6030"/>
        <w:rPr>
          <w:sz w:val="16"/>
        </w:rPr>
      </w:pPr>
      <w:r w:rsidRPr="00DC1F81">
        <w:rPr>
          <w:noProof/>
          <w:position w:val="-9"/>
        </w:rPr>
        <w:drawing>
          <wp:inline distT="0" distB="0" distL="0" distR="0" wp14:anchorId="351CAB6B" wp14:editId="27E9023D">
            <wp:extent cx="158486" cy="158486"/>
            <wp:effectExtent l="0" t="0" r="0" b="0"/>
            <wp:docPr id="39"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8.png"/>
                    <pic:cNvPicPr/>
                  </pic:nvPicPr>
                  <pic:blipFill>
                    <a:blip r:embed="rId36"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asojejunal/Nasoduodenal</w:t>
      </w:r>
      <w:r w:rsidRPr="00DC1F81">
        <w:rPr>
          <w:spacing w:val="12"/>
          <w:sz w:val="16"/>
        </w:rPr>
        <w:t xml:space="preserve"> </w:t>
      </w:r>
      <w:r w:rsidRPr="00DC1F81">
        <w:rPr>
          <w:sz w:val="16"/>
        </w:rPr>
        <w:t>feeding</w:t>
      </w:r>
      <w:r w:rsidRPr="00DC1F81">
        <w:rPr>
          <w:spacing w:val="12"/>
          <w:sz w:val="16"/>
        </w:rPr>
        <w:t xml:space="preserve"> </w:t>
      </w:r>
      <w:r w:rsidRPr="00DC1F81">
        <w:rPr>
          <w:sz w:val="16"/>
        </w:rPr>
        <w:t>tube</w:t>
      </w:r>
      <w:r w:rsidRPr="00DC1F81">
        <w:rPr>
          <w:w w:val="101"/>
          <w:sz w:val="16"/>
        </w:rPr>
        <w:t xml:space="preserve"> </w:t>
      </w:r>
      <w:r w:rsidRPr="00DC1F81">
        <w:rPr>
          <w:noProof/>
          <w:w w:val="101"/>
          <w:position w:val="-9"/>
          <w:sz w:val="16"/>
        </w:rPr>
        <w:drawing>
          <wp:inline distT="0" distB="0" distL="0" distR="0" wp14:anchorId="310793E3" wp14:editId="0AC12803">
            <wp:extent cx="158486" cy="158486"/>
            <wp:effectExtent l="0" t="0" r="0" b="0"/>
            <wp:docPr id="41"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9.png"/>
                    <pic:cNvPicPr/>
                  </pic:nvPicPr>
                  <pic:blipFill>
                    <a:blip r:embed="rId37"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5"/>
          <w:sz w:val="16"/>
        </w:rPr>
        <w:t xml:space="preserve">Total </w:t>
      </w:r>
      <w:r w:rsidRPr="00DC1F81">
        <w:rPr>
          <w:sz w:val="16"/>
        </w:rPr>
        <w:t>Parenteral</w:t>
      </w:r>
      <w:r w:rsidRPr="00DC1F81">
        <w:rPr>
          <w:spacing w:val="6"/>
          <w:sz w:val="16"/>
        </w:rPr>
        <w:t xml:space="preserve"> </w:t>
      </w:r>
      <w:r w:rsidRPr="00DC1F81">
        <w:rPr>
          <w:sz w:val="16"/>
        </w:rPr>
        <w:t>Nutrition</w:t>
      </w:r>
    </w:p>
    <w:p w14:paraId="23CD0A91" w14:textId="77777777" w:rsidR="004B62A3" w:rsidRPr="00DC1F81" w:rsidRDefault="009E6372">
      <w:pPr>
        <w:spacing w:line="247" w:lineRule="exact"/>
        <w:ind w:left="543"/>
        <w:rPr>
          <w:sz w:val="16"/>
        </w:rPr>
      </w:pPr>
      <w:r w:rsidRPr="00DC1F81">
        <w:rPr>
          <w:noProof/>
          <w:position w:val="-9"/>
        </w:rPr>
        <w:drawing>
          <wp:inline distT="0" distB="0" distL="0" distR="0" wp14:anchorId="2F28A593" wp14:editId="4564D1DE">
            <wp:extent cx="158486" cy="158486"/>
            <wp:effectExtent l="0" t="0" r="0" b="0"/>
            <wp:docPr id="43"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0.png"/>
                    <pic:cNvPicPr/>
                  </pic:nvPicPr>
                  <pic:blipFill>
                    <a:blip r:embed="rId38"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IV fluids only</w:t>
      </w:r>
    </w:p>
    <w:p w14:paraId="0C1B2FA0" w14:textId="77777777" w:rsidR="004B62A3" w:rsidRPr="00DC1F81" w:rsidRDefault="009E6372">
      <w:pPr>
        <w:spacing w:before="153" w:line="388" w:lineRule="auto"/>
        <w:ind w:left="543" w:right="7791"/>
        <w:rPr>
          <w:sz w:val="16"/>
        </w:rPr>
      </w:pPr>
      <w:r w:rsidRPr="00DC1F81">
        <w:rPr>
          <w:noProof/>
        </w:rPr>
        <w:drawing>
          <wp:anchor distT="0" distB="0" distL="0" distR="0" simplePos="0" relativeHeight="251667456" behindDoc="0" locked="0" layoutInCell="1" allowOverlap="1" wp14:anchorId="47D406D7" wp14:editId="2C17541A">
            <wp:simplePos x="0" y="0"/>
            <wp:positionH relativeFrom="page">
              <wp:posOffset>1018385</wp:posOffset>
            </wp:positionH>
            <wp:positionV relativeFrom="paragraph">
              <wp:posOffset>609188</wp:posOffset>
            </wp:positionV>
            <wp:extent cx="158486" cy="158486"/>
            <wp:effectExtent l="0" t="0" r="0" b="0"/>
            <wp:wrapNone/>
            <wp:docPr id="45"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1.png"/>
                    <pic:cNvPicPr/>
                  </pic:nvPicPr>
                  <pic:blipFill>
                    <a:blip r:embed="rId39" cstate="print"/>
                    <a:stretch>
                      <a:fillRect/>
                    </a:stretch>
                  </pic:blipFill>
                  <pic:spPr>
                    <a:xfrm>
                      <a:off x="0" y="0"/>
                      <a:ext cx="158486" cy="158486"/>
                    </a:xfrm>
                    <a:prstGeom prst="rect">
                      <a:avLst/>
                    </a:prstGeom>
                  </pic:spPr>
                </pic:pic>
              </a:graphicData>
            </a:graphic>
          </wp:anchor>
        </w:drawing>
      </w:r>
      <w:r w:rsidRPr="00DC1F81">
        <w:rPr>
          <w:noProof/>
          <w:position w:val="-9"/>
        </w:rPr>
        <w:drawing>
          <wp:inline distT="0" distB="0" distL="0" distR="0" wp14:anchorId="160235CD" wp14:editId="6DD6B078">
            <wp:extent cx="158486" cy="158486"/>
            <wp:effectExtent l="0" t="0" r="0" b="0"/>
            <wp:docPr id="47"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2.png"/>
                    <pic:cNvPicPr/>
                  </pic:nvPicPr>
                  <pic:blipFill>
                    <a:blip r:embed="rId4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Direct</w:t>
      </w:r>
      <w:r w:rsidRPr="00DC1F81">
        <w:rPr>
          <w:spacing w:val="5"/>
          <w:sz w:val="16"/>
        </w:rPr>
        <w:t xml:space="preserve"> </w:t>
      </w:r>
      <w:r w:rsidRPr="00DC1F81">
        <w:rPr>
          <w:sz w:val="16"/>
        </w:rPr>
        <w:t>oral</w:t>
      </w:r>
      <w:r w:rsidRPr="00DC1F81">
        <w:rPr>
          <w:spacing w:val="6"/>
          <w:sz w:val="16"/>
        </w:rPr>
        <w:t xml:space="preserve"> </w:t>
      </w:r>
      <w:r w:rsidRPr="00DC1F81">
        <w:rPr>
          <w:sz w:val="16"/>
        </w:rPr>
        <w:t>feeding</w:t>
      </w:r>
      <w:r w:rsidRPr="00DC1F81">
        <w:rPr>
          <w:w w:val="101"/>
          <w:sz w:val="16"/>
        </w:rPr>
        <w:t xml:space="preserve"> </w:t>
      </w:r>
      <w:r w:rsidRPr="00DC1F81">
        <w:rPr>
          <w:noProof/>
          <w:w w:val="101"/>
          <w:position w:val="-9"/>
          <w:sz w:val="16"/>
        </w:rPr>
        <w:drawing>
          <wp:inline distT="0" distB="0" distL="0" distR="0" wp14:anchorId="603CD1DF" wp14:editId="184C2F9B">
            <wp:extent cx="158486" cy="158486"/>
            <wp:effectExtent l="0" t="0" r="0" b="0"/>
            <wp:docPr id="49"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3.png"/>
                    <pic:cNvPicPr/>
                  </pic:nvPicPr>
                  <pic:blipFill>
                    <a:blip r:embed="rId41"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None</w:t>
      </w:r>
    </w:p>
    <w:p w14:paraId="09FEC387" w14:textId="77777777" w:rsidR="004B62A3" w:rsidRPr="00DC1F81" w:rsidRDefault="009E6372">
      <w:pPr>
        <w:spacing w:before="1"/>
        <w:ind w:left="879"/>
        <w:rPr>
          <w:sz w:val="16"/>
        </w:rPr>
      </w:pPr>
      <w:r w:rsidRPr="00DC1F81">
        <w:rPr>
          <w:sz w:val="16"/>
        </w:rPr>
        <w:t>Other (please specify)</w:t>
      </w:r>
    </w:p>
    <w:p w14:paraId="0D9FC094" w14:textId="77777777" w:rsidR="004B62A3" w:rsidRPr="00DC1F81" w:rsidRDefault="00AD7A6A">
      <w:pPr>
        <w:pStyle w:val="Plattetekst"/>
        <w:spacing w:before="1"/>
        <w:rPr>
          <w:sz w:val="12"/>
        </w:rPr>
      </w:pPr>
      <w:r>
        <w:pict w14:anchorId="6A94EC4B">
          <v:shape id="_x0000_s1501" style="position:absolute;margin-left:92.65pt;margin-top:8.9pt;width:301.95pt;height:19.7pt;z-index:-15719936;mso-wrap-distance-left:0;mso-wrap-distance-right:0;mso-position-horizontal-relative:page" coordorigin="1853,178" coordsize="6039,394" path="m7891,178r-9,l7882,188r,374l1863,562r,-374l7882,188r,-10l1863,178r-10,l1853,188r,374l1853,572r10,l7882,572r9,l7891,562r,-374l7891,178xe" fillcolor="#999" stroked="f">
            <v:path arrowok="t"/>
            <w10:wrap type="topAndBottom" anchorx="page"/>
          </v:shape>
        </w:pict>
      </w:r>
    </w:p>
    <w:p w14:paraId="44AB9986" w14:textId="77777777" w:rsidR="004B62A3" w:rsidRPr="00DC1F81" w:rsidRDefault="004B62A3">
      <w:pPr>
        <w:rPr>
          <w:sz w:val="12"/>
        </w:rPr>
        <w:sectPr w:rsidR="004B62A3" w:rsidRPr="00DC1F81">
          <w:pgSz w:w="11900" w:h="16840"/>
          <w:pgMar w:top="820" w:right="840" w:bottom="280" w:left="1060" w:header="720" w:footer="720" w:gutter="0"/>
          <w:cols w:space="720"/>
        </w:sectPr>
      </w:pPr>
    </w:p>
    <w:p w14:paraId="062D8685" w14:textId="77777777" w:rsidR="004B62A3" w:rsidRPr="00DC1F81" w:rsidRDefault="00AD7A6A">
      <w:pPr>
        <w:pStyle w:val="Plattetekst"/>
      </w:pPr>
      <w:r>
        <w:lastRenderedPageBreak/>
        <w:pict w14:anchorId="6E39F194">
          <v:rect id="_x0000_s1500" style="position:absolute;margin-left:42.75pt;margin-top:42.75pt;width:.5pt;height:756.45pt;z-index:-16616448;mso-position-horizontal-relative:page;mso-position-vertical-relative:page" fillcolor="#5f5f5f" stroked="f">
            <w10:wrap anchorx="page" anchory="page"/>
          </v:rect>
        </w:pict>
      </w:r>
      <w:r>
        <w:pict w14:anchorId="3FF5B007">
          <v:rect id="_x0000_s1499" style="position:absolute;margin-left:42.75pt;margin-top:42.75pt;width:.5pt;height:756.45pt;z-index:-16615936;mso-position-horizontal-relative:page;mso-position-vertical-relative:page" fillcolor="#5f5f5f" stroked="f">
            <w10:wrap anchorx="page" anchory="page"/>
          </v:rect>
        </w:pict>
      </w:r>
      <w:r>
        <w:pict w14:anchorId="4F6EE0B9">
          <v:group id="_x0000_s1496" style="position:absolute;margin-left:42.75pt;margin-top:42.75pt;width:509.25pt;height:756.75pt;z-index:-16615424;mso-position-horizontal-relative:page;mso-position-vertical-relative:page" coordorigin="855,855" coordsize="10185,15135">
            <v:rect id="_x0000_s1498" style="position:absolute;left:10982;top:855;width:10;height:15129" fillcolor="#5f5f5f" stroked="f"/>
            <v:shape id="_x0000_s1497"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1B8E51D1" w14:textId="77777777" w:rsidR="004B62A3" w:rsidRPr="00DC1F81" w:rsidRDefault="004B62A3">
      <w:pPr>
        <w:pStyle w:val="Plattetekst"/>
        <w:spacing w:before="9"/>
        <w:rPr>
          <w:sz w:val="18"/>
        </w:rPr>
      </w:pPr>
    </w:p>
    <w:p w14:paraId="3DE58CED" w14:textId="77777777" w:rsidR="004B62A3" w:rsidRPr="00DC1F81" w:rsidRDefault="00AD7A6A">
      <w:pPr>
        <w:pStyle w:val="Plattetekst"/>
        <w:ind w:left="102"/>
      </w:pPr>
      <w:r>
        <w:pict w14:anchorId="57344EBB">
          <v:group id="_x0000_s1493" style="width:475.7pt;height:55.2pt;mso-position-horizontal-relative:char;mso-position-vertical-relative:line" coordsize="9514,1104">
            <o:lock v:ext="edit" rotation="t" position="t"/>
            <v:shape id="_x0000_s1495" type="#_x0000_t202" style="position:absolute;top:758;width:9514;height:346" fillcolor="#d0d0d0" stroked="f">
              <v:textbox style="mso-next-textbox:#_x0000_s1495" inset="0,0,0,0">
                <w:txbxContent>
                  <w:p w14:paraId="7AAE9C30" w14:textId="77777777" w:rsidR="002442A1" w:rsidRDefault="002442A1">
                    <w:pPr>
                      <w:spacing w:before="34"/>
                      <w:ind w:left="-1"/>
                      <w:rPr>
                        <w:sz w:val="23"/>
                      </w:rPr>
                    </w:pPr>
                    <w:r>
                      <w:rPr>
                        <w:sz w:val="23"/>
                      </w:rPr>
                      <w:t>Part 1 - Questionnaire</w:t>
                    </w:r>
                  </w:p>
                </w:txbxContent>
              </v:textbox>
            </v:shape>
            <v:shape id="_x0000_s1494" type="#_x0000_t202" style="position:absolute;width:9514;height:759" fillcolor="#737373" stroked="f">
              <v:textbox style="mso-next-textbox:#_x0000_s1494" inset="0,0,0,0">
                <w:txbxContent>
                  <w:p w14:paraId="1028585C" w14:textId="77777777" w:rsidR="002442A1" w:rsidRDefault="002442A1">
                    <w:pPr>
                      <w:spacing w:before="3"/>
                      <w:rPr>
                        <w:sz w:val="21"/>
                      </w:rPr>
                    </w:pPr>
                  </w:p>
                  <w:p w14:paraId="76D28CCC" w14:textId="77777777" w:rsidR="002442A1" w:rsidRDefault="002442A1">
                    <w:pPr>
                      <w:ind w:left="297"/>
                      <w:rPr>
                        <w:sz w:val="23"/>
                      </w:rPr>
                    </w:pPr>
                    <w:r>
                      <w:rPr>
                        <w:color w:val="FFFFFF"/>
                        <w:sz w:val="23"/>
                      </w:rPr>
                      <w:t>Treatment of Anastomotic Leakage Survey</w:t>
                    </w:r>
                  </w:p>
                </w:txbxContent>
              </v:textbox>
            </v:shape>
            <w10:anchorlock/>
          </v:group>
        </w:pict>
      </w:r>
    </w:p>
    <w:p w14:paraId="2A5C3D4F" w14:textId="77777777" w:rsidR="004B62A3" w:rsidRPr="00DC1F81" w:rsidRDefault="004B62A3">
      <w:pPr>
        <w:pStyle w:val="Plattetekst"/>
        <w:spacing w:before="7"/>
        <w:rPr>
          <w:sz w:val="9"/>
        </w:rPr>
      </w:pPr>
    </w:p>
    <w:p w14:paraId="2FA8D80A" w14:textId="77777777" w:rsidR="004B62A3" w:rsidRPr="00DC1F81" w:rsidRDefault="009E6372">
      <w:pPr>
        <w:pStyle w:val="Lijstalinea"/>
        <w:numPr>
          <w:ilvl w:val="1"/>
          <w:numId w:val="12"/>
        </w:numPr>
        <w:tabs>
          <w:tab w:val="left" w:pos="525"/>
        </w:tabs>
        <w:spacing w:line="309" w:lineRule="auto"/>
        <w:ind w:left="390" w:right="884" w:firstLine="0"/>
        <w:rPr>
          <w:sz w:val="20"/>
        </w:rPr>
      </w:pPr>
      <w:r w:rsidRPr="00DC1F81">
        <w:rPr>
          <w:sz w:val="20"/>
        </w:rPr>
        <w:t>12. Do you have a local treatment protocol for anastomotic leakage after esophagectomy at your hospital?</w:t>
      </w:r>
    </w:p>
    <w:p w14:paraId="7B74D763" w14:textId="77777777" w:rsidR="004B62A3" w:rsidRPr="00DC1F81" w:rsidRDefault="009E6372">
      <w:pPr>
        <w:spacing w:before="103" w:line="388" w:lineRule="auto"/>
        <w:ind w:left="543" w:right="8846"/>
        <w:rPr>
          <w:sz w:val="16"/>
        </w:rPr>
      </w:pPr>
      <w:r w:rsidRPr="00DC1F81">
        <w:rPr>
          <w:noProof/>
          <w:position w:val="-9"/>
        </w:rPr>
        <w:drawing>
          <wp:inline distT="0" distB="0" distL="0" distR="0" wp14:anchorId="66BC4698" wp14:editId="5FED2097">
            <wp:extent cx="158486" cy="158486"/>
            <wp:effectExtent l="0" t="0" r="0" b="0"/>
            <wp:docPr id="51"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34.png"/>
                    <pic:cNvPicPr/>
                  </pic:nvPicPr>
                  <pic:blipFill>
                    <a:blip r:embed="rId42"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270825DC" wp14:editId="7EA13D10">
            <wp:extent cx="158486" cy="158486"/>
            <wp:effectExtent l="0" t="0" r="0" b="0"/>
            <wp:docPr id="53"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35.png"/>
                    <pic:cNvPicPr/>
                  </pic:nvPicPr>
                  <pic:blipFill>
                    <a:blip r:embed="rId43"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4C77F669" w14:textId="77777777" w:rsidR="004B62A3" w:rsidRPr="00DC1F81" w:rsidRDefault="004B62A3">
      <w:pPr>
        <w:pStyle w:val="Plattetekst"/>
        <w:spacing w:before="10"/>
        <w:rPr>
          <w:sz w:val="26"/>
        </w:rPr>
      </w:pPr>
    </w:p>
    <w:p w14:paraId="31350751" w14:textId="77777777" w:rsidR="004B62A3" w:rsidRPr="00DC1F81" w:rsidRDefault="009E6372">
      <w:pPr>
        <w:pStyle w:val="Lijstalinea"/>
        <w:numPr>
          <w:ilvl w:val="0"/>
          <w:numId w:val="12"/>
        </w:numPr>
        <w:tabs>
          <w:tab w:val="left" w:pos="247"/>
        </w:tabs>
        <w:spacing w:before="0" w:line="309" w:lineRule="auto"/>
        <w:ind w:right="517" w:firstLine="0"/>
        <w:rPr>
          <w:sz w:val="20"/>
        </w:rPr>
      </w:pPr>
      <w:r w:rsidRPr="00DC1F81">
        <w:rPr>
          <w:sz w:val="20"/>
        </w:rPr>
        <w:t>13. Which treatment goals are you aiming to achieve when treating a patient with anastomotic leakage? Please rank the treatment goals from most (1) to least important</w:t>
      </w:r>
      <w:r w:rsidRPr="00DC1F81">
        <w:rPr>
          <w:spacing w:val="-1"/>
          <w:sz w:val="20"/>
        </w:rPr>
        <w:t xml:space="preserve"> </w:t>
      </w:r>
      <w:r w:rsidRPr="00DC1F81">
        <w:rPr>
          <w:sz w:val="20"/>
        </w:rPr>
        <w:t>(5);</w:t>
      </w:r>
    </w:p>
    <w:p w14:paraId="5A667ADA" w14:textId="77777777" w:rsidR="004B62A3" w:rsidRPr="00DC1F81" w:rsidRDefault="009E6372">
      <w:pPr>
        <w:pStyle w:val="Plattetekst"/>
        <w:spacing w:before="135"/>
        <w:ind w:left="294"/>
        <w:rPr>
          <w:rFonts w:ascii="39251" w:hAnsi="39251"/>
        </w:rPr>
      </w:pPr>
      <w:r w:rsidRPr="00DC1F81">
        <w:rPr>
          <w:noProof/>
        </w:rPr>
        <w:drawing>
          <wp:anchor distT="0" distB="0" distL="0" distR="0" simplePos="0" relativeHeight="251634688" behindDoc="0" locked="0" layoutInCell="1" allowOverlap="1" wp14:anchorId="0AB08E58" wp14:editId="32517F71">
            <wp:simplePos x="0" y="0"/>
            <wp:positionH relativeFrom="page">
              <wp:posOffset>859898</wp:posOffset>
            </wp:positionH>
            <wp:positionV relativeFrom="paragraph">
              <wp:posOffset>285047</wp:posOffset>
            </wp:positionV>
            <wp:extent cx="256267" cy="207454"/>
            <wp:effectExtent l="0" t="0" r="0" b="0"/>
            <wp:wrapTopAndBottom/>
            <wp:docPr id="55"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36.png"/>
                    <pic:cNvPicPr/>
                  </pic:nvPicPr>
                  <pic:blipFill>
                    <a:blip r:embed="rId44" cstate="print"/>
                    <a:stretch>
                      <a:fillRect/>
                    </a:stretch>
                  </pic:blipFill>
                  <pic:spPr>
                    <a:xfrm>
                      <a:off x="0" y="0"/>
                      <a:ext cx="256267" cy="207454"/>
                    </a:xfrm>
                    <a:prstGeom prst="rect">
                      <a:avLst/>
                    </a:prstGeom>
                  </pic:spPr>
                </pic:pic>
              </a:graphicData>
            </a:graphic>
          </wp:anchor>
        </w:drawing>
      </w:r>
      <w:r w:rsidRPr="00DC1F81">
        <w:rPr>
          <w:rFonts w:ascii="39251" w:hAnsi="39251"/>
        </w:rPr>
        <w:t>´</w:t>
      </w:r>
    </w:p>
    <w:p w14:paraId="2883E187" w14:textId="77777777" w:rsidR="004B62A3" w:rsidRPr="00DC1F81" w:rsidRDefault="009E6372">
      <w:pPr>
        <w:spacing w:before="79"/>
        <w:ind w:left="313"/>
        <w:rPr>
          <w:sz w:val="16"/>
        </w:rPr>
      </w:pPr>
      <w:r w:rsidRPr="00DC1F81">
        <w:rPr>
          <w:sz w:val="16"/>
        </w:rPr>
        <w:t>Reducing hospital length of stay</w:t>
      </w:r>
    </w:p>
    <w:p w14:paraId="666FB3D5" w14:textId="77777777" w:rsidR="004B62A3" w:rsidRPr="00DC1F81" w:rsidRDefault="004B62A3">
      <w:pPr>
        <w:pStyle w:val="Plattetekst"/>
        <w:rPr>
          <w:sz w:val="24"/>
        </w:rPr>
      </w:pPr>
    </w:p>
    <w:p w14:paraId="6652F0A2" w14:textId="77777777" w:rsidR="004B62A3" w:rsidRPr="00DC1F81" w:rsidRDefault="009E6372">
      <w:pPr>
        <w:pStyle w:val="Plattetekst"/>
        <w:spacing w:before="1"/>
        <w:ind w:left="294"/>
        <w:rPr>
          <w:rFonts w:ascii="39251" w:hAnsi="39251"/>
        </w:rPr>
      </w:pPr>
      <w:r w:rsidRPr="00DC1F81">
        <w:rPr>
          <w:noProof/>
        </w:rPr>
        <w:drawing>
          <wp:anchor distT="0" distB="0" distL="0" distR="0" simplePos="0" relativeHeight="251636736" behindDoc="0" locked="0" layoutInCell="1" allowOverlap="1" wp14:anchorId="7B92D1BD" wp14:editId="4A8528A2">
            <wp:simplePos x="0" y="0"/>
            <wp:positionH relativeFrom="page">
              <wp:posOffset>859898</wp:posOffset>
            </wp:positionH>
            <wp:positionV relativeFrom="paragraph">
              <wp:posOffset>199957</wp:posOffset>
            </wp:positionV>
            <wp:extent cx="256267" cy="207454"/>
            <wp:effectExtent l="0" t="0" r="0" b="0"/>
            <wp:wrapTopAndBottom/>
            <wp:docPr id="57"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7.png"/>
                    <pic:cNvPicPr/>
                  </pic:nvPicPr>
                  <pic:blipFill>
                    <a:blip r:embed="rId45" cstate="print"/>
                    <a:stretch>
                      <a:fillRect/>
                    </a:stretch>
                  </pic:blipFill>
                  <pic:spPr>
                    <a:xfrm>
                      <a:off x="0" y="0"/>
                      <a:ext cx="256267" cy="207454"/>
                    </a:xfrm>
                    <a:prstGeom prst="rect">
                      <a:avLst/>
                    </a:prstGeom>
                  </pic:spPr>
                </pic:pic>
              </a:graphicData>
            </a:graphic>
          </wp:anchor>
        </w:drawing>
      </w:r>
      <w:r w:rsidRPr="00DC1F81">
        <w:rPr>
          <w:rFonts w:ascii="39251" w:hAnsi="39251"/>
        </w:rPr>
        <w:t>´</w:t>
      </w:r>
    </w:p>
    <w:p w14:paraId="16E6532B" w14:textId="77777777" w:rsidR="004B62A3" w:rsidRPr="00DC1F81" w:rsidRDefault="009E6372">
      <w:pPr>
        <w:spacing w:before="79"/>
        <w:ind w:left="313"/>
        <w:rPr>
          <w:sz w:val="16"/>
        </w:rPr>
      </w:pPr>
      <w:r w:rsidRPr="00DC1F81">
        <w:rPr>
          <w:sz w:val="16"/>
        </w:rPr>
        <w:t xml:space="preserve">Prevention or reduction of </w:t>
      </w:r>
      <w:r w:rsidRPr="00DC1F81">
        <w:rPr>
          <w:sz w:val="16"/>
          <w:u w:val="single"/>
        </w:rPr>
        <w:t>morbidity</w:t>
      </w:r>
    </w:p>
    <w:p w14:paraId="1D1143B5" w14:textId="77777777" w:rsidR="004B62A3" w:rsidRPr="00DC1F81" w:rsidRDefault="004B62A3">
      <w:pPr>
        <w:pStyle w:val="Plattetekst"/>
        <w:rPr>
          <w:sz w:val="17"/>
        </w:rPr>
      </w:pPr>
    </w:p>
    <w:p w14:paraId="3A5F3B3D" w14:textId="77777777" w:rsidR="004B62A3" w:rsidRPr="00DC1F81" w:rsidRDefault="009E6372">
      <w:pPr>
        <w:pStyle w:val="Plattetekst"/>
        <w:spacing w:before="81"/>
        <w:ind w:left="294"/>
        <w:rPr>
          <w:rFonts w:ascii="39251" w:hAnsi="39251"/>
        </w:rPr>
      </w:pPr>
      <w:r w:rsidRPr="00DC1F81">
        <w:rPr>
          <w:noProof/>
        </w:rPr>
        <w:drawing>
          <wp:anchor distT="0" distB="0" distL="0" distR="0" simplePos="0" relativeHeight="251638784" behindDoc="0" locked="0" layoutInCell="1" allowOverlap="1" wp14:anchorId="7174BB1F" wp14:editId="263B8029">
            <wp:simplePos x="0" y="0"/>
            <wp:positionH relativeFrom="page">
              <wp:posOffset>859898</wp:posOffset>
            </wp:positionH>
            <wp:positionV relativeFrom="paragraph">
              <wp:posOffset>250758</wp:posOffset>
            </wp:positionV>
            <wp:extent cx="256267" cy="207454"/>
            <wp:effectExtent l="0" t="0" r="0" b="0"/>
            <wp:wrapTopAndBottom/>
            <wp:docPr id="59"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8.png"/>
                    <pic:cNvPicPr/>
                  </pic:nvPicPr>
                  <pic:blipFill>
                    <a:blip r:embed="rId46" cstate="print"/>
                    <a:stretch>
                      <a:fillRect/>
                    </a:stretch>
                  </pic:blipFill>
                  <pic:spPr>
                    <a:xfrm>
                      <a:off x="0" y="0"/>
                      <a:ext cx="256267" cy="207454"/>
                    </a:xfrm>
                    <a:prstGeom prst="rect">
                      <a:avLst/>
                    </a:prstGeom>
                  </pic:spPr>
                </pic:pic>
              </a:graphicData>
            </a:graphic>
          </wp:anchor>
        </w:drawing>
      </w:r>
      <w:r w:rsidRPr="00DC1F81">
        <w:rPr>
          <w:rFonts w:ascii="39251" w:hAnsi="39251"/>
        </w:rPr>
        <w:t>´</w:t>
      </w:r>
    </w:p>
    <w:p w14:paraId="72706DBF" w14:textId="77777777" w:rsidR="004B62A3" w:rsidRPr="00DC1F81" w:rsidRDefault="009E6372">
      <w:pPr>
        <w:spacing w:before="79"/>
        <w:ind w:left="313"/>
        <w:rPr>
          <w:sz w:val="16"/>
        </w:rPr>
      </w:pPr>
      <w:r w:rsidRPr="00DC1F81">
        <w:rPr>
          <w:sz w:val="16"/>
        </w:rPr>
        <w:t>Reduction of costs</w:t>
      </w:r>
    </w:p>
    <w:p w14:paraId="5E2F2961" w14:textId="77777777" w:rsidR="004B62A3" w:rsidRPr="00DC1F81" w:rsidRDefault="004B62A3">
      <w:pPr>
        <w:pStyle w:val="Plattetekst"/>
        <w:rPr>
          <w:sz w:val="24"/>
        </w:rPr>
      </w:pPr>
    </w:p>
    <w:p w14:paraId="525344C8" w14:textId="77777777" w:rsidR="004B62A3" w:rsidRPr="00DC1F81" w:rsidRDefault="009E6372">
      <w:pPr>
        <w:pStyle w:val="Plattetekst"/>
        <w:spacing w:before="1"/>
        <w:ind w:left="294"/>
        <w:rPr>
          <w:rFonts w:ascii="39251" w:hAnsi="39251"/>
        </w:rPr>
      </w:pPr>
      <w:r w:rsidRPr="00DC1F81">
        <w:rPr>
          <w:noProof/>
        </w:rPr>
        <w:drawing>
          <wp:anchor distT="0" distB="0" distL="0" distR="0" simplePos="0" relativeHeight="251640832" behindDoc="0" locked="0" layoutInCell="1" allowOverlap="1" wp14:anchorId="53B06DF3" wp14:editId="3276E0F0">
            <wp:simplePos x="0" y="0"/>
            <wp:positionH relativeFrom="page">
              <wp:posOffset>859898</wp:posOffset>
            </wp:positionH>
            <wp:positionV relativeFrom="paragraph">
              <wp:posOffset>199958</wp:posOffset>
            </wp:positionV>
            <wp:extent cx="256267" cy="207454"/>
            <wp:effectExtent l="0" t="0" r="0" b="0"/>
            <wp:wrapTopAndBottom/>
            <wp:docPr id="61"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9.png"/>
                    <pic:cNvPicPr/>
                  </pic:nvPicPr>
                  <pic:blipFill>
                    <a:blip r:embed="rId47" cstate="print"/>
                    <a:stretch>
                      <a:fillRect/>
                    </a:stretch>
                  </pic:blipFill>
                  <pic:spPr>
                    <a:xfrm>
                      <a:off x="0" y="0"/>
                      <a:ext cx="256267" cy="207454"/>
                    </a:xfrm>
                    <a:prstGeom prst="rect">
                      <a:avLst/>
                    </a:prstGeom>
                  </pic:spPr>
                </pic:pic>
              </a:graphicData>
            </a:graphic>
          </wp:anchor>
        </w:drawing>
      </w:r>
      <w:r w:rsidRPr="00DC1F81">
        <w:rPr>
          <w:rFonts w:ascii="39251" w:hAnsi="39251"/>
        </w:rPr>
        <w:t>´</w:t>
      </w:r>
    </w:p>
    <w:p w14:paraId="5F827EA0" w14:textId="77777777" w:rsidR="004B62A3" w:rsidRPr="00DC1F81" w:rsidRDefault="009E6372">
      <w:pPr>
        <w:spacing w:before="79"/>
        <w:ind w:left="313"/>
        <w:rPr>
          <w:sz w:val="16"/>
        </w:rPr>
      </w:pPr>
      <w:r w:rsidRPr="00DC1F81">
        <w:rPr>
          <w:sz w:val="16"/>
        </w:rPr>
        <w:t>Prevention of mortality</w:t>
      </w:r>
    </w:p>
    <w:p w14:paraId="2C40B564" w14:textId="77777777" w:rsidR="004B62A3" w:rsidRPr="00DC1F81" w:rsidRDefault="004B62A3">
      <w:pPr>
        <w:pStyle w:val="Plattetekst"/>
        <w:rPr>
          <w:sz w:val="24"/>
        </w:rPr>
      </w:pPr>
    </w:p>
    <w:p w14:paraId="497B7B12" w14:textId="77777777" w:rsidR="004B62A3" w:rsidRPr="00DC1F81" w:rsidRDefault="009E6372">
      <w:pPr>
        <w:pStyle w:val="Plattetekst"/>
        <w:spacing w:before="1"/>
        <w:ind w:left="294"/>
        <w:rPr>
          <w:rFonts w:ascii="39251" w:hAnsi="39251"/>
        </w:rPr>
      </w:pPr>
      <w:r w:rsidRPr="00DC1F81">
        <w:rPr>
          <w:noProof/>
        </w:rPr>
        <w:drawing>
          <wp:anchor distT="0" distB="0" distL="0" distR="0" simplePos="0" relativeHeight="251642880" behindDoc="0" locked="0" layoutInCell="1" allowOverlap="1" wp14:anchorId="15A032FA" wp14:editId="3DD067DA">
            <wp:simplePos x="0" y="0"/>
            <wp:positionH relativeFrom="page">
              <wp:posOffset>859898</wp:posOffset>
            </wp:positionH>
            <wp:positionV relativeFrom="paragraph">
              <wp:posOffset>199958</wp:posOffset>
            </wp:positionV>
            <wp:extent cx="256267" cy="207454"/>
            <wp:effectExtent l="0" t="0" r="0" b="0"/>
            <wp:wrapTopAndBottom/>
            <wp:docPr id="63"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40.png"/>
                    <pic:cNvPicPr/>
                  </pic:nvPicPr>
                  <pic:blipFill>
                    <a:blip r:embed="rId48" cstate="print"/>
                    <a:stretch>
                      <a:fillRect/>
                    </a:stretch>
                  </pic:blipFill>
                  <pic:spPr>
                    <a:xfrm>
                      <a:off x="0" y="0"/>
                      <a:ext cx="256267" cy="207454"/>
                    </a:xfrm>
                    <a:prstGeom prst="rect">
                      <a:avLst/>
                    </a:prstGeom>
                  </pic:spPr>
                </pic:pic>
              </a:graphicData>
            </a:graphic>
          </wp:anchor>
        </w:drawing>
      </w:r>
      <w:r w:rsidRPr="00DC1F81">
        <w:rPr>
          <w:rFonts w:ascii="39251" w:hAnsi="39251"/>
        </w:rPr>
        <w:t>´</w:t>
      </w:r>
    </w:p>
    <w:p w14:paraId="212D2ECB" w14:textId="77777777" w:rsidR="004B62A3" w:rsidRPr="00DC1F81" w:rsidRDefault="009E6372">
      <w:pPr>
        <w:spacing w:before="79"/>
        <w:ind w:left="313"/>
        <w:rPr>
          <w:sz w:val="16"/>
        </w:rPr>
      </w:pPr>
      <w:r w:rsidRPr="00DC1F81">
        <w:rPr>
          <w:sz w:val="16"/>
        </w:rPr>
        <w:t>Maintaining Quality of Life</w:t>
      </w:r>
    </w:p>
    <w:p w14:paraId="5D68DFA3" w14:textId="77777777" w:rsidR="004B62A3" w:rsidRPr="00DC1F81" w:rsidRDefault="004B62A3">
      <w:pPr>
        <w:pStyle w:val="Plattetekst"/>
      </w:pPr>
    </w:p>
    <w:p w14:paraId="1B584B68" w14:textId="77777777" w:rsidR="004B62A3" w:rsidRPr="00DC1F81" w:rsidRDefault="004B62A3">
      <w:pPr>
        <w:pStyle w:val="Plattetekst"/>
        <w:spacing w:before="5"/>
        <w:rPr>
          <w:sz w:val="18"/>
        </w:rPr>
      </w:pPr>
    </w:p>
    <w:p w14:paraId="25518A6F" w14:textId="77777777" w:rsidR="004B62A3" w:rsidRPr="00DC1F81" w:rsidRDefault="009E6372">
      <w:pPr>
        <w:pStyle w:val="Lijstalinea"/>
        <w:numPr>
          <w:ilvl w:val="1"/>
          <w:numId w:val="12"/>
        </w:numPr>
        <w:tabs>
          <w:tab w:val="left" w:pos="525"/>
        </w:tabs>
        <w:rPr>
          <w:sz w:val="20"/>
        </w:rPr>
      </w:pPr>
      <w:r w:rsidRPr="00DC1F81">
        <w:rPr>
          <w:sz w:val="20"/>
        </w:rPr>
        <w:t xml:space="preserve">14. Please check </w:t>
      </w:r>
      <w:r w:rsidRPr="00DC1F81">
        <w:rPr>
          <w:b/>
          <w:sz w:val="20"/>
        </w:rPr>
        <w:t xml:space="preserve">all </w:t>
      </w:r>
      <w:r w:rsidRPr="00DC1F81">
        <w:rPr>
          <w:sz w:val="20"/>
        </w:rPr>
        <w:t xml:space="preserve">therapeutic modalities </w:t>
      </w:r>
      <w:r w:rsidRPr="00DC1F81">
        <w:rPr>
          <w:b/>
          <w:sz w:val="20"/>
        </w:rPr>
        <w:t xml:space="preserve">available </w:t>
      </w:r>
      <w:r w:rsidRPr="00DC1F81">
        <w:rPr>
          <w:sz w:val="20"/>
        </w:rPr>
        <w:t>in your</w:t>
      </w:r>
      <w:r w:rsidRPr="00DC1F81">
        <w:rPr>
          <w:spacing w:val="7"/>
          <w:sz w:val="20"/>
        </w:rPr>
        <w:t xml:space="preserve"> </w:t>
      </w:r>
      <w:r w:rsidRPr="00DC1F81">
        <w:rPr>
          <w:sz w:val="20"/>
        </w:rPr>
        <w:t>hospital:</w:t>
      </w:r>
    </w:p>
    <w:p w14:paraId="443879E6" w14:textId="77777777" w:rsidR="004B62A3" w:rsidRPr="00DC1F81" w:rsidRDefault="00AD7A6A">
      <w:pPr>
        <w:spacing w:before="173" w:line="525" w:lineRule="auto"/>
        <w:ind w:left="879" w:right="7077"/>
        <w:rPr>
          <w:sz w:val="16"/>
        </w:rPr>
      </w:pPr>
      <w:r>
        <w:pict w14:anchorId="4CC36128">
          <v:shape id="_x0000_s1492" style="position:absolute;left:0;text-align:left;margin-left:80.2pt;margin-top:8.45pt;width:12.5pt;height:12.5pt;z-index:15745024;mso-position-horizontal-relative:page" coordorigin="1604,169" coordsize="250,250" path="m1853,169r-9,l1844,179r,230l1613,409r,-230l1844,179r,-10l1613,169r-9,l1604,179r,230l1604,419r9,l1844,419r9,l1853,409r,-230l1853,169xe" fillcolor="#999" stroked="f">
            <v:path arrowok="t"/>
            <w10:wrap anchorx="page"/>
          </v:shape>
        </w:pict>
      </w:r>
      <w:r>
        <w:pict w14:anchorId="7E732BD8">
          <v:shape id="_x0000_s1491" style="position:absolute;left:0;text-align:left;margin-left:80.2pt;margin-top:28.65pt;width:12.5pt;height:12.5pt;z-index:15745536;mso-position-horizontal-relative:page" coordorigin="1604,573" coordsize="250,250" path="m1853,573r-9,l1844,582r,231l1613,813r,-231l1844,582r,-9l1613,573r-9,l1604,582r,231l1604,822r9,l1844,822r9,l1853,813r,-231l1853,573xe" fillcolor="#999" stroked="f">
            <v:path arrowok="t"/>
            <w10:wrap anchorx="page"/>
          </v:shape>
        </w:pict>
      </w:r>
      <w:r>
        <w:pict w14:anchorId="23660863">
          <v:shape id="_x0000_s1490" style="position:absolute;left:0;text-align:left;margin-left:80.2pt;margin-top:48.8pt;width:12.5pt;height:12.5pt;z-index:15746048;mso-position-horizontal-relative:page" coordorigin="1604,976" coordsize="250,250" path="m1853,976r-9,l1844,985r,231l1613,1216r,-231l1844,985r,-9l1613,976r-9,l1604,985r,231l1604,1225r9,l1844,1225r9,l1853,1216r,-231l1853,976xe" fillcolor="#999" stroked="f">
            <v:path arrowok="t"/>
            <w10:wrap anchorx="page"/>
          </v:shape>
        </w:pict>
      </w:r>
      <w:r>
        <w:pict w14:anchorId="1C5C8ED1">
          <v:shape id="_x0000_s1489" style="position:absolute;left:0;text-align:left;margin-left:80.2pt;margin-top:68.95pt;width:12.5pt;height:12.5pt;z-index:15746560;mso-position-horizontal-relative:page" coordorigin="1604,1379" coordsize="250,250" path="m1853,1379r-9,l1844,1389r,230l1613,1619r,-230l1844,1389r,-10l1613,1379r-9,l1604,1389r,230l1604,1629r9,l1844,1629r9,l1853,1619r,-230l1853,1379xe" fillcolor="#999" stroked="f">
            <v:path arrowok="t"/>
            <w10:wrap anchorx="page"/>
          </v:shape>
        </w:pict>
      </w:r>
      <w:r>
        <w:pict w14:anchorId="25DF9B07">
          <v:shape id="_x0000_s1488" style="position:absolute;left:0;text-align:left;margin-left:80.2pt;margin-top:89.1pt;width:12.5pt;height:12.5pt;z-index:15747072;mso-position-horizontal-relative:page" coordorigin="1604,1782" coordsize="250,250" path="m1853,1782r-9,l1844,1792r,230l1613,2022r,-230l1844,1792r,-10l1613,1782r-9,l1604,1792r,230l1604,2032r9,l1844,2032r9,l1853,2022r,-230l1853,1782xe" fillcolor="#999" stroked="f">
            <v:path arrowok="t"/>
            <w10:wrap anchorx="page"/>
          </v:shape>
        </w:pict>
      </w:r>
      <w:r w:rsidR="009E6372" w:rsidRPr="00DC1F81">
        <w:rPr>
          <w:sz w:val="16"/>
        </w:rPr>
        <w:t>Ultrasound guided drainage CT-scan guided drainage Endoscopic drainage Endoscopic stent placement</w:t>
      </w:r>
    </w:p>
    <w:p w14:paraId="45A94186" w14:textId="77777777" w:rsidR="004B62A3" w:rsidRPr="00DC1F81" w:rsidRDefault="00AD7A6A">
      <w:pPr>
        <w:spacing w:before="1" w:line="525" w:lineRule="auto"/>
        <w:ind w:left="879" w:right="3288"/>
        <w:rPr>
          <w:sz w:val="16"/>
        </w:rPr>
      </w:pPr>
      <w:r>
        <w:pict w14:anchorId="0E4B30BD">
          <v:shape id="_x0000_s1487" style="position:absolute;left:0;text-align:left;margin-left:80.2pt;margin-top:20.05pt;width:12.5pt;height:12.5pt;z-index:15747584;mso-position-horizontal-relative:page" coordorigin="1604,401" coordsize="250,250" path="m1853,401r-9,l1844,410r,231l1613,641r,-231l1844,410r,-9l1613,401r-9,l1604,410r,231l1604,650r9,l1844,650r9,l1853,641r,-231l1853,401xe" fillcolor="#999" stroked="f">
            <v:path arrowok="t"/>
            <w10:wrap anchorx="page"/>
          </v:shape>
        </w:pict>
      </w:r>
      <w:r>
        <w:pict w14:anchorId="75998A4A">
          <v:shape id="_x0000_s1486" style="position:absolute;left:0;text-align:left;margin-left:80.2pt;margin-top:40.2pt;width:12.5pt;height:12.5pt;z-index:15748096;mso-position-horizontal-relative:page" coordorigin="1604,804" coordsize="250,250" path="m1853,804r-9,l1844,813r,231l1613,1044r,-231l1844,813r,-9l1613,804r-9,l1604,813r,231l1604,1053r9,l1844,1053r9,l1853,1044r,-231l1853,804xe" fillcolor="#999" stroked="f">
            <v:path arrowok="t"/>
            <w10:wrap anchorx="page"/>
          </v:shape>
        </w:pict>
      </w:r>
      <w:r w:rsidR="009E6372" w:rsidRPr="00DC1F81">
        <w:rPr>
          <w:sz w:val="16"/>
        </w:rPr>
        <w:t>Endoscopic vacuum assisted closure device (e.g. endoVAC/esosponge) Endoscopic Clipping</w:t>
      </w:r>
    </w:p>
    <w:p w14:paraId="09438AC6" w14:textId="77777777" w:rsidR="004B62A3" w:rsidRPr="00DC1F81" w:rsidRDefault="00AD7A6A">
      <w:pPr>
        <w:spacing w:line="525" w:lineRule="auto"/>
        <w:ind w:left="879" w:right="2791"/>
        <w:rPr>
          <w:sz w:val="16"/>
        </w:rPr>
      </w:pPr>
      <w:r>
        <w:pict w14:anchorId="1E5B2B9A">
          <v:shape id="_x0000_s1485" style="position:absolute;left:0;text-align:left;margin-left:80.2pt;margin-top:20pt;width:12.5pt;height:12.5pt;z-index:15748608;mso-position-horizontal-relative:page" coordorigin="1604,400" coordsize="250,250" path="m1853,400r-9,l1844,409r,231l1613,640r,-231l1844,409r,-9l1613,400r-9,l1604,409r,231l1604,649r9,l1844,649r9,l1853,640r,-231l1853,400xe" fillcolor="#999" stroked="f">
            <v:path arrowok="t"/>
            <w10:wrap anchorx="page"/>
          </v:shape>
        </w:pict>
      </w:r>
      <w:r>
        <w:pict w14:anchorId="2AA46A05">
          <v:shape id="_x0000_s1484" style="position:absolute;left:0;text-align:left;margin-left:80.2pt;margin-top:40.15pt;width:12.5pt;height:12.5pt;z-index:15749120;mso-position-horizontal-relative:page" coordorigin="1604,803" coordsize="250,250" path="m1853,803r-9,l1844,812r,231l1613,1043r,-231l1844,812r,-9l1613,803r-9,l1604,812r,231l1604,1052r9,l1844,1052r9,l1853,1043r,-231l1853,803xe" fillcolor="#999" stroked="f">
            <v:path arrowok="t"/>
            <w10:wrap anchorx="page"/>
          </v:shape>
        </w:pict>
      </w:r>
      <w:r w:rsidR="009E6372" w:rsidRPr="00DC1F81">
        <w:rPr>
          <w:sz w:val="16"/>
        </w:rPr>
        <w:t>Scopic surgical treatment (laparoscopy, thoracoscopy, video-assisted thoracoscopy) Open surgical treatment (cervicotomy, laparotomy, thoracotomy)</w:t>
      </w:r>
    </w:p>
    <w:p w14:paraId="7F2F8047" w14:textId="77777777" w:rsidR="004B62A3" w:rsidRPr="00DC1F81" w:rsidRDefault="009E6372">
      <w:pPr>
        <w:spacing w:before="1"/>
        <w:ind w:left="879"/>
        <w:rPr>
          <w:sz w:val="16"/>
        </w:rPr>
      </w:pPr>
      <w:r w:rsidRPr="00DC1F81">
        <w:rPr>
          <w:sz w:val="16"/>
        </w:rPr>
        <w:t>Other (please specify)</w:t>
      </w:r>
    </w:p>
    <w:p w14:paraId="5C592664" w14:textId="77777777" w:rsidR="004B62A3" w:rsidRPr="00DC1F81" w:rsidRDefault="00AD7A6A">
      <w:pPr>
        <w:pStyle w:val="Plattetekst"/>
        <w:rPr>
          <w:sz w:val="12"/>
        </w:rPr>
      </w:pPr>
      <w:r>
        <w:pict w14:anchorId="008408B4">
          <v:shape id="_x0000_s1483" style="position:absolute;margin-left:92.65pt;margin-top:8.85pt;width:301.95pt;height:19.7pt;z-index:-15714304;mso-wrap-distance-left:0;mso-wrap-distance-right:0;mso-position-horizontal-relative:page" coordorigin="1853,177" coordsize="6039,394" path="m7891,177r-9,l7882,187r,374l1863,561r,-374l7882,187r,-10l1863,177r-10,l1853,187r,374l1853,571r10,l7882,571r9,l7891,561r,-374l7891,177xe" fillcolor="#999" stroked="f">
            <v:path arrowok="t"/>
            <w10:wrap type="topAndBottom" anchorx="page"/>
          </v:shape>
        </w:pict>
      </w:r>
    </w:p>
    <w:p w14:paraId="6322BB3E" w14:textId="77777777" w:rsidR="004B62A3" w:rsidRPr="00DC1F81" w:rsidRDefault="004B62A3">
      <w:pPr>
        <w:rPr>
          <w:sz w:val="12"/>
        </w:rPr>
        <w:sectPr w:rsidR="004B62A3" w:rsidRPr="00DC1F81">
          <w:pgSz w:w="11900" w:h="16840"/>
          <w:pgMar w:top="860" w:right="840" w:bottom="280" w:left="1060" w:header="720" w:footer="720" w:gutter="0"/>
          <w:cols w:space="720"/>
        </w:sectPr>
      </w:pPr>
    </w:p>
    <w:p w14:paraId="46762F76" w14:textId="77777777" w:rsidR="004B62A3" w:rsidRPr="00DC1F81" w:rsidRDefault="00AD7A6A">
      <w:pPr>
        <w:pStyle w:val="Lijstalinea"/>
        <w:numPr>
          <w:ilvl w:val="1"/>
          <w:numId w:val="12"/>
        </w:numPr>
        <w:tabs>
          <w:tab w:val="left" w:pos="525"/>
        </w:tabs>
        <w:spacing w:before="68"/>
        <w:rPr>
          <w:sz w:val="20"/>
        </w:rPr>
      </w:pPr>
      <w:r>
        <w:lastRenderedPageBreak/>
        <w:pict w14:anchorId="644E8E6C">
          <v:rect id="_x0000_s1482" style="position:absolute;left:0;text-align:left;margin-left:42.75pt;margin-top:42.75pt;width:.5pt;height:756.45pt;z-index:-16608256;mso-position-horizontal-relative:page;mso-position-vertical-relative:page" fillcolor="#5f5f5f" stroked="f">
            <w10:wrap anchorx="page" anchory="page"/>
          </v:rect>
        </w:pict>
      </w:r>
      <w:r>
        <w:pict w14:anchorId="34BAA572">
          <v:rect id="_x0000_s1481" style="position:absolute;left:0;text-align:left;margin-left:42.75pt;margin-top:42.75pt;width:.5pt;height:756.45pt;z-index:-16607744;mso-position-horizontal-relative:page;mso-position-vertical-relative:page" fillcolor="#5f5f5f" stroked="f">
            <w10:wrap anchorx="page" anchory="page"/>
          </v:rect>
        </w:pict>
      </w:r>
      <w:r>
        <w:pict w14:anchorId="7769CE0B">
          <v:group id="_x0000_s1478" style="position:absolute;left:0;text-align:left;margin-left:42.75pt;margin-top:42.75pt;width:509.25pt;height:756.75pt;z-index:-16607232;mso-position-horizontal-relative:page;mso-position-vertical-relative:page" coordorigin="855,855" coordsize="10185,15135">
            <v:rect id="_x0000_s1480" style="position:absolute;left:10982;top:855;width:10;height:15129" fillcolor="#5f5f5f" stroked="f"/>
            <v:shape id="_x0000_s1479"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15. What would best describe your routine treatment strategy in patients with anastomotic</w:t>
      </w:r>
      <w:r w:rsidR="009E6372" w:rsidRPr="00DC1F81">
        <w:rPr>
          <w:spacing w:val="1"/>
          <w:sz w:val="20"/>
        </w:rPr>
        <w:t xml:space="preserve"> </w:t>
      </w:r>
      <w:r w:rsidR="009E6372" w:rsidRPr="00DC1F81">
        <w:rPr>
          <w:sz w:val="20"/>
        </w:rPr>
        <w:t>leakage?</w:t>
      </w:r>
    </w:p>
    <w:p w14:paraId="3F0797F6" w14:textId="77777777" w:rsidR="004B62A3" w:rsidRPr="00DC1F81" w:rsidRDefault="009E6372">
      <w:pPr>
        <w:spacing w:before="169"/>
        <w:ind w:left="543"/>
        <w:rPr>
          <w:sz w:val="16"/>
        </w:rPr>
      </w:pPr>
      <w:r w:rsidRPr="00DC1F81">
        <w:rPr>
          <w:noProof/>
          <w:position w:val="-9"/>
        </w:rPr>
        <w:drawing>
          <wp:inline distT="0" distB="0" distL="0" distR="0" wp14:anchorId="41C3882C" wp14:editId="054BE524">
            <wp:extent cx="158486" cy="158486"/>
            <wp:effectExtent l="0" t="0" r="0" b="0"/>
            <wp:docPr id="6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1.png"/>
                    <pic:cNvPicPr/>
                  </pic:nvPicPr>
                  <pic:blipFill>
                    <a:blip r:embed="rId2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Direct surgical intervention</w:t>
      </w:r>
    </w:p>
    <w:p w14:paraId="215D86E5" w14:textId="77777777" w:rsidR="004B62A3" w:rsidRPr="00DC1F81" w:rsidRDefault="009E6372">
      <w:pPr>
        <w:spacing w:before="153" w:line="388" w:lineRule="auto"/>
        <w:ind w:left="543" w:right="5829"/>
        <w:rPr>
          <w:sz w:val="16"/>
        </w:rPr>
      </w:pPr>
      <w:r w:rsidRPr="00DC1F81">
        <w:rPr>
          <w:noProof/>
          <w:position w:val="-9"/>
        </w:rPr>
        <w:drawing>
          <wp:inline distT="0" distB="0" distL="0" distR="0" wp14:anchorId="4BA251CC" wp14:editId="2D28D009">
            <wp:extent cx="158486" cy="158486"/>
            <wp:effectExtent l="0" t="0" r="0" b="0"/>
            <wp:docPr id="67"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2.png"/>
                    <pic:cNvPicPr/>
                  </pic:nvPicPr>
                  <pic:blipFill>
                    <a:blip r:embed="rId3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Conservative or minimally</w:t>
      </w:r>
      <w:r w:rsidRPr="00DC1F81">
        <w:rPr>
          <w:spacing w:val="23"/>
          <w:sz w:val="16"/>
        </w:rPr>
        <w:t xml:space="preserve"> </w:t>
      </w:r>
      <w:r w:rsidRPr="00DC1F81">
        <w:rPr>
          <w:sz w:val="16"/>
        </w:rPr>
        <w:t>invasive</w:t>
      </w:r>
      <w:r w:rsidRPr="00DC1F81">
        <w:rPr>
          <w:spacing w:val="7"/>
          <w:sz w:val="16"/>
        </w:rPr>
        <w:t xml:space="preserve"> </w:t>
      </w:r>
      <w:r w:rsidRPr="00DC1F81">
        <w:rPr>
          <w:sz w:val="16"/>
        </w:rPr>
        <w:t>step-up</w:t>
      </w:r>
      <w:r w:rsidRPr="00DC1F81">
        <w:rPr>
          <w:w w:val="101"/>
          <w:sz w:val="16"/>
        </w:rPr>
        <w:t xml:space="preserve"> </w:t>
      </w:r>
      <w:r w:rsidRPr="00DC1F81">
        <w:rPr>
          <w:noProof/>
          <w:w w:val="101"/>
          <w:position w:val="-9"/>
          <w:sz w:val="16"/>
        </w:rPr>
        <w:drawing>
          <wp:inline distT="0" distB="0" distL="0" distR="0" wp14:anchorId="11C1A358" wp14:editId="4CA411AD">
            <wp:extent cx="158486" cy="158486"/>
            <wp:effectExtent l="0" t="0" r="0" b="0"/>
            <wp:docPr id="69"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9.png"/>
                    <pic:cNvPicPr/>
                  </pic:nvPicPr>
                  <pic:blipFill>
                    <a:blip r:embed="rId27"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Other</w:t>
      </w:r>
    </w:p>
    <w:p w14:paraId="1C0CC075" w14:textId="77777777" w:rsidR="004B62A3" w:rsidRPr="00DC1F81" w:rsidRDefault="00AD7A6A">
      <w:pPr>
        <w:spacing w:before="49"/>
        <w:ind w:left="390"/>
        <w:rPr>
          <w:sz w:val="16"/>
        </w:rPr>
      </w:pPr>
      <w:r>
        <w:pict w14:anchorId="63D8C054">
          <v:shape id="_x0000_s1477" style="position:absolute;left:0;text-align:left;margin-left:72.5pt;margin-top:15.25pt;width:303.35pt;height:31.7pt;z-index:-15707648;mso-wrap-distance-left:0;mso-wrap-distance-right:0;mso-position-horizontal-relative:page" coordorigin="1450,305" coordsize="6067,634" path="m7517,305r-10,l7507,314r,615l1460,929r,-615l7507,314r,-9l1460,305r-10,l1450,314r,615l1450,938r10,l7507,938r10,l7517,929r,-615l7517,305xe" fillcolor="#999" stroked="f">
            <v:path arrowok="t"/>
            <w10:wrap type="topAndBottom" anchorx="page"/>
          </v:shape>
        </w:pict>
      </w:r>
      <w:r w:rsidR="009E6372" w:rsidRPr="00DC1F81">
        <w:rPr>
          <w:sz w:val="16"/>
        </w:rPr>
        <w:t>Please describe your routine treatment strategy in a few sentences</w:t>
      </w:r>
    </w:p>
    <w:p w14:paraId="30400400" w14:textId="77777777" w:rsidR="004B62A3" w:rsidRPr="00DC1F81" w:rsidRDefault="004B62A3">
      <w:pPr>
        <w:pStyle w:val="Plattetekst"/>
        <w:spacing w:before="7"/>
        <w:rPr>
          <w:sz w:val="24"/>
        </w:rPr>
      </w:pPr>
    </w:p>
    <w:p w14:paraId="22E63005" w14:textId="77777777" w:rsidR="004B62A3" w:rsidRPr="00DC1F81" w:rsidRDefault="009E6372">
      <w:pPr>
        <w:pStyle w:val="Lijstalinea"/>
        <w:numPr>
          <w:ilvl w:val="1"/>
          <w:numId w:val="12"/>
        </w:numPr>
        <w:tabs>
          <w:tab w:val="left" w:pos="525"/>
        </w:tabs>
        <w:rPr>
          <w:sz w:val="20"/>
        </w:rPr>
      </w:pPr>
      <w:r w:rsidRPr="00DC1F81">
        <w:rPr>
          <w:sz w:val="20"/>
        </w:rPr>
        <w:t xml:space="preserve">16. Is </w:t>
      </w:r>
      <w:r w:rsidRPr="00DC1F81">
        <w:rPr>
          <w:b/>
          <w:sz w:val="20"/>
        </w:rPr>
        <w:t xml:space="preserve">antibiotic </w:t>
      </w:r>
      <w:r w:rsidRPr="00DC1F81">
        <w:rPr>
          <w:sz w:val="20"/>
        </w:rPr>
        <w:t>therapy indicated routinely in patients with anastomotic</w:t>
      </w:r>
      <w:r w:rsidRPr="00DC1F81">
        <w:rPr>
          <w:spacing w:val="-3"/>
          <w:sz w:val="20"/>
        </w:rPr>
        <w:t xml:space="preserve"> </w:t>
      </w:r>
      <w:r w:rsidRPr="00DC1F81">
        <w:rPr>
          <w:sz w:val="20"/>
        </w:rPr>
        <w:t>leakage?</w:t>
      </w:r>
    </w:p>
    <w:p w14:paraId="73CCF63F" w14:textId="77777777" w:rsidR="004B62A3" w:rsidRPr="00DC1F81" w:rsidRDefault="009E6372">
      <w:pPr>
        <w:spacing w:before="169" w:line="388" w:lineRule="auto"/>
        <w:ind w:left="543" w:right="8846"/>
        <w:rPr>
          <w:sz w:val="16"/>
        </w:rPr>
      </w:pPr>
      <w:r w:rsidRPr="00DC1F81">
        <w:rPr>
          <w:noProof/>
          <w:position w:val="-9"/>
        </w:rPr>
        <w:drawing>
          <wp:inline distT="0" distB="0" distL="0" distR="0" wp14:anchorId="3913152D" wp14:editId="2C20281B">
            <wp:extent cx="158486" cy="158486"/>
            <wp:effectExtent l="0" t="0" r="0" b="0"/>
            <wp:docPr id="71"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1.png"/>
                    <pic:cNvPicPr/>
                  </pic:nvPicPr>
                  <pic:blipFill>
                    <a:blip r:embed="rId4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68AF5598" wp14:editId="2973947E">
            <wp:extent cx="158486" cy="158486"/>
            <wp:effectExtent l="0" t="0" r="0" b="0"/>
            <wp:docPr id="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190FC534" w14:textId="77777777" w:rsidR="004B62A3" w:rsidRPr="00DC1F81" w:rsidRDefault="004B62A3">
      <w:pPr>
        <w:pStyle w:val="Plattetekst"/>
        <w:spacing w:before="10"/>
        <w:rPr>
          <w:sz w:val="26"/>
        </w:rPr>
      </w:pPr>
    </w:p>
    <w:p w14:paraId="0D0D082D" w14:textId="77777777" w:rsidR="004B62A3" w:rsidRPr="00DC1F81" w:rsidRDefault="009E6372">
      <w:pPr>
        <w:pStyle w:val="Lijstalinea"/>
        <w:numPr>
          <w:ilvl w:val="1"/>
          <w:numId w:val="12"/>
        </w:numPr>
        <w:tabs>
          <w:tab w:val="left" w:pos="525"/>
        </w:tabs>
        <w:spacing w:before="0"/>
        <w:rPr>
          <w:sz w:val="20"/>
        </w:rPr>
      </w:pPr>
      <w:r w:rsidRPr="00DC1F81">
        <w:rPr>
          <w:sz w:val="20"/>
        </w:rPr>
        <w:t xml:space="preserve">17. Is </w:t>
      </w:r>
      <w:r w:rsidRPr="00DC1F81">
        <w:rPr>
          <w:b/>
          <w:sz w:val="20"/>
        </w:rPr>
        <w:t xml:space="preserve">antifungal </w:t>
      </w:r>
      <w:r w:rsidRPr="00DC1F81">
        <w:rPr>
          <w:sz w:val="20"/>
        </w:rPr>
        <w:t>therapy indicated routinely in patients with anastomotic</w:t>
      </w:r>
      <w:r w:rsidRPr="00DC1F81">
        <w:rPr>
          <w:spacing w:val="-3"/>
          <w:sz w:val="20"/>
        </w:rPr>
        <w:t xml:space="preserve"> </w:t>
      </w:r>
      <w:r w:rsidRPr="00DC1F81">
        <w:rPr>
          <w:sz w:val="20"/>
        </w:rPr>
        <w:t>leakage?</w:t>
      </w:r>
    </w:p>
    <w:p w14:paraId="47FF673C" w14:textId="77777777" w:rsidR="004B62A3" w:rsidRPr="00DC1F81" w:rsidRDefault="009E6372">
      <w:pPr>
        <w:spacing w:before="169" w:line="388" w:lineRule="auto"/>
        <w:ind w:left="543" w:right="8846"/>
        <w:rPr>
          <w:sz w:val="16"/>
        </w:rPr>
      </w:pPr>
      <w:r w:rsidRPr="00DC1F81">
        <w:rPr>
          <w:noProof/>
          <w:position w:val="-9"/>
        </w:rPr>
        <w:drawing>
          <wp:inline distT="0" distB="0" distL="0" distR="0" wp14:anchorId="52146B4E" wp14:editId="74657EC0">
            <wp:extent cx="158486" cy="158486"/>
            <wp:effectExtent l="0" t="0" r="0" b="0"/>
            <wp:docPr id="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png"/>
                    <pic:cNvPicPr/>
                  </pic:nvPicPr>
                  <pic:blipFill>
                    <a:blip r:embed="rId1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74BC8FC5" wp14:editId="00E47ADF">
            <wp:extent cx="158486" cy="158486"/>
            <wp:effectExtent l="0" t="0" r="0" b="0"/>
            <wp:docPr id="77"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2.png"/>
                    <pic:cNvPicPr/>
                  </pic:nvPicPr>
                  <pic:blipFill>
                    <a:blip r:embed="rId50"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2C284E2D" w14:textId="77777777" w:rsidR="004B62A3" w:rsidRPr="00DC1F81" w:rsidRDefault="004B62A3">
      <w:pPr>
        <w:pStyle w:val="Plattetekst"/>
        <w:spacing w:before="10"/>
        <w:rPr>
          <w:sz w:val="26"/>
        </w:rPr>
      </w:pPr>
    </w:p>
    <w:p w14:paraId="214BE4F9" w14:textId="77777777" w:rsidR="004B62A3" w:rsidRPr="00DC1F81" w:rsidRDefault="009E6372">
      <w:pPr>
        <w:pStyle w:val="Lijstalinea"/>
        <w:numPr>
          <w:ilvl w:val="1"/>
          <w:numId w:val="12"/>
        </w:numPr>
        <w:tabs>
          <w:tab w:val="left" w:pos="525"/>
        </w:tabs>
        <w:spacing w:before="0" w:line="309" w:lineRule="auto"/>
        <w:ind w:left="390" w:right="258" w:firstLine="0"/>
        <w:rPr>
          <w:sz w:val="20"/>
        </w:rPr>
      </w:pPr>
      <w:r w:rsidRPr="00DC1F81">
        <w:rPr>
          <w:sz w:val="20"/>
        </w:rPr>
        <w:t xml:space="preserve">18. Do you think there is a fundamental difference in the treatment of patients with </w:t>
      </w:r>
      <w:r w:rsidRPr="00DC1F81">
        <w:rPr>
          <w:sz w:val="20"/>
          <w:u w:val="single"/>
        </w:rPr>
        <w:t>cervical</w:t>
      </w:r>
      <w:r w:rsidRPr="00DC1F81">
        <w:rPr>
          <w:sz w:val="20"/>
        </w:rPr>
        <w:t xml:space="preserve"> anastomotic leakage after transthoracic (McKeown) vs. transhiatal (Orringer) esophagectomy?</w:t>
      </w:r>
    </w:p>
    <w:p w14:paraId="779BE903" w14:textId="77777777" w:rsidR="004B62A3" w:rsidRPr="00DC1F81" w:rsidRDefault="009E6372">
      <w:pPr>
        <w:spacing w:before="104" w:line="388" w:lineRule="auto"/>
        <w:ind w:left="543" w:right="8846"/>
        <w:rPr>
          <w:sz w:val="16"/>
        </w:rPr>
      </w:pPr>
      <w:r w:rsidRPr="00DC1F81">
        <w:rPr>
          <w:noProof/>
          <w:position w:val="-9"/>
        </w:rPr>
        <w:drawing>
          <wp:inline distT="0" distB="0" distL="0" distR="0" wp14:anchorId="584A6BB1" wp14:editId="3A12455C">
            <wp:extent cx="158486" cy="158486"/>
            <wp:effectExtent l="0" t="0" r="0" b="0"/>
            <wp:docPr id="79"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3.png"/>
                    <pic:cNvPicPr/>
                  </pic:nvPicPr>
                  <pic:blipFill>
                    <a:blip r:embed="rId5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69FBBA7A" wp14:editId="792DD546">
            <wp:extent cx="158486" cy="158486"/>
            <wp:effectExtent l="0" t="0" r="0" b="0"/>
            <wp:docPr id="81"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4.png"/>
                    <pic:cNvPicPr/>
                  </pic:nvPicPr>
                  <pic:blipFill>
                    <a:blip r:embed="rId52"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33472003" w14:textId="77777777" w:rsidR="004B62A3" w:rsidRPr="00DC1F81" w:rsidRDefault="00AD7A6A">
      <w:pPr>
        <w:spacing w:before="49"/>
        <w:ind w:left="390"/>
        <w:rPr>
          <w:sz w:val="16"/>
        </w:rPr>
      </w:pPr>
      <w:r>
        <w:pict w14:anchorId="6BEDA408">
          <v:shape id="_x0000_s1476" style="position:absolute;left:0;text-align:left;margin-left:72.5pt;margin-top:15.25pt;width:459.35pt;height:31.7pt;z-index:-15707136;mso-wrap-distance-left:0;mso-wrap-distance-right:0;mso-position-horizontal-relative:page" coordorigin="1450,305" coordsize="9187,634" path="m10637,305r-10,l10627,314r,615l1460,929r,-615l10627,314r,-9l1460,305r-10,l1450,314r,615l1450,938r10,l10627,938r10,l10637,929r,-615l10637,305xe" fillcolor="#999" stroked="f">
            <v:path arrowok="t"/>
            <w10:wrap type="topAndBottom" anchorx="page"/>
          </v:shape>
        </w:pict>
      </w:r>
      <w:r w:rsidR="009E6372" w:rsidRPr="00DC1F81">
        <w:rPr>
          <w:sz w:val="16"/>
        </w:rPr>
        <w:t xml:space="preserve">If you answered </w:t>
      </w:r>
      <w:r w:rsidR="009E6372" w:rsidRPr="00DC1F81">
        <w:rPr>
          <w:sz w:val="16"/>
          <w:u w:val="single"/>
        </w:rPr>
        <w:t>"yes"</w:t>
      </w:r>
      <w:r w:rsidR="009E6372" w:rsidRPr="00DC1F81">
        <w:rPr>
          <w:sz w:val="16"/>
        </w:rPr>
        <w:t>, please explain the difference</w:t>
      </w:r>
    </w:p>
    <w:p w14:paraId="4AA3D9BF" w14:textId="77777777" w:rsidR="004B62A3" w:rsidRPr="00DC1F81" w:rsidRDefault="004B62A3">
      <w:pPr>
        <w:pStyle w:val="Plattetekst"/>
        <w:spacing w:before="7"/>
        <w:rPr>
          <w:sz w:val="24"/>
        </w:rPr>
      </w:pPr>
    </w:p>
    <w:p w14:paraId="0AE5593E" w14:textId="77777777" w:rsidR="004B62A3" w:rsidRPr="00DC1F81" w:rsidRDefault="009E6372">
      <w:pPr>
        <w:pStyle w:val="Lijstalinea"/>
        <w:numPr>
          <w:ilvl w:val="1"/>
          <w:numId w:val="12"/>
        </w:numPr>
        <w:tabs>
          <w:tab w:val="left" w:pos="525"/>
        </w:tabs>
        <w:spacing w:line="309" w:lineRule="auto"/>
        <w:ind w:left="390" w:right="258" w:firstLine="0"/>
        <w:rPr>
          <w:sz w:val="20"/>
        </w:rPr>
      </w:pPr>
      <w:r w:rsidRPr="00DC1F81">
        <w:rPr>
          <w:sz w:val="20"/>
        </w:rPr>
        <w:t xml:space="preserve">19. Do you think there is a fundamental difference in the treatment of patients with </w:t>
      </w:r>
      <w:r w:rsidRPr="00DC1F81">
        <w:rPr>
          <w:sz w:val="20"/>
          <w:u w:val="single"/>
        </w:rPr>
        <w:t>cervical</w:t>
      </w:r>
      <w:r w:rsidRPr="00DC1F81">
        <w:rPr>
          <w:sz w:val="20"/>
        </w:rPr>
        <w:t xml:space="preserve"> anastomotic leakage vs. </w:t>
      </w:r>
      <w:r w:rsidRPr="00DC1F81">
        <w:rPr>
          <w:sz w:val="20"/>
          <w:u w:val="single"/>
        </w:rPr>
        <w:t>intrathoracic</w:t>
      </w:r>
      <w:r w:rsidRPr="00DC1F81">
        <w:rPr>
          <w:sz w:val="20"/>
        </w:rPr>
        <w:t xml:space="preserve"> leakage after transthoracic (McKeown or Ivor Lewis)</w:t>
      </w:r>
      <w:r w:rsidRPr="00DC1F81">
        <w:rPr>
          <w:spacing w:val="-2"/>
          <w:sz w:val="20"/>
        </w:rPr>
        <w:t xml:space="preserve"> </w:t>
      </w:r>
      <w:r w:rsidRPr="00DC1F81">
        <w:rPr>
          <w:sz w:val="20"/>
        </w:rPr>
        <w:t>esophagectomy?</w:t>
      </w:r>
    </w:p>
    <w:p w14:paraId="1B9D65BC" w14:textId="77777777" w:rsidR="004B62A3" w:rsidRPr="00DC1F81" w:rsidRDefault="009E6372">
      <w:pPr>
        <w:spacing w:before="103" w:line="388" w:lineRule="auto"/>
        <w:ind w:left="543" w:right="8846"/>
        <w:rPr>
          <w:sz w:val="16"/>
        </w:rPr>
      </w:pPr>
      <w:r w:rsidRPr="00DC1F81">
        <w:rPr>
          <w:noProof/>
          <w:position w:val="-9"/>
        </w:rPr>
        <w:drawing>
          <wp:inline distT="0" distB="0" distL="0" distR="0" wp14:anchorId="55E319BD" wp14:editId="045F421A">
            <wp:extent cx="158486" cy="158486"/>
            <wp:effectExtent l="0" t="0" r="0" b="0"/>
            <wp:docPr id="83"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5.png"/>
                    <pic:cNvPicPr/>
                  </pic:nvPicPr>
                  <pic:blipFill>
                    <a:blip r:embed="rId53"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pacing w:val="-12"/>
          <w:sz w:val="16"/>
        </w:rPr>
        <w:t>Yes</w:t>
      </w:r>
      <w:r w:rsidRPr="00DC1F81">
        <w:rPr>
          <w:noProof/>
          <w:spacing w:val="-12"/>
          <w:position w:val="-9"/>
          <w:sz w:val="16"/>
        </w:rPr>
        <w:drawing>
          <wp:inline distT="0" distB="0" distL="0" distR="0" wp14:anchorId="55779C23" wp14:editId="68ADC97F">
            <wp:extent cx="158486" cy="158486"/>
            <wp:effectExtent l="0" t="0" r="0" b="0"/>
            <wp:docPr id="85"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6.png"/>
                    <pic:cNvPicPr/>
                  </pic:nvPicPr>
                  <pic:blipFill>
                    <a:blip r:embed="rId54" cstate="print"/>
                    <a:stretch>
                      <a:fillRect/>
                    </a:stretch>
                  </pic:blipFill>
                  <pic:spPr>
                    <a:xfrm>
                      <a:off x="0" y="0"/>
                      <a:ext cx="158486" cy="158486"/>
                    </a:xfrm>
                    <a:prstGeom prst="rect">
                      <a:avLst/>
                    </a:prstGeom>
                  </pic:spPr>
                </pic:pic>
              </a:graphicData>
            </a:graphic>
          </wp:inline>
        </w:drawing>
      </w:r>
      <w:r w:rsidRPr="00DC1F81">
        <w:rPr>
          <w:spacing w:val="-12"/>
          <w:sz w:val="16"/>
        </w:rPr>
        <w:t xml:space="preserve"> </w:t>
      </w:r>
      <w:r w:rsidRPr="00DC1F81">
        <w:rPr>
          <w:sz w:val="16"/>
        </w:rPr>
        <w:t>No</w:t>
      </w:r>
    </w:p>
    <w:p w14:paraId="00549858" w14:textId="77777777" w:rsidR="004B62A3" w:rsidRPr="00DC1F81" w:rsidRDefault="00AD7A6A">
      <w:pPr>
        <w:spacing w:before="50"/>
        <w:ind w:left="390"/>
        <w:rPr>
          <w:sz w:val="16"/>
        </w:rPr>
      </w:pPr>
      <w:r>
        <w:pict w14:anchorId="3AD4E2BF">
          <v:shape id="_x0000_s1475" style="position:absolute;left:0;text-align:left;margin-left:72.5pt;margin-top:15.3pt;width:459.35pt;height:31.7pt;z-index:-15706624;mso-wrap-distance-left:0;mso-wrap-distance-right:0;mso-position-horizontal-relative:page" coordorigin="1450,306" coordsize="9187,634" path="m10637,306r-10,l10627,315r,615l1460,930r,-615l10627,315r,-9l1460,306r-10,l1450,315r,615l1450,939r10,l10627,939r10,l10637,930r,-615l10637,306xe" fillcolor="#999" stroked="f">
            <v:path arrowok="t"/>
            <w10:wrap type="topAndBottom" anchorx="page"/>
          </v:shape>
        </w:pict>
      </w:r>
      <w:r w:rsidR="009E6372" w:rsidRPr="00DC1F81">
        <w:rPr>
          <w:sz w:val="16"/>
        </w:rPr>
        <w:t xml:space="preserve">If you answered </w:t>
      </w:r>
      <w:r w:rsidR="009E6372" w:rsidRPr="00DC1F81">
        <w:rPr>
          <w:sz w:val="16"/>
          <w:u w:val="single"/>
        </w:rPr>
        <w:t>"yes"</w:t>
      </w:r>
      <w:r w:rsidR="009E6372" w:rsidRPr="00DC1F81">
        <w:rPr>
          <w:sz w:val="16"/>
        </w:rPr>
        <w:t>, please explain the difference</w:t>
      </w:r>
    </w:p>
    <w:p w14:paraId="4865208A" w14:textId="77777777" w:rsidR="004B62A3" w:rsidRPr="00DC1F81" w:rsidRDefault="004B62A3">
      <w:pPr>
        <w:pStyle w:val="Plattetekst"/>
        <w:spacing w:before="7"/>
        <w:rPr>
          <w:sz w:val="24"/>
        </w:rPr>
      </w:pPr>
    </w:p>
    <w:p w14:paraId="6A9E2D4A" w14:textId="77777777" w:rsidR="004B62A3" w:rsidRPr="00DC1F81" w:rsidRDefault="009E6372">
      <w:pPr>
        <w:pStyle w:val="Lijstalinea"/>
        <w:numPr>
          <w:ilvl w:val="1"/>
          <w:numId w:val="12"/>
        </w:numPr>
        <w:tabs>
          <w:tab w:val="left" w:pos="525"/>
        </w:tabs>
        <w:spacing w:line="309" w:lineRule="auto"/>
        <w:ind w:left="390" w:right="213" w:firstLine="0"/>
        <w:jc w:val="both"/>
        <w:rPr>
          <w:sz w:val="20"/>
        </w:rPr>
      </w:pPr>
      <w:r w:rsidRPr="00DC1F81">
        <w:rPr>
          <w:sz w:val="20"/>
        </w:rPr>
        <w:t xml:space="preserve">20. Patients with anastomotic leakage and transmural necrosis of the gastric conduit are often regarded as a different clinical group as opposed to patients with anastomotic leakage with an overall well-perfused gastric conduit. How do you treat patients with anastomotic leakage and an </w:t>
      </w:r>
      <w:r w:rsidRPr="00DC1F81">
        <w:rPr>
          <w:sz w:val="20"/>
          <w:u w:val="single"/>
        </w:rPr>
        <w:t>ischemic</w:t>
      </w:r>
      <w:r w:rsidRPr="00DC1F81">
        <w:rPr>
          <w:sz w:val="20"/>
        </w:rPr>
        <w:t xml:space="preserve"> gastric</w:t>
      </w:r>
      <w:r w:rsidRPr="00DC1F81">
        <w:rPr>
          <w:spacing w:val="1"/>
          <w:sz w:val="20"/>
        </w:rPr>
        <w:t xml:space="preserve"> </w:t>
      </w:r>
      <w:r w:rsidRPr="00DC1F81">
        <w:rPr>
          <w:sz w:val="20"/>
        </w:rPr>
        <w:t>conduit?</w:t>
      </w:r>
    </w:p>
    <w:p w14:paraId="513C7255" w14:textId="77777777" w:rsidR="004B62A3" w:rsidRPr="00DC1F81" w:rsidRDefault="009E6372">
      <w:pPr>
        <w:spacing w:before="104" w:line="388" w:lineRule="auto"/>
        <w:ind w:left="543" w:right="3887"/>
        <w:jc w:val="both"/>
        <w:rPr>
          <w:sz w:val="16"/>
        </w:rPr>
      </w:pPr>
      <w:r w:rsidRPr="00DC1F81">
        <w:rPr>
          <w:noProof/>
          <w:position w:val="-9"/>
        </w:rPr>
        <w:drawing>
          <wp:inline distT="0" distB="0" distL="0" distR="0" wp14:anchorId="2A7A0327" wp14:editId="25D7AFD5">
            <wp:extent cx="158486" cy="158486"/>
            <wp:effectExtent l="0" t="0" r="0" b="0"/>
            <wp:docPr id="87" name="image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47.png"/>
                    <pic:cNvPicPr/>
                  </pic:nvPicPr>
                  <pic:blipFill>
                    <a:blip r:embed="rId5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imilar to patients with anastomotic leakage with a</w:t>
      </w:r>
      <w:r w:rsidRPr="00DC1F81">
        <w:rPr>
          <w:spacing w:val="39"/>
          <w:sz w:val="16"/>
        </w:rPr>
        <w:t xml:space="preserve"> </w:t>
      </w:r>
      <w:r w:rsidRPr="00DC1F81">
        <w:rPr>
          <w:sz w:val="16"/>
        </w:rPr>
        <w:t>well-perfused</w:t>
      </w:r>
      <w:r w:rsidRPr="00DC1F81">
        <w:rPr>
          <w:spacing w:val="5"/>
          <w:sz w:val="16"/>
        </w:rPr>
        <w:t xml:space="preserve"> </w:t>
      </w:r>
      <w:r w:rsidRPr="00DC1F81">
        <w:rPr>
          <w:sz w:val="16"/>
        </w:rPr>
        <w:t>conduit</w:t>
      </w:r>
      <w:r w:rsidRPr="00DC1F81">
        <w:rPr>
          <w:w w:val="101"/>
          <w:sz w:val="16"/>
        </w:rPr>
        <w:t xml:space="preserve"> </w:t>
      </w:r>
      <w:r w:rsidRPr="00DC1F81">
        <w:rPr>
          <w:noProof/>
          <w:w w:val="101"/>
          <w:position w:val="-9"/>
          <w:sz w:val="16"/>
        </w:rPr>
        <w:drawing>
          <wp:inline distT="0" distB="0" distL="0" distR="0" wp14:anchorId="5E814EDA" wp14:editId="21BADE2F">
            <wp:extent cx="158486" cy="158486"/>
            <wp:effectExtent l="0" t="0" r="0" b="0"/>
            <wp:docPr id="89" name="image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8.png"/>
                    <pic:cNvPicPr/>
                  </pic:nvPicPr>
                  <pic:blipFill>
                    <a:blip r:embed="rId5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imilar to patients with gastric conduit</w:t>
      </w:r>
      <w:r w:rsidRPr="00DC1F81">
        <w:rPr>
          <w:spacing w:val="3"/>
          <w:sz w:val="16"/>
        </w:rPr>
        <w:t xml:space="preserve"> </w:t>
      </w:r>
      <w:r w:rsidRPr="00DC1F81">
        <w:rPr>
          <w:sz w:val="16"/>
        </w:rPr>
        <w:t>necrosis</w:t>
      </w:r>
    </w:p>
    <w:p w14:paraId="16FB09C9" w14:textId="77777777" w:rsidR="004B62A3" w:rsidRPr="00DC1F81" w:rsidRDefault="009E6372">
      <w:pPr>
        <w:spacing w:line="247" w:lineRule="exact"/>
        <w:ind w:left="543"/>
        <w:jc w:val="both"/>
        <w:rPr>
          <w:sz w:val="16"/>
        </w:rPr>
      </w:pPr>
      <w:r w:rsidRPr="00DC1F81">
        <w:rPr>
          <w:noProof/>
          <w:position w:val="-9"/>
        </w:rPr>
        <w:drawing>
          <wp:inline distT="0" distB="0" distL="0" distR="0" wp14:anchorId="18EA7483" wp14:editId="75848B58">
            <wp:extent cx="158486" cy="158486"/>
            <wp:effectExtent l="0" t="0" r="0" b="0"/>
            <wp:docPr id="91" name="image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49.png"/>
                    <pic:cNvPicPr/>
                  </pic:nvPicPr>
                  <pic:blipFill>
                    <a:blip r:embed="rId5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eparate clinical group</w:t>
      </w:r>
    </w:p>
    <w:p w14:paraId="37B334DE" w14:textId="77777777" w:rsidR="004B62A3" w:rsidRPr="00DC1F81" w:rsidRDefault="00AD7A6A">
      <w:pPr>
        <w:spacing w:before="205"/>
        <w:ind w:left="390"/>
        <w:jc w:val="both"/>
        <w:rPr>
          <w:sz w:val="16"/>
        </w:rPr>
      </w:pPr>
      <w:r>
        <w:pict w14:anchorId="20BB9DEB">
          <v:shape id="_x0000_s1474" style="position:absolute;left:0;text-align:left;margin-left:72.5pt;margin-top:23.05pt;width:301.95pt;height:19.7pt;z-index:-15706112;mso-wrap-distance-left:0;mso-wrap-distance-right:0;mso-position-horizontal-relative:page" coordorigin="1450,461" coordsize="6039,394" path="m7488,461r-9,l7479,470r,375l1460,845r,-375l7479,470r,-9l1460,461r-10,l1450,470r,375l1450,854r10,l7479,854r9,l7488,845r,-375l7488,461xe" fillcolor="#999" stroked="f">
            <v:path arrowok="t"/>
            <w10:wrap type="topAndBottom" anchorx="page"/>
          </v:shape>
        </w:pict>
      </w:r>
      <w:r w:rsidR="009E6372" w:rsidRPr="00DC1F81">
        <w:rPr>
          <w:sz w:val="16"/>
        </w:rPr>
        <w:t>Please give a comment on your choice</w:t>
      </w:r>
    </w:p>
    <w:p w14:paraId="7100021C" w14:textId="77777777" w:rsidR="004B62A3" w:rsidRPr="00DC1F81" w:rsidRDefault="004B62A3">
      <w:pPr>
        <w:jc w:val="both"/>
        <w:rPr>
          <w:sz w:val="16"/>
        </w:rPr>
        <w:sectPr w:rsidR="004B62A3" w:rsidRPr="00DC1F81">
          <w:pgSz w:w="11900" w:h="16840"/>
          <w:pgMar w:top="820" w:right="840" w:bottom="280" w:left="1060" w:header="720" w:footer="720" w:gutter="0"/>
          <w:cols w:space="720"/>
        </w:sectPr>
      </w:pPr>
    </w:p>
    <w:p w14:paraId="285DE7BB" w14:textId="77777777" w:rsidR="004B62A3" w:rsidRPr="00DC1F81" w:rsidRDefault="00AD7A6A">
      <w:pPr>
        <w:pStyle w:val="Lijstalinea"/>
        <w:numPr>
          <w:ilvl w:val="1"/>
          <w:numId w:val="12"/>
        </w:numPr>
        <w:tabs>
          <w:tab w:val="left" w:pos="525"/>
        </w:tabs>
        <w:spacing w:before="68"/>
        <w:rPr>
          <w:sz w:val="20"/>
        </w:rPr>
      </w:pPr>
      <w:r>
        <w:lastRenderedPageBreak/>
        <w:pict w14:anchorId="58A604B4">
          <v:rect id="_x0000_s1473" style="position:absolute;left:0;text-align:left;margin-left:42.75pt;margin-top:42.75pt;width:.5pt;height:756.45pt;z-index:-16606208;mso-position-horizontal-relative:page;mso-position-vertical-relative:page" fillcolor="#5f5f5f" stroked="f">
            <w10:wrap anchorx="page" anchory="page"/>
          </v:rect>
        </w:pict>
      </w:r>
      <w:r>
        <w:pict w14:anchorId="740F6067">
          <v:group id="_x0000_s1458" style="position:absolute;left:0;text-align:left;margin-left:42.75pt;margin-top:42.75pt;width:509.25pt;height:756.75pt;z-index:-16605696;mso-position-horizontal-relative:page;mso-position-vertical-relative:page" coordorigin="855,855" coordsize="10185,15135">
            <v:rect id="_x0000_s1472" style="position:absolute;left:10982;top:7008;width:10;height:8976" fillcolor="#5f5f5f" stroked="f"/>
            <v:rect id="_x0000_s1471" style="position:absolute;left:1853;top:7008;width:9187;height:10" fillcolor="#999" stroked="f"/>
            <v:rect id="_x0000_s1470" style="position:absolute;left:10982;top:855;width:10;height:5779" fillcolor="#5f5f5f" stroked="f"/>
            <v:shape id="_x0000_s1469" style="position:absolute;left:1853;top:6624;width:9187;height:394" coordorigin="1853,6624" coordsize="9187,394" path="m11040,6624r-10,l1863,6624r-10,l1853,6634r,384l1863,7018r,-384l11030,6634r,384l11040,7018r,-384l11040,6624xe" fillcolor="#999" stroked="f">
              <v:path arrowok="t"/>
            </v:shape>
            <v:shape id="_x0000_s1468" type="#_x0000_t75" style="position:absolute;left:1603;top:1286;width:250;height:250">
              <v:imagedata r:id="rId58" o:title=""/>
            </v:shape>
            <v:shape id="_x0000_s1467" type="#_x0000_t75" style="position:absolute;left:1603;top:1690;width:250;height:250">
              <v:imagedata r:id="rId59" o:title=""/>
            </v:shape>
            <v:shape id="_x0000_s1466" type="#_x0000_t75" style="position:absolute;left:1603;top:2093;width:250;height:250">
              <v:imagedata r:id="rId60" o:title=""/>
            </v:shape>
            <v:shape id="_x0000_s1465" type="#_x0000_t75" style="position:absolute;left:1603;top:2496;width:250;height:250">
              <v:imagedata r:id="rId61" o:title=""/>
            </v:shape>
            <v:shape id="_x0000_s1464" type="#_x0000_t75" style="position:absolute;left:1603;top:2899;width:250;height:250">
              <v:imagedata r:id="rId62" o:title=""/>
            </v:shape>
            <v:shape id="_x0000_s1463" type="#_x0000_t75" style="position:absolute;left:1603;top:5049;width:250;height:250">
              <v:imagedata r:id="rId63" o:title=""/>
            </v:shape>
            <v:shape id="_x0000_s1462" type="#_x0000_t75" style="position:absolute;left:1603;top:5453;width:250;height:250">
              <v:imagedata r:id="rId64" o:title=""/>
            </v:shape>
            <v:shape id="_x0000_s1461" type="#_x0000_t75" style="position:absolute;left:1603;top:5856;width:250;height:250">
              <v:imagedata r:id="rId65" o:title=""/>
            </v:shape>
            <v:shape id="_x0000_s1460" type="#_x0000_t75" style="position:absolute;left:1603;top:6259;width:250;height:250">
              <v:imagedata r:id="rId66" o:title=""/>
            </v:shape>
            <v:shape id="_x0000_s1459"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21. What is your dietary prescription for patients with anastomotic</w:t>
      </w:r>
      <w:r w:rsidR="009E6372" w:rsidRPr="00DC1F81">
        <w:rPr>
          <w:spacing w:val="2"/>
          <w:sz w:val="20"/>
        </w:rPr>
        <w:t xml:space="preserve"> </w:t>
      </w:r>
      <w:r w:rsidR="009E6372" w:rsidRPr="00DC1F81">
        <w:rPr>
          <w:sz w:val="20"/>
        </w:rPr>
        <w:t>leakage?</w:t>
      </w:r>
    </w:p>
    <w:p w14:paraId="358FB8A4" w14:textId="77777777" w:rsidR="004B62A3" w:rsidRPr="00DC1F81" w:rsidRDefault="009E6372">
      <w:pPr>
        <w:spacing w:before="172" w:line="525" w:lineRule="auto"/>
        <w:ind w:left="879" w:right="7077"/>
        <w:rPr>
          <w:sz w:val="16"/>
        </w:rPr>
      </w:pPr>
      <w:r w:rsidRPr="00DC1F81">
        <w:rPr>
          <w:sz w:val="16"/>
        </w:rPr>
        <w:t>No restrictions (full diet) Liquids</w:t>
      </w:r>
    </w:p>
    <w:p w14:paraId="65AB3EE5" w14:textId="77777777" w:rsidR="004B62A3" w:rsidRPr="00DC1F81" w:rsidRDefault="009E6372">
      <w:pPr>
        <w:spacing w:before="1" w:line="525" w:lineRule="auto"/>
        <w:ind w:left="879" w:right="8148"/>
        <w:rPr>
          <w:sz w:val="16"/>
        </w:rPr>
      </w:pPr>
      <w:r w:rsidRPr="00DC1F81">
        <w:rPr>
          <w:sz w:val="16"/>
        </w:rPr>
        <w:t>Only water Nil per</w:t>
      </w:r>
      <w:r w:rsidRPr="00DC1F81">
        <w:rPr>
          <w:spacing w:val="8"/>
          <w:sz w:val="16"/>
        </w:rPr>
        <w:t xml:space="preserve"> </w:t>
      </w:r>
      <w:r w:rsidRPr="00DC1F81">
        <w:rPr>
          <w:sz w:val="16"/>
        </w:rPr>
        <w:t>mouth</w:t>
      </w:r>
    </w:p>
    <w:p w14:paraId="7598D6CB" w14:textId="77777777" w:rsidR="004B62A3" w:rsidRPr="00DC1F81" w:rsidRDefault="009E6372">
      <w:pPr>
        <w:ind w:left="879"/>
        <w:rPr>
          <w:sz w:val="16"/>
        </w:rPr>
      </w:pPr>
      <w:r w:rsidRPr="00DC1F81">
        <w:rPr>
          <w:sz w:val="16"/>
        </w:rPr>
        <w:t>Dependent on the leakage characteristics</w:t>
      </w:r>
    </w:p>
    <w:p w14:paraId="03751067" w14:textId="77777777" w:rsidR="004B62A3" w:rsidRPr="00DC1F81" w:rsidRDefault="004B62A3">
      <w:pPr>
        <w:pStyle w:val="Plattetekst"/>
        <w:spacing w:before="9"/>
        <w:rPr>
          <w:sz w:val="14"/>
        </w:rPr>
      </w:pPr>
    </w:p>
    <w:p w14:paraId="3D02ED33" w14:textId="77777777" w:rsidR="004B62A3" w:rsidRPr="00DC1F81" w:rsidRDefault="00AD7A6A">
      <w:pPr>
        <w:spacing w:before="97"/>
        <w:ind w:left="390"/>
        <w:rPr>
          <w:sz w:val="16"/>
        </w:rPr>
      </w:pPr>
      <w:r>
        <w:pict w14:anchorId="0CF248A8">
          <v:shape id="_x0000_s1457" style="position:absolute;left:0;text-align:left;margin-left:72.5pt;margin-top:17.65pt;width:459.35pt;height:31.7pt;z-index:-15704064;mso-wrap-distance-left:0;mso-wrap-distance-right:0;mso-position-horizontal-relative:page" coordorigin="1450,353" coordsize="9187,634" path="m10637,353r-10,l10627,362r,615l1460,977r,-615l10627,362r,-9l1460,353r-10,l1450,362r,615l1450,986r10,l10627,986r10,l10637,977r,-615l10637,353xe" fillcolor="#999" stroked="f">
            <v:path arrowok="t"/>
            <w10:wrap type="topAndBottom" anchorx="page"/>
          </v:shape>
        </w:pict>
      </w:r>
      <w:r w:rsidR="009E6372" w:rsidRPr="00DC1F81">
        <w:rPr>
          <w:sz w:val="16"/>
        </w:rPr>
        <w:t>If dependent on the leakage characteristics, please summarize what characteristics indicate any dietary prescription</w:t>
      </w:r>
    </w:p>
    <w:p w14:paraId="345296B1" w14:textId="77777777" w:rsidR="004B62A3" w:rsidRPr="00DC1F81" w:rsidRDefault="004B62A3">
      <w:pPr>
        <w:pStyle w:val="Plattetekst"/>
        <w:spacing w:before="7"/>
        <w:rPr>
          <w:sz w:val="24"/>
        </w:rPr>
      </w:pPr>
    </w:p>
    <w:p w14:paraId="5F6BE3FC" w14:textId="77777777" w:rsidR="004B62A3" w:rsidRPr="00DC1F81" w:rsidRDefault="009E6372">
      <w:pPr>
        <w:pStyle w:val="Lijstalinea"/>
        <w:numPr>
          <w:ilvl w:val="1"/>
          <w:numId w:val="12"/>
        </w:numPr>
        <w:tabs>
          <w:tab w:val="left" w:pos="525"/>
        </w:tabs>
        <w:rPr>
          <w:sz w:val="20"/>
        </w:rPr>
      </w:pPr>
      <w:r w:rsidRPr="00DC1F81">
        <w:rPr>
          <w:sz w:val="20"/>
        </w:rPr>
        <w:t>22. If indicated, what is your preferred route for nutritional support for patients with anastomotic</w:t>
      </w:r>
      <w:r w:rsidRPr="00DC1F81">
        <w:rPr>
          <w:spacing w:val="-5"/>
          <w:sz w:val="20"/>
        </w:rPr>
        <w:t xml:space="preserve"> </w:t>
      </w:r>
      <w:r w:rsidRPr="00DC1F81">
        <w:rPr>
          <w:sz w:val="20"/>
        </w:rPr>
        <w:t>leakage?</w:t>
      </w:r>
    </w:p>
    <w:p w14:paraId="491612AA" w14:textId="77777777" w:rsidR="004B62A3" w:rsidRPr="00DC1F81" w:rsidRDefault="009E6372">
      <w:pPr>
        <w:spacing w:before="173" w:line="525" w:lineRule="auto"/>
        <w:ind w:left="879" w:right="6694"/>
        <w:rPr>
          <w:sz w:val="16"/>
        </w:rPr>
      </w:pPr>
      <w:r w:rsidRPr="00DC1F81">
        <w:rPr>
          <w:sz w:val="16"/>
        </w:rPr>
        <w:t>Enteral, nasojejunal feeding tube Enteral, surgical jejunostomy Parenteral (TPN)</w:t>
      </w:r>
    </w:p>
    <w:p w14:paraId="6ED6CE9C" w14:textId="77777777" w:rsidR="004B62A3" w:rsidRPr="00DC1F81" w:rsidRDefault="009E6372">
      <w:pPr>
        <w:ind w:left="879"/>
        <w:rPr>
          <w:sz w:val="16"/>
        </w:rPr>
      </w:pPr>
      <w:r w:rsidRPr="00DC1F81">
        <w:rPr>
          <w:sz w:val="16"/>
        </w:rPr>
        <w:t>Other</w:t>
      </w:r>
    </w:p>
    <w:p w14:paraId="41C1221F" w14:textId="77777777" w:rsidR="004B62A3" w:rsidRPr="00DC1F81" w:rsidRDefault="004B62A3">
      <w:pPr>
        <w:rPr>
          <w:sz w:val="16"/>
        </w:rPr>
        <w:sectPr w:rsidR="004B62A3" w:rsidRPr="00DC1F81">
          <w:pgSz w:w="11900" w:h="16840"/>
          <w:pgMar w:top="820" w:right="840" w:bottom="280" w:left="1060" w:header="720" w:footer="720" w:gutter="0"/>
          <w:cols w:space="720"/>
        </w:sectPr>
      </w:pPr>
    </w:p>
    <w:p w14:paraId="2946C506" w14:textId="77777777" w:rsidR="004B62A3" w:rsidRPr="00DC1F81" w:rsidRDefault="00AD7A6A">
      <w:pPr>
        <w:pStyle w:val="Plattetekst"/>
      </w:pPr>
      <w:r>
        <w:lastRenderedPageBreak/>
        <w:pict w14:anchorId="45DA049C">
          <v:rect id="_x0000_s1456" style="position:absolute;margin-left:42.75pt;margin-top:42.75pt;width:.5pt;height:756.45pt;z-index:-16604672;mso-position-horizontal-relative:page;mso-position-vertical-relative:page" fillcolor="#5f5f5f" stroked="f">
            <w10:wrap anchorx="page" anchory="page"/>
          </v:rect>
        </w:pict>
      </w:r>
      <w:r>
        <w:pict w14:anchorId="57EFBB9F">
          <v:rect id="_x0000_s1455" style="position:absolute;margin-left:42.75pt;margin-top:42.75pt;width:.5pt;height:756.45pt;z-index:-16604160;mso-position-horizontal-relative:page;mso-position-vertical-relative:page" fillcolor="#5f5f5f" stroked="f">
            <w10:wrap anchorx="page" anchory="page"/>
          </v:rect>
        </w:pict>
      </w:r>
      <w:r>
        <w:pict w14:anchorId="22FDB2A2">
          <v:group id="_x0000_s1452" style="position:absolute;margin-left:42.75pt;margin-top:42.75pt;width:509.25pt;height:756.75pt;z-index:-16603648;mso-position-horizontal-relative:page;mso-position-vertical-relative:page" coordorigin="855,855" coordsize="10185,15135">
            <v:rect id="_x0000_s1454" style="position:absolute;left:10982;top:855;width:10;height:15129" fillcolor="#5f5f5f" stroked="f"/>
            <v:shape id="_x0000_s1453"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1B012EC7" w14:textId="77777777" w:rsidR="004B62A3" w:rsidRPr="00DC1F81" w:rsidRDefault="004B62A3">
      <w:pPr>
        <w:pStyle w:val="Plattetekst"/>
        <w:spacing w:before="9"/>
        <w:rPr>
          <w:sz w:val="18"/>
        </w:rPr>
      </w:pPr>
    </w:p>
    <w:p w14:paraId="176C5998" w14:textId="77777777" w:rsidR="004B62A3" w:rsidRPr="00DC1F81" w:rsidRDefault="00AD7A6A">
      <w:pPr>
        <w:pStyle w:val="Plattetekst"/>
        <w:ind w:left="102"/>
      </w:pPr>
      <w:r>
        <w:pict w14:anchorId="0955CFA6">
          <v:group id="_x0000_s1449" style="width:475.7pt;height:55.2pt;mso-position-horizontal-relative:char;mso-position-vertical-relative:line" coordsize="9514,1104">
            <o:lock v:ext="edit" rotation="t" position="t"/>
            <v:shape id="_x0000_s1451" type="#_x0000_t202" style="position:absolute;top:758;width:9514;height:346" fillcolor="#d0d0d0" stroked="f">
              <v:textbox style="mso-next-textbox:#_x0000_s1451" inset="0,0,0,0">
                <w:txbxContent>
                  <w:p w14:paraId="20B816A9" w14:textId="77777777" w:rsidR="002442A1" w:rsidRDefault="002442A1">
                    <w:pPr>
                      <w:spacing w:before="34"/>
                      <w:ind w:left="-1"/>
                      <w:rPr>
                        <w:sz w:val="23"/>
                      </w:rPr>
                    </w:pPr>
                    <w:r>
                      <w:rPr>
                        <w:sz w:val="23"/>
                      </w:rPr>
                      <w:t>Part 2: Clinical Cases</w:t>
                    </w:r>
                  </w:p>
                </w:txbxContent>
              </v:textbox>
            </v:shape>
            <v:shape id="_x0000_s1450" type="#_x0000_t202" style="position:absolute;width:9514;height:759" fillcolor="#737373" stroked="f">
              <v:textbox style="mso-next-textbox:#_x0000_s1450" inset="0,0,0,0">
                <w:txbxContent>
                  <w:p w14:paraId="1FA11113" w14:textId="77777777" w:rsidR="002442A1" w:rsidRDefault="002442A1">
                    <w:pPr>
                      <w:spacing w:before="3"/>
                      <w:rPr>
                        <w:sz w:val="21"/>
                      </w:rPr>
                    </w:pPr>
                  </w:p>
                  <w:p w14:paraId="0118C54C" w14:textId="77777777" w:rsidR="002442A1" w:rsidRDefault="002442A1">
                    <w:pPr>
                      <w:ind w:left="297"/>
                      <w:rPr>
                        <w:sz w:val="23"/>
                      </w:rPr>
                    </w:pPr>
                    <w:r>
                      <w:rPr>
                        <w:color w:val="FFFFFF"/>
                        <w:sz w:val="23"/>
                      </w:rPr>
                      <w:t>Treatment of Anastomotic Leakage Survey</w:t>
                    </w:r>
                  </w:p>
                </w:txbxContent>
              </v:textbox>
            </v:shape>
            <w10:anchorlock/>
          </v:group>
        </w:pict>
      </w:r>
    </w:p>
    <w:p w14:paraId="32B5D2C5" w14:textId="77777777" w:rsidR="004B62A3" w:rsidRPr="00DC1F81" w:rsidRDefault="009E6372" w:rsidP="009E6372">
      <w:r w:rsidRPr="00DC1F81">
        <w:t xml:space="preserve">In this second part of the questionnaire 10 short clinical cases will be presented. The cases include a short clinical description and a CT or endoscopy image to illustrate the clinical presentation. All patients are 60 years old without significant comorbidities, with anastomotic leakage </w:t>
      </w:r>
      <w:r w:rsidRPr="00DC1F81">
        <w:rPr>
          <w:u w:val="single"/>
        </w:rPr>
        <w:t>confirmed</w:t>
      </w:r>
      <w:r w:rsidRPr="00DC1F81">
        <w:t xml:space="preserve"> by CT-scan and endoscopy after esophagectomy with gastric tube reconstruction for esophageal cancer. Other complications or diseases (e.g. pneumonia, urinary tract infection) as a cause of the symptoms have been ruled out.</w:t>
      </w:r>
    </w:p>
    <w:p w14:paraId="04638C0A" w14:textId="77777777" w:rsidR="004B62A3" w:rsidRPr="00DC1F81" w:rsidRDefault="004B62A3">
      <w:pPr>
        <w:pStyle w:val="Plattetekst"/>
        <w:spacing w:before="4"/>
        <w:rPr>
          <w:b/>
          <w:sz w:val="26"/>
        </w:rPr>
      </w:pPr>
    </w:p>
    <w:p w14:paraId="79FFFF25" w14:textId="77777777" w:rsidR="004B62A3" w:rsidRPr="00DC1F81" w:rsidRDefault="009E6372" w:rsidP="009E6372">
      <w:r w:rsidRPr="00DC1F81">
        <w:t>Three distinct mechanisms in treatment of anastomotic leakage can be distinguished:</w:t>
      </w:r>
    </w:p>
    <w:p w14:paraId="6CEC3263" w14:textId="77777777" w:rsidR="004B62A3" w:rsidRPr="00DC1F81" w:rsidRDefault="004B62A3">
      <w:pPr>
        <w:pStyle w:val="Plattetekst"/>
        <w:spacing w:before="1"/>
        <w:rPr>
          <w:b/>
          <w:sz w:val="15"/>
        </w:rPr>
      </w:pPr>
    </w:p>
    <w:p w14:paraId="3C55FB39" w14:textId="77777777" w:rsidR="004B62A3" w:rsidRPr="00DC1F81" w:rsidRDefault="00AD7A6A" w:rsidP="009E6372">
      <w:pPr>
        <w:ind w:left="720"/>
      </w:pPr>
      <w:r>
        <w:pict w14:anchorId="3C0BB64C">
          <v:group id="_x0000_s1446" style="position:absolute;left:0;text-align:left;margin-left:74.2pt;margin-top:9.15pt;width:3.85pt;height:3.85pt;z-index:15756800;mso-position-horizontal-relative:page" coordorigin="1484,183" coordsize="77,77">
            <v:shape id="_x0000_s1448" style="position:absolute;left:1488;top:187;width:68;height:68" coordorigin="1489,188" coordsize="68,68" path="m1522,255r-13,-3l1498,245r-7,-11l1489,221r2,-13l1498,197r11,-7l1522,188r13,2l1546,197r7,11l1556,221r-3,13l1546,245r-11,7l1522,255xe" fillcolor="black" stroked="f">
              <v:path arrowok="t"/>
            </v:shape>
            <v:shape id="_x0000_s1447" style="position:absolute;left:1488;top:187;width:68;height:68" coordorigin="1489,188" coordsize="68,68" path="m1556,221r-3,13l1546,245r-11,7l1522,255r-13,-3l1498,245r-7,-11l1489,221r2,-13l1498,197r11,-7l1522,188r13,2l1546,197r7,11l1556,221xe" filled="f" strokeweight=".48pt">
              <v:path arrowok="t"/>
            </v:shape>
            <w10:wrap anchorx="page"/>
          </v:group>
        </w:pict>
      </w:r>
      <w:r w:rsidR="009E6372" w:rsidRPr="00DC1F81">
        <w:rPr>
          <w:i/>
        </w:rPr>
        <w:t>Drainage</w:t>
      </w:r>
      <w:r w:rsidR="009E6372" w:rsidRPr="00DC1F81">
        <w:t>: interventions aimed to drain extraluminal leakage fluids, fluid collections and/or contaminated cavity’s, e.g. endoscopic drainage, opening of a wound, chest tubes placement, radiological drainage and/or surgical drainage;</w:t>
      </w:r>
    </w:p>
    <w:p w14:paraId="49938BE7" w14:textId="77777777" w:rsidR="004B62A3" w:rsidRPr="00DC1F81" w:rsidRDefault="00AD7A6A" w:rsidP="009E6372">
      <w:pPr>
        <w:ind w:left="720"/>
        <w:rPr>
          <w:sz w:val="20"/>
        </w:rPr>
      </w:pPr>
      <w:r>
        <w:pict w14:anchorId="285D54C8">
          <v:group id="_x0000_s1443" style="position:absolute;left:0;text-align:left;margin-left:74.2pt;margin-top:4.45pt;width:3.85pt;height:3.85pt;z-index:15757312;mso-position-horizontal-relative:page" coordorigin="1484,89" coordsize="77,77">
            <v:shape id="_x0000_s1445" style="position:absolute;left:1488;top:93;width:68;height:68" coordorigin="1489,94" coordsize="68,68" path="m1522,161r-13,-3l1498,151r-7,-11l1489,127r2,-13l1498,103r11,-7l1522,94r13,2l1546,103r7,11l1556,127r-3,13l1546,151r-11,7l1522,161xe" fillcolor="black" stroked="f">
              <v:path arrowok="t"/>
            </v:shape>
            <v:shape id="_x0000_s1444"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rPr>
          <w:i/>
          <w:sz w:val="20"/>
        </w:rPr>
        <w:t xml:space="preserve">Defect closure: </w:t>
      </w:r>
      <w:r w:rsidR="009E6372" w:rsidRPr="00DC1F81">
        <w:rPr>
          <w:sz w:val="20"/>
        </w:rPr>
        <w:t>interventions aimed to close the defect and prevent further leakage of fluids,</w:t>
      </w:r>
    </w:p>
    <w:p w14:paraId="3C6B00B9" w14:textId="77777777" w:rsidR="004B62A3" w:rsidRPr="00DC1F81" w:rsidRDefault="009E6372" w:rsidP="009E6372">
      <w:pPr>
        <w:ind w:left="720"/>
      </w:pPr>
      <w:r w:rsidRPr="00DC1F81">
        <w:t xml:space="preserve">e.g. stent placement, endoVAC (also drainage), surgical stitching, re-anastomosis, muscle flap repair </w:t>
      </w:r>
      <w:r w:rsidRPr="00DC1F81">
        <w:rPr>
          <w:u w:val="single"/>
        </w:rPr>
        <w:t>or esophageal diversion.</w:t>
      </w:r>
    </w:p>
    <w:p w14:paraId="700790F2" w14:textId="77777777" w:rsidR="004B62A3" w:rsidRPr="00DC1F81" w:rsidRDefault="00AD7A6A" w:rsidP="009E6372">
      <w:pPr>
        <w:ind w:left="720"/>
        <w:rPr>
          <w:sz w:val="20"/>
        </w:rPr>
      </w:pPr>
      <w:r>
        <w:pict w14:anchorId="1F8A47F6">
          <v:group id="_x0000_s1440" style="position:absolute;left:0;text-align:left;margin-left:74.2pt;margin-top:4.45pt;width:3.85pt;height:3.85pt;z-index:15757824;mso-position-horizontal-relative:page" coordorigin="1484,89" coordsize="77,77">
            <v:shape id="_x0000_s1442" style="position:absolute;left:1488;top:93;width:68;height:68" coordorigin="1489,94" coordsize="68,68" path="m1522,161r-13,-3l1498,151r-7,-11l1489,127r2,-13l1498,103r11,-7l1522,94r13,2l1546,103r7,11l1556,127r-3,13l1546,151r-11,7l1522,161xe" fillcolor="black" stroked="f">
              <v:path arrowok="t"/>
            </v:shape>
            <v:shape id="_x0000_s1441"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rPr>
          <w:i/>
          <w:sz w:val="20"/>
        </w:rPr>
        <w:t>Supportive interventions</w:t>
      </w:r>
      <w:r w:rsidR="009E6372" w:rsidRPr="00DC1F81">
        <w:rPr>
          <w:sz w:val="20"/>
        </w:rPr>
        <w:t>: aimed to support the patient during anastomotic leakage, e.g. dietary restrictions, antibiotics and/or feeding support;</w:t>
      </w:r>
    </w:p>
    <w:p w14:paraId="6D5088A6" w14:textId="77777777" w:rsidR="004B62A3" w:rsidRPr="00DC1F81" w:rsidRDefault="004B62A3">
      <w:pPr>
        <w:pStyle w:val="Plattetekst"/>
        <w:spacing w:before="7"/>
        <w:rPr>
          <w:b/>
          <w:sz w:val="17"/>
        </w:rPr>
      </w:pPr>
    </w:p>
    <w:p w14:paraId="45974882" w14:textId="77777777" w:rsidR="004B62A3" w:rsidRPr="00DC1F81" w:rsidRDefault="009E6372" w:rsidP="009E6372">
      <w:r w:rsidRPr="00DC1F81">
        <w:t>In all 10 cases you will be asked to answer the same questions:</w:t>
      </w:r>
    </w:p>
    <w:p w14:paraId="57C574F9" w14:textId="77777777" w:rsidR="004B62A3" w:rsidRPr="00DC1F81" w:rsidRDefault="004B62A3">
      <w:pPr>
        <w:pStyle w:val="Plattetekst"/>
        <w:spacing w:before="4"/>
        <w:rPr>
          <w:b/>
          <w:sz w:val="23"/>
        </w:rPr>
      </w:pPr>
    </w:p>
    <w:p w14:paraId="4D2554D0" w14:textId="77777777" w:rsidR="004B62A3" w:rsidRPr="00DC1F81" w:rsidRDefault="009E6372" w:rsidP="009E6372">
      <w:pPr>
        <w:pStyle w:val="Lijstalinea"/>
        <w:numPr>
          <w:ilvl w:val="0"/>
          <w:numId w:val="13"/>
        </w:numPr>
      </w:pPr>
      <w:r w:rsidRPr="00DC1F81">
        <w:t xml:space="preserve">What treatment mechanism(s) would you choose as </w:t>
      </w:r>
      <w:r w:rsidRPr="00DC1F81">
        <w:rPr>
          <w:i/>
        </w:rPr>
        <w:t xml:space="preserve">initial </w:t>
      </w:r>
      <w:r w:rsidRPr="00DC1F81">
        <w:t>treatment for this patient? (multiple options possible)</w:t>
      </w:r>
    </w:p>
    <w:p w14:paraId="2C33A008" w14:textId="77777777" w:rsidR="004B62A3" w:rsidRPr="00DC1F81" w:rsidRDefault="009E6372" w:rsidP="009E6372">
      <w:pPr>
        <w:pStyle w:val="Lijstalinea"/>
        <w:numPr>
          <w:ilvl w:val="0"/>
          <w:numId w:val="13"/>
        </w:numPr>
      </w:pPr>
      <w:r w:rsidRPr="00DC1F81">
        <w:t>Which modality would you choose to effectuate *chosen mechanism(s)* in this patient, with the modalities available at your center?</w:t>
      </w:r>
    </w:p>
    <w:p w14:paraId="538F1F08" w14:textId="77777777" w:rsidR="004B62A3" w:rsidRPr="00DC1F81" w:rsidRDefault="004B62A3">
      <w:pPr>
        <w:pStyle w:val="Plattetekst"/>
        <w:rPr>
          <w:b/>
          <w:sz w:val="22"/>
        </w:rPr>
      </w:pPr>
    </w:p>
    <w:p w14:paraId="34A664BA" w14:textId="77777777" w:rsidR="004B62A3" w:rsidRPr="00DC1F81" w:rsidRDefault="004B62A3">
      <w:pPr>
        <w:pStyle w:val="Plattetekst"/>
        <w:spacing w:before="7"/>
        <w:rPr>
          <w:b/>
          <w:sz w:val="21"/>
        </w:rPr>
      </w:pPr>
    </w:p>
    <w:p w14:paraId="6E72FFD8" w14:textId="77777777" w:rsidR="004B62A3" w:rsidRPr="00DC1F81" w:rsidRDefault="009E6372">
      <w:pPr>
        <w:ind w:left="111"/>
        <w:rPr>
          <w:b/>
          <w:sz w:val="20"/>
        </w:rPr>
      </w:pPr>
      <w:r w:rsidRPr="00DC1F81">
        <w:rPr>
          <w:b/>
          <w:sz w:val="20"/>
          <w:u w:val="single"/>
        </w:rPr>
        <w:t>Please read the cases carefully before answering the questions.</w:t>
      </w:r>
    </w:p>
    <w:p w14:paraId="4CCDFE39" w14:textId="77777777" w:rsidR="004B62A3" w:rsidRPr="00DC1F81" w:rsidRDefault="004B62A3">
      <w:pPr>
        <w:rPr>
          <w:sz w:val="20"/>
        </w:rPr>
        <w:sectPr w:rsidR="004B62A3" w:rsidRPr="00DC1F81">
          <w:pgSz w:w="11900" w:h="16840"/>
          <w:pgMar w:top="860" w:right="840" w:bottom="280" w:left="1060" w:header="720" w:footer="720" w:gutter="0"/>
          <w:cols w:space="720"/>
        </w:sectPr>
      </w:pPr>
    </w:p>
    <w:p w14:paraId="159EBB2F" w14:textId="77777777" w:rsidR="004B62A3" w:rsidRPr="00DC1F81" w:rsidRDefault="00AD7A6A">
      <w:pPr>
        <w:pStyle w:val="Plattetekst"/>
        <w:rPr>
          <w:b/>
        </w:rPr>
      </w:pPr>
      <w:r>
        <w:lastRenderedPageBreak/>
        <w:pict w14:anchorId="16F770E7">
          <v:rect id="_x0000_s1439" style="position:absolute;margin-left:42.75pt;margin-top:42.75pt;width:.5pt;height:756.45pt;z-index:-16600064;mso-position-horizontal-relative:page;mso-position-vertical-relative:page" fillcolor="#5f5f5f" stroked="f">
            <w10:wrap anchorx="page" anchory="page"/>
          </v:rect>
        </w:pict>
      </w:r>
      <w:r>
        <w:pict w14:anchorId="2DB2FACD">
          <v:rect id="_x0000_s1438" style="position:absolute;margin-left:42.75pt;margin-top:42.75pt;width:.5pt;height:756.45pt;z-index:-16599552;mso-position-horizontal-relative:page;mso-position-vertical-relative:page" fillcolor="#5f5f5f" stroked="f">
            <w10:wrap anchorx="page" anchory="page"/>
          </v:rect>
        </w:pict>
      </w:r>
      <w:r>
        <w:pict w14:anchorId="464C5CBE">
          <v:group id="_x0000_s1435" style="position:absolute;margin-left:42.75pt;margin-top:42.75pt;width:509.25pt;height:756.75pt;z-index:-16599040;mso-position-horizontal-relative:page;mso-position-vertical-relative:page" coordorigin="855,855" coordsize="10185,15135">
            <v:rect id="_x0000_s1437" style="position:absolute;left:10982;top:855;width:10;height:15129" fillcolor="#5f5f5f" stroked="f"/>
            <v:shape id="_x0000_s1436"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057FB1D3" w14:textId="77777777" w:rsidR="004B62A3" w:rsidRPr="00DC1F81" w:rsidRDefault="004B62A3">
      <w:pPr>
        <w:pStyle w:val="Plattetekst"/>
        <w:spacing w:before="9"/>
        <w:rPr>
          <w:b/>
          <w:sz w:val="18"/>
        </w:rPr>
      </w:pPr>
    </w:p>
    <w:p w14:paraId="0ED5A487" w14:textId="77777777" w:rsidR="004B62A3" w:rsidRPr="00DC1F81" w:rsidRDefault="00AD7A6A">
      <w:pPr>
        <w:pStyle w:val="Plattetekst"/>
        <w:ind w:left="102"/>
      </w:pPr>
      <w:r>
        <w:pict w14:anchorId="53C698BA">
          <v:group id="_x0000_s1432" style="width:475.7pt;height:55.2pt;mso-position-horizontal-relative:char;mso-position-vertical-relative:line" coordsize="9514,1104">
            <o:lock v:ext="edit" rotation="t" position="t"/>
            <v:shape id="_x0000_s1434" type="#_x0000_t202" style="position:absolute;top:758;width:9514;height:346" fillcolor="#d0d0d0" stroked="f">
              <v:textbox style="mso-next-textbox:#_x0000_s1434" inset="0,0,0,0">
                <w:txbxContent>
                  <w:p w14:paraId="25357BA7" w14:textId="77777777" w:rsidR="002442A1" w:rsidRDefault="002442A1">
                    <w:pPr>
                      <w:spacing w:before="34"/>
                      <w:ind w:left="-1"/>
                      <w:rPr>
                        <w:sz w:val="23"/>
                      </w:rPr>
                    </w:pPr>
                    <w:r>
                      <w:rPr>
                        <w:sz w:val="23"/>
                      </w:rPr>
                      <w:t>Case A</w:t>
                    </w:r>
                  </w:p>
                </w:txbxContent>
              </v:textbox>
            </v:shape>
            <v:shape id="_x0000_s1433" type="#_x0000_t202" style="position:absolute;width:9514;height:759" fillcolor="#737373" stroked="f">
              <v:textbox style="mso-next-textbox:#_x0000_s1433" inset="0,0,0,0">
                <w:txbxContent>
                  <w:p w14:paraId="0C58ADB6" w14:textId="77777777" w:rsidR="002442A1" w:rsidRDefault="002442A1">
                    <w:pPr>
                      <w:spacing w:before="3"/>
                      <w:rPr>
                        <w:b/>
                        <w:sz w:val="21"/>
                      </w:rPr>
                    </w:pPr>
                  </w:p>
                  <w:p w14:paraId="410CDC26" w14:textId="77777777" w:rsidR="002442A1" w:rsidRDefault="002442A1">
                    <w:pPr>
                      <w:ind w:left="297"/>
                      <w:rPr>
                        <w:sz w:val="23"/>
                      </w:rPr>
                    </w:pPr>
                    <w:r>
                      <w:rPr>
                        <w:color w:val="FFFFFF"/>
                        <w:sz w:val="23"/>
                      </w:rPr>
                      <w:t>Treatment of Anastomotic Leakage Survey</w:t>
                    </w:r>
                  </w:p>
                </w:txbxContent>
              </v:textbox>
            </v:shape>
            <w10:anchorlock/>
          </v:group>
        </w:pict>
      </w:r>
    </w:p>
    <w:p w14:paraId="35157D5A" w14:textId="77777777" w:rsidR="004B62A3" w:rsidRPr="00DC1F81" w:rsidRDefault="004B62A3">
      <w:pPr>
        <w:pStyle w:val="Plattetekst"/>
        <w:spacing w:before="1"/>
        <w:rPr>
          <w:b/>
          <w:sz w:val="27"/>
        </w:rPr>
      </w:pPr>
    </w:p>
    <w:p w14:paraId="1476A2EA" w14:textId="77777777" w:rsidR="004B62A3" w:rsidRPr="00DC1F81" w:rsidRDefault="00AD7A6A">
      <w:pPr>
        <w:pStyle w:val="Plattetekst"/>
        <w:spacing w:before="95"/>
        <w:ind w:left="620"/>
      </w:pPr>
      <w:r>
        <w:pict w14:anchorId="04DE0CB0">
          <v:group id="_x0000_s1429" style="position:absolute;left:0;text-align:left;margin-left:74.2pt;margin-top:9.1pt;width:3.85pt;height:3.85pt;z-index:15761408;mso-position-horizontal-relative:page" coordorigin="1484,182" coordsize="77,77">
            <v:shape id="_x0000_s1431" style="position:absolute;left:1488;top:186;width:68;height:68" coordorigin="1489,187" coordsize="68,68" path="m1522,254r-13,-3l1498,244r-7,-11l1489,220r2,-13l1498,196r11,-7l1522,187r13,2l1546,196r7,11l1556,220r-3,13l1546,244r-11,7l1522,254xe" fillcolor="black" stroked="f">
              <v:path arrowok="t"/>
            </v:shape>
            <v:shape id="_x0000_s1430"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rsidR="009E6372" w:rsidRPr="00DC1F81">
        <w:t xml:space="preserve">Day 5 after esophagectomy with </w:t>
      </w:r>
      <w:r w:rsidR="009E6372" w:rsidRPr="00DC1F81">
        <w:rPr>
          <w:u w:val="single"/>
        </w:rPr>
        <w:t>cervical</w:t>
      </w:r>
      <w:r w:rsidR="009E6372" w:rsidRPr="00DC1F81">
        <w:t xml:space="preserve"> anastomosis, admitted to the </w:t>
      </w:r>
      <w:r w:rsidR="009E6372" w:rsidRPr="00DC1F81">
        <w:rPr>
          <w:u w:val="single"/>
        </w:rPr>
        <w:t>surgical ward</w:t>
      </w:r>
    </w:p>
    <w:p w14:paraId="2654ADD9" w14:textId="77777777" w:rsidR="004B62A3" w:rsidRPr="00DC1F81" w:rsidRDefault="00AD7A6A">
      <w:pPr>
        <w:pStyle w:val="Plattetekst"/>
        <w:spacing w:before="68"/>
        <w:ind w:left="620"/>
      </w:pPr>
      <w:r>
        <w:pict w14:anchorId="55996BBE">
          <v:group id="_x0000_s1426" style="position:absolute;left:0;text-align:left;margin-left:74.2pt;margin-top:7.75pt;width:3.85pt;height:3.85pt;z-index:15761920;mso-position-horizontal-relative:page" coordorigin="1484,155" coordsize="77,77">
            <v:shape id="_x0000_s1428" style="position:absolute;left:1488;top:159;width:68;height:68" coordorigin="1489,160" coordsize="68,68" path="m1522,227r-13,-3l1498,217r-7,-11l1489,193r2,-13l1498,169r11,-7l1522,160r13,2l1546,169r7,11l1556,193r-3,13l1546,217r-11,7l1522,227xe" fillcolor="black" stroked="f">
              <v:path arrowok="t"/>
            </v:shape>
            <v:shape id="_x0000_s1427" style="position:absolute;left:1488;top:159;width:68;height:68" coordorigin="1489,160" coordsize="68,68" path="m1556,193r-3,13l1546,217r-11,7l1522,227r-13,-3l1498,217r-7,-11l1489,193r2,-13l1498,169r11,-7l1522,160r13,2l1546,169r7,11l1556,193xe" filled="f" strokeweight=".48pt">
              <v:path arrowok="t"/>
            </v:shape>
            <w10:wrap anchorx="page"/>
          </v:group>
        </w:pict>
      </w:r>
      <w:r w:rsidR="009E6372" w:rsidRPr="00DC1F81">
        <w:t xml:space="preserve">Patient with fever and discomfort, CRP of 220mg/L and leukocytosis, </w:t>
      </w:r>
      <w:r w:rsidR="009E6372" w:rsidRPr="00DC1F81">
        <w:rPr>
          <w:u w:val="single"/>
        </w:rPr>
        <w:t>no</w:t>
      </w:r>
      <w:r w:rsidR="009E6372" w:rsidRPr="00DC1F81">
        <w:t xml:space="preserve"> signs of organ failure</w:t>
      </w:r>
    </w:p>
    <w:p w14:paraId="199E1236" w14:textId="77777777" w:rsidR="004B62A3" w:rsidRPr="00DC1F81" w:rsidRDefault="00AD7A6A">
      <w:pPr>
        <w:pStyle w:val="Plattetekst"/>
        <w:spacing w:before="68" w:line="309" w:lineRule="auto"/>
        <w:ind w:left="620" w:right="425"/>
      </w:pPr>
      <w:r>
        <w:pict w14:anchorId="79C72D83">
          <v:group id="_x0000_s1423" style="position:absolute;left:0;text-align:left;margin-left:74.2pt;margin-top:7.75pt;width:3.85pt;height:3.85pt;z-index:15762432;mso-position-horizontal-relative:page" coordorigin="1484,155" coordsize="77,77">
            <v:shape id="_x0000_s1425" style="position:absolute;left:1488;top:159;width:68;height:68" coordorigin="1489,160" coordsize="68,68" path="m1522,227r-13,-3l1498,217r-7,-11l1489,193r2,-13l1498,169r11,-7l1522,160r13,2l1546,169r7,11l1556,193r-3,13l1546,217r-11,7l1522,227xe" fillcolor="black" stroked="f">
              <v:path arrowok="t"/>
            </v:shape>
            <v:shape id="_x0000_s1424" style="position:absolute;left:1488;top:159;width:68;height:68" coordorigin="1489,160" coordsize="68,68" path="m1556,193r-3,13l1546,217r-11,7l1522,227r-13,-3l1498,217r-7,-11l1489,193r2,-13l1498,169r11,-7l1522,160r13,2l1546,169r7,11l1556,193xe" filled="f" strokeweight=".48pt">
              <v:path arrowok="t"/>
            </v:shape>
            <w10:wrap anchorx="page"/>
          </v:group>
        </w:pict>
      </w:r>
      <w:r w:rsidR="009E6372" w:rsidRPr="00DC1F81">
        <w:t xml:space="preserve">CT shows contrast leakage </w:t>
      </w:r>
      <w:r w:rsidR="009E6372" w:rsidRPr="00DC1F81">
        <w:rPr>
          <w:u w:val="single"/>
        </w:rPr>
        <w:t>without</w:t>
      </w:r>
      <w:r w:rsidR="009E6372" w:rsidRPr="00DC1F81">
        <w:t xml:space="preserve"> cervical fluid collections, there are </w:t>
      </w:r>
      <w:r w:rsidR="009E6372" w:rsidRPr="00DC1F81">
        <w:rPr>
          <w:u w:val="single"/>
        </w:rPr>
        <w:t>no</w:t>
      </w:r>
      <w:r w:rsidR="009E6372" w:rsidRPr="00DC1F81">
        <w:t xml:space="preserve"> pleural or mediastinal fluid collections</w:t>
      </w:r>
    </w:p>
    <w:p w14:paraId="602D53D1" w14:textId="77777777" w:rsidR="004B62A3" w:rsidRPr="00DC1F81" w:rsidRDefault="00AD7A6A">
      <w:pPr>
        <w:pStyle w:val="Plattetekst"/>
        <w:spacing w:before="1" w:line="309" w:lineRule="auto"/>
        <w:ind w:left="620" w:right="4097"/>
      </w:pPr>
      <w:r>
        <w:pict w14:anchorId="692A0475">
          <v:group id="_x0000_s1420" style="position:absolute;left:0;text-align:left;margin-left:74.2pt;margin-top:4.4pt;width:3.85pt;height:3.85pt;z-index:15762944;mso-position-horizontal-relative:page" coordorigin="1484,88" coordsize="77,77">
            <v:shape id="_x0000_s1422" style="position:absolute;left:1488;top:92;width:68;height:68" coordorigin="1489,93" coordsize="68,68" path="m1522,160r-13,-3l1498,150r-7,-11l1489,126r2,-13l1498,102r11,-7l1522,93r13,2l1546,102r7,11l1556,126r-3,13l1546,150r-11,7l1522,160xe" fillcolor="black" stroked="f">
              <v:path arrowok="t"/>
            </v:shape>
            <v:shape id="_x0000_s1421" style="position:absolute;left:1488;top:92;width:68;height:68" coordorigin="1489,93" coordsize="68,68" path="m1556,126r-3,13l1546,150r-11,7l1522,160r-13,-3l1498,150r-7,-11l1489,126r2,-13l1498,102r11,-7l1522,93r13,2l1546,102r7,11l1556,126xe" filled="f" strokeweight=".48pt">
              <v:path arrowok="t"/>
            </v:shape>
            <w10:wrap anchorx="page"/>
          </v:group>
        </w:pict>
      </w:r>
      <w:r>
        <w:pict w14:anchorId="0BF9DEBD">
          <v:group id="_x0000_s1417" style="position:absolute;left:0;text-align:left;margin-left:74.2pt;margin-top:19.25pt;width:3.85pt;height:3.85pt;z-index:15763456;mso-position-horizontal-relative:page" coordorigin="1484,385" coordsize="77,77">
            <v:shape id="_x0000_s1419" style="position:absolute;left:1488;top:390;width:68;height:68" coordorigin="1489,390" coordsize="68,68" path="m1522,457r-13,-2l1498,448r-7,-11l1489,424r2,-13l1498,400r11,-7l1522,390r13,3l1546,400r7,11l1556,424r-3,13l1546,448r-11,7l1522,457xe" fillcolor="black" stroked="f">
              <v:path arrowok="t"/>
            </v:shape>
            <v:shape id="_x0000_s1418" style="position:absolute;left:1488;top:390;width:68;height:68" coordorigin="1489,390" coordsize="68,68" path="m1556,424r-3,13l1546,448r-11,7l1522,457r-13,-2l1498,448r-7,-11l1489,424r2,-13l1498,400r11,-7l1522,390r13,3l1546,400r7,11l1556,424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45F56D97" w14:textId="77777777" w:rsidR="004B62A3" w:rsidRPr="00DC1F81" w:rsidRDefault="009E6372">
      <w:pPr>
        <w:pStyle w:val="Plattetekst"/>
        <w:spacing w:before="1"/>
        <w:rPr>
          <w:sz w:val="18"/>
        </w:rPr>
      </w:pPr>
      <w:r w:rsidRPr="00DC1F81">
        <w:rPr>
          <w:noProof/>
        </w:rPr>
        <w:drawing>
          <wp:anchor distT="0" distB="0" distL="0" distR="0" simplePos="0" relativeHeight="251644928" behindDoc="0" locked="0" layoutInCell="1" allowOverlap="1" wp14:anchorId="2130EA2E" wp14:editId="6C94AA4B">
            <wp:simplePos x="0" y="0"/>
            <wp:positionH relativeFrom="page">
              <wp:posOffset>744081</wp:posOffset>
            </wp:positionH>
            <wp:positionV relativeFrom="paragraph">
              <wp:posOffset>157262</wp:posOffset>
            </wp:positionV>
            <wp:extent cx="3244761" cy="1829752"/>
            <wp:effectExtent l="0" t="0" r="0" b="0"/>
            <wp:wrapTopAndBottom/>
            <wp:docPr id="93"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53.png"/>
                    <pic:cNvPicPr/>
                  </pic:nvPicPr>
                  <pic:blipFill>
                    <a:blip r:embed="rId67" cstate="print"/>
                    <a:stretch>
                      <a:fillRect/>
                    </a:stretch>
                  </pic:blipFill>
                  <pic:spPr>
                    <a:xfrm>
                      <a:off x="0" y="0"/>
                      <a:ext cx="3244761" cy="1829752"/>
                    </a:xfrm>
                    <a:prstGeom prst="rect">
                      <a:avLst/>
                    </a:prstGeom>
                  </pic:spPr>
                </pic:pic>
              </a:graphicData>
            </a:graphic>
          </wp:anchor>
        </w:drawing>
      </w:r>
    </w:p>
    <w:p w14:paraId="737A0C93" w14:textId="77777777" w:rsidR="004B62A3" w:rsidRPr="00DC1F81" w:rsidRDefault="004B62A3">
      <w:pPr>
        <w:pStyle w:val="Plattetekst"/>
        <w:rPr>
          <w:sz w:val="22"/>
        </w:rPr>
      </w:pPr>
    </w:p>
    <w:p w14:paraId="2C4151A0" w14:textId="77777777" w:rsidR="004B62A3" w:rsidRPr="00DC1F81" w:rsidRDefault="004B62A3">
      <w:pPr>
        <w:pStyle w:val="Plattetekst"/>
        <w:spacing w:before="5"/>
        <w:rPr>
          <w:sz w:val="17"/>
        </w:rPr>
      </w:pPr>
    </w:p>
    <w:p w14:paraId="60E52218"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23. What treatment mechanism(s) would you choose as </w:t>
      </w:r>
      <w:r w:rsidRPr="00DC1F81">
        <w:rPr>
          <w:sz w:val="20"/>
          <w:u w:val="single"/>
        </w:rPr>
        <w:t>initial</w:t>
      </w:r>
      <w:r w:rsidRPr="00DC1F81">
        <w:rPr>
          <w:sz w:val="20"/>
        </w:rPr>
        <w:t xml:space="preserve"> treatment for this patient? (multiple options possible)</w:t>
      </w:r>
    </w:p>
    <w:p w14:paraId="5159CAAF" w14:textId="77777777" w:rsidR="004B62A3" w:rsidRPr="00DC1F81" w:rsidRDefault="00AD7A6A">
      <w:pPr>
        <w:spacing w:before="106" w:line="525" w:lineRule="auto"/>
        <w:ind w:left="879" w:right="8067"/>
        <w:rPr>
          <w:sz w:val="16"/>
        </w:rPr>
      </w:pPr>
      <w:r>
        <w:pict w14:anchorId="7D6E4206">
          <v:shape id="_x0000_s1416" style="position:absolute;left:0;text-align:left;margin-left:80.2pt;margin-top:5.15pt;width:12.5pt;height:12.5pt;z-index:15763968;mso-position-horizontal-relative:page" coordorigin="1604,103" coordsize="250,250" path="m1853,103r-9,l1844,112r,230l1613,342r,-230l1844,112r,-9l1613,103r-9,l1604,112r,230l1604,352r9,l1844,352r9,l1853,342r,-230l1853,103xe" fillcolor="#999" stroked="f">
            <v:path arrowok="t"/>
            <w10:wrap anchorx="page"/>
          </v:shape>
        </w:pict>
      </w:r>
      <w:r>
        <w:pict w14:anchorId="09E7EDDF">
          <v:shape id="_x0000_s1415" style="position:absolute;left:0;text-align:left;margin-left:80.2pt;margin-top:25.3pt;width:12.5pt;height:12.5pt;z-index:15764480;mso-position-horizontal-relative:page" coordorigin="1604,506" coordsize="250,250" path="m1853,506r-9,l1844,515r,231l1613,746r,-231l1844,515r,-9l1613,506r-9,l1604,515r,231l1604,755r9,l1844,755r9,l1853,746r,-231l1853,506xe" fillcolor="#999" stroked="f">
            <v:path arrowok="t"/>
            <w10:wrap anchorx="page"/>
          </v:shape>
        </w:pict>
      </w:r>
      <w:r>
        <w:pict w14:anchorId="219D4A12">
          <v:shape id="_x0000_s1414" style="position:absolute;left:0;text-align:left;margin-left:80.2pt;margin-top:45.45pt;width:12.5pt;height:12.5pt;z-index:15764992;mso-position-horizontal-relative:page" coordorigin="1604,909" coordsize="250,250" path="m1853,909r-9,l1844,918r,231l1613,1149r,-231l1844,918r,-9l1613,909r-9,l1604,918r,231l1604,1158r9,l1844,1158r9,l1853,1149r,-231l1853,909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7CC17EDA" w14:textId="77777777" w:rsidR="004B62A3" w:rsidRPr="00DC1F81" w:rsidRDefault="009E6372">
      <w:pPr>
        <w:spacing w:before="1"/>
        <w:ind w:left="879"/>
        <w:rPr>
          <w:sz w:val="16"/>
        </w:rPr>
      </w:pPr>
      <w:r w:rsidRPr="00DC1F81">
        <w:rPr>
          <w:sz w:val="16"/>
        </w:rPr>
        <w:t>Supportive interventions</w:t>
      </w:r>
    </w:p>
    <w:p w14:paraId="262C64E3" w14:textId="77777777" w:rsidR="004B62A3" w:rsidRPr="00DC1F81" w:rsidRDefault="004B62A3">
      <w:pPr>
        <w:pStyle w:val="Plattetekst"/>
      </w:pPr>
    </w:p>
    <w:p w14:paraId="10271D54" w14:textId="77777777" w:rsidR="004B62A3" w:rsidRPr="00DC1F81" w:rsidRDefault="004B62A3">
      <w:pPr>
        <w:pStyle w:val="Plattetekst"/>
        <w:spacing w:before="7"/>
        <w:rPr>
          <w:sz w:val="17"/>
        </w:rPr>
      </w:pPr>
    </w:p>
    <w:p w14:paraId="479CD038" w14:textId="77777777" w:rsidR="004B62A3" w:rsidRPr="00DC1F81" w:rsidRDefault="009E6372">
      <w:pPr>
        <w:pStyle w:val="Lijstalinea"/>
        <w:numPr>
          <w:ilvl w:val="0"/>
          <w:numId w:val="10"/>
        </w:numPr>
        <w:tabs>
          <w:tab w:val="left" w:pos="727"/>
        </w:tabs>
        <w:ind w:hanging="337"/>
        <w:rPr>
          <w:sz w:val="20"/>
        </w:rPr>
      </w:pPr>
      <w:r w:rsidRPr="00DC1F81">
        <w:rPr>
          <w:sz w:val="20"/>
        </w:rPr>
        <w:t>If you chose "</w:t>
      </w:r>
      <w:r w:rsidRPr="00DC1F81">
        <w:rPr>
          <w:sz w:val="20"/>
          <w:u w:val="single"/>
        </w:rPr>
        <w:t>Drainage</w:t>
      </w:r>
      <w:r w:rsidRPr="00DC1F81">
        <w:rPr>
          <w:sz w:val="20"/>
        </w:rPr>
        <w:t>" in question 23:</w:t>
      </w:r>
    </w:p>
    <w:p w14:paraId="65ECD0BA" w14:textId="77777777" w:rsidR="004B62A3" w:rsidRPr="00DC1F81" w:rsidRDefault="009E6372">
      <w:pPr>
        <w:pStyle w:val="Plattetekst"/>
        <w:spacing w:before="67" w:line="309" w:lineRule="auto"/>
        <w:ind w:left="390" w:right="425"/>
      </w:pPr>
      <w:r w:rsidRPr="00DC1F81">
        <w:t>Which modality would you choose to effectuate drainage in this patient, with the modalities available at your center?</w:t>
      </w:r>
    </w:p>
    <w:p w14:paraId="49106E59" w14:textId="77777777" w:rsidR="004B62A3" w:rsidRPr="00DC1F81" w:rsidRDefault="009E6372">
      <w:pPr>
        <w:spacing w:before="103"/>
        <w:ind w:left="543"/>
        <w:rPr>
          <w:sz w:val="16"/>
        </w:rPr>
      </w:pPr>
      <w:r w:rsidRPr="00DC1F81">
        <w:rPr>
          <w:noProof/>
          <w:position w:val="-9"/>
        </w:rPr>
        <w:drawing>
          <wp:inline distT="0" distB="0" distL="0" distR="0" wp14:anchorId="6D0ACA1C" wp14:editId="51F87487">
            <wp:extent cx="158486" cy="158486"/>
            <wp:effectExtent l="0" t="0" r="0" b="0"/>
            <wp:docPr id="95"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4.png"/>
                    <pic:cNvPicPr/>
                  </pic:nvPicPr>
                  <pic:blipFill>
                    <a:blip r:embed="rId68"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16663310" w14:textId="77777777" w:rsidR="004B62A3" w:rsidRPr="00DC1F81" w:rsidRDefault="009E6372">
      <w:pPr>
        <w:spacing w:before="154" w:line="388" w:lineRule="auto"/>
        <w:ind w:left="543" w:right="5412"/>
        <w:rPr>
          <w:sz w:val="16"/>
        </w:rPr>
      </w:pPr>
      <w:r w:rsidRPr="00DC1F81">
        <w:rPr>
          <w:noProof/>
          <w:position w:val="-9"/>
        </w:rPr>
        <w:drawing>
          <wp:inline distT="0" distB="0" distL="0" distR="0" wp14:anchorId="439B4FA9" wp14:editId="384BE076">
            <wp:extent cx="158486" cy="158486"/>
            <wp:effectExtent l="0" t="0" r="0" b="0"/>
            <wp:docPr id="97"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5.png"/>
                    <pic:cNvPicPr/>
                  </pic:nvPicPr>
                  <pic:blipFill>
                    <a:blip r:embed="rId6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51EECF14" wp14:editId="518B25A8">
            <wp:extent cx="158486" cy="158486"/>
            <wp:effectExtent l="0" t="0" r="0" b="0"/>
            <wp:docPr id="99"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6.png"/>
                    <pic:cNvPicPr/>
                  </pic:nvPicPr>
                  <pic:blipFill>
                    <a:blip r:embed="rId70"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69C1A169" w14:textId="77777777" w:rsidR="004B62A3" w:rsidRPr="00DC1F81" w:rsidRDefault="009E6372">
      <w:pPr>
        <w:spacing w:line="388" w:lineRule="auto"/>
        <w:ind w:left="543" w:right="3288"/>
        <w:rPr>
          <w:sz w:val="16"/>
        </w:rPr>
      </w:pPr>
      <w:r w:rsidRPr="00DC1F81">
        <w:rPr>
          <w:noProof/>
          <w:position w:val="-9"/>
        </w:rPr>
        <w:drawing>
          <wp:inline distT="0" distB="0" distL="0" distR="0" wp14:anchorId="62306D61" wp14:editId="76E109C9">
            <wp:extent cx="158486" cy="158486"/>
            <wp:effectExtent l="0" t="0" r="0" b="0"/>
            <wp:docPr id="101"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7.png"/>
                    <pic:cNvPicPr/>
                  </pic:nvPicPr>
                  <pic:blipFill>
                    <a:blip r:embed="rId7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32416546" wp14:editId="11D6EEA5">
            <wp:extent cx="158486" cy="158486"/>
            <wp:effectExtent l="0" t="0" r="0" b="0"/>
            <wp:docPr id="103"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8.png"/>
                    <pic:cNvPicPr/>
                  </pic:nvPicPr>
                  <pic:blipFill>
                    <a:blip r:embed="rId72"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445A269D" w14:textId="77777777" w:rsidR="004B62A3" w:rsidRPr="00DC1F81" w:rsidRDefault="00AD7A6A">
      <w:pPr>
        <w:spacing w:line="247" w:lineRule="exact"/>
        <w:ind w:left="543"/>
        <w:rPr>
          <w:sz w:val="16"/>
        </w:rPr>
      </w:pPr>
      <w:r>
        <w:pict w14:anchorId="0C69161B">
          <v:shape id="_x0000_s1413" style="position:absolute;left:0;text-align:left;margin-left:92.65pt;margin-top:18.1pt;width:301.95pt;height:19.7pt;z-index:-15697920;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rPr>
        <w:drawing>
          <wp:anchor distT="0" distB="0" distL="0" distR="0" simplePos="0" relativeHeight="251669504" behindDoc="0" locked="0" layoutInCell="1" allowOverlap="1" wp14:anchorId="4B2E8571" wp14:editId="52C227AD">
            <wp:simplePos x="0" y="0"/>
            <wp:positionH relativeFrom="page">
              <wp:posOffset>1018385</wp:posOffset>
            </wp:positionH>
            <wp:positionV relativeFrom="paragraph">
              <wp:posOffset>577622</wp:posOffset>
            </wp:positionV>
            <wp:extent cx="158486" cy="158486"/>
            <wp:effectExtent l="0" t="0" r="0" b="0"/>
            <wp:wrapNone/>
            <wp:docPr id="105"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9.png"/>
                    <pic:cNvPicPr/>
                  </pic:nvPicPr>
                  <pic:blipFill>
                    <a:blip r:embed="rId73" cstate="print"/>
                    <a:stretch>
                      <a:fillRect/>
                    </a:stretch>
                  </pic:blipFill>
                  <pic:spPr>
                    <a:xfrm>
                      <a:off x="0" y="0"/>
                      <a:ext cx="158486" cy="158486"/>
                    </a:xfrm>
                    <a:prstGeom prst="rect">
                      <a:avLst/>
                    </a:prstGeom>
                  </pic:spPr>
                </pic:pic>
              </a:graphicData>
            </a:graphic>
          </wp:anchor>
        </w:drawing>
      </w:r>
      <w:r w:rsidR="009E6372" w:rsidRPr="00DC1F81">
        <w:rPr>
          <w:noProof/>
          <w:position w:val="-9"/>
        </w:rPr>
        <w:drawing>
          <wp:inline distT="0" distB="0" distL="0" distR="0" wp14:anchorId="7D78F9B3" wp14:editId="251050C6">
            <wp:extent cx="158486" cy="158486"/>
            <wp:effectExtent l="0" t="0" r="0" b="0"/>
            <wp:docPr id="107"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60.png"/>
                    <pic:cNvPicPr/>
                  </pic:nvPicPr>
                  <pic:blipFill>
                    <a:blip r:embed="rId74"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51883D56" w14:textId="77777777" w:rsidR="004B62A3" w:rsidRPr="00DC1F81" w:rsidRDefault="009E6372">
      <w:pPr>
        <w:spacing w:before="128"/>
        <w:ind w:left="879"/>
        <w:rPr>
          <w:sz w:val="16"/>
        </w:rPr>
      </w:pPr>
      <w:r w:rsidRPr="00DC1F81">
        <w:rPr>
          <w:sz w:val="16"/>
        </w:rPr>
        <w:t>Not applicable</w:t>
      </w:r>
    </w:p>
    <w:p w14:paraId="72A5E016" w14:textId="77777777" w:rsidR="004B62A3" w:rsidRPr="00DC1F81" w:rsidRDefault="004B62A3">
      <w:pPr>
        <w:rPr>
          <w:sz w:val="16"/>
        </w:rPr>
        <w:sectPr w:rsidR="004B62A3" w:rsidRPr="00DC1F81">
          <w:pgSz w:w="11900" w:h="16840"/>
          <w:pgMar w:top="860" w:right="840" w:bottom="280" w:left="1060" w:header="720" w:footer="720" w:gutter="0"/>
          <w:cols w:space="720"/>
        </w:sectPr>
      </w:pPr>
    </w:p>
    <w:p w14:paraId="60928FA5" w14:textId="77777777" w:rsidR="004B62A3" w:rsidRPr="00DC1F81" w:rsidRDefault="00AD7A6A">
      <w:pPr>
        <w:pStyle w:val="Lijstalinea"/>
        <w:numPr>
          <w:ilvl w:val="0"/>
          <w:numId w:val="10"/>
        </w:numPr>
        <w:tabs>
          <w:tab w:val="left" w:pos="727"/>
        </w:tabs>
        <w:spacing w:before="68"/>
        <w:ind w:hanging="337"/>
        <w:rPr>
          <w:sz w:val="20"/>
        </w:rPr>
      </w:pPr>
      <w:r>
        <w:lastRenderedPageBreak/>
        <w:pict w14:anchorId="65967B97">
          <v:rect id="_x0000_s1412" style="position:absolute;left:0;text-align:left;margin-left:42.75pt;margin-top:42.75pt;width:.5pt;height:756.45pt;z-index:-16593408;mso-position-horizontal-relative:page;mso-position-vertical-relative:page" fillcolor="#5f5f5f" stroked="f">
            <w10:wrap anchorx="page" anchory="page"/>
          </v:rect>
        </w:pict>
      </w:r>
      <w:r>
        <w:pict w14:anchorId="59102D71">
          <v:rect id="_x0000_s1411" style="position:absolute;left:0;text-align:left;margin-left:42.75pt;margin-top:42.75pt;width:.5pt;height:756.45pt;z-index:-16592896;mso-position-horizontal-relative:page;mso-position-vertical-relative:page" fillcolor="#5f5f5f" stroked="f">
            <w10:wrap anchorx="page" anchory="page"/>
          </v:rect>
        </w:pict>
      </w:r>
      <w:r>
        <w:pict w14:anchorId="5CAC1CDE">
          <v:group id="_x0000_s1408" style="position:absolute;left:0;text-align:left;margin-left:42.75pt;margin-top:42.75pt;width:509.25pt;height:756.75pt;z-index:-16592384;mso-position-horizontal-relative:page;mso-position-vertical-relative:page" coordorigin="855,855" coordsize="10185,15135">
            <v:rect id="_x0000_s1410" style="position:absolute;left:10982;top:855;width:10;height:15129" fillcolor="#5f5f5f" stroked="f"/>
            <v:shape id="_x0000_s1409"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23:</w:t>
      </w:r>
    </w:p>
    <w:p w14:paraId="719D9D42"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46A6D188"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137B3C23" wp14:editId="79BECA7A">
            <wp:extent cx="158486" cy="158486"/>
            <wp:effectExtent l="0" t="0" r="0" b="0"/>
            <wp:docPr id="109"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276A9A44" wp14:editId="3FACE491">
            <wp:extent cx="158486" cy="158486"/>
            <wp:effectExtent l="0" t="0" r="0" b="0"/>
            <wp:docPr id="111"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08C11F42" w14:textId="77777777" w:rsidR="004B62A3" w:rsidRPr="00DC1F81" w:rsidRDefault="009E6372">
      <w:pPr>
        <w:spacing w:line="388" w:lineRule="auto"/>
        <w:ind w:left="543" w:right="5016"/>
        <w:rPr>
          <w:sz w:val="16"/>
        </w:rPr>
      </w:pPr>
      <w:r w:rsidRPr="00DC1F81">
        <w:rPr>
          <w:noProof/>
          <w:position w:val="-9"/>
        </w:rPr>
        <w:drawing>
          <wp:inline distT="0" distB="0" distL="0" distR="0" wp14:anchorId="66C95B8D" wp14:editId="55CA17FF">
            <wp:extent cx="158486" cy="158486"/>
            <wp:effectExtent l="0" t="0" r="0" b="0"/>
            <wp:docPr id="113"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4507816E" wp14:editId="4BFD3319">
            <wp:extent cx="158486" cy="158486"/>
            <wp:effectExtent l="0" t="0" r="0" b="0"/>
            <wp:docPr id="115"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73D8DA13" w14:textId="77777777" w:rsidR="004B62A3" w:rsidRPr="00DC1F81" w:rsidRDefault="00AD7A6A">
      <w:pPr>
        <w:spacing w:line="247" w:lineRule="exact"/>
        <w:ind w:left="543"/>
        <w:rPr>
          <w:sz w:val="16"/>
        </w:rPr>
      </w:pPr>
      <w:r>
        <w:pict w14:anchorId="638FBD26">
          <v:shape id="_x0000_s1407" style="position:absolute;left:0;text-align:left;margin-left:92.65pt;margin-top:18.1pt;width:301.95pt;height:19.7pt;z-index:-15691264;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0F2F7066" wp14:editId="29F7A26B">
            <wp:extent cx="158486" cy="158486"/>
            <wp:effectExtent l="0" t="0" r="0" b="0"/>
            <wp:docPr id="117"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61330675" w14:textId="77777777" w:rsidR="004B62A3" w:rsidRPr="00DC1F81" w:rsidRDefault="009E6372">
      <w:pPr>
        <w:spacing w:before="124"/>
        <w:ind w:left="543"/>
        <w:rPr>
          <w:sz w:val="16"/>
        </w:rPr>
      </w:pPr>
      <w:r w:rsidRPr="00DC1F81">
        <w:rPr>
          <w:noProof/>
          <w:position w:val="-9"/>
        </w:rPr>
        <w:drawing>
          <wp:inline distT="0" distB="0" distL="0" distR="0" wp14:anchorId="1C1EA08A" wp14:editId="5E01946A">
            <wp:extent cx="158486" cy="158486"/>
            <wp:effectExtent l="0" t="0" r="0" b="0"/>
            <wp:docPr id="1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7D8BA492" w14:textId="77777777" w:rsidR="004B62A3" w:rsidRPr="00DC1F81" w:rsidRDefault="004B62A3">
      <w:pPr>
        <w:pStyle w:val="Plattetekst"/>
        <w:rPr>
          <w:sz w:val="24"/>
        </w:rPr>
      </w:pPr>
    </w:p>
    <w:p w14:paraId="71356EB8" w14:textId="77777777" w:rsidR="004B62A3" w:rsidRPr="00DC1F81" w:rsidRDefault="009E6372">
      <w:pPr>
        <w:pStyle w:val="Lijstalinea"/>
        <w:numPr>
          <w:ilvl w:val="0"/>
          <w:numId w:val="10"/>
        </w:numPr>
        <w:tabs>
          <w:tab w:val="left" w:pos="727"/>
        </w:tabs>
        <w:spacing w:before="189"/>
        <w:ind w:hanging="337"/>
        <w:rPr>
          <w:sz w:val="20"/>
        </w:rPr>
      </w:pPr>
      <w:r w:rsidRPr="00DC1F81">
        <w:rPr>
          <w:sz w:val="20"/>
        </w:rPr>
        <w:t>If you chose "</w:t>
      </w:r>
      <w:r w:rsidRPr="00DC1F81">
        <w:rPr>
          <w:sz w:val="20"/>
          <w:u w:val="single"/>
        </w:rPr>
        <w:t>Supportive interventions</w:t>
      </w:r>
      <w:r w:rsidRPr="00DC1F81">
        <w:rPr>
          <w:sz w:val="20"/>
        </w:rPr>
        <w:t>" in question 23:</w:t>
      </w:r>
    </w:p>
    <w:p w14:paraId="29E58873"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65B06424" w14:textId="77777777" w:rsidR="004B62A3" w:rsidRPr="00DC1F81" w:rsidRDefault="00AD7A6A">
      <w:pPr>
        <w:spacing w:before="107" w:line="525" w:lineRule="auto"/>
        <w:ind w:left="879" w:right="7522"/>
        <w:rPr>
          <w:sz w:val="16"/>
        </w:rPr>
      </w:pPr>
      <w:r>
        <w:pict w14:anchorId="46EF8C0E">
          <v:shape id="_x0000_s1406" style="position:absolute;left:0;text-align:left;margin-left:80.2pt;margin-top:5.15pt;width:12.5pt;height:12.5pt;z-index:15768064;mso-position-horizontal-relative:page" coordorigin="1604,103" coordsize="250,250" path="m1853,103r-9,l1844,113r,230l1613,343r,-230l1844,113r,-10l1613,103r-9,l1604,113r,230l1604,353r9,l1844,353r9,l1853,343r,-230l1853,103xe" fillcolor="#999" stroked="f">
            <v:path arrowok="t"/>
            <w10:wrap anchorx="page"/>
          </v:shape>
        </w:pict>
      </w:r>
      <w:r>
        <w:pict w14:anchorId="6EDCC987">
          <v:shape id="_x0000_s1405" style="position:absolute;left:0;text-align:left;margin-left:80.2pt;margin-top:25.35pt;width:12.5pt;height:12.5pt;z-index:15768576;mso-position-horizontal-relative:page" coordorigin="1604,507" coordsize="250,250" path="m1853,507r-9,l1844,516r,231l1613,747r,-231l1844,516r,-9l1613,507r-9,l1604,516r,231l1604,756r9,l1844,756r9,l1853,747r,-231l1853,507xe" fillcolor="#999" stroked="f">
            <v:path arrowok="t"/>
            <w10:wrap anchorx="page"/>
          </v:shape>
        </w:pict>
      </w:r>
      <w:r>
        <w:pict w14:anchorId="272C3515">
          <v:shape id="_x0000_s1404" style="position:absolute;left:0;text-align:left;margin-left:80.2pt;margin-top:45.5pt;width:12.5pt;height:12.5pt;z-index:15769088;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s Antibiotic treatment</w:t>
      </w:r>
    </w:p>
    <w:p w14:paraId="3AFE940B" w14:textId="77777777" w:rsidR="004B62A3" w:rsidRPr="00DC1F81" w:rsidRDefault="00AD7A6A">
      <w:pPr>
        <w:spacing w:line="525" w:lineRule="auto"/>
        <w:ind w:left="879" w:right="5829"/>
        <w:rPr>
          <w:sz w:val="16"/>
        </w:rPr>
      </w:pPr>
      <w:r>
        <w:pict w14:anchorId="65FD35FA">
          <v:shape id="_x0000_s1403" style="position:absolute;left:0;text-align:left;margin-left:80.2pt;margin-top:20pt;width:12.5pt;height:12.5pt;z-index:15769600;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5382311A"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44A29ABF" w14:textId="77777777" w:rsidR="004B62A3" w:rsidRPr="00DC1F81" w:rsidRDefault="00AD7A6A">
      <w:pPr>
        <w:pStyle w:val="Plattetekst"/>
      </w:pPr>
      <w:r>
        <w:lastRenderedPageBreak/>
        <w:pict w14:anchorId="3E0C9F5F">
          <v:rect id="_x0000_s1402" style="position:absolute;margin-left:42.75pt;margin-top:42.75pt;width:.5pt;height:756.45pt;z-index:-16588288;mso-position-horizontal-relative:page;mso-position-vertical-relative:page" fillcolor="#5f5f5f" stroked="f">
            <w10:wrap anchorx="page" anchory="page"/>
          </v:rect>
        </w:pict>
      </w:r>
      <w:r>
        <w:pict w14:anchorId="054ADA67">
          <v:rect id="_x0000_s1401" style="position:absolute;margin-left:42.75pt;margin-top:42.75pt;width:.5pt;height:756.45pt;z-index:-16587776;mso-position-horizontal-relative:page;mso-position-vertical-relative:page" fillcolor="#5f5f5f" stroked="f">
            <w10:wrap anchorx="page" anchory="page"/>
          </v:rect>
        </w:pict>
      </w:r>
      <w:r>
        <w:pict w14:anchorId="23A9618F">
          <v:group id="_x0000_s1398" style="position:absolute;margin-left:42.75pt;margin-top:42.75pt;width:509.25pt;height:756.75pt;z-index:-16587264;mso-position-horizontal-relative:page;mso-position-vertical-relative:page" coordorigin="855,855" coordsize="10185,15135">
            <v:rect id="_x0000_s1400" style="position:absolute;left:10982;top:855;width:10;height:15129" fillcolor="#5f5f5f" stroked="f"/>
            <v:shape id="_x0000_s1399"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2D17653C" w14:textId="77777777" w:rsidR="004B62A3" w:rsidRPr="00DC1F81" w:rsidRDefault="004B62A3">
      <w:pPr>
        <w:pStyle w:val="Plattetekst"/>
        <w:spacing w:before="9"/>
        <w:rPr>
          <w:sz w:val="18"/>
        </w:rPr>
      </w:pPr>
    </w:p>
    <w:p w14:paraId="75936C16" w14:textId="77777777" w:rsidR="004B62A3" w:rsidRPr="00DC1F81" w:rsidRDefault="00AD7A6A">
      <w:pPr>
        <w:pStyle w:val="Plattetekst"/>
        <w:ind w:left="102"/>
      </w:pPr>
      <w:r>
        <w:pict w14:anchorId="75CC2D32">
          <v:group id="_x0000_s1395" style="width:475.7pt;height:55.2pt;mso-position-horizontal-relative:char;mso-position-vertical-relative:line" coordsize="9514,1104">
            <o:lock v:ext="edit" rotation="t" position="t"/>
            <v:shape id="_x0000_s1397" type="#_x0000_t202" style="position:absolute;top:758;width:9514;height:346" fillcolor="#d0d0d0" stroked="f">
              <v:textbox style="mso-next-textbox:#_x0000_s1397" inset="0,0,0,0">
                <w:txbxContent>
                  <w:p w14:paraId="63D9DB3D" w14:textId="77777777" w:rsidR="002442A1" w:rsidRDefault="002442A1">
                    <w:pPr>
                      <w:spacing w:before="34"/>
                      <w:ind w:left="-1"/>
                      <w:rPr>
                        <w:sz w:val="23"/>
                      </w:rPr>
                    </w:pPr>
                    <w:r>
                      <w:rPr>
                        <w:sz w:val="23"/>
                      </w:rPr>
                      <w:t>Case B</w:t>
                    </w:r>
                  </w:p>
                </w:txbxContent>
              </v:textbox>
            </v:shape>
            <v:shape id="_x0000_s1396" type="#_x0000_t202" style="position:absolute;width:9514;height:759" fillcolor="#737373" stroked="f">
              <v:textbox style="mso-next-textbox:#_x0000_s1396" inset="0,0,0,0">
                <w:txbxContent>
                  <w:p w14:paraId="597F7364" w14:textId="77777777" w:rsidR="002442A1" w:rsidRDefault="002442A1">
                    <w:pPr>
                      <w:spacing w:before="3"/>
                      <w:rPr>
                        <w:sz w:val="21"/>
                      </w:rPr>
                    </w:pPr>
                  </w:p>
                  <w:p w14:paraId="097AB632" w14:textId="77777777" w:rsidR="002442A1" w:rsidRDefault="002442A1">
                    <w:pPr>
                      <w:ind w:left="297"/>
                      <w:rPr>
                        <w:sz w:val="23"/>
                      </w:rPr>
                    </w:pPr>
                    <w:r>
                      <w:rPr>
                        <w:color w:val="FFFFFF"/>
                        <w:sz w:val="23"/>
                      </w:rPr>
                      <w:t>Treatment of Anastomotic Leakage Survey</w:t>
                    </w:r>
                  </w:p>
                </w:txbxContent>
              </v:textbox>
            </v:shape>
            <w10:anchorlock/>
          </v:group>
        </w:pict>
      </w:r>
    </w:p>
    <w:p w14:paraId="33A67829" w14:textId="77777777" w:rsidR="004B62A3" w:rsidRPr="00DC1F81" w:rsidRDefault="004B62A3">
      <w:pPr>
        <w:pStyle w:val="Plattetekst"/>
        <w:spacing w:before="1"/>
        <w:rPr>
          <w:sz w:val="27"/>
        </w:rPr>
      </w:pPr>
    </w:p>
    <w:p w14:paraId="145C9397" w14:textId="77777777" w:rsidR="004B62A3" w:rsidRPr="00DC1F81" w:rsidRDefault="00AD7A6A">
      <w:pPr>
        <w:pStyle w:val="Plattetekst"/>
        <w:spacing w:before="95"/>
        <w:ind w:left="620"/>
      </w:pPr>
      <w:r>
        <w:pict w14:anchorId="34EEBE57">
          <v:group id="_x0000_s1392" style="position:absolute;left:0;text-align:left;margin-left:74.2pt;margin-top:9.1pt;width:3.85pt;height:3.85pt;z-index:15773184;mso-position-horizontal-relative:page" coordorigin="1484,182" coordsize="77,77">
            <v:shape id="_x0000_s1394" style="position:absolute;left:1488;top:186;width:68;height:68" coordorigin="1489,187" coordsize="68,68" path="m1522,254r-13,-3l1498,244r-7,-11l1489,220r2,-13l1498,196r11,-7l1522,187r13,2l1546,196r7,11l1556,220r-3,13l1546,244r-11,7l1522,254xe" fillcolor="black" stroked="f">
              <v:path arrowok="t"/>
            </v:shape>
            <v:shape id="_x0000_s1393"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rsidR="009E6372" w:rsidRPr="00DC1F81">
        <w:t xml:space="preserve">Day 5 after esophagectomy with </w:t>
      </w:r>
      <w:r w:rsidR="009E6372" w:rsidRPr="00DC1F81">
        <w:rPr>
          <w:u w:val="single"/>
        </w:rPr>
        <w:t>cervical</w:t>
      </w:r>
      <w:r w:rsidR="009E6372" w:rsidRPr="00DC1F81">
        <w:t xml:space="preserve"> anastomosis, admitted to the </w:t>
      </w:r>
      <w:r w:rsidR="009E6372" w:rsidRPr="00DC1F81">
        <w:rPr>
          <w:u w:val="single"/>
        </w:rPr>
        <w:t>surgical ward</w:t>
      </w:r>
    </w:p>
    <w:p w14:paraId="3E96C167" w14:textId="77777777" w:rsidR="004B62A3" w:rsidRPr="00DC1F81" w:rsidRDefault="00AD7A6A">
      <w:pPr>
        <w:pStyle w:val="Plattetekst"/>
        <w:spacing w:before="68" w:line="309" w:lineRule="auto"/>
        <w:ind w:left="620" w:right="588"/>
      </w:pPr>
      <w:r>
        <w:pict w14:anchorId="4608EE17">
          <v:group id="_x0000_s1389" style="position:absolute;left:0;text-align:left;margin-left:74.2pt;margin-top:7.75pt;width:3.85pt;height:3.85pt;z-index:15773696;mso-position-horizontal-relative:page" coordorigin="1484,155" coordsize="77,77">
            <v:shape id="_x0000_s1391" style="position:absolute;left:1488;top:159;width:68;height:68" coordorigin="1489,160" coordsize="68,68" path="m1522,227r-13,-3l1498,217r-7,-11l1489,193r2,-13l1498,169r11,-7l1522,160r13,2l1546,169r7,11l1556,193r-3,13l1546,217r-11,7l1522,227xe" fillcolor="black" stroked="f">
              <v:path arrowok="t"/>
            </v:shape>
            <v:shape id="_x0000_s1390" style="position:absolute;left:1488;top:159;width:68;height:68" coordorigin="1489,160" coordsize="68,68" path="m1556,193r-3,13l1546,217r-11,7l1522,227r-13,-3l1498,217r-7,-11l1489,193r2,-13l1498,169r11,-7l1522,160r13,2l1546,169r7,11l1556,193xe" filled="f" strokeweight=".48pt">
              <v:path arrowok="t"/>
            </v:shape>
            <w10:wrap anchorx="page"/>
          </v:group>
        </w:pict>
      </w:r>
      <w:r w:rsidR="009E6372" w:rsidRPr="00DC1F81">
        <w:t xml:space="preserve">Patient suffers from fever and discomfort, CRP of 220mg/L and leukocytosis, </w:t>
      </w:r>
      <w:r w:rsidR="009E6372" w:rsidRPr="00DC1F81">
        <w:rPr>
          <w:u w:val="single"/>
        </w:rPr>
        <w:t>no</w:t>
      </w:r>
      <w:r w:rsidR="009E6372" w:rsidRPr="00DC1F81">
        <w:t xml:space="preserve"> signs of organ failure</w:t>
      </w:r>
    </w:p>
    <w:p w14:paraId="38865313" w14:textId="77777777" w:rsidR="004B62A3" w:rsidRPr="00DC1F81" w:rsidRDefault="00AD7A6A">
      <w:pPr>
        <w:pStyle w:val="Plattetekst"/>
        <w:spacing w:before="2" w:line="309" w:lineRule="auto"/>
        <w:ind w:left="620" w:right="425"/>
      </w:pPr>
      <w:r>
        <w:pict w14:anchorId="5FA2C411">
          <v:group id="_x0000_s1386" style="position:absolute;left:0;text-align:left;margin-left:74.2pt;margin-top:4.45pt;width:3.85pt;height:3.85pt;z-index:15774208;mso-position-horizontal-relative:page" coordorigin="1484,89" coordsize="77,77">
            <v:shape id="_x0000_s1388" style="position:absolute;left:1488;top:93;width:68;height:68" coordorigin="1489,94" coordsize="68,68" path="m1522,161r-13,-3l1498,151r-7,-11l1489,127r2,-13l1498,103r11,-7l1522,94r13,2l1546,103r7,11l1556,127r-3,13l1546,151r-11,7l1522,161xe" fillcolor="black" stroked="f">
              <v:path arrowok="t"/>
            </v:shape>
            <v:shape id="_x0000_s1387"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t xml:space="preserve">CT shows contrast leakage </w:t>
      </w:r>
      <w:r w:rsidR="009E6372" w:rsidRPr="00DC1F81">
        <w:rPr>
          <w:b/>
          <w:u w:val="single"/>
        </w:rPr>
        <w:t>with</w:t>
      </w:r>
      <w:r w:rsidR="009E6372" w:rsidRPr="00DC1F81">
        <w:rPr>
          <w:b/>
        </w:rPr>
        <w:t xml:space="preserve"> </w:t>
      </w:r>
      <w:r w:rsidR="009E6372" w:rsidRPr="00DC1F81">
        <w:t xml:space="preserve">a cervical fluid collection, there are </w:t>
      </w:r>
      <w:r w:rsidR="009E6372" w:rsidRPr="00DC1F81">
        <w:rPr>
          <w:u w:val="single"/>
        </w:rPr>
        <w:t>no</w:t>
      </w:r>
      <w:r w:rsidR="009E6372" w:rsidRPr="00DC1F81">
        <w:t xml:space="preserve"> pleural or mediastinal fluid collections</w:t>
      </w:r>
    </w:p>
    <w:p w14:paraId="142DE4C2" w14:textId="77777777" w:rsidR="004B62A3" w:rsidRPr="00DC1F81" w:rsidRDefault="00AD7A6A">
      <w:pPr>
        <w:pStyle w:val="Plattetekst"/>
        <w:spacing w:before="2" w:line="309" w:lineRule="auto"/>
        <w:ind w:left="620" w:right="4097"/>
      </w:pPr>
      <w:r>
        <w:pict w14:anchorId="0248A69B">
          <v:group id="_x0000_s1383" style="position:absolute;left:0;text-align:left;margin-left:74.2pt;margin-top:4.45pt;width:3.85pt;height:3.85pt;z-index:15774720;mso-position-horizontal-relative:page" coordorigin="1484,89" coordsize="77,77">
            <v:shape id="_x0000_s1385" style="position:absolute;left:1488;top:93;width:68;height:68" coordorigin="1489,94" coordsize="68,68" path="m1522,161r-13,-3l1498,151r-7,-11l1489,127r2,-13l1498,103r11,-7l1522,94r13,2l1546,103r7,11l1556,127r-3,13l1546,151r-11,7l1522,161xe" fillcolor="black" stroked="f">
              <v:path arrowok="t"/>
            </v:shape>
            <v:shape id="_x0000_s1384"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pict w14:anchorId="382C4766">
          <v:group id="_x0000_s1380" style="position:absolute;left:0;text-align:left;margin-left:74.2pt;margin-top:19.3pt;width:3.85pt;height:3.85pt;z-index:15775232;mso-position-horizontal-relative:page" coordorigin="1484,386" coordsize="77,77">
            <v:shape id="_x0000_s1382" style="position:absolute;left:1488;top:391;width:68;height:68" coordorigin="1489,391" coordsize="68,68" path="m1522,458r-13,-2l1498,449r-7,-11l1489,425r2,-13l1498,401r11,-7l1522,391r13,3l1546,401r7,11l1556,425r-3,13l1546,449r-11,7l1522,458xe" fillcolor="black" stroked="f">
              <v:path arrowok="t"/>
            </v:shape>
            <v:shape id="_x0000_s1381" style="position:absolute;left:1488;top:391;width:68;height:68" coordorigin="1489,391" coordsize="68,68" path="m1556,425r-3,13l1546,449r-11,7l1522,458r-13,-2l1498,449r-7,-11l1489,425r2,-13l1498,401r11,-7l1522,391r13,3l1546,401r7,11l1556,425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3FADACAF" w14:textId="77777777" w:rsidR="004B62A3" w:rsidRPr="00DC1F81" w:rsidRDefault="009E6372">
      <w:pPr>
        <w:pStyle w:val="Plattetekst"/>
        <w:rPr>
          <w:sz w:val="18"/>
        </w:rPr>
      </w:pPr>
      <w:r w:rsidRPr="00DC1F81">
        <w:rPr>
          <w:noProof/>
        </w:rPr>
        <w:drawing>
          <wp:anchor distT="0" distB="0" distL="0" distR="0" simplePos="0" relativeHeight="251646976" behindDoc="0" locked="0" layoutInCell="1" allowOverlap="1" wp14:anchorId="43D11E67" wp14:editId="48883075">
            <wp:simplePos x="0" y="0"/>
            <wp:positionH relativeFrom="page">
              <wp:posOffset>744081</wp:posOffset>
            </wp:positionH>
            <wp:positionV relativeFrom="paragraph">
              <wp:posOffset>156762</wp:posOffset>
            </wp:positionV>
            <wp:extent cx="3241207" cy="1821656"/>
            <wp:effectExtent l="0" t="0" r="0" b="0"/>
            <wp:wrapTopAndBottom/>
            <wp:docPr id="121"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66.png"/>
                    <pic:cNvPicPr/>
                  </pic:nvPicPr>
                  <pic:blipFill>
                    <a:blip r:embed="rId80" cstate="print"/>
                    <a:stretch>
                      <a:fillRect/>
                    </a:stretch>
                  </pic:blipFill>
                  <pic:spPr>
                    <a:xfrm>
                      <a:off x="0" y="0"/>
                      <a:ext cx="3241207" cy="1821656"/>
                    </a:xfrm>
                    <a:prstGeom prst="rect">
                      <a:avLst/>
                    </a:prstGeom>
                  </pic:spPr>
                </pic:pic>
              </a:graphicData>
            </a:graphic>
          </wp:anchor>
        </w:drawing>
      </w:r>
    </w:p>
    <w:p w14:paraId="04C696FC" w14:textId="77777777" w:rsidR="004B62A3" w:rsidRPr="00DC1F81" w:rsidRDefault="004B62A3">
      <w:pPr>
        <w:pStyle w:val="Plattetekst"/>
        <w:rPr>
          <w:sz w:val="22"/>
        </w:rPr>
      </w:pPr>
    </w:p>
    <w:p w14:paraId="519AFA1E" w14:textId="77777777" w:rsidR="004B62A3" w:rsidRPr="00DC1F81" w:rsidRDefault="004B62A3">
      <w:pPr>
        <w:pStyle w:val="Plattetekst"/>
        <w:spacing w:before="8"/>
        <w:rPr>
          <w:sz w:val="17"/>
        </w:rPr>
      </w:pPr>
    </w:p>
    <w:p w14:paraId="417A300F"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27. What treatment mechanism(s) would you choose as </w:t>
      </w:r>
      <w:r w:rsidRPr="00DC1F81">
        <w:rPr>
          <w:sz w:val="20"/>
          <w:u w:val="single"/>
        </w:rPr>
        <w:t>initial</w:t>
      </w:r>
      <w:r w:rsidRPr="00DC1F81">
        <w:rPr>
          <w:sz w:val="20"/>
        </w:rPr>
        <w:t xml:space="preserve"> treatment for this patient? (multiple options possible)</w:t>
      </w:r>
    </w:p>
    <w:p w14:paraId="07927D27" w14:textId="77777777" w:rsidR="004B62A3" w:rsidRPr="00DC1F81" w:rsidRDefault="00AD7A6A">
      <w:pPr>
        <w:spacing w:before="107" w:line="525" w:lineRule="auto"/>
        <w:ind w:left="879" w:right="8067"/>
        <w:rPr>
          <w:sz w:val="16"/>
        </w:rPr>
      </w:pPr>
      <w:r>
        <w:pict w14:anchorId="33117641">
          <v:shape id="_x0000_s1379" style="position:absolute;left:0;text-align:left;margin-left:80.2pt;margin-top:5.15pt;width:12.5pt;height:12.5pt;z-index:15775744;mso-position-horizontal-relative:page" coordorigin="1604,103" coordsize="250,250" path="m1853,103r-9,l1844,113r,230l1613,343r,-230l1844,113r,-10l1613,103r-9,l1604,113r,230l1604,353r9,l1844,353r9,l1853,343r,-230l1853,103xe" fillcolor="#999" stroked="f">
            <v:path arrowok="t"/>
            <w10:wrap anchorx="page"/>
          </v:shape>
        </w:pict>
      </w:r>
      <w:r>
        <w:pict w14:anchorId="3FF25F6C">
          <v:shape id="_x0000_s1378" style="position:absolute;left:0;text-align:left;margin-left:80.2pt;margin-top:25.35pt;width:12.5pt;height:12.5pt;z-index:15776256;mso-position-horizontal-relative:page" coordorigin="1604,507" coordsize="250,250" path="m1853,507r-9,l1844,516r,231l1613,747r,-231l1844,516r,-9l1613,507r-9,l1604,516r,231l1604,756r9,l1844,756r9,l1853,747r,-231l1853,507xe" fillcolor="#999" stroked="f">
            <v:path arrowok="t"/>
            <w10:wrap anchorx="page"/>
          </v:shape>
        </w:pict>
      </w:r>
      <w:r>
        <w:pict w14:anchorId="50439AD5">
          <v:shape id="_x0000_s1377" style="position:absolute;left:0;text-align:left;margin-left:80.2pt;margin-top:45.5pt;width:12.5pt;height:12.5pt;z-index:15776768;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19D80282" w14:textId="77777777" w:rsidR="004B62A3" w:rsidRPr="00DC1F81" w:rsidRDefault="009E6372">
      <w:pPr>
        <w:ind w:left="879"/>
        <w:rPr>
          <w:sz w:val="16"/>
        </w:rPr>
      </w:pPr>
      <w:r w:rsidRPr="00DC1F81">
        <w:rPr>
          <w:sz w:val="16"/>
        </w:rPr>
        <w:t>Supportive interventions</w:t>
      </w:r>
    </w:p>
    <w:p w14:paraId="0EE4F7B1" w14:textId="77777777" w:rsidR="004B62A3" w:rsidRPr="00DC1F81" w:rsidRDefault="004B62A3">
      <w:pPr>
        <w:pStyle w:val="Plattetekst"/>
      </w:pPr>
    </w:p>
    <w:p w14:paraId="00FEF934" w14:textId="77777777" w:rsidR="004B62A3" w:rsidRPr="00DC1F81" w:rsidRDefault="004B62A3">
      <w:pPr>
        <w:pStyle w:val="Plattetekst"/>
        <w:spacing w:before="7"/>
        <w:rPr>
          <w:sz w:val="17"/>
        </w:rPr>
      </w:pPr>
    </w:p>
    <w:p w14:paraId="50AAE055" w14:textId="77777777" w:rsidR="004B62A3" w:rsidRPr="00DC1F81" w:rsidRDefault="009E6372">
      <w:pPr>
        <w:pStyle w:val="Lijstalinea"/>
        <w:numPr>
          <w:ilvl w:val="0"/>
          <w:numId w:val="9"/>
        </w:numPr>
        <w:tabs>
          <w:tab w:val="left" w:pos="727"/>
        </w:tabs>
        <w:ind w:hanging="337"/>
        <w:rPr>
          <w:sz w:val="20"/>
        </w:rPr>
      </w:pPr>
      <w:r w:rsidRPr="00DC1F81">
        <w:rPr>
          <w:sz w:val="20"/>
        </w:rPr>
        <w:t>If you chose "</w:t>
      </w:r>
      <w:r w:rsidRPr="00DC1F81">
        <w:rPr>
          <w:sz w:val="20"/>
          <w:u w:val="single"/>
        </w:rPr>
        <w:t>Drainage</w:t>
      </w:r>
      <w:r w:rsidRPr="00DC1F81">
        <w:rPr>
          <w:sz w:val="20"/>
        </w:rPr>
        <w:t>" in question 27:</w:t>
      </w:r>
    </w:p>
    <w:p w14:paraId="466D0FAC" w14:textId="77777777" w:rsidR="004B62A3" w:rsidRPr="00DC1F81" w:rsidRDefault="009E6372">
      <w:pPr>
        <w:pStyle w:val="Plattetekst"/>
        <w:spacing w:before="68" w:line="309" w:lineRule="auto"/>
        <w:ind w:left="390" w:right="425"/>
      </w:pPr>
      <w:r w:rsidRPr="00DC1F81">
        <w:t>Which modality would you choose to effectuate drainage in this patient, with the modalities available at your center?</w:t>
      </w:r>
    </w:p>
    <w:p w14:paraId="60FF02EA" w14:textId="77777777" w:rsidR="004B62A3" w:rsidRPr="00DC1F81" w:rsidRDefault="009E6372">
      <w:pPr>
        <w:spacing w:before="103"/>
        <w:ind w:left="543"/>
        <w:rPr>
          <w:sz w:val="16"/>
        </w:rPr>
      </w:pPr>
      <w:r w:rsidRPr="00DC1F81">
        <w:rPr>
          <w:noProof/>
          <w:position w:val="-9"/>
        </w:rPr>
        <w:drawing>
          <wp:inline distT="0" distB="0" distL="0" distR="0" wp14:anchorId="45D3E77C" wp14:editId="6D645B9B">
            <wp:extent cx="158486" cy="158486"/>
            <wp:effectExtent l="0" t="0" r="0" b="0"/>
            <wp:docPr id="123"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67.png"/>
                    <pic:cNvPicPr/>
                  </pic:nvPicPr>
                  <pic:blipFill>
                    <a:blip r:embed="rId8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321FA526" w14:textId="77777777" w:rsidR="004B62A3" w:rsidRPr="00DC1F81" w:rsidRDefault="009E6372">
      <w:pPr>
        <w:spacing w:before="153" w:line="388" w:lineRule="auto"/>
        <w:ind w:left="543" w:right="5412"/>
        <w:rPr>
          <w:sz w:val="16"/>
        </w:rPr>
      </w:pPr>
      <w:r w:rsidRPr="00DC1F81">
        <w:rPr>
          <w:noProof/>
          <w:position w:val="-9"/>
        </w:rPr>
        <w:drawing>
          <wp:inline distT="0" distB="0" distL="0" distR="0" wp14:anchorId="3E1B482A" wp14:editId="37AC3AAA">
            <wp:extent cx="158486" cy="158486"/>
            <wp:effectExtent l="0" t="0" r="0" b="0"/>
            <wp:docPr id="125"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68.png"/>
                    <pic:cNvPicPr/>
                  </pic:nvPicPr>
                  <pic:blipFill>
                    <a:blip r:embed="rId82"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65536991" wp14:editId="4C05C966">
            <wp:extent cx="158486" cy="158486"/>
            <wp:effectExtent l="0" t="0" r="0" b="0"/>
            <wp:docPr id="127"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69.png"/>
                    <pic:cNvPicPr/>
                  </pic:nvPicPr>
                  <pic:blipFill>
                    <a:blip r:embed="rId83"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030F69FE" w14:textId="77777777" w:rsidR="004B62A3" w:rsidRPr="00DC1F81" w:rsidRDefault="009E6372">
      <w:pPr>
        <w:spacing w:line="388" w:lineRule="auto"/>
        <w:ind w:left="543" w:right="3288"/>
        <w:rPr>
          <w:sz w:val="16"/>
        </w:rPr>
      </w:pPr>
      <w:r w:rsidRPr="00DC1F81">
        <w:rPr>
          <w:noProof/>
          <w:position w:val="-9"/>
        </w:rPr>
        <w:drawing>
          <wp:inline distT="0" distB="0" distL="0" distR="0" wp14:anchorId="150C3336" wp14:editId="10155A57">
            <wp:extent cx="158486" cy="158486"/>
            <wp:effectExtent l="0" t="0" r="0" b="0"/>
            <wp:docPr id="129"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70.png"/>
                    <pic:cNvPicPr/>
                  </pic:nvPicPr>
                  <pic:blipFill>
                    <a:blip r:embed="rId84"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1E37662B" wp14:editId="4E5739B1">
            <wp:extent cx="158486" cy="158486"/>
            <wp:effectExtent l="0" t="0" r="0" b="0"/>
            <wp:docPr id="131"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71.png"/>
                    <pic:cNvPicPr/>
                  </pic:nvPicPr>
                  <pic:blipFill>
                    <a:blip r:embed="rId85"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0161D7D2" w14:textId="77777777" w:rsidR="004B62A3" w:rsidRPr="00DC1F81" w:rsidRDefault="00AD7A6A">
      <w:pPr>
        <w:spacing w:line="247" w:lineRule="exact"/>
        <w:ind w:left="543"/>
        <w:rPr>
          <w:sz w:val="16"/>
        </w:rPr>
      </w:pPr>
      <w:r>
        <w:pict w14:anchorId="23416BEE">
          <v:shape id="_x0000_s1376" style="position:absolute;left:0;text-align:left;margin-left:92.65pt;margin-top:18.1pt;width:301.95pt;height:19.7pt;z-index:-15686144;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rPr>
        <w:drawing>
          <wp:anchor distT="0" distB="0" distL="0" distR="0" simplePos="0" relativeHeight="251671552" behindDoc="0" locked="0" layoutInCell="1" allowOverlap="1" wp14:anchorId="3DE086E2" wp14:editId="69A354EF">
            <wp:simplePos x="0" y="0"/>
            <wp:positionH relativeFrom="page">
              <wp:posOffset>1018385</wp:posOffset>
            </wp:positionH>
            <wp:positionV relativeFrom="paragraph">
              <wp:posOffset>577622</wp:posOffset>
            </wp:positionV>
            <wp:extent cx="158486" cy="158486"/>
            <wp:effectExtent l="0" t="0" r="0" b="0"/>
            <wp:wrapNone/>
            <wp:docPr id="133"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72.png"/>
                    <pic:cNvPicPr/>
                  </pic:nvPicPr>
                  <pic:blipFill>
                    <a:blip r:embed="rId86" cstate="print"/>
                    <a:stretch>
                      <a:fillRect/>
                    </a:stretch>
                  </pic:blipFill>
                  <pic:spPr>
                    <a:xfrm>
                      <a:off x="0" y="0"/>
                      <a:ext cx="158486" cy="158486"/>
                    </a:xfrm>
                    <a:prstGeom prst="rect">
                      <a:avLst/>
                    </a:prstGeom>
                  </pic:spPr>
                </pic:pic>
              </a:graphicData>
            </a:graphic>
          </wp:anchor>
        </w:drawing>
      </w:r>
      <w:r w:rsidR="009E6372" w:rsidRPr="00DC1F81">
        <w:rPr>
          <w:noProof/>
          <w:position w:val="-9"/>
        </w:rPr>
        <w:drawing>
          <wp:inline distT="0" distB="0" distL="0" distR="0" wp14:anchorId="39FE3495" wp14:editId="68341736">
            <wp:extent cx="158486" cy="158486"/>
            <wp:effectExtent l="0" t="0" r="0" b="0"/>
            <wp:docPr id="135"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73.png"/>
                    <pic:cNvPicPr/>
                  </pic:nvPicPr>
                  <pic:blipFill>
                    <a:blip r:embed="rId87"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1A13CA7" w14:textId="77777777" w:rsidR="004B62A3" w:rsidRPr="00DC1F81" w:rsidRDefault="009E6372">
      <w:pPr>
        <w:spacing w:before="128"/>
        <w:ind w:left="879"/>
        <w:rPr>
          <w:sz w:val="16"/>
        </w:rPr>
      </w:pPr>
      <w:r w:rsidRPr="00DC1F81">
        <w:rPr>
          <w:sz w:val="16"/>
        </w:rPr>
        <w:t>Not applicable</w:t>
      </w:r>
    </w:p>
    <w:p w14:paraId="41A0A755" w14:textId="77777777" w:rsidR="004B62A3" w:rsidRPr="00DC1F81" w:rsidRDefault="004B62A3">
      <w:pPr>
        <w:rPr>
          <w:sz w:val="16"/>
        </w:rPr>
        <w:sectPr w:rsidR="004B62A3" w:rsidRPr="00DC1F81">
          <w:pgSz w:w="11900" w:h="16840"/>
          <w:pgMar w:top="860" w:right="840" w:bottom="280" w:left="1060" w:header="720" w:footer="720" w:gutter="0"/>
          <w:cols w:space="720"/>
        </w:sectPr>
      </w:pPr>
    </w:p>
    <w:p w14:paraId="4B403850" w14:textId="77777777" w:rsidR="004B62A3" w:rsidRPr="00DC1F81" w:rsidRDefault="00AD7A6A">
      <w:pPr>
        <w:pStyle w:val="Lijstalinea"/>
        <w:numPr>
          <w:ilvl w:val="0"/>
          <w:numId w:val="9"/>
        </w:numPr>
        <w:tabs>
          <w:tab w:val="left" w:pos="727"/>
        </w:tabs>
        <w:spacing w:before="68"/>
        <w:ind w:hanging="337"/>
        <w:rPr>
          <w:sz w:val="20"/>
        </w:rPr>
      </w:pPr>
      <w:r>
        <w:lastRenderedPageBreak/>
        <w:pict w14:anchorId="79E862D3">
          <v:rect id="_x0000_s1375" style="position:absolute;left:0;text-align:left;margin-left:42.75pt;margin-top:42.75pt;width:.5pt;height:756.45pt;z-index:-16581632;mso-position-horizontal-relative:page;mso-position-vertical-relative:page" fillcolor="#5f5f5f" stroked="f">
            <w10:wrap anchorx="page" anchory="page"/>
          </v:rect>
        </w:pict>
      </w:r>
      <w:r>
        <w:pict w14:anchorId="632442BE">
          <v:rect id="_x0000_s1374" style="position:absolute;left:0;text-align:left;margin-left:42.75pt;margin-top:42.75pt;width:.5pt;height:756.45pt;z-index:-16581120;mso-position-horizontal-relative:page;mso-position-vertical-relative:page" fillcolor="#5f5f5f" stroked="f">
            <w10:wrap anchorx="page" anchory="page"/>
          </v:rect>
        </w:pict>
      </w:r>
      <w:r>
        <w:pict w14:anchorId="01216A3D">
          <v:group id="_x0000_s1371" style="position:absolute;left:0;text-align:left;margin-left:42.75pt;margin-top:42.75pt;width:509.25pt;height:756.75pt;z-index:-16580608;mso-position-horizontal-relative:page;mso-position-vertical-relative:page" coordorigin="855,855" coordsize="10185,15135">
            <v:rect id="_x0000_s1373" style="position:absolute;left:10982;top:855;width:10;height:15129" fillcolor="#5f5f5f" stroked="f"/>
            <v:shape id="_x0000_s1372"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27:</w:t>
      </w:r>
    </w:p>
    <w:p w14:paraId="79BD41B5"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6C8EA520"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710CA625" wp14:editId="0D4EC2CB">
            <wp:extent cx="158486" cy="158486"/>
            <wp:effectExtent l="0" t="0" r="0" b="0"/>
            <wp:docPr id="137"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2193A836" wp14:editId="38A8D784">
            <wp:extent cx="158486" cy="158486"/>
            <wp:effectExtent l="0" t="0" r="0" b="0"/>
            <wp:docPr id="139"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3761BDE1" w14:textId="77777777" w:rsidR="004B62A3" w:rsidRPr="00DC1F81" w:rsidRDefault="009E6372">
      <w:pPr>
        <w:spacing w:line="388" w:lineRule="auto"/>
        <w:ind w:left="543" w:right="5016"/>
        <w:rPr>
          <w:sz w:val="16"/>
        </w:rPr>
      </w:pPr>
      <w:r w:rsidRPr="00DC1F81">
        <w:rPr>
          <w:noProof/>
          <w:position w:val="-9"/>
        </w:rPr>
        <w:drawing>
          <wp:inline distT="0" distB="0" distL="0" distR="0" wp14:anchorId="4060A9C3" wp14:editId="575D6A44">
            <wp:extent cx="158486" cy="158486"/>
            <wp:effectExtent l="0" t="0" r="0" b="0"/>
            <wp:docPr id="141"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35C29708" wp14:editId="0528F011">
            <wp:extent cx="158486" cy="158486"/>
            <wp:effectExtent l="0" t="0" r="0" b="0"/>
            <wp:docPr id="143"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3BBE20F4" w14:textId="77777777" w:rsidR="004B62A3" w:rsidRPr="00DC1F81" w:rsidRDefault="00AD7A6A">
      <w:pPr>
        <w:spacing w:line="247" w:lineRule="exact"/>
        <w:ind w:left="543"/>
        <w:rPr>
          <w:sz w:val="16"/>
        </w:rPr>
      </w:pPr>
      <w:r>
        <w:pict w14:anchorId="1764870A">
          <v:shape id="_x0000_s1370" style="position:absolute;left:0;text-align:left;margin-left:92.65pt;margin-top:18.1pt;width:301.95pt;height:19.7pt;z-index:-15679488;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09136EB5" wp14:editId="498AC0D6">
            <wp:extent cx="158486" cy="158486"/>
            <wp:effectExtent l="0" t="0" r="0" b="0"/>
            <wp:docPr id="145"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0802FDAC" w14:textId="77777777" w:rsidR="004B62A3" w:rsidRPr="00DC1F81" w:rsidRDefault="009E6372">
      <w:pPr>
        <w:spacing w:before="124"/>
        <w:ind w:left="543"/>
        <w:rPr>
          <w:sz w:val="16"/>
        </w:rPr>
      </w:pPr>
      <w:r w:rsidRPr="00DC1F81">
        <w:rPr>
          <w:noProof/>
          <w:position w:val="-9"/>
        </w:rPr>
        <w:drawing>
          <wp:inline distT="0" distB="0" distL="0" distR="0" wp14:anchorId="6B14BC96" wp14:editId="1593C772">
            <wp:extent cx="158486" cy="158486"/>
            <wp:effectExtent l="0" t="0" r="0" b="0"/>
            <wp:docPr id="1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75CA5878" w14:textId="77777777" w:rsidR="004B62A3" w:rsidRPr="00DC1F81" w:rsidRDefault="004B62A3">
      <w:pPr>
        <w:pStyle w:val="Plattetekst"/>
        <w:rPr>
          <w:sz w:val="24"/>
        </w:rPr>
      </w:pPr>
    </w:p>
    <w:p w14:paraId="6EB0DB24" w14:textId="77777777" w:rsidR="004B62A3" w:rsidRPr="00DC1F81" w:rsidRDefault="009E6372">
      <w:pPr>
        <w:pStyle w:val="Lijstalinea"/>
        <w:numPr>
          <w:ilvl w:val="0"/>
          <w:numId w:val="9"/>
        </w:numPr>
        <w:tabs>
          <w:tab w:val="left" w:pos="727"/>
        </w:tabs>
        <w:spacing w:before="189"/>
        <w:ind w:hanging="337"/>
        <w:rPr>
          <w:sz w:val="20"/>
        </w:rPr>
      </w:pPr>
      <w:r w:rsidRPr="00DC1F81">
        <w:rPr>
          <w:sz w:val="20"/>
        </w:rPr>
        <w:t>If you chose "</w:t>
      </w:r>
      <w:r w:rsidRPr="00DC1F81">
        <w:rPr>
          <w:sz w:val="20"/>
          <w:u w:val="single"/>
        </w:rPr>
        <w:t>Supportive interventions</w:t>
      </w:r>
      <w:r w:rsidRPr="00DC1F81">
        <w:rPr>
          <w:sz w:val="20"/>
        </w:rPr>
        <w:t>" in question 27:</w:t>
      </w:r>
    </w:p>
    <w:p w14:paraId="11D3F57C"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0B7D3DD6" w14:textId="77777777" w:rsidR="004B62A3" w:rsidRPr="00DC1F81" w:rsidRDefault="00AD7A6A">
      <w:pPr>
        <w:spacing w:before="107" w:line="525" w:lineRule="auto"/>
        <w:ind w:left="879" w:right="7522"/>
        <w:rPr>
          <w:sz w:val="16"/>
        </w:rPr>
      </w:pPr>
      <w:r>
        <w:pict w14:anchorId="641A48CA">
          <v:shape id="_x0000_s1369" style="position:absolute;left:0;text-align:left;margin-left:80.2pt;margin-top:5.15pt;width:12.5pt;height:12.5pt;z-index:15779840;mso-position-horizontal-relative:page" coordorigin="1604,103" coordsize="250,250" path="m1853,103r-9,l1844,113r,230l1613,343r,-230l1844,113r,-10l1613,103r-9,l1604,113r,230l1604,353r9,l1844,353r9,l1853,343r,-230l1853,103xe" fillcolor="#999" stroked="f">
            <v:path arrowok="t"/>
            <w10:wrap anchorx="page"/>
          </v:shape>
        </w:pict>
      </w:r>
      <w:r>
        <w:pict w14:anchorId="5F675874">
          <v:shape id="_x0000_s1368" style="position:absolute;left:0;text-align:left;margin-left:80.2pt;margin-top:25.35pt;width:12.5pt;height:12.5pt;z-index:15780352;mso-position-horizontal-relative:page" coordorigin="1604,507" coordsize="250,250" path="m1853,507r-9,l1844,516r,231l1613,747r,-231l1844,516r,-9l1613,507r-9,l1604,516r,231l1604,756r9,l1844,756r9,l1853,747r,-231l1853,507xe" fillcolor="#999" stroked="f">
            <v:path arrowok="t"/>
            <w10:wrap anchorx="page"/>
          </v:shape>
        </w:pict>
      </w:r>
      <w:r>
        <w:pict w14:anchorId="1AB949A3">
          <v:shape id="_x0000_s1367" style="position:absolute;left:0;text-align:left;margin-left:80.2pt;margin-top:45.5pt;width:12.5pt;height:12.5pt;z-index:15780864;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5EB9FF86" w14:textId="77777777" w:rsidR="004B62A3" w:rsidRPr="00DC1F81" w:rsidRDefault="00AD7A6A">
      <w:pPr>
        <w:spacing w:line="525" w:lineRule="auto"/>
        <w:ind w:left="879" w:right="5829"/>
        <w:rPr>
          <w:sz w:val="16"/>
        </w:rPr>
      </w:pPr>
      <w:r>
        <w:pict w14:anchorId="514AB07B">
          <v:shape id="_x0000_s1366" style="position:absolute;left:0;text-align:left;margin-left:80.2pt;margin-top:20pt;width:12.5pt;height:12.5pt;z-index:15781376;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208CAE25"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50017B96" w14:textId="77777777" w:rsidR="004B62A3" w:rsidRPr="00DC1F81" w:rsidRDefault="00AD7A6A">
      <w:pPr>
        <w:pStyle w:val="Plattetekst"/>
      </w:pPr>
      <w:r>
        <w:lastRenderedPageBreak/>
        <w:pict w14:anchorId="3961365A">
          <v:rect id="_x0000_s1365" style="position:absolute;margin-left:42.75pt;margin-top:42.75pt;width:.5pt;height:756.45pt;z-index:-16576512;mso-position-horizontal-relative:page;mso-position-vertical-relative:page" fillcolor="#5f5f5f" stroked="f">
            <w10:wrap anchorx="page" anchory="page"/>
          </v:rect>
        </w:pict>
      </w:r>
      <w:r>
        <w:pict w14:anchorId="616EE21A">
          <v:rect id="_x0000_s1364" style="position:absolute;margin-left:42.75pt;margin-top:42.75pt;width:.5pt;height:756.45pt;z-index:-16576000;mso-position-horizontal-relative:page;mso-position-vertical-relative:page" fillcolor="#5f5f5f" stroked="f">
            <w10:wrap anchorx="page" anchory="page"/>
          </v:rect>
        </w:pict>
      </w:r>
      <w:r>
        <w:pict w14:anchorId="75E4DD41">
          <v:group id="_x0000_s1361" style="position:absolute;margin-left:42.75pt;margin-top:42.75pt;width:509.25pt;height:756.75pt;z-index:-16575488;mso-position-horizontal-relative:page;mso-position-vertical-relative:page" coordorigin="855,855" coordsize="10185,15135">
            <v:rect id="_x0000_s1363" style="position:absolute;left:10982;top:855;width:10;height:15129" fillcolor="#5f5f5f" stroked="f"/>
            <v:shape id="_x0000_s1362"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63EF0188" w14:textId="77777777" w:rsidR="004B62A3" w:rsidRPr="00DC1F81" w:rsidRDefault="004B62A3">
      <w:pPr>
        <w:pStyle w:val="Plattetekst"/>
        <w:spacing w:before="9"/>
        <w:rPr>
          <w:sz w:val="18"/>
        </w:rPr>
      </w:pPr>
    </w:p>
    <w:p w14:paraId="631AA8A7" w14:textId="77777777" w:rsidR="004B62A3" w:rsidRPr="00DC1F81" w:rsidRDefault="00AD7A6A">
      <w:pPr>
        <w:pStyle w:val="Plattetekst"/>
        <w:ind w:left="102"/>
      </w:pPr>
      <w:r>
        <w:pict w14:anchorId="39F8F879">
          <v:group id="_x0000_s1358" style="width:475.7pt;height:55.2pt;mso-position-horizontal-relative:char;mso-position-vertical-relative:line" coordsize="9514,1104">
            <o:lock v:ext="edit" rotation="t" position="t"/>
            <v:shape id="_x0000_s1360" type="#_x0000_t202" style="position:absolute;top:758;width:9514;height:346" fillcolor="#d0d0d0" stroked="f">
              <v:textbox style="mso-next-textbox:#_x0000_s1360" inset="0,0,0,0">
                <w:txbxContent>
                  <w:p w14:paraId="4715DA1E" w14:textId="77777777" w:rsidR="002442A1" w:rsidRDefault="002442A1">
                    <w:pPr>
                      <w:spacing w:before="34"/>
                      <w:ind w:left="-1"/>
                      <w:rPr>
                        <w:sz w:val="23"/>
                      </w:rPr>
                    </w:pPr>
                    <w:r>
                      <w:rPr>
                        <w:sz w:val="23"/>
                      </w:rPr>
                      <w:t>Case C</w:t>
                    </w:r>
                  </w:p>
                </w:txbxContent>
              </v:textbox>
            </v:shape>
            <v:shape id="_x0000_s1359" type="#_x0000_t202" style="position:absolute;width:9514;height:759" fillcolor="#737373" stroked="f">
              <v:textbox style="mso-next-textbox:#_x0000_s1359" inset="0,0,0,0">
                <w:txbxContent>
                  <w:p w14:paraId="1B63E90D" w14:textId="77777777" w:rsidR="002442A1" w:rsidRDefault="002442A1">
                    <w:pPr>
                      <w:spacing w:before="3"/>
                      <w:rPr>
                        <w:sz w:val="21"/>
                      </w:rPr>
                    </w:pPr>
                  </w:p>
                  <w:p w14:paraId="62F05490" w14:textId="77777777" w:rsidR="002442A1" w:rsidRDefault="002442A1">
                    <w:pPr>
                      <w:ind w:left="297"/>
                      <w:rPr>
                        <w:sz w:val="23"/>
                      </w:rPr>
                    </w:pPr>
                    <w:r>
                      <w:rPr>
                        <w:color w:val="FFFFFF"/>
                        <w:sz w:val="23"/>
                      </w:rPr>
                      <w:t>Treatment of Anastomotic Leakage Survey</w:t>
                    </w:r>
                  </w:p>
                </w:txbxContent>
              </v:textbox>
            </v:shape>
            <w10:anchorlock/>
          </v:group>
        </w:pict>
      </w:r>
    </w:p>
    <w:p w14:paraId="10C4FE3D" w14:textId="77777777" w:rsidR="004B62A3" w:rsidRPr="00DC1F81" w:rsidRDefault="004B62A3">
      <w:pPr>
        <w:pStyle w:val="Plattetekst"/>
        <w:spacing w:before="1"/>
        <w:rPr>
          <w:sz w:val="27"/>
        </w:rPr>
      </w:pPr>
    </w:p>
    <w:p w14:paraId="705A2F64" w14:textId="77777777" w:rsidR="004B62A3" w:rsidRPr="00DC1F81" w:rsidRDefault="00AD7A6A">
      <w:pPr>
        <w:pStyle w:val="Plattetekst"/>
        <w:spacing w:before="95" w:line="309" w:lineRule="auto"/>
        <w:ind w:left="620" w:right="929"/>
      </w:pPr>
      <w:r>
        <w:pict w14:anchorId="1F60FCA5">
          <v:group id="_x0000_s1355" style="position:absolute;left:0;text-align:left;margin-left:74.2pt;margin-top:9.1pt;width:3.85pt;height:3.85pt;z-index:15784960;mso-position-horizontal-relative:page" coordorigin="1484,182" coordsize="77,77">
            <v:shape id="_x0000_s1357" style="position:absolute;left:1488;top:186;width:68;height:68" coordorigin="1489,187" coordsize="68,68" path="m1522,254r-13,-3l1498,244r-7,-11l1489,220r2,-13l1498,196r11,-7l1522,187r13,2l1546,196r7,11l1556,220r-3,13l1546,244r-11,7l1522,254xe" fillcolor="black" stroked="f">
              <v:path arrowok="t"/>
            </v:shape>
            <v:shape id="_x0000_s1356"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66C912BE">
          <v:group id="_x0000_s1352" style="position:absolute;left:0;text-align:left;margin-left:74.2pt;margin-top:23.95pt;width:3.85pt;height:3.85pt;z-index:15785472;mso-position-horizontal-relative:page" coordorigin="1484,479" coordsize="77,77">
            <v:shape id="_x0000_s1354" style="position:absolute;left:1488;top:484;width:68;height:68" coordorigin="1489,484" coordsize="68,68" path="m1522,551r-13,-2l1498,542r-7,-11l1489,518r2,-13l1498,494r11,-7l1522,484r13,3l1546,494r7,11l1556,518r-3,13l1546,542r-11,7l1522,551xe" fillcolor="black" stroked="f">
              <v:path arrowok="t"/>
            </v:shape>
            <v:shape id="_x0000_s1353"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pict w14:anchorId="4AE0E3D5">
          <v:group id="_x0000_s1349" style="position:absolute;left:0;text-align:left;margin-left:74.2pt;margin-top:38.85pt;width:3.85pt;height:3.85pt;z-index:15785984;mso-position-horizontal-relative:page" coordorigin="1484,777" coordsize="77,77">
            <v:shape id="_x0000_s1351" style="position:absolute;left:1488;top:781;width:68;height:68" coordorigin="1489,782" coordsize="68,68" path="m1522,849r-13,-3l1498,839r-7,-11l1489,815r2,-13l1498,792r11,-8l1522,782r13,2l1546,792r7,10l1556,815r-3,13l1546,839r-11,7l1522,849xe" fillcolor="black" stroked="f">
              <v:path arrowok="t"/>
            </v:shape>
            <v:shape id="_x0000_s1350" style="position:absolute;left:1488;top:781;width:68;height:68" coordorigin="1489,782" coordsize="68,68" path="m1556,815r-3,13l1546,839r-11,7l1522,849r-13,-3l1498,839r-7,-11l1489,815r2,-13l1498,792r11,-8l1522,782r13,2l1546,792r7,10l1556,815xe" filled="f" strokeweight=".48pt">
              <v:path arrowok="t"/>
            </v:shape>
            <w10:wrap anchorx="page"/>
          </v:group>
        </w:pict>
      </w:r>
      <w:r w:rsidR="009E6372" w:rsidRPr="00DC1F81">
        <w:t xml:space="preserve">Day 5 after esophagectomy with </w:t>
      </w:r>
      <w:r w:rsidR="009E6372" w:rsidRPr="00DC1F81">
        <w:rPr>
          <w:b/>
          <w:u w:val="single"/>
        </w:rPr>
        <w:t>intrathoracic</w:t>
      </w:r>
      <w:r w:rsidR="009E6372" w:rsidRPr="00DC1F81">
        <w:rPr>
          <w:b/>
        </w:rPr>
        <w:t xml:space="preserve"> </w:t>
      </w:r>
      <w:r w:rsidR="009E6372" w:rsidRPr="00DC1F81">
        <w:t xml:space="preserve">anastomosis, admitted to the </w:t>
      </w:r>
      <w:r w:rsidR="009E6372" w:rsidRPr="00DC1F81">
        <w:rPr>
          <w:u w:val="single"/>
        </w:rPr>
        <w:t>surgical ward</w:t>
      </w:r>
      <w:r w:rsidR="009E6372" w:rsidRPr="00DC1F81">
        <w:t xml:space="preserve"> Patient with fever and discomfort, CRP of 220mg/L and leukocytosis, </w:t>
      </w:r>
      <w:r w:rsidR="009E6372" w:rsidRPr="00DC1F81">
        <w:rPr>
          <w:u w:val="single"/>
        </w:rPr>
        <w:t>no</w:t>
      </w:r>
      <w:r w:rsidR="009E6372" w:rsidRPr="00DC1F81">
        <w:t xml:space="preserve"> signs of organ failure CT shows contrast leakage </w:t>
      </w:r>
      <w:r w:rsidR="009E6372" w:rsidRPr="00DC1F81">
        <w:rPr>
          <w:b/>
          <w:u w:val="single"/>
        </w:rPr>
        <w:t>without</w:t>
      </w:r>
      <w:r w:rsidR="009E6372" w:rsidRPr="00DC1F81">
        <w:rPr>
          <w:b/>
        </w:rPr>
        <w:t xml:space="preserve"> </w:t>
      </w:r>
      <w:r w:rsidR="009E6372" w:rsidRPr="00DC1F81">
        <w:t>pleural or mediastinal fluid collections</w:t>
      </w:r>
    </w:p>
    <w:p w14:paraId="4ED9093C" w14:textId="77777777" w:rsidR="004B62A3" w:rsidRPr="00DC1F81" w:rsidRDefault="00AD7A6A">
      <w:pPr>
        <w:pStyle w:val="Plattetekst"/>
        <w:spacing w:before="3" w:line="309" w:lineRule="auto"/>
        <w:ind w:left="620" w:right="4097"/>
      </w:pPr>
      <w:r>
        <w:pict w14:anchorId="30912FEE">
          <v:group id="_x0000_s1346" style="position:absolute;left:0;text-align:left;margin-left:74.2pt;margin-top:4.5pt;width:3.85pt;height:3.85pt;z-index:15786496;mso-position-horizontal-relative:page" coordorigin="1484,90" coordsize="77,77">
            <v:shape id="_x0000_s1348" style="position:absolute;left:1488;top:94;width:68;height:68" coordorigin="1489,95" coordsize="68,68" path="m1522,162r-13,-3l1498,152r-7,-11l1489,128r2,-13l1498,104r11,-7l1522,95r13,2l1546,104r7,11l1556,128r-3,13l1546,152r-11,7l1522,162xe" fillcolor="black" stroked="f">
              <v:path arrowok="t"/>
            </v:shape>
            <v:shape id="_x0000_s1347" style="position:absolute;left:1488;top:94;width:68;height:68" coordorigin="1489,95" coordsize="68,68" path="m1556,128r-3,13l1546,152r-11,7l1522,162r-13,-3l1498,152r-7,-11l1489,128r2,-13l1498,104r11,-7l1522,95r13,2l1546,104r7,11l1556,128xe" filled="f" strokeweight=".48pt">
              <v:path arrowok="t"/>
            </v:shape>
            <w10:wrap anchorx="page"/>
          </v:group>
        </w:pict>
      </w:r>
      <w:r>
        <w:pict w14:anchorId="4CE89739">
          <v:group id="_x0000_s1343" style="position:absolute;left:0;text-align:left;margin-left:74.2pt;margin-top:19.35pt;width:3.85pt;height:3.85pt;z-index:15787008;mso-position-horizontal-relative:page" coordorigin="1484,387" coordsize="77,77">
            <v:shape id="_x0000_s1345" style="position:absolute;left:1488;top:392;width:68;height:68" coordorigin="1489,392" coordsize="68,68" path="m1522,459r-13,-2l1498,450r-7,-11l1489,426r2,-13l1498,402r11,-7l1522,392r13,3l1546,402r7,11l1556,426r-3,13l1546,450r-11,7l1522,459xe" fillcolor="black" stroked="f">
              <v:path arrowok="t"/>
            </v:shape>
            <v:shape id="_x0000_s1344" style="position:absolute;left:1488;top:392;width:68;height:68" coordorigin="1489,392" coordsize="68,68" path="m1556,426r-3,13l1546,450r-11,7l1522,459r-13,-2l1498,450r-7,-11l1489,426r2,-13l1498,402r11,-7l1522,392r13,3l1546,402r7,11l1556,426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77443103" w14:textId="77777777" w:rsidR="004B62A3" w:rsidRPr="00DC1F81" w:rsidRDefault="009E6372">
      <w:pPr>
        <w:pStyle w:val="Plattetekst"/>
        <w:spacing w:before="1"/>
        <w:rPr>
          <w:sz w:val="18"/>
        </w:rPr>
      </w:pPr>
      <w:r w:rsidRPr="00DC1F81">
        <w:rPr>
          <w:noProof/>
        </w:rPr>
        <w:drawing>
          <wp:anchor distT="0" distB="0" distL="0" distR="0" simplePos="0" relativeHeight="251649024" behindDoc="0" locked="0" layoutInCell="1" allowOverlap="1" wp14:anchorId="1DB300D3" wp14:editId="77335D24">
            <wp:simplePos x="0" y="0"/>
            <wp:positionH relativeFrom="page">
              <wp:posOffset>744081</wp:posOffset>
            </wp:positionH>
            <wp:positionV relativeFrom="paragraph">
              <wp:posOffset>157074</wp:posOffset>
            </wp:positionV>
            <wp:extent cx="3244761" cy="1829752"/>
            <wp:effectExtent l="0" t="0" r="0" b="0"/>
            <wp:wrapTopAndBottom/>
            <wp:docPr id="149" name="image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74.png"/>
                    <pic:cNvPicPr/>
                  </pic:nvPicPr>
                  <pic:blipFill>
                    <a:blip r:embed="rId88" cstate="print"/>
                    <a:stretch>
                      <a:fillRect/>
                    </a:stretch>
                  </pic:blipFill>
                  <pic:spPr>
                    <a:xfrm>
                      <a:off x="0" y="0"/>
                      <a:ext cx="3244761" cy="1829752"/>
                    </a:xfrm>
                    <a:prstGeom prst="rect">
                      <a:avLst/>
                    </a:prstGeom>
                  </pic:spPr>
                </pic:pic>
              </a:graphicData>
            </a:graphic>
          </wp:anchor>
        </w:drawing>
      </w:r>
    </w:p>
    <w:p w14:paraId="0E1947B7" w14:textId="77777777" w:rsidR="004B62A3" w:rsidRPr="00DC1F81" w:rsidRDefault="004B62A3">
      <w:pPr>
        <w:pStyle w:val="Plattetekst"/>
        <w:rPr>
          <w:sz w:val="22"/>
        </w:rPr>
      </w:pPr>
    </w:p>
    <w:p w14:paraId="7AE0E243" w14:textId="77777777" w:rsidR="004B62A3" w:rsidRPr="00DC1F81" w:rsidRDefault="004B62A3">
      <w:pPr>
        <w:pStyle w:val="Plattetekst"/>
        <w:spacing w:before="5"/>
        <w:rPr>
          <w:sz w:val="17"/>
        </w:rPr>
      </w:pPr>
    </w:p>
    <w:p w14:paraId="205519AE"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31. What treatment mechanism(s) would you choose as </w:t>
      </w:r>
      <w:r w:rsidRPr="00DC1F81">
        <w:rPr>
          <w:sz w:val="20"/>
          <w:u w:val="single"/>
        </w:rPr>
        <w:t>initial</w:t>
      </w:r>
      <w:r w:rsidRPr="00DC1F81">
        <w:rPr>
          <w:sz w:val="20"/>
        </w:rPr>
        <w:t xml:space="preserve"> treatment for this patient? (multiple options possible)</w:t>
      </w:r>
    </w:p>
    <w:p w14:paraId="7BC6ED11" w14:textId="77777777" w:rsidR="004B62A3" w:rsidRPr="00DC1F81" w:rsidRDefault="00AD7A6A">
      <w:pPr>
        <w:spacing w:before="106" w:line="525" w:lineRule="auto"/>
        <w:ind w:left="879" w:right="8067"/>
        <w:rPr>
          <w:sz w:val="16"/>
        </w:rPr>
      </w:pPr>
      <w:r>
        <w:pict w14:anchorId="5A1707E6">
          <v:shape id="_x0000_s1342" style="position:absolute;left:0;text-align:left;margin-left:80.2pt;margin-top:5.15pt;width:12.5pt;height:12.5pt;z-index:15787520;mso-position-horizontal-relative:page" coordorigin="1604,103" coordsize="250,250" path="m1853,103r-9,l1844,112r,230l1613,342r,-230l1844,112r,-9l1613,103r-9,l1604,112r,230l1604,352r9,l1844,352r9,l1853,342r,-230l1853,103xe" fillcolor="#999" stroked="f">
            <v:path arrowok="t"/>
            <w10:wrap anchorx="page"/>
          </v:shape>
        </w:pict>
      </w:r>
      <w:r>
        <w:pict w14:anchorId="4096F831">
          <v:shape id="_x0000_s1341" style="position:absolute;left:0;text-align:left;margin-left:80.2pt;margin-top:25.3pt;width:12.5pt;height:12.5pt;z-index:15788032;mso-position-horizontal-relative:page" coordorigin="1604,506" coordsize="250,250" path="m1853,506r-9,l1844,515r,231l1613,746r,-231l1844,515r,-9l1613,506r-9,l1604,515r,231l1604,755r9,l1844,755r9,l1853,746r,-231l1853,506xe" fillcolor="#999" stroked="f">
            <v:path arrowok="t"/>
            <w10:wrap anchorx="page"/>
          </v:shape>
        </w:pict>
      </w:r>
      <w:r>
        <w:pict w14:anchorId="7ABC5061">
          <v:shape id="_x0000_s1340" style="position:absolute;left:0;text-align:left;margin-left:80.2pt;margin-top:45.45pt;width:12.5pt;height:12.5pt;z-index:15788544;mso-position-horizontal-relative:page" coordorigin="1604,909" coordsize="250,250" path="m1853,909r-9,l1844,918r,231l1613,1149r,-231l1844,918r,-9l1613,909r-9,l1604,918r,231l1604,1158r9,l1844,1158r9,l1853,1149r,-231l1853,909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1981A29C" w14:textId="77777777" w:rsidR="004B62A3" w:rsidRPr="00DC1F81" w:rsidRDefault="009E6372">
      <w:pPr>
        <w:spacing w:before="1"/>
        <w:ind w:left="879"/>
        <w:rPr>
          <w:sz w:val="16"/>
        </w:rPr>
      </w:pPr>
      <w:r w:rsidRPr="00DC1F81">
        <w:rPr>
          <w:sz w:val="16"/>
        </w:rPr>
        <w:t>Supportive interventions</w:t>
      </w:r>
    </w:p>
    <w:p w14:paraId="1D47F0D9" w14:textId="77777777" w:rsidR="004B62A3" w:rsidRPr="00DC1F81" w:rsidRDefault="004B62A3">
      <w:pPr>
        <w:pStyle w:val="Plattetekst"/>
      </w:pPr>
    </w:p>
    <w:p w14:paraId="6BEF74D2" w14:textId="77777777" w:rsidR="004B62A3" w:rsidRPr="00DC1F81" w:rsidRDefault="004B62A3">
      <w:pPr>
        <w:pStyle w:val="Plattetekst"/>
        <w:spacing w:before="7"/>
        <w:rPr>
          <w:sz w:val="17"/>
        </w:rPr>
      </w:pPr>
    </w:p>
    <w:p w14:paraId="5C617AC6" w14:textId="77777777" w:rsidR="004B62A3" w:rsidRPr="00DC1F81" w:rsidRDefault="009E6372">
      <w:pPr>
        <w:pStyle w:val="Lijstalinea"/>
        <w:numPr>
          <w:ilvl w:val="0"/>
          <w:numId w:val="8"/>
        </w:numPr>
        <w:tabs>
          <w:tab w:val="left" w:pos="727"/>
        </w:tabs>
        <w:ind w:hanging="337"/>
        <w:rPr>
          <w:sz w:val="20"/>
        </w:rPr>
      </w:pPr>
      <w:r w:rsidRPr="00DC1F81">
        <w:rPr>
          <w:sz w:val="20"/>
        </w:rPr>
        <w:t>If you chose "</w:t>
      </w:r>
      <w:r w:rsidRPr="00DC1F81">
        <w:rPr>
          <w:sz w:val="20"/>
          <w:u w:val="single"/>
        </w:rPr>
        <w:t>Drainage</w:t>
      </w:r>
      <w:r w:rsidRPr="00DC1F81">
        <w:rPr>
          <w:sz w:val="20"/>
        </w:rPr>
        <w:t>" in question 31:</w:t>
      </w:r>
    </w:p>
    <w:p w14:paraId="22AFD9B8" w14:textId="77777777" w:rsidR="004B62A3" w:rsidRPr="00DC1F81" w:rsidRDefault="009E6372">
      <w:pPr>
        <w:pStyle w:val="Plattetekst"/>
        <w:spacing w:before="67" w:line="309" w:lineRule="auto"/>
        <w:ind w:left="390" w:right="425"/>
      </w:pPr>
      <w:r w:rsidRPr="00DC1F81">
        <w:t>Which modality would you choose to effectuate drainage in this patient, with the modalities available at your center?</w:t>
      </w:r>
    </w:p>
    <w:p w14:paraId="4F402EE0" w14:textId="77777777" w:rsidR="004B62A3" w:rsidRPr="00DC1F81" w:rsidRDefault="009E6372">
      <w:pPr>
        <w:spacing w:before="103"/>
        <w:ind w:left="543"/>
        <w:rPr>
          <w:sz w:val="16"/>
        </w:rPr>
      </w:pPr>
      <w:r w:rsidRPr="00DC1F81">
        <w:rPr>
          <w:noProof/>
          <w:position w:val="-9"/>
        </w:rPr>
        <w:drawing>
          <wp:inline distT="0" distB="0" distL="0" distR="0" wp14:anchorId="4087B7C6" wp14:editId="31A1F502">
            <wp:extent cx="158486" cy="158486"/>
            <wp:effectExtent l="0" t="0" r="0" b="0"/>
            <wp:docPr id="151" name="image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75.png"/>
                    <pic:cNvPicPr/>
                  </pic:nvPicPr>
                  <pic:blipFill>
                    <a:blip r:embed="rId8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6C5328B4" w14:textId="77777777" w:rsidR="004B62A3" w:rsidRPr="00DC1F81" w:rsidRDefault="009E6372">
      <w:pPr>
        <w:spacing w:before="154" w:line="388" w:lineRule="auto"/>
        <w:ind w:left="543" w:right="5412"/>
        <w:rPr>
          <w:sz w:val="16"/>
        </w:rPr>
      </w:pPr>
      <w:r w:rsidRPr="00DC1F81">
        <w:rPr>
          <w:noProof/>
          <w:position w:val="-9"/>
        </w:rPr>
        <w:drawing>
          <wp:inline distT="0" distB="0" distL="0" distR="0" wp14:anchorId="2D410B8B" wp14:editId="3364A7B7">
            <wp:extent cx="158486" cy="158486"/>
            <wp:effectExtent l="0" t="0" r="0" b="0"/>
            <wp:docPr id="153"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76.png"/>
                    <pic:cNvPicPr/>
                  </pic:nvPicPr>
                  <pic:blipFill>
                    <a:blip r:embed="rId9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3782F79D" wp14:editId="36621D99">
            <wp:extent cx="158486" cy="158486"/>
            <wp:effectExtent l="0" t="0" r="0" b="0"/>
            <wp:docPr id="155" name="image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77.png"/>
                    <pic:cNvPicPr/>
                  </pic:nvPicPr>
                  <pic:blipFill>
                    <a:blip r:embed="rId91"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4D4D7FB8" w14:textId="77777777" w:rsidR="004B62A3" w:rsidRPr="00DC1F81" w:rsidRDefault="009E6372">
      <w:pPr>
        <w:spacing w:line="388" w:lineRule="auto"/>
        <w:ind w:left="543" w:right="3288"/>
        <w:rPr>
          <w:sz w:val="16"/>
        </w:rPr>
      </w:pPr>
      <w:r w:rsidRPr="00DC1F81">
        <w:rPr>
          <w:noProof/>
          <w:position w:val="-9"/>
        </w:rPr>
        <w:drawing>
          <wp:inline distT="0" distB="0" distL="0" distR="0" wp14:anchorId="6D164F12" wp14:editId="0BE4533D">
            <wp:extent cx="158486" cy="158486"/>
            <wp:effectExtent l="0" t="0" r="0" b="0"/>
            <wp:docPr id="157"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78.png"/>
                    <pic:cNvPicPr/>
                  </pic:nvPicPr>
                  <pic:blipFill>
                    <a:blip r:embed="rId92"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5159FBA3" wp14:editId="04178A10">
            <wp:extent cx="158486" cy="158486"/>
            <wp:effectExtent l="0" t="0" r="0" b="0"/>
            <wp:docPr id="159"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79.png"/>
                    <pic:cNvPicPr/>
                  </pic:nvPicPr>
                  <pic:blipFill>
                    <a:blip r:embed="rId93"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31299946" w14:textId="77777777" w:rsidR="004B62A3" w:rsidRPr="00DC1F81" w:rsidRDefault="00AD7A6A">
      <w:pPr>
        <w:spacing w:line="247" w:lineRule="exact"/>
        <w:ind w:left="543"/>
        <w:rPr>
          <w:sz w:val="16"/>
        </w:rPr>
      </w:pPr>
      <w:r>
        <w:pict w14:anchorId="11C1FB94">
          <v:shape id="_x0000_s1339" style="position:absolute;left:0;text-align:left;margin-left:92.65pt;margin-top:18.1pt;width:301.95pt;height:19.7pt;z-index:-15674368;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rPr>
        <w:drawing>
          <wp:anchor distT="0" distB="0" distL="0" distR="0" simplePos="0" relativeHeight="251673600" behindDoc="0" locked="0" layoutInCell="1" allowOverlap="1" wp14:anchorId="3C4B04AC" wp14:editId="24FF2004">
            <wp:simplePos x="0" y="0"/>
            <wp:positionH relativeFrom="page">
              <wp:posOffset>1018385</wp:posOffset>
            </wp:positionH>
            <wp:positionV relativeFrom="paragraph">
              <wp:posOffset>577622</wp:posOffset>
            </wp:positionV>
            <wp:extent cx="158486" cy="158486"/>
            <wp:effectExtent l="0" t="0" r="0" b="0"/>
            <wp:wrapNone/>
            <wp:docPr id="161"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80.png"/>
                    <pic:cNvPicPr/>
                  </pic:nvPicPr>
                  <pic:blipFill>
                    <a:blip r:embed="rId94" cstate="print"/>
                    <a:stretch>
                      <a:fillRect/>
                    </a:stretch>
                  </pic:blipFill>
                  <pic:spPr>
                    <a:xfrm>
                      <a:off x="0" y="0"/>
                      <a:ext cx="158486" cy="158486"/>
                    </a:xfrm>
                    <a:prstGeom prst="rect">
                      <a:avLst/>
                    </a:prstGeom>
                  </pic:spPr>
                </pic:pic>
              </a:graphicData>
            </a:graphic>
          </wp:anchor>
        </w:drawing>
      </w:r>
      <w:r w:rsidR="009E6372" w:rsidRPr="00DC1F81">
        <w:rPr>
          <w:noProof/>
          <w:position w:val="-9"/>
        </w:rPr>
        <w:drawing>
          <wp:inline distT="0" distB="0" distL="0" distR="0" wp14:anchorId="6A7BF1A6" wp14:editId="2FF24FFD">
            <wp:extent cx="158486" cy="158486"/>
            <wp:effectExtent l="0" t="0" r="0" b="0"/>
            <wp:docPr id="163" name="image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81.png"/>
                    <pic:cNvPicPr/>
                  </pic:nvPicPr>
                  <pic:blipFill>
                    <a:blip r:embed="rId95"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3E9EDB2" w14:textId="77777777" w:rsidR="004B62A3" w:rsidRPr="00DC1F81" w:rsidRDefault="009E6372">
      <w:pPr>
        <w:spacing w:before="128"/>
        <w:ind w:left="879"/>
        <w:rPr>
          <w:sz w:val="16"/>
        </w:rPr>
      </w:pPr>
      <w:r w:rsidRPr="00DC1F81">
        <w:rPr>
          <w:sz w:val="16"/>
        </w:rPr>
        <w:t>Not applicable</w:t>
      </w:r>
    </w:p>
    <w:p w14:paraId="60508248" w14:textId="77777777" w:rsidR="004B62A3" w:rsidRPr="00DC1F81" w:rsidRDefault="004B62A3">
      <w:pPr>
        <w:rPr>
          <w:sz w:val="16"/>
        </w:rPr>
        <w:sectPr w:rsidR="004B62A3" w:rsidRPr="00DC1F81">
          <w:pgSz w:w="11900" w:h="16840"/>
          <w:pgMar w:top="860" w:right="840" w:bottom="280" w:left="1060" w:header="720" w:footer="720" w:gutter="0"/>
          <w:cols w:space="720"/>
        </w:sectPr>
      </w:pPr>
    </w:p>
    <w:p w14:paraId="0BA2DBFA" w14:textId="77777777" w:rsidR="004B62A3" w:rsidRPr="00DC1F81" w:rsidRDefault="00AD7A6A">
      <w:pPr>
        <w:pStyle w:val="Lijstalinea"/>
        <w:numPr>
          <w:ilvl w:val="0"/>
          <w:numId w:val="8"/>
        </w:numPr>
        <w:tabs>
          <w:tab w:val="left" w:pos="727"/>
        </w:tabs>
        <w:spacing w:before="68"/>
        <w:ind w:hanging="337"/>
        <w:rPr>
          <w:sz w:val="20"/>
        </w:rPr>
      </w:pPr>
      <w:r>
        <w:lastRenderedPageBreak/>
        <w:pict w14:anchorId="3E766C32">
          <v:rect id="_x0000_s1338" style="position:absolute;left:0;text-align:left;margin-left:42.75pt;margin-top:42.75pt;width:.5pt;height:756.45pt;z-index:-16569856;mso-position-horizontal-relative:page;mso-position-vertical-relative:page" fillcolor="#5f5f5f" stroked="f">
            <w10:wrap anchorx="page" anchory="page"/>
          </v:rect>
        </w:pict>
      </w:r>
      <w:r>
        <w:pict w14:anchorId="60219700">
          <v:rect id="_x0000_s1337" style="position:absolute;left:0;text-align:left;margin-left:42.75pt;margin-top:42.75pt;width:.5pt;height:756.45pt;z-index:-16569344;mso-position-horizontal-relative:page;mso-position-vertical-relative:page" fillcolor="#5f5f5f" stroked="f">
            <w10:wrap anchorx="page" anchory="page"/>
          </v:rect>
        </w:pict>
      </w:r>
      <w:r>
        <w:pict w14:anchorId="03AAB6DE">
          <v:group id="_x0000_s1334" style="position:absolute;left:0;text-align:left;margin-left:42.75pt;margin-top:42.75pt;width:509.25pt;height:756.75pt;z-index:-16568832;mso-position-horizontal-relative:page;mso-position-vertical-relative:page" coordorigin="855,855" coordsize="10185,15135">
            <v:rect id="_x0000_s1336" style="position:absolute;left:10982;top:855;width:10;height:15129" fillcolor="#5f5f5f" stroked="f"/>
            <v:shape id="_x0000_s1335"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31:</w:t>
      </w:r>
    </w:p>
    <w:p w14:paraId="01DDB4CE"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316DF20B"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3D066C64" wp14:editId="3A791F0E">
            <wp:extent cx="158486" cy="158486"/>
            <wp:effectExtent l="0" t="0" r="0" b="0"/>
            <wp:docPr id="165"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53A9370C" wp14:editId="1DB1B4D5">
            <wp:extent cx="158486" cy="158486"/>
            <wp:effectExtent l="0" t="0" r="0" b="0"/>
            <wp:docPr id="167"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61EB541B" w14:textId="77777777" w:rsidR="004B62A3" w:rsidRPr="00DC1F81" w:rsidRDefault="009E6372">
      <w:pPr>
        <w:spacing w:line="388" w:lineRule="auto"/>
        <w:ind w:left="543" w:right="5016"/>
        <w:rPr>
          <w:sz w:val="16"/>
        </w:rPr>
      </w:pPr>
      <w:r w:rsidRPr="00DC1F81">
        <w:rPr>
          <w:noProof/>
          <w:position w:val="-9"/>
        </w:rPr>
        <w:drawing>
          <wp:inline distT="0" distB="0" distL="0" distR="0" wp14:anchorId="45731151" wp14:editId="6A6C2445">
            <wp:extent cx="158486" cy="158486"/>
            <wp:effectExtent l="0" t="0" r="0" b="0"/>
            <wp:docPr id="169"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51B84EB8" wp14:editId="26B0D903">
            <wp:extent cx="158486" cy="158486"/>
            <wp:effectExtent l="0" t="0" r="0" b="0"/>
            <wp:docPr id="171"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1C0684ED" w14:textId="77777777" w:rsidR="004B62A3" w:rsidRPr="00DC1F81" w:rsidRDefault="00AD7A6A">
      <w:pPr>
        <w:spacing w:line="247" w:lineRule="exact"/>
        <w:ind w:left="543"/>
        <w:rPr>
          <w:sz w:val="16"/>
        </w:rPr>
      </w:pPr>
      <w:r>
        <w:pict w14:anchorId="29EA1D67">
          <v:shape id="_x0000_s1333" style="position:absolute;left:0;text-align:left;margin-left:92.65pt;margin-top:18.1pt;width:301.95pt;height:19.7pt;z-index:-15667712;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3FE0DEB2" wp14:editId="30CC1D72">
            <wp:extent cx="158486" cy="158486"/>
            <wp:effectExtent l="0" t="0" r="0" b="0"/>
            <wp:docPr id="173"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412627E7" w14:textId="77777777" w:rsidR="004B62A3" w:rsidRPr="00DC1F81" w:rsidRDefault="009E6372">
      <w:pPr>
        <w:spacing w:before="124"/>
        <w:ind w:left="543"/>
        <w:rPr>
          <w:sz w:val="16"/>
        </w:rPr>
      </w:pPr>
      <w:r w:rsidRPr="00DC1F81">
        <w:rPr>
          <w:noProof/>
          <w:position w:val="-9"/>
        </w:rPr>
        <w:drawing>
          <wp:inline distT="0" distB="0" distL="0" distR="0" wp14:anchorId="21925C88" wp14:editId="06F49724">
            <wp:extent cx="158486" cy="158486"/>
            <wp:effectExtent l="0" t="0" r="0" b="0"/>
            <wp:docPr id="1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6FD59E69" w14:textId="77777777" w:rsidR="004B62A3" w:rsidRPr="00DC1F81" w:rsidRDefault="004B62A3">
      <w:pPr>
        <w:pStyle w:val="Plattetekst"/>
        <w:rPr>
          <w:sz w:val="24"/>
        </w:rPr>
      </w:pPr>
    </w:p>
    <w:p w14:paraId="712B05A6" w14:textId="77777777" w:rsidR="004B62A3" w:rsidRPr="00DC1F81" w:rsidRDefault="009E6372">
      <w:pPr>
        <w:pStyle w:val="Lijstalinea"/>
        <w:numPr>
          <w:ilvl w:val="0"/>
          <w:numId w:val="8"/>
        </w:numPr>
        <w:tabs>
          <w:tab w:val="left" w:pos="727"/>
        </w:tabs>
        <w:spacing w:before="189"/>
        <w:ind w:hanging="337"/>
        <w:rPr>
          <w:sz w:val="20"/>
        </w:rPr>
      </w:pPr>
      <w:r w:rsidRPr="00DC1F81">
        <w:rPr>
          <w:sz w:val="20"/>
        </w:rPr>
        <w:t>If you chose "</w:t>
      </w:r>
      <w:r w:rsidRPr="00DC1F81">
        <w:rPr>
          <w:sz w:val="20"/>
          <w:u w:val="single"/>
        </w:rPr>
        <w:t>Supportive interventions</w:t>
      </w:r>
      <w:r w:rsidRPr="00DC1F81">
        <w:rPr>
          <w:sz w:val="20"/>
        </w:rPr>
        <w:t>" in question 31:</w:t>
      </w:r>
    </w:p>
    <w:p w14:paraId="1A84938A"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6B1CCDB4" w14:textId="77777777" w:rsidR="004B62A3" w:rsidRPr="00DC1F81" w:rsidRDefault="00AD7A6A">
      <w:pPr>
        <w:spacing w:before="107" w:line="525" w:lineRule="auto"/>
        <w:ind w:left="879" w:right="7522"/>
        <w:rPr>
          <w:sz w:val="16"/>
        </w:rPr>
      </w:pPr>
      <w:r>
        <w:pict w14:anchorId="7D667AA0">
          <v:shape id="_x0000_s1332" style="position:absolute;left:0;text-align:left;margin-left:80.2pt;margin-top:5.15pt;width:12.5pt;height:12.5pt;z-index:15791616;mso-position-horizontal-relative:page" coordorigin="1604,103" coordsize="250,250" path="m1853,103r-9,l1844,113r,230l1613,343r,-230l1844,113r,-10l1613,103r-9,l1604,113r,230l1604,353r9,l1844,353r9,l1853,343r,-230l1853,103xe" fillcolor="#999" stroked="f">
            <v:path arrowok="t"/>
            <w10:wrap anchorx="page"/>
          </v:shape>
        </w:pict>
      </w:r>
      <w:r>
        <w:pict w14:anchorId="5F7B49C7">
          <v:shape id="_x0000_s1331" style="position:absolute;left:0;text-align:left;margin-left:80.2pt;margin-top:25.35pt;width:12.5pt;height:12.5pt;z-index:15792128;mso-position-horizontal-relative:page" coordorigin="1604,507" coordsize="250,250" path="m1853,507r-9,l1844,516r,231l1613,747r,-231l1844,516r,-9l1613,507r-9,l1604,516r,231l1604,756r9,l1844,756r9,l1853,747r,-231l1853,507xe" fillcolor="#999" stroked="f">
            <v:path arrowok="t"/>
            <w10:wrap anchorx="page"/>
          </v:shape>
        </w:pict>
      </w:r>
      <w:r>
        <w:pict w14:anchorId="17CA48AA">
          <v:shape id="_x0000_s1330" style="position:absolute;left:0;text-align:left;margin-left:80.2pt;margin-top:45.5pt;width:12.5pt;height:12.5pt;z-index:15792640;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4B0C518D" w14:textId="77777777" w:rsidR="004B62A3" w:rsidRPr="00DC1F81" w:rsidRDefault="00AD7A6A">
      <w:pPr>
        <w:spacing w:line="525" w:lineRule="auto"/>
        <w:ind w:left="879" w:right="5829"/>
        <w:rPr>
          <w:sz w:val="16"/>
        </w:rPr>
      </w:pPr>
      <w:r>
        <w:pict w14:anchorId="46524E6A">
          <v:shape id="_x0000_s1329" style="position:absolute;left:0;text-align:left;margin-left:80.2pt;margin-top:20pt;width:12.5pt;height:12.5pt;z-index:15793152;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32A15C13"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7356142C" w14:textId="77777777" w:rsidR="004B62A3" w:rsidRPr="00DC1F81" w:rsidRDefault="00AD7A6A">
      <w:pPr>
        <w:pStyle w:val="Plattetekst"/>
      </w:pPr>
      <w:r>
        <w:lastRenderedPageBreak/>
        <w:pict w14:anchorId="5E971C3C">
          <v:rect id="_x0000_s1328" style="position:absolute;margin-left:42.75pt;margin-top:42.75pt;width:.5pt;height:756.45pt;z-index:-16564736;mso-position-horizontal-relative:page;mso-position-vertical-relative:page" fillcolor="#5f5f5f" stroked="f">
            <w10:wrap anchorx="page" anchory="page"/>
          </v:rect>
        </w:pict>
      </w:r>
      <w:r>
        <w:pict w14:anchorId="662320EE">
          <v:rect id="_x0000_s1327" style="position:absolute;margin-left:42.75pt;margin-top:42.75pt;width:.5pt;height:756.45pt;z-index:-16564224;mso-position-horizontal-relative:page;mso-position-vertical-relative:page" fillcolor="#5f5f5f" stroked="f">
            <w10:wrap anchorx="page" anchory="page"/>
          </v:rect>
        </w:pict>
      </w:r>
      <w:r>
        <w:pict w14:anchorId="6CB34351">
          <v:group id="_x0000_s1324" style="position:absolute;margin-left:42.75pt;margin-top:42.75pt;width:509.25pt;height:756.75pt;z-index:-16563712;mso-position-horizontal-relative:page;mso-position-vertical-relative:page" coordorigin="855,855" coordsize="10185,15135">
            <v:rect id="_x0000_s1326" style="position:absolute;left:10982;top:855;width:10;height:15129" fillcolor="#5f5f5f" stroked="f"/>
            <v:shape id="_x0000_s1325"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4850E2EE" w14:textId="77777777" w:rsidR="004B62A3" w:rsidRPr="00DC1F81" w:rsidRDefault="004B62A3">
      <w:pPr>
        <w:pStyle w:val="Plattetekst"/>
        <w:spacing w:before="9"/>
        <w:rPr>
          <w:sz w:val="18"/>
        </w:rPr>
      </w:pPr>
    </w:p>
    <w:p w14:paraId="621EA38B" w14:textId="77777777" w:rsidR="004B62A3" w:rsidRPr="00DC1F81" w:rsidRDefault="00AD7A6A">
      <w:pPr>
        <w:pStyle w:val="Plattetekst"/>
        <w:ind w:left="102"/>
      </w:pPr>
      <w:r>
        <w:pict w14:anchorId="5C9B2510">
          <v:group id="_x0000_s1321" style="width:475.7pt;height:55.2pt;mso-position-horizontal-relative:char;mso-position-vertical-relative:line" coordsize="9514,1104">
            <o:lock v:ext="edit" rotation="t" position="t"/>
            <v:shape id="_x0000_s1323" type="#_x0000_t202" style="position:absolute;top:758;width:9514;height:346" fillcolor="#d0d0d0" stroked="f">
              <v:textbox style="mso-next-textbox:#_x0000_s1323" inset="0,0,0,0">
                <w:txbxContent>
                  <w:p w14:paraId="5E72F340" w14:textId="77777777" w:rsidR="002442A1" w:rsidRDefault="002442A1">
                    <w:pPr>
                      <w:spacing w:before="34"/>
                      <w:ind w:left="-1"/>
                      <w:rPr>
                        <w:sz w:val="23"/>
                      </w:rPr>
                    </w:pPr>
                    <w:r>
                      <w:rPr>
                        <w:sz w:val="23"/>
                      </w:rPr>
                      <w:t>Case D</w:t>
                    </w:r>
                  </w:p>
                </w:txbxContent>
              </v:textbox>
            </v:shape>
            <v:shape id="_x0000_s1322" type="#_x0000_t202" style="position:absolute;width:9514;height:759" fillcolor="#737373" stroked="f">
              <v:textbox style="mso-next-textbox:#_x0000_s1322" inset="0,0,0,0">
                <w:txbxContent>
                  <w:p w14:paraId="192C6176" w14:textId="77777777" w:rsidR="002442A1" w:rsidRDefault="002442A1">
                    <w:pPr>
                      <w:spacing w:before="3"/>
                      <w:rPr>
                        <w:sz w:val="21"/>
                      </w:rPr>
                    </w:pPr>
                  </w:p>
                  <w:p w14:paraId="56A3B286" w14:textId="77777777" w:rsidR="002442A1" w:rsidRDefault="002442A1">
                    <w:pPr>
                      <w:ind w:left="297"/>
                      <w:rPr>
                        <w:sz w:val="23"/>
                      </w:rPr>
                    </w:pPr>
                    <w:r>
                      <w:rPr>
                        <w:color w:val="FFFFFF"/>
                        <w:sz w:val="23"/>
                      </w:rPr>
                      <w:t>Treatment of Anastomotic Leakage Survey</w:t>
                    </w:r>
                  </w:p>
                </w:txbxContent>
              </v:textbox>
            </v:shape>
            <w10:anchorlock/>
          </v:group>
        </w:pict>
      </w:r>
    </w:p>
    <w:p w14:paraId="4C74F897" w14:textId="77777777" w:rsidR="004B62A3" w:rsidRPr="00DC1F81" w:rsidRDefault="004B62A3">
      <w:pPr>
        <w:pStyle w:val="Plattetekst"/>
        <w:spacing w:before="1"/>
        <w:rPr>
          <w:sz w:val="27"/>
        </w:rPr>
      </w:pPr>
    </w:p>
    <w:p w14:paraId="3E71A4AD" w14:textId="77777777" w:rsidR="004B62A3" w:rsidRPr="00DC1F81" w:rsidRDefault="00AD7A6A">
      <w:pPr>
        <w:pStyle w:val="Plattetekst"/>
        <w:spacing w:before="95" w:line="309" w:lineRule="auto"/>
        <w:ind w:left="620" w:right="929"/>
      </w:pPr>
      <w:r>
        <w:pict w14:anchorId="46E9CD0D">
          <v:group id="_x0000_s1318" style="position:absolute;left:0;text-align:left;margin-left:74.2pt;margin-top:9.1pt;width:3.85pt;height:3.85pt;z-index:15796736;mso-position-horizontal-relative:page" coordorigin="1484,182" coordsize="77,77">
            <v:shape id="_x0000_s1320" style="position:absolute;left:1488;top:186;width:68;height:68" coordorigin="1489,187" coordsize="68,68" path="m1522,254r-13,-3l1498,244r-7,-11l1489,220r2,-13l1498,196r11,-7l1522,187r13,2l1546,196r7,11l1556,220r-3,13l1546,244r-11,7l1522,254xe" fillcolor="black" stroked="f">
              <v:path arrowok="t"/>
            </v:shape>
            <v:shape id="_x0000_s1319"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126C3754">
          <v:group id="_x0000_s1315" style="position:absolute;left:0;text-align:left;margin-left:74.2pt;margin-top:23.95pt;width:3.85pt;height:3.85pt;z-index:15797248;mso-position-horizontal-relative:page" coordorigin="1484,479" coordsize="77,77">
            <v:shape id="_x0000_s1317" style="position:absolute;left:1488;top:484;width:68;height:68" coordorigin="1489,484" coordsize="68,68" path="m1522,551r-13,-2l1498,542r-7,-11l1489,518r2,-13l1498,494r11,-7l1522,484r13,3l1546,494r7,11l1556,518r-3,13l1546,542r-11,7l1522,551xe" fillcolor="black" stroked="f">
              <v:path arrowok="t"/>
            </v:shape>
            <v:shape id="_x0000_s1316"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pict w14:anchorId="5C934F8E">
          <v:group id="_x0000_s1312" style="position:absolute;left:0;text-align:left;margin-left:74.2pt;margin-top:38.85pt;width:3.85pt;height:3.85pt;z-index:15797760;mso-position-horizontal-relative:page" coordorigin="1484,777" coordsize="77,77">
            <v:shape id="_x0000_s1314" style="position:absolute;left:1488;top:781;width:68;height:68" coordorigin="1489,782" coordsize="68,68" path="m1522,849r-13,-3l1498,839r-7,-11l1489,815r2,-13l1498,792r11,-8l1522,782r13,2l1546,792r7,10l1556,815r-3,13l1546,839r-11,7l1522,849xe" fillcolor="black" stroked="f">
              <v:path arrowok="t"/>
            </v:shape>
            <v:shape id="_x0000_s1313" style="position:absolute;left:1488;top:781;width:68;height:68" coordorigin="1489,782" coordsize="68,68" path="m1556,815r-3,13l1546,839r-11,7l1522,849r-13,-3l1498,839r-7,-11l1489,815r2,-13l1498,792r11,-8l1522,782r13,2l1546,792r7,10l1556,815xe" filled="f" strokeweight=".48pt">
              <v:path arrowok="t"/>
            </v:shape>
            <w10:wrap anchorx="page"/>
          </v:group>
        </w:pict>
      </w:r>
      <w:r>
        <w:pict w14:anchorId="1A5FE3B7">
          <v:group id="_x0000_s1309" style="position:absolute;left:0;text-align:left;margin-left:74.2pt;margin-top:53.75pt;width:3.85pt;height:3.85pt;z-index:15798272;mso-position-horizontal-relative:page" coordorigin="1484,1075" coordsize="77,77">
            <v:shape id="_x0000_s1311" style="position:absolute;left:1488;top:1079;width:68;height:68" coordorigin="1489,1079" coordsize="68,68" path="m1522,1147r-13,-3l1498,1137r-7,-11l1489,1113r2,-13l1498,1089r11,-7l1522,1079r13,3l1546,1089r7,11l1556,1113r-3,13l1546,1137r-11,7l1522,1147xe" fillcolor="black" stroked="f">
              <v:path arrowok="t"/>
            </v:shape>
            <v:shape id="_x0000_s1310" style="position:absolute;left:1488;top:1079;width:68;height:68" coordorigin="1489,1079" coordsize="68,68" path="m1556,1113r-3,13l1546,1137r-11,7l1522,1147r-13,-3l1498,1137r-7,-11l1489,1113r2,-13l1498,1089r11,-7l1522,1079r13,3l1546,1089r7,11l1556,1113xe" filled="f" strokeweight=".48pt">
              <v:path arrowok="t"/>
            </v:shape>
            <w10:wrap anchorx="page"/>
          </v:group>
        </w:pict>
      </w:r>
      <w:r w:rsidR="009E6372" w:rsidRPr="00DC1F81">
        <w:t xml:space="preserve">Day 5 after esophagectomy with </w:t>
      </w:r>
      <w:r w:rsidR="009E6372" w:rsidRPr="00DC1F81">
        <w:rPr>
          <w:u w:val="single"/>
        </w:rPr>
        <w:t>intrathoracic</w:t>
      </w:r>
      <w:r w:rsidR="009E6372" w:rsidRPr="00DC1F81">
        <w:t xml:space="preserve"> anastomosis, admitted to the </w:t>
      </w:r>
      <w:r w:rsidR="009E6372" w:rsidRPr="00DC1F81">
        <w:rPr>
          <w:u w:val="single"/>
        </w:rPr>
        <w:t>surgical ward</w:t>
      </w:r>
      <w:r w:rsidR="009E6372" w:rsidRPr="00DC1F81">
        <w:t xml:space="preserve"> Patient with fever and discomfort, CRP of 220mg/L and leukocytosis, </w:t>
      </w:r>
      <w:r w:rsidR="009E6372" w:rsidRPr="00DC1F81">
        <w:rPr>
          <w:u w:val="single"/>
        </w:rPr>
        <w:t>no</w:t>
      </w:r>
      <w:r w:rsidR="009E6372" w:rsidRPr="00DC1F81">
        <w:t xml:space="preserve"> signs of organ failure CT shows contrast leakage </w:t>
      </w:r>
      <w:r w:rsidR="009E6372" w:rsidRPr="00DC1F81">
        <w:rPr>
          <w:b/>
          <w:u w:val="single"/>
        </w:rPr>
        <w:t>with</w:t>
      </w:r>
      <w:r w:rsidR="009E6372" w:rsidRPr="00DC1F81">
        <w:rPr>
          <w:b/>
        </w:rPr>
        <w:t xml:space="preserve"> a mediastinal fluid collection</w:t>
      </w:r>
      <w:r w:rsidR="009E6372" w:rsidRPr="00DC1F81">
        <w:t xml:space="preserve">, but </w:t>
      </w:r>
      <w:r w:rsidR="009E6372" w:rsidRPr="00DC1F81">
        <w:rPr>
          <w:u w:val="single"/>
        </w:rPr>
        <w:t>no</w:t>
      </w:r>
      <w:r w:rsidR="009E6372" w:rsidRPr="00DC1F81">
        <w:t xml:space="preserve"> pleural fluid collections Endoscopy shows </w:t>
      </w:r>
      <w:r w:rsidR="009E6372" w:rsidRPr="00DC1F81">
        <w:rPr>
          <w:u w:val="single"/>
        </w:rPr>
        <w:t>no</w:t>
      </w:r>
      <w:r w:rsidR="009E6372" w:rsidRPr="00DC1F81">
        <w:t xml:space="preserve"> signs of gastric conduit</w:t>
      </w:r>
      <w:r w:rsidR="009E6372" w:rsidRPr="00DC1F81">
        <w:rPr>
          <w:spacing w:val="6"/>
        </w:rPr>
        <w:t xml:space="preserve"> </w:t>
      </w:r>
      <w:r w:rsidR="009E6372" w:rsidRPr="00DC1F81">
        <w:t>necrosis</w:t>
      </w:r>
    </w:p>
    <w:p w14:paraId="28C7694D" w14:textId="77777777" w:rsidR="004B62A3" w:rsidRPr="00DC1F81" w:rsidRDefault="00AD7A6A">
      <w:pPr>
        <w:pStyle w:val="Plattetekst"/>
        <w:spacing w:before="4"/>
        <w:ind w:left="620"/>
      </w:pPr>
      <w:r>
        <w:pict w14:anchorId="6BAF90E2">
          <v:group id="_x0000_s1306" style="position:absolute;left:0;text-align:left;margin-left:74.2pt;margin-top:4.55pt;width:3.85pt;height:3.85pt;z-index:15798784;mso-position-horizontal-relative:page" coordorigin="1484,91" coordsize="77,77">
            <v:shape id="_x0000_s1308" style="position:absolute;left:1488;top:95;width:68;height:68" coordorigin="1489,96" coordsize="68,68" path="m1522,163r-13,-3l1498,153r-7,-11l1489,129r2,-13l1498,105r11,-7l1522,96r13,2l1546,105r7,11l1556,129r-3,13l1546,153r-11,7l1522,163xe" fillcolor="black" stroked="f">
              <v:path arrowok="t"/>
            </v:shape>
            <v:shape id="_x0000_s1307" style="position:absolute;left:1488;top:95;width:68;height:68" coordorigin="1489,96" coordsize="68,68" path="m1556,129r-3,13l1546,153r-11,7l1522,163r-13,-3l1498,153r-7,-11l1489,129r2,-13l1498,105r11,-7l1522,96r13,2l1546,105r7,11l1556,129xe" filled="f" strokeweight=".48pt">
              <v:path arrowok="t"/>
            </v:shape>
            <w10:wrap anchorx="page"/>
          </v:group>
        </w:pict>
      </w:r>
      <w:r w:rsidR="009E6372" w:rsidRPr="00DC1F81">
        <w:t xml:space="preserve">There are </w:t>
      </w:r>
      <w:r w:rsidR="009E6372" w:rsidRPr="00DC1F81">
        <w:rPr>
          <w:u w:val="single"/>
        </w:rPr>
        <w:t>no</w:t>
      </w:r>
      <w:r w:rsidR="009E6372" w:rsidRPr="00DC1F81">
        <w:t xml:space="preserve"> post-operative drains in situ</w:t>
      </w:r>
    </w:p>
    <w:p w14:paraId="051F6A65" w14:textId="77777777" w:rsidR="004B62A3" w:rsidRPr="00DC1F81" w:rsidRDefault="009E6372">
      <w:pPr>
        <w:pStyle w:val="Plattetekst"/>
        <w:spacing w:before="9"/>
        <w:rPr>
          <w:sz w:val="23"/>
        </w:rPr>
      </w:pPr>
      <w:r w:rsidRPr="00DC1F81">
        <w:rPr>
          <w:noProof/>
        </w:rPr>
        <w:drawing>
          <wp:anchor distT="0" distB="0" distL="0" distR="0" simplePos="0" relativeHeight="251651072" behindDoc="0" locked="0" layoutInCell="1" allowOverlap="1" wp14:anchorId="2BEA37C1" wp14:editId="5369AC0C">
            <wp:simplePos x="0" y="0"/>
            <wp:positionH relativeFrom="page">
              <wp:posOffset>744081</wp:posOffset>
            </wp:positionH>
            <wp:positionV relativeFrom="paragraph">
              <wp:posOffset>198789</wp:posOffset>
            </wp:positionV>
            <wp:extent cx="3241207" cy="1821656"/>
            <wp:effectExtent l="0" t="0" r="0" b="0"/>
            <wp:wrapTopAndBottom/>
            <wp:docPr id="177"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82.png"/>
                    <pic:cNvPicPr/>
                  </pic:nvPicPr>
                  <pic:blipFill>
                    <a:blip r:embed="rId96" cstate="print"/>
                    <a:stretch>
                      <a:fillRect/>
                    </a:stretch>
                  </pic:blipFill>
                  <pic:spPr>
                    <a:xfrm>
                      <a:off x="0" y="0"/>
                      <a:ext cx="3241207" cy="1821656"/>
                    </a:xfrm>
                    <a:prstGeom prst="rect">
                      <a:avLst/>
                    </a:prstGeom>
                  </pic:spPr>
                </pic:pic>
              </a:graphicData>
            </a:graphic>
          </wp:anchor>
        </w:drawing>
      </w:r>
    </w:p>
    <w:p w14:paraId="214159BE" w14:textId="77777777" w:rsidR="004B62A3" w:rsidRPr="00DC1F81" w:rsidRDefault="004B62A3">
      <w:pPr>
        <w:pStyle w:val="Plattetekst"/>
        <w:rPr>
          <w:sz w:val="22"/>
        </w:rPr>
      </w:pPr>
    </w:p>
    <w:p w14:paraId="631C9893" w14:textId="77777777" w:rsidR="004B62A3" w:rsidRPr="00DC1F81" w:rsidRDefault="004B62A3">
      <w:pPr>
        <w:pStyle w:val="Plattetekst"/>
        <w:spacing w:before="8"/>
        <w:rPr>
          <w:sz w:val="17"/>
        </w:rPr>
      </w:pPr>
    </w:p>
    <w:p w14:paraId="5B163557"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35. What treatment mechanism(s) would you choose as </w:t>
      </w:r>
      <w:r w:rsidRPr="00DC1F81">
        <w:rPr>
          <w:sz w:val="20"/>
          <w:u w:val="single"/>
        </w:rPr>
        <w:t>initial</w:t>
      </w:r>
      <w:r w:rsidRPr="00DC1F81">
        <w:rPr>
          <w:sz w:val="20"/>
        </w:rPr>
        <w:t xml:space="preserve"> treatment for this patient? (multiple options possible)</w:t>
      </w:r>
    </w:p>
    <w:p w14:paraId="7E0920B2" w14:textId="77777777" w:rsidR="004B62A3" w:rsidRPr="00DC1F81" w:rsidRDefault="00AD7A6A">
      <w:pPr>
        <w:spacing w:before="107" w:line="525" w:lineRule="auto"/>
        <w:ind w:left="879" w:right="8067"/>
        <w:rPr>
          <w:sz w:val="16"/>
        </w:rPr>
      </w:pPr>
      <w:r>
        <w:pict w14:anchorId="7B5715D4">
          <v:shape id="_x0000_s1305" style="position:absolute;left:0;text-align:left;margin-left:80.2pt;margin-top:5.2pt;width:12.5pt;height:12.5pt;z-index:15799296;mso-position-horizontal-relative:page" coordorigin="1604,104" coordsize="250,250" path="m1853,104r-9,l1844,113r,230l1613,343r,-230l1844,113r,-9l1613,104r-9,l1604,113r,230l1604,353r9,l1844,353r9,l1853,343r,-230l1853,104xe" fillcolor="#999" stroked="f">
            <v:path arrowok="t"/>
            <w10:wrap anchorx="page"/>
          </v:shape>
        </w:pict>
      </w:r>
      <w:r>
        <w:pict w14:anchorId="56ED64B8">
          <v:shape id="_x0000_s1304" style="position:absolute;left:0;text-align:left;margin-left:80.2pt;margin-top:25.35pt;width:12.5pt;height:12.5pt;z-index:15799808;mso-position-horizontal-relative:page" coordorigin="1604,507" coordsize="250,250" path="m1853,507r-9,l1844,516r,231l1613,747r,-231l1844,516r,-9l1613,507r-9,l1604,516r,231l1604,756r9,l1844,756r9,l1853,747r,-231l1853,507xe" fillcolor="#999" stroked="f">
            <v:path arrowok="t"/>
            <w10:wrap anchorx="page"/>
          </v:shape>
        </w:pict>
      </w:r>
      <w:r>
        <w:pict w14:anchorId="6C3DC6AD">
          <v:shape id="_x0000_s1303" style="position:absolute;left:0;text-align:left;margin-left:80.2pt;margin-top:45.5pt;width:12.5pt;height:12.5pt;z-index:15800320;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3F38418D" w14:textId="77777777" w:rsidR="004B62A3" w:rsidRPr="00DC1F81" w:rsidRDefault="009E6372">
      <w:pPr>
        <w:ind w:left="879"/>
        <w:rPr>
          <w:sz w:val="16"/>
        </w:rPr>
      </w:pPr>
      <w:r w:rsidRPr="00DC1F81">
        <w:rPr>
          <w:sz w:val="16"/>
        </w:rPr>
        <w:t>Supportive interventions</w:t>
      </w:r>
    </w:p>
    <w:p w14:paraId="6C37A5D9" w14:textId="77777777" w:rsidR="004B62A3" w:rsidRPr="00DC1F81" w:rsidRDefault="004B62A3">
      <w:pPr>
        <w:pStyle w:val="Plattetekst"/>
      </w:pPr>
    </w:p>
    <w:p w14:paraId="2DE257B1" w14:textId="77777777" w:rsidR="004B62A3" w:rsidRPr="00DC1F81" w:rsidRDefault="004B62A3">
      <w:pPr>
        <w:pStyle w:val="Plattetekst"/>
        <w:spacing w:before="7"/>
        <w:rPr>
          <w:sz w:val="17"/>
        </w:rPr>
      </w:pPr>
    </w:p>
    <w:p w14:paraId="5F4ADD77" w14:textId="77777777" w:rsidR="004B62A3" w:rsidRPr="00DC1F81" w:rsidRDefault="009E6372">
      <w:pPr>
        <w:pStyle w:val="Lijstalinea"/>
        <w:numPr>
          <w:ilvl w:val="0"/>
          <w:numId w:val="7"/>
        </w:numPr>
        <w:tabs>
          <w:tab w:val="left" w:pos="727"/>
        </w:tabs>
        <w:ind w:hanging="337"/>
        <w:rPr>
          <w:sz w:val="20"/>
        </w:rPr>
      </w:pPr>
      <w:r w:rsidRPr="00DC1F81">
        <w:rPr>
          <w:sz w:val="20"/>
        </w:rPr>
        <w:t>If you chose "</w:t>
      </w:r>
      <w:r w:rsidRPr="00DC1F81">
        <w:rPr>
          <w:sz w:val="20"/>
          <w:u w:val="single"/>
        </w:rPr>
        <w:t>Drainage</w:t>
      </w:r>
      <w:r w:rsidRPr="00DC1F81">
        <w:rPr>
          <w:sz w:val="20"/>
        </w:rPr>
        <w:t>" in question 35:</w:t>
      </w:r>
    </w:p>
    <w:p w14:paraId="561F18F6" w14:textId="77777777" w:rsidR="004B62A3" w:rsidRPr="00DC1F81" w:rsidRDefault="009E6372">
      <w:pPr>
        <w:pStyle w:val="Plattetekst"/>
        <w:spacing w:before="68" w:line="309" w:lineRule="auto"/>
        <w:ind w:left="390" w:right="425"/>
      </w:pPr>
      <w:r w:rsidRPr="00DC1F81">
        <w:t>Which modality would you choose to effectuate drainage in this patient, with the modalities available at your center?</w:t>
      </w:r>
    </w:p>
    <w:p w14:paraId="020D8371" w14:textId="77777777" w:rsidR="004B62A3" w:rsidRPr="00DC1F81" w:rsidRDefault="009E6372">
      <w:pPr>
        <w:spacing w:before="103"/>
        <w:ind w:left="543"/>
        <w:rPr>
          <w:sz w:val="16"/>
        </w:rPr>
      </w:pPr>
      <w:r w:rsidRPr="00DC1F81">
        <w:rPr>
          <w:noProof/>
          <w:position w:val="-9"/>
        </w:rPr>
        <w:drawing>
          <wp:inline distT="0" distB="0" distL="0" distR="0" wp14:anchorId="05824A08" wp14:editId="725EBBF1">
            <wp:extent cx="158486" cy="158486"/>
            <wp:effectExtent l="0" t="0" r="0" b="0"/>
            <wp:docPr id="179" name="image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83.png"/>
                    <pic:cNvPicPr/>
                  </pic:nvPicPr>
                  <pic:blipFill>
                    <a:blip r:embed="rId9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5B783302" w14:textId="77777777" w:rsidR="004B62A3" w:rsidRPr="00DC1F81" w:rsidRDefault="009E6372">
      <w:pPr>
        <w:spacing w:before="153" w:line="388" w:lineRule="auto"/>
        <w:ind w:left="543" w:right="5412"/>
        <w:rPr>
          <w:sz w:val="16"/>
        </w:rPr>
      </w:pPr>
      <w:r w:rsidRPr="00DC1F81">
        <w:rPr>
          <w:noProof/>
          <w:position w:val="-9"/>
        </w:rPr>
        <w:drawing>
          <wp:inline distT="0" distB="0" distL="0" distR="0" wp14:anchorId="375CFEBE" wp14:editId="05A591F9">
            <wp:extent cx="158486" cy="158486"/>
            <wp:effectExtent l="0" t="0" r="0" b="0"/>
            <wp:docPr id="181" name="image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84.png"/>
                    <pic:cNvPicPr/>
                  </pic:nvPicPr>
                  <pic:blipFill>
                    <a:blip r:embed="rId98"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3BDDB3DB" wp14:editId="4349AD74">
            <wp:extent cx="158486" cy="158486"/>
            <wp:effectExtent l="0" t="0" r="0" b="0"/>
            <wp:docPr id="183" name="image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85.png"/>
                    <pic:cNvPicPr/>
                  </pic:nvPicPr>
                  <pic:blipFill>
                    <a:blip r:embed="rId99"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2D49ACF8" w14:textId="77777777" w:rsidR="004B62A3" w:rsidRPr="00DC1F81" w:rsidRDefault="009E6372">
      <w:pPr>
        <w:spacing w:line="388" w:lineRule="auto"/>
        <w:ind w:left="543" w:right="3288"/>
        <w:rPr>
          <w:sz w:val="16"/>
        </w:rPr>
      </w:pPr>
      <w:r w:rsidRPr="00DC1F81">
        <w:rPr>
          <w:noProof/>
          <w:position w:val="-9"/>
        </w:rPr>
        <w:drawing>
          <wp:inline distT="0" distB="0" distL="0" distR="0" wp14:anchorId="7C900D42" wp14:editId="3D59A02D">
            <wp:extent cx="158486" cy="158486"/>
            <wp:effectExtent l="0" t="0" r="0" b="0"/>
            <wp:docPr id="185" name="image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86.png"/>
                    <pic:cNvPicPr/>
                  </pic:nvPicPr>
                  <pic:blipFill>
                    <a:blip r:embed="rId100"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3262BA49" wp14:editId="1091577E">
            <wp:extent cx="158486" cy="158486"/>
            <wp:effectExtent l="0" t="0" r="0" b="0"/>
            <wp:docPr id="187" name="image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87.png"/>
                    <pic:cNvPicPr/>
                  </pic:nvPicPr>
                  <pic:blipFill>
                    <a:blip r:embed="rId101"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7E7D7D62" w14:textId="77777777" w:rsidR="004B62A3" w:rsidRPr="00DC1F81" w:rsidRDefault="00AD7A6A">
      <w:pPr>
        <w:spacing w:line="247" w:lineRule="exact"/>
        <w:ind w:left="543"/>
        <w:rPr>
          <w:sz w:val="16"/>
        </w:rPr>
      </w:pPr>
      <w:r>
        <w:pict w14:anchorId="6839E38C">
          <v:shape id="_x0000_s1302" style="position:absolute;left:0;text-align:left;margin-left:92.65pt;margin-top:18.1pt;width:301.95pt;height:19.7pt;z-index:-15662592;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rPr>
        <w:drawing>
          <wp:anchor distT="0" distB="0" distL="0" distR="0" simplePos="0" relativeHeight="251675648" behindDoc="0" locked="0" layoutInCell="1" allowOverlap="1" wp14:anchorId="5DE91A37" wp14:editId="529F8C37">
            <wp:simplePos x="0" y="0"/>
            <wp:positionH relativeFrom="page">
              <wp:posOffset>1018385</wp:posOffset>
            </wp:positionH>
            <wp:positionV relativeFrom="paragraph">
              <wp:posOffset>577622</wp:posOffset>
            </wp:positionV>
            <wp:extent cx="158486" cy="158486"/>
            <wp:effectExtent l="0" t="0" r="0" b="0"/>
            <wp:wrapNone/>
            <wp:docPr id="189" name="image8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88.png"/>
                    <pic:cNvPicPr/>
                  </pic:nvPicPr>
                  <pic:blipFill>
                    <a:blip r:embed="rId102" cstate="print"/>
                    <a:stretch>
                      <a:fillRect/>
                    </a:stretch>
                  </pic:blipFill>
                  <pic:spPr>
                    <a:xfrm>
                      <a:off x="0" y="0"/>
                      <a:ext cx="158486" cy="158486"/>
                    </a:xfrm>
                    <a:prstGeom prst="rect">
                      <a:avLst/>
                    </a:prstGeom>
                  </pic:spPr>
                </pic:pic>
              </a:graphicData>
            </a:graphic>
          </wp:anchor>
        </w:drawing>
      </w:r>
      <w:r w:rsidR="009E6372" w:rsidRPr="00DC1F81">
        <w:rPr>
          <w:noProof/>
          <w:position w:val="-9"/>
        </w:rPr>
        <w:drawing>
          <wp:inline distT="0" distB="0" distL="0" distR="0" wp14:anchorId="4DD30AD2" wp14:editId="34530942">
            <wp:extent cx="158486" cy="158486"/>
            <wp:effectExtent l="0" t="0" r="0" b="0"/>
            <wp:docPr id="191" name="image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89.png"/>
                    <pic:cNvPicPr/>
                  </pic:nvPicPr>
                  <pic:blipFill>
                    <a:blip r:embed="rId103"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F4009E5" w14:textId="77777777" w:rsidR="004B62A3" w:rsidRPr="00DC1F81" w:rsidRDefault="009E6372">
      <w:pPr>
        <w:spacing w:before="128"/>
        <w:ind w:left="879"/>
        <w:rPr>
          <w:sz w:val="16"/>
        </w:rPr>
      </w:pPr>
      <w:r w:rsidRPr="00DC1F81">
        <w:rPr>
          <w:sz w:val="16"/>
        </w:rPr>
        <w:t>Not applicable</w:t>
      </w:r>
    </w:p>
    <w:p w14:paraId="46C8623E" w14:textId="77777777" w:rsidR="004B62A3" w:rsidRPr="00DC1F81" w:rsidRDefault="004B62A3">
      <w:pPr>
        <w:rPr>
          <w:sz w:val="16"/>
        </w:rPr>
        <w:sectPr w:rsidR="004B62A3" w:rsidRPr="00DC1F81">
          <w:pgSz w:w="11900" w:h="16840"/>
          <w:pgMar w:top="860" w:right="840" w:bottom="280" w:left="1060" w:header="720" w:footer="720" w:gutter="0"/>
          <w:cols w:space="720"/>
        </w:sectPr>
      </w:pPr>
    </w:p>
    <w:p w14:paraId="106DCC61" w14:textId="77777777" w:rsidR="004B62A3" w:rsidRPr="00DC1F81" w:rsidRDefault="00AD7A6A">
      <w:pPr>
        <w:pStyle w:val="Lijstalinea"/>
        <w:numPr>
          <w:ilvl w:val="0"/>
          <w:numId w:val="7"/>
        </w:numPr>
        <w:tabs>
          <w:tab w:val="left" w:pos="727"/>
        </w:tabs>
        <w:spacing w:before="68"/>
        <w:ind w:hanging="337"/>
        <w:rPr>
          <w:sz w:val="20"/>
        </w:rPr>
      </w:pPr>
      <w:r>
        <w:lastRenderedPageBreak/>
        <w:pict w14:anchorId="318FDC8F">
          <v:rect id="_x0000_s1301" style="position:absolute;left:0;text-align:left;margin-left:42.75pt;margin-top:42.75pt;width:.5pt;height:756.45pt;z-index:-16558080;mso-position-horizontal-relative:page;mso-position-vertical-relative:page" fillcolor="#5f5f5f" stroked="f">
            <w10:wrap anchorx="page" anchory="page"/>
          </v:rect>
        </w:pict>
      </w:r>
      <w:r>
        <w:pict w14:anchorId="770D2181">
          <v:rect id="_x0000_s1300" style="position:absolute;left:0;text-align:left;margin-left:42.75pt;margin-top:42.75pt;width:.5pt;height:756.45pt;z-index:-16557568;mso-position-horizontal-relative:page;mso-position-vertical-relative:page" fillcolor="#5f5f5f" stroked="f">
            <w10:wrap anchorx="page" anchory="page"/>
          </v:rect>
        </w:pict>
      </w:r>
      <w:r>
        <w:pict w14:anchorId="4DCB3D9C">
          <v:group id="_x0000_s1297" style="position:absolute;left:0;text-align:left;margin-left:42.75pt;margin-top:42.75pt;width:509.25pt;height:756.75pt;z-index:-16557056;mso-position-horizontal-relative:page;mso-position-vertical-relative:page" coordorigin="855,855" coordsize="10185,15135">
            <v:rect id="_x0000_s1299" style="position:absolute;left:10982;top:855;width:10;height:15129" fillcolor="#5f5f5f" stroked="f"/>
            <v:shape id="_x0000_s1298"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35:</w:t>
      </w:r>
    </w:p>
    <w:p w14:paraId="5F464F45"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275C0673"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321702A5" wp14:editId="37CD30EF">
            <wp:extent cx="158486" cy="158486"/>
            <wp:effectExtent l="0" t="0" r="0" b="0"/>
            <wp:docPr id="193"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55DB151E" wp14:editId="50C60700">
            <wp:extent cx="158486" cy="158486"/>
            <wp:effectExtent l="0" t="0" r="0" b="0"/>
            <wp:docPr id="195"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10703156" w14:textId="77777777" w:rsidR="004B62A3" w:rsidRPr="00DC1F81" w:rsidRDefault="009E6372">
      <w:pPr>
        <w:spacing w:line="388" w:lineRule="auto"/>
        <w:ind w:left="543" w:right="5016"/>
        <w:rPr>
          <w:sz w:val="16"/>
        </w:rPr>
      </w:pPr>
      <w:r w:rsidRPr="00DC1F81">
        <w:rPr>
          <w:noProof/>
          <w:position w:val="-9"/>
        </w:rPr>
        <w:drawing>
          <wp:inline distT="0" distB="0" distL="0" distR="0" wp14:anchorId="58076271" wp14:editId="2E5861EB">
            <wp:extent cx="158486" cy="158486"/>
            <wp:effectExtent l="0" t="0" r="0" b="0"/>
            <wp:docPr id="197"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0FB1382F" wp14:editId="1CC52550">
            <wp:extent cx="158486" cy="158486"/>
            <wp:effectExtent l="0" t="0" r="0" b="0"/>
            <wp:docPr id="199"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3B2175A0" w14:textId="77777777" w:rsidR="004B62A3" w:rsidRPr="00DC1F81" w:rsidRDefault="00AD7A6A">
      <w:pPr>
        <w:spacing w:line="247" w:lineRule="exact"/>
        <w:ind w:left="543"/>
        <w:rPr>
          <w:sz w:val="16"/>
        </w:rPr>
      </w:pPr>
      <w:r>
        <w:pict w14:anchorId="01F65711">
          <v:shape id="_x0000_s1296" style="position:absolute;left:0;text-align:left;margin-left:92.65pt;margin-top:18.1pt;width:301.95pt;height:19.7pt;z-index:-15655936;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5E9BD70A" wp14:editId="1B958C4D">
            <wp:extent cx="158486" cy="158486"/>
            <wp:effectExtent l="0" t="0" r="0" b="0"/>
            <wp:docPr id="201"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0DAA5C9C" w14:textId="77777777" w:rsidR="004B62A3" w:rsidRPr="00DC1F81" w:rsidRDefault="009E6372">
      <w:pPr>
        <w:spacing w:before="124"/>
        <w:ind w:left="543"/>
        <w:rPr>
          <w:sz w:val="16"/>
        </w:rPr>
      </w:pPr>
      <w:r w:rsidRPr="00DC1F81">
        <w:rPr>
          <w:noProof/>
          <w:position w:val="-9"/>
        </w:rPr>
        <w:drawing>
          <wp:inline distT="0" distB="0" distL="0" distR="0" wp14:anchorId="53342E81" wp14:editId="13E8DE1D">
            <wp:extent cx="158486" cy="158486"/>
            <wp:effectExtent l="0" t="0" r="0" b="0"/>
            <wp:docPr id="2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5BAF8C36" w14:textId="77777777" w:rsidR="004B62A3" w:rsidRPr="00DC1F81" w:rsidRDefault="004B62A3">
      <w:pPr>
        <w:pStyle w:val="Plattetekst"/>
        <w:rPr>
          <w:sz w:val="24"/>
        </w:rPr>
      </w:pPr>
    </w:p>
    <w:p w14:paraId="78A2CEA7" w14:textId="77777777" w:rsidR="004B62A3" w:rsidRPr="00DC1F81" w:rsidRDefault="009E6372">
      <w:pPr>
        <w:pStyle w:val="Lijstalinea"/>
        <w:numPr>
          <w:ilvl w:val="0"/>
          <w:numId w:val="7"/>
        </w:numPr>
        <w:tabs>
          <w:tab w:val="left" w:pos="727"/>
        </w:tabs>
        <w:spacing w:before="189"/>
        <w:ind w:hanging="337"/>
        <w:rPr>
          <w:sz w:val="20"/>
        </w:rPr>
      </w:pPr>
      <w:r w:rsidRPr="00DC1F81">
        <w:rPr>
          <w:sz w:val="20"/>
        </w:rPr>
        <w:t>If you chose "</w:t>
      </w:r>
      <w:r w:rsidRPr="00DC1F81">
        <w:rPr>
          <w:sz w:val="20"/>
          <w:u w:val="single"/>
        </w:rPr>
        <w:t>Supportive interventions</w:t>
      </w:r>
      <w:r w:rsidRPr="00DC1F81">
        <w:rPr>
          <w:sz w:val="20"/>
        </w:rPr>
        <w:t>" in question 35:</w:t>
      </w:r>
    </w:p>
    <w:p w14:paraId="18DED11C"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3708DD23" w14:textId="77777777" w:rsidR="004B62A3" w:rsidRPr="00DC1F81" w:rsidRDefault="00AD7A6A">
      <w:pPr>
        <w:spacing w:before="107" w:line="525" w:lineRule="auto"/>
        <w:ind w:left="879" w:right="7522"/>
        <w:rPr>
          <w:sz w:val="16"/>
        </w:rPr>
      </w:pPr>
      <w:r>
        <w:pict w14:anchorId="7EF74954">
          <v:shape id="_x0000_s1295" style="position:absolute;left:0;text-align:left;margin-left:80.2pt;margin-top:5.15pt;width:12.5pt;height:12.5pt;z-index:15803392;mso-position-horizontal-relative:page" coordorigin="1604,103" coordsize="250,250" path="m1853,103r-9,l1844,113r,230l1613,343r,-230l1844,113r,-10l1613,103r-9,l1604,113r,230l1604,353r9,l1844,353r9,l1853,343r,-230l1853,103xe" fillcolor="#999" stroked="f">
            <v:path arrowok="t"/>
            <w10:wrap anchorx="page"/>
          </v:shape>
        </w:pict>
      </w:r>
      <w:r>
        <w:pict w14:anchorId="6FC51E6A">
          <v:shape id="_x0000_s1294" style="position:absolute;left:0;text-align:left;margin-left:80.2pt;margin-top:25.35pt;width:12.5pt;height:12.5pt;z-index:15803904;mso-position-horizontal-relative:page" coordorigin="1604,507" coordsize="250,250" path="m1853,507r-9,l1844,516r,231l1613,747r,-231l1844,516r,-9l1613,507r-9,l1604,516r,231l1604,756r9,l1844,756r9,l1853,747r,-231l1853,507xe" fillcolor="#999" stroked="f">
            <v:path arrowok="t"/>
            <w10:wrap anchorx="page"/>
          </v:shape>
        </w:pict>
      </w:r>
      <w:r>
        <w:pict w14:anchorId="782CAEEF">
          <v:shape id="_x0000_s1293" style="position:absolute;left:0;text-align:left;margin-left:80.2pt;margin-top:45.5pt;width:12.5pt;height:12.5pt;z-index:15804416;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6A1869DE" w14:textId="77777777" w:rsidR="004B62A3" w:rsidRPr="00DC1F81" w:rsidRDefault="00AD7A6A">
      <w:pPr>
        <w:spacing w:line="525" w:lineRule="auto"/>
        <w:ind w:left="879" w:right="5829"/>
        <w:rPr>
          <w:sz w:val="16"/>
        </w:rPr>
      </w:pPr>
      <w:r>
        <w:pict w14:anchorId="653FEC5A">
          <v:shape id="_x0000_s1292" style="position:absolute;left:0;text-align:left;margin-left:80.2pt;margin-top:20pt;width:12.5pt;height:12.5pt;z-index:15804928;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45A267E7"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0278E53C" w14:textId="77777777" w:rsidR="004B62A3" w:rsidRPr="00DC1F81" w:rsidRDefault="00AD7A6A">
      <w:pPr>
        <w:pStyle w:val="Plattetekst"/>
      </w:pPr>
      <w:r>
        <w:lastRenderedPageBreak/>
        <w:pict w14:anchorId="605B1754">
          <v:rect id="_x0000_s1291" style="position:absolute;margin-left:42.75pt;margin-top:42.75pt;width:.5pt;height:756.45pt;z-index:-16552960;mso-position-horizontal-relative:page;mso-position-vertical-relative:page" fillcolor="#5f5f5f" stroked="f">
            <w10:wrap anchorx="page" anchory="page"/>
          </v:rect>
        </w:pict>
      </w:r>
      <w:r>
        <w:pict w14:anchorId="219ADB2B">
          <v:rect id="_x0000_s1290" style="position:absolute;margin-left:42.75pt;margin-top:42.75pt;width:.5pt;height:756.45pt;z-index:-16552448;mso-position-horizontal-relative:page;mso-position-vertical-relative:page" fillcolor="#5f5f5f" stroked="f">
            <w10:wrap anchorx="page" anchory="page"/>
          </v:rect>
        </w:pict>
      </w:r>
      <w:r>
        <w:pict w14:anchorId="4CD6B871">
          <v:group id="_x0000_s1287" style="position:absolute;margin-left:42.75pt;margin-top:42.75pt;width:509.25pt;height:756.75pt;z-index:-16551936;mso-position-horizontal-relative:page;mso-position-vertical-relative:page" coordorigin="855,855" coordsize="10185,15135">
            <v:rect id="_x0000_s1289" style="position:absolute;left:10982;top:855;width:10;height:15129" fillcolor="#5f5f5f" stroked="f"/>
            <v:shape id="_x0000_s1288"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72FED9E1" w14:textId="77777777" w:rsidR="004B62A3" w:rsidRPr="00DC1F81" w:rsidRDefault="004B62A3">
      <w:pPr>
        <w:pStyle w:val="Plattetekst"/>
        <w:spacing w:before="9"/>
        <w:rPr>
          <w:sz w:val="18"/>
        </w:rPr>
      </w:pPr>
    </w:p>
    <w:p w14:paraId="35F97797" w14:textId="77777777" w:rsidR="004B62A3" w:rsidRPr="00DC1F81" w:rsidRDefault="00AD7A6A">
      <w:pPr>
        <w:pStyle w:val="Plattetekst"/>
        <w:ind w:left="102"/>
      </w:pPr>
      <w:r>
        <w:pict w14:anchorId="04F9672A">
          <v:group id="_x0000_s1284" style="width:475.7pt;height:55.2pt;mso-position-horizontal-relative:char;mso-position-vertical-relative:line" coordsize="9514,1104">
            <o:lock v:ext="edit" rotation="t" position="t"/>
            <v:shape id="_x0000_s1286" type="#_x0000_t202" style="position:absolute;top:758;width:9514;height:346" fillcolor="#d0d0d0" stroked="f">
              <v:textbox style="mso-next-textbox:#_x0000_s1286" inset="0,0,0,0">
                <w:txbxContent>
                  <w:p w14:paraId="0A0284FB" w14:textId="77777777" w:rsidR="002442A1" w:rsidRDefault="002442A1">
                    <w:pPr>
                      <w:spacing w:before="34"/>
                      <w:ind w:left="-1"/>
                      <w:rPr>
                        <w:sz w:val="23"/>
                      </w:rPr>
                    </w:pPr>
                    <w:r>
                      <w:rPr>
                        <w:sz w:val="23"/>
                      </w:rPr>
                      <w:t>Case E</w:t>
                    </w:r>
                  </w:p>
                </w:txbxContent>
              </v:textbox>
            </v:shape>
            <v:shape id="_x0000_s1285" type="#_x0000_t202" style="position:absolute;width:9514;height:759" fillcolor="#737373" stroked="f">
              <v:textbox style="mso-next-textbox:#_x0000_s1285" inset="0,0,0,0">
                <w:txbxContent>
                  <w:p w14:paraId="28DD2C02" w14:textId="77777777" w:rsidR="002442A1" w:rsidRDefault="002442A1">
                    <w:pPr>
                      <w:spacing w:before="3"/>
                      <w:rPr>
                        <w:sz w:val="21"/>
                      </w:rPr>
                    </w:pPr>
                  </w:p>
                  <w:p w14:paraId="47EE0186" w14:textId="77777777" w:rsidR="002442A1" w:rsidRDefault="002442A1">
                    <w:pPr>
                      <w:ind w:left="297"/>
                      <w:rPr>
                        <w:sz w:val="23"/>
                      </w:rPr>
                    </w:pPr>
                    <w:r>
                      <w:rPr>
                        <w:color w:val="FFFFFF"/>
                        <w:sz w:val="23"/>
                      </w:rPr>
                      <w:t>Treatment of Anastomotic Leakage Survey</w:t>
                    </w:r>
                  </w:p>
                </w:txbxContent>
              </v:textbox>
            </v:shape>
            <w10:anchorlock/>
          </v:group>
        </w:pict>
      </w:r>
    </w:p>
    <w:p w14:paraId="3E6DA729" w14:textId="77777777" w:rsidR="004B62A3" w:rsidRPr="00DC1F81" w:rsidRDefault="004B62A3">
      <w:pPr>
        <w:pStyle w:val="Plattetekst"/>
        <w:spacing w:before="1"/>
        <w:rPr>
          <w:sz w:val="27"/>
        </w:rPr>
      </w:pPr>
    </w:p>
    <w:p w14:paraId="0FB2986E" w14:textId="77777777" w:rsidR="004B62A3" w:rsidRPr="00DC1F81" w:rsidRDefault="00AD7A6A">
      <w:pPr>
        <w:pStyle w:val="Plattetekst"/>
        <w:spacing w:before="95" w:line="309" w:lineRule="auto"/>
        <w:ind w:left="620" w:right="929"/>
      </w:pPr>
      <w:r>
        <w:pict w14:anchorId="6EF773D9">
          <v:group id="_x0000_s1281" style="position:absolute;left:0;text-align:left;margin-left:74.2pt;margin-top:9.1pt;width:3.85pt;height:3.85pt;z-index:15808512;mso-position-horizontal-relative:page" coordorigin="1484,182" coordsize="77,77">
            <v:shape id="_x0000_s1283" style="position:absolute;left:1488;top:186;width:68;height:68" coordorigin="1489,187" coordsize="68,68" path="m1522,254r-13,-3l1498,244r-7,-11l1489,220r2,-13l1498,196r11,-7l1522,187r13,2l1546,196r7,11l1556,220r-3,13l1546,244r-11,7l1522,254xe" fillcolor="black" stroked="f">
              <v:path arrowok="t"/>
            </v:shape>
            <v:shape id="_x0000_s1282"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26243183">
          <v:group id="_x0000_s1278" style="position:absolute;left:0;text-align:left;margin-left:74.2pt;margin-top:23.95pt;width:3.85pt;height:3.85pt;z-index:15809024;mso-position-horizontal-relative:page" coordorigin="1484,479" coordsize="77,77">
            <v:shape id="_x0000_s1280" style="position:absolute;left:1488;top:484;width:68;height:68" coordorigin="1489,484" coordsize="68,68" path="m1522,551r-13,-2l1498,542r-7,-11l1489,518r2,-13l1498,494r11,-7l1522,484r13,3l1546,494r7,11l1556,518r-3,13l1546,542r-11,7l1522,551xe" fillcolor="black" stroked="f">
              <v:path arrowok="t"/>
            </v:shape>
            <v:shape id="_x0000_s1279"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rsidR="009E6372" w:rsidRPr="00DC1F81">
        <w:t xml:space="preserve">Day 5 after esophagectomy with </w:t>
      </w:r>
      <w:r w:rsidR="009E6372" w:rsidRPr="00DC1F81">
        <w:rPr>
          <w:u w:val="single"/>
        </w:rPr>
        <w:t>intrathoracic</w:t>
      </w:r>
      <w:r w:rsidR="009E6372" w:rsidRPr="00DC1F81">
        <w:t xml:space="preserve"> anastomosis, admitted to the </w:t>
      </w:r>
      <w:r w:rsidR="009E6372" w:rsidRPr="00DC1F81">
        <w:rPr>
          <w:u w:val="single"/>
        </w:rPr>
        <w:t>surgical ward</w:t>
      </w:r>
      <w:r w:rsidR="009E6372" w:rsidRPr="00DC1F81">
        <w:t xml:space="preserve"> Patient with fever and discomfort, CRP of 220mg/L and leukocytosis, </w:t>
      </w:r>
      <w:r w:rsidR="009E6372" w:rsidRPr="00DC1F81">
        <w:rPr>
          <w:u w:val="single"/>
        </w:rPr>
        <w:t>no</w:t>
      </w:r>
      <w:r w:rsidR="009E6372" w:rsidRPr="00DC1F81">
        <w:t xml:space="preserve"> signs of organ failure</w:t>
      </w:r>
    </w:p>
    <w:p w14:paraId="518E60D8" w14:textId="77777777" w:rsidR="004B62A3" w:rsidRPr="00DC1F81" w:rsidRDefault="00AD7A6A">
      <w:pPr>
        <w:spacing w:before="2" w:line="309" w:lineRule="auto"/>
        <w:ind w:left="620"/>
        <w:rPr>
          <w:b/>
          <w:sz w:val="20"/>
        </w:rPr>
      </w:pPr>
      <w:r>
        <w:pict w14:anchorId="558C34CC">
          <v:group id="_x0000_s1275" style="position:absolute;left:0;text-align:left;margin-left:74.2pt;margin-top:4.45pt;width:3.85pt;height:3.85pt;z-index:15809536;mso-position-horizontal-relative:page" coordorigin="1484,89" coordsize="77,77">
            <v:shape id="_x0000_s1277" style="position:absolute;left:1488;top:93;width:68;height:68" coordorigin="1489,94" coordsize="68,68" path="m1522,161r-13,-3l1498,151r-7,-11l1489,127r2,-13l1498,103r11,-7l1522,94r13,2l1546,103r7,11l1556,127r-3,13l1546,151r-11,7l1522,161xe" fillcolor="black" stroked="f">
              <v:path arrowok="t"/>
            </v:shape>
            <v:shape id="_x0000_s1276"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rPr>
          <w:sz w:val="20"/>
        </w:rPr>
        <w:t xml:space="preserve">CT shows contrast leakage </w:t>
      </w:r>
      <w:r w:rsidR="009E6372" w:rsidRPr="00DC1F81">
        <w:rPr>
          <w:b/>
          <w:sz w:val="20"/>
          <w:u w:val="single"/>
        </w:rPr>
        <w:t>with</w:t>
      </w:r>
      <w:r w:rsidR="009E6372" w:rsidRPr="00DC1F81">
        <w:rPr>
          <w:b/>
          <w:sz w:val="20"/>
        </w:rPr>
        <w:t xml:space="preserve"> a contaminated pleural fluid collection, but </w:t>
      </w:r>
      <w:r w:rsidR="009E6372" w:rsidRPr="00DC1F81">
        <w:rPr>
          <w:b/>
          <w:sz w:val="20"/>
          <w:u w:val="single"/>
        </w:rPr>
        <w:t>no</w:t>
      </w:r>
      <w:r w:rsidR="009E6372" w:rsidRPr="00DC1F81">
        <w:rPr>
          <w:b/>
          <w:sz w:val="20"/>
        </w:rPr>
        <w:t xml:space="preserve"> mediastinal fluid collections</w:t>
      </w:r>
    </w:p>
    <w:p w14:paraId="5E2610BD" w14:textId="77777777" w:rsidR="004B62A3" w:rsidRPr="00DC1F81" w:rsidRDefault="00AD7A6A">
      <w:pPr>
        <w:pStyle w:val="Plattetekst"/>
        <w:spacing w:before="2" w:line="309" w:lineRule="auto"/>
        <w:ind w:left="620" w:right="4097"/>
      </w:pPr>
      <w:r>
        <w:pict w14:anchorId="7ED25783">
          <v:group id="_x0000_s1272" style="position:absolute;left:0;text-align:left;margin-left:74.2pt;margin-top:4.45pt;width:3.85pt;height:3.85pt;z-index:15810048;mso-position-horizontal-relative:page" coordorigin="1484,89" coordsize="77,77">
            <v:shape id="_x0000_s1274" style="position:absolute;left:1488;top:93;width:68;height:68" coordorigin="1489,94" coordsize="68,68" path="m1522,161r-13,-3l1498,151r-7,-11l1489,127r2,-13l1498,103r11,-7l1522,94r13,2l1546,103r7,11l1556,127r-3,13l1546,151r-11,7l1522,161xe" fillcolor="black" stroked="f">
              <v:path arrowok="t"/>
            </v:shape>
            <v:shape id="_x0000_s1273"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pict w14:anchorId="667441E3">
          <v:group id="_x0000_s1269" style="position:absolute;left:0;text-align:left;margin-left:74.2pt;margin-top:19.3pt;width:3.85pt;height:3.85pt;z-index:15810560;mso-position-horizontal-relative:page" coordorigin="1484,386" coordsize="77,77">
            <v:shape id="_x0000_s1271" style="position:absolute;left:1488;top:391;width:68;height:68" coordorigin="1489,391" coordsize="68,68" path="m1522,458r-13,-2l1498,449r-7,-11l1489,425r2,-13l1498,401r11,-7l1522,391r13,3l1546,401r7,11l1556,425r-3,13l1546,449r-11,7l1522,458xe" fillcolor="black" stroked="f">
              <v:path arrowok="t"/>
            </v:shape>
            <v:shape id="_x0000_s1270" style="position:absolute;left:1488;top:391;width:68;height:68" coordorigin="1489,391" coordsize="68,68" path="m1556,425r-3,13l1546,449r-11,7l1522,458r-13,-2l1498,449r-7,-11l1489,425r2,-13l1498,401r11,-7l1522,391r13,3l1546,401r7,11l1556,425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755D0D6E" w14:textId="77777777" w:rsidR="004B62A3" w:rsidRPr="00DC1F81" w:rsidRDefault="009E6372">
      <w:pPr>
        <w:pStyle w:val="Plattetekst"/>
        <w:spacing w:before="1"/>
        <w:rPr>
          <w:sz w:val="18"/>
        </w:rPr>
      </w:pPr>
      <w:r w:rsidRPr="00DC1F81">
        <w:rPr>
          <w:noProof/>
        </w:rPr>
        <w:drawing>
          <wp:anchor distT="0" distB="0" distL="0" distR="0" simplePos="0" relativeHeight="251653120" behindDoc="0" locked="0" layoutInCell="1" allowOverlap="1" wp14:anchorId="5095A652" wp14:editId="181A6844">
            <wp:simplePos x="0" y="0"/>
            <wp:positionH relativeFrom="page">
              <wp:posOffset>744081</wp:posOffset>
            </wp:positionH>
            <wp:positionV relativeFrom="paragraph">
              <wp:posOffset>157015</wp:posOffset>
            </wp:positionV>
            <wp:extent cx="3244761" cy="1829752"/>
            <wp:effectExtent l="0" t="0" r="0" b="0"/>
            <wp:wrapTopAndBottom/>
            <wp:docPr id="205" name="image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90.png"/>
                    <pic:cNvPicPr/>
                  </pic:nvPicPr>
                  <pic:blipFill>
                    <a:blip r:embed="rId104" cstate="print"/>
                    <a:stretch>
                      <a:fillRect/>
                    </a:stretch>
                  </pic:blipFill>
                  <pic:spPr>
                    <a:xfrm>
                      <a:off x="0" y="0"/>
                      <a:ext cx="3244761" cy="1829752"/>
                    </a:xfrm>
                    <a:prstGeom prst="rect">
                      <a:avLst/>
                    </a:prstGeom>
                  </pic:spPr>
                </pic:pic>
              </a:graphicData>
            </a:graphic>
          </wp:anchor>
        </w:drawing>
      </w:r>
    </w:p>
    <w:p w14:paraId="0DD92EF3" w14:textId="77777777" w:rsidR="004B62A3" w:rsidRPr="00DC1F81" w:rsidRDefault="004B62A3">
      <w:pPr>
        <w:pStyle w:val="Plattetekst"/>
        <w:rPr>
          <w:sz w:val="22"/>
        </w:rPr>
      </w:pPr>
    </w:p>
    <w:p w14:paraId="5FEAC8A9" w14:textId="77777777" w:rsidR="004B62A3" w:rsidRPr="00DC1F81" w:rsidRDefault="004B62A3">
      <w:pPr>
        <w:pStyle w:val="Plattetekst"/>
        <w:spacing w:before="5"/>
        <w:rPr>
          <w:sz w:val="17"/>
        </w:rPr>
      </w:pPr>
    </w:p>
    <w:p w14:paraId="4D20F7ED"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39. What treatment mechanism(s) would you choose as </w:t>
      </w:r>
      <w:r w:rsidRPr="00DC1F81">
        <w:rPr>
          <w:sz w:val="20"/>
          <w:u w:val="single"/>
        </w:rPr>
        <w:t>initial</w:t>
      </w:r>
      <w:r w:rsidRPr="00DC1F81">
        <w:rPr>
          <w:sz w:val="20"/>
        </w:rPr>
        <w:t xml:space="preserve"> treatment for this patient? (multiple options possible)</w:t>
      </w:r>
    </w:p>
    <w:p w14:paraId="04D41498" w14:textId="77777777" w:rsidR="004B62A3" w:rsidRPr="00DC1F81" w:rsidRDefault="00AD7A6A">
      <w:pPr>
        <w:spacing w:before="106" w:line="525" w:lineRule="auto"/>
        <w:ind w:left="879" w:right="8067"/>
        <w:rPr>
          <w:sz w:val="16"/>
        </w:rPr>
      </w:pPr>
      <w:r>
        <w:pict w14:anchorId="13CDBB3F">
          <v:shape id="_x0000_s1268" style="position:absolute;left:0;text-align:left;margin-left:80.2pt;margin-top:5.15pt;width:12.5pt;height:12.5pt;z-index:15811072;mso-position-horizontal-relative:page" coordorigin="1604,103" coordsize="250,250" path="m1853,103r-9,l1844,112r,230l1613,342r,-230l1844,112r,-9l1613,103r-9,l1604,112r,230l1604,352r9,l1844,352r9,l1853,342r,-230l1853,103xe" fillcolor="#999" stroked="f">
            <v:path arrowok="t"/>
            <w10:wrap anchorx="page"/>
          </v:shape>
        </w:pict>
      </w:r>
      <w:r>
        <w:pict w14:anchorId="569522B9">
          <v:shape id="_x0000_s1267" style="position:absolute;left:0;text-align:left;margin-left:80.2pt;margin-top:25.3pt;width:12.5pt;height:12.5pt;z-index:15811584;mso-position-horizontal-relative:page" coordorigin="1604,506" coordsize="250,250" path="m1853,506r-9,l1844,515r,231l1613,746r,-231l1844,515r,-9l1613,506r-9,l1604,515r,231l1604,755r9,l1844,755r9,l1853,746r,-231l1853,506xe" fillcolor="#999" stroked="f">
            <v:path arrowok="t"/>
            <w10:wrap anchorx="page"/>
          </v:shape>
        </w:pict>
      </w:r>
      <w:r>
        <w:pict w14:anchorId="3261EDF2">
          <v:shape id="_x0000_s1266" style="position:absolute;left:0;text-align:left;margin-left:80.2pt;margin-top:45.45pt;width:12.5pt;height:12.5pt;z-index:15812096;mso-position-horizontal-relative:page" coordorigin="1604,909" coordsize="250,250" path="m1853,909r-9,l1844,918r,231l1613,1149r,-231l1844,918r,-9l1613,909r-9,l1604,918r,231l1604,1158r9,l1844,1158r9,l1853,1149r,-231l1853,909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5726C85C" w14:textId="77777777" w:rsidR="004B62A3" w:rsidRPr="00DC1F81" w:rsidRDefault="009E6372">
      <w:pPr>
        <w:spacing w:before="1"/>
        <w:ind w:left="879"/>
        <w:rPr>
          <w:sz w:val="16"/>
        </w:rPr>
      </w:pPr>
      <w:r w:rsidRPr="00DC1F81">
        <w:rPr>
          <w:sz w:val="16"/>
        </w:rPr>
        <w:t>Supportive interventions</w:t>
      </w:r>
    </w:p>
    <w:p w14:paraId="05E153A8" w14:textId="77777777" w:rsidR="004B62A3" w:rsidRPr="00DC1F81" w:rsidRDefault="004B62A3">
      <w:pPr>
        <w:pStyle w:val="Plattetekst"/>
      </w:pPr>
    </w:p>
    <w:p w14:paraId="30530C87" w14:textId="77777777" w:rsidR="004B62A3" w:rsidRPr="00DC1F81" w:rsidRDefault="004B62A3">
      <w:pPr>
        <w:pStyle w:val="Plattetekst"/>
        <w:spacing w:before="7"/>
        <w:rPr>
          <w:sz w:val="17"/>
        </w:rPr>
      </w:pPr>
    </w:p>
    <w:p w14:paraId="7D146F3B" w14:textId="77777777" w:rsidR="004B62A3" w:rsidRPr="00DC1F81" w:rsidRDefault="009E6372">
      <w:pPr>
        <w:pStyle w:val="Lijstalinea"/>
        <w:numPr>
          <w:ilvl w:val="0"/>
          <w:numId w:val="6"/>
        </w:numPr>
        <w:tabs>
          <w:tab w:val="left" w:pos="727"/>
        </w:tabs>
        <w:ind w:hanging="337"/>
        <w:rPr>
          <w:sz w:val="20"/>
        </w:rPr>
      </w:pPr>
      <w:r w:rsidRPr="00DC1F81">
        <w:rPr>
          <w:sz w:val="20"/>
        </w:rPr>
        <w:t>If you chose "</w:t>
      </w:r>
      <w:r w:rsidRPr="00DC1F81">
        <w:rPr>
          <w:sz w:val="20"/>
          <w:u w:val="single"/>
        </w:rPr>
        <w:t>Drainage</w:t>
      </w:r>
      <w:r w:rsidRPr="00DC1F81">
        <w:rPr>
          <w:sz w:val="20"/>
        </w:rPr>
        <w:t>" in question 39:</w:t>
      </w:r>
    </w:p>
    <w:p w14:paraId="13FC229F" w14:textId="77777777" w:rsidR="004B62A3" w:rsidRPr="00DC1F81" w:rsidRDefault="009E6372">
      <w:pPr>
        <w:pStyle w:val="Plattetekst"/>
        <w:spacing w:before="67" w:line="309" w:lineRule="auto"/>
        <w:ind w:left="390" w:right="425"/>
      </w:pPr>
      <w:r w:rsidRPr="00DC1F81">
        <w:t>Which modality would you choose to effectuate drainage in this patient, with the modalities available at your center?</w:t>
      </w:r>
    </w:p>
    <w:p w14:paraId="4AC8EEB9" w14:textId="77777777" w:rsidR="004B62A3" w:rsidRPr="00DC1F81" w:rsidRDefault="009E6372">
      <w:pPr>
        <w:spacing w:before="103"/>
        <w:ind w:left="543"/>
        <w:rPr>
          <w:sz w:val="16"/>
        </w:rPr>
      </w:pPr>
      <w:r w:rsidRPr="00DC1F81">
        <w:rPr>
          <w:noProof/>
          <w:position w:val="-9"/>
        </w:rPr>
        <w:drawing>
          <wp:inline distT="0" distB="0" distL="0" distR="0" wp14:anchorId="51B9B104" wp14:editId="5BC8B7C0">
            <wp:extent cx="158486" cy="158486"/>
            <wp:effectExtent l="0" t="0" r="0" b="0"/>
            <wp:docPr id="207" name="image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91.png"/>
                    <pic:cNvPicPr/>
                  </pic:nvPicPr>
                  <pic:blipFill>
                    <a:blip r:embed="rId10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197B1B8E" w14:textId="77777777" w:rsidR="004B62A3" w:rsidRPr="00DC1F81" w:rsidRDefault="009E6372">
      <w:pPr>
        <w:spacing w:before="154" w:line="388" w:lineRule="auto"/>
        <w:ind w:left="543" w:right="5412"/>
        <w:rPr>
          <w:sz w:val="16"/>
        </w:rPr>
      </w:pPr>
      <w:r w:rsidRPr="00DC1F81">
        <w:rPr>
          <w:noProof/>
          <w:position w:val="-9"/>
        </w:rPr>
        <w:drawing>
          <wp:inline distT="0" distB="0" distL="0" distR="0" wp14:anchorId="3E3E1DA9" wp14:editId="7004BF39">
            <wp:extent cx="158486" cy="158486"/>
            <wp:effectExtent l="0" t="0" r="0" b="0"/>
            <wp:docPr id="209"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55.png"/>
                    <pic:cNvPicPr/>
                  </pic:nvPicPr>
                  <pic:blipFill>
                    <a:blip r:embed="rId6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0128DDF4" wp14:editId="17D79104">
            <wp:extent cx="158486" cy="158486"/>
            <wp:effectExtent l="0" t="0" r="0" b="0"/>
            <wp:docPr id="211"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56.png"/>
                    <pic:cNvPicPr/>
                  </pic:nvPicPr>
                  <pic:blipFill>
                    <a:blip r:embed="rId70"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22DCE317" w14:textId="77777777" w:rsidR="004B62A3" w:rsidRPr="00DC1F81" w:rsidRDefault="009E6372">
      <w:pPr>
        <w:spacing w:line="388" w:lineRule="auto"/>
        <w:ind w:left="543" w:right="3288"/>
        <w:rPr>
          <w:sz w:val="16"/>
        </w:rPr>
      </w:pPr>
      <w:r w:rsidRPr="00DC1F81">
        <w:rPr>
          <w:noProof/>
          <w:position w:val="-9"/>
        </w:rPr>
        <w:drawing>
          <wp:inline distT="0" distB="0" distL="0" distR="0" wp14:anchorId="43E302D9" wp14:editId="76F10D3E">
            <wp:extent cx="158486" cy="158486"/>
            <wp:effectExtent l="0" t="0" r="0" b="0"/>
            <wp:docPr id="213"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57.png"/>
                    <pic:cNvPicPr/>
                  </pic:nvPicPr>
                  <pic:blipFill>
                    <a:blip r:embed="rId7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1895F3EB" wp14:editId="4BBB4388">
            <wp:extent cx="158486" cy="158486"/>
            <wp:effectExtent l="0" t="0" r="0" b="0"/>
            <wp:docPr id="215"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58.png"/>
                    <pic:cNvPicPr/>
                  </pic:nvPicPr>
                  <pic:blipFill>
                    <a:blip r:embed="rId72"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0F00AE4B" w14:textId="77777777" w:rsidR="004B62A3" w:rsidRPr="00DC1F81" w:rsidRDefault="00AD7A6A">
      <w:pPr>
        <w:spacing w:line="247" w:lineRule="exact"/>
        <w:ind w:left="543"/>
        <w:rPr>
          <w:sz w:val="16"/>
        </w:rPr>
      </w:pPr>
      <w:r>
        <w:pict w14:anchorId="40A55CC5">
          <v:shape id="_x0000_s1265" style="position:absolute;left:0;text-align:left;margin-left:92.65pt;margin-top:18.1pt;width:301.95pt;height:19.7pt;z-index:-15650816;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rPr>
        <w:drawing>
          <wp:anchor distT="0" distB="0" distL="0" distR="0" simplePos="0" relativeHeight="251677696" behindDoc="0" locked="0" layoutInCell="1" allowOverlap="1" wp14:anchorId="166C8374" wp14:editId="5BFBACB1">
            <wp:simplePos x="0" y="0"/>
            <wp:positionH relativeFrom="page">
              <wp:posOffset>1018385</wp:posOffset>
            </wp:positionH>
            <wp:positionV relativeFrom="paragraph">
              <wp:posOffset>577622</wp:posOffset>
            </wp:positionV>
            <wp:extent cx="158486" cy="158486"/>
            <wp:effectExtent l="0" t="0" r="0" b="0"/>
            <wp:wrapNone/>
            <wp:docPr id="217"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59.png"/>
                    <pic:cNvPicPr/>
                  </pic:nvPicPr>
                  <pic:blipFill>
                    <a:blip r:embed="rId73" cstate="print"/>
                    <a:stretch>
                      <a:fillRect/>
                    </a:stretch>
                  </pic:blipFill>
                  <pic:spPr>
                    <a:xfrm>
                      <a:off x="0" y="0"/>
                      <a:ext cx="158486" cy="158486"/>
                    </a:xfrm>
                    <a:prstGeom prst="rect">
                      <a:avLst/>
                    </a:prstGeom>
                  </pic:spPr>
                </pic:pic>
              </a:graphicData>
            </a:graphic>
          </wp:anchor>
        </w:drawing>
      </w:r>
      <w:r w:rsidR="009E6372" w:rsidRPr="00DC1F81">
        <w:rPr>
          <w:noProof/>
          <w:position w:val="-9"/>
        </w:rPr>
        <w:drawing>
          <wp:inline distT="0" distB="0" distL="0" distR="0" wp14:anchorId="611CDAF0" wp14:editId="2B0824D2">
            <wp:extent cx="158486" cy="158486"/>
            <wp:effectExtent l="0" t="0" r="0" b="0"/>
            <wp:docPr id="219"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60.png"/>
                    <pic:cNvPicPr/>
                  </pic:nvPicPr>
                  <pic:blipFill>
                    <a:blip r:embed="rId74"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82B2AEB" w14:textId="77777777" w:rsidR="004B62A3" w:rsidRPr="00DC1F81" w:rsidRDefault="009E6372">
      <w:pPr>
        <w:spacing w:before="128"/>
        <w:ind w:left="879"/>
        <w:rPr>
          <w:sz w:val="16"/>
        </w:rPr>
      </w:pPr>
      <w:r w:rsidRPr="00DC1F81">
        <w:rPr>
          <w:sz w:val="16"/>
        </w:rPr>
        <w:t>Not applicable</w:t>
      </w:r>
    </w:p>
    <w:p w14:paraId="1B1A51A4" w14:textId="77777777" w:rsidR="004B62A3" w:rsidRPr="00DC1F81" w:rsidRDefault="004B62A3">
      <w:pPr>
        <w:rPr>
          <w:sz w:val="16"/>
        </w:rPr>
        <w:sectPr w:rsidR="004B62A3" w:rsidRPr="00DC1F81">
          <w:pgSz w:w="11900" w:h="16840"/>
          <w:pgMar w:top="860" w:right="840" w:bottom="280" w:left="1060" w:header="720" w:footer="720" w:gutter="0"/>
          <w:cols w:space="720"/>
        </w:sectPr>
      </w:pPr>
    </w:p>
    <w:p w14:paraId="5BBAB301" w14:textId="77777777" w:rsidR="004B62A3" w:rsidRPr="00DC1F81" w:rsidRDefault="00AD7A6A">
      <w:pPr>
        <w:pStyle w:val="Lijstalinea"/>
        <w:numPr>
          <w:ilvl w:val="0"/>
          <w:numId w:val="6"/>
        </w:numPr>
        <w:tabs>
          <w:tab w:val="left" w:pos="727"/>
        </w:tabs>
        <w:spacing w:before="68"/>
        <w:ind w:hanging="337"/>
        <w:rPr>
          <w:sz w:val="20"/>
        </w:rPr>
      </w:pPr>
      <w:r>
        <w:lastRenderedPageBreak/>
        <w:pict w14:anchorId="34071934">
          <v:rect id="_x0000_s1264" style="position:absolute;left:0;text-align:left;margin-left:42.75pt;margin-top:42.75pt;width:.5pt;height:756.45pt;z-index:-16546304;mso-position-horizontal-relative:page;mso-position-vertical-relative:page" fillcolor="#5f5f5f" stroked="f">
            <w10:wrap anchorx="page" anchory="page"/>
          </v:rect>
        </w:pict>
      </w:r>
      <w:r>
        <w:pict w14:anchorId="0F5E9C36">
          <v:rect id="_x0000_s1263" style="position:absolute;left:0;text-align:left;margin-left:42.75pt;margin-top:42.75pt;width:.5pt;height:756.45pt;z-index:-16545792;mso-position-horizontal-relative:page;mso-position-vertical-relative:page" fillcolor="#5f5f5f" stroked="f">
            <w10:wrap anchorx="page" anchory="page"/>
          </v:rect>
        </w:pict>
      </w:r>
      <w:r>
        <w:pict w14:anchorId="3B9B7F8F">
          <v:group id="_x0000_s1260" style="position:absolute;left:0;text-align:left;margin-left:42.75pt;margin-top:42.75pt;width:509.25pt;height:756.75pt;z-index:-16545280;mso-position-horizontal-relative:page;mso-position-vertical-relative:page" coordorigin="855,855" coordsize="10185,15135">
            <v:rect id="_x0000_s1262" style="position:absolute;left:10982;top:855;width:10;height:15129" fillcolor="#5f5f5f" stroked="f"/>
            <v:shape id="_x0000_s1261"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39:</w:t>
      </w:r>
    </w:p>
    <w:p w14:paraId="24721092"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46F27766"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34D203D5" wp14:editId="77E9C549">
            <wp:extent cx="158486" cy="158486"/>
            <wp:effectExtent l="0" t="0" r="0" b="0"/>
            <wp:docPr id="221"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5E428996" wp14:editId="39A53A4D">
            <wp:extent cx="158486" cy="158486"/>
            <wp:effectExtent l="0" t="0" r="0" b="0"/>
            <wp:docPr id="223"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5EDB4D09" w14:textId="77777777" w:rsidR="004B62A3" w:rsidRPr="00DC1F81" w:rsidRDefault="009E6372">
      <w:pPr>
        <w:spacing w:line="388" w:lineRule="auto"/>
        <w:ind w:left="543" w:right="5016"/>
        <w:rPr>
          <w:sz w:val="16"/>
        </w:rPr>
      </w:pPr>
      <w:r w:rsidRPr="00DC1F81">
        <w:rPr>
          <w:noProof/>
          <w:position w:val="-9"/>
        </w:rPr>
        <w:drawing>
          <wp:inline distT="0" distB="0" distL="0" distR="0" wp14:anchorId="12BA6AA7" wp14:editId="149A3182">
            <wp:extent cx="158486" cy="158486"/>
            <wp:effectExtent l="0" t="0" r="0" b="0"/>
            <wp:docPr id="225"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7A69FB79" wp14:editId="4EE15A73">
            <wp:extent cx="158486" cy="158486"/>
            <wp:effectExtent l="0" t="0" r="0" b="0"/>
            <wp:docPr id="227"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1E2728F7" w14:textId="77777777" w:rsidR="004B62A3" w:rsidRPr="00DC1F81" w:rsidRDefault="00AD7A6A">
      <w:pPr>
        <w:spacing w:line="247" w:lineRule="exact"/>
        <w:ind w:left="543"/>
        <w:rPr>
          <w:sz w:val="16"/>
        </w:rPr>
      </w:pPr>
      <w:r>
        <w:pict w14:anchorId="37174D52">
          <v:shape id="_x0000_s1259" style="position:absolute;left:0;text-align:left;margin-left:92.65pt;margin-top:18.1pt;width:301.95pt;height:19.7pt;z-index:-15644160;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625DB560" wp14:editId="40041C6F">
            <wp:extent cx="158486" cy="158486"/>
            <wp:effectExtent l="0" t="0" r="0" b="0"/>
            <wp:docPr id="229"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5F5B4546" w14:textId="77777777" w:rsidR="004B62A3" w:rsidRPr="00DC1F81" w:rsidRDefault="009E6372">
      <w:pPr>
        <w:spacing w:before="124"/>
        <w:ind w:left="543"/>
        <w:rPr>
          <w:sz w:val="16"/>
        </w:rPr>
      </w:pPr>
      <w:r w:rsidRPr="00DC1F81">
        <w:rPr>
          <w:noProof/>
          <w:position w:val="-9"/>
        </w:rPr>
        <w:drawing>
          <wp:inline distT="0" distB="0" distL="0" distR="0" wp14:anchorId="78C3B220" wp14:editId="069573BC">
            <wp:extent cx="158486" cy="158486"/>
            <wp:effectExtent l="0" t="0" r="0" b="0"/>
            <wp:docPr id="2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4B7D7B73" w14:textId="77777777" w:rsidR="004B62A3" w:rsidRPr="00DC1F81" w:rsidRDefault="004B62A3">
      <w:pPr>
        <w:pStyle w:val="Plattetekst"/>
        <w:rPr>
          <w:sz w:val="24"/>
        </w:rPr>
      </w:pPr>
    </w:p>
    <w:p w14:paraId="27F5CFA2" w14:textId="77777777" w:rsidR="004B62A3" w:rsidRPr="00DC1F81" w:rsidRDefault="009E6372">
      <w:pPr>
        <w:pStyle w:val="Lijstalinea"/>
        <w:numPr>
          <w:ilvl w:val="0"/>
          <w:numId w:val="6"/>
        </w:numPr>
        <w:tabs>
          <w:tab w:val="left" w:pos="727"/>
        </w:tabs>
        <w:spacing w:before="189"/>
        <w:ind w:hanging="337"/>
        <w:rPr>
          <w:sz w:val="20"/>
        </w:rPr>
      </w:pPr>
      <w:r w:rsidRPr="00DC1F81">
        <w:rPr>
          <w:sz w:val="20"/>
        </w:rPr>
        <w:t>If you chose "</w:t>
      </w:r>
      <w:r w:rsidRPr="00DC1F81">
        <w:rPr>
          <w:sz w:val="20"/>
          <w:u w:val="single"/>
        </w:rPr>
        <w:t>Supportive interventions</w:t>
      </w:r>
      <w:r w:rsidRPr="00DC1F81">
        <w:rPr>
          <w:sz w:val="20"/>
        </w:rPr>
        <w:t>" in question 39:</w:t>
      </w:r>
    </w:p>
    <w:p w14:paraId="1C2B4010"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424560DB" w14:textId="77777777" w:rsidR="004B62A3" w:rsidRPr="00DC1F81" w:rsidRDefault="00AD7A6A">
      <w:pPr>
        <w:spacing w:before="107" w:line="525" w:lineRule="auto"/>
        <w:ind w:left="879" w:right="7522"/>
        <w:rPr>
          <w:sz w:val="16"/>
        </w:rPr>
      </w:pPr>
      <w:r>
        <w:pict w14:anchorId="2FBC1AEA">
          <v:shape id="_x0000_s1258" style="position:absolute;left:0;text-align:left;margin-left:80.2pt;margin-top:5.15pt;width:12.5pt;height:12.5pt;z-index:15815168;mso-position-horizontal-relative:page" coordorigin="1604,103" coordsize="250,250" path="m1853,103r-9,l1844,113r,230l1613,343r,-230l1844,113r,-10l1613,103r-9,l1604,113r,230l1604,353r9,l1844,353r9,l1853,343r,-230l1853,103xe" fillcolor="#999" stroked="f">
            <v:path arrowok="t"/>
            <w10:wrap anchorx="page"/>
          </v:shape>
        </w:pict>
      </w:r>
      <w:r>
        <w:pict w14:anchorId="5E6149E3">
          <v:shape id="_x0000_s1257" style="position:absolute;left:0;text-align:left;margin-left:80.2pt;margin-top:25.35pt;width:12.5pt;height:12.5pt;z-index:15815680;mso-position-horizontal-relative:page" coordorigin="1604,507" coordsize="250,250" path="m1853,507r-9,l1844,516r,231l1613,747r,-231l1844,516r,-9l1613,507r-9,l1604,516r,231l1604,756r9,l1844,756r9,l1853,747r,-231l1853,507xe" fillcolor="#999" stroked="f">
            <v:path arrowok="t"/>
            <w10:wrap anchorx="page"/>
          </v:shape>
        </w:pict>
      </w:r>
      <w:r>
        <w:pict w14:anchorId="555C8339">
          <v:shape id="_x0000_s1256" style="position:absolute;left:0;text-align:left;margin-left:80.2pt;margin-top:45.5pt;width:12.5pt;height:12.5pt;z-index:15816192;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7AA1907D" w14:textId="77777777" w:rsidR="004B62A3" w:rsidRPr="00DC1F81" w:rsidRDefault="00AD7A6A">
      <w:pPr>
        <w:spacing w:line="525" w:lineRule="auto"/>
        <w:ind w:left="879" w:right="5829"/>
        <w:rPr>
          <w:sz w:val="16"/>
        </w:rPr>
      </w:pPr>
      <w:r>
        <w:pict w14:anchorId="592301EA">
          <v:shape id="_x0000_s1255" style="position:absolute;left:0;text-align:left;margin-left:80.2pt;margin-top:20pt;width:12.5pt;height:12.5pt;z-index:15816704;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233110EF"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2C636EAD" w14:textId="77777777" w:rsidR="004B62A3" w:rsidRPr="00DC1F81" w:rsidRDefault="004B62A3">
      <w:pPr>
        <w:pStyle w:val="Plattetekst"/>
      </w:pPr>
    </w:p>
    <w:p w14:paraId="7D99B21E" w14:textId="77777777" w:rsidR="004B62A3" w:rsidRPr="00DC1F81" w:rsidRDefault="004B62A3">
      <w:pPr>
        <w:pStyle w:val="Plattetekst"/>
        <w:spacing w:before="9"/>
        <w:rPr>
          <w:sz w:val="18"/>
        </w:rPr>
      </w:pPr>
    </w:p>
    <w:p w14:paraId="0C532FD9" w14:textId="77777777" w:rsidR="004B62A3" w:rsidRPr="00DC1F81" w:rsidRDefault="00AD7A6A">
      <w:pPr>
        <w:pStyle w:val="Plattetekst"/>
        <w:ind w:left="102"/>
      </w:pPr>
      <w:r>
        <w:pict w14:anchorId="2CD79281">
          <v:group id="_x0000_s1252" style="width:475.7pt;height:55.2pt;mso-position-horizontal-relative:char;mso-position-vertical-relative:line" coordsize="9514,1104">
            <o:lock v:ext="edit" rotation="t" position="t"/>
            <v:shape id="_x0000_s1254" type="#_x0000_t202" style="position:absolute;top:758;width:9514;height:346" fillcolor="#d0d0d0" stroked="f">
              <v:textbox style="mso-next-textbox:#_x0000_s1254" inset="0,0,0,0">
                <w:txbxContent>
                  <w:p w14:paraId="473553F0" w14:textId="77777777" w:rsidR="002442A1" w:rsidRDefault="002442A1">
                    <w:pPr>
                      <w:spacing w:before="34"/>
                      <w:ind w:left="-1"/>
                      <w:rPr>
                        <w:sz w:val="23"/>
                      </w:rPr>
                    </w:pPr>
                    <w:r>
                      <w:rPr>
                        <w:sz w:val="23"/>
                      </w:rPr>
                      <w:t>Case F</w:t>
                    </w:r>
                  </w:p>
                </w:txbxContent>
              </v:textbox>
            </v:shape>
            <v:shape id="_x0000_s1253" type="#_x0000_t202" style="position:absolute;width:9514;height:759" fillcolor="#737373" stroked="f">
              <v:textbox style="mso-next-textbox:#_x0000_s1253" inset="0,0,0,0">
                <w:txbxContent>
                  <w:p w14:paraId="7133DC59" w14:textId="77777777" w:rsidR="002442A1" w:rsidRDefault="002442A1">
                    <w:pPr>
                      <w:spacing w:before="3"/>
                      <w:rPr>
                        <w:sz w:val="21"/>
                      </w:rPr>
                    </w:pPr>
                  </w:p>
                  <w:p w14:paraId="6D992F80" w14:textId="77777777" w:rsidR="002442A1" w:rsidRDefault="002442A1">
                    <w:pPr>
                      <w:ind w:left="297"/>
                      <w:rPr>
                        <w:sz w:val="23"/>
                      </w:rPr>
                    </w:pPr>
                    <w:r>
                      <w:rPr>
                        <w:color w:val="FFFFFF"/>
                        <w:sz w:val="23"/>
                      </w:rPr>
                      <w:t>Treatment of Anastomotic Leakage Survey</w:t>
                    </w:r>
                  </w:p>
                </w:txbxContent>
              </v:textbox>
            </v:shape>
            <w10:anchorlock/>
          </v:group>
        </w:pict>
      </w:r>
    </w:p>
    <w:p w14:paraId="6E5F508D" w14:textId="77777777" w:rsidR="004B62A3" w:rsidRPr="00DC1F81" w:rsidRDefault="004B62A3">
      <w:pPr>
        <w:pStyle w:val="Plattetekst"/>
        <w:spacing w:before="1"/>
        <w:rPr>
          <w:sz w:val="27"/>
        </w:rPr>
      </w:pPr>
    </w:p>
    <w:p w14:paraId="59A21E51" w14:textId="77777777" w:rsidR="004B62A3" w:rsidRPr="00DC1F81" w:rsidRDefault="00AD7A6A">
      <w:pPr>
        <w:pStyle w:val="Plattetekst"/>
        <w:spacing w:before="95" w:line="309" w:lineRule="auto"/>
        <w:ind w:left="620" w:right="929"/>
      </w:pPr>
      <w:r>
        <w:pict w14:anchorId="651C2691">
          <v:group id="_x0000_s1249" style="position:absolute;left:0;text-align:left;margin-left:74.2pt;margin-top:9.1pt;width:3.85pt;height:3.85pt;z-index:15820288;mso-position-horizontal-relative:page" coordorigin="1484,182" coordsize="77,77">
            <v:shape id="_x0000_s1251" style="position:absolute;left:1488;top:186;width:68;height:68" coordorigin="1489,187" coordsize="68,68" path="m1522,254r-13,-3l1498,244r-7,-11l1489,220r2,-13l1498,196r11,-7l1522,187r13,2l1546,196r7,11l1556,220r-3,13l1546,244r-11,7l1522,254xe" fillcolor="black" stroked="f">
              <v:path arrowok="t"/>
            </v:shape>
            <v:shape id="_x0000_s1250"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0400825D">
          <v:group id="_x0000_s1246" style="position:absolute;left:0;text-align:left;margin-left:74.2pt;margin-top:23.95pt;width:3.85pt;height:3.85pt;z-index:15820800;mso-position-horizontal-relative:page" coordorigin="1484,479" coordsize="77,77">
            <v:shape id="_x0000_s1248" style="position:absolute;left:1488;top:484;width:68;height:68" coordorigin="1489,484" coordsize="68,68" path="m1522,551r-13,-2l1498,542r-7,-11l1489,518r2,-13l1498,494r11,-7l1522,484r13,3l1546,494r7,11l1556,518r-3,13l1546,542r-11,7l1522,551xe" fillcolor="black" stroked="f">
              <v:path arrowok="t"/>
            </v:shape>
            <v:shape id="_x0000_s1247"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rsidR="009E6372" w:rsidRPr="00DC1F81">
        <w:t xml:space="preserve">Day 5 after esophagectomy with </w:t>
      </w:r>
      <w:r w:rsidR="009E6372" w:rsidRPr="00DC1F81">
        <w:rPr>
          <w:u w:val="single"/>
        </w:rPr>
        <w:t>intrathoracic</w:t>
      </w:r>
      <w:r w:rsidR="009E6372" w:rsidRPr="00DC1F81">
        <w:t xml:space="preserve"> anastomosis, admitted to the </w:t>
      </w:r>
      <w:r w:rsidR="009E6372" w:rsidRPr="00DC1F81">
        <w:rPr>
          <w:u w:val="single"/>
        </w:rPr>
        <w:t>surgical ward</w:t>
      </w:r>
      <w:r w:rsidR="009E6372" w:rsidRPr="00DC1F81">
        <w:t xml:space="preserve"> Patient with fever and discomfort, CRP of 220mg/L and leukocytosis, </w:t>
      </w:r>
      <w:r w:rsidR="009E6372" w:rsidRPr="00DC1F81">
        <w:rPr>
          <w:u w:val="single"/>
        </w:rPr>
        <w:t>no</w:t>
      </w:r>
      <w:r w:rsidR="009E6372" w:rsidRPr="00DC1F81">
        <w:t xml:space="preserve"> signs of organ failure</w:t>
      </w:r>
    </w:p>
    <w:p w14:paraId="3B71F540" w14:textId="77777777" w:rsidR="004B62A3" w:rsidRPr="00DC1F81" w:rsidRDefault="00AD7A6A">
      <w:pPr>
        <w:spacing w:before="2" w:line="309" w:lineRule="auto"/>
        <w:ind w:left="620" w:right="425"/>
        <w:rPr>
          <w:b/>
          <w:sz w:val="20"/>
        </w:rPr>
      </w:pPr>
      <w:r>
        <w:pict w14:anchorId="2295DCAA">
          <v:group id="_x0000_s1243" style="position:absolute;left:0;text-align:left;margin-left:74.2pt;margin-top:4.45pt;width:3.85pt;height:3.85pt;z-index:15821312;mso-position-horizontal-relative:page" coordorigin="1484,89" coordsize="77,77">
            <v:shape id="_x0000_s1245" style="position:absolute;left:1488;top:93;width:68;height:68" coordorigin="1489,94" coordsize="68,68" path="m1522,161r-13,-3l1498,151r-7,-11l1489,127r2,-13l1498,103r11,-7l1522,94r13,2l1546,103r7,11l1556,127r-3,13l1546,151r-11,7l1522,161xe" fillcolor="black" stroked="f">
              <v:path arrowok="t"/>
            </v:shape>
            <v:shape id="_x0000_s1244"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rPr>
          <w:sz w:val="20"/>
        </w:rPr>
        <w:t xml:space="preserve">CT shows contrast leakage </w:t>
      </w:r>
      <w:r w:rsidR="009E6372" w:rsidRPr="00DC1F81">
        <w:rPr>
          <w:b/>
          <w:sz w:val="20"/>
          <w:u w:val="single"/>
        </w:rPr>
        <w:t>with</w:t>
      </w:r>
      <w:r w:rsidR="009E6372" w:rsidRPr="00DC1F81">
        <w:rPr>
          <w:b/>
          <w:sz w:val="20"/>
        </w:rPr>
        <w:t xml:space="preserve"> a mediastinal fluid collection, and </w:t>
      </w:r>
      <w:r w:rsidR="009E6372" w:rsidRPr="00DC1F81">
        <w:rPr>
          <w:b/>
          <w:sz w:val="20"/>
          <w:u w:val="single"/>
        </w:rPr>
        <w:t>with</w:t>
      </w:r>
      <w:r w:rsidR="009E6372" w:rsidRPr="00DC1F81">
        <w:rPr>
          <w:b/>
          <w:sz w:val="20"/>
        </w:rPr>
        <w:t xml:space="preserve"> a contaminated pleural fluid collection</w:t>
      </w:r>
    </w:p>
    <w:p w14:paraId="1DDA5A57" w14:textId="77777777" w:rsidR="004B62A3" w:rsidRPr="00DC1F81" w:rsidRDefault="00AD7A6A">
      <w:pPr>
        <w:pStyle w:val="Plattetekst"/>
        <w:spacing w:before="2" w:line="309" w:lineRule="auto"/>
        <w:ind w:left="620" w:right="4097"/>
      </w:pPr>
      <w:r>
        <w:pict w14:anchorId="6A3F260B">
          <v:group id="_x0000_s1240" style="position:absolute;left:0;text-align:left;margin-left:74.2pt;margin-top:4.45pt;width:3.85pt;height:3.85pt;z-index:15821824;mso-position-horizontal-relative:page" coordorigin="1484,89" coordsize="77,77">
            <v:shape id="_x0000_s1242" style="position:absolute;left:1488;top:93;width:68;height:68" coordorigin="1489,94" coordsize="68,68" path="m1522,161r-13,-3l1498,151r-7,-11l1489,127r2,-13l1498,103r11,-7l1522,94r13,2l1546,103r7,11l1556,127r-3,13l1546,151r-11,7l1522,161xe" fillcolor="black" stroked="f">
              <v:path arrowok="t"/>
            </v:shape>
            <v:shape id="_x0000_s1241"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pict w14:anchorId="13A36E5B">
          <v:group id="_x0000_s1237" style="position:absolute;left:0;text-align:left;margin-left:74.2pt;margin-top:19.3pt;width:3.85pt;height:3.85pt;z-index:15822336;mso-position-horizontal-relative:page" coordorigin="1484,386" coordsize="77,77">
            <v:shape id="_x0000_s1239" style="position:absolute;left:1488;top:391;width:68;height:68" coordorigin="1489,391" coordsize="68,68" path="m1522,458r-13,-2l1498,449r-7,-11l1489,425r2,-13l1498,401r11,-7l1522,391r13,3l1546,401r7,11l1556,425r-3,13l1546,449r-11,7l1522,458xe" fillcolor="black" stroked="f">
              <v:path arrowok="t"/>
            </v:shape>
            <v:shape id="_x0000_s1238" style="position:absolute;left:1488;top:391;width:68;height:68" coordorigin="1489,391" coordsize="68,68" path="m1556,425r-3,13l1546,449r-11,7l1522,458r-13,-2l1498,449r-7,-11l1489,425r2,-13l1498,401r11,-7l1522,391r13,3l1546,401r7,11l1556,425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5CC87706" w14:textId="77777777" w:rsidR="004B62A3" w:rsidRPr="00DC1F81" w:rsidRDefault="009E6372">
      <w:pPr>
        <w:pStyle w:val="Plattetekst"/>
        <w:spacing w:before="1"/>
        <w:rPr>
          <w:sz w:val="18"/>
        </w:rPr>
      </w:pPr>
      <w:r w:rsidRPr="00DC1F81">
        <w:rPr>
          <w:noProof/>
        </w:rPr>
        <w:drawing>
          <wp:anchor distT="0" distB="0" distL="0" distR="0" simplePos="0" relativeHeight="251655168" behindDoc="0" locked="0" layoutInCell="1" allowOverlap="1" wp14:anchorId="7AF597C4" wp14:editId="3ACC2D5E">
            <wp:simplePos x="0" y="0"/>
            <wp:positionH relativeFrom="page">
              <wp:posOffset>744081</wp:posOffset>
            </wp:positionH>
            <wp:positionV relativeFrom="paragraph">
              <wp:posOffset>157014</wp:posOffset>
            </wp:positionV>
            <wp:extent cx="3241207" cy="1821656"/>
            <wp:effectExtent l="0" t="0" r="0" b="0"/>
            <wp:wrapTopAndBottom/>
            <wp:docPr id="233"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92.png"/>
                    <pic:cNvPicPr/>
                  </pic:nvPicPr>
                  <pic:blipFill>
                    <a:blip r:embed="rId106" cstate="print"/>
                    <a:stretch>
                      <a:fillRect/>
                    </a:stretch>
                  </pic:blipFill>
                  <pic:spPr>
                    <a:xfrm>
                      <a:off x="0" y="0"/>
                      <a:ext cx="3241207" cy="1821656"/>
                    </a:xfrm>
                    <a:prstGeom prst="rect">
                      <a:avLst/>
                    </a:prstGeom>
                  </pic:spPr>
                </pic:pic>
              </a:graphicData>
            </a:graphic>
          </wp:anchor>
        </w:drawing>
      </w:r>
    </w:p>
    <w:p w14:paraId="118AFC98" w14:textId="77777777" w:rsidR="004B62A3" w:rsidRPr="00DC1F81" w:rsidRDefault="004B62A3">
      <w:pPr>
        <w:pStyle w:val="Plattetekst"/>
        <w:rPr>
          <w:sz w:val="22"/>
        </w:rPr>
      </w:pPr>
    </w:p>
    <w:p w14:paraId="1C091DC6" w14:textId="77777777" w:rsidR="004B62A3" w:rsidRPr="00DC1F81" w:rsidRDefault="004B62A3">
      <w:pPr>
        <w:pStyle w:val="Plattetekst"/>
        <w:spacing w:before="8"/>
        <w:rPr>
          <w:sz w:val="17"/>
        </w:rPr>
      </w:pPr>
    </w:p>
    <w:p w14:paraId="24C80481" w14:textId="77777777" w:rsidR="004B62A3" w:rsidRPr="00DC1F81" w:rsidRDefault="009E6372">
      <w:pPr>
        <w:pStyle w:val="Lijstalinea"/>
        <w:numPr>
          <w:ilvl w:val="1"/>
          <w:numId w:val="12"/>
        </w:numPr>
        <w:tabs>
          <w:tab w:val="left" w:pos="525"/>
        </w:tabs>
        <w:spacing w:before="0" w:line="309" w:lineRule="auto"/>
        <w:ind w:left="390" w:right="100" w:firstLine="0"/>
        <w:rPr>
          <w:sz w:val="20"/>
        </w:rPr>
      </w:pPr>
      <w:r w:rsidRPr="00DC1F81">
        <w:rPr>
          <w:sz w:val="20"/>
        </w:rPr>
        <w:t xml:space="preserve">43. What treatment mechanism(s) would you choose as </w:t>
      </w:r>
      <w:r w:rsidRPr="00DC1F81">
        <w:rPr>
          <w:sz w:val="20"/>
          <w:u w:val="single"/>
        </w:rPr>
        <w:t>initial</w:t>
      </w:r>
      <w:r w:rsidRPr="00DC1F81">
        <w:rPr>
          <w:sz w:val="20"/>
        </w:rPr>
        <w:t xml:space="preserve"> treatment for this patient? (multiple options possible)</w:t>
      </w:r>
    </w:p>
    <w:p w14:paraId="28619EF5" w14:textId="77777777" w:rsidR="004B62A3" w:rsidRPr="00DC1F81" w:rsidRDefault="00AD7A6A">
      <w:pPr>
        <w:spacing w:before="107" w:line="525" w:lineRule="auto"/>
        <w:ind w:left="879" w:right="8067"/>
        <w:rPr>
          <w:sz w:val="16"/>
        </w:rPr>
      </w:pPr>
      <w:r>
        <w:pict w14:anchorId="13EEE8DC">
          <v:shape id="_x0000_s1236" style="position:absolute;left:0;text-align:left;margin-left:80.2pt;margin-top:5.2pt;width:12.5pt;height:12.5pt;z-index:15823360;mso-position-horizontal-relative:page" coordorigin="1604,104" coordsize="250,250" path="m1853,104r-9,l1844,113r,230l1613,343r,-230l1844,113r,-9l1613,104r-9,l1604,113r,230l1604,353r9,l1844,353r9,l1853,343r,-230l1853,104xe" fillcolor="#999" stroked="f">
            <v:path arrowok="t"/>
            <w10:wrap anchorx="page"/>
          </v:shape>
        </w:pict>
      </w:r>
      <w:r>
        <w:pict w14:anchorId="4F67F26C">
          <v:shape id="_x0000_s1235" style="position:absolute;left:0;text-align:left;margin-left:80.2pt;margin-top:25.35pt;width:12.5pt;height:12.5pt;z-index:15823872;mso-position-horizontal-relative:page" coordorigin="1604,507" coordsize="250,250" path="m1853,507r-9,l1844,516r,231l1613,747r,-231l1844,516r,-9l1613,507r-9,l1604,516r,231l1604,756r9,l1844,756r9,l1853,747r,-231l1853,507xe" fillcolor="#999" stroked="f">
            <v:path arrowok="t"/>
            <w10:wrap anchorx="page"/>
          </v:shape>
        </w:pict>
      </w:r>
      <w:r>
        <w:pict w14:anchorId="61CC0368">
          <v:shape id="_x0000_s1234" style="position:absolute;left:0;text-align:left;margin-left:80.2pt;margin-top:45.5pt;width:12.5pt;height:12.5pt;z-index:15824384;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w:t>
      </w:r>
      <w:r w:rsidR="009E6372" w:rsidRPr="00DC1F81">
        <w:rPr>
          <w:spacing w:val="11"/>
          <w:sz w:val="16"/>
        </w:rPr>
        <w:t xml:space="preserve"> </w:t>
      </w:r>
      <w:r w:rsidR="009E6372" w:rsidRPr="00DC1F81">
        <w:rPr>
          <w:sz w:val="16"/>
        </w:rPr>
        <w:t>closure</w:t>
      </w:r>
    </w:p>
    <w:p w14:paraId="441BEB87" w14:textId="77777777" w:rsidR="004B62A3" w:rsidRPr="00DC1F81" w:rsidRDefault="009E6372">
      <w:pPr>
        <w:ind w:left="879"/>
        <w:rPr>
          <w:sz w:val="16"/>
        </w:rPr>
      </w:pPr>
      <w:r w:rsidRPr="00DC1F81">
        <w:rPr>
          <w:sz w:val="16"/>
        </w:rPr>
        <w:t>Supportive interventions</w:t>
      </w:r>
    </w:p>
    <w:p w14:paraId="7E2781AA" w14:textId="77777777" w:rsidR="004B62A3" w:rsidRPr="00DC1F81" w:rsidRDefault="004B62A3">
      <w:pPr>
        <w:pStyle w:val="Plattetekst"/>
      </w:pPr>
    </w:p>
    <w:p w14:paraId="4CA65EFA" w14:textId="77777777" w:rsidR="004B62A3" w:rsidRPr="00DC1F81" w:rsidRDefault="004B62A3">
      <w:pPr>
        <w:pStyle w:val="Plattetekst"/>
        <w:spacing w:before="7"/>
        <w:rPr>
          <w:sz w:val="17"/>
        </w:rPr>
      </w:pPr>
    </w:p>
    <w:p w14:paraId="25967F5A" w14:textId="77777777" w:rsidR="004B62A3" w:rsidRPr="00DC1F81" w:rsidRDefault="009E6372">
      <w:pPr>
        <w:pStyle w:val="Lijstalinea"/>
        <w:numPr>
          <w:ilvl w:val="0"/>
          <w:numId w:val="5"/>
        </w:numPr>
        <w:tabs>
          <w:tab w:val="left" w:pos="448"/>
        </w:tabs>
        <w:ind w:hanging="337"/>
        <w:jc w:val="left"/>
        <w:rPr>
          <w:sz w:val="20"/>
        </w:rPr>
      </w:pPr>
      <w:r w:rsidRPr="00DC1F81">
        <w:rPr>
          <w:sz w:val="20"/>
        </w:rPr>
        <w:t>If you chose "</w:t>
      </w:r>
      <w:r w:rsidRPr="00DC1F81">
        <w:rPr>
          <w:sz w:val="20"/>
          <w:u w:val="single"/>
        </w:rPr>
        <w:t>Drainage</w:t>
      </w:r>
      <w:r w:rsidRPr="00DC1F81">
        <w:rPr>
          <w:sz w:val="20"/>
        </w:rPr>
        <w:t>" in question 43:</w:t>
      </w:r>
    </w:p>
    <w:p w14:paraId="19A07411" w14:textId="77777777" w:rsidR="004B62A3" w:rsidRPr="00DC1F81" w:rsidRDefault="009E6372">
      <w:pPr>
        <w:pStyle w:val="Plattetekst"/>
        <w:spacing w:before="68" w:line="309" w:lineRule="auto"/>
        <w:ind w:left="111" w:right="425"/>
      </w:pPr>
      <w:r w:rsidRPr="00DC1F81">
        <w:t>Which modalities would you choose to effectuate drainage in this patient, with the modalities available at your center?</w:t>
      </w:r>
    </w:p>
    <w:p w14:paraId="3B9177E2" w14:textId="77777777" w:rsidR="004B62A3" w:rsidRPr="00DC1F81" w:rsidRDefault="004B62A3">
      <w:pPr>
        <w:spacing w:line="309" w:lineRule="auto"/>
        <w:sectPr w:rsidR="004B62A3" w:rsidRPr="00DC1F81">
          <w:pgSz w:w="11900" w:h="16840"/>
          <w:pgMar w:top="860" w:right="840" w:bottom="280" w:left="1060" w:header="720" w:footer="720" w:gutter="0"/>
          <w:cols w:space="720"/>
        </w:sectPr>
      </w:pPr>
    </w:p>
    <w:p w14:paraId="56B0EC6C" w14:textId="77777777" w:rsidR="004B62A3" w:rsidRPr="00DC1F81" w:rsidRDefault="004B62A3">
      <w:pPr>
        <w:pStyle w:val="Plattetekst"/>
        <w:rPr>
          <w:sz w:val="18"/>
        </w:rPr>
      </w:pPr>
    </w:p>
    <w:p w14:paraId="5C6AC479" w14:textId="77777777" w:rsidR="004B62A3" w:rsidRPr="00DC1F81" w:rsidRDefault="004B62A3">
      <w:pPr>
        <w:pStyle w:val="Plattetekst"/>
        <w:rPr>
          <w:sz w:val="18"/>
        </w:rPr>
      </w:pPr>
    </w:p>
    <w:p w14:paraId="07003C9D" w14:textId="77777777" w:rsidR="004B62A3" w:rsidRPr="00DC1F81" w:rsidRDefault="004B62A3">
      <w:pPr>
        <w:pStyle w:val="Plattetekst"/>
        <w:rPr>
          <w:sz w:val="18"/>
        </w:rPr>
      </w:pPr>
    </w:p>
    <w:p w14:paraId="2F2200AB" w14:textId="77777777" w:rsidR="004B62A3" w:rsidRPr="00DC1F81" w:rsidRDefault="004B62A3">
      <w:pPr>
        <w:pStyle w:val="Plattetekst"/>
        <w:spacing w:before="9"/>
        <w:rPr>
          <w:sz w:val="17"/>
        </w:rPr>
      </w:pPr>
    </w:p>
    <w:p w14:paraId="46806B59" w14:textId="77777777" w:rsidR="004B62A3" w:rsidRPr="00DC1F81" w:rsidRDefault="009E6372">
      <w:pPr>
        <w:spacing w:before="1" w:line="312" w:lineRule="auto"/>
        <w:ind w:left="2127" w:firstLine="6"/>
        <w:jc w:val="center"/>
        <w:rPr>
          <w:sz w:val="16"/>
        </w:rPr>
      </w:pPr>
      <w:r w:rsidRPr="00DC1F81">
        <w:rPr>
          <w:sz w:val="16"/>
        </w:rPr>
        <w:t>Bedside opening of the wound</w:t>
      </w:r>
    </w:p>
    <w:p w14:paraId="47A31D42" w14:textId="77777777" w:rsidR="004B62A3" w:rsidRPr="00DC1F81" w:rsidRDefault="009E6372">
      <w:pPr>
        <w:pStyle w:val="Plattetekst"/>
        <w:rPr>
          <w:sz w:val="18"/>
        </w:rPr>
      </w:pPr>
      <w:r w:rsidRPr="00DC1F81">
        <w:br w:type="column"/>
      </w:r>
    </w:p>
    <w:p w14:paraId="57A64458" w14:textId="77777777" w:rsidR="004B62A3" w:rsidRPr="00DC1F81" w:rsidRDefault="004B62A3">
      <w:pPr>
        <w:pStyle w:val="Plattetekst"/>
        <w:rPr>
          <w:sz w:val="18"/>
        </w:rPr>
      </w:pPr>
    </w:p>
    <w:p w14:paraId="2098B5DE" w14:textId="77777777" w:rsidR="004B62A3" w:rsidRPr="00DC1F81" w:rsidRDefault="004B62A3">
      <w:pPr>
        <w:pStyle w:val="Plattetekst"/>
        <w:spacing w:before="11"/>
        <w:rPr>
          <w:sz w:val="14"/>
        </w:rPr>
      </w:pPr>
    </w:p>
    <w:p w14:paraId="1D85CD95" w14:textId="77777777" w:rsidR="004B62A3" w:rsidRPr="00DC1F81" w:rsidRDefault="009E6372">
      <w:pPr>
        <w:spacing w:line="312" w:lineRule="auto"/>
        <w:ind w:left="116" w:hanging="1"/>
        <w:jc w:val="center"/>
        <w:rPr>
          <w:sz w:val="16"/>
        </w:rPr>
      </w:pPr>
      <w:r w:rsidRPr="00DC1F81">
        <w:rPr>
          <w:sz w:val="16"/>
        </w:rPr>
        <w:t>Radiological drainage (CT- or ultrasound guided)</w:t>
      </w:r>
    </w:p>
    <w:p w14:paraId="312C8EFE" w14:textId="77777777" w:rsidR="004B62A3" w:rsidRPr="00DC1F81" w:rsidRDefault="009E6372">
      <w:pPr>
        <w:pStyle w:val="Plattetekst"/>
        <w:rPr>
          <w:sz w:val="18"/>
        </w:rPr>
      </w:pPr>
      <w:r w:rsidRPr="00DC1F81">
        <w:br w:type="column"/>
      </w:r>
    </w:p>
    <w:p w14:paraId="15767327" w14:textId="77777777" w:rsidR="004B62A3" w:rsidRPr="00DC1F81" w:rsidRDefault="004B62A3">
      <w:pPr>
        <w:pStyle w:val="Plattetekst"/>
        <w:rPr>
          <w:sz w:val="18"/>
        </w:rPr>
      </w:pPr>
    </w:p>
    <w:p w14:paraId="7C2C6094" w14:textId="77777777" w:rsidR="004B62A3" w:rsidRPr="00DC1F81" w:rsidRDefault="004B62A3">
      <w:pPr>
        <w:pStyle w:val="Plattetekst"/>
        <w:rPr>
          <w:sz w:val="18"/>
        </w:rPr>
      </w:pPr>
    </w:p>
    <w:p w14:paraId="4D81FD8F" w14:textId="77777777" w:rsidR="004B62A3" w:rsidRPr="00DC1F81" w:rsidRDefault="004B62A3">
      <w:pPr>
        <w:pStyle w:val="Plattetekst"/>
        <w:rPr>
          <w:sz w:val="18"/>
        </w:rPr>
      </w:pPr>
    </w:p>
    <w:p w14:paraId="0EE93117" w14:textId="77777777" w:rsidR="004B62A3" w:rsidRPr="00DC1F81" w:rsidRDefault="004B62A3">
      <w:pPr>
        <w:pStyle w:val="Plattetekst"/>
        <w:spacing w:before="8"/>
      </w:pPr>
    </w:p>
    <w:p w14:paraId="230D068A" w14:textId="77777777" w:rsidR="004B62A3" w:rsidRPr="00DC1F81" w:rsidRDefault="009E6372">
      <w:pPr>
        <w:spacing w:line="312" w:lineRule="auto"/>
        <w:ind w:left="318" w:right="-4" w:hanging="77"/>
        <w:rPr>
          <w:sz w:val="16"/>
        </w:rPr>
      </w:pPr>
      <w:r w:rsidRPr="00DC1F81">
        <w:rPr>
          <w:sz w:val="16"/>
        </w:rPr>
        <w:t>Chest tube drainage</w:t>
      </w:r>
    </w:p>
    <w:p w14:paraId="45C0A50A" w14:textId="77777777" w:rsidR="004B62A3" w:rsidRPr="00DC1F81" w:rsidRDefault="009E6372">
      <w:pPr>
        <w:spacing w:before="106" w:line="312" w:lineRule="auto"/>
        <w:ind w:left="241"/>
        <w:jc w:val="center"/>
        <w:rPr>
          <w:sz w:val="16"/>
        </w:rPr>
      </w:pPr>
      <w:r w:rsidRPr="00DC1F81">
        <w:br w:type="column"/>
      </w:r>
      <w:r w:rsidRPr="00DC1F81">
        <w:rPr>
          <w:sz w:val="16"/>
        </w:rPr>
        <w:t>Endoscopic drainage (NG tube near defect or endoscopic drain through defect)</w:t>
      </w:r>
    </w:p>
    <w:p w14:paraId="0A88405C" w14:textId="77777777" w:rsidR="004B62A3" w:rsidRPr="00DC1F81" w:rsidRDefault="009E6372">
      <w:pPr>
        <w:spacing w:before="106" w:line="312" w:lineRule="auto"/>
        <w:ind w:left="124" w:firstLine="6"/>
        <w:jc w:val="center"/>
        <w:rPr>
          <w:sz w:val="16"/>
        </w:rPr>
      </w:pPr>
      <w:r w:rsidRPr="00DC1F81">
        <w:br w:type="column"/>
      </w:r>
      <w:r w:rsidRPr="00DC1F81">
        <w:rPr>
          <w:sz w:val="16"/>
        </w:rPr>
        <w:t>Surgical drainage (cervicotomy, thoracotomy and/or thoracoscopy)</w:t>
      </w:r>
    </w:p>
    <w:p w14:paraId="2819C717" w14:textId="77777777" w:rsidR="004B62A3" w:rsidRPr="00DC1F81" w:rsidRDefault="009E6372">
      <w:pPr>
        <w:pStyle w:val="Plattetekst"/>
        <w:rPr>
          <w:sz w:val="18"/>
        </w:rPr>
      </w:pPr>
      <w:r w:rsidRPr="00DC1F81">
        <w:br w:type="column"/>
      </w:r>
    </w:p>
    <w:p w14:paraId="7FF783A2" w14:textId="77777777" w:rsidR="004B62A3" w:rsidRPr="00DC1F81" w:rsidRDefault="004B62A3">
      <w:pPr>
        <w:pStyle w:val="Plattetekst"/>
        <w:rPr>
          <w:sz w:val="18"/>
        </w:rPr>
      </w:pPr>
    </w:p>
    <w:p w14:paraId="5581EC97" w14:textId="77777777" w:rsidR="004B62A3" w:rsidRPr="00DC1F81" w:rsidRDefault="004B62A3">
      <w:pPr>
        <w:pStyle w:val="Plattetekst"/>
        <w:rPr>
          <w:sz w:val="18"/>
        </w:rPr>
      </w:pPr>
    </w:p>
    <w:p w14:paraId="745E37BE" w14:textId="77777777" w:rsidR="004B62A3" w:rsidRPr="00DC1F81" w:rsidRDefault="004B62A3">
      <w:pPr>
        <w:pStyle w:val="Plattetekst"/>
        <w:rPr>
          <w:sz w:val="18"/>
        </w:rPr>
      </w:pPr>
    </w:p>
    <w:p w14:paraId="5D8D5A86" w14:textId="77777777" w:rsidR="004B62A3" w:rsidRPr="00DC1F81" w:rsidRDefault="004B62A3">
      <w:pPr>
        <w:pStyle w:val="Plattetekst"/>
        <w:spacing w:before="8"/>
      </w:pPr>
    </w:p>
    <w:p w14:paraId="12D6B31B" w14:textId="77777777" w:rsidR="004B62A3" w:rsidRPr="00DC1F81" w:rsidRDefault="009E6372">
      <w:pPr>
        <w:spacing w:line="312" w:lineRule="auto"/>
        <w:ind w:left="341" w:hanging="96"/>
        <w:rPr>
          <w:sz w:val="16"/>
        </w:rPr>
      </w:pPr>
      <w:r w:rsidRPr="00DC1F81">
        <w:rPr>
          <w:sz w:val="16"/>
        </w:rPr>
        <w:t>Drainage not applicable</w:t>
      </w:r>
    </w:p>
    <w:p w14:paraId="51A1BFEA" w14:textId="77777777" w:rsidR="004B62A3" w:rsidRPr="00DC1F81" w:rsidRDefault="004B62A3">
      <w:pPr>
        <w:spacing w:line="312" w:lineRule="auto"/>
        <w:rPr>
          <w:sz w:val="16"/>
        </w:rPr>
        <w:sectPr w:rsidR="004B62A3" w:rsidRPr="00DC1F81">
          <w:type w:val="continuous"/>
          <w:pgSz w:w="11900" w:h="16840"/>
          <w:pgMar w:top="860" w:right="840" w:bottom="280" w:left="1060" w:header="720" w:footer="720" w:gutter="0"/>
          <w:cols w:num="6" w:space="720" w:equalWidth="0">
            <w:col w:w="3162" w:space="40"/>
            <w:col w:w="1304" w:space="39"/>
            <w:col w:w="1031" w:space="39"/>
            <w:col w:w="1421" w:space="40"/>
            <w:col w:w="1150" w:space="40"/>
            <w:col w:w="1734"/>
          </w:cols>
        </w:sectPr>
      </w:pPr>
    </w:p>
    <w:p w14:paraId="454C5B2F" w14:textId="77777777" w:rsidR="004B62A3" w:rsidRPr="00DC1F81" w:rsidRDefault="00AD7A6A">
      <w:pPr>
        <w:pStyle w:val="Plattetekst"/>
        <w:ind w:left="111"/>
      </w:pPr>
      <w:r>
        <w:pict w14:anchorId="6AAB9561">
          <v:rect id="_x0000_s1233" style="position:absolute;left:0;text-align:left;margin-left:42.75pt;margin-top:42.75pt;width:.5pt;height:756.45pt;z-index:-16541184;mso-position-horizontal-relative:page;mso-position-vertical-relative:page" fillcolor="#5f5f5f" stroked="f">
            <w10:wrap anchorx="page" anchory="page"/>
          </v:rect>
        </w:pict>
      </w:r>
      <w:r>
        <w:pict w14:anchorId="538E99F5">
          <v:rect id="_x0000_s1232" style="position:absolute;left:0;text-align:left;margin-left:42.75pt;margin-top:42.75pt;width:.5pt;height:756.45pt;z-index:-16540672;mso-position-horizontal-relative:page;mso-position-vertical-relative:page" fillcolor="#5f5f5f" stroked="f">
            <w10:wrap anchorx="page" anchory="page"/>
          </v:rect>
        </w:pict>
      </w:r>
      <w:r>
        <w:pict w14:anchorId="20B51F2D">
          <v:group id="_x0000_s1229" style="position:absolute;left:0;text-align:left;margin-left:42.75pt;margin-top:42.75pt;width:509.25pt;height:756.75pt;z-index:-16540160;mso-position-horizontal-relative:page;mso-position-vertical-relative:page" coordorigin="855,855" coordsize="10185,15135">
            <v:rect id="_x0000_s1231" style="position:absolute;left:10982;top:855;width:10;height:15129" fillcolor="#5f5f5f" stroked="f"/>
            <v:shape id="_x0000_s1230"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pict w14:anchorId="5EACEB32">
          <v:group id="_x0000_s1220" style="width:474.7pt;height:21.15pt;mso-position-horizontal-relative:char;mso-position-vertical-relative:line" coordsize="9494,423">
            <o:lock v:ext="edit" rotation="t" position="t"/>
            <v:shape id="_x0000_s1228" style="position:absolute;width:9494;height:423" coordsize="9494,423" path="m9494,38r-3,-15l9483,11,9470,3,9455,,8236,,6969,,38,,23,3,11,11,3,23,,38,,384r3,15l11,411r12,8l38,422r1863,l3168,422r6287,l9470,419r13,-8l9491,399r3,-15l9494,38xe" fillcolor="#ececec" stroked="f">
              <v:path arrowok="t"/>
            </v:shape>
            <v:shape id="_x0000_s1227" type="#_x0000_t75" style="position:absolute;left:2409;top:86;width:250;height:250">
              <v:imagedata r:id="rId107" o:title=""/>
            </v:shape>
            <v:shape id="_x0000_s1226" type="#_x0000_t75" style="position:absolute;left:3676;top:86;width:250;height:250">
              <v:imagedata r:id="rId108" o:title=""/>
            </v:shape>
            <v:shape id="_x0000_s1225" type="#_x0000_t75" style="position:absolute;left:4943;top:86;width:250;height:250">
              <v:imagedata r:id="rId109" o:title=""/>
            </v:shape>
            <v:shape id="_x0000_s1224" type="#_x0000_t75" style="position:absolute;left:6210;top:86;width:250;height:250">
              <v:imagedata r:id="rId110" o:title=""/>
            </v:shape>
            <v:shape id="_x0000_s1223" type="#_x0000_t75" style="position:absolute;left:7477;top:86;width:250;height:250">
              <v:imagedata r:id="rId111" o:title=""/>
            </v:shape>
            <v:shape id="_x0000_s1222" type="#_x0000_t75" style="position:absolute;left:8735;top:86;width:250;height:250">
              <v:imagedata r:id="rId112" o:title=""/>
            </v:shape>
            <v:shape id="_x0000_s1221" type="#_x0000_t202" style="position:absolute;width:9494;height:423" filled="f" stroked="f">
              <v:textbox style="mso-next-textbox:#_x0000_s1221" inset="0,0,0,0">
                <w:txbxContent>
                  <w:p w14:paraId="70A5BF28" w14:textId="77777777" w:rsidR="002442A1" w:rsidRDefault="002442A1">
                    <w:pPr>
                      <w:spacing w:before="109"/>
                      <w:ind w:left="124"/>
                      <w:rPr>
                        <w:sz w:val="16"/>
                      </w:rPr>
                    </w:pPr>
                    <w:r>
                      <w:rPr>
                        <w:sz w:val="16"/>
                      </w:rPr>
                      <w:t>Mediastinal collection</w:t>
                    </w:r>
                  </w:p>
                </w:txbxContent>
              </v:textbox>
            </v:shape>
            <w10:anchorlock/>
          </v:group>
        </w:pict>
      </w:r>
    </w:p>
    <w:p w14:paraId="1D52F87C" w14:textId="77777777" w:rsidR="004B62A3" w:rsidRPr="00DC1F81" w:rsidRDefault="00AD7A6A">
      <w:pPr>
        <w:tabs>
          <w:tab w:val="left" w:pos="2521"/>
        </w:tabs>
        <w:spacing w:before="66" w:line="465" w:lineRule="auto"/>
        <w:ind w:left="111" w:right="901" w:firstLine="124"/>
        <w:rPr>
          <w:sz w:val="16"/>
        </w:rPr>
      </w:pPr>
      <w:r>
        <w:pict w14:anchorId="2AC7D6C6">
          <v:shape id="_x0000_s1219" style="position:absolute;left:0;text-align:left;margin-left:58.6pt;margin-top:40.25pt;width:301.95pt;height:19.7pt;z-index:-16537088;mso-position-horizontal-relative:page" coordorigin="1172,805" coordsize="6039,394" path="m7210,805r-10,l7200,815r,374l1181,1189r,-374l7200,815r,-10l1181,805r-9,l1172,815r,374l1172,1199r9,l7200,1199r10,l7210,1189r,-374l7210,805xe" fillcolor="#999" stroked="f">
            <v:path arrowok="t"/>
            <w10:wrap anchorx="page"/>
          </v:shape>
        </w:pict>
      </w:r>
      <w:r w:rsidR="009E6372" w:rsidRPr="00DC1F81">
        <w:rPr>
          <w:sz w:val="16"/>
        </w:rPr>
        <w:t>Pleural</w:t>
      </w:r>
      <w:r w:rsidR="009E6372" w:rsidRPr="00DC1F81">
        <w:rPr>
          <w:spacing w:val="10"/>
          <w:sz w:val="16"/>
        </w:rPr>
        <w:t xml:space="preserve"> </w:t>
      </w:r>
      <w:r w:rsidR="009E6372" w:rsidRPr="00DC1F81">
        <w:rPr>
          <w:sz w:val="16"/>
        </w:rPr>
        <w:t>collection</w:t>
      </w:r>
      <w:r w:rsidR="009E6372" w:rsidRPr="00DC1F81">
        <w:rPr>
          <w:sz w:val="16"/>
        </w:rPr>
        <w:tab/>
      </w:r>
      <w:r w:rsidR="009E6372" w:rsidRPr="00DC1F81">
        <w:rPr>
          <w:noProof/>
          <w:position w:val="-7"/>
          <w:sz w:val="16"/>
        </w:rPr>
        <w:drawing>
          <wp:inline distT="0" distB="0" distL="0" distR="0" wp14:anchorId="55A2050E" wp14:editId="43A8BD1B">
            <wp:extent cx="158486" cy="158486"/>
            <wp:effectExtent l="0" t="0" r="0" b="0"/>
            <wp:docPr id="235"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99.png"/>
                    <pic:cNvPicPr/>
                  </pic:nvPicPr>
                  <pic:blipFill>
                    <a:blip r:embed="rId113" cstate="print"/>
                    <a:stretch>
                      <a:fillRect/>
                    </a:stretch>
                  </pic:blipFill>
                  <pic:spPr>
                    <a:xfrm>
                      <a:off x="0" y="0"/>
                      <a:ext cx="158486" cy="158486"/>
                    </a:xfrm>
                    <a:prstGeom prst="rect">
                      <a:avLst/>
                    </a:prstGeom>
                  </pic:spPr>
                </pic:pic>
              </a:graphicData>
            </a:graphic>
          </wp:inline>
        </w:drawing>
      </w:r>
      <w:r w:rsidR="009E6372" w:rsidRPr="00DC1F81">
        <w:rPr>
          <w:rFonts w:ascii="Times New Roman"/>
          <w:position w:val="-7"/>
          <w:sz w:val="16"/>
        </w:rPr>
        <w:t xml:space="preserve">                        </w:t>
      </w:r>
      <w:r w:rsidR="009E6372" w:rsidRPr="00DC1F81">
        <w:rPr>
          <w:rFonts w:ascii="Times New Roman"/>
          <w:spacing w:val="17"/>
          <w:position w:val="-7"/>
          <w:sz w:val="16"/>
        </w:rPr>
        <w:t xml:space="preserve"> </w:t>
      </w:r>
      <w:r w:rsidR="009E6372" w:rsidRPr="00DC1F81">
        <w:rPr>
          <w:rFonts w:ascii="Times New Roman"/>
          <w:noProof/>
          <w:spacing w:val="17"/>
          <w:position w:val="-7"/>
          <w:sz w:val="16"/>
        </w:rPr>
        <w:drawing>
          <wp:inline distT="0" distB="0" distL="0" distR="0" wp14:anchorId="3B6B988A" wp14:editId="29C7B6E8">
            <wp:extent cx="158486" cy="158486"/>
            <wp:effectExtent l="0" t="0" r="0" b="0"/>
            <wp:docPr id="237" name="image1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100.png"/>
                    <pic:cNvPicPr/>
                  </pic:nvPicPr>
                  <pic:blipFill>
                    <a:blip r:embed="rId114"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17"/>
          <w:position w:val="-7"/>
          <w:sz w:val="16"/>
        </w:rPr>
        <w:t xml:space="preserve">                 </w:t>
      </w:r>
      <w:r w:rsidR="009E6372" w:rsidRPr="00DC1F81">
        <w:rPr>
          <w:rFonts w:ascii="Times New Roman"/>
          <w:spacing w:val="-9"/>
          <w:position w:val="-7"/>
          <w:sz w:val="16"/>
        </w:rPr>
        <w:t xml:space="preserve"> </w:t>
      </w:r>
      <w:r w:rsidR="009E6372" w:rsidRPr="00DC1F81">
        <w:rPr>
          <w:rFonts w:ascii="Times New Roman"/>
          <w:noProof/>
          <w:spacing w:val="-9"/>
          <w:position w:val="-7"/>
          <w:sz w:val="16"/>
        </w:rPr>
        <w:drawing>
          <wp:inline distT="0" distB="0" distL="0" distR="0" wp14:anchorId="6DC0B4C6" wp14:editId="14E40F9C">
            <wp:extent cx="158486" cy="158486"/>
            <wp:effectExtent l="0" t="0" r="0" b="0"/>
            <wp:docPr id="239"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101.png"/>
                    <pic:cNvPicPr/>
                  </pic:nvPicPr>
                  <pic:blipFill>
                    <a:blip r:embed="rId115"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9"/>
          <w:position w:val="-7"/>
          <w:sz w:val="16"/>
        </w:rPr>
        <w:t xml:space="preserve">                                </w:t>
      </w:r>
      <w:r w:rsidR="009E6372" w:rsidRPr="00DC1F81">
        <w:rPr>
          <w:rFonts w:ascii="Times New Roman"/>
          <w:spacing w:val="-6"/>
          <w:position w:val="-7"/>
          <w:sz w:val="16"/>
        </w:rPr>
        <w:t xml:space="preserve"> </w:t>
      </w:r>
      <w:r w:rsidR="009E6372" w:rsidRPr="00DC1F81">
        <w:rPr>
          <w:rFonts w:ascii="Times New Roman"/>
          <w:noProof/>
          <w:spacing w:val="-6"/>
          <w:position w:val="-7"/>
          <w:sz w:val="16"/>
        </w:rPr>
        <w:drawing>
          <wp:inline distT="0" distB="0" distL="0" distR="0" wp14:anchorId="0C379AEF" wp14:editId="4C3F6C56">
            <wp:extent cx="158486" cy="158486"/>
            <wp:effectExtent l="0" t="0" r="0" b="0"/>
            <wp:docPr id="241"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102.png"/>
                    <pic:cNvPicPr/>
                  </pic:nvPicPr>
                  <pic:blipFill>
                    <a:blip r:embed="rId116"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6"/>
          <w:position w:val="-7"/>
          <w:sz w:val="16"/>
        </w:rPr>
        <w:t xml:space="preserve">                             </w:t>
      </w:r>
      <w:r w:rsidR="009E6372" w:rsidRPr="00DC1F81">
        <w:rPr>
          <w:rFonts w:ascii="Times New Roman"/>
          <w:spacing w:val="-3"/>
          <w:position w:val="-7"/>
          <w:sz w:val="16"/>
        </w:rPr>
        <w:t xml:space="preserve"> </w:t>
      </w:r>
      <w:r w:rsidR="009E6372" w:rsidRPr="00DC1F81">
        <w:rPr>
          <w:rFonts w:ascii="Times New Roman"/>
          <w:noProof/>
          <w:spacing w:val="-3"/>
          <w:position w:val="-7"/>
          <w:sz w:val="16"/>
        </w:rPr>
        <w:drawing>
          <wp:inline distT="0" distB="0" distL="0" distR="0" wp14:anchorId="382BEAD8" wp14:editId="07DD44E0">
            <wp:extent cx="158486" cy="158486"/>
            <wp:effectExtent l="0" t="0" r="0" b="0"/>
            <wp:docPr id="243"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103.png"/>
                    <pic:cNvPicPr/>
                  </pic:nvPicPr>
                  <pic:blipFill>
                    <a:blip r:embed="rId117"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3"/>
          <w:position w:val="-7"/>
          <w:sz w:val="16"/>
        </w:rPr>
        <w:t xml:space="preserve">                          </w:t>
      </w:r>
      <w:r w:rsidR="009E6372" w:rsidRPr="00DC1F81">
        <w:rPr>
          <w:rFonts w:ascii="Times New Roman"/>
          <w:spacing w:val="8"/>
          <w:position w:val="-7"/>
          <w:sz w:val="16"/>
        </w:rPr>
        <w:t xml:space="preserve"> </w:t>
      </w:r>
      <w:r w:rsidR="009E6372" w:rsidRPr="00DC1F81">
        <w:rPr>
          <w:rFonts w:ascii="Times New Roman"/>
          <w:noProof/>
          <w:spacing w:val="-8"/>
          <w:position w:val="-7"/>
          <w:sz w:val="16"/>
        </w:rPr>
        <w:drawing>
          <wp:inline distT="0" distB="0" distL="0" distR="0" wp14:anchorId="4EA80823" wp14:editId="1F4CFA7D">
            <wp:extent cx="158486" cy="158486"/>
            <wp:effectExtent l="0" t="0" r="0" b="0"/>
            <wp:docPr id="245"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104.png"/>
                    <pic:cNvPicPr/>
                  </pic:nvPicPr>
                  <pic:blipFill>
                    <a:blip r:embed="rId118"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8"/>
          <w:position w:val="-7"/>
          <w:sz w:val="16"/>
        </w:rPr>
        <w:t xml:space="preserve"> </w:t>
      </w:r>
      <w:r w:rsidR="009E6372" w:rsidRPr="00DC1F81">
        <w:rPr>
          <w:rFonts w:ascii="Times New Roman"/>
          <w:position w:val="-7"/>
          <w:sz w:val="16"/>
        </w:rPr>
        <w:t xml:space="preserve">                                                                                                                                                               </w:t>
      </w:r>
      <w:r w:rsidR="009E6372" w:rsidRPr="00DC1F81">
        <w:rPr>
          <w:sz w:val="16"/>
        </w:rPr>
        <w:t>Other (please specify)</w:t>
      </w:r>
    </w:p>
    <w:p w14:paraId="131381CB" w14:textId="77777777" w:rsidR="004B62A3" w:rsidRPr="00DC1F81" w:rsidRDefault="004B62A3">
      <w:pPr>
        <w:spacing w:line="465" w:lineRule="auto"/>
        <w:rPr>
          <w:sz w:val="16"/>
        </w:rPr>
        <w:sectPr w:rsidR="004B62A3" w:rsidRPr="00DC1F81">
          <w:type w:val="continuous"/>
          <w:pgSz w:w="11900" w:h="16840"/>
          <w:pgMar w:top="860" w:right="840" w:bottom="280" w:left="1060" w:header="720" w:footer="720" w:gutter="0"/>
          <w:cols w:space="720"/>
        </w:sectPr>
      </w:pPr>
    </w:p>
    <w:p w14:paraId="6E670CEE" w14:textId="77777777" w:rsidR="004B62A3" w:rsidRPr="00DC1F81" w:rsidRDefault="00AD7A6A">
      <w:pPr>
        <w:pStyle w:val="Lijstalinea"/>
        <w:numPr>
          <w:ilvl w:val="0"/>
          <w:numId w:val="5"/>
        </w:numPr>
        <w:tabs>
          <w:tab w:val="left" w:pos="727"/>
        </w:tabs>
        <w:spacing w:before="68"/>
        <w:ind w:left="726" w:hanging="337"/>
        <w:jc w:val="left"/>
        <w:rPr>
          <w:sz w:val="20"/>
        </w:rPr>
      </w:pPr>
      <w:r>
        <w:lastRenderedPageBreak/>
        <w:pict w14:anchorId="24791E37">
          <v:rect id="_x0000_s1218" style="position:absolute;left:0;text-align:left;margin-left:42.75pt;margin-top:42.75pt;width:.5pt;height:756.45pt;z-index:-16534528;mso-position-horizontal-relative:page;mso-position-vertical-relative:page" fillcolor="#5f5f5f" stroked="f">
            <w10:wrap anchorx="page" anchory="page"/>
          </v:rect>
        </w:pict>
      </w:r>
      <w:r>
        <w:pict w14:anchorId="5588D85B">
          <v:rect id="_x0000_s1217" style="position:absolute;left:0;text-align:left;margin-left:42.75pt;margin-top:42.75pt;width:.5pt;height:756.45pt;z-index:-16534016;mso-position-horizontal-relative:page;mso-position-vertical-relative:page" fillcolor="#5f5f5f" stroked="f">
            <w10:wrap anchorx="page" anchory="page"/>
          </v:rect>
        </w:pict>
      </w:r>
      <w:r>
        <w:pict w14:anchorId="7DE0F39F">
          <v:group id="_x0000_s1214" style="position:absolute;left:0;text-align:left;margin-left:42.75pt;margin-top:42.75pt;width:509.25pt;height:756.75pt;z-index:-16533504;mso-position-horizontal-relative:page;mso-position-vertical-relative:page" coordorigin="855,855" coordsize="10185,15135">
            <v:rect id="_x0000_s1216" style="position:absolute;left:10982;top:855;width:10;height:15129" fillcolor="#5f5f5f" stroked="f"/>
            <v:shape id="_x0000_s1215"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43:</w:t>
      </w:r>
    </w:p>
    <w:p w14:paraId="0267EB8B"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67C3E852"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3946BFBD" wp14:editId="6A36950B">
            <wp:extent cx="158486" cy="158486"/>
            <wp:effectExtent l="0" t="0" r="0" b="0"/>
            <wp:docPr id="247"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4B00A99A" wp14:editId="73775448">
            <wp:extent cx="158486" cy="158486"/>
            <wp:effectExtent l="0" t="0" r="0" b="0"/>
            <wp:docPr id="249"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61B46DCD" w14:textId="77777777" w:rsidR="004B62A3" w:rsidRPr="00DC1F81" w:rsidRDefault="009E6372">
      <w:pPr>
        <w:spacing w:line="388" w:lineRule="auto"/>
        <w:ind w:left="543" w:right="5016"/>
        <w:rPr>
          <w:sz w:val="16"/>
        </w:rPr>
      </w:pPr>
      <w:r w:rsidRPr="00DC1F81">
        <w:rPr>
          <w:noProof/>
          <w:position w:val="-9"/>
        </w:rPr>
        <w:drawing>
          <wp:inline distT="0" distB="0" distL="0" distR="0" wp14:anchorId="43E9381B" wp14:editId="651A37A7">
            <wp:extent cx="158486" cy="158486"/>
            <wp:effectExtent l="0" t="0" r="0" b="0"/>
            <wp:docPr id="251"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39D5E553" wp14:editId="5DCB6AF5">
            <wp:extent cx="158486" cy="158486"/>
            <wp:effectExtent l="0" t="0" r="0" b="0"/>
            <wp:docPr id="253"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61E54469" w14:textId="77777777" w:rsidR="004B62A3" w:rsidRPr="00DC1F81" w:rsidRDefault="00AD7A6A">
      <w:pPr>
        <w:spacing w:line="247" w:lineRule="exact"/>
        <w:ind w:left="543"/>
        <w:rPr>
          <w:sz w:val="16"/>
        </w:rPr>
      </w:pPr>
      <w:r>
        <w:pict w14:anchorId="0ED86932">
          <v:shape id="_x0000_s1213" style="position:absolute;left:0;text-align:left;margin-left:92.65pt;margin-top:18.1pt;width:301.95pt;height:19.7pt;z-index:-15632384;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3F0B1FB4" wp14:editId="28CC072C">
            <wp:extent cx="158486" cy="158486"/>
            <wp:effectExtent l="0" t="0" r="0" b="0"/>
            <wp:docPr id="255"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337E6269" w14:textId="77777777" w:rsidR="004B62A3" w:rsidRPr="00DC1F81" w:rsidRDefault="009E6372">
      <w:pPr>
        <w:spacing w:before="124"/>
        <w:ind w:left="543"/>
        <w:rPr>
          <w:sz w:val="16"/>
        </w:rPr>
      </w:pPr>
      <w:r w:rsidRPr="00DC1F81">
        <w:rPr>
          <w:noProof/>
          <w:position w:val="-9"/>
        </w:rPr>
        <w:drawing>
          <wp:inline distT="0" distB="0" distL="0" distR="0" wp14:anchorId="363BE11A" wp14:editId="32376C2D">
            <wp:extent cx="158486" cy="158486"/>
            <wp:effectExtent l="0" t="0" r="0" b="0"/>
            <wp:docPr id="2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12923010" w14:textId="77777777" w:rsidR="004B62A3" w:rsidRPr="00DC1F81" w:rsidRDefault="004B62A3">
      <w:pPr>
        <w:pStyle w:val="Plattetekst"/>
        <w:rPr>
          <w:sz w:val="24"/>
        </w:rPr>
      </w:pPr>
    </w:p>
    <w:p w14:paraId="0D4A8818" w14:textId="77777777" w:rsidR="004B62A3" w:rsidRPr="00DC1F81" w:rsidRDefault="009E6372">
      <w:pPr>
        <w:pStyle w:val="Lijstalinea"/>
        <w:numPr>
          <w:ilvl w:val="0"/>
          <w:numId w:val="5"/>
        </w:numPr>
        <w:tabs>
          <w:tab w:val="left" w:pos="727"/>
        </w:tabs>
        <w:spacing w:before="189"/>
        <w:ind w:left="726" w:hanging="337"/>
        <w:jc w:val="left"/>
        <w:rPr>
          <w:sz w:val="20"/>
        </w:rPr>
      </w:pPr>
      <w:r w:rsidRPr="00DC1F81">
        <w:rPr>
          <w:sz w:val="20"/>
        </w:rPr>
        <w:t>If you chose "</w:t>
      </w:r>
      <w:r w:rsidRPr="00DC1F81">
        <w:rPr>
          <w:sz w:val="20"/>
          <w:u w:val="single"/>
        </w:rPr>
        <w:t>Supportive interventions</w:t>
      </w:r>
      <w:r w:rsidRPr="00DC1F81">
        <w:rPr>
          <w:sz w:val="20"/>
        </w:rPr>
        <w:t>" in question 43:</w:t>
      </w:r>
    </w:p>
    <w:p w14:paraId="7F53AF9F"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48855BB9" w14:textId="76630B91" w:rsidR="004B62A3" w:rsidRPr="00DC1F81" w:rsidRDefault="00AD7A6A">
      <w:pPr>
        <w:spacing w:before="107" w:line="525" w:lineRule="auto"/>
        <w:ind w:left="879" w:right="7522"/>
        <w:rPr>
          <w:sz w:val="16"/>
        </w:rPr>
      </w:pPr>
      <w:r>
        <w:pict w14:anchorId="13C6B0EC">
          <v:shape id="_x0000_s1212" style="position:absolute;left:0;text-align:left;margin-left:80.2pt;margin-top:5.15pt;width:12.5pt;height:12.5pt;z-index:15826944;mso-position-horizontal-relative:page" coordorigin="1604,103" coordsize="250,250" path="m1853,103r-9,l1844,113r,230l1613,343r,-230l1844,113r,-10l1613,103r-9,l1604,113r,230l1604,353r9,l1844,353r9,l1853,343r,-230l1853,103xe" fillcolor="#999" stroked="f">
            <v:path arrowok="t"/>
            <w10:wrap anchorx="page"/>
          </v:shape>
        </w:pict>
      </w:r>
      <w:r>
        <w:pict w14:anchorId="487E0987">
          <v:shape id="_x0000_s1211" style="position:absolute;left:0;text-align:left;margin-left:80.2pt;margin-top:25.35pt;width:12.5pt;height:12.5pt;z-index:15827456;mso-position-horizontal-relative:page" coordorigin="1604,507" coordsize="250,250" path="m1853,507r-9,l1844,516r,231l1613,747r,-231l1844,516r,-9l1613,507r-9,l1604,516r,231l1604,756r9,l1844,756r9,l1853,747r,-231l1853,507xe" fillcolor="#999" stroked="f">
            <v:path arrowok="t"/>
            <w10:wrap anchorx="page"/>
          </v:shape>
        </w:pict>
      </w:r>
      <w:r>
        <w:pict w14:anchorId="264057F0">
          <v:shape id="_x0000_s1210" style="position:absolute;left:0;text-align:left;margin-left:80.2pt;margin-top:45.5pt;width:12.5pt;height:12.5pt;z-index:15827968;mso-position-horizontal-relative:page" coordorigin="1604,910" coordsize="250,250" path="m1853,910r-9,l1844,919r,231l1613,1150r,-231l1844,919r,-9l1613,910r-9,l1604,919r,231l1604,1159r9,l1844,1159r9,l1853,1150r,-231l1853,910xe" fillcolor="#999" stroked="f">
            <v:path arrowok="t"/>
            <w10:wrap anchorx="page"/>
          </v:shape>
        </w:pict>
      </w:r>
      <w:r w:rsidR="00DC1F81" w:rsidRPr="00DC1F81">
        <w:rPr>
          <w:sz w:val="16"/>
        </w:rPr>
        <w:t>Dietary</w:t>
      </w:r>
      <w:r w:rsidR="009E6372" w:rsidRPr="00DC1F81">
        <w:rPr>
          <w:sz w:val="16"/>
        </w:rPr>
        <w:t xml:space="preserve"> restriction Antibiotic treatment</w:t>
      </w:r>
    </w:p>
    <w:p w14:paraId="3F1CB6E0" w14:textId="77777777" w:rsidR="004B62A3" w:rsidRPr="00DC1F81" w:rsidRDefault="00AD7A6A">
      <w:pPr>
        <w:spacing w:line="525" w:lineRule="auto"/>
        <w:ind w:left="879" w:right="5829"/>
        <w:rPr>
          <w:sz w:val="16"/>
        </w:rPr>
      </w:pPr>
      <w:r>
        <w:pict w14:anchorId="0D7A4824">
          <v:shape id="_x0000_s1209" style="position:absolute;left:0;text-align:left;margin-left:80.2pt;margin-top:20pt;width:12.5pt;height:12.5pt;z-index:15828480;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4BA09414"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6A5DA1E6" w14:textId="77777777" w:rsidR="004B62A3" w:rsidRPr="00DC1F81" w:rsidRDefault="004B62A3">
      <w:pPr>
        <w:pStyle w:val="Plattetekst"/>
      </w:pPr>
    </w:p>
    <w:p w14:paraId="2518DE35" w14:textId="77777777" w:rsidR="004B62A3" w:rsidRPr="00DC1F81" w:rsidRDefault="004B62A3">
      <w:pPr>
        <w:pStyle w:val="Plattetekst"/>
        <w:spacing w:before="9"/>
        <w:rPr>
          <w:sz w:val="18"/>
        </w:rPr>
      </w:pPr>
    </w:p>
    <w:p w14:paraId="46114F13" w14:textId="77777777" w:rsidR="004B62A3" w:rsidRPr="00DC1F81" w:rsidRDefault="00AD7A6A">
      <w:pPr>
        <w:pStyle w:val="Plattetekst"/>
        <w:ind w:left="102"/>
      </w:pPr>
      <w:r>
        <w:pict w14:anchorId="332D67BE">
          <v:group id="_x0000_s1206" style="width:475.7pt;height:55.2pt;mso-position-horizontal-relative:char;mso-position-vertical-relative:line" coordsize="9514,1104">
            <o:lock v:ext="edit" rotation="t" position="t"/>
            <v:shape id="_x0000_s1208" type="#_x0000_t202" style="position:absolute;top:758;width:9514;height:346" fillcolor="#d0d0d0" stroked="f">
              <v:textbox style="mso-next-textbox:#_x0000_s1208" inset="0,0,0,0">
                <w:txbxContent>
                  <w:p w14:paraId="0FD5C9EB" w14:textId="77777777" w:rsidR="002442A1" w:rsidRDefault="002442A1">
                    <w:pPr>
                      <w:spacing w:before="34"/>
                      <w:ind w:left="-1"/>
                      <w:rPr>
                        <w:sz w:val="23"/>
                      </w:rPr>
                    </w:pPr>
                    <w:r>
                      <w:rPr>
                        <w:sz w:val="23"/>
                      </w:rPr>
                      <w:t>Case G</w:t>
                    </w:r>
                  </w:p>
                </w:txbxContent>
              </v:textbox>
            </v:shape>
            <v:shape id="_x0000_s1207" type="#_x0000_t202" style="position:absolute;width:9514;height:759" fillcolor="#737373" stroked="f">
              <v:textbox style="mso-next-textbox:#_x0000_s1207" inset="0,0,0,0">
                <w:txbxContent>
                  <w:p w14:paraId="53774AAB" w14:textId="77777777" w:rsidR="002442A1" w:rsidRDefault="002442A1">
                    <w:pPr>
                      <w:spacing w:before="3"/>
                      <w:rPr>
                        <w:sz w:val="21"/>
                      </w:rPr>
                    </w:pPr>
                  </w:p>
                  <w:p w14:paraId="22785A3D" w14:textId="77777777" w:rsidR="002442A1" w:rsidRDefault="002442A1">
                    <w:pPr>
                      <w:ind w:left="297"/>
                      <w:rPr>
                        <w:sz w:val="23"/>
                      </w:rPr>
                    </w:pPr>
                    <w:r>
                      <w:rPr>
                        <w:color w:val="FFFFFF"/>
                        <w:sz w:val="23"/>
                      </w:rPr>
                      <w:t>Treatment of Anastomotic Leakage Survey</w:t>
                    </w:r>
                  </w:p>
                </w:txbxContent>
              </v:textbox>
            </v:shape>
            <w10:anchorlock/>
          </v:group>
        </w:pict>
      </w:r>
    </w:p>
    <w:p w14:paraId="2113721B" w14:textId="77777777" w:rsidR="004B62A3" w:rsidRPr="00DC1F81" w:rsidRDefault="004B62A3">
      <w:pPr>
        <w:pStyle w:val="Plattetekst"/>
        <w:spacing w:before="1"/>
        <w:rPr>
          <w:sz w:val="27"/>
        </w:rPr>
      </w:pPr>
    </w:p>
    <w:p w14:paraId="020D465C" w14:textId="77777777" w:rsidR="004B62A3" w:rsidRPr="00DC1F81" w:rsidRDefault="00AD7A6A">
      <w:pPr>
        <w:pStyle w:val="Plattetekst"/>
        <w:spacing w:before="95" w:line="309" w:lineRule="auto"/>
        <w:ind w:left="620" w:right="929"/>
      </w:pPr>
      <w:r>
        <w:pict w14:anchorId="6FF1BE9C">
          <v:group id="_x0000_s1203" style="position:absolute;left:0;text-align:left;margin-left:74.2pt;margin-top:9.1pt;width:3.85pt;height:3.85pt;z-index:15832064;mso-position-horizontal-relative:page" coordorigin="1484,182" coordsize="77,77">
            <v:shape id="_x0000_s1205" style="position:absolute;left:1488;top:186;width:68;height:68" coordorigin="1489,187" coordsize="68,68" path="m1522,254r-13,-3l1498,244r-7,-11l1489,220r2,-13l1498,196r11,-7l1522,187r13,2l1546,196r7,11l1556,220r-3,13l1546,244r-11,7l1522,254xe" fillcolor="black" stroked="f">
              <v:path arrowok="t"/>
            </v:shape>
            <v:shape id="_x0000_s1204"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282A57AA">
          <v:group id="_x0000_s1200" style="position:absolute;left:0;text-align:left;margin-left:74.2pt;margin-top:23.95pt;width:3.85pt;height:3.85pt;z-index:15832576;mso-position-horizontal-relative:page" coordorigin="1484,479" coordsize="77,77">
            <v:shape id="_x0000_s1202" style="position:absolute;left:1488;top:484;width:68;height:68" coordorigin="1489,484" coordsize="68,68" path="m1522,551r-13,-2l1498,542r-7,-11l1489,518r2,-13l1498,494r11,-7l1522,484r13,3l1546,494r7,11l1556,518r-3,13l1546,542r-11,7l1522,551xe" fillcolor="black" stroked="f">
              <v:path arrowok="t"/>
            </v:shape>
            <v:shape id="_x0000_s1201"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rsidR="009E6372" w:rsidRPr="00DC1F81">
        <w:t xml:space="preserve">Day 5 after esophagectomy with </w:t>
      </w:r>
      <w:r w:rsidR="009E6372" w:rsidRPr="00DC1F81">
        <w:rPr>
          <w:u w:val="single"/>
        </w:rPr>
        <w:t>intrathoracic</w:t>
      </w:r>
      <w:r w:rsidR="009E6372" w:rsidRPr="00DC1F81">
        <w:t xml:space="preserve"> anastomosis, admitted to the </w:t>
      </w:r>
      <w:r w:rsidR="009E6372" w:rsidRPr="00DC1F81">
        <w:rPr>
          <w:u w:val="single"/>
        </w:rPr>
        <w:t>surgical ward</w:t>
      </w:r>
      <w:r w:rsidR="009E6372" w:rsidRPr="00DC1F81">
        <w:t xml:space="preserve"> Patient with fever and discomfort, CRP of 220mg/L and leukocytosis, </w:t>
      </w:r>
      <w:r w:rsidR="009E6372" w:rsidRPr="00DC1F81">
        <w:rPr>
          <w:u w:val="single"/>
        </w:rPr>
        <w:t>no</w:t>
      </w:r>
      <w:r w:rsidR="009E6372" w:rsidRPr="00DC1F81">
        <w:t xml:space="preserve"> signs of organ failure</w:t>
      </w:r>
    </w:p>
    <w:p w14:paraId="5250F503" w14:textId="77777777" w:rsidR="004B62A3" w:rsidRPr="00DC1F81" w:rsidRDefault="00AD7A6A">
      <w:pPr>
        <w:pStyle w:val="Plattetekst"/>
        <w:spacing w:before="2" w:line="309" w:lineRule="auto"/>
        <w:ind w:left="620" w:right="425"/>
      </w:pPr>
      <w:r>
        <w:pict w14:anchorId="7B71EB4C">
          <v:group id="_x0000_s1197" style="position:absolute;left:0;text-align:left;margin-left:74.2pt;margin-top:4.45pt;width:3.85pt;height:3.85pt;z-index:15833088;mso-position-horizontal-relative:page" coordorigin="1484,89" coordsize="77,77">
            <v:shape id="_x0000_s1199" style="position:absolute;left:1488;top:93;width:68;height:68" coordorigin="1489,94" coordsize="68,68" path="m1522,161r-13,-3l1498,151r-7,-11l1489,127r2,-13l1498,103r11,-7l1522,94r13,2l1546,103r7,11l1556,127r-3,13l1546,151r-11,7l1522,161xe" fillcolor="black" stroked="f">
              <v:path arrowok="t"/>
            </v:shape>
            <v:shape id="_x0000_s1198"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t xml:space="preserve">CT shows contrast leakage </w:t>
      </w:r>
      <w:r w:rsidR="009E6372" w:rsidRPr="00DC1F81">
        <w:rPr>
          <w:u w:val="single"/>
        </w:rPr>
        <w:t>with</w:t>
      </w:r>
      <w:r w:rsidR="009E6372" w:rsidRPr="00DC1F81">
        <w:t xml:space="preserve"> a mediastinal fluid collection, and </w:t>
      </w:r>
      <w:r w:rsidR="009E6372" w:rsidRPr="00DC1F81">
        <w:rPr>
          <w:u w:val="single"/>
        </w:rPr>
        <w:t>with</w:t>
      </w:r>
      <w:r w:rsidR="009E6372" w:rsidRPr="00DC1F81">
        <w:t xml:space="preserve"> a contaminated pleural fluid collection</w:t>
      </w:r>
    </w:p>
    <w:p w14:paraId="06D459C6" w14:textId="77777777" w:rsidR="004B62A3" w:rsidRPr="00DC1F81" w:rsidRDefault="00AD7A6A" w:rsidP="009E6372">
      <w:pPr>
        <w:ind w:left="620"/>
      </w:pPr>
      <w:r>
        <w:pict w14:anchorId="5C5CBAF1">
          <v:group id="_x0000_s1194" style="position:absolute;left:0;text-align:left;margin-left:74.2pt;margin-top:4.45pt;width:3.85pt;height:3.85pt;z-index:15833600;mso-position-horizontal-relative:page" coordorigin="1484,89" coordsize="77,77">
            <v:shape id="_x0000_s1196" style="position:absolute;left:1488;top:93;width:68;height:68" coordorigin="1489,94" coordsize="68,68" path="m1522,161r-13,-3l1498,151r-7,-11l1489,127r2,-13l1498,103r11,-7l1522,94r13,2l1546,103r7,11l1556,127r-3,13l1546,151r-11,7l1522,161xe" fillcolor="black" stroked="f">
              <v:path arrowok="t"/>
            </v:shape>
            <v:shape id="_x0000_s1195"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t xml:space="preserve">There are </w:t>
      </w:r>
      <w:r w:rsidR="009E6372" w:rsidRPr="00DC1F81">
        <w:rPr>
          <w:u w:val="single"/>
        </w:rPr>
        <w:t>mediastinal and pleural</w:t>
      </w:r>
      <w:r w:rsidR="009E6372" w:rsidRPr="00DC1F81">
        <w:t xml:space="preserve"> post-operative drains in situ which drain the collections inadequately</w:t>
      </w:r>
    </w:p>
    <w:p w14:paraId="1B84B7B4" w14:textId="77777777" w:rsidR="004B62A3" w:rsidRPr="00DC1F81" w:rsidRDefault="00AD7A6A">
      <w:pPr>
        <w:pStyle w:val="Plattetekst"/>
        <w:spacing w:before="2"/>
        <w:ind w:left="620"/>
      </w:pPr>
      <w:r>
        <w:pict w14:anchorId="6C7CA4F6">
          <v:group id="_x0000_s1191" style="position:absolute;left:0;text-align:left;margin-left:74.2pt;margin-top:4.45pt;width:3.85pt;height:3.85pt;z-index:15834112;mso-position-horizontal-relative:page" coordorigin="1484,89" coordsize="77,77">
            <v:shape id="_x0000_s1193" style="position:absolute;left:1488;top:93;width:68;height:68" coordorigin="1489,94" coordsize="68,68" path="m1522,161r-13,-3l1498,151r-7,-11l1489,127r2,-13l1498,103r11,-7l1522,94r13,2l1546,103r7,11l1556,127r-3,13l1546,151r-11,7l1522,161xe" fillcolor="black" stroked="f">
              <v:path arrowok="t"/>
            </v:shape>
            <v:shape id="_x0000_s1192"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w:t>
      </w:r>
    </w:p>
    <w:p w14:paraId="4D8845C3" w14:textId="77777777" w:rsidR="004B62A3" w:rsidRPr="00DC1F81" w:rsidRDefault="009E6372">
      <w:pPr>
        <w:pStyle w:val="Plattetekst"/>
        <w:spacing w:before="9"/>
        <w:rPr>
          <w:sz w:val="23"/>
        </w:rPr>
      </w:pPr>
      <w:r w:rsidRPr="00DC1F81">
        <w:rPr>
          <w:noProof/>
        </w:rPr>
        <w:drawing>
          <wp:anchor distT="0" distB="0" distL="0" distR="0" simplePos="0" relativeHeight="251657216" behindDoc="0" locked="0" layoutInCell="1" allowOverlap="1" wp14:anchorId="5491DB24" wp14:editId="7A90C49F">
            <wp:simplePos x="0" y="0"/>
            <wp:positionH relativeFrom="page">
              <wp:posOffset>744081</wp:posOffset>
            </wp:positionH>
            <wp:positionV relativeFrom="paragraph">
              <wp:posOffset>198671</wp:posOffset>
            </wp:positionV>
            <wp:extent cx="3241207" cy="1821656"/>
            <wp:effectExtent l="0" t="0" r="0" b="0"/>
            <wp:wrapTopAndBottom/>
            <wp:docPr id="259"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92.png"/>
                    <pic:cNvPicPr/>
                  </pic:nvPicPr>
                  <pic:blipFill>
                    <a:blip r:embed="rId106" cstate="print"/>
                    <a:stretch>
                      <a:fillRect/>
                    </a:stretch>
                  </pic:blipFill>
                  <pic:spPr>
                    <a:xfrm>
                      <a:off x="0" y="0"/>
                      <a:ext cx="3241207" cy="1821656"/>
                    </a:xfrm>
                    <a:prstGeom prst="rect">
                      <a:avLst/>
                    </a:prstGeom>
                  </pic:spPr>
                </pic:pic>
              </a:graphicData>
            </a:graphic>
          </wp:anchor>
        </w:drawing>
      </w:r>
    </w:p>
    <w:p w14:paraId="7FE92DB7" w14:textId="77777777" w:rsidR="004B62A3" w:rsidRPr="00DC1F81" w:rsidRDefault="004B62A3">
      <w:pPr>
        <w:pStyle w:val="Plattetekst"/>
        <w:rPr>
          <w:sz w:val="22"/>
        </w:rPr>
      </w:pPr>
    </w:p>
    <w:p w14:paraId="2F8BCA8E" w14:textId="77777777" w:rsidR="004B62A3" w:rsidRPr="00DC1F81" w:rsidRDefault="004B62A3">
      <w:pPr>
        <w:pStyle w:val="Plattetekst"/>
        <w:spacing w:before="8"/>
        <w:rPr>
          <w:sz w:val="17"/>
        </w:rPr>
      </w:pPr>
    </w:p>
    <w:p w14:paraId="20E673D8" w14:textId="77777777" w:rsidR="004B62A3" w:rsidRPr="00DC1F81" w:rsidRDefault="009E6372">
      <w:pPr>
        <w:pStyle w:val="Plattetekst"/>
        <w:spacing w:line="309" w:lineRule="auto"/>
        <w:ind w:left="390"/>
      </w:pPr>
      <w:r w:rsidRPr="00DC1F81">
        <w:t xml:space="preserve">* 47. What treatment mechanism(s) would you choose as </w:t>
      </w:r>
      <w:r w:rsidRPr="00DC1F81">
        <w:rPr>
          <w:u w:val="single"/>
        </w:rPr>
        <w:t>initial</w:t>
      </w:r>
      <w:r w:rsidRPr="00DC1F81">
        <w:t xml:space="preserve"> treatment for this patient? (multiple options possible)</w:t>
      </w:r>
    </w:p>
    <w:p w14:paraId="43F6D92B" w14:textId="77777777" w:rsidR="004B62A3" w:rsidRPr="00DC1F81" w:rsidRDefault="00AD7A6A">
      <w:pPr>
        <w:spacing w:before="107" w:line="525" w:lineRule="auto"/>
        <w:ind w:left="879" w:right="8067"/>
        <w:rPr>
          <w:sz w:val="16"/>
        </w:rPr>
      </w:pPr>
      <w:r>
        <w:pict w14:anchorId="6B1714E9">
          <v:shape id="_x0000_s1190" style="position:absolute;left:0;text-align:left;margin-left:80.2pt;margin-top:5.15pt;width:12.5pt;height:12.5pt;z-index:15835136;mso-position-horizontal-relative:page" coordorigin="1604,103" coordsize="250,250" path="m1853,103r-9,l1844,113r,230l1613,343r,-230l1844,113r,-10l1613,103r-9,l1604,113r,230l1604,353r9,l1844,353r9,l1853,343r,-230l1853,103xe" fillcolor="#999" stroked="f">
            <v:path arrowok="t"/>
            <w10:wrap anchorx="page"/>
          </v:shape>
        </w:pict>
      </w:r>
      <w:r>
        <w:pict w14:anchorId="6F8A210F">
          <v:shape id="_x0000_s1189" style="position:absolute;left:0;text-align:left;margin-left:80.2pt;margin-top:25.35pt;width:12.5pt;height:12.5pt;z-index:15835648;mso-position-horizontal-relative:page" coordorigin="1604,507" coordsize="250,250" path="m1853,507r-9,l1844,516r,231l1613,747r,-231l1844,516r,-9l1613,507r-9,l1604,516r,231l1604,756r9,l1844,756r9,l1853,747r,-231l1853,507xe" fillcolor="#999" stroked="f">
            <v:path arrowok="t"/>
            <w10:wrap anchorx="page"/>
          </v:shape>
        </w:pict>
      </w:r>
      <w:r>
        <w:pict w14:anchorId="21232461">
          <v:shape id="_x0000_s1188" style="position:absolute;left:0;text-align:left;margin-left:80.2pt;margin-top:45.5pt;width:12.5pt;height:12.5pt;z-index:15836160;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 closure</w:t>
      </w:r>
    </w:p>
    <w:p w14:paraId="6FF62D32" w14:textId="77777777" w:rsidR="004B62A3" w:rsidRPr="00DC1F81" w:rsidRDefault="009E6372">
      <w:pPr>
        <w:ind w:left="879"/>
        <w:rPr>
          <w:sz w:val="16"/>
        </w:rPr>
      </w:pPr>
      <w:r w:rsidRPr="00DC1F81">
        <w:rPr>
          <w:sz w:val="16"/>
        </w:rPr>
        <w:t>Supportive interventions</w:t>
      </w:r>
    </w:p>
    <w:p w14:paraId="5230CA8E" w14:textId="77777777" w:rsidR="004B62A3" w:rsidRPr="00DC1F81" w:rsidRDefault="004B62A3">
      <w:pPr>
        <w:pStyle w:val="Plattetekst"/>
      </w:pPr>
    </w:p>
    <w:p w14:paraId="34D778F0" w14:textId="77777777" w:rsidR="004B62A3" w:rsidRPr="00DC1F81" w:rsidRDefault="004B62A3">
      <w:pPr>
        <w:pStyle w:val="Plattetekst"/>
        <w:spacing w:before="7"/>
        <w:rPr>
          <w:sz w:val="17"/>
        </w:rPr>
      </w:pPr>
    </w:p>
    <w:p w14:paraId="49475060" w14:textId="77777777" w:rsidR="004B62A3" w:rsidRPr="00DC1F81" w:rsidRDefault="009E6372">
      <w:pPr>
        <w:pStyle w:val="Lijstalinea"/>
        <w:numPr>
          <w:ilvl w:val="0"/>
          <w:numId w:val="4"/>
        </w:numPr>
        <w:tabs>
          <w:tab w:val="left" w:pos="448"/>
        </w:tabs>
        <w:ind w:hanging="337"/>
        <w:jc w:val="left"/>
        <w:rPr>
          <w:sz w:val="20"/>
        </w:rPr>
      </w:pPr>
      <w:r w:rsidRPr="00DC1F81">
        <w:rPr>
          <w:sz w:val="20"/>
        </w:rPr>
        <w:t>If you chose "</w:t>
      </w:r>
      <w:r w:rsidRPr="00DC1F81">
        <w:rPr>
          <w:sz w:val="20"/>
          <w:u w:val="single"/>
        </w:rPr>
        <w:t>Drainage</w:t>
      </w:r>
      <w:r w:rsidRPr="00DC1F81">
        <w:rPr>
          <w:sz w:val="20"/>
        </w:rPr>
        <w:t>" in question 47:</w:t>
      </w:r>
    </w:p>
    <w:p w14:paraId="4FE34DC3" w14:textId="77777777" w:rsidR="004B62A3" w:rsidRPr="00DC1F81" w:rsidRDefault="009E6372">
      <w:pPr>
        <w:pStyle w:val="Plattetekst"/>
        <w:spacing w:before="68" w:line="309" w:lineRule="auto"/>
        <w:ind w:left="111" w:right="425"/>
      </w:pPr>
      <w:r w:rsidRPr="00DC1F81">
        <w:t>Which modalities would you choose to effectuate drainage in this patient, with the modalities available at your center?</w:t>
      </w:r>
    </w:p>
    <w:p w14:paraId="5E2B1857" w14:textId="77777777" w:rsidR="004B62A3" w:rsidRPr="00DC1F81" w:rsidRDefault="004B62A3">
      <w:pPr>
        <w:spacing w:line="309" w:lineRule="auto"/>
        <w:sectPr w:rsidR="004B62A3" w:rsidRPr="00DC1F81">
          <w:pgSz w:w="11900" w:h="16840"/>
          <w:pgMar w:top="860" w:right="840" w:bottom="280" w:left="1060" w:header="720" w:footer="720" w:gutter="0"/>
          <w:cols w:space="720"/>
        </w:sectPr>
      </w:pPr>
    </w:p>
    <w:p w14:paraId="3651AE07" w14:textId="77777777" w:rsidR="004B62A3" w:rsidRPr="00DC1F81" w:rsidRDefault="004B62A3">
      <w:pPr>
        <w:pStyle w:val="Plattetekst"/>
        <w:rPr>
          <w:sz w:val="18"/>
        </w:rPr>
      </w:pPr>
    </w:p>
    <w:p w14:paraId="768E1603" w14:textId="77777777" w:rsidR="004B62A3" w:rsidRPr="00DC1F81" w:rsidRDefault="004B62A3">
      <w:pPr>
        <w:pStyle w:val="Plattetekst"/>
        <w:rPr>
          <w:sz w:val="18"/>
        </w:rPr>
      </w:pPr>
    </w:p>
    <w:p w14:paraId="43EF5844" w14:textId="77777777" w:rsidR="004B62A3" w:rsidRPr="00DC1F81" w:rsidRDefault="004B62A3">
      <w:pPr>
        <w:pStyle w:val="Plattetekst"/>
        <w:rPr>
          <w:sz w:val="18"/>
        </w:rPr>
      </w:pPr>
    </w:p>
    <w:p w14:paraId="501A0730" w14:textId="77777777" w:rsidR="004B62A3" w:rsidRPr="00DC1F81" w:rsidRDefault="004B62A3">
      <w:pPr>
        <w:pStyle w:val="Plattetekst"/>
        <w:spacing w:before="9"/>
        <w:rPr>
          <w:sz w:val="17"/>
        </w:rPr>
      </w:pPr>
    </w:p>
    <w:p w14:paraId="11929827" w14:textId="77777777" w:rsidR="004B62A3" w:rsidRPr="00DC1F81" w:rsidRDefault="009E6372">
      <w:pPr>
        <w:spacing w:before="1" w:line="312" w:lineRule="auto"/>
        <w:ind w:left="2127" w:firstLine="6"/>
        <w:jc w:val="center"/>
        <w:rPr>
          <w:sz w:val="16"/>
        </w:rPr>
      </w:pPr>
      <w:r w:rsidRPr="00DC1F81">
        <w:rPr>
          <w:sz w:val="16"/>
        </w:rPr>
        <w:t>Bedside opening of the wound</w:t>
      </w:r>
    </w:p>
    <w:p w14:paraId="3FE3D03B" w14:textId="77777777" w:rsidR="004B62A3" w:rsidRPr="00DC1F81" w:rsidRDefault="009E6372">
      <w:pPr>
        <w:pStyle w:val="Plattetekst"/>
        <w:rPr>
          <w:sz w:val="18"/>
        </w:rPr>
      </w:pPr>
      <w:r w:rsidRPr="00DC1F81">
        <w:br w:type="column"/>
      </w:r>
    </w:p>
    <w:p w14:paraId="21B84CE4" w14:textId="77777777" w:rsidR="004B62A3" w:rsidRPr="00DC1F81" w:rsidRDefault="004B62A3">
      <w:pPr>
        <w:pStyle w:val="Plattetekst"/>
        <w:rPr>
          <w:sz w:val="18"/>
        </w:rPr>
      </w:pPr>
    </w:p>
    <w:p w14:paraId="366A780F" w14:textId="77777777" w:rsidR="004B62A3" w:rsidRPr="00DC1F81" w:rsidRDefault="004B62A3">
      <w:pPr>
        <w:pStyle w:val="Plattetekst"/>
        <w:spacing w:before="11"/>
        <w:rPr>
          <w:sz w:val="14"/>
        </w:rPr>
      </w:pPr>
    </w:p>
    <w:p w14:paraId="2D8C97E4" w14:textId="77777777" w:rsidR="004B62A3" w:rsidRPr="00DC1F81" w:rsidRDefault="009E6372">
      <w:pPr>
        <w:spacing w:line="312" w:lineRule="auto"/>
        <w:ind w:left="116" w:hanging="1"/>
        <w:jc w:val="center"/>
        <w:rPr>
          <w:sz w:val="16"/>
        </w:rPr>
      </w:pPr>
      <w:r w:rsidRPr="00DC1F81">
        <w:rPr>
          <w:sz w:val="16"/>
        </w:rPr>
        <w:t>Radiological drainage (CT- or ultrasound guided)</w:t>
      </w:r>
    </w:p>
    <w:p w14:paraId="05ABC166" w14:textId="77777777" w:rsidR="004B62A3" w:rsidRPr="00DC1F81" w:rsidRDefault="009E6372">
      <w:pPr>
        <w:pStyle w:val="Plattetekst"/>
        <w:rPr>
          <w:sz w:val="18"/>
        </w:rPr>
      </w:pPr>
      <w:r w:rsidRPr="00DC1F81">
        <w:br w:type="column"/>
      </w:r>
    </w:p>
    <w:p w14:paraId="2927290B" w14:textId="77777777" w:rsidR="004B62A3" w:rsidRPr="00DC1F81" w:rsidRDefault="004B62A3">
      <w:pPr>
        <w:pStyle w:val="Plattetekst"/>
        <w:rPr>
          <w:sz w:val="18"/>
        </w:rPr>
      </w:pPr>
    </w:p>
    <w:p w14:paraId="5E5E4D4E" w14:textId="77777777" w:rsidR="004B62A3" w:rsidRPr="00DC1F81" w:rsidRDefault="004B62A3">
      <w:pPr>
        <w:pStyle w:val="Plattetekst"/>
        <w:rPr>
          <w:sz w:val="18"/>
        </w:rPr>
      </w:pPr>
    </w:p>
    <w:p w14:paraId="62C8A005" w14:textId="77777777" w:rsidR="004B62A3" w:rsidRPr="00DC1F81" w:rsidRDefault="004B62A3">
      <w:pPr>
        <w:pStyle w:val="Plattetekst"/>
        <w:rPr>
          <w:sz w:val="18"/>
        </w:rPr>
      </w:pPr>
    </w:p>
    <w:p w14:paraId="45AFD53B" w14:textId="77777777" w:rsidR="004B62A3" w:rsidRPr="00DC1F81" w:rsidRDefault="004B62A3">
      <w:pPr>
        <w:pStyle w:val="Plattetekst"/>
        <w:spacing w:before="8"/>
      </w:pPr>
    </w:p>
    <w:p w14:paraId="0594041D" w14:textId="77777777" w:rsidR="004B62A3" w:rsidRPr="00DC1F81" w:rsidRDefault="009E6372">
      <w:pPr>
        <w:spacing w:line="312" w:lineRule="auto"/>
        <w:ind w:left="318" w:right="-4" w:hanging="77"/>
        <w:rPr>
          <w:sz w:val="16"/>
        </w:rPr>
      </w:pPr>
      <w:r w:rsidRPr="00DC1F81">
        <w:rPr>
          <w:sz w:val="16"/>
        </w:rPr>
        <w:t>Chest tube drainage</w:t>
      </w:r>
    </w:p>
    <w:p w14:paraId="1A6E918C" w14:textId="77777777" w:rsidR="004B62A3" w:rsidRPr="00DC1F81" w:rsidRDefault="009E6372">
      <w:pPr>
        <w:spacing w:before="106" w:line="312" w:lineRule="auto"/>
        <w:ind w:left="241"/>
        <w:jc w:val="center"/>
        <w:rPr>
          <w:sz w:val="16"/>
        </w:rPr>
      </w:pPr>
      <w:r w:rsidRPr="00DC1F81">
        <w:br w:type="column"/>
      </w:r>
      <w:r w:rsidRPr="00DC1F81">
        <w:rPr>
          <w:sz w:val="16"/>
        </w:rPr>
        <w:t>Endoscopic drainage (NG tube near defect or endoscopic drain through defect)</w:t>
      </w:r>
    </w:p>
    <w:p w14:paraId="1ED26680" w14:textId="77777777" w:rsidR="004B62A3" w:rsidRPr="00DC1F81" w:rsidRDefault="009E6372">
      <w:pPr>
        <w:spacing w:before="106" w:line="312" w:lineRule="auto"/>
        <w:ind w:left="124" w:firstLine="6"/>
        <w:jc w:val="center"/>
        <w:rPr>
          <w:sz w:val="16"/>
        </w:rPr>
      </w:pPr>
      <w:r w:rsidRPr="00DC1F81">
        <w:br w:type="column"/>
      </w:r>
      <w:r w:rsidRPr="00DC1F81">
        <w:rPr>
          <w:sz w:val="16"/>
        </w:rPr>
        <w:t>Surgical drainage (cervicotomy, thoracotomy and/or thoracoscopy)</w:t>
      </w:r>
    </w:p>
    <w:p w14:paraId="08B310A6" w14:textId="77777777" w:rsidR="004B62A3" w:rsidRPr="00DC1F81" w:rsidRDefault="009E6372">
      <w:pPr>
        <w:pStyle w:val="Plattetekst"/>
        <w:rPr>
          <w:sz w:val="18"/>
        </w:rPr>
      </w:pPr>
      <w:r w:rsidRPr="00DC1F81">
        <w:br w:type="column"/>
      </w:r>
    </w:p>
    <w:p w14:paraId="5892631B" w14:textId="77777777" w:rsidR="004B62A3" w:rsidRPr="00DC1F81" w:rsidRDefault="004B62A3">
      <w:pPr>
        <w:pStyle w:val="Plattetekst"/>
        <w:rPr>
          <w:sz w:val="18"/>
        </w:rPr>
      </w:pPr>
    </w:p>
    <w:p w14:paraId="02F0E27F" w14:textId="77777777" w:rsidR="004B62A3" w:rsidRPr="00DC1F81" w:rsidRDefault="004B62A3">
      <w:pPr>
        <w:pStyle w:val="Plattetekst"/>
        <w:rPr>
          <w:sz w:val="18"/>
        </w:rPr>
      </w:pPr>
    </w:p>
    <w:p w14:paraId="6E2DD3E3" w14:textId="77777777" w:rsidR="004B62A3" w:rsidRPr="00DC1F81" w:rsidRDefault="004B62A3">
      <w:pPr>
        <w:pStyle w:val="Plattetekst"/>
        <w:rPr>
          <w:sz w:val="18"/>
        </w:rPr>
      </w:pPr>
    </w:p>
    <w:p w14:paraId="6F269CAE" w14:textId="77777777" w:rsidR="004B62A3" w:rsidRPr="00DC1F81" w:rsidRDefault="004B62A3">
      <w:pPr>
        <w:pStyle w:val="Plattetekst"/>
        <w:spacing w:before="8"/>
      </w:pPr>
    </w:p>
    <w:p w14:paraId="3755C1A9" w14:textId="77777777" w:rsidR="004B62A3" w:rsidRPr="00DC1F81" w:rsidRDefault="009E6372">
      <w:pPr>
        <w:spacing w:line="312" w:lineRule="auto"/>
        <w:ind w:left="341" w:hanging="96"/>
        <w:rPr>
          <w:sz w:val="16"/>
        </w:rPr>
      </w:pPr>
      <w:r w:rsidRPr="00DC1F81">
        <w:rPr>
          <w:sz w:val="16"/>
        </w:rPr>
        <w:t>Drainage not applicable</w:t>
      </w:r>
    </w:p>
    <w:p w14:paraId="6FF3535F" w14:textId="77777777" w:rsidR="004B62A3" w:rsidRPr="00DC1F81" w:rsidRDefault="004B62A3">
      <w:pPr>
        <w:spacing w:line="312" w:lineRule="auto"/>
        <w:rPr>
          <w:sz w:val="16"/>
        </w:rPr>
        <w:sectPr w:rsidR="004B62A3" w:rsidRPr="00DC1F81">
          <w:type w:val="continuous"/>
          <w:pgSz w:w="11900" w:h="16840"/>
          <w:pgMar w:top="860" w:right="840" w:bottom="280" w:left="1060" w:header="720" w:footer="720" w:gutter="0"/>
          <w:cols w:num="6" w:space="720" w:equalWidth="0">
            <w:col w:w="3162" w:space="40"/>
            <w:col w:w="1304" w:space="39"/>
            <w:col w:w="1031" w:space="39"/>
            <w:col w:w="1421" w:space="40"/>
            <w:col w:w="1150" w:space="40"/>
            <w:col w:w="1734"/>
          </w:cols>
        </w:sectPr>
      </w:pPr>
    </w:p>
    <w:p w14:paraId="64D261B0" w14:textId="77777777" w:rsidR="004B62A3" w:rsidRPr="00DC1F81" w:rsidRDefault="00AD7A6A">
      <w:pPr>
        <w:pStyle w:val="Plattetekst"/>
        <w:ind w:left="111"/>
      </w:pPr>
      <w:r>
        <w:pict w14:anchorId="5C374E51">
          <v:rect id="_x0000_s1187" style="position:absolute;left:0;text-align:left;margin-left:42.75pt;margin-top:42.75pt;width:.5pt;height:756.45pt;z-index:-16529408;mso-position-horizontal-relative:page;mso-position-vertical-relative:page" fillcolor="#5f5f5f" stroked="f">
            <w10:wrap anchorx="page" anchory="page"/>
          </v:rect>
        </w:pict>
      </w:r>
      <w:r>
        <w:pict w14:anchorId="50C4524A">
          <v:rect id="_x0000_s1186" style="position:absolute;left:0;text-align:left;margin-left:42.75pt;margin-top:42.75pt;width:.5pt;height:756.45pt;z-index:-16528896;mso-position-horizontal-relative:page;mso-position-vertical-relative:page" fillcolor="#5f5f5f" stroked="f">
            <w10:wrap anchorx="page" anchory="page"/>
          </v:rect>
        </w:pict>
      </w:r>
      <w:r>
        <w:pict w14:anchorId="1695CB0F">
          <v:group id="_x0000_s1183" style="position:absolute;left:0;text-align:left;margin-left:42.75pt;margin-top:42.75pt;width:509.25pt;height:756.75pt;z-index:-16528384;mso-position-horizontal-relative:page;mso-position-vertical-relative:page" coordorigin="855,855" coordsize="10185,15135">
            <v:rect id="_x0000_s1185" style="position:absolute;left:10982;top:855;width:10;height:15129" fillcolor="#5f5f5f" stroked="f"/>
            <v:shape id="_x0000_s1184"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pict w14:anchorId="713BE94A">
          <v:group id="_x0000_s1174" style="width:474.7pt;height:21.15pt;mso-position-horizontal-relative:char;mso-position-vertical-relative:line" coordsize="9494,423">
            <o:lock v:ext="edit" rotation="t" position="t"/>
            <v:shape id="_x0000_s1182" style="position:absolute;width:9494;height:423" coordsize="9494,423" path="m9494,38r-3,-15l9483,11,9470,3,9455,,8236,,6969,,38,,23,3,11,11,3,23,,38,,384r3,15l11,411r12,8l38,422r1863,l3168,422r6287,l9470,419r13,-8l9491,399r3,-15l9494,38xe" fillcolor="#ececec" stroked="f">
              <v:path arrowok="t"/>
            </v:shape>
            <v:shape id="_x0000_s1181" type="#_x0000_t75" style="position:absolute;left:2409;top:86;width:250;height:250">
              <v:imagedata r:id="rId119" o:title=""/>
            </v:shape>
            <v:shape id="_x0000_s1180" type="#_x0000_t75" style="position:absolute;left:3676;top:86;width:250;height:250">
              <v:imagedata r:id="rId120" o:title=""/>
            </v:shape>
            <v:shape id="_x0000_s1179" type="#_x0000_t75" style="position:absolute;left:4943;top:86;width:250;height:250">
              <v:imagedata r:id="rId121" o:title=""/>
            </v:shape>
            <v:shape id="_x0000_s1178" type="#_x0000_t75" style="position:absolute;left:6210;top:86;width:250;height:250">
              <v:imagedata r:id="rId122" o:title=""/>
            </v:shape>
            <v:shape id="_x0000_s1177" type="#_x0000_t75" style="position:absolute;left:7477;top:86;width:250;height:250">
              <v:imagedata r:id="rId123" o:title=""/>
            </v:shape>
            <v:shape id="_x0000_s1176" type="#_x0000_t75" style="position:absolute;left:8735;top:86;width:250;height:250">
              <v:imagedata r:id="rId124" o:title=""/>
            </v:shape>
            <v:shape id="_x0000_s1175" type="#_x0000_t202" style="position:absolute;width:9494;height:423" filled="f" stroked="f">
              <v:textbox style="mso-next-textbox:#_x0000_s1175" inset="0,0,0,0">
                <w:txbxContent>
                  <w:p w14:paraId="446FDB89" w14:textId="77777777" w:rsidR="002442A1" w:rsidRDefault="002442A1">
                    <w:pPr>
                      <w:spacing w:before="109"/>
                      <w:ind w:left="124"/>
                      <w:rPr>
                        <w:sz w:val="16"/>
                      </w:rPr>
                    </w:pPr>
                    <w:r>
                      <w:rPr>
                        <w:sz w:val="16"/>
                      </w:rPr>
                      <w:t>Mediastinal collection</w:t>
                    </w:r>
                  </w:p>
                </w:txbxContent>
              </v:textbox>
            </v:shape>
            <w10:anchorlock/>
          </v:group>
        </w:pict>
      </w:r>
    </w:p>
    <w:p w14:paraId="75FA98A4" w14:textId="77777777" w:rsidR="004B62A3" w:rsidRPr="00DC1F81" w:rsidRDefault="00AD7A6A">
      <w:pPr>
        <w:tabs>
          <w:tab w:val="left" w:pos="2521"/>
        </w:tabs>
        <w:spacing w:before="66" w:line="465" w:lineRule="auto"/>
        <w:ind w:left="111" w:right="901" w:firstLine="124"/>
        <w:rPr>
          <w:sz w:val="16"/>
        </w:rPr>
      </w:pPr>
      <w:r>
        <w:pict w14:anchorId="2271B56B">
          <v:shape id="_x0000_s1173" style="position:absolute;left:0;text-align:left;margin-left:58.6pt;margin-top:40.25pt;width:301.95pt;height:19.7pt;z-index:-16525312;mso-position-horizontal-relative:page" coordorigin="1172,805" coordsize="6039,394" path="m7210,805r-10,l7200,815r,374l1181,1189r,-374l7200,815r,-10l1181,805r-9,l1172,815r,374l1172,1199r9,l7200,1199r10,l7210,1189r,-374l7210,805xe" fillcolor="#999" stroked="f">
            <v:path arrowok="t"/>
            <w10:wrap anchorx="page"/>
          </v:shape>
        </w:pict>
      </w:r>
      <w:r w:rsidR="009E6372" w:rsidRPr="00DC1F81">
        <w:rPr>
          <w:sz w:val="16"/>
        </w:rPr>
        <w:t>Pleural</w:t>
      </w:r>
      <w:r w:rsidR="009E6372" w:rsidRPr="00DC1F81">
        <w:rPr>
          <w:spacing w:val="10"/>
          <w:sz w:val="16"/>
        </w:rPr>
        <w:t xml:space="preserve"> </w:t>
      </w:r>
      <w:r w:rsidR="009E6372" w:rsidRPr="00DC1F81">
        <w:rPr>
          <w:sz w:val="16"/>
        </w:rPr>
        <w:t>collection</w:t>
      </w:r>
      <w:r w:rsidR="009E6372" w:rsidRPr="00DC1F81">
        <w:rPr>
          <w:sz w:val="16"/>
        </w:rPr>
        <w:tab/>
      </w:r>
      <w:r w:rsidR="009E6372" w:rsidRPr="00DC1F81">
        <w:rPr>
          <w:noProof/>
          <w:position w:val="-7"/>
          <w:sz w:val="16"/>
        </w:rPr>
        <w:drawing>
          <wp:inline distT="0" distB="0" distL="0" distR="0" wp14:anchorId="408D2CDB" wp14:editId="02FE9D49">
            <wp:extent cx="158486" cy="158486"/>
            <wp:effectExtent l="0" t="0" r="0" b="0"/>
            <wp:docPr id="261"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111.png"/>
                    <pic:cNvPicPr/>
                  </pic:nvPicPr>
                  <pic:blipFill>
                    <a:blip r:embed="rId125" cstate="print"/>
                    <a:stretch>
                      <a:fillRect/>
                    </a:stretch>
                  </pic:blipFill>
                  <pic:spPr>
                    <a:xfrm>
                      <a:off x="0" y="0"/>
                      <a:ext cx="158486" cy="158486"/>
                    </a:xfrm>
                    <a:prstGeom prst="rect">
                      <a:avLst/>
                    </a:prstGeom>
                  </pic:spPr>
                </pic:pic>
              </a:graphicData>
            </a:graphic>
          </wp:inline>
        </w:drawing>
      </w:r>
      <w:r w:rsidR="009E6372" w:rsidRPr="00DC1F81">
        <w:rPr>
          <w:rFonts w:ascii="Times New Roman"/>
          <w:position w:val="-7"/>
          <w:sz w:val="16"/>
        </w:rPr>
        <w:t xml:space="preserve">                        </w:t>
      </w:r>
      <w:r w:rsidR="009E6372" w:rsidRPr="00DC1F81">
        <w:rPr>
          <w:rFonts w:ascii="Times New Roman"/>
          <w:spacing w:val="17"/>
          <w:position w:val="-7"/>
          <w:sz w:val="16"/>
        </w:rPr>
        <w:t xml:space="preserve"> </w:t>
      </w:r>
      <w:r w:rsidR="009E6372" w:rsidRPr="00DC1F81">
        <w:rPr>
          <w:rFonts w:ascii="Times New Roman"/>
          <w:noProof/>
          <w:spacing w:val="17"/>
          <w:position w:val="-7"/>
          <w:sz w:val="16"/>
        </w:rPr>
        <w:drawing>
          <wp:inline distT="0" distB="0" distL="0" distR="0" wp14:anchorId="7CE4B72F" wp14:editId="6D5472B8">
            <wp:extent cx="158486" cy="158486"/>
            <wp:effectExtent l="0" t="0" r="0" b="0"/>
            <wp:docPr id="263"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112.png"/>
                    <pic:cNvPicPr/>
                  </pic:nvPicPr>
                  <pic:blipFill>
                    <a:blip r:embed="rId126"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17"/>
          <w:position w:val="-7"/>
          <w:sz w:val="16"/>
        </w:rPr>
        <w:t xml:space="preserve">                 </w:t>
      </w:r>
      <w:r w:rsidR="009E6372" w:rsidRPr="00DC1F81">
        <w:rPr>
          <w:rFonts w:ascii="Times New Roman"/>
          <w:spacing w:val="-9"/>
          <w:position w:val="-7"/>
          <w:sz w:val="16"/>
        </w:rPr>
        <w:t xml:space="preserve"> </w:t>
      </w:r>
      <w:r w:rsidR="009E6372" w:rsidRPr="00DC1F81">
        <w:rPr>
          <w:rFonts w:ascii="Times New Roman"/>
          <w:noProof/>
          <w:spacing w:val="-9"/>
          <w:position w:val="-7"/>
          <w:sz w:val="16"/>
        </w:rPr>
        <w:drawing>
          <wp:inline distT="0" distB="0" distL="0" distR="0" wp14:anchorId="5BC1FC4C" wp14:editId="3BF8C866">
            <wp:extent cx="158486" cy="158486"/>
            <wp:effectExtent l="0" t="0" r="0" b="0"/>
            <wp:docPr id="265"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113.png"/>
                    <pic:cNvPicPr/>
                  </pic:nvPicPr>
                  <pic:blipFill>
                    <a:blip r:embed="rId127"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9"/>
          <w:position w:val="-7"/>
          <w:sz w:val="16"/>
        </w:rPr>
        <w:t xml:space="preserve">                                </w:t>
      </w:r>
      <w:r w:rsidR="009E6372" w:rsidRPr="00DC1F81">
        <w:rPr>
          <w:rFonts w:ascii="Times New Roman"/>
          <w:spacing w:val="-6"/>
          <w:position w:val="-7"/>
          <w:sz w:val="16"/>
        </w:rPr>
        <w:t xml:space="preserve"> </w:t>
      </w:r>
      <w:r w:rsidR="009E6372" w:rsidRPr="00DC1F81">
        <w:rPr>
          <w:rFonts w:ascii="Times New Roman"/>
          <w:noProof/>
          <w:spacing w:val="-6"/>
          <w:position w:val="-7"/>
          <w:sz w:val="16"/>
        </w:rPr>
        <w:drawing>
          <wp:inline distT="0" distB="0" distL="0" distR="0" wp14:anchorId="522CD442" wp14:editId="1CD7D4B3">
            <wp:extent cx="158486" cy="158486"/>
            <wp:effectExtent l="0" t="0" r="0" b="0"/>
            <wp:docPr id="267"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114.png"/>
                    <pic:cNvPicPr/>
                  </pic:nvPicPr>
                  <pic:blipFill>
                    <a:blip r:embed="rId128"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6"/>
          <w:position w:val="-7"/>
          <w:sz w:val="16"/>
        </w:rPr>
        <w:t xml:space="preserve">                             </w:t>
      </w:r>
      <w:r w:rsidR="009E6372" w:rsidRPr="00DC1F81">
        <w:rPr>
          <w:rFonts w:ascii="Times New Roman"/>
          <w:spacing w:val="-3"/>
          <w:position w:val="-7"/>
          <w:sz w:val="16"/>
        </w:rPr>
        <w:t xml:space="preserve"> </w:t>
      </w:r>
      <w:r w:rsidR="009E6372" w:rsidRPr="00DC1F81">
        <w:rPr>
          <w:rFonts w:ascii="Times New Roman"/>
          <w:noProof/>
          <w:spacing w:val="-3"/>
          <w:position w:val="-7"/>
          <w:sz w:val="16"/>
        </w:rPr>
        <w:drawing>
          <wp:inline distT="0" distB="0" distL="0" distR="0" wp14:anchorId="1F07A003" wp14:editId="0292436C">
            <wp:extent cx="158486" cy="158486"/>
            <wp:effectExtent l="0" t="0" r="0" b="0"/>
            <wp:docPr id="269"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115.png"/>
                    <pic:cNvPicPr/>
                  </pic:nvPicPr>
                  <pic:blipFill>
                    <a:blip r:embed="rId129"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3"/>
          <w:position w:val="-7"/>
          <w:sz w:val="16"/>
        </w:rPr>
        <w:t xml:space="preserve">                          </w:t>
      </w:r>
      <w:r w:rsidR="009E6372" w:rsidRPr="00DC1F81">
        <w:rPr>
          <w:rFonts w:ascii="Times New Roman"/>
          <w:spacing w:val="8"/>
          <w:position w:val="-7"/>
          <w:sz w:val="16"/>
        </w:rPr>
        <w:t xml:space="preserve"> </w:t>
      </w:r>
      <w:r w:rsidR="009E6372" w:rsidRPr="00DC1F81">
        <w:rPr>
          <w:rFonts w:ascii="Times New Roman"/>
          <w:noProof/>
          <w:spacing w:val="-8"/>
          <w:position w:val="-7"/>
          <w:sz w:val="16"/>
        </w:rPr>
        <w:drawing>
          <wp:inline distT="0" distB="0" distL="0" distR="0" wp14:anchorId="40313FC8" wp14:editId="3C68A251">
            <wp:extent cx="158486" cy="158486"/>
            <wp:effectExtent l="0" t="0" r="0" b="0"/>
            <wp:docPr id="271"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116.png"/>
                    <pic:cNvPicPr/>
                  </pic:nvPicPr>
                  <pic:blipFill>
                    <a:blip r:embed="rId130"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8"/>
          <w:position w:val="-7"/>
          <w:sz w:val="16"/>
        </w:rPr>
        <w:t xml:space="preserve"> </w:t>
      </w:r>
      <w:r w:rsidR="009E6372" w:rsidRPr="00DC1F81">
        <w:rPr>
          <w:rFonts w:ascii="Times New Roman"/>
          <w:position w:val="-7"/>
          <w:sz w:val="16"/>
        </w:rPr>
        <w:t xml:space="preserve">                                                                                                                                                               </w:t>
      </w:r>
      <w:r w:rsidR="009E6372" w:rsidRPr="00DC1F81">
        <w:rPr>
          <w:sz w:val="16"/>
        </w:rPr>
        <w:t>Other (please specify)</w:t>
      </w:r>
    </w:p>
    <w:p w14:paraId="29BEC783" w14:textId="77777777" w:rsidR="004B62A3" w:rsidRPr="00DC1F81" w:rsidRDefault="004B62A3">
      <w:pPr>
        <w:spacing w:line="465" w:lineRule="auto"/>
        <w:rPr>
          <w:sz w:val="16"/>
        </w:rPr>
        <w:sectPr w:rsidR="004B62A3" w:rsidRPr="00DC1F81">
          <w:type w:val="continuous"/>
          <w:pgSz w:w="11900" w:h="16840"/>
          <w:pgMar w:top="860" w:right="840" w:bottom="280" w:left="1060" w:header="720" w:footer="720" w:gutter="0"/>
          <w:cols w:space="720"/>
        </w:sectPr>
      </w:pPr>
    </w:p>
    <w:p w14:paraId="16F8B0DA" w14:textId="77777777" w:rsidR="004B62A3" w:rsidRPr="00DC1F81" w:rsidRDefault="00AD7A6A">
      <w:pPr>
        <w:pStyle w:val="Lijstalinea"/>
        <w:numPr>
          <w:ilvl w:val="0"/>
          <w:numId w:val="4"/>
        </w:numPr>
        <w:tabs>
          <w:tab w:val="left" w:pos="727"/>
        </w:tabs>
        <w:spacing w:before="68"/>
        <w:ind w:left="726" w:hanging="337"/>
        <w:jc w:val="left"/>
        <w:rPr>
          <w:sz w:val="20"/>
        </w:rPr>
      </w:pPr>
      <w:r>
        <w:lastRenderedPageBreak/>
        <w:pict w14:anchorId="2A3BADB4">
          <v:rect id="_x0000_s1172" style="position:absolute;left:0;text-align:left;margin-left:42.75pt;margin-top:42.75pt;width:.5pt;height:756.45pt;z-index:-16522752;mso-position-horizontal-relative:page;mso-position-vertical-relative:page" fillcolor="#5f5f5f" stroked="f">
            <w10:wrap anchorx="page" anchory="page"/>
          </v:rect>
        </w:pict>
      </w:r>
      <w:r>
        <w:pict w14:anchorId="4E83AD94">
          <v:rect id="_x0000_s1171" style="position:absolute;left:0;text-align:left;margin-left:42.75pt;margin-top:42.75pt;width:.5pt;height:756.45pt;z-index:-16522240;mso-position-horizontal-relative:page;mso-position-vertical-relative:page" fillcolor="#5f5f5f" stroked="f">
            <w10:wrap anchorx="page" anchory="page"/>
          </v:rect>
        </w:pict>
      </w:r>
      <w:r>
        <w:pict w14:anchorId="2CA6E2C7">
          <v:group id="_x0000_s1168" style="position:absolute;left:0;text-align:left;margin-left:42.75pt;margin-top:42.75pt;width:509.25pt;height:756.75pt;z-index:-16521728;mso-position-horizontal-relative:page;mso-position-vertical-relative:page" coordorigin="855,855" coordsize="10185,15135">
            <v:rect id="_x0000_s1170" style="position:absolute;left:10982;top:855;width:10;height:15129" fillcolor="#5f5f5f" stroked="f"/>
            <v:shape id="_x0000_s1169"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47:</w:t>
      </w:r>
    </w:p>
    <w:p w14:paraId="5DA560E1"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2C826EBB"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3DE3642B" wp14:editId="57869DD0">
            <wp:extent cx="158486" cy="158486"/>
            <wp:effectExtent l="0" t="0" r="0" b="0"/>
            <wp:docPr id="273"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62610662" wp14:editId="3F3EC4EE">
            <wp:extent cx="158486" cy="158486"/>
            <wp:effectExtent l="0" t="0" r="0" b="0"/>
            <wp:docPr id="275"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22DED15B" w14:textId="77777777" w:rsidR="004B62A3" w:rsidRPr="00DC1F81" w:rsidRDefault="009E6372">
      <w:pPr>
        <w:spacing w:line="388" w:lineRule="auto"/>
        <w:ind w:left="543" w:right="5016"/>
        <w:rPr>
          <w:sz w:val="16"/>
        </w:rPr>
      </w:pPr>
      <w:r w:rsidRPr="00DC1F81">
        <w:rPr>
          <w:noProof/>
          <w:position w:val="-9"/>
        </w:rPr>
        <w:drawing>
          <wp:inline distT="0" distB="0" distL="0" distR="0" wp14:anchorId="6615A471" wp14:editId="675275EA">
            <wp:extent cx="158486" cy="158486"/>
            <wp:effectExtent l="0" t="0" r="0" b="0"/>
            <wp:docPr id="277"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61827D4E" wp14:editId="660DF75E">
            <wp:extent cx="158486" cy="158486"/>
            <wp:effectExtent l="0" t="0" r="0" b="0"/>
            <wp:docPr id="279"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5912463B" w14:textId="77777777" w:rsidR="004B62A3" w:rsidRPr="00DC1F81" w:rsidRDefault="00AD7A6A">
      <w:pPr>
        <w:spacing w:line="247" w:lineRule="exact"/>
        <w:ind w:left="543"/>
        <w:rPr>
          <w:sz w:val="16"/>
        </w:rPr>
      </w:pPr>
      <w:r>
        <w:pict w14:anchorId="1B5205EE">
          <v:shape id="_x0000_s1167" style="position:absolute;left:0;text-align:left;margin-left:92.65pt;margin-top:18.1pt;width:301.95pt;height:19.7pt;z-index:-15620608;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324ADE16" wp14:editId="7D36AED5">
            <wp:extent cx="158486" cy="158486"/>
            <wp:effectExtent l="0" t="0" r="0" b="0"/>
            <wp:docPr id="281"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D1D2BCA" w14:textId="77777777" w:rsidR="004B62A3" w:rsidRPr="00DC1F81" w:rsidRDefault="009E6372">
      <w:pPr>
        <w:spacing w:before="124"/>
        <w:ind w:left="543"/>
        <w:rPr>
          <w:sz w:val="16"/>
        </w:rPr>
      </w:pPr>
      <w:r w:rsidRPr="00DC1F81">
        <w:rPr>
          <w:noProof/>
          <w:position w:val="-9"/>
        </w:rPr>
        <w:drawing>
          <wp:inline distT="0" distB="0" distL="0" distR="0" wp14:anchorId="35DE0E1A" wp14:editId="22CFC481">
            <wp:extent cx="158486" cy="158486"/>
            <wp:effectExtent l="0" t="0" r="0" b="0"/>
            <wp:docPr id="2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53259C81" w14:textId="77777777" w:rsidR="004B62A3" w:rsidRPr="00DC1F81" w:rsidRDefault="004B62A3">
      <w:pPr>
        <w:pStyle w:val="Plattetekst"/>
        <w:rPr>
          <w:sz w:val="24"/>
        </w:rPr>
      </w:pPr>
    </w:p>
    <w:p w14:paraId="64F1DC93" w14:textId="77777777" w:rsidR="004B62A3" w:rsidRPr="00DC1F81" w:rsidRDefault="009E6372">
      <w:pPr>
        <w:pStyle w:val="Lijstalinea"/>
        <w:numPr>
          <w:ilvl w:val="0"/>
          <w:numId w:val="4"/>
        </w:numPr>
        <w:tabs>
          <w:tab w:val="left" w:pos="727"/>
        </w:tabs>
        <w:spacing w:before="189"/>
        <w:ind w:left="726" w:hanging="337"/>
        <w:jc w:val="left"/>
        <w:rPr>
          <w:sz w:val="20"/>
        </w:rPr>
      </w:pPr>
      <w:r w:rsidRPr="00DC1F81">
        <w:rPr>
          <w:sz w:val="20"/>
        </w:rPr>
        <w:t>If you chose "</w:t>
      </w:r>
      <w:r w:rsidRPr="00DC1F81">
        <w:rPr>
          <w:sz w:val="20"/>
          <w:u w:val="single"/>
        </w:rPr>
        <w:t>Supportive interventions</w:t>
      </w:r>
      <w:r w:rsidRPr="00DC1F81">
        <w:rPr>
          <w:sz w:val="20"/>
        </w:rPr>
        <w:t>" in question 47:</w:t>
      </w:r>
    </w:p>
    <w:p w14:paraId="2DA7D9D5"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1B5C7F79" w14:textId="77777777" w:rsidR="004B62A3" w:rsidRPr="00DC1F81" w:rsidRDefault="00AD7A6A">
      <w:pPr>
        <w:spacing w:before="107" w:line="525" w:lineRule="auto"/>
        <w:ind w:left="879" w:right="7522"/>
        <w:rPr>
          <w:sz w:val="16"/>
        </w:rPr>
      </w:pPr>
      <w:r>
        <w:pict w14:anchorId="2F42C7EF">
          <v:shape id="_x0000_s1166" style="position:absolute;left:0;text-align:left;margin-left:80.2pt;margin-top:5.15pt;width:12.5pt;height:12.5pt;z-index:15838720;mso-position-horizontal-relative:page" coordorigin="1604,103" coordsize="250,250" path="m1853,103r-9,l1844,113r,230l1613,343r,-230l1844,113r,-10l1613,103r-9,l1604,113r,230l1604,353r9,l1844,353r9,l1853,343r,-230l1853,103xe" fillcolor="#999" stroked="f">
            <v:path arrowok="t"/>
            <w10:wrap anchorx="page"/>
          </v:shape>
        </w:pict>
      </w:r>
      <w:r>
        <w:pict w14:anchorId="2FFCE88D">
          <v:shape id="_x0000_s1165" style="position:absolute;left:0;text-align:left;margin-left:80.2pt;margin-top:25.35pt;width:12.5pt;height:12.5pt;z-index:15839232;mso-position-horizontal-relative:page" coordorigin="1604,507" coordsize="250,250" path="m1853,507r-9,l1844,516r,231l1613,747r,-231l1844,516r,-9l1613,507r-9,l1604,516r,231l1604,756r9,l1844,756r9,l1853,747r,-231l1853,507xe" fillcolor="#999" stroked="f">
            <v:path arrowok="t"/>
            <w10:wrap anchorx="page"/>
          </v:shape>
        </w:pict>
      </w:r>
      <w:r>
        <w:pict w14:anchorId="14724311">
          <v:shape id="_x0000_s1164" style="position:absolute;left:0;text-align:left;margin-left:80.2pt;margin-top:45.5pt;width:12.5pt;height:12.5pt;z-index:15839744;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4692F62F" w14:textId="77777777" w:rsidR="004B62A3" w:rsidRPr="00DC1F81" w:rsidRDefault="00AD7A6A">
      <w:pPr>
        <w:spacing w:line="525" w:lineRule="auto"/>
        <w:ind w:left="879" w:right="5829"/>
        <w:rPr>
          <w:sz w:val="16"/>
        </w:rPr>
      </w:pPr>
      <w:r>
        <w:pict w14:anchorId="7E838E7B">
          <v:shape id="_x0000_s1163" style="position:absolute;left:0;text-align:left;margin-left:80.2pt;margin-top:20pt;width:12.5pt;height:12.5pt;z-index:15840256;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0EFB4FE1"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5A34264E" w14:textId="77777777" w:rsidR="004B62A3" w:rsidRPr="00DC1F81" w:rsidRDefault="004B62A3">
      <w:pPr>
        <w:pStyle w:val="Plattetekst"/>
      </w:pPr>
    </w:p>
    <w:p w14:paraId="1DAE67B0" w14:textId="77777777" w:rsidR="004B62A3" w:rsidRPr="00DC1F81" w:rsidRDefault="004B62A3">
      <w:pPr>
        <w:pStyle w:val="Plattetekst"/>
        <w:spacing w:before="9"/>
        <w:rPr>
          <w:sz w:val="18"/>
        </w:rPr>
      </w:pPr>
    </w:p>
    <w:p w14:paraId="46CC8D40" w14:textId="77777777" w:rsidR="004B62A3" w:rsidRPr="00DC1F81" w:rsidRDefault="00AD7A6A">
      <w:pPr>
        <w:pStyle w:val="Plattetekst"/>
        <w:ind w:left="102"/>
      </w:pPr>
      <w:r>
        <w:pict w14:anchorId="06FD0AFE">
          <v:group id="_x0000_s1160" style="width:475.7pt;height:55.2pt;mso-position-horizontal-relative:char;mso-position-vertical-relative:line" coordsize="9514,1104">
            <o:lock v:ext="edit" rotation="t" position="t"/>
            <v:shape id="_x0000_s1162" type="#_x0000_t202" style="position:absolute;top:758;width:9514;height:346" fillcolor="#d0d0d0" stroked="f">
              <v:textbox style="mso-next-textbox:#_x0000_s1162" inset="0,0,0,0">
                <w:txbxContent>
                  <w:p w14:paraId="22E9C2CA" w14:textId="77777777" w:rsidR="002442A1" w:rsidRDefault="002442A1">
                    <w:pPr>
                      <w:spacing w:before="34"/>
                      <w:ind w:left="-1"/>
                      <w:rPr>
                        <w:sz w:val="23"/>
                      </w:rPr>
                    </w:pPr>
                    <w:r>
                      <w:rPr>
                        <w:sz w:val="23"/>
                      </w:rPr>
                      <w:t>Case H</w:t>
                    </w:r>
                  </w:p>
                </w:txbxContent>
              </v:textbox>
            </v:shape>
            <v:shape id="_x0000_s1161" type="#_x0000_t202" style="position:absolute;width:9514;height:759" fillcolor="#737373" stroked="f">
              <v:textbox style="mso-next-textbox:#_x0000_s1161" inset="0,0,0,0">
                <w:txbxContent>
                  <w:p w14:paraId="1AD54020" w14:textId="77777777" w:rsidR="002442A1" w:rsidRDefault="002442A1">
                    <w:pPr>
                      <w:spacing w:before="3"/>
                      <w:rPr>
                        <w:sz w:val="21"/>
                      </w:rPr>
                    </w:pPr>
                  </w:p>
                  <w:p w14:paraId="0209C819" w14:textId="77777777" w:rsidR="002442A1" w:rsidRDefault="002442A1">
                    <w:pPr>
                      <w:ind w:left="297"/>
                      <w:rPr>
                        <w:sz w:val="23"/>
                      </w:rPr>
                    </w:pPr>
                    <w:r>
                      <w:rPr>
                        <w:color w:val="FFFFFF"/>
                        <w:sz w:val="23"/>
                      </w:rPr>
                      <w:t>Treatment of Anastomotic Leakage Survey</w:t>
                    </w:r>
                  </w:p>
                </w:txbxContent>
              </v:textbox>
            </v:shape>
            <w10:anchorlock/>
          </v:group>
        </w:pict>
      </w:r>
    </w:p>
    <w:p w14:paraId="3053A093" w14:textId="77777777" w:rsidR="004B62A3" w:rsidRPr="00DC1F81" w:rsidRDefault="004B62A3">
      <w:pPr>
        <w:pStyle w:val="Plattetekst"/>
        <w:spacing w:before="1"/>
        <w:rPr>
          <w:sz w:val="27"/>
        </w:rPr>
      </w:pPr>
    </w:p>
    <w:p w14:paraId="1343F674" w14:textId="77777777" w:rsidR="004B62A3" w:rsidRPr="00DC1F81" w:rsidRDefault="00AD7A6A">
      <w:pPr>
        <w:spacing w:before="95" w:line="309" w:lineRule="auto"/>
        <w:ind w:left="620" w:right="588"/>
        <w:rPr>
          <w:b/>
          <w:sz w:val="20"/>
        </w:rPr>
      </w:pPr>
      <w:r>
        <w:pict w14:anchorId="349B5EA2">
          <v:group id="_x0000_s1157" style="position:absolute;left:0;text-align:left;margin-left:74.2pt;margin-top:9.1pt;width:3.85pt;height:3.85pt;z-index:15843840;mso-position-horizontal-relative:page" coordorigin="1484,182" coordsize="77,77">
            <v:shape id="_x0000_s1159" style="position:absolute;left:1488;top:186;width:68;height:68" coordorigin="1489,187" coordsize="68,68" path="m1522,254r-13,-3l1498,244r-7,-11l1489,220r2,-13l1498,196r11,-7l1522,187r13,2l1546,196r7,11l1556,220r-3,13l1546,244r-11,7l1522,254xe" fillcolor="black" stroked="f">
              <v:path arrowok="t"/>
            </v:shape>
            <v:shape id="_x0000_s1158"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478A34B5">
          <v:group id="_x0000_s1154" style="position:absolute;left:0;text-align:left;margin-left:74.2pt;margin-top:23.95pt;width:3.85pt;height:3.85pt;z-index:15844352;mso-position-horizontal-relative:page" coordorigin="1484,479" coordsize="77,77">
            <v:shape id="_x0000_s1156" style="position:absolute;left:1488;top:484;width:68;height:68" coordorigin="1489,484" coordsize="68,68" path="m1522,551r-13,-2l1498,542r-7,-11l1489,518r2,-13l1498,494r11,-7l1522,484r13,3l1546,494r7,11l1556,518r-3,13l1546,542r-11,7l1522,551xe" fillcolor="black" stroked="f">
              <v:path arrowok="t"/>
            </v:shape>
            <v:shape id="_x0000_s1155"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rsidR="009E6372" w:rsidRPr="00DC1F81">
        <w:rPr>
          <w:sz w:val="20"/>
        </w:rPr>
        <w:t xml:space="preserve">Day 5 after esophagectomy with </w:t>
      </w:r>
      <w:r w:rsidR="009E6372" w:rsidRPr="00DC1F81">
        <w:rPr>
          <w:sz w:val="20"/>
          <w:u w:val="single"/>
        </w:rPr>
        <w:t>intrathoracic</w:t>
      </w:r>
      <w:r w:rsidR="009E6372" w:rsidRPr="00DC1F81">
        <w:rPr>
          <w:sz w:val="20"/>
        </w:rPr>
        <w:t xml:space="preserve"> anastomosis, admitted to the </w:t>
      </w:r>
      <w:r w:rsidR="009E6372" w:rsidRPr="00DC1F81">
        <w:rPr>
          <w:b/>
          <w:sz w:val="20"/>
          <w:u w:val="single"/>
        </w:rPr>
        <w:t>intensive care unit</w:t>
      </w:r>
      <w:r w:rsidR="009E6372" w:rsidRPr="00DC1F81">
        <w:rPr>
          <w:b/>
          <w:sz w:val="20"/>
        </w:rPr>
        <w:t xml:space="preserve"> </w:t>
      </w:r>
      <w:r w:rsidR="009E6372" w:rsidRPr="00DC1F81">
        <w:rPr>
          <w:sz w:val="20"/>
        </w:rPr>
        <w:t xml:space="preserve">Patient with fever and discomfort, CRP of 220mg/L and leukocytosis, patient </w:t>
      </w:r>
      <w:r w:rsidR="009E6372" w:rsidRPr="00DC1F81">
        <w:rPr>
          <w:b/>
          <w:sz w:val="20"/>
          <w:u w:val="single"/>
        </w:rPr>
        <w:t>does</w:t>
      </w:r>
      <w:r w:rsidR="009E6372" w:rsidRPr="00DC1F81">
        <w:rPr>
          <w:b/>
          <w:sz w:val="20"/>
        </w:rPr>
        <w:t xml:space="preserve"> require mechanic ventilation and inotropic support</w:t>
      </w:r>
    </w:p>
    <w:p w14:paraId="31528BD2" w14:textId="77777777" w:rsidR="004B62A3" w:rsidRPr="00DC1F81" w:rsidRDefault="00AD7A6A">
      <w:pPr>
        <w:pStyle w:val="Plattetekst"/>
        <w:spacing w:before="3" w:line="309" w:lineRule="auto"/>
        <w:ind w:left="620" w:right="425"/>
      </w:pPr>
      <w:r>
        <w:pict w14:anchorId="1C14E503">
          <v:group id="_x0000_s1151" style="position:absolute;left:0;text-align:left;margin-left:74.2pt;margin-top:4.5pt;width:3.85pt;height:3.85pt;z-index:15844864;mso-position-horizontal-relative:page" coordorigin="1484,90" coordsize="77,77">
            <v:shape id="_x0000_s1153" style="position:absolute;left:1488;top:94;width:68;height:68" coordorigin="1489,95" coordsize="68,68" path="m1522,162r-13,-3l1498,152r-7,-11l1489,128r2,-13l1498,104r11,-7l1522,95r13,2l1546,104r7,11l1556,128r-3,13l1546,152r-11,7l1522,162xe" fillcolor="black" stroked="f">
              <v:path arrowok="t"/>
            </v:shape>
            <v:shape id="_x0000_s1152" style="position:absolute;left:1488;top:94;width:68;height:68" coordorigin="1489,95" coordsize="68,68" path="m1556,128r-3,13l1546,152r-11,7l1522,162r-13,-3l1498,152r-7,-11l1489,128r2,-13l1498,104r11,-7l1522,95r13,2l1546,104r7,11l1556,128xe" filled="f" strokeweight=".48pt">
              <v:path arrowok="t"/>
            </v:shape>
            <w10:wrap anchorx="page"/>
          </v:group>
        </w:pict>
      </w:r>
      <w:r w:rsidR="009E6372" w:rsidRPr="00DC1F81">
        <w:t xml:space="preserve">CT shows contrast leakage </w:t>
      </w:r>
      <w:r w:rsidR="009E6372" w:rsidRPr="00DC1F81">
        <w:rPr>
          <w:u w:val="single"/>
        </w:rPr>
        <w:t>with</w:t>
      </w:r>
      <w:r w:rsidR="009E6372" w:rsidRPr="00DC1F81">
        <w:t xml:space="preserve"> a mediastinal fluid collection, and </w:t>
      </w:r>
      <w:r w:rsidR="009E6372" w:rsidRPr="00DC1F81">
        <w:rPr>
          <w:u w:val="single"/>
        </w:rPr>
        <w:t>with</w:t>
      </w:r>
      <w:r w:rsidR="009E6372" w:rsidRPr="00DC1F81">
        <w:t xml:space="preserve"> a contaminated pleural fluid collection</w:t>
      </w:r>
    </w:p>
    <w:p w14:paraId="46CABC4C" w14:textId="77777777" w:rsidR="004B62A3" w:rsidRPr="00DC1F81" w:rsidRDefault="00AD7A6A">
      <w:pPr>
        <w:spacing w:before="2" w:line="309" w:lineRule="auto"/>
        <w:ind w:left="620" w:right="4097"/>
        <w:rPr>
          <w:b/>
          <w:sz w:val="20"/>
        </w:rPr>
      </w:pPr>
      <w:r>
        <w:pict w14:anchorId="68A27516">
          <v:group id="_x0000_s1148" style="position:absolute;left:0;text-align:left;margin-left:74.2pt;margin-top:4.45pt;width:3.85pt;height:3.85pt;z-index:15845376;mso-position-horizontal-relative:page" coordorigin="1484,89" coordsize="77,77">
            <v:shape id="_x0000_s1150" style="position:absolute;left:1488;top:93;width:68;height:68" coordorigin="1489,94" coordsize="68,68" path="m1522,161r-13,-3l1498,151r-7,-11l1489,127r2,-13l1498,103r11,-7l1522,94r13,2l1546,103r7,11l1556,127r-3,13l1546,151r-11,7l1522,161xe" fillcolor="black" stroked="f">
              <v:path arrowok="t"/>
            </v:shape>
            <v:shape id="_x0000_s1149" style="position:absolute;left:1488;top:93;width:68;height:68" coordorigin="1489,94" coordsize="68,68" path="m1556,127r-3,13l1546,151r-11,7l1522,161r-13,-3l1498,151r-7,-11l1489,127r2,-13l1498,103r11,-7l1522,94r13,2l1546,103r7,11l1556,127xe" filled="f" strokeweight=".48pt">
              <v:path arrowok="t"/>
            </v:shape>
            <w10:wrap anchorx="page"/>
          </v:group>
        </w:pict>
      </w:r>
      <w:r>
        <w:pict w14:anchorId="3B72B465">
          <v:group id="_x0000_s1145" style="position:absolute;left:0;text-align:left;margin-left:74.2pt;margin-top:19.3pt;width:3.85pt;height:3.85pt;z-index:15845888;mso-position-horizontal-relative:page" coordorigin="1484,386" coordsize="77,77">
            <v:shape id="_x0000_s1147" style="position:absolute;left:1488;top:391;width:68;height:68" coordorigin="1489,391" coordsize="68,68" path="m1522,458r-13,-2l1498,449r-7,-11l1489,425r2,-13l1498,401r11,-7l1522,391r13,3l1546,401r7,11l1556,425r-3,13l1546,449r-11,7l1522,458xe" fillcolor="black" stroked="f">
              <v:path arrowok="t"/>
            </v:shape>
            <v:shape id="_x0000_s1146" style="position:absolute;left:1488;top:391;width:68;height:68" coordorigin="1489,391" coordsize="68,68" path="m1556,425r-3,13l1546,449r-11,7l1522,458r-13,-2l1498,449r-7,-11l1489,425r2,-13l1498,401r11,-7l1522,391r13,3l1546,401r7,11l1556,425xe" filled="f" strokeweight=".48pt">
              <v:path arrowok="t"/>
            </v:shape>
            <w10:wrap anchorx="page"/>
          </v:group>
        </w:pict>
      </w:r>
      <w:r w:rsidR="009E6372" w:rsidRPr="00DC1F81">
        <w:rPr>
          <w:sz w:val="20"/>
        </w:rPr>
        <w:t xml:space="preserve">Endoscopy shows </w:t>
      </w:r>
      <w:r w:rsidR="009E6372" w:rsidRPr="00DC1F81">
        <w:rPr>
          <w:sz w:val="20"/>
          <w:u w:val="single"/>
        </w:rPr>
        <w:t>no</w:t>
      </w:r>
      <w:r w:rsidR="009E6372" w:rsidRPr="00DC1F81">
        <w:rPr>
          <w:sz w:val="20"/>
        </w:rPr>
        <w:t xml:space="preserve"> signs of gastric conduit necrosis There are </w:t>
      </w:r>
      <w:r w:rsidR="009E6372" w:rsidRPr="00DC1F81">
        <w:rPr>
          <w:b/>
          <w:sz w:val="20"/>
          <w:u w:val="single"/>
        </w:rPr>
        <w:t>no</w:t>
      </w:r>
      <w:r w:rsidR="009E6372" w:rsidRPr="00DC1F81">
        <w:rPr>
          <w:b/>
          <w:sz w:val="20"/>
        </w:rPr>
        <w:t xml:space="preserve"> post-operative drains in situ</w:t>
      </w:r>
    </w:p>
    <w:p w14:paraId="6AA6949C" w14:textId="77777777" w:rsidR="004B62A3" w:rsidRPr="00DC1F81" w:rsidRDefault="009E6372">
      <w:pPr>
        <w:pStyle w:val="Plattetekst"/>
        <w:spacing w:before="1"/>
        <w:rPr>
          <w:b/>
          <w:sz w:val="18"/>
        </w:rPr>
      </w:pPr>
      <w:r w:rsidRPr="00DC1F81">
        <w:rPr>
          <w:noProof/>
        </w:rPr>
        <w:drawing>
          <wp:anchor distT="0" distB="0" distL="0" distR="0" simplePos="0" relativeHeight="251659264" behindDoc="0" locked="0" layoutInCell="1" allowOverlap="1" wp14:anchorId="24E0D463" wp14:editId="60409202">
            <wp:simplePos x="0" y="0"/>
            <wp:positionH relativeFrom="page">
              <wp:posOffset>744081</wp:posOffset>
            </wp:positionH>
            <wp:positionV relativeFrom="paragraph">
              <wp:posOffset>156955</wp:posOffset>
            </wp:positionV>
            <wp:extent cx="3241207" cy="1821656"/>
            <wp:effectExtent l="0" t="0" r="0" b="0"/>
            <wp:wrapTopAndBottom/>
            <wp:docPr id="285"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92.png"/>
                    <pic:cNvPicPr/>
                  </pic:nvPicPr>
                  <pic:blipFill>
                    <a:blip r:embed="rId106" cstate="print"/>
                    <a:stretch>
                      <a:fillRect/>
                    </a:stretch>
                  </pic:blipFill>
                  <pic:spPr>
                    <a:xfrm>
                      <a:off x="0" y="0"/>
                      <a:ext cx="3241207" cy="1821656"/>
                    </a:xfrm>
                    <a:prstGeom prst="rect">
                      <a:avLst/>
                    </a:prstGeom>
                  </pic:spPr>
                </pic:pic>
              </a:graphicData>
            </a:graphic>
          </wp:anchor>
        </w:drawing>
      </w:r>
    </w:p>
    <w:p w14:paraId="13A01F2F" w14:textId="77777777" w:rsidR="004B62A3" w:rsidRPr="00DC1F81" w:rsidRDefault="004B62A3">
      <w:pPr>
        <w:pStyle w:val="Plattetekst"/>
        <w:rPr>
          <w:b/>
          <w:sz w:val="22"/>
        </w:rPr>
      </w:pPr>
    </w:p>
    <w:p w14:paraId="00D900E1" w14:textId="77777777" w:rsidR="004B62A3" w:rsidRPr="00DC1F81" w:rsidRDefault="004B62A3">
      <w:pPr>
        <w:pStyle w:val="Plattetekst"/>
        <w:spacing w:before="8"/>
        <w:rPr>
          <w:b/>
          <w:sz w:val="17"/>
        </w:rPr>
      </w:pPr>
    </w:p>
    <w:p w14:paraId="20037110" w14:textId="77777777" w:rsidR="004B62A3" w:rsidRPr="00DC1F81" w:rsidRDefault="009E6372">
      <w:pPr>
        <w:pStyle w:val="Plattetekst"/>
        <w:spacing w:line="309" w:lineRule="auto"/>
        <w:ind w:left="390"/>
      </w:pPr>
      <w:r w:rsidRPr="00DC1F81">
        <w:t xml:space="preserve">* 51. What treatment mechanism(s) would you choose as </w:t>
      </w:r>
      <w:r w:rsidRPr="00DC1F81">
        <w:rPr>
          <w:u w:val="single"/>
        </w:rPr>
        <w:t>initial</w:t>
      </w:r>
      <w:r w:rsidRPr="00DC1F81">
        <w:t xml:space="preserve"> treatment for this patient? (multiple options possible)</w:t>
      </w:r>
    </w:p>
    <w:p w14:paraId="3F152491" w14:textId="77777777" w:rsidR="004B62A3" w:rsidRPr="00DC1F81" w:rsidRDefault="00AD7A6A">
      <w:pPr>
        <w:spacing w:before="107" w:line="525" w:lineRule="auto"/>
        <w:ind w:left="879" w:right="8067"/>
        <w:rPr>
          <w:sz w:val="16"/>
        </w:rPr>
      </w:pPr>
      <w:r>
        <w:pict w14:anchorId="64449A76">
          <v:shape id="_x0000_s1144" style="position:absolute;left:0;text-align:left;margin-left:80.2pt;margin-top:5.15pt;width:12.5pt;height:12.5pt;z-index:15846912;mso-position-horizontal-relative:page" coordorigin="1604,103" coordsize="250,250" path="m1853,103r-9,l1844,113r,230l1613,343r,-230l1844,113r,-10l1613,103r-9,l1604,113r,230l1604,353r9,l1844,353r9,l1853,343r,-230l1853,103xe" fillcolor="#999" stroked="f">
            <v:path arrowok="t"/>
            <w10:wrap anchorx="page"/>
          </v:shape>
        </w:pict>
      </w:r>
      <w:r>
        <w:pict w14:anchorId="36E67B62">
          <v:shape id="_x0000_s1143" style="position:absolute;left:0;text-align:left;margin-left:80.2pt;margin-top:25.35pt;width:12.5pt;height:12.5pt;z-index:15847424;mso-position-horizontal-relative:page" coordorigin="1604,507" coordsize="250,250" path="m1853,507r-9,l1844,516r,231l1613,747r,-231l1844,516r,-9l1613,507r-9,l1604,516r,231l1604,756r9,l1844,756r9,l1853,747r,-231l1853,507xe" fillcolor="#999" stroked="f">
            <v:path arrowok="t"/>
            <w10:wrap anchorx="page"/>
          </v:shape>
        </w:pict>
      </w:r>
      <w:r>
        <w:pict w14:anchorId="43182243">
          <v:shape id="_x0000_s1142" style="position:absolute;left:0;text-align:left;margin-left:80.2pt;margin-top:45.5pt;width:12.5pt;height:12.5pt;z-index:15847936;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 closure</w:t>
      </w:r>
    </w:p>
    <w:p w14:paraId="2928A508" w14:textId="77777777" w:rsidR="004B62A3" w:rsidRPr="00DC1F81" w:rsidRDefault="009E6372">
      <w:pPr>
        <w:ind w:left="879"/>
        <w:rPr>
          <w:sz w:val="16"/>
        </w:rPr>
      </w:pPr>
      <w:r w:rsidRPr="00DC1F81">
        <w:rPr>
          <w:sz w:val="16"/>
        </w:rPr>
        <w:t>Supportive interventions</w:t>
      </w:r>
    </w:p>
    <w:p w14:paraId="174FF7AE" w14:textId="77777777" w:rsidR="004B62A3" w:rsidRPr="00DC1F81" w:rsidRDefault="004B62A3">
      <w:pPr>
        <w:pStyle w:val="Plattetekst"/>
      </w:pPr>
    </w:p>
    <w:p w14:paraId="71DD8488" w14:textId="77777777" w:rsidR="004B62A3" w:rsidRPr="00DC1F81" w:rsidRDefault="004B62A3">
      <w:pPr>
        <w:pStyle w:val="Plattetekst"/>
        <w:spacing w:before="7"/>
        <w:rPr>
          <w:sz w:val="17"/>
        </w:rPr>
      </w:pPr>
    </w:p>
    <w:p w14:paraId="5A3249B2" w14:textId="77777777" w:rsidR="004B62A3" w:rsidRPr="00DC1F81" w:rsidRDefault="009E6372">
      <w:pPr>
        <w:pStyle w:val="Lijstalinea"/>
        <w:numPr>
          <w:ilvl w:val="0"/>
          <w:numId w:val="3"/>
        </w:numPr>
        <w:tabs>
          <w:tab w:val="left" w:pos="448"/>
        </w:tabs>
        <w:ind w:hanging="337"/>
        <w:jc w:val="left"/>
        <w:rPr>
          <w:sz w:val="20"/>
        </w:rPr>
      </w:pPr>
      <w:r w:rsidRPr="00DC1F81">
        <w:rPr>
          <w:sz w:val="20"/>
        </w:rPr>
        <w:t>If you chose "</w:t>
      </w:r>
      <w:r w:rsidRPr="00DC1F81">
        <w:rPr>
          <w:sz w:val="20"/>
          <w:u w:val="single"/>
        </w:rPr>
        <w:t>Drainage</w:t>
      </w:r>
      <w:r w:rsidRPr="00DC1F81">
        <w:rPr>
          <w:sz w:val="20"/>
        </w:rPr>
        <w:t>" in question 51:</w:t>
      </w:r>
    </w:p>
    <w:p w14:paraId="564207E8" w14:textId="77777777" w:rsidR="004B62A3" w:rsidRPr="00DC1F81" w:rsidRDefault="009E6372">
      <w:pPr>
        <w:pStyle w:val="Plattetekst"/>
        <w:spacing w:before="68" w:line="309" w:lineRule="auto"/>
        <w:ind w:left="111" w:right="425"/>
      </w:pPr>
      <w:r w:rsidRPr="00DC1F81">
        <w:t>Which modalities would you choose to effectuate drainage in this patient, with the modalities available at your center?</w:t>
      </w:r>
    </w:p>
    <w:p w14:paraId="3E362BBE" w14:textId="77777777" w:rsidR="004B62A3" w:rsidRPr="00DC1F81" w:rsidRDefault="004B62A3">
      <w:pPr>
        <w:spacing w:line="309" w:lineRule="auto"/>
        <w:sectPr w:rsidR="004B62A3" w:rsidRPr="00DC1F81">
          <w:pgSz w:w="11900" w:h="16840"/>
          <w:pgMar w:top="860" w:right="840" w:bottom="280" w:left="1060" w:header="720" w:footer="720" w:gutter="0"/>
          <w:cols w:space="720"/>
        </w:sectPr>
      </w:pPr>
    </w:p>
    <w:p w14:paraId="3F38F768" w14:textId="77777777" w:rsidR="004B62A3" w:rsidRPr="00DC1F81" w:rsidRDefault="004B62A3">
      <w:pPr>
        <w:pStyle w:val="Plattetekst"/>
        <w:rPr>
          <w:sz w:val="18"/>
        </w:rPr>
      </w:pPr>
    </w:p>
    <w:p w14:paraId="07783364" w14:textId="77777777" w:rsidR="004B62A3" w:rsidRPr="00DC1F81" w:rsidRDefault="004B62A3">
      <w:pPr>
        <w:pStyle w:val="Plattetekst"/>
        <w:rPr>
          <w:sz w:val="18"/>
        </w:rPr>
      </w:pPr>
    </w:p>
    <w:p w14:paraId="2958384E" w14:textId="77777777" w:rsidR="004B62A3" w:rsidRPr="00DC1F81" w:rsidRDefault="004B62A3">
      <w:pPr>
        <w:pStyle w:val="Plattetekst"/>
        <w:rPr>
          <w:sz w:val="18"/>
        </w:rPr>
      </w:pPr>
    </w:p>
    <w:p w14:paraId="3874CBEC" w14:textId="77777777" w:rsidR="004B62A3" w:rsidRPr="00DC1F81" w:rsidRDefault="004B62A3">
      <w:pPr>
        <w:pStyle w:val="Plattetekst"/>
        <w:spacing w:before="9"/>
        <w:rPr>
          <w:sz w:val="17"/>
        </w:rPr>
      </w:pPr>
    </w:p>
    <w:p w14:paraId="73BFF06D" w14:textId="77777777" w:rsidR="004B62A3" w:rsidRPr="00DC1F81" w:rsidRDefault="009E6372">
      <w:pPr>
        <w:spacing w:before="1" w:line="312" w:lineRule="auto"/>
        <w:ind w:left="2127" w:firstLine="6"/>
        <w:jc w:val="center"/>
        <w:rPr>
          <w:sz w:val="16"/>
        </w:rPr>
      </w:pPr>
      <w:r w:rsidRPr="00DC1F81">
        <w:rPr>
          <w:sz w:val="16"/>
        </w:rPr>
        <w:t>Bedside opening of the wound</w:t>
      </w:r>
    </w:p>
    <w:p w14:paraId="257781AE" w14:textId="77777777" w:rsidR="004B62A3" w:rsidRPr="00DC1F81" w:rsidRDefault="009E6372">
      <w:pPr>
        <w:pStyle w:val="Plattetekst"/>
        <w:rPr>
          <w:sz w:val="18"/>
        </w:rPr>
      </w:pPr>
      <w:r w:rsidRPr="00DC1F81">
        <w:br w:type="column"/>
      </w:r>
    </w:p>
    <w:p w14:paraId="74B6C241" w14:textId="77777777" w:rsidR="004B62A3" w:rsidRPr="00DC1F81" w:rsidRDefault="004B62A3">
      <w:pPr>
        <w:pStyle w:val="Plattetekst"/>
        <w:rPr>
          <w:sz w:val="18"/>
        </w:rPr>
      </w:pPr>
    </w:p>
    <w:p w14:paraId="224733D9" w14:textId="77777777" w:rsidR="004B62A3" w:rsidRPr="00DC1F81" w:rsidRDefault="004B62A3">
      <w:pPr>
        <w:pStyle w:val="Plattetekst"/>
        <w:spacing w:before="11"/>
        <w:rPr>
          <w:sz w:val="14"/>
        </w:rPr>
      </w:pPr>
    </w:p>
    <w:p w14:paraId="209CC59B" w14:textId="77777777" w:rsidR="004B62A3" w:rsidRPr="00DC1F81" w:rsidRDefault="009E6372">
      <w:pPr>
        <w:spacing w:line="312" w:lineRule="auto"/>
        <w:ind w:left="116" w:hanging="1"/>
        <w:jc w:val="center"/>
        <w:rPr>
          <w:sz w:val="16"/>
        </w:rPr>
      </w:pPr>
      <w:r w:rsidRPr="00DC1F81">
        <w:rPr>
          <w:sz w:val="16"/>
        </w:rPr>
        <w:t>Radiological drainage (CT- or ultrasound guided)</w:t>
      </w:r>
    </w:p>
    <w:p w14:paraId="39558082" w14:textId="77777777" w:rsidR="004B62A3" w:rsidRPr="00DC1F81" w:rsidRDefault="009E6372">
      <w:pPr>
        <w:pStyle w:val="Plattetekst"/>
        <w:rPr>
          <w:sz w:val="18"/>
        </w:rPr>
      </w:pPr>
      <w:r w:rsidRPr="00DC1F81">
        <w:br w:type="column"/>
      </w:r>
    </w:p>
    <w:p w14:paraId="202FD3B8" w14:textId="77777777" w:rsidR="004B62A3" w:rsidRPr="00DC1F81" w:rsidRDefault="004B62A3">
      <w:pPr>
        <w:pStyle w:val="Plattetekst"/>
        <w:rPr>
          <w:sz w:val="18"/>
        </w:rPr>
      </w:pPr>
    </w:p>
    <w:p w14:paraId="65DA012C" w14:textId="77777777" w:rsidR="004B62A3" w:rsidRPr="00DC1F81" w:rsidRDefault="004B62A3">
      <w:pPr>
        <w:pStyle w:val="Plattetekst"/>
        <w:rPr>
          <w:sz w:val="18"/>
        </w:rPr>
      </w:pPr>
    </w:p>
    <w:p w14:paraId="776BF230" w14:textId="77777777" w:rsidR="004B62A3" w:rsidRPr="00DC1F81" w:rsidRDefault="004B62A3">
      <w:pPr>
        <w:pStyle w:val="Plattetekst"/>
        <w:rPr>
          <w:sz w:val="18"/>
        </w:rPr>
      </w:pPr>
    </w:p>
    <w:p w14:paraId="03370949" w14:textId="77777777" w:rsidR="004B62A3" w:rsidRPr="00DC1F81" w:rsidRDefault="004B62A3">
      <w:pPr>
        <w:pStyle w:val="Plattetekst"/>
        <w:spacing w:before="8"/>
      </w:pPr>
    </w:p>
    <w:p w14:paraId="716BF415" w14:textId="77777777" w:rsidR="004B62A3" w:rsidRPr="00DC1F81" w:rsidRDefault="009E6372">
      <w:pPr>
        <w:spacing w:line="312" w:lineRule="auto"/>
        <w:ind w:left="318" w:right="-4" w:hanging="77"/>
        <w:rPr>
          <w:sz w:val="16"/>
        </w:rPr>
      </w:pPr>
      <w:r w:rsidRPr="00DC1F81">
        <w:rPr>
          <w:sz w:val="16"/>
        </w:rPr>
        <w:t>Chest tube drainage</w:t>
      </w:r>
    </w:p>
    <w:p w14:paraId="557FBD2B" w14:textId="77777777" w:rsidR="004B62A3" w:rsidRPr="00DC1F81" w:rsidRDefault="009E6372">
      <w:pPr>
        <w:spacing w:before="106" w:line="312" w:lineRule="auto"/>
        <w:ind w:left="241"/>
        <w:jc w:val="center"/>
        <w:rPr>
          <w:sz w:val="16"/>
        </w:rPr>
      </w:pPr>
      <w:r w:rsidRPr="00DC1F81">
        <w:br w:type="column"/>
      </w:r>
      <w:r w:rsidRPr="00DC1F81">
        <w:rPr>
          <w:sz w:val="16"/>
        </w:rPr>
        <w:t>Endoscopic drainage (NG tube near defect or endoscopic drain through defect)</w:t>
      </w:r>
    </w:p>
    <w:p w14:paraId="20890EFD" w14:textId="77777777" w:rsidR="004B62A3" w:rsidRPr="00DC1F81" w:rsidRDefault="009E6372">
      <w:pPr>
        <w:spacing w:before="106" w:line="312" w:lineRule="auto"/>
        <w:ind w:left="124" w:firstLine="6"/>
        <w:jc w:val="center"/>
        <w:rPr>
          <w:sz w:val="16"/>
        </w:rPr>
      </w:pPr>
      <w:r w:rsidRPr="00DC1F81">
        <w:br w:type="column"/>
      </w:r>
      <w:r w:rsidRPr="00DC1F81">
        <w:rPr>
          <w:sz w:val="16"/>
        </w:rPr>
        <w:t>Surgical drainage (cervicotomy, thoracotomy and/or thoracoscopy)</w:t>
      </w:r>
    </w:p>
    <w:p w14:paraId="4510B6C2" w14:textId="77777777" w:rsidR="004B62A3" w:rsidRPr="00DC1F81" w:rsidRDefault="009E6372">
      <w:pPr>
        <w:pStyle w:val="Plattetekst"/>
        <w:rPr>
          <w:sz w:val="18"/>
        </w:rPr>
      </w:pPr>
      <w:r w:rsidRPr="00DC1F81">
        <w:br w:type="column"/>
      </w:r>
    </w:p>
    <w:p w14:paraId="2D4008D2" w14:textId="77777777" w:rsidR="004B62A3" w:rsidRPr="00DC1F81" w:rsidRDefault="004B62A3">
      <w:pPr>
        <w:pStyle w:val="Plattetekst"/>
        <w:rPr>
          <w:sz w:val="18"/>
        </w:rPr>
      </w:pPr>
    </w:p>
    <w:p w14:paraId="0C9F19B0" w14:textId="77777777" w:rsidR="004B62A3" w:rsidRPr="00DC1F81" w:rsidRDefault="004B62A3">
      <w:pPr>
        <w:pStyle w:val="Plattetekst"/>
        <w:rPr>
          <w:sz w:val="18"/>
        </w:rPr>
      </w:pPr>
    </w:p>
    <w:p w14:paraId="4EA92DA8" w14:textId="77777777" w:rsidR="004B62A3" w:rsidRPr="00DC1F81" w:rsidRDefault="004B62A3">
      <w:pPr>
        <w:pStyle w:val="Plattetekst"/>
        <w:rPr>
          <w:sz w:val="18"/>
        </w:rPr>
      </w:pPr>
    </w:p>
    <w:p w14:paraId="4B497320" w14:textId="77777777" w:rsidR="004B62A3" w:rsidRPr="00DC1F81" w:rsidRDefault="004B62A3">
      <w:pPr>
        <w:pStyle w:val="Plattetekst"/>
        <w:spacing w:before="8"/>
      </w:pPr>
    </w:p>
    <w:p w14:paraId="5BD27E72" w14:textId="77777777" w:rsidR="004B62A3" w:rsidRPr="00DC1F81" w:rsidRDefault="009E6372">
      <w:pPr>
        <w:spacing w:line="312" w:lineRule="auto"/>
        <w:ind w:left="341" w:hanging="96"/>
        <w:rPr>
          <w:sz w:val="16"/>
        </w:rPr>
      </w:pPr>
      <w:r w:rsidRPr="00DC1F81">
        <w:rPr>
          <w:sz w:val="16"/>
        </w:rPr>
        <w:t>Drainage not applicable</w:t>
      </w:r>
    </w:p>
    <w:p w14:paraId="3549C3DD" w14:textId="77777777" w:rsidR="004B62A3" w:rsidRPr="00DC1F81" w:rsidRDefault="004B62A3">
      <w:pPr>
        <w:spacing w:line="312" w:lineRule="auto"/>
        <w:rPr>
          <w:sz w:val="16"/>
        </w:rPr>
        <w:sectPr w:rsidR="004B62A3" w:rsidRPr="00DC1F81">
          <w:type w:val="continuous"/>
          <w:pgSz w:w="11900" w:h="16840"/>
          <w:pgMar w:top="860" w:right="840" w:bottom="280" w:left="1060" w:header="720" w:footer="720" w:gutter="0"/>
          <w:cols w:num="6" w:space="720" w:equalWidth="0">
            <w:col w:w="3162" w:space="40"/>
            <w:col w:w="1304" w:space="39"/>
            <w:col w:w="1031" w:space="39"/>
            <w:col w:w="1421" w:space="40"/>
            <w:col w:w="1150" w:space="40"/>
            <w:col w:w="1734"/>
          </w:cols>
        </w:sectPr>
      </w:pPr>
    </w:p>
    <w:p w14:paraId="69EBD710" w14:textId="77777777" w:rsidR="004B62A3" w:rsidRPr="00DC1F81" w:rsidRDefault="00AD7A6A">
      <w:pPr>
        <w:pStyle w:val="Plattetekst"/>
        <w:ind w:left="111"/>
      </w:pPr>
      <w:r>
        <w:pict w14:anchorId="0FE73F02">
          <v:rect id="_x0000_s1141" style="position:absolute;left:0;text-align:left;margin-left:42.75pt;margin-top:42.75pt;width:.5pt;height:756.45pt;z-index:-16517632;mso-position-horizontal-relative:page;mso-position-vertical-relative:page" fillcolor="#5f5f5f" stroked="f">
            <w10:wrap anchorx="page" anchory="page"/>
          </v:rect>
        </w:pict>
      </w:r>
      <w:r>
        <w:pict w14:anchorId="3568DAF6">
          <v:rect id="_x0000_s1140" style="position:absolute;left:0;text-align:left;margin-left:42.75pt;margin-top:42.75pt;width:.5pt;height:756.45pt;z-index:-16517120;mso-position-horizontal-relative:page;mso-position-vertical-relative:page" fillcolor="#5f5f5f" stroked="f">
            <w10:wrap anchorx="page" anchory="page"/>
          </v:rect>
        </w:pict>
      </w:r>
      <w:r>
        <w:pict w14:anchorId="12A4E1CB">
          <v:group id="_x0000_s1137" style="position:absolute;left:0;text-align:left;margin-left:42.75pt;margin-top:42.75pt;width:509.25pt;height:756.75pt;z-index:-16516608;mso-position-horizontal-relative:page;mso-position-vertical-relative:page" coordorigin="855,855" coordsize="10185,15135">
            <v:rect id="_x0000_s1139" style="position:absolute;left:10982;top:855;width:10;height:15129" fillcolor="#5f5f5f" stroked="f"/>
            <v:shape id="_x0000_s1138"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pict w14:anchorId="1BCBD550">
          <v:group id="_x0000_s1128" style="width:474.7pt;height:21.15pt;mso-position-horizontal-relative:char;mso-position-vertical-relative:line" coordsize="9494,423">
            <o:lock v:ext="edit" rotation="t" position="t"/>
            <v:shape id="_x0000_s1136" style="position:absolute;width:9494;height:423" coordsize="9494,423" path="m9494,38r-3,-15l9483,11,9470,3,9455,,8236,,6969,,38,,23,3,11,11,3,23,,38,,384r3,15l11,411r12,8l38,422r1863,l3168,422r6287,l9470,419r13,-8l9491,399r3,-15l9494,38xe" fillcolor="#ececec" stroked="f">
              <v:path arrowok="t"/>
            </v:shape>
            <v:shape id="_x0000_s1135" type="#_x0000_t75" style="position:absolute;left:2409;top:86;width:250;height:250">
              <v:imagedata r:id="rId119" o:title=""/>
            </v:shape>
            <v:shape id="_x0000_s1134" type="#_x0000_t75" style="position:absolute;left:3676;top:86;width:250;height:250">
              <v:imagedata r:id="rId120" o:title=""/>
            </v:shape>
            <v:shape id="_x0000_s1133" type="#_x0000_t75" style="position:absolute;left:4943;top:86;width:250;height:250">
              <v:imagedata r:id="rId121" o:title=""/>
            </v:shape>
            <v:shape id="_x0000_s1132" type="#_x0000_t75" style="position:absolute;left:6210;top:86;width:250;height:250">
              <v:imagedata r:id="rId122" o:title=""/>
            </v:shape>
            <v:shape id="_x0000_s1131" type="#_x0000_t75" style="position:absolute;left:7477;top:86;width:250;height:250">
              <v:imagedata r:id="rId123" o:title=""/>
            </v:shape>
            <v:shape id="_x0000_s1130" type="#_x0000_t75" style="position:absolute;left:8735;top:86;width:250;height:250">
              <v:imagedata r:id="rId124" o:title=""/>
            </v:shape>
            <v:shape id="_x0000_s1129" type="#_x0000_t202" style="position:absolute;width:9494;height:423" filled="f" stroked="f">
              <v:textbox style="mso-next-textbox:#_x0000_s1129" inset="0,0,0,0">
                <w:txbxContent>
                  <w:p w14:paraId="68F96D2B" w14:textId="77777777" w:rsidR="002442A1" w:rsidRDefault="002442A1">
                    <w:pPr>
                      <w:spacing w:before="109"/>
                      <w:ind w:left="124"/>
                      <w:rPr>
                        <w:sz w:val="16"/>
                      </w:rPr>
                    </w:pPr>
                    <w:r>
                      <w:rPr>
                        <w:sz w:val="16"/>
                      </w:rPr>
                      <w:t>Mediastinal collection</w:t>
                    </w:r>
                  </w:p>
                </w:txbxContent>
              </v:textbox>
            </v:shape>
            <w10:anchorlock/>
          </v:group>
        </w:pict>
      </w:r>
    </w:p>
    <w:p w14:paraId="17A68297" w14:textId="77777777" w:rsidR="004B62A3" w:rsidRPr="00DC1F81" w:rsidRDefault="00AD7A6A">
      <w:pPr>
        <w:tabs>
          <w:tab w:val="left" w:pos="2521"/>
        </w:tabs>
        <w:spacing w:before="66" w:line="465" w:lineRule="auto"/>
        <w:ind w:left="111" w:right="901" w:firstLine="124"/>
        <w:rPr>
          <w:sz w:val="16"/>
        </w:rPr>
      </w:pPr>
      <w:r>
        <w:pict w14:anchorId="75C32D8F">
          <v:shape id="_x0000_s1127" style="position:absolute;left:0;text-align:left;margin-left:58.6pt;margin-top:40.25pt;width:301.95pt;height:19.7pt;z-index:-16513536;mso-position-horizontal-relative:page" coordorigin="1172,805" coordsize="6039,394" path="m7210,805r-10,l7200,815r,374l1181,1189r,-374l7200,815r,-10l1181,805r-9,l1172,815r,374l1172,1199r9,l7200,1199r10,l7210,1189r,-374l7210,805xe" fillcolor="#999" stroked="f">
            <v:path arrowok="t"/>
            <w10:wrap anchorx="page"/>
          </v:shape>
        </w:pict>
      </w:r>
      <w:r w:rsidR="009E6372" w:rsidRPr="00DC1F81">
        <w:rPr>
          <w:sz w:val="16"/>
        </w:rPr>
        <w:t>Pleural</w:t>
      </w:r>
      <w:r w:rsidR="009E6372" w:rsidRPr="00DC1F81">
        <w:rPr>
          <w:spacing w:val="10"/>
          <w:sz w:val="16"/>
        </w:rPr>
        <w:t xml:space="preserve"> </w:t>
      </w:r>
      <w:r w:rsidR="009E6372" w:rsidRPr="00DC1F81">
        <w:rPr>
          <w:sz w:val="16"/>
        </w:rPr>
        <w:t>collection</w:t>
      </w:r>
      <w:r w:rsidR="009E6372" w:rsidRPr="00DC1F81">
        <w:rPr>
          <w:sz w:val="16"/>
        </w:rPr>
        <w:tab/>
      </w:r>
      <w:r w:rsidR="009E6372" w:rsidRPr="00DC1F81">
        <w:rPr>
          <w:noProof/>
          <w:position w:val="-7"/>
          <w:sz w:val="16"/>
        </w:rPr>
        <w:drawing>
          <wp:inline distT="0" distB="0" distL="0" distR="0" wp14:anchorId="3D4C66F7" wp14:editId="3716E6C6">
            <wp:extent cx="158486" cy="158486"/>
            <wp:effectExtent l="0" t="0" r="0" b="0"/>
            <wp:docPr id="287"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111.png"/>
                    <pic:cNvPicPr/>
                  </pic:nvPicPr>
                  <pic:blipFill>
                    <a:blip r:embed="rId125" cstate="print"/>
                    <a:stretch>
                      <a:fillRect/>
                    </a:stretch>
                  </pic:blipFill>
                  <pic:spPr>
                    <a:xfrm>
                      <a:off x="0" y="0"/>
                      <a:ext cx="158486" cy="158486"/>
                    </a:xfrm>
                    <a:prstGeom prst="rect">
                      <a:avLst/>
                    </a:prstGeom>
                  </pic:spPr>
                </pic:pic>
              </a:graphicData>
            </a:graphic>
          </wp:inline>
        </w:drawing>
      </w:r>
      <w:r w:rsidR="009E6372" w:rsidRPr="00DC1F81">
        <w:rPr>
          <w:rFonts w:ascii="Times New Roman"/>
          <w:position w:val="-7"/>
          <w:sz w:val="16"/>
        </w:rPr>
        <w:t xml:space="preserve">                        </w:t>
      </w:r>
      <w:r w:rsidR="009E6372" w:rsidRPr="00DC1F81">
        <w:rPr>
          <w:rFonts w:ascii="Times New Roman"/>
          <w:spacing w:val="17"/>
          <w:position w:val="-7"/>
          <w:sz w:val="16"/>
        </w:rPr>
        <w:t xml:space="preserve"> </w:t>
      </w:r>
      <w:r w:rsidR="009E6372" w:rsidRPr="00DC1F81">
        <w:rPr>
          <w:rFonts w:ascii="Times New Roman"/>
          <w:noProof/>
          <w:spacing w:val="17"/>
          <w:position w:val="-7"/>
          <w:sz w:val="16"/>
        </w:rPr>
        <w:drawing>
          <wp:inline distT="0" distB="0" distL="0" distR="0" wp14:anchorId="04A019FE" wp14:editId="0D11D382">
            <wp:extent cx="158486" cy="158486"/>
            <wp:effectExtent l="0" t="0" r="0" b="0"/>
            <wp:docPr id="289"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112.png"/>
                    <pic:cNvPicPr/>
                  </pic:nvPicPr>
                  <pic:blipFill>
                    <a:blip r:embed="rId126"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17"/>
          <w:position w:val="-7"/>
          <w:sz w:val="16"/>
        </w:rPr>
        <w:t xml:space="preserve">                 </w:t>
      </w:r>
      <w:r w:rsidR="009E6372" w:rsidRPr="00DC1F81">
        <w:rPr>
          <w:rFonts w:ascii="Times New Roman"/>
          <w:spacing w:val="-9"/>
          <w:position w:val="-7"/>
          <w:sz w:val="16"/>
        </w:rPr>
        <w:t xml:space="preserve"> </w:t>
      </w:r>
      <w:r w:rsidR="009E6372" w:rsidRPr="00DC1F81">
        <w:rPr>
          <w:rFonts w:ascii="Times New Roman"/>
          <w:noProof/>
          <w:spacing w:val="-9"/>
          <w:position w:val="-7"/>
          <w:sz w:val="16"/>
        </w:rPr>
        <w:drawing>
          <wp:inline distT="0" distB="0" distL="0" distR="0" wp14:anchorId="7FEBD879" wp14:editId="15DC8748">
            <wp:extent cx="158486" cy="158486"/>
            <wp:effectExtent l="0" t="0" r="0" b="0"/>
            <wp:docPr id="291"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113.png"/>
                    <pic:cNvPicPr/>
                  </pic:nvPicPr>
                  <pic:blipFill>
                    <a:blip r:embed="rId127"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9"/>
          <w:position w:val="-7"/>
          <w:sz w:val="16"/>
        </w:rPr>
        <w:t xml:space="preserve">                                </w:t>
      </w:r>
      <w:r w:rsidR="009E6372" w:rsidRPr="00DC1F81">
        <w:rPr>
          <w:rFonts w:ascii="Times New Roman"/>
          <w:spacing w:val="-6"/>
          <w:position w:val="-7"/>
          <w:sz w:val="16"/>
        </w:rPr>
        <w:t xml:space="preserve"> </w:t>
      </w:r>
      <w:r w:rsidR="009E6372" w:rsidRPr="00DC1F81">
        <w:rPr>
          <w:rFonts w:ascii="Times New Roman"/>
          <w:noProof/>
          <w:spacing w:val="-6"/>
          <w:position w:val="-7"/>
          <w:sz w:val="16"/>
        </w:rPr>
        <w:drawing>
          <wp:inline distT="0" distB="0" distL="0" distR="0" wp14:anchorId="483E893B" wp14:editId="22237F7E">
            <wp:extent cx="158486" cy="158486"/>
            <wp:effectExtent l="0" t="0" r="0" b="0"/>
            <wp:docPr id="293"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114.png"/>
                    <pic:cNvPicPr/>
                  </pic:nvPicPr>
                  <pic:blipFill>
                    <a:blip r:embed="rId128"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6"/>
          <w:position w:val="-7"/>
          <w:sz w:val="16"/>
        </w:rPr>
        <w:t xml:space="preserve">                             </w:t>
      </w:r>
      <w:r w:rsidR="009E6372" w:rsidRPr="00DC1F81">
        <w:rPr>
          <w:rFonts w:ascii="Times New Roman"/>
          <w:spacing w:val="-3"/>
          <w:position w:val="-7"/>
          <w:sz w:val="16"/>
        </w:rPr>
        <w:t xml:space="preserve"> </w:t>
      </w:r>
      <w:r w:rsidR="009E6372" w:rsidRPr="00DC1F81">
        <w:rPr>
          <w:rFonts w:ascii="Times New Roman"/>
          <w:noProof/>
          <w:spacing w:val="-3"/>
          <w:position w:val="-7"/>
          <w:sz w:val="16"/>
        </w:rPr>
        <w:drawing>
          <wp:inline distT="0" distB="0" distL="0" distR="0" wp14:anchorId="46DEBD32" wp14:editId="6A0CF862">
            <wp:extent cx="158486" cy="158486"/>
            <wp:effectExtent l="0" t="0" r="0" b="0"/>
            <wp:docPr id="295"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115.png"/>
                    <pic:cNvPicPr/>
                  </pic:nvPicPr>
                  <pic:blipFill>
                    <a:blip r:embed="rId129"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3"/>
          <w:position w:val="-7"/>
          <w:sz w:val="16"/>
        </w:rPr>
        <w:t xml:space="preserve">                          </w:t>
      </w:r>
      <w:r w:rsidR="009E6372" w:rsidRPr="00DC1F81">
        <w:rPr>
          <w:rFonts w:ascii="Times New Roman"/>
          <w:spacing w:val="8"/>
          <w:position w:val="-7"/>
          <w:sz w:val="16"/>
        </w:rPr>
        <w:t xml:space="preserve"> </w:t>
      </w:r>
      <w:r w:rsidR="009E6372" w:rsidRPr="00DC1F81">
        <w:rPr>
          <w:rFonts w:ascii="Times New Roman"/>
          <w:noProof/>
          <w:spacing w:val="-8"/>
          <w:position w:val="-7"/>
          <w:sz w:val="16"/>
        </w:rPr>
        <w:drawing>
          <wp:inline distT="0" distB="0" distL="0" distR="0" wp14:anchorId="0EA1C3E9" wp14:editId="6EE5823B">
            <wp:extent cx="158486" cy="158486"/>
            <wp:effectExtent l="0" t="0" r="0" b="0"/>
            <wp:docPr id="297"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116.png"/>
                    <pic:cNvPicPr/>
                  </pic:nvPicPr>
                  <pic:blipFill>
                    <a:blip r:embed="rId130"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8"/>
          <w:position w:val="-7"/>
          <w:sz w:val="16"/>
        </w:rPr>
        <w:t xml:space="preserve"> </w:t>
      </w:r>
      <w:r w:rsidR="009E6372" w:rsidRPr="00DC1F81">
        <w:rPr>
          <w:rFonts w:ascii="Times New Roman"/>
          <w:position w:val="-7"/>
          <w:sz w:val="16"/>
        </w:rPr>
        <w:t xml:space="preserve">                                                                                                                                                               </w:t>
      </w:r>
      <w:r w:rsidR="009E6372" w:rsidRPr="00DC1F81">
        <w:rPr>
          <w:sz w:val="16"/>
        </w:rPr>
        <w:t>Other (please specify)</w:t>
      </w:r>
    </w:p>
    <w:p w14:paraId="69ECA568" w14:textId="77777777" w:rsidR="004B62A3" w:rsidRPr="00DC1F81" w:rsidRDefault="004B62A3">
      <w:pPr>
        <w:spacing w:line="465" w:lineRule="auto"/>
        <w:rPr>
          <w:sz w:val="16"/>
        </w:rPr>
        <w:sectPr w:rsidR="004B62A3" w:rsidRPr="00DC1F81">
          <w:type w:val="continuous"/>
          <w:pgSz w:w="11900" w:h="16840"/>
          <w:pgMar w:top="860" w:right="840" w:bottom="280" w:left="1060" w:header="720" w:footer="720" w:gutter="0"/>
          <w:cols w:space="720"/>
        </w:sectPr>
      </w:pPr>
    </w:p>
    <w:p w14:paraId="36927CB8" w14:textId="77777777" w:rsidR="004B62A3" w:rsidRPr="00DC1F81" w:rsidRDefault="00AD7A6A">
      <w:pPr>
        <w:pStyle w:val="Lijstalinea"/>
        <w:numPr>
          <w:ilvl w:val="0"/>
          <w:numId w:val="3"/>
        </w:numPr>
        <w:tabs>
          <w:tab w:val="left" w:pos="727"/>
        </w:tabs>
        <w:spacing w:before="68"/>
        <w:ind w:left="726" w:hanging="337"/>
        <w:jc w:val="left"/>
        <w:rPr>
          <w:sz w:val="20"/>
        </w:rPr>
      </w:pPr>
      <w:r>
        <w:lastRenderedPageBreak/>
        <w:pict w14:anchorId="75846367">
          <v:rect id="_x0000_s1126" style="position:absolute;left:0;text-align:left;margin-left:42.75pt;margin-top:42.75pt;width:.5pt;height:756.45pt;z-index:-16510976;mso-position-horizontal-relative:page;mso-position-vertical-relative:page" fillcolor="#5f5f5f" stroked="f">
            <w10:wrap anchorx="page" anchory="page"/>
          </v:rect>
        </w:pict>
      </w:r>
      <w:r>
        <w:pict w14:anchorId="72E656BC">
          <v:rect id="_x0000_s1125" style="position:absolute;left:0;text-align:left;margin-left:42.75pt;margin-top:42.75pt;width:.5pt;height:756.45pt;z-index:-16510464;mso-position-horizontal-relative:page;mso-position-vertical-relative:page" fillcolor="#5f5f5f" stroked="f">
            <w10:wrap anchorx="page" anchory="page"/>
          </v:rect>
        </w:pict>
      </w:r>
      <w:r>
        <w:pict w14:anchorId="099A4EEE">
          <v:group id="_x0000_s1122" style="position:absolute;left:0;text-align:left;margin-left:42.75pt;margin-top:42.75pt;width:509.25pt;height:756.75pt;z-index:-16509952;mso-position-horizontal-relative:page;mso-position-vertical-relative:page" coordorigin="855,855" coordsize="10185,15135">
            <v:rect id="_x0000_s1124" style="position:absolute;left:10982;top:855;width:10;height:15129" fillcolor="#5f5f5f" stroked="f"/>
            <v:shape id="_x0000_s1123"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51:</w:t>
      </w:r>
    </w:p>
    <w:p w14:paraId="2CC774F0"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7ADDE9B6"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0D64E958" wp14:editId="73589D6D">
            <wp:extent cx="158486" cy="158486"/>
            <wp:effectExtent l="0" t="0" r="0" b="0"/>
            <wp:docPr id="299"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299C41E1" wp14:editId="6A982223">
            <wp:extent cx="158486" cy="158486"/>
            <wp:effectExtent l="0" t="0" r="0" b="0"/>
            <wp:docPr id="301"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2E5BD2BF" w14:textId="77777777" w:rsidR="004B62A3" w:rsidRPr="00DC1F81" w:rsidRDefault="009E6372">
      <w:pPr>
        <w:spacing w:line="388" w:lineRule="auto"/>
        <w:ind w:left="543" w:right="5016"/>
        <w:rPr>
          <w:sz w:val="16"/>
        </w:rPr>
      </w:pPr>
      <w:r w:rsidRPr="00DC1F81">
        <w:rPr>
          <w:noProof/>
          <w:position w:val="-9"/>
        </w:rPr>
        <w:drawing>
          <wp:inline distT="0" distB="0" distL="0" distR="0" wp14:anchorId="69628AE7" wp14:editId="0477B93B">
            <wp:extent cx="158486" cy="158486"/>
            <wp:effectExtent l="0" t="0" r="0" b="0"/>
            <wp:docPr id="303"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0009C2D6" wp14:editId="11843A47">
            <wp:extent cx="158486" cy="158486"/>
            <wp:effectExtent l="0" t="0" r="0" b="0"/>
            <wp:docPr id="305"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13B0A4F5" w14:textId="77777777" w:rsidR="004B62A3" w:rsidRPr="00DC1F81" w:rsidRDefault="00AD7A6A">
      <w:pPr>
        <w:spacing w:line="247" w:lineRule="exact"/>
        <w:ind w:left="543"/>
        <w:rPr>
          <w:sz w:val="16"/>
        </w:rPr>
      </w:pPr>
      <w:r>
        <w:pict w14:anchorId="03D0CC56">
          <v:shape id="_x0000_s1121" style="position:absolute;left:0;text-align:left;margin-left:92.65pt;margin-top:18.1pt;width:301.95pt;height:19.7pt;z-index:-15608832;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0DF748B8" wp14:editId="62AD6ABD">
            <wp:extent cx="158486" cy="158486"/>
            <wp:effectExtent l="0" t="0" r="0" b="0"/>
            <wp:docPr id="307"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7AB50DFD" w14:textId="77777777" w:rsidR="004B62A3" w:rsidRPr="00DC1F81" w:rsidRDefault="009E6372">
      <w:pPr>
        <w:spacing w:before="124"/>
        <w:ind w:left="543"/>
        <w:rPr>
          <w:sz w:val="16"/>
        </w:rPr>
      </w:pPr>
      <w:r w:rsidRPr="00DC1F81">
        <w:rPr>
          <w:noProof/>
          <w:position w:val="-9"/>
        </w:rPr>
        <w:drawing>
          <wp:inline distT="0" distB="0" distL="0" distR="0" wp14:anchorId="31E4CFA3" wp14:editId="31FE74F6">
            <wp:extent cx="158486" cy="158486"/>
            <wp:effectExtent l="0" t="0" r="0" b="0"/>
            <wp:docPr id="3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0EE68B97" w14:textId="77777777" w:rsidR="004B62A3" w:rsidRPr="00DC1F81" w:rsidRDefault="004B62A3">
      <w:pPr>
        <w:pStyle w:val="Plattetekst"/>
        <w:rPr>
          <w:sz w:val="24"/>
        </w:rPr>
      </w:pPr>
    </w:p>
    <w:p w14:paraId="3D85C9E4" w14:textId="77777777" w:rsidR="004B62A3" w:rsidRPr="00DC1F81" w:rsidRDefault="009E6372">
      <w:pPr>
        <w:pStyle w:val="Lijstalinea"/>
        <w:numPr>
          <w:ilvl w:val="0"/>
          <w:numId w:val="3"/>
        </w:numPr>
        <w:tabs>
          <w:tab w:val="left" w:pos="727"/>
        </w:tabs>
        <w:spacing w:before="189"/>
        <w:ind w:left="726" w:hanging="337"/>
        <w:jc w:val="left"/>
        <w:rPr>
          <w:sz w:val="20"/>
        </w:rPr>
      </w:pPr>
      <w:r w:rsidRPr="00DC1F81">
        <w:rPr>
          <w:sz w:val="20"/>
        </w:rPr>
        <w:t>If you chose "</w:t>
      </w:r>
      <w:r w:rsidRPr="00DC1F81">
        <w:rPr>
          <w:sz w:val="20"/>
          <w:u w:val="single"/>
        </w:rPr>
        <w:t>Supportive interventions</w:t>
      </w:r>
      <w:r w:rsidRPr="00DC1F81">
        <w:rPr>
          <w:sz w:val="20"/>
        </w:rPr>
        <w:t>" in question 51:</w:t>
      </w:r>
    </w:p>
    <w:p w14:paraId="509F05D8"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7FB01D63" w14:textId="632022F4" w:rsidR="004B62A3" w:rsidRPr="00DC1F81" w:rsidRDefault="00AD7A6A">
      <w:pPr>
        <w:spacing w:before="107" w:line="525" w:lineRule="auto"/>
        <w:ind w:left="879" w:right="7522"/>
        <w:rPr>
          <w:sz w:val="16"/>
        </w:rPr>
      </w:pPr>
      <w:r>
        <w:pict w14:anchorId="1CA3ED9C">
          <v:shape id="_x0000_s1120" style="position:absolute;left:0;text-align:left;margin-left:80.2pt;margin-top:5.15pt;width:12.5pt;height:12.5pt;z-index:15850496;mso-position-horizontal-relative:page" coordorigin="1604,103" coordsize="250,250" path="m1853,103r-9,l1844,113r,230l1613,343r,-230l1844,113r,-10l1613,103r-9,l1604,113r,230l1604,353r9,l1844,353r9,l1853,343r,-230l1853,103xe" fillcolor="#999" stroked="f">
            <v:path arrowok="t"/>
            <w10:wrap anchorx="page"/>
          </v:shape>
        </w:pict>
      </w:r>
      <w:r>
        <w:pict w14:anchorId="57DF4B31">
          <v:shape id="_x0000_s1119" style="position:absolute;left:0;text-align:left;margin-left:80.2pt;margin-top:25.35pt;width:12.5pt;height:12.5pt;z-index:15851008;mso-position-horizontal-relative:page" coordorigin="1604,507" coordsize="250,250" path="m1853,507r-9,l1844,516r,231l1613,747r,-231l1844,516r,-9l1613,507r-9,l1604,516r,231l1604,756r9,l1844,756r9,l1853,747r,-231l1853,507xe" fillcolor="#999" stroked="f">
            <v:path arrowok="t"/>
            <w10:wrap anchorx="page"/>
          </v:shape>
        </w:pict>
      </w:r>
      <w:r>
        <w:pict w14:anchorId="2C54889E">
          <v:shape id="_x0000_s1118" style="position:absolute;left:0;text-align:left;margin-left:80.2pt;margin-top:45.5pt;width:12.5pt;height:12.5pt;z-index:15851520;mso-position-horizontal-relative:page" coordorigin="1604,910" coordsize="250,250" path="m1853,910r-9,l1844,919r,231l1613,1150r,-231l1844,919r,-9l1613,910r-9,l1604,919r,231l1604,1159r9,l1844,1159r9,l1853,1150r,-231l1853,910xe" fillcolor="#999" stroked="f">
            <v:path arrowok="t"/>
            <w10:wrap anchorx="page"/>
          </v:shape>
        </w:pict>
      </w:r>
      <w:r w:rsidR="00DC1F81" w:rsidRPr="00DC1F81">
        <w:rPr>
          <w:sz w:val="16"/>
        </w:rPr>
        <w:t>Dietary</w:t>
      </w:r>
      <w:r w:rsidR="009E6372" w:rsidRPr="00DC1F81">
        <w:rPr>
          <w:sz w:val="16"/>
        </w:rPr>
        <w:t xml:space="preserve"> restriction Antibiotic treatment</w:t>
      </w:r>
    </w:p>
    <w:p w14:paraId="22644AB7" w14:textId="77777777" w:rsidR="004B62A3" w:rsidRPr="00DC1F81" w:rsidRDefault="00AD7A6A">
      <w:pPr>
        <w:spacing w:line="525" w:lineRule="auto"/>
        <w:ind w:left="879" w:right="5829"/>
        <w:rPr>
          <w:sz w:val="16"/>
        </w:rPr>
      </w:pPr>
      <w:r>
        <w:pict w14:anchorId="4209EBDE">
          <v:shape id="_x0000_s1117" style="position:absolute;left:0;text-align:left;margin-left:80.2pt;margin-top:20pt;width:12.5pt;height:12.5pt;z-index:15852032;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7C9309BF"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2FE9D83A" w14:textId="77777777" w:rsidR="004B62A3" w:rsidRPr="00DC1F81" w:rsidRDefault="004B62A3">
      <w:pPr>
        <w:pStyle w:val="Plattetekst"/>
      </w:pPr>
    </w:p>
    <w:p w14:paraId="3918FC04" w14:textId="77777777" w:rsidR="004B62A3" w:rsidRPr="00DC1F81" w:rsidRDefault="004B62A3">
      <w:pPr>
        <w:pStyle w:val="Plattetekst"/>
        <w:spacing w:before="9"/>
        <w:rPr>
          <w:sz w:val="18"/>
        </w:rPr>
      </w:pPr>
    </w:p>
    <w:p w14:paraId="0E890238" w14:textId="77777777" w:rsidR="004B62A3" w:rsidRPr="00DC1F81" w:rsidRDefault="00AD7A6A">
      <w:pPr>
        <w:pStyle w:val="Plattetekst"/>
        <w:ind w:left="102"/>
      </w:pPr>
      <w:r>
        <w:pict w14:anchorId="5263CFB0">
          <v:group id="_x0000_s1114" style="width:475.7pt;height:55.2pt;mso-position-horizontal-relative:char;mso-position-vertical-relative:line" coordsize="9514,1104">
            <o:lock v:ext="edit" rotation="t" position="t"/>
            <v:shape id="_x0000_s1116" type="#_x0000_t202" style="position:absolute;top:758;width:9514;height:346" fillcolor="#d0d0d0" stroked="f">
              <v:textbox style="mso-next-textbox:#_x0000_s1116" inset="0,0,0,0">
                <w:txbxContent>
                  <w:p w14:paraId="35443580" w14:textId="77777777" w:rsidR="002442A1" w:rsidRDefault="002442A1">
                    <w:pPr>
                      <w:spacing w:before="34"/>
                      <w:ind w:left="-1"/>
                      <w:rPr>
                        <w:sz w:val="23"/>
                      </w:rPr>
                    </w:pPr>
                    <w:r>
                      <w:rPr>
                        <w:sz w:val="23"/>
                      </w:rPr>
                      <w:t>Case I</w:t>
                    </w:r>
                  </w:p>
                </w:txbxContent>
              </v:textbox>
            </v:shape>
            <v:shape id="_x0000_s1115" type="#_x0000_t202" style="position:absolute;width:9514;height:759" fillcolor="#737373" stroked="f">
              <v:textbox style="mso-next-textbox:#_x0000_s1115" inset="0,0,0,0">
                <w:txbxContent>
                  <w:p w14:paraId="70CC1291" w14:textId="77777777" w:rsidR="002442A1" w:rsidRDefault="002442A1">
                    <w:pPr>
                      <w:spacing w:before="3"/>
                      <w:rPr>
                        <w:sz w:val="21"/>
                      </w:rPr>
                    </w:pPr>
                  </w:p>
                  <w:p w14:paraId="5FF13597" w14:textId="77777777" w:rsidR="002442A1" w:rsidRDefault="002442A1">
                    <w:pPr>
                      <w:ind w:left="297"/>
                      <w:rPr>
                        <w:sz w:val="23"/>
                      </w:rPr>
                    </w:pPr>
                    <w:r>
                      <w:rPr>
                        <w:color w:val="FFFFFF"/>
                        <w:sz w:val="23"/>
                      </w:rPr>
                      <w:t>Treatment of Anastomotic Leakage Survey</w:t>
                    </w:r>
                  </w:p>
                </w:txbxContent>
              </v:textbox>
            </v:shape>
            <w10:anchorlock/>
          </v:group>
        </w:pict>
      </w:r>
    </w:p>
    <w:p w14:paraId="3926CCE0" w14:textId="77777777" w:rsidR="004B62A3" w:rsidRPr="00DC1F81" w:rsidRDefault="004B62A3">
      <w:pPr>
        <w:pStyle w:val="Plattetekst"/>
        <w:spacing w:before="1"/>
        <w:rPr>
          <w:sz w:val="27"/>
        </w:rPr>
      </w:pPr>
    </w:p>
    <w:p w14:paraId="208E7F80" w14:textId="77777777" w:rsidR="004B62A3" w:rsidRPr="00DC1F81" w:rsidRDefault="00AD7A6A">
      <w:pPr>
        <w:spacing w:before="95"/>
        <w:ind w:left="620"/>
        <w:rPr>
          <w:b/>
          <w:sz w:val="20"/>
        </w:rPr>
      </w:pPr>
      <w:r>
        <w:pict w14:anchorId="5A2376AA">
          <v:group id="_x0000_s1111" style="position:absolute;left:0;text-align:left;margin-left:74.2pt;margin-top:9.1pt;width:3.85pt;height:3.85pt;z-index:15855616;mso-position-horizontal-relative:page" coordorigin="1484,182" coordsize="77,77">
            <v:shape id="_x0000_s1113" style="position:absolute;left:1488;top:186;width:68;height:68" coordorigin="1489,187" coordsize="68,68" path="m1522,254r-13,-3l1498,244r-7,-11l1489,220r2,-13l1498,196r11,-7l1522,187r13,2l1546,196r7,11l1556,220r-3,13l1546,244r-11,7l1522,254xe" fillcolor="black" stroked="f">
              <v:path arrowok="t"/>
            </v:shape>
            <v:shape id="_x0000_s1112"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rsidR="009E6372" w:rsidRPr="00DC1F81">
        <w:rPr>
          <w:sz w:val="20"/>
        </w:rPr>
        <w:t xml:space="preserve">Day 5 after esophagectomy with </w:t>
      </w:r>
      <w:r w:rsidR="009E6372" w:rsidRPr="00DC1F81">
        <w:rPr>
          <w:b/>
          <w:sz w:val="20"/>
          <w:u w:val="single"/>
        </w:rPr>
        <w:t>cervical</w:t>
      </w:r>
      <w:r w:rsidR="009E6372" w:rsidRPr="00DC1F81">
        <w:rPr>
          <w:b/>
          <w:sz w:val="20"/>
        </w:rPr>
        <w:t xml:space="preserve"> </w:t>
      </w:r>
      <w:r w:rsidR="009E6372" w:rsidRPr="00DC1F81">
        <w:rPr>
          <w:sz w:val="20"/>
        </w:rPr>
        <w:t xml:space="preserve">anastomosis, admitted to the </w:t>
      </w:r>
      <w:r w:rsidR="009E6372" w:rsidRPr="00DC1F81">
        <w:rPr>
          <w:b/>
          <w:sz w:val="20"/>
          <w:u w:val="single"/>
        </w:rPr>
        <w:t>surgical ward</w:t>
      </w:r>
    </w:p>
    <w:p w14:paraId="15BE07FA" w14:textId="77777777" w:rsidR="004B62A3" w:rsidRPr="00DC1F81" w:rsidRDefault="00AD7A6A">
      <w:pPr>
        <w:pStyle w:val="Plattetekst"/>
        <w:spacing w:before="68" w:line="309" w:lineRule="auto"/>
        <w:ind w:left="620" w:right="588"/>
      </w:pPr>
      <w:r>
        <w:pict w14:anchorId="1D8C4EE5">
          <v:group id="_x0000_s1108" style="position:absolute;left:0;text-align:left;margin-left:74.2pt;margin-top:7.75pt;width:3.85pt;height:3.85pt;z-index:15856128;mso-position-horizontal-relative:page" coordorigin="1484,155" coordsize="77,77">
            <v:shape id="_x0000_s1110" style="position:absolute;left:1488;top:159;width:68;height:68" coordorigin="1489,160" coordsize="68,68" path="m1522,227r-13,-3l1498,217r-7,-11l1489,193r2,-13l1498,169r11,-7l1522,160r13,2l1546,169r7,11l1556,193r-3,13l1546,217r-11,7l1522,227xe" fillcolor="black" stroked="f">
              <v:path arrowok="t"/>
            </v:shape>
            <v:shape id="_x0000_s1109" style="position:absolute;left:1488;top:159;width:68;height:68" coordorigin="1489,160" coordsize="68,68" path="m1556,193r-3,13l1546,217r-11,7l1522,227r-13,-3l1498,217r-7,-11l1489,193r2,-13l1498,169r11,-7l1522,160r13,2l1546,169r7,11l1556,193xe" filled="f" strokeweight=".48pt">
              <v:path arrowok="t"/>
            </v:shape>
            <w10:wrap anchorx="page"/>
          </v:group>
        </w:pict>
      </w:r>
      <w:r>
        <w:pict w14:anchorId="2ABB79B0">
          <v:group id="_x0000_s1105" style="position:absolute;left:0;text-align:left;margin-left:74.2pt;margin-top:22.6pt;width:3.85pt;height:3.85pt;z-index:15856640;mso-position-horizontal-relative:page" coordorigin="1484,452" coordsize="77,77">
            <v:shape id="_x0000_s1107" style="position:absolute;left:1488;top:457;width:68;height:68" coordorigin="1489,457" coordsize="68,68" path="m1522,524r-13,-2l1498,515r-7,-11l1489,491r2,-13l1498,467r11,-7l1522,457r13,3l1546,467r7,11l1556,491r-3,13l1546,515r-11,7l1522,524xe" fillcolor="black" stroked="f">
              <v:path arrowok="t"/>
            </v:shape>
            <v:shape id="_x0000_s1106" style="position:absolute;left:1488;top:457;width:68;height:68" coordorigin="1489,457" coordsize="68,68" path="m1556,491r-3,13l1546,515r-11,7l1522,524r-13,-2l1498,515r-7,-11l1489,491r2,-13l1498,467r11,-7l1522,457r13,3l1546,467r7,11l1556,491xe" filled="f" strokeweight=".48pt">
              <v:path arrowok="t"/>
            </v:shape>
            <w10:wrap anchorx="page"/>
          </v:group>
        </w:pict>
      </w:r>
      <w:r w:rsidR="009E6372" w:rsidRPr="00DC1F81">
        <w:t xml:space="preserve">Patient with fever and discomfort, CRP of 220mg/L and leukocytosis,  </w:t>
      </w:r>
      <w:r w:rsidR="009E6372" w:rsidRPr="00DC1F81">
        <w:rPr>
          <w:b/>
          <w:u w:val="single"/>
        </w:rPr>
        <w:t>no</w:t>
      </w:r>
      <w:r w:rsidR="009E6372" w:rsidRPr="00DC1F81">
        <w:rPr>
          <w:b/>
        </w:rPr>
        <w:t xml:space="preserve"> signs of organ failure </w:t>
      </w:r>
      <w:r w:rsidR="009E6372" w:rsidRPr="00DC1F81">
        <w:t xml:space="preserve">CT shows contrast leakage </w:t>
      </w:r>
      <w:r w:rsidR="009E6372" w:rsidRPr="00DC1F81">
        <w:rPr>
          <w:u w:val="single"/>
        </w:rPr>
        <w:t>with</w:t>
      </w:r>
      <w:r w:rsidR="009E6372" w:rsidRPr="00DC1F81">
        <w:t xml:space="preserve"> a mediastinal fluid collection, and </w:t>
      </w:r>
      <w:r w:rsidR="009E6372" w:rsidRPr="00DC1F81">
        <w:rPr>
          <w:u w:val="single"/>
        </w:rPr>
        <w:t>with</w:t>
      </w:r>
      <w:r w:rsidR="009E6372" w:rsidRPr="00DC1F81">
        <w:t xml:space="preserve"> a contaminated pleural fluid collection, there are </w:t>
      </w:r>
      <w:r w:rsidR="009E6372" w:rsidRPr="00DC1F81">
        <w:rPr>
          <w:u w:val="single"/>
        </w:rPr>
        <w:t>no</w:t>
      </w:r>
      <w:r w:rsidR="009E6372" w:rsidRPr="00DC1F81">
        <w:t xml:space="preserve"> cervical fluid</w:t>
      </w:r>
      <w:r w:rsidR="009E6372" w:rsidRPr="00DC1F81">
        <w:rPr>
          <w:spacing w:val="-4"/>
        </w:rPr>
        <w:t xml:space="preserve"> </w:t>
      </w:r>
      <w:r w:rsidR="009E6372" w:rsidRPr="00DC1F81">
        <w:t>collections</w:t>
      </w:r>
    </w:p>
    <w:p w14:paraId="3644B752" w14:textId="77777777" w:rsidR="004B62A3" w:rsidRPr="00DC1F81" w:rsidRDefault="00AD7A6A">
      <w:pPr>
        <w:pStyle w:val="Plattetekst"/>
        <w:spacing w:before="3" w:line="309" w:lineRule="auto"/>
        <w:ind w:left="620" w:right="4097"/>
      </w:pPr>
      <w:r>
        <w:pict w14:anchorId="75382E40">
          <v:group id="_x0000_s1102" style="position:absolute;left:0;text-align:left;margin-left:74.2pt;margin-top:4.5pt;width:3.85pt;height:3.85pt;z-index:15857152;mso-position-horizontal-relative:page" coordorigin="1484,90" coordsize="77,77">
            <v:shape id="_x0000_s1104" style="position:absolute;left:1488;top:94;width:68;height:68" coordorigin="1489,95" coordsize="68,68" path="m1522,162r-13,-3l1498,152r-7,-11l1489,128r2,-13l1498,104r11,-7l1522,95r13,2l1546,104r7,11l1556,128r-3,13l1546,152r-11,7l1522,162xe" fillcolor="black" stroked="f">
              <v:path arrowok="t"/>
            </v:shape>
            <v:shape id="_x0000_s1103" style="position:absolute;left:1488;top:94;width:68;height:68" coordorigin="1489,95" coordsize="68,68" path="m1556,128r-3,13l1546,152r-11,7l1522,162r-13,-3l1498,152r-7,-11l1489,128r2,-13l1498,104r11,-7l1522,95r13,2l1546,104r7,11l1556,128xe" filled="f" strokeweight=".48pt">
              <v:path arrowok="t"/>
            </v:shape>
            <w10:wrap anchorx="page"/>
          </v:group>
        </w:pict>
      </w:r>
      <w:r>
        <w:pict w14:anchorId="07533AE0">
          <v:group id="_x0000_s1099" style="position:absolute;left:0;text-align:left;margin-left:74.2pt;margin-top:19.35pt;width:3.85pt;height:3.85pt;z-index:15857664;mso-position-horizontal-relative:page" coordorigin="1484,387" coordsize="77,77">
            <v:shape id="_x0000_s1101" style="position:absolute;left:1488;top:392;width:68;height:68" coordorigin="1489,392" coordsize="68,68" path="m1522,459r-13,-2l1498,450r-7,-11l1489,426r2,-13l1498,402r11,-7l1522,392r13,3l1546,402r7,11l1556,426r-3,13l1546,450r-11,7l1522,459xe" fillcolor="black" stroked="f">
              <v:path arrowok="t"/>
            </v:shape>
            <v:shape id="_x0000_s1100" style="position:absolute;left:1488;top:392;width:68;height:68" coordorigin="1489,392" coordsize="68,68" path="m1556,426r-3,13l1546,450r-11,7l1522,459r-13,-2l1498,450r-7,-11l1489,426r2,-13l1498,402r11,-7l1522,392r13,3l1546,402r7,11l1556,426xe" filled="f" strokeweight=".48pt">
              <v:path arrowok="t"/>
            </v:shape>
            <w10:wrap anchorx="page"/>
          </v:group>
        </w:pict>
      </w:r>
      <w:r w:rsidR="009E6372" w:rsidRPr="00DC1F81">
        <w:t xml:space="preserve">Endoscopy shows </w:t>
      </w:r>
      <w:r w:rsidR="009E6372" w:rsidRPr="00DC1F81">
        <w:rPr>
          <w:u w:val="single"/>
        </w:rPr>
        <w:t>no</w:t>
      </w:r>
      <w:r w:rsidR="009E6372" w:rsidRPr="00DC1F81">
        <w:t xml:space="preserve"> signs of gastric conduit necrosis There are </w:t>
      </w:r>
      <w:r w:rsidR="009E6372" w:rsidRPr="00DC1F81">
        <w:rPr>
          <w:u w:val="single"/>
        </w:rPr>
        <w:t>no</w:t>
      </w:r>
      <w:r w:rsidR="009E6372" w:rsidRPr="00DC1F81">
        <w:t xml:space="preserve"> post-operative drains in situ</w:t>
      </w:r>
    </w:p>
    <w:p w14:paraId="053992CB" w14:textId="77777777" w:rsidR="004B62A3" w:rsidRPr="00DC1F81" w:rsidRDefault="009E6372">
      <w:pPr>
        <w:pStyle w:val="Plattetekst"/>
        <w:rPr>
          <w:sz w:val="18"/>
        </w:rPr>
      </w:pPr>
      <w:r w:rsidRPr="00DC1F81">
        <w:rPr>
          <w:noProof/>
        </w:rPr>
        <w:drawing>
          <wp:anchor distT="0" distB="0" distL="0" distR="0" simplePos="0" relativeHeight="251661312" behindDoc="0" locked="0" layoutInCell="1" allowOverlap="1" wp14:anchorId="538B7E9F" wp14:editId="29856CC9">
            <wp:simplePos x="0" y="0"/>
            <wp:positionH relativeFrom="page">
              <wp:posOffset>744081</wp:posOffset>
            </wp:positionH>
            <wp:positionV relativeFrom="paragraph">
              <wp:posOffset>156821</wp:posOffset>
            </wp:positionV>
            <wp:extent cx="3241207" cy="1821656"/>
            <wp:effectExtent l="0" t="0" r="0" b="0"/>
            <wp:wrapTopAndBottom/>
            <wp:docPr id="311"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92.png"/>
                    <pic:cNvPicPr/>
                  </pic:nvPicPr>
                  <pic:blipFill>
                    <a:blip r:embed="rId106" cstate="print"/>
                    <a:stretch>
                      <a:fillRect/>
                    </a:stretch>
                  </pic:blipFill>
                  <pic:spPr>
                    <a:xfrm>
                      <a:off x="0" y="0"/>
                      <a:ext cx="3241207" cy="1821656"/>
                    </a:xfrm>
                    <a:prstGeom prst="rect">
                      <a:avLst/>
                    </a:prstGeom>
                  </pic:spPr>
                </pic:pic>
              </a:graphicData>
            </a:graphic>
          </wp:anchor>
        </w:drawing>
      </w:r>
    </w:p>
    <w:p w14:paraId="0CC12C99" w14:textId="77777777" w:rsidR="004B62A3" w:rsidRPr="00DC1F81" w:rsidRDefault="004B62A3">
      <w:pPr>
        <w:pStyle w:val="Plattetekst"/>
        <w:rPr>
          <w:sz w:val="22"/>
        </w:rPr>
      </w:pPr>
    </w:p>
    <w:p w14:paraId="69D89B8F" w14:textId="77777777" w:rsidR="004B62A3" w:rsidRPr="00DC1F81" w:rsidRDefault="004B62A3">
      <w:pPr>
        <w:pStyle w:val="Plattetekst"/>
        <w:spacing w:before="8"/>
        <w:rPr>
          <w:sz w:val="17"/>
        </w:rPr>
      </w:pPr>
    </w:p>
    <w:p w14:paraId="35D49CB5" w14:textId="77777777" w:rsidR="004B62A3" w:rsidRPr="00DC1F81" w:rsidRDefault="009E6372">
      <w:pPr>
        <w:pStyle w:val="Plattetekst"/>
        <w:spacing w:line="309" w:lineRule="auto"/>
        <w:ind w:left="390"/>
      </w:pPr>
      <w:r w:rsidRPr="00DC1F81">
        <w:t xml:space="preserve">* 55. What treatment mechanism(s) would you choose as </w:t>
      </w:r>
      <w:r w:rsidRPr="00DC1F81">
        <w:rPr>
          <w:u w:val="single"/>
        </w:rPr>
        <w:t>initial</w:t>
      </w:r>
      <w:r w:rsidRPr="00DC1F81">
        <w:t xml:space="preserve"> treatment for this patient? (multiple options possible)</w:t>
      </w:r>
    </w:p>
    <w:p w14:paraId="388CAAD7" w14:textId="77777777" w:rsidR="004B62A3" w:rsidRPr="00DC1F81" w:rsidRDefault="00AD7A6A">
      <w:pPr>
        <w:spacing w:before="107" w:line="525" w:lineRule="auto"/>
        <w:ind w:left="879" w:right="8067"/>
        <w:rPr>
          <w:sz w:val="16"/>
        </w:rPr>
      </w:pPr>
      <w:r>
        <w:pict w14:anchorId="12451679">
          <v:shape id="_x0000_s1098" style="position:absolute;left:0;text-align:left;margin-left:80.2pt;margin-top:5.2pt;width:12.5pt;height:12.5pt;z-index:15858688;mso-position-horizontal-relative:page" coordorigin="1604,104" coordsize="250,250" path="m1853,104r-9,l1844,113r,230l1613,343r,-230l1844,113r,-9l1613,104r-9,l1604,113r,230l1604,353r9,l1844,353r9,l1853,343r,-230l1853,104xe" fillcolor="#999" stroked="f">
            <v:path arrowok="t"/>
            <w10:wrap anchorx="page"/>
          </v:shape>
        </w:pict>
      </w:r>
      <w:r>
        <w:pict w14:anchorId="7F7BE317">
          <v:shape id="_x0000_s1097" style="position:absolute;left:0;text-align:left;margin-left:80.2pt;margin-top:25.35pt;width:12.5pt;height:12.5pt;z-index:15859200;mso-position-horizontal-relative:page" coordorigin="1604,507" coordsize="250,250" path="m1853,507r-9,l1844,516r,231l1613,747r,-231l1844,516r,-9l1613,507r-9,l1604,516r,231l1604,756r9,l1844,756r9,l1853,747r,-231l1853,507xe" fillcolor="#999" stroked="f">
            <v:path arrowok="t"/>
            <w10:wrap anchorx="page"/>
          </v:shape>
        </w:pict>
      </w:r>
      <w:r>
        <w:pict w14:anchorId="4EC3DFF7">
          <v:shape id="_x0000_s1096" style="position:absolute;left:0;text-align:left;margin-left:80.2pt;margin-top:45.5pt;width:12.5pt;height:12.5pt;z-index:15859712;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rainage Defect closure</w:t>
      </w:r>
    </w:p>
    <w:p w14:paraId="0782C0D7" w14:textId="77777777" w:rsidR="004B62A3" w:rsidRPr="00DC1F81" w:rsidRDefault="009E6372">
      <w:pPr>
        <w:ind w:left="879"/>
        <w:rPr>
          <w:sz w:val="16"/>
        </w:rPr>
      </w:pPr>
      <w:r w:rsidRPr="00DC1F81">
        <w:rPr>
          <w:sz w:val="16"/>
        </w:rPr>
        <w:t>Supportive interventions</w:t>
      </w:r>
    </w:p>
    <w:p w14:paraId="3E2CBD90" w14:textId="77777777" w:rsidR="004B62A3" w:rsidRPr="00DC1F81" w:rsidRDefault="004B62A3">
      <w:pPr>
        <w:pStyle w:val="Plattetekst"/>
      </w:pPr>
    </w:p>
    <w:p w14:paraId="557125C3" w14:textId="77777777" w:rsidR="004B62A3" w:rsidRPr="00DC1F81" w:rsidRDefault="004B62A3">
      <w:pPr>
        <w:pStyle w:val="Plattetekst"/>
        <w:spacing w:before="7"/>
        <w:rPr>
          <w:sz w:val="17"/>
        </w:rPr>
      </w:pPr>
    </w:p>
    <w:p w14:paraId="70C28B9E" w14:textId="77777777" w:rsidR="004B62A3" w:rsidRPr="00DC1F81" w:rsidRDefault="009E6372">
      <w:pPr>
        <w:pStyle w:val="Lijstalinea"/>
        <w:numPr>
          <w:ilvl w:val="0"/>
          <w:numId w:val="2"/>
        </w:numPr>
        <w:tabs>
          <w:tab w:val="left" w:pos="448"/>
        </w:tabs>
        <w:ind w:hanging="337"/>
        <w:jc w:val="left"/>
        <w:rPr>
          <w:sz w:val="20"/>
        </w:rPr>
      </w:pPr>
      <w:r w:rsidRPr="00DC1F81">
        <w:rPr>
          <w:sz w:val="20"/>
        </w:rPr>
        <w:t>If you chose "</w:t>
      </w:r>
      <w:r w:rsidRPr="00DC1F81">
        <w:rPr>
          <w:sz w:val="20"/>
          <w:u w:val="single"/>
        </w:rPr>
        <w:t>Drainage</w:t>
      </w:r>
      <w:r w:rsidRPr="00DC1F81">
        <w:rPr>
          <w:sz w:val="20"/>
        </w:rPr>
        <w:t>" in question 51:</w:t>
      </w:r>
    </w:p>
    <w:p w14:paraId="72732E2C" w14:textId="77777777" w:rsidR="004B62A3" w:rsidRPr="00DC1F81" w:rsidRDefault="009E6372">
      <w:pPr>
        <w:pStyle w:val="Plattetekst"/>
        <w:spacing w:before="68" w:line="309" w:lineRule="auto"/>
        <w:ind w:left="111" w:right="425"/>
      </w:pPr>
      <w:r w:rsidRPr="00DC1F81">
        <w:t>Which modalities would you choose to effectuate drainage in this patient, with the modalities available at your center?</w:t>
      </w:r>
    </w:p>
    <w:p w14:paraId="47BF3EE7" w14:textId="77777777" w:rsidR="004B62A3" w:rsidRPr="00DC1F81" w:rsidRDefault="004B62A3">
      <w:pPr>
        <w:spacing w:line="309" w:lineRule="auto"/>
        <w:sectPr w:rsidR="004B62A3" w:rsidRPr="00DC1F81">
          <w:pgSz w:w="11900" w:h="16840"/>
          <w:pgMar w:top="860" w:right="840" w:bottom="280" w:left="1060" w:header="720" w:footer="720" w:gutter="0"/>
          <w:cols w:space="720"/>
        </w:sectPr>
      </w:pPr>
    </w:p>
    <w:p w14:paraId="0EDCF392" w14:textId="77777777" w:rsidR="004B62A3" w:rsidRPr="00DC1F81" w:rsidRDefault="004B62A3">
      <w:pPr>
        <w:pStyle w:val="Plattetekst"/>
        <w:rPr>
          <w:sz w:val="18"/>
        </w:rPr>
      </w:pPr>
    </w:p>
    <w:p w14:paraId="4D78DEBC" w14:textId="77777777" w:rsidR="004B62A3" w:rsidRPr="00DC1F81" w:rsidRDefault="004B62A3">
      <w:pPr>
        <w:pStyle w:val="Plattetekst"/>
        <w:rPr>
          <w:sz w:val="18"/>
        </w:rPr>
      </w:pPr>
    </w:p>
    <w:p w14:paraId="3105C311" w14:textId="77777777" w:rsidR="004B62A3" w:rsidRPr="00DC1F81" w:rsidRDefault="004B62A3">
      <w:pPr>
        <w:pStyle w:val="Plattetekst"/>
        <w:rPr>
          <w:sz w:val="18"/>
        </w:rPr>
      </w:pPr>
    </w:p>
    <w:p w14:paraId="451924D0" w14:textId="77777777" w:rsidR="004B62A3" w:rsidRPr="00DC1F81" w:rsidRDefault="004B62A3">
      <w:pPr>
        <w:pStyle w:val="Plattetekst"/>
        <w:spacing w:before="9"/>
        <w:rPr>
          <w:sz w:val="17"/>
        </w:rPr>
      </w:pPr>
    </w:p>
    <w:p w14:paraId="70A61DE5" w14:textId="77777777" w:rsidR="004B62A3" w:rsidRPr="00DC1F81" w:rsidRDefault="009E6372">
      <w:pPr>
        <w:spacing w:before="1" w:line="312" w:lineRule="auto"/>
        <w:ind w:left="2127" w:firstLine="6"/>
        <w:jc w:val="center"/>
        <w:rPr>
          <w:sz w:val="16"/>
        </w:rPr>
      </w:pPr>
      <w:r w:rsidRPr="00DC1F81">
        <w:rPr>
          <w:sz w:val="16"/>
        </w:rPr>
        <w:t>Bedside opening of the wound</w:t>
      </w:r>
    </w:p>
    <w:p w14:paraId="2FD5CE55" w14:textId="77777777" w:rsidR="004B62A3" w:rsidRPr="00DC1F81" w:rsidRDefault="009E6372">
      <w:pPr>
        <w:pStyle w:val="Plattetekst"/>
        <w:rPr>
          <w:sz w:val="18"/>
        </w:rPr>
      </w:pPr>
      <w:r w:rsidRPr="00DC1F81">
        <w:br w:type="column"/>
      </w:r>
    </w:p>
    <w:p w14:paraId="38595B56" w14:textId="77777777" w:rsidR="004B62A3" w:rsidRPr="00DC1F81" w:rsidRDefault="004B62A3">
      <w:pPr>
        <w:pStyle w:val="Plattetekst"/>
        <w:rPr>
          <w:sz w:val="18"/>
        </w:rPr>
      </w:pPr>
    </w:p>
    <w:p w14:paraId="5711BE85" w14:textId="77777777" w:rsidR="004B62A3" w:rsidRPr="00DC1F81" w:rsidRDefault="004B62A3">
      <w:pPr>
        <w:pStyle w:val="Plattetekst"/>
        <w:spacing w:before="11"/>
        <w:rPr>
          <w:sz w:val="14"/>
        </w:rPr>
      </w:pPr>
    </w:p>
    <w:p w14:paraId="5EC6CAB5" w14:textId="77777777" w:rsidR="004B62A3" w:rsidRPr="00DC1F81" w:rsidRDefault="009E6372">
      <w:pPr>
        <w:spacing w:line="312" w:lineRule="auto"/>
        <w:ind w:left="116" w:hanging="1"/>
        <w:jc w:val="center"/>
        <w:rPr>
          <w:sz w:val="16"/>
        </w:rPr>
      </w:pPr>
      <w:r w:rsidRPr="00DC1F81">
        <w:rPr>
          <w:sz w:val="16"/>
        </w:rPr>
        <w:t>Radiological drainage (CT- or ultrasound guided)</w:t>
      </w:r>
    </w:p>
    <w:p w14:paraId="0B5B6C28" w14:textId="77777777" w:rsidR="004B62A3" w:rsidRPr="00DC1F81" w:rsidRDefault="009E6372">
      <w:pPr>
        <w:pStyle w:val="Plattetekst"/>
        <w:rPr>
          <w:sz w:val="18"/>
        </w:rPr>
      </w:pPr>
      <w:r w:rsidRPr="00DC1F81">
        <w:br w:type="column"/>
      </w:r>
    </w:p>
    <w:p w14:paraId="4D50EB4F" w14:textId="77777777" w:rsidR="004B62A3" w:rsidRPr="00DC1F81" w:rsidRDefault="004B62A3">
      <w:pPr>
        <w:pStyle w:val="Plattetekst"/>
        <w:rPr>
          <w:sz w:val="18"/>
        </w:rPr>
      </w:pPr>
    </w:p>
    <w:p w14:paraId="3460190E" w14:textId="77777777" w:rsidR="004B62A3" w:rsidRPr="00DC1F81" w:rsidRDefault="004B62A3">
      <w:pPr>
        <w:pStyle w:val="Plattetekst"/>
        <w:rPr>
          <w:sz w:val="18"/>
        </w:rPr>
      </w:pPr>
    </w:p>
    <w:p w14:paraId="65AE0261" w14:textId="77777777" w:rsidR="004B62A3" w:rsidRPr="00DC1F81" w:rsidRDefault="004B62A3">
      <w:pPr>
        <w:pStyle w:val="Plattetekst"/>
        <w:rPr>
          <w:sz w:val="18"/>
        </w:rPr>
      </w:pPr>
    </w:p>
    <w:p w14:paraId="5F9E2A57" w14:textId="77777777" w:rsidR="004B62A3" w:rsidRPr="00DC1F81" w:rsidRDefault="004B62A3">
      <w:pPr>
        <w:pStyle w:val="Plattetekst"/>
        <w:spacing w:before="8"/>
      </w:pPr>
    </w:p>
    <w:p w14:paraId="51CB230C" w14:textId="77777777" w:rsidR="004B62A3" w:rsidRPr="00DC1F81" w:rsidRDefault="009E6372">
      <w:pPr>
        <w:spacing w:line="312" w:lineRule="auto"/>
        <w:ind w:left="318" w:right="-4" w:hanging="77"/>
        <w:rPr>
          <w:sz w:val="16"/>
        </w:rPr>
      </w:pPr>
      <w:r w:rsidRPr="00DC1F81">
        <w:rPr>
          <w:sz w:val="16"/>
        </w:rPr>
        <w:t>Chest tube drainage</w:t>
      </w:r>
    </w:p>
    <w:p w14:paraId="790C5C39" w14:textId="77777777" w:rsidR="004B62A3" w:rsidRPr="00DC1F81" w:rsidRDefault="009E6372">
      <w:pPr>
        <w:spacing w:before="106" w:line="312" w:lineRule="auto"/>
        <w:ind w:left="241"/>
        <w:jc w:val="center"/>
        <w:rPr>
          <w:sz w:val="16"/>
        </w:rPr>
      </w:pPr>
      <w:r w:rsidRPr="00DC1F81">
        <w:br w:type="column"/>
      </w:r>
      <w:r w:rsidRPr="00DC1F81">
        <w:rPr>
          <w:sz w:val="16"/>
        </w:rPr>
        <w:t>Endoscopic drainage (NG tube near defect or endoscopic drain through defect)</w:t>
      </w:r>
    </w:p>
    <w:p w14:paraId="6A3AE0E1" w14:textId="77777777" w:rsidR="004B62A3" w:rsidRPr="00DC1F81" w:rsidRDefault="009E6372">
      <w:pPr>
        <w:spacing w:before="106" w:line="312" w:lineRule="auto"/>
        <w:ind w:left="124" w:firstLine="6"/>
        <w:jc w:val="center"/>
        <w:rPr>
          <w:sz w:val="16"/>
        </w:rPr>
      </w:pPr>
      <w:r w:rsidRPr="00DC1F81">
        <w:br w:type="column"/>
      </w:r>
      <w:r w:rsidRPr="00DC1F81">
        <w:rPr>
          <w:sz w:val="16"/>
        </w:rPr>
        <w:t>Surgical drainage (cervicotomy, thoracotomy and/or thoracoscopy)</w:t>
      </w:r>
    </w:p>
    <w:p w14:paraId="6FD20069" w14:textId="77777777" w:rsidR="004B62A3" w:rsidRPr="00DC1F81" w:rsidRDefault="009E6372">
      <w:pPr>
        <w:pStyle w:val="Plattetekst"/>
        <w:rPr>
          <w:sz w:val="18"/>
        </w:rPr>
      </w:pPr>
      <w:r w:rsidRPr="00DC1F81">
        <w:br w:type="column"/>
      </w:r>
    </w:p>
    <w:p w14:paraId="6666B2D4" w14:textId="77777777" w:rsidR="004B62A3" w:rsidRPr="00DC1F81" w:rsidRDefault="004B62A3">
      <w:pPr>
        <w:pStyle w:val="Plattetekst"/>
        <w:rPr>
          <w:sz w:val="18"/>
        </w:rPr>
      </w:pPr>
    </w:p>
    <w:p w14:paraId="0CE7646F" w14:textId="77777777" w:rsidR="004B62A3" w:rsidRPr="00DC1F81" w:rsidRDefault="004B62A3">
      <w:pPr>
        <w:pStyle w:val="Plattetekst"/>
        <w:rPr>
          <w:sz w:val="18"/>
        </w:rPr>
      </w:pPr>
    </w:p>
    <w:p w14:paraId="24049BA4" w14:textId="77777777" w:rsidR="004B62A3" w:rsidRPr="00DC1F81" w:rsidRDefault="004B62A3">
      <w:pPr>
        <w:pStyle w:val="Plattetekst"/>
        <w:rPr>
          <w:sz w:val="18"/>
        </w:rPr>
      </w:pPr>
    </w:p>
    <w:p w14:paraId="5FD3A796" w14:textId="77777777" w:rsidR="004B62A3" w:rsidRPr="00DC1F81" w:rsidRDefault="004B62A3">
      <w:pPr>
        <w:pStyle w:val="Plattetekst"/>
        <w:spacing w:before="8"/>
      </w:pPr>
    </w:p>
    <w:p w14:paraId="55D10A7F" w14:textId="77777777" w:rsidR="004B62A3" w:rsidRPr="00DC1F81" w:rsidRDefault="009E6372">
      <w:pPr>
        <w:spacing w:line="312" w:lineRule="auto"/>
        <w:ind w:left="341" w:hanging="96"/>
        <w:rPr>
          <w:sz w:val="16"/>
        </w:rPr>
      </w:pPr>
      <w:r w:rsidRPr="00DC1F81">
        <w:rPr>
          <w:sz w:val="16"/>
        </w:rPr>
        <w:t>Drainage not applicable</w:t>
      </w:r>
    </w:p>
    <w:p w14:paraId="4F8C7E48" w14:textId="77777777" w:rsidR="004B62A3" w:rsidRPr="00DC1F81" w:rsidRDefault="004B62A3">
      <w:pPr>
        <w:spacing w:line="312" w:lineRule="auto"/>
        <w:rPr>
          <w:sz w:val="16"/>
        </w:rPr>
        <w:sectPr w:rsidR="004B62A3" w:rsidRPr="00DC1F81">
          <w:type w:val="continuous"/>
          <w:pgSz w:w="11900" w:h="16840"/>
          <w:pgMar w:top="860" w:right="840" w:bottom="280" w:left="1060" w:header="720" w:footer="720" w:gutter="0"/>
          <w:cols w:num="6" w:space="720" w:equalWidth="0">
            <w:col w:w="3162" w:space="40"/>
            <w:col w:w="1304" w:space="39"/>
            <w:col w:w="1031" w:space="39"/>
            <w:col w:w="1421" w:space="40"/>
            <w:col w:w="1150" w:space="40"/>
            <w:col w:w="1734"/>
          </w:cols>
        </w:sectPr>
      </w:pPr>
    </w:p>
    <w:p w14:paraId="5BD56952" w14:textId="77777777" w:rsidR="004B62A3" w:rsidRPr="00DC1F81" w:rsidRDefault="00AD7A6A">
      <w:pPr>
        <w:pStyle w:val="Plattetekst"/>
        <w:ind w:left="111"/>
      </w:pPr>
      <w:r>
        <w:pict w14:anchorId="4B73F540">
          <v:rect id="_x0000_s1095" style="position:absolute;left:0;text-align:left;margin-left:42.75pt;margin-top:42.75pt;width:.5pt;height:756.45pt;z-index:-16505856;mso-position-horizontal-relative:page;mso-position-vertical-relative:page" fillcolor="#5f5f5f" stroked="f">
            <w10:wrap anchorx="page" anchory="page"/>
          </v:rect>
        </w:pict>
      </w:r>
      <w:r>
        <w:pict w14:anchorId="3A946F05">
          <v:rect id="_x0000_s1094" style="position:absolute;left:0;text-align:left;margin-left:42.75pt;margin-top:42.75pt;width:.5pt;height:756.45pt;z-index:-16505344;mso-position-horizontal-relative:page;mso-position-vertical-relative:page" fillcolor="#5f5f5f" stroked="f">
            <w10:wrap anchorx="page" anchory="page"/>
          </v:rect>
        </w:pict>
      </w:r>
      <w:r>
        <w:pict w14:anchorId="6B73D354">
          <v:group id="_x0000_s1091" style="position:absolute;left:0;text-align:left;margin-left:42.75pt;margin-top:42.75pt;width:509.25pt;height:756.75pt;z-index:-16504832;mso-position-horizontal-relative:page;mso-position-vertical-relative:page" coordorigin="855,855" coordsize="10185,15135">
            <v:rect id="_x0000_s1093" style="position:absolute;left:10982;top:855;width:10;height:15129" fillcolor="#5f5f5f" stroked="f"/>
            <v:shape id="_x0000_s1092"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pict w14:anchorId="09F195BD">
          <v:group id="_x0000_s1082" style="width:474.7pt;height:21.15pt;mso-position-horizontal-relative:char;mso-position-vertical-relative:line" coordsize="9494,423">
            <o:lock v:ext="edit" rotation="t" position="t"/>
            <v:shape id="_x0000_s1090" style="position:absolute;width:9494;height:423" coordsize="9494,423" path="m9494,38r-3,-15l9483,11,9470,3,9455,,8236,,6969,,38,,23,3,11,11,3,23,,38,,384r3,15l11,411r12,8l38,422r1863,l3168,422r6287,l9470,419r13,-8l9491,399r3,-15l9494,38xe" fillcolor="#ececec" stroked="f">
              <v:path arrowok="t"/>
            </v:shape>
            <v:shape id="_x0000_s1089" type="#_x0000_t75" style="position:absolute;left:2409;top:86;width:250;height:250">
              <v:imagedata r:id="rId107" o:title=""/>
            </v:shape>
            <v:shape id="_x0000_s1088" type="#_x0000_t75" style="position:absolute;left:3676;top:86;width:250;height:250">
              <v:imagedata r:id="rId108" o:title=""/>
            </v:shape>
            <v:shape id="_x0000_s1087" type="#_x0000_t75" style="position:absolute;left:4943;top:86;width:250;height:250">
              <v:imagedata r:id="rId109" o:title=""/>
            </v:shape>
            <v:shape id="_x0000_s1086" type="#_x0000_t75" style="position:absolute;left:6210;top:86;width:250;height:250">
              <v:imagedata r:id="rId110" o:title=""/>
            </v:shape>
            <v:shape id="_x0000_s1085" type="#_x0000_t75" style="position:absolute;left:7477;top:86;width:250;height:250">
              <v:imagedata r:id="rId111" o:title=""/>
            </v:shape>
            <v:shape id="_x0000_s1084" type="#_x0000_t75" style="position:absolute;left:8735;top:86;width:250;height:250">
              <v:imagedata r:id="rId112" o:title=""/>
            </v:shape>
            <v:shape id="_x0000_s1083" type="#_x0000_t202" style="position:absolute;width:9494;height:423" filled="f" stroked="f">
              <v:textbox style="mso-next-textbox:#_x0000_s1083" inset="0,0,0,0">
                <w:txbxContent>
                  <w:p w14:paraId="32E33CB6" w14:textId="77777777" w:rsidR="002442A1" w:rsidRDefault="002442A1">
                    <w:pPr>
                      <w:spacing w:before="109"/>
                      <w:ind w:left="124"/>
                      <w:rPr>
                        <w:sz w:val="16"/>
                      </w:rPr>
                    </w:pPr>
                    <w:r>
                      <w:rPr>
                        <w:sz w:val="16"/>
                      </w:rPr>
                      <w:t>Mediastinal collection</w:t>
                    </w:r>
                  </w:p>
                </w:txbxContent>
              </v:textbox>
            </v:shape>
            <w10:anchorlock/>
          </v:group>
        </w:pict>
      </w:r>
    </w:p>
    <w:p w14:paraId="25364E79" w14:textId="77777777" w:rsidR="004B62A3" w:rsidRPr="00DC1F81" w:rsidRDefault="00AD7A6A">
      <w:pPr>
        <w:tabs>
          <w:tab w:val="left" w:pos="2521"/>
        </w:tabs>
        <w:spacing w:before="66" w:line="465" w:lineRule="auto"/>
        <w:ind w:left="111" w:right="901" w:firstLine="124"/>
        <w:rPr>
          <w:sz w:val="16"/>
        </w:rPr>
      </w:pPr>
      <w:r>
        <w:pict w14:anchorId="140A3659">
          <v:shape id="_x0000_s1081" style="position:absolute;left:0;text-align:left;margin-left:58.6pt;margin-top:40.25pt;width:301.95pt;height:19.7pt;z-index:-16501760;mso-position-horizontal-relative:page" coordorigin="1172,805" coordsize="6039,394" path="m7210,805r-10,l7200,815r,374l1181,1189r,-374l7200,815r,-10l1181,805r-9,l1172,815r,374l1172,1199r9,l7200,1199r10,l7210,1189r,-374l7210,805xe" fillcolor="#999" stroked="f">
            <v:path arrowok="t"/>
            <w10:wrap anchorx="page"/>
          </v:shape>
        </w:pict>
      </w:r>
      <w:r w:rsidR="009E6372" w:rsidRPr="00DC1F81">
        <w:rPr>
          <w:sz w:val="16"/>
        </w:rPr>
        <w:t>Pleural</w:t>
      </w:r>
      <w:r w:rsidR="009E6372" w:rsidRPr="00DC1F81">
        <w:rPr>
          <w:spacing w:val="10"/>
          <w:sz w:val="16"/>
        </w:rPr>
        <w:t xml:space="preserve"> </w:t>
      </w:r>
      <w:r w:rsidR="009E6372" w:rsidRPr="00DC1F81">
        <w:rPr>
          <w:sz w:val="16"/>
        </w:rPr>
        <w:t>collection</w:t>
      </w:r>
      <w:r w:rsidR="009E6372" w:rsidRPr="00DC1F81">
        <w:rPr>
          <w:sz w:val="16"/>
        </w:rPr>
        <w:tab/>
      </w:r>
      <w:r w:rsidR="009E6372" w:rsidRPr="00DC1F81">
        <w:rPr>
          <w:noProof/>
          <w:position w:val="-7"/>
          <w:sz w:val="16"/>
        </w:rPr>
        <w:drawing>
          <wp:inline distT="0" distB="0" distL="0" distR="0" wp14:anchorId="71699949" wp14:editId="7B2A7A54">
            <wp:extent cx="158486" cy="158486"/>
            <wp:effectExtent l="0" t="0" r="0" b="0"/>
            <wp:docPr id="313"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99.png"/>
                    <pic:cNvPicPr/>
                  </pic:nvPicPr>
                  <pic:blipFill>
                    <a:blip r:embed="rId113" cstate="print"/>
                    <a:stretch>
                      <a:fillRect/>
                    </a:stretch>
                  </pic:blipFill>
                  <pic:spPr>
                    <a:xfrm>
                      <a:off x="0" y="0"/>
                      <a:ext cx="158486" cy="158486"/>
                    </a:xfrm>
                    <a:prstGeom prst="rect">
                      <a:avLst/>
                    </a:prstGeom>
                  </pic:spPr>
                </pic:pic>
              </a:graphicData>
            </a:graphic>
          </wp:inline>
        </w:drawing>
      </w:r>
      <w:r w:rsidR="009E6372" w:rsidRPr="00DC1F81">
        <w:rPr>
          <w:rFonts w:ascii="Times New Roman"/>
          <w:position w:val="-7"/>
          <w:sz w:val="16"/>
        </w:rPr>
        <w:t xml:space="preserve">                        </w:t>
      </w:r>
      <w:r w:rsidR="009E6372" w:rsidRPr="00DC1F81">
        <w:rPr>
          <w:rFonts w:ascii="Times New Roman"/>
          <w:spacing w:val="17"/>
          <w:position w:val="-7"/>
          <w:sz w:val="16"/>
        </w:rPr>
        <w:t xml:space="preserve"> </w:t>
      </w:r>
      <w:r w:rsidR="009E6372" w:rsidRPr="00DC1F81">
        <w:rPr>
          <w:rFonts w:ascii="Times New Roman"/>
          <w:noProof/>
          <w:spacing w:val="17"/>
          <w:position w:val="-7"/>
          <w:sz w:val="16"/>
        </w:rPr>
        <w:drawing>
          <wp:inline distT="0" distB="0" distL="0" distR="0" wp14:anchorId="27A3EF9D" wp14:editId="572C20B1">
            <wp:extent cx="158486" cy="158486"/>
            <wp:effectExtent l="0" t="0" r="0" b="0"/>
            <wp:docPr id="315" name="image1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100.png"/>
                    <pic:cNvPicPr/>
                  </pic:nvPicPr>
                  <pic:blipFill>
                    <a:blip r:embed="rId114"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17"/>
          <w:position w:val="-7"/>
          <w:sz w:val="16"/>
        </w:rPr>
        <w:t xml:space="preserve">                 </w:t>
      </w:r>
      <w:r w:rsidR="009E6372" w:rsidRPr="00DC1F81">
        <w:rPr>
          <w:rFonts w:ascii="Times New Roman"/>
          <w:spacing w:val="-9"/>
          <w:position w:val="-7"/>
          <w:sz w:val="16"/>
        </w:rPr>
        <w:t xml:space="preserve"> </w:t>
      </w:r>
      <w:r w:rsidR="009E6372" w:rsidRPr="00DC1F81">
        <w:rPr>
          <w:rFonts w:ascii="Times New Roman"/>
          <w:noProof/>
          <w:spacing w:val="-9"/>
          <w:position w:val="-7"/>
          <w:sz w:val="16"/>
        </w:rPr>
        <w:drawing>
          <wp:inline distT="0" distB="0" distL="0" distR="0" wp14:anchorId="52EF0B27" wp14:editId="378BC3BD">
            <wp:extent cx="158486" cy="158486"/>
            <wp:effectExtent l="0" t="0" r="0" b="0"/>
            <wp:docPr id="317"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101.png"/>
                    <pic:cNvPicPr/>
                  </pic:nvPicPr>
                  <pic:blipFill>
                    <a:blip r:embed="rId115"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9"/>
          <w:position w:val="-7"/>
          <w:sz w:val="16"/>
        </w:rPr>
        <w:t xml:space="preserve">                                </w:t>
      </w:r>
      <w:r w:rsidR="009E6372" w:rsidRPr="00DC1F81">
        <w:rPr>
          <w:rFonts w:ascii="Times New Roman"/>
          <w:spacing w:val="-6"/>
          <w:position w:val="-7"/>
          <w:sz w:val="16"/>
        </w:rPr>
        <w:t xml:space="preserve"> </w:t>
      </w:r>
      <w:r w:rsidR="009E6372" w:rsidRPr="00DC1F81">
        <w:rPr>
          <w:rFonts w:ascii="Times New Roman"/>
          <w:noProof/>
          <w:spacing w:val="-6"/>
          <w:position w:val="-7"/>
          <w:sz w:val="16"/>
        </w:rPr>
        <w:drawing>
          <wp:inline distT="0" distB="0" distL="0" distR="0" wp14:anchorId="07E10B12" wp14:editId="5F726A1C">
            <wp:extent cx="158486" cy="158486"/>
            <wp:effectExtent l="0" t="0" r="0" b="0"/>
            <wp:docPr id="319"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102.png"/>
                    <pic:cNvPicPr/>
                  </pic:nvPicPr>
                  <pic:blipFill>
                    <a:blip r:embed="rId116"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6"/>
          <w:position w:val="-7"/>
          <w:sz w:val="16"/>
        </w:rPr>
        <w:t xml:space="preserve">                             </w:t>
      </w:r>
      <w:r w:rsidR="009E6372" w:rsidRPr="00DC1F81">
        <w:rPr>
          <w:rFonts w:ascii="Times New Roman"/>
          <w:spacing w:val="-3"/>
          <w:position w:val="-7"/>
          <w:sz w:val="16"/>
        </w:rPr>
        <w:t xml:space="preserve"> </w:t>
      </w:r>
      <w:r w:rsidR="009E6372" w:rsidRPr="00DC1F81">
        <w:rPr>
          <w:rFonts w:ascii="Times New Roman"/>
          <w:noProof/>
          <w:spacing w:val="-3"/>
          <w:position w:val="-7"/>
          <w:sz w:val="16"/>
        </w:rPr>
        <w:drawing>
          <wp:inline distT="0" distB="0" distL="0" distR="0" wp14:anchorId="435D9355" wp14:editId="77E9F194">
            <wp:extent cx="158486" cy="158486"/>
            <wp:effectExtent l="0" t="0" r="0" b="0"/>
            <wp:docPr id="321"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103.png"/>
                    <pic:cNvPicPr/>
                  </pic:nvPicPr>
                  <pic:blipFill>
                    <a:blip r:embed="rId117"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3"/>
          <w:position w:val="-7"/>
          <w:sz w:val="16"/>
        </w:rPr>
        <w:t xml:space="preserve">                          </w:t>
      </w:r>
      <w:r w:rsidR="009E6372" w:rsidRPr="00DC1F81">
        <w:rPr>
          <w:rFonts w:ascii="Times New Roman"/>
          <w:spacing w:val="8"/>
          <w:position w:val="-7"/>
          <w:sz w:val="16"/>
        </w:rPr>
        <w:t xml:space="preserve"> </w:t>
      </w:r>
      <w:r w:rsidR="009E6372" w:rsidRPr="00DC1F81">
        <w:rPr>
          <w:rFonts w:ascii="Times New Roman"/>
          <w:noProof/>
          <w:spacing w:val="-8"/>
          <w:position w:val="-7"/>
          <w:sz w:val="16"/>
        </w:rPr>
        <w:drawing>
          <wp:inline distT="0" distB="0" distL="0" distR="0" wp14:anchorId="64E5A277" wp14:editId="5896980E">
            <wp:extent cx="158486" cy="158486"/>
            <wp:effectExtent l="0" t="0" r="0" b="0"/>
            <wp:docPr id="323"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104.png"/>
                    <pic:cNvPicPr/>
                  </pic:nvPicPr>
                  <pic:blipFill>
                    <a:blip r:embed="rId118" cstate="print"/>
                    <a:stretch>
                      <a:fillRect/>
                    </a:stretch>
                  </pic:blipFill>
                  <pic:spPr>
                    <a:xfrm>
                      <a:off x="0" y="0"/>
                      <a:ext cx="158486" cy="158486"/>
                    </a:xfrm>
                    <a:prstGeom prst="rect">
                      <a:avLst/>
                    </a:prstGeom>
                  </pic:spPr>
                </pic:pic>
              </a:graphicData>
            </a:graphic>
          </wp:inline>
        </w:drawing>
      </w:r>
      <w:r w:rsidR="009E6372" w:rsidRPr="00DC1F81">
        <w:rPr>
          <w:rFonts w:ascii="Times New Roman"/>
          <w:spacing w:val="8"/>
          <w:position w:val="-7"/>
          <w:sz w:val="16"/>
        </w:rPr>
        <w:t xml:space="preserve"> </w:t>
      </w:r>
      <w:r w:rsidR="009E6372" w:rsidRPr="00DC1F81">
        <w:rPr>
          <w:rFonts w:ascii="Times New Roman"/>
          <w:position w:val="-7"/>
          <w:sz w:val="16"/>
        </w:rPr>
        <w:t xml:space="preserve">                                                                                                                                                               </w:t>
      </w:r>
      <w:r w:rsidR="009E6372" w:rsidRPr="00DC1F81">
        <w:rPr>
          <w:sz w:val="16"/>
        </w:rPr>
        <w:t>Other (please specify)</w:t>
      </w:r>
    </w:p>
    <w:p w14:paraId="2F6D5013" w14:textId="77777777" w:rsidR="004B62A3" w:rsidRPr="00DC1F81" w:rsidRDefault="004B62A3">
      <w:pPr>
        <w:spacing w:line="465" w:lineRule="auto"/>
        <w:rPr>
          <w:sz w:val="16"/>
        </w:rPr>
        <w:sectPr w:rsidR="004B62A3" w:rsidRPr="00DC1F81">
          <w:type w:val="continuous"/>
          <w:pgSz w:w="11900" w:h="16840"/>
          <w:pgMar w:top="860" w:right="840" w:bottom="280" w:left="1060" w:header="720" w:footer="720" w:gutter="0"/>
          <w:cols w:space="720"/>
        </w:sectPr>
      </w:pPr>
    </w:p>
    <w:p w14:paraId="0FA5B3C2" w14:textId="77777777" w:rsidR="004B62A3" w:rsidRPr="00DC1F81" w:rsidRDefault="00AD7A6A">
      <w:pPr>
        <w:pStyle w:val="Lijstalinea"/>
        <w:numPr>
          <w:ilvl w:val="0"/>
          <w:numId w:val="2"/>
        </w:numPr>
        <w:tabs>
          <w:tab w:val="left" w:pos="727"/>
        </w:tabs>
        <w:spacing w:before="68"/>
        <w:ind w:left="726" w:hanging="337"/>
        <w:jc w:val="left"/>
        <w:rPr>
          <w:sz w:val="20"/>
        </w:rPr>
      </w:pPr>
      <w:r>
        <w:lastRenderedPageBreak/>
        <w:pict w14:anchorId="4D1362F0">
          <v:rect id="_x0000_s1080" style="position:absolute;left:0;text-align:left;margin-left:42.75pt;margin-top:42.75pt;width:.5pt;height:756.45pt;z-index:-16499200;mso-position-horizontal-relative:page;mso-position-vertical-relative:page" fillcolor="#5f5f5f" stroked="f">
            <w10:wrap anchorx="page" anchory="page"/>
          </v:rect>
        </w:pict>
      </w:r>
      <w:r>
        <w:pict w14:anchorId="7BC7767D">
          <v:rect id="_x0000_s1079" style="position:absolute;left:0;text-align:left;margin-left:42.75pt;margin-top:42.75pt;width:.5pt;height:756.45pt;z-index:-16498688;mso-position-horizontal-relative:page;mso-position-vertical-relative:page" fillcolor="#5f5f5f" stroked="f">
            <w10:wrap anchorx="page" anchory="page"/>
          </v:rect>
        </w:pict>
      </w:r>
      <w:r>
        <w:pict w14:anchorId="2E19896E">
          <v:group id="_x0000_s1076" style="position:absolute;left:0;text-align:left;margin-left:42.75pt;margin-top:42.75pt;width:509.25pt;height:756.75pt;z-index:-16498176;mso-position-horizontal-relative:page;mso-position-vertical-relative:page" coordorigin="855,855" coordsize="10185,15135">
            <v:rect id="_x0000_s1078" style="position:absolute;left:10982;top:855;width:10;height:15129" fillcolor="#5f5f5f" stroked="f"/>
            <v:shape id="_x0000_s1077"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55:</w:t>
      </w:r>
    </w:p>
    <w:p w14:paraId="62EDDE8F"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5A7FFFEB"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0D48B632" wp14:editId="398257F5">
            <wp:extent cx="158486" cy="158486"/>
            <wp:effectExtent l="0" t="0" r="0" b="0"/>
            <wp:docPr id="325"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587529E5" wp14:editId="21D51281">
            <wp:extent cx="158486" cy="158486"/>
            <wp:effectExtent l="0" t="0" r="0" b="0"/>
            <wp:docPr id="327"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7B89D0C1" w14:textId="77777777" w:rsidR="004B62A3" w:rsidRPr="00DC1F81" w:rsidRDefault="009E6372">
      <w:pPr>
        <w:spacing w:line="388" w:lineRule="auto"/>
        <w:ind w:left="543" w:right="5016"/>
        <w:rPr>
          <w:sz w:val="16"/>
        </w:rPr>
      </w:pPr>
      <w:r w:rsidRPr="00DC1F81">
        <w:rPr>
          <w:noProof/>
          <w:position w:val="-9"/>
        </w:rPr>
        <w:drawing>
          <wp:inline distT="0" distB="0" distL="0" distR="0" wp14:anchorId="0633B050" wp14:editId="07FFB18D">
            <wp:extent cx="158486" cy="158486"/>
            <wp:effectExtent l="0" t="0" r="0" b="0"/>
            <wp:docPr id="329"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774B2272" wp14:editId="18756069">
            <wp:extent cx="158486" cy="158486"/>
            <wp:effectExtent l="0" t="0" r="0" b="0"/>
            <wp:docPr id="331"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711A7C03" w14:textId="77777777" w:rsidR="004B62A3" w:rsidRPr="00DC1F81" w:rsidRDefault="00AD7A6A">
      <w:pPr>
        <w:spacing w:line="247" w:lineRule="exact"/>
        <w:ind w:left="543"/>
        <w:rPr>
          <w:sz w:val="16"/>
        </w:rPr>
      </w:pPr>
      <w:r>
        <w:pict w14:anchorId="7F3AED71">
          <v:shape id="_x0000_s1075" style="position:absolute;left:0;text-align:left;margin-left:92.65pt;margin-top:18.1pt;width:301.95pt;height:19.7pt;z-index:-15597056;mso-wrap-distance-left:0;mso-wrap-distance-right:0;mso-position-horizontal-relative:page" coordorigin="1853,362" coordsize="6039,394" path="m7891,362r-9,l7882,372r,374l1863,746r,-374l7882,372r,-10l1863,362r-10,l1853,372r,374l1853,756r10,l7882,756r9,l7891,746r,-374l7891,362xe" fillcolor="#999" stroked="f">
            <v:path arrowok="t"/>
            <w10:wrap type="topAndBottom" anchorx="page"/>
          </v:shape>
        </w:pict>
      </w:r>
      <w:r w:rsidR="009E6372" w:rsidRPr="00DC1F81">
        <w:rPr>
          <w:noProof/>
          <w:position w:val="-9"/>
        </w:rPr>
        <w:drawing>
          <wp:inline distT="0" distB="0" distL="0" distR="0" wp14:anchorId="287CDE20" wp14:editId="59624086">
            <wp:extent cx="158486" cy="158486"/>
            <wp:effectExtent l="0" t="0" r="0" b="0"/>
            <wp:docPr id="333"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65.png"/>
                    <pic:cNvPicPr/>
                  </pic:nvPicPr>
                  <pic:blipFill>
                    <a:blip r:embed="rId79"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201481B1" w14:textId="77777777" w:rsidR="004B62A3" w:rsidRPr="00DC1F81" w:rsidRDefault="009E6372">
      <w:pPr>
        <w:spacing w:before="124"/>
        <w:ind w:left="543"/>
        <w:rPr>
          <w:sz w:val="16"/>
        </w:rPr>
      </w:pPr>
      <w:r w:rsidRPr="00DC1F81">
        <w:rPr>
          <w:noProof/>
          <w:position w:val="-9"/>
        </w:rPr>
        <w:drawing>
          <wp:inline distT="0" distB="0" distL="0" distR="0" wp14:anchorId="295238C9" wp14:editId="52594445">
            <wp:extent cx="158486" cy="158486"/>
            <wp:effectExtent l="0" t="0" r="0" b="0"/>
            <wp:docPr id="3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png"/>
                    <pic:cNvPicPr/>
                  </pic:nvPicPr>
                  <pic:blipFill>
                    <a:blip r:embed="rId11"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4DC02DDB" w14:textId="77777777" w:rsidR="004B62A3" w:rsidRPr="00DC1F81" w:rsidRDefault="004B62A3">
      <w:pPr>
        <w:pStyle w:val="Plattetekst"/>
        <w:rPr>
          <w:sz w:val="24"/>
        </w:rPr>
      </w:pPr>
    </w:p>
    <w:p w14:paraId="60ABFA21" w14:textId="77777777" w:rsidR="004B62A3" w:rsidRPr="00DC1F81" w:rsidRDefault="009E6372">
      <w:pPr>
        <w:pStyle w:val="Lijstalinea"/>
        <w:numPr>
          <w:ilvl w:val="0"/>
          <w:numId w:val="2"/>
        </w:numPr>
        <w:tabs>
          <w:tab w:val="left" w:pos="727"/>
        </w:tabs>
        <w:spacing w:before="189"/>
        <w:ind w:left="726" w:hanging="337"/>
        <w:jc w:val="left"/>
        <w:rPr>
          <w:sz w:val="20"/>
        </w:rPr>
      </w:pPr>
      <w:r w:rsidRPr="00DC1F81">
        <w:rPr>
          <w:sz w:val="20"/>
        </w:rPr>
        <w:t>If you chose "</w:t>
      </w:r>
      <w:r w:rsidRPr="00DC1F81">
        <w:rPr>
          <w:sz w:val="20"/>
          <w:u w:val="single"/>
        </w:rPr>
        <w:t>Supportive interventions</w:t>
      </w:r>
      <w:r w:rsidRPr="00DC1F81">
        <w:rPr>
          <w:sz w:val="20"/>
        </w:rPr>
        <w:t>" in question 55:</w:t>
      </w:r>
    </w:p>
    <w:p w14:paraId="40A7C072" w14:textId="77777777" w:rsidR="004B62A3" w:rsidRPr="00DC1F81" w:rsidRDefault="009E6372">
      <w:pPr>
        <w:pStyle w:val="Plattetekst"/>
        <w:spacing w:before="68" w:line="309" w:lineRule="auto"/>
        <w:ind w:left="390" w:right="425"/>
      </w:pPr>
      <w:r w:rsidRPr="00DC1F81">
        <w:t>Which modalities would you choose to effectuate supportive care in this patient, with the modalities available at your center? (multiple options possible)</w:t>
      </w:r>
    </w:p>
    <w:p w14:paraId="7E8EA3EF" w14:textId="77777777" w:rsidR="004B62A3" w:rsidRPr="00DC1F81" w:rsidRDefault="00AD7A6A">
      <w:pPr>
        <w:spacing w:before="107" w:line="525" w:lineRule="auto"/>
        <w:ind w:left="879" w:right="7522"/>
        <w:rPr>
          <w:sz w:val="16"/>
        </w:rPr>
      </w:pPr>
      <w:r>
        <w:pict w14:anchorId="7624CAF1">
          <v:shape id="_x0000_s1074" style="position:absolute;left:0;text-align:left;margin-left:80.2pt;margin-top:5.15pt;width:12.5pt;height:12.5pt;z-index:15862272;mso-position-horizontal-relative:page" coordorigin="1604,103" coordsize="250,250" path="m1853,103r-9,l1844,113r,230l1613,343r,-230l1844,113r,-10l1613,103r-9,l1604,113r,230l1604,353r9,l1844,353r9,l1853,343r,-230l1853,103xe" fillcolor="#999" stroked="f">
            <v:path arrowok="t"/>
            <w10:wrap anchorx="page"/>
          </v:shape>
        </w:pict>
      </w:r>
      <w:r>
        <w:pict w14:anchorId="7C8A7B41">
          <v:shape id="_x0000_s1073" style="position:absolute;left:0;text-align:left;margin-left:80.2pt;margin-top:25.35pt;width:12.5pt;height:12.5pt;z-index:15862784;mso-position-horizontal-relative:page" coordorigin="1604,507" coordsize="250,250" path="m1853,507r-9,l1844,516r,231l1613,747r,-231l1844,516r,-9l1613,507r-9,l1604,516r,231l1604,756r9,l1844,756r9,l1853,747r,-231l1853,507xe" fillcolor="#999" stroked="f">
            <v:path arrowok="t"/>
            <w10:wrap anchorx="page"/>
          </v:shape>
        </w:pict>
      </w:r>
      <w:r>
        <w:pict w14:anchorId="67A7689E">
          <v:shape id="_x0000_s1072" style="position:absolute;left:0;text-align:left;margin-left:80.2pt;margin-top:45.5pt;width:12.5pt;height:12.5pt;z-index:15863296;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413415D0" w14:textId="77777777" w:rsidR="004B62A3" w:rsidRPr="00DC1F81" w:rsidRDefault="00AD7A6A">
      <w:pPr>
        <w:spacing w:line="525" w:lineRule="auto"/>
        <w:ind w:left="879" w:right="5829"/>
        <w:rPr>
          <w:sz w:val="16"/>
        </w:rPr>
      </w:pPr>
      <w:r>
        <w:pict w14:anchorId="1C6566EB">
          <v:shape id="_x0000_s1071" style="position:absolute;left:0;text-align:left;margin-left:80.2pt;margin-top:20pt;width:12.5pt;height:12.5pt;z-index:15863808;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Feeding support (either enteral or parenteral) Not applicable</w:t>
      </w:r>
    </w:p>
    <w:p w14:paraId="0635AE7F"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5474011F" w14:textId="77777777" w:rsidR="004B62A3" w:rsidRPr="00DC1F81" w:rsidRDefault="00AD7A6A">
      <w:pPr>
        <w:pStyle w:val="Plattetekst"/>
      </w:pPr>
      <w:r>
        <w:lastRenderedPageBreak/>
        <w:pict w14:anchorId="7929FFF6">
          <v:rect id="_x0000_s1070" style="position:absolute;margin-left:42.75pt;margin-top:42.75pt;width:.5pt;height:756.45pt;z-index:-16494080;mso-position-horizontal-relative:page;mso-position-vertical-relative:page" fillcolor="#5f5f5f" stroked="f">
            <w10:wrap anchorx="page" anchory="page"/>
          </v:rect>
        </w:pict>
      </w:r>
      <w:r>
        <w:pict w14:anchorId="5B4D8237">
          <v:rect id="_x0000_s1069" style="position:absolute;margin-left:42.75pt;margin-top:42.75pt;width:.5pt;height:756.45pt;z-index:-16493568;mso-position-horizontal-relative:page;mso-position-vertical-relative:page" fillcolor="#5f5f5f" stroked="f">
            <w10:wrap anchorx="page" anchory="page"/>
          </v:rect>
        </w:pict>
      </w:r>
      <w:r>
        <w:pict w14:anchorId="47896FF1">
          <v:group id="_x0000_s1066" style="position:absolute;margin-left:42.75pt;margin-top:42.75pt;width:509.25pt;height:756.75pt;z-index:-16493056;mso-position-horizontal-relative:page;mso-position-vertical-relative:page" coordorigin="855,855" coordsize="10185,15135">
            <v:rect id="_x0000_s1068" style="position:absolute;left:10982;top:855;width:10;height:15129" fillcolor="#5f5f5f" stroked="f"/>
            <v:shape id="_x0000_s1067"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015BEAF1" w14:textId="77777777" w:rsidR="004B62A3" w:rsidRPr="00DC1F81" w:rsidRDefault="004B62A3">
      <w:pPr>
        <w:pStyle w:val="Plattetekst"/>
        <w:spacing w:before="9"/>
        <w:rPr>
          <w:sz w:val="18"/>
        </w:rPr>
      </w:pPr>
    </w:p>
    <w:p w14:paraId="3E50C983" w14:textId="77777777" w:rsidR="004B62A3" w:rsidRPr="00DC1F81" w:rsidRDefault="00AD7A6A">
      <w:pPr>
        <w:pStyle w:val="Plattetekst"/>
        <w:ind w:left="102"/>
      </w:pPr>
      <w:r>
        <w:pict w14:anchorId="324E1CCE">
          <v:group id="_x0000_s1063" style="width:475.7pt;height:55.2pt;mso-position-horizontal-relative:char;mso-position-vertical-relative:line" coordsize="9514,1104">
            <o:lock v:ext="edit" rotation="t" position="t"/>
            <v:shape id="_x0000_s1065" type="#_x0000_t202" style="position:absolute;top:758;width:9514;height:346" fillcolor="#d0d0d0" stroked="f">
              <v:textbox style="mso-next-textbox:#_x0000_s1065" inset="0,0,0,0">
                <w:txbxContent>
                  <w:p w14:paraId="66C4C251" w14:textId="77777777" w:rsidR="002442A1" w:rsidRDefault="002442A1">
                    <w:pPr>
                      <w:spacing w:before="34"/>
                      <w:ind w:left="-1"/>
                      <w:rPr>
                        <w:sz w:val="23"/>
                      </w:rPr>
                    </w:pPr>
                    <w:r>
                      <w:rPr>
                        <w:sz w:val="23"/>
                      </w:rPr>
                      <w:t>Case J</w:t>
                    </w:r>
                  </w:p>
                </w:txbxContent>
              </v:textbox>
            </v:shape>
            <v:shape id="_x0000_s1064" type="#_x0000_t202" style="position:absolute;width:9514;height:759" fillcolor="#737373" stroked="f">
              <v:textbox style="mso-next-textbox:#_x0000_s1064" inset="0,0,0,0">
                <w:txbxContent>
                  <w:p w14:paraId="5B1BB59D" w14:textId="77777777" w:rsidR="002442A1" w:rsidRDefault="002442A1">
                    <w:pPr>
                      <w:spacing w:before="3"/>
                      <w:rPr>
                        <w:sz w:val="21"/>
                      </w:rPr>
                    </w:pPr>
                  </w:p>
                  <w:p w14:paraId="511336B4" w14:textId="77777777" w:rsidR="002442A1" w:rsidRDefault="002442A1">
                    <w:pPr>
                      <w:ind w:left="297"/>
                      <w:rPr>
                        <w:sz w:val="23"/>
                      </w:rPr>
                    </w:pPr>
                    <w:r>
                      <w:rPr>
                        <w:color w:val="FFFFFF"/>
                        <w:sz w:val="23"/>
                      </w:rPr>
                      <w:t>Treatment of Anastomotic Leakage Survey</w:t>
                    </w:r>
                  </w:p>
                </w:txbxContent>
              </v:textbox>
            </v:shape>
            <w10:anchorlock/>
          </v:group>
        </w:pict>
      </w:r>
    </w:p>
    <w:p w14:paraId="3C4F75A4" w14:textId="77777777" w:rsidR="004B62A3" w:rsidRPr="00DC1F81" w:rsidRDefault="004B62A3">
      <w:pPr>
        <w:pStyle w:val="Plattetekst"/>
        <w:spacing w:before="1"/>
        <w:rPr>
          <w:sz w:val="27"/>
        </w:rPr>
      </w:pPr>
    </w:p>
    <w:p w14:paraId="4F60EBB8" w14:textId="77777777" w:rsidR="004B62A3" w:rsidRPr="00DC1F81" w:rsidRDefault="00AD7A6A">
      <w:pPr>
        <w:spacing w:before="95" w:line="309" w:lineRule="auto"/>
        <w:ind w:left="620" w:right="1292"/>
        <w:jc w:val="both"/>
        <w:rPr>
          <w:b/>
          <w:sz w:val="20"/>
        </w:rPr>
      </w:pPr>
      <w:r>
        <w:pict w14:anchorId="79B3D649">
          <v:group id="_x0000_s1060" style="position:absolute;left:0;text-align:left;margin-left:74.2pt;margin-top:9.1pt;width:3.85pt;height:3.85pt;z-index:15867392;mso-position-horizontal-relative:page" coordorigin="1484,182" coordsize="77,77">
            <v:shape id="_x0000_s1062" style="position:absolute;left:1488;top:186;width:68;height:68" coordorigin="1489,187" coordsize="68,68" path="m1522,254r-13,-3l1498,244r-7,-11l1489,220r2,-13l1498,196r11,-7l1522,187r13,2l1546,196r7,11l1556,220r-3,13l1546,244r-11,7l1522,254xe" fillcolor="black" stroked="f">
              <v:path arrowok="t"/>
            </v:shape>
            <v:shape id="_x0000_s1061" style="position:absolute;left:1488;top:186;width:68;height:68" coordorigin="1489,187" coordsize="68,68" path="m1556,220r-3,13l1546,244r-11,7l1522,254r-13,-3l1498,244r-7,-11l1489,220r2,-13l1498,196r11,-7l1522,187r13,2l1546,196r7,11l1556,220xe" filled="f" strokeweight=".48pt">
              <v:path arrowok="t"/>
            </v:shape>
            <w10:wrap anchorx="page"/>
          </v:group>
        </w:pict>
      </w:r>
      <w:r>
        <w:pict w14:anchorId="0330AB5B">
          <v:group id="_x0000_s1057" style="position:absolute;left:0;text-align:left;margin-left:74.2pt;margin-top:23.95pt;width:3.85pt;height:3.85pt;z-index:15867904;mso-position-horizontal-relative:page" coordorigin="1484,479" coordsize="77,77">
            <v:shape id="_x0000_s1059" style="position:absolute;left:1488;top:484;width:68;height:68" coordorigin="1489,484" coordsize="68,68" path="m1522,551r-13,-2l1498,542r-7,-11l1489,518r2,-13l1498,494r11,-7l1522,484r13,3l1546,494r7,11l1556,518r-3,13l1546,542r-11,7l1522,551xe" fillcolor="black" stroked="f">
              <v:path arrowok="t"/>
            </v:shape>
            <v:shape id="_x0000_s1058" style="position:absolute;left:1488;top:484;width:68;height:68" coordorigin="1489,484" coordsize="68,68" path="m1556,518r-3,13l1546,542r-11,7l1522,551r-13,-2l1498,542r-7,-11l1489,518r2,-13l1498,494r11,-7l1522,484r13,3l1546,494r7,11l1556,518xe" filled="f" strokeweight=".48pt">
              <v:path arrowok="t"/>
            </v:shape>
            <w10:wrap anchorx="page"/>
          </v:group>
        </w:pict>
      </w:r>
      <w:r w:rsidR="009E6372" w:rsidRPr="00DC1F81">
        <w:rPr>
          <w:sz w:val="20"/>
        </w:rPr>
        <w:t xml:space="preserve">Day 5 after esophagectomy with </w:t>
      </w:r>
      <w:r w:rsidR="009E6372" w:rsidRPr="00DC1F81">
        <w:rPr>
          <w:sz w:val="20"/>
          <w:u w:val="single"/>
        </w:rPr>
        <w:t>cervical</w:t>
      </w:r>
      <w:r w:rsidR="009E6372" w:rsidRPr="00DC1F81">
        <w:rPr>
          <w:sz w:val="20"/>
        </w:rPr>
        <w:t xml:space="preserve"> anastomosis, admitted to the </w:t>
      </w:r>
      <w:r w:rsidR="009E6372" w:rsidRPr="00DC1F81">
        <w:rPr>
          <w:b/>
          <w:sz w:val="20"/>
          <w:u w:val="single"/>
        </w:rPr>
        <w:t>intensive care unit</w:t>
      </w:r>
      <w:r w:rsidR="009E6372" w:rsidRPr="00DC1F81">
        <w:rPr>
          <w:b/>
          <w:sz w:val="20"/>
        </w:rPr>
        <w:t xml:space="preserve"> </w:t>
      </w:r>
      <w:r w:rsidR="009E6372" w:rsidRPr="00DC1F81">
        <w:rPr>
          <w:sz w:val="20"/>
        </w:rPr>
        <w:t xml:space="preserve">Patient with fever and discomfort, CRP of 220mg/L and leukocytosis, patient </w:t>
      </w:r>
      <w:r w:rsidR="009E6372" w:rsidRPr="00DC1F81">
        <w:rPr>
          <w:b/>
          <w:sz w:val="20"/>
          <w:u w:val="single"/>
        </w:rPr>
        <w:t>does</w:t>
      </w:r>
      <w:r w:rsidR="009E6372" w:rsidRPr="00DC1F81">
        <w:rPr>
          <w:b/>
          <w:sz w:val="20"/>
        </w:rPr>
        <w:t xml:space="preserve"> require mechanic ventilation and inotropic support</w:t>
      </w:r>
    </w:p>
    <w:p w14:paraId="543FD533" w14:textId="77777777" w:rsidR="004B62A3" w:rsidRPr="00DC1F81" w:rsidRDefault="00AD7A6A">
      <w:pPr>
        <w:spacing w:before="3"/>
        <w:ind w:left="620"/>
        <w:rPr>
          <w:sz w:val="20"/>
        </w:rPr>
      </w:pPr>
      <w:r>
        <w:pict w14:anchorId="7D2A66D8">
          <v:group id="_x0000_s1054" style="position:absolute;left:0;text-align:left;margin-left:74.2pt;margin-top:4.5pt;width:3.85pt;height:3.85pt;z-index:15868416;mso-position-horizontal-relative:page" coordorigin="1484,90" coordsize="77,77">
            <v:shape id="_x0000_s1056" style="position:absolute;left:1488;top:94;width:68;height:68" coordorigin="1489,95" coordsize="68,68" path="m1522,162r-13,-3l1498,152r-7,-11l1489,128r2,-13l1498,104r11,-7l1522,95r13,2l1546,104r7,11l1556,128r-3,13l1546,152r-11,7l1522,162xe" fillcolor="black" stroked="f">
              <v:path arrowok="t"/>
            </v:shape>
            <v:shape id="_x0000_s1055" style="position:absolute;left:1488;top:94;width:68;height:68" coordorigin="1489,95" coordsize="68,68" path="m1556,128r-3,13l1546,152r-11,7l1522,162r-13,-3l1498,152r-7,-11l1489,128r2,-13l1498,104r11,-7l1522,95r13,2l1546,104r7,11l1556,128xe" filled="f" strokeweight=".48pt">
              <v:path arrowok="t"/>
            </v:shape>
            <w10:wrap anchorx="page"/>
          </v:group>
        </w:pict>
      </w:r>
      <w:r w:rsidR="009E6372" w:rsidRPr="00DC1F81">
        <w:rPr>
          <w:sz w:val="20"/>
        </w:rPr>
        <w:t xml:space="preserve">CT shows contrast leakage </w:t>
      </w:r>
      <w:r w:rsidR="009E6372" w:rsidRPr="00DC1F81">
        <w:rPr>
          <w:b/>
          <w:sz w:val="20"/>
          <w:u w:val="single"/>
        </w:rPr>
        <w:t>with</w:t>
      </w:r>
      <w:r w:rsidR="009E6372" w:rsidRPr="00DC1F81">
        <w:rPr>
          <w:b/>
          <w:sz w:val="20"/>
        </w:rPr>
        <w:t xml:space="preserve"> a mediastinal fluid collection</w:t>
      </w:r>
      <w:r w:rsidR="009E6372" w:rsidRPr="00DC1F81">
        <w:rPr>
          <w:sz w:val="20"/>
        </w:rPr>
        <w:t xml:space="preserve">, but </w:t>
      </w:r>
      <w:r w:rsidR="009E6372" w:rsidRPr="00DC1F81">
        <w:rPr>
          <w:sz w:val="20"/>
          <w:u w:val="single"/>
        </w:rPr>
        <w:t>without</w:t>
      </w:r>
      <w:r w:rsidR="009E6372" w:rsidRPr="00DC1F81">
        <w:rPr>
          <w:sz w:val="20"/>
        </w:rPr>
        <w:t xml:space="preserve"> pleural fluid collections</w:t>
      </w:r>
    </w:p>
    <w:p w14:paraId="2FE2D9D3" w14:textId="77777777" w:rsidR="004B62A3" w:rsidRPr="00DC1F81" w:rsidRDefault="00AD7A6A" w:rsidP="009E6372">
      <w:pPr>
        <w:ind w:firstLine="620"/>
      </w:pPr>
      <w:r>
        <w:pict w14:anchorId="5EB873CA">
          <v:group id="_x0000_s1051" style="position:absolute;left:0;text-align:left;margin-left:74.2pt;margin-top:7.75pt;width:3.85pt;height:3.85pt;z-index:15868928;mso-position-horizontal-relative:page" coordorigin="1484,155" coordsize="77,77">
            <v:shape id="_x0000_s1053" style="position:absolute;left:1488;top:159;width:68;height:68" coordorigin="1489,160" coordsize="68,68" path="m1522,227r-13,-3l1498,217r-7,-11l1489,193r2,-13l1498,169r11,-7l1522,160r13,2l1546,169r7,11l1556,193r-3,13l1546,217r-11,7l1522,227xe" fillcolor="black" stroked="f">
              <v:path arrowok="t"/>
            </v:shape>
            <v:shape id="_x0000_s1052" style="position:absolute;left:1488;top:159;width:68;height:68" coordorigin="1489,160" coordsize="68,68" path="m1556,193r-3,13l1546,217r-11,7l1522,227r-13,-3l1498,217r-7,-11l1489,193r2,-13l1498,169r11,-7l1522,160r13,2l1546,169r7,11l1556,193xe" filled="f" strokeweight=".48pt">
              <v:path arrowok="t"/>
            </v:shape>
            <w10:wrap anchorx="page"/>
          </v:group>
        </w:pict>
      </w:r>
      <w:r w:rsidR="009E6372" w:rsidRPr="00DC1F81">
        <w:t>Endoscopy reveals transmural necrosis of the gastric conduit</w:t>
      </w:r>
    </w:p>
    <w:p w14:paraId="2CCB3464" w14:textId="77777777" w:rsidR="004B62A3" w:rsidRPr="00DC1F81" w:rsidRDefault="00AD7A6A">
      <w:pPr>
        <w:pStyle w:val="Plattetekst"/>
        <w:spacing w:before="67"/>
        <w:ind w:left="620"/>
      </w:pPr>
      <w:r>
        <w:pict w14:anchorId="653EFEF2">
          <v:group id="_x0000_s1048" style="position:absolute;left:0;text-align:left;margin-left:74.2pt;margin-top:7.7pt;width:3.85pt;height:3.85pt;z-index:15869440;mso-position-horizontal-relative:page" coordorigin="1484,154" coordsize="77,77">
            <v:shape id="_x0000_s1050" style="position:absolute;left:1488;top:158;width:68;height:68" coordorigin="1489,159" coordsize="68,68" path="m1522,226r-13,-3l1498,216r-7,-11l1489,192r2,-13l1498,168r11,-7l1522,159r13,2l1546,168r7,11l1556,192r-3,13l1546,216r-11,7l1522,226xe" fillcolor="black" stroked="f">
              <v:path arrowok="t"/>
            </v:shape>
            <v:shape id="_x0000_s1049" style="position:absolute;left:1488;top:158;width:68;height:68" coordorigin="1489,159" coordsize="68,68" path="m1556,192r-3,13l1546,216r-11,7l1522,226r-13,-3l1498,216r-7,-11l1489,192r2,-13l1498,168r11,-7l1522,159r13,2l1546,168r7,11l1556,192xe" filled="f" strokeweight=".48pt">
              <v:path arrowok="t"/>
            </v:shape>
            <w10:wrap anchorx="page"/>
          </v:group>
        </w:pict>
      </w:r>
      <w:r w:rsidR="009E6372" w:rsidRPr="00DC1F81">
        <w:t xml:space="preserve">There are </w:t>
      </w:r>
      <w:r w:rsidR="009E6372" w:rsidRPr="00DC1F81">
        <w:rPr>
          <w:u w:val="single"/>
        </w:rPr>
        <w:t>no</w:t>
      </w:r>
      <w:r w:rsidR="009E6372" w:rsidRPr="00DC1F81">
        <w:t xml:space="preserve"> post-operative drains in situ</w:t>
      </w:r>
    </w:p>
    <w:p w14:paraId="0AA5B7C6" w14:textId="77777777" w:rsidR="004B62A3" w:rsidRPr="00DC1F81" w:rsidRDefault="009E6372">
      <w:pPr>
        <w:pStyle w:val="Plattetekst"/>
        <w:spacing w:before="9"/>
        <w:rPr>
          <w:sz w:val="23"/>
        </w:rPr>
      </w:pPr>
      <w:r w:rsidRPr="00DC1F81">
        <w:rPr>
          <w:noProof/>
        </w:rPr>
        <w:drawing>
          <wp:anchor distT="0" distB="0" distL="0" distR="0" simplePos="0" relativeHeight="251663360" behindDoc="0" locked="0" layoutInCell="1" allowOverlap="1" wp14:anchorId="70008310" wp14:editId="5EB0FE36">
            <wp:simplePos x="0" y="0"/>
            <wp:positionH relativeFrom="page">
              <wp:posOffset>744081</wp:posOffset>
            </wp:positionH>
            <wp:positionV relativeFrom="paragraph">
              <wp:posOffset>198977</wp:posOffset>
            </wp:positionV>
            <wp:extent cx="5672113" cy="1821656"/>
            <wp:effectExtent l="0" t="0" r="0" b="0"/>
            <wp:wrapTopAndBottom/>
            <wp:docPr id="337"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117.png"/>
                    <pic:cNvPicPr/>
                  </pic:nvPicPr>
                  <pic:blipFill>
                    <a:blip r:embed="rId131" cstate="print"/>
                    <a:stretch>
                      <a:fillRect/>
                    </a:stretch>
                  </pic:blipFill>
                  <pic:spPr>
                    <a:xfrm>
                      <a:off x="0" y="0"/>
                      <a:ext cx="5672113" cy="1821656"/>
                    </a:xfrm>
                    <a:prstGeom prst="rect">
                      <a:avLst/>
                    </a:prstGeom>
                  </pic:spPr>
                </pic:pic>
              </a:graphicData>
            </a:graphic>
          </wp:anchor>
        </w:drawing>
      </w:r>
    </w:p>
    <w:p w14:paraId="1287D96F" w14:textId="77777777" w:rsidR="004B62A3" w:rsidRPr="00DC1F81" w:rsidRDefault="004B62A3">
      <w:pPr>
        <w:pStyle w:val="Plattetekst"/>
        <w:rPr>
          <w:sz w:val="22"/>
        </w:rPr>
      </w:pPr>
    </w:p>
    <w:p w14:paraId="00AD3B23" w14:textId="77777777" w:rsidR="004B62A3" w:rsidRPr="00DC1F81" w:rsidRDefault="004B62A3">
      <w:pPr>
        <w:pStyle w:val="Plattetekst"/>
        <w:spacing w:before="8"/>
        <w:rPr>
          <w:sz w:val="17"/>
        </w:rPr>
      </w:pPr>
    </w:p>
    <w:p w14:paraId="10C26FF4" w14:textId="77777777" w:rsidR="004B62A3" w:rsidRPr="00DC1F81" w:rsidRDefault="009E6372">
      <w:pPr>
        <w:pStyle w:val="Plattetekst"/>
        <w:spacing w:line="309" w:lineRule="auto"/>
        <w:ind w:left="390"/>
      </w:pPr>
      <w:r w:rsidRPr="00DC1F81">
        <w:t xml:space="preserve">* 59. What treatment mechanism(s) would you choose as </w:t>
      </w:r>
      <w:r w:rsidRPr="00DC1F81">
        <w:rPr>
          <w:u w:val="single"/>
        </w:rPr>
        <w:t>initial</w:t>
      </w:r>
      <w:r w:rsidRPr="00DC1F81">
        <w:t xml:space="preserve"> treatment for this patient? (multiple options possible)</w:t>
      </w:r>
    </w:p>
    <w:p w14:paraId="0E4DAD00" w14:textId="77777777" w:rsidR="004B62A3" w:rsidRPr="00DC1F81" w:rsidRDefault="00AD7A6A">
      <w:pPr>
        <w:spacing w:before="107"/>
        <w:ind w:left="879"/>
        <w:rPr>
          <w:sz w:val="16"/>
        </w:rPr>
      </w:pPr>
      <w:r>
        <w:pict w14:anchorId="219EA5A1">
          <v:shape id="_x0000_s1047" style="position:absolute;left:0;text-align:left;margin-left:80.2pt;margin-top:5.2pt;width:12.5pt;height:12.5pt;z-index:15869952;mso-position-horizontal-relative:page" coordorigin="1604,104" coordsize="250,250" path="m1853,104r-9,l1844,113r,230l1613,343r,-230l1844,113r,-9l1613,104r-9,l1604,113r,230l1604,353r9,l1844,353r9,l1853,343r,-230l1853,104xe" fillcolor="#999" stroked="f">
            <v:path arrowok="t"/>
            <w10:wrap anchorx="page"/>
          </v:shape>
        </w:pict>
      </w:r>
      <w:r w:rsidR="009E6372" w:rsidRPr="00DC1F81">
        <w:rPr>
          <w:sz w:val="16"/>
        </w:rPr>
        <w:t>Drainage</w:t>
      </w:r>
    </w:p>
    <w:p w14:paraId="54F2914F" w14:textId="77777777" w:rsidR="004B62A3" w:rsidRPr="00DC1F81" w:rsidRDefault="004B62A3">
      <w:pPr>
        <w:pStyle w:val="Plattetekst"/>
        <w:rPr>
          <w:sz w:val="19"/>
        </w:rPr>
      </w:pPr>
    </w:p>
    <w:p w14:paraId="78BD5DA6" w14:textId="77777777" w:rsidR="004B62A3" w:rsidRPr="00DC1F81" w:rsidRDefault="00AD7A6A">
      <w:pPr>
        <w:spacing w:line="525" w:lineRule="auto"/>
        <w:ind w:left="879" w:right="5412"/>
        <w:rPr>
          <w:sz w:val="16"/>
        </w:rPr>
      </w:pPr>
      <w:r>
        <w:pict w14:anchorId="5E44D200">
          <v:shape id="_x0000_s1046" style="position:absolute;left:0;text-align:left;margin-left:80.2pt;margin-top:-.15pt;width:12.5pt;height:12.5pt;z-index:15870464;mso-position-horizontal-relative:page" coordorigin="1604,-3" coordsize="250,250" path="m1853,-3r-9,l1844,6r,230l1613,236r,-230l1844,6r,-9l1613,-3r-9,l1604,6r,230l1604,246r9,l1844,246r9,l1853,236r,-230l1853,-3xe" fillcolor="#999" stroked="f">
            <v:path arrowok="t"/>
            <w10:wrap anchorx="page"/>
          </v:shape>
        </w:pict>
      </w:r>
      <w:r>
        <w:pict w14:anchorId="113932E7">
          <v:shape id="_x0000_s1045" style="position:absolute;left:0;text-align:left;margin-left:80.2pt;margin-top:20pt;width:12.5pt;height:12.5pt;z-index:15870976;mso-position-horizontal-relative:page" coordorigin="1604,400" coordsize="250,250" path="m1853,400r-9,l1844,409r,231l1613,640r,-231l1844,409r,-9l1613,400r-9,l1604,409r,231l1604,649r9,l1844,649r9,l1853,640r,-231l1853,400xe" fillcolor="#999" stroked="f">
            <v:path arrowok="t"/>
            <w10:wrap anchorx="page"/>
          </v:shape>
        </w:pict>
      </w:r>
      <w:r w:rsidR="009E6372" w:rsidRPr="00DC1F81">
        <w:rPr>
          <w:sz w:val="16"/>
        </w:rPr>
        <w:t>Defect closure (including esophageal diversion) Supportive interventions</w:t>
      </w:r>
    </w:p>
    <w:p w14:paraId="13BE98A7" w14:textId="77777777" w:rsidR="004B62A3" w:rsidRPr="00DC1F81" w:rsidRDefault="004B62A3">
      <w:pPr>
        <w:pStyle w:val="Plattetekst"/>
        <w:spacing w:before="7"/>
        <w:rPr>
          <w:sz w:val="18"/>
        </w:rPr>
      </w:pPr>
    </w:p>
    <w:p w14:paraId="11F2EF26" w14:textId="77777777" w:rsidR="004B62A3" w:rsidRPr="00DC1F81" w:rsidRDefault="009E6372">
      <w:pPr>
        <w:pStyle w:val="Lijstalinea"/>
        <w:numPr>
          <w:ilvl w:val="0"/>
          <w:numId w:val="1"/>
        </w:numPr>
        <w:tabs>
          <w:tab w:val="left" w:pos="727"/>
        </w:tabs>
        <w:ind w:hanging="337"/>
        <w:rPr>
          <w:sz w:val="20"/>
        </w:rPr>
      </w:pPr>
      <w:r w:rsidRPr="00DC1F81">
        <w:rPr>
          <w:sz w:val="20"/>
        </w:rPr>
        <w:t>If you chose "</w:t>
      </w:r>
      <w:r w:rsidRPr="00DC1F81">
        <w:rPr>
          <w:sz w:val="20"/>
          <w:u w:val="single"/>
        </w:rPr>
        <w:t>Drainage</w:t>
      </w:r>
      <w:r w:rsidRPr="00DC1F81">
        <w:rPr>
          <w:sz w:val="20"/>
        </w:rPr>
        <w:t>" in question 59:</w:t>
      </w:r>
    </w:p>
    <w:p w14:paraId="2FCD4C4A" w14:textId="77777777" w:rsidR="004B62A3" w:rsidRPr="00DC1F81" w:rsidRDefault="009E6372">
      <w:pPr>
        <w:pStyle w:val="Plattetekst"/>
        <w:spacing w:before="68" w:line="309" w:lineRule="auto"/>
        <w:ind w:left="390" w:right="425"/>
      </w:pPr>
      <w:r w:rsidRPr="00DC1F81">
        <w:t>Which modality would you choose to effectuate drainage in this patient, with the modalities available at your center?</w:t>
      </w:r>
    </w:p>
    <w:p w14:paraId="71F4714C" w14:textId="77777777" w:rsidR="004B62A3" w:rsidRPr="00DC1F81" w:rsidRDefault="009E6372">
      <w:pPr>
        <w:spacing w:before="103"/>
        <w:ind w:left="543"/>
        <w:rPr>
          <w:sz w:val="16"/>
        </w:rPr>
      </w:pPr>
      <w:r w:rsidRPr="00DC1F81">
        <w:rPr>
          <w:noProof/>
          <w:position w:val="-9"/>
        </w:rPr>
        <w:drawing>
          <wp:inline distT="0" distB="0" distL="0" distR="0" wp14:anchorId="14794113" wp14:editId="0AC22795">
            <wp:extent cx="158486" cy="158486"/>
            <wp:effectExtent l="0" t="0" r="0" b="0"/>
            <wp:docPr id="339"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118.png"/>
                    <pic:cNvPicPr/>
                  </pic:nvPicPr>
                  <pic:blipFill>
                    <a:blip r:embed="rId132"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Bedside opening of the wound</w:t>
      </w:r>
    </w:p>
    <w:p w14:paraId="49AB5636" w14:textId="77777777" w:rsidR="004B62A3" w:rsidRPr="00DC1F81" w:rsidRDefault="009E6372">
      <w:pPr>
        <w:spacing w:before="153" w:line="388" w:lineRule="auto"/>
        <w:ind w:left="543" w:right="5412"/>
        <w:rPr>
          <w:sz w:val="16"/>
        </w:rPr>
      </w:pPr>
      <w:r w:rsidRPr="00DC1F81">
        <w:rPr>
          <w:noProof/>
          <w:position w:val="-9"/>
        </w:rPr>
        <w:drawing>
          <wp:inline distT="0" distB="0" distL="0" distR="0" wp14:anchorId="55754303" wp14:editId="0E98B9A9">
            <wp:extent cx="158486" cy="158486"/>
            <wp:effectExtent l="0" t="0" r="0" b="0"/>
            <wp:docPr id="341"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 xml:space="preserve">Radiological drainage </w:t>
      </w:r>
      <w:r w:rsidRPr="00DC1F81">
        <w:rPr>
          <w:spacing w:val="-3"/>
          <w:sz w:val="16"/>
        </w:rPr>
        <w:t xml:space="preserve">(CT- </w:t>
      </w:r>
      <w:r w:rsidRPr="00DC1F81">
        <w:rPr>
          <w:sz w:val="16"/>
        </w:rPr>
        <w:t>or</w:t>
      </w:r>
      <w:r w:rsidRPr="00DC1F81">
        <w:rPr>
          <w:spacing w:val="29"/>
          <w:sz w:val="16"/>
        </w:rPr>
        <w:t xml:space="preserve"> </w:t>
      </w:r>
      <w:r w:rsidRPr="00DC1F81">
        <w:rPr>
          <w:sz w:val="16"/>
        </w:rPr>
        <w:t>ultrasound</w:t>
      </w:r>
      <w:r w:rsidRPr="00DC1F81">
        <w:rPr>
          <w:spacing w:val="6"/>
          <w:sz w:val="16"/>
        </w:rPr>
        <w:t xml:space="preserve"> </w:t>
      </w:r>
      <w:r w:rsidRPr="00DC1F81">
        <w:rPr>
          <w:sz w:val="16"/>
        </w:rPr>
        <w:t>guided)</w:t>
      </w:r>
      <w:r w:rsidRPr="00DC1F81">
        <w:rPr>
          <w:w w:val="101"/>
          <w:sz w:val="16"/>
        </w:rPr>
        <w:t xml:space="preserve"> </w:t>
      </w:r>
      <w:r w:rsidRPr="00DC1F81">
        <w:rPr>
          <w:noProof/>
          <w:w w:val="101"/>
          <w:position w:val="-9"/>
          <w:sz w:val="16"/>
        </w:rPr>
        <w:drawing>
          <wp:inline distT="0" distB="0" distL="0" distR="0" wp14:anchorId="14174DA2" wp14:editId="5D09ED08">
            <wp:extent cx="158486" cy="158486"/>
            <wp:effectExtent l="0" t="0" r="0" b="0"/>
            <wp:docPr id="343"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Chest tube drainage</w:t>
      </w:r>
    </w:p>
    <w:p w14:paraId="4D173B25" w14:textId="77777777" w:rsidR="004B62A3" w:rsidRPr="00DC1F81" w:rsidRDefault="009E6372">
      <w:pPr>
        <w:spacing w:line="388" w:lineRule="auto"/>
        <w:ind w:left="543" w:right="3288"/>
        <w:rPr>
          <w:sz w:val="16"/>
        </w:rPr>
      </w:pPr>
      <w:r w:rsidRPr="00DC1F81">
        <w:rPr>
          <w:noProof/>
          <w:position w:val="-9"/>
        </w:rPr>
        <w:drawing>
          <wp:inline distT="0" distB="0" distL="0" distR="0" wp14:anchorId="60D73A0D" wp14:editId="3BDADF03">
            <wp:extent cx="158486" cy="158486"/>
            <wp:effectExtent l="0" t="0" r="0" b="0"/>
            <wp:docPr id="345"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 drainage (NG tube near defect or endoscopic drain</w:t>
      </w:r>
      <w:r w:rsidRPr="00DC1F81">
        <w:rPr>
          <w:spacing w:val="3"/>
          <w:sz w:val="16"/>
        </w:rPr>
        <w:t xml:space="preserve"> </w:t>
      </w:r>
      <w:r w:rsidRPr="00DC1F81">
        <w:rPr>
          <w:sz w:val="16"/>
        </w:rPr>
        <w:t>through</w:t>
      </w:r>
      <w:r w:rsidRPr="00DC1F81">
        <w:rPr>
          <w:spacing w:val="6"/>
          <w:sz w:val="16"/>
        </w:rPr>
        <w:t xml:space="preserve"> </w:t>
      </w:r>
      <w:r w:rsidRPr="00DC1F81">
        <w:rPr>
          <w:sz w:val="16"/>
        </w:rPr>
        <w:t>defect)</w:t>
      </w:r>
      <w:r w:rsidRPr="00DC1F81">
        <w:rPr>
          <w:w w:val="101"/>
          <w:sz w:val="16"/>
        </w:rPr>
        <w:t xml:space="preserve"> </w:t>
      </w:r>
      <w:r w:rsidRPr="00DC1F81">
        <w:rPr>
          <w:noProof/>
          <w:w w:val="101"/>
          <w:position w:val="-9"/>
          <w:sz w:val="16"/>
        </w:rPr>
        <w:drawing>
          <wp:inline distT="0" distB="0" distL="0" distR="0" wp14:anchorId="56AA4B35" wp14:editId="5E141747">
            <wp:extent cx="158486" cy="158486"/>
            <wp:effectExtent l="0" t="0" r="0" b="0"/>
            <wp:docPr id="347"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Surgical drainage (cervicotomy, thoracotomy and/or</w:t>
      </w:r>
      <w:r w:rsidRPr="00DC1F81">
        <w:rPr>
          <w:spacing w:val="6"/>
          <w:sz w:val="16"/>
        </w:rPr>
        <w:t xml:space="preserve"> </w:t>
      </w:r>
      <w:r w:rsidRPr="00DC1F81">
        <w:rPr>
          <w:sz w:val="16"/>
        </w:rPr>
        <w:t>thoracoscopy)</w:t>
      </w:r>
    </w:p>
    <w:p w14:paraId="0F44D901" w14:textId="77777777" w:rsidR="004B62A3" w:rsidRPr="00DC1F81" w:rsidRDefault="009E6372">
      <w:pPr>
        <w:spacing w:line="247" w:lineRule="exact"/>
        <w:ind w:left="543"/>
        <w:rPr>
          <w:sz w:val="16"/>
        </w:rPr>
      </w:pPr>
      <w:r w:rsidRPr="00DC1F81">
        <w:rPr>
          <w:noProof/>
          <w:position w:val="-9"/>
        </w:rPr>
        <w:drawing>
          <wp:inline distT="0" distB="0" distL="0" distR="0" wp14:anchorId="43CDF5A1" wp14:editId="4F54FE79">
            <wp:extent cx="158486" cy="158486"/>
            <wp:effectExtent l="0" t="0" r="0" b="0"/>
            <wp:docPr id="349"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65.png"/>
                    <pic:cNvPicPr/>
                  </pic:nvPicPr>
                  <pic:blipFill>
                    <a:blip r:embed="rId7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5F45B7AE" w14:textId="77777777" w:rsidR="004B62A3" w:rsidRPr="00DC1F81" w:rsidRDefault="009E6372">
      <w:pPr>
        <w:spacing w:before="155"/>
        <w:ind w:left="879"/>
        <w:rPr>
          <w:sz w:val="16"/>
        </w:rPr>
      </w:pPr>
      <w:r w:rsidRPr="00DC1F81">
        <w:rPr>
          <w:noProof/>
        </w:rPr>
        <w:drawing>
          <wp:anchor distT="0" distB="0" distL="0" distR="0" simplePos="0" relativeHeight="251679744" behindDoc="0" locked="0" layoutInCell="1" allowOverlap="1" wp14:anchorId="0AB351C2" wp14:editId="1C54453D">
            <wp:simplePos x="0" y="0"/>
            <wp:positionH relativeFrom="page">
              <wp:posOffset>1018385</wp:posOffset>
            </wp:positionH>
            <wp:positionV relativeFrom="paragraph">
              <wp:posOffset>96194</wp:posOffset>
            </wp:positionV>
            <wp:extent cx="158486" cy="158486"/>
            <wp:effectExtent l="0" t="0" r="0" b="0"/>
            <wp:wrapNone/>
            <wp:docPr id="351"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119.png"/>
                    <pic:cNvPicPr/>
                  </pic:nvPicPr>
                  <pic:blipFill>
                    <a:blip r:embed="rId133" cstate="print"/>
                    <a:stretch>
                      <a:fillRect/>
                    </a:stretch>
                  </pic:blipFill>
                  <pic:spPr>
                    <a:xfrm>
                      <a:off x="0" y="0"/>
                      <a:ext cx="158486" cy="158486"/>
                    </a:xfrm>
                    <a:prstGeom prst="rect">
                      <a:avLst/>
                    </a:prstGeom>
                  </pic:spPr>
                </pic:pic>
              </a:graphicData>
            </a:graphic>
          </wp:anchor>
        </w:drawing>
      </w:r>
      <w:r w:rsidRPr="00DC1F81">
        <w:rPr>
          <w:sz w:val="16"/>
        </w:rPr>
        <w:t>Other (please specify)</w:t>
      </w:r>
    </w:p>
    <w:p w14:paraId="10A47085" w14:textId="77777777" w:rsidR="004B62A3" w:rsidRPr="00DC1F81" w:rsidRDefault="00AD7A6A">
      <w:pPr>
        <w:pStyle w:val="Plattetekst"/>
        <w:rPr>
          <w:sz w:val="12"/>
        </w:rPr>
      </w:pPr>
      <w:r>
        <w:pict w14:anchorId="796F868C">
          <v:shape id="_x0000_s1044" style="position:absolute;margin-left:92.65pt;margin-top:8.9pt;width:301.95pt;height:19.7pt;z-index:-15591936;mso-wrap-distance-left:0;mso-wrap-distance-right:0;mso-position-horizontal-relative:page" coordorigin="1853,178" coordsize="6039,394" path="m7891,178r-9,l7882,187r,374l1863,561r,-374l7882,187r,-9l1863,178r-10,l1853,187r,374l1853,571r10,l7882,571r9,l7891,561r,-374l7891,178xe" fillcolor="#999" stroked="f">
            <v:path arrowok="t"/>
            <w10:wrap type="topAndBottom" anchorx="page"/>
          </v:shape>
        </w:pict>
      </w:r>
    </w:p>
    <w:p w14:paraId="0F7D5DC9" w14:textId="77777777" w:rsidR="004B62A3" w:rsidRPr="00DC1F81" w:rsidRDefault="004B62A3">
      <w:pPr>
        <w:rPr>
          <w:sz w:val="12"/>
        </w:rPr>
        <w:sectPr w:rsidR="004B62A3" w:rsidRPr="00DC1F81">
          <w:pgSz w:w="11900" w:h="16840"/>
          <w:pgMar w:top="860" w:right="840" w:bottom="280" w:left="1060" w:header="720" w:footer="720" w:gutter="0"/>
          <w:cols w:space="720"/>
        </w:sectPr>
      </w:pPr>
    </w:p>
    <w:p w14:paraId="578395BA" w14:textId="77777777" w:rsidR="004B62A3" w:rsidRPr="00DC1F81" w:rsidRDefault="00AD7A6A">
      <w:pPr>
        <w:pStyle w:val="Lijstalinea"/>
        <w:numPr>
          <w:ilvl w:val="0"/>
          <w:numId w:val="1"/>
        </w:numPr>
        <w:tabs>
          <w:tab w:val="left" w:pos="727"/>
        </w:tabs>
        <w:spacing w:before="68"/>
        <w:ind w:hanging="337"/>
        <w:rPr>
          <w:sz w:val="20"/>
        </w:rPr>
      </w:pPr>
      <w:r>
        <w:lastRenderedPageBreak/>
        <w:pict w14:anchorId="46899176">
          <v:rect id="_x0000_s1043" style="position:absolute;left:0;text-align:left;margin-left:42.75pt;margin-top:42.75pt;width:.5pt;height:756.45pt;z-index:-16487424;mso-position-horizontal-relative:page;mso-position-vertical-relative:page" fillcolor="#5f5f5f" stroked="f">
            <w10:wrap anchorx="page" anchory="page"/>
          </v:rect>
        </w:pict>
      </w:r>
      <w:r>
        <w:pict w14:anchorId="269E2539">
          <v:rect id="_x0000_s1042" style="position:absolute;left:0;text-align:left;margin-left:42.75pt;margin-top:42.75pt;width:.5pt;height:756.45pt;z-index:-16486912;mso-position-horizontal-relative:page;mso-position-vertical-relative:page" fillcolor="#5f5f5f" stroked="f">
            <w10:wrap anchorx="page" anchory="page"/>
          </v:rect>
        </w:pict>
      </w:r>
      <w:r>
        <w:pict w14:anchorId="1C06CEE1">
          <v:group id="_x0000_s1039" style="position:absolute;left:0;text-align:left;margin-left:42.75pt;margin-top:42.75pt;width:509.25pt;height:756.75pt;z-index:-16486400;mso-position-horizontal-relative:page;mso-position-vertical-relative:page" coordorigin="855,855" coordsize="10185,15135">
            <v:rect id="_x0000_s1041" style="position:absolute;left:10982;top:855;width:10;height:15129" fillcolor="#5f5f5f" stroked="f"/>
            <v:shape id="_x0000_s1040"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r w:rsidR="009E6372" w:rsidRPr="00DC1F81">
        <w:rPr>
          <w:sz w:val="20"/>
        </w:rPr>
        <w:t>If you chose "</w:t>
      </w:r>
      <w:r w:rsidR="009E6372" w:rsidRPr="00DC1F81">
        <w:rPr>
          <w:sz w:val="20"/>
          <w:u w:val="single"/>
        </w:rPr>
        <w:t>Defect closure</w:t>
      </w:r>
      <w:r w:rsidR="009E6372" w:rsidRPr="00DC1F81">
        <w:rPr>
          <w:sz w:val="20"/>
        </w:rPr>
        <w:t>" in question</w:t>
      </w:r>
      <w:r w:rsidR="009E6372" w:rsidRPr="00DC1F81">
        <w:rPr>
          <w:spacing w:val="1"/>
          <w:sz w:val="20"/>
        </w:rPr>
        <w:t xml:space="preserve"> </w:t>
      </w:r>
      <w:r w:rsidR="009E6372" w:rsidRPr="00DC1F81">
        <w:rPr>
          <w:sz w:val="20"/>
        </w:rPr>
        <w:t>59:</w:t>
      </w:r>
    </w:p>
    <w:p w14:paraId="6E13D2C4" w14:textId="77777777" w:rsidR="004B62A3" w:rsidRPr="00DC1F81" w:rsidRDefault="009E6372">
      <w:pPr>
        <w:pStyle w:val="Plattetekst"/>
        <w:spacing w:before="67" w:line="309" w:lineRule="auto"/>
        <w:ind w:left="390" w:right="158"/>
      </w:pPr>
      <w:r w:rsidRPr="00DC1F81">
        <w:t>Which modality would you choose to effectuate defect closure in this patient, with the modalities available at your center?</w:t>
      </w:r>
    </w:p>
    <w:p w14:paraId="09898D03" w14:textId="77777777" w:rsidR="004B62A3" w:rsidRPr="00DC1F81" w:rsidRDefault="009E6372">
      <w:pPr>
        <w:spacing w:before="104" w:line="388" w:lineRule="auto"/>
        <w:ind w:left="543" w:right="7077"/>
        <w:rPr>
          <w:sz w:val="16"/>
        </w:rPr>
      </w:pPr>
      <w:r w:rsidRPr="00DC1F81">
        <w:rPr>
          <w:noProof/>
          <w:position w:val="-9"/>
        </w:rPr>
        <w:drawing>
          <wp:inline distT="0" distB="0" distL="0" distR="0" wp14:anchorId="040A1612" wp14:editId="11FD67C4">
            <wp:extent cx="158486" cy="158486"/>
            <wp:effectExtent l="0" t="0" r="0" b="0"/>
            <wp:docPr id="353"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61.png"/>
                    <pic:cNvPicPr/>
                  </pic:nvPicPr>
                  <pic:blipFill>
                    <a:blip r:embed="rId75"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Endoscopic</w:t>
      </w:r>
      <w:r w:rsidRPr="00DC1F81">
        <w:rPr>
          <w:spacing w:val="10"/>
          <w:sz w:val="16"/>
        </w:rPr>
        <w:t xml:space="preserve"> </w:t>
      </w:r>
      <w:r w:rsidRPr="00DC1F81">
        <w:rPr>
          <w:sz w:val="16"/>
        </w:rPr>
        <w:t>stent</w:t>
      </w:r>
      <w:r w:rsidRPr="00DC1F81">
        <w:rPr>
          <w:spacing w:val="11"/>
          <w:sz w:val="16"/>
        </w:rPr>
        <w:t xml:space="preserve"> </w:t>
      </w:r>
      <w:r w:rsidRPr="00DC1F81">
        <w:rPr>
          <w:sz w:val="16"/>
        </w:rPr>
        <w:t>placement</w:t>
      </w:r>
      <w:r w:rsidRPr="00DC1F81">
        <w:rPr>
          <w:w w:val="101"/>
          <w:sz w:val="16"/>
        </w:rPr>
        <w:t xml:space="preserve"> </w:t>
      </w:r>
      <w:r w:rsidRPr="00DC1F81">
        <w:rPr>
          <w:noProof/>
          <w:w w:val="101"/>
          <w:position w:val="-9"/>
          <w:sz w:val="16"/>
        </w:rPr>
        <w:drawing>
          <wp:inline distT="0" distB="0" distL="0" distR="0" wp14:anchorId="418278A9" wp14:editId="455BB68C">
            <wp:extent cx="158486" cy="158486"/>
            <wp:effectExtent l="0" t="0" r="0" b="0"/>
            <wp:docPr id="355"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62.png"/>
                    <pic:cNvPicPr/>
                  </pic:nvPicPr>
                  <pic:blipFill>
                    <a:blip r:embed="rId76"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pacing w:val="-3"/>
          <w:sz w:val="16"/>
        </w:rPr>
        <w:t>EndoVAC</w:t>
      </w:r>
    </w:p>
    <w:p w14:paraId="7CF35D77" w14:textId="77777777" w:rsidR="004B62A3" w:rsidRPr="00DC1F81" w:rsidRDefault="009E6372">
      <w:pPr>
        <w:spacing w:line="388" w:lineRule="auto"/>
        <w:ind w:left="543" w:right="5016"/>
        <w:rPr>
          <w:sz w:val="16"/>
        </w:rPr>
      </w:pPr>
      <w:r w:rsidRPr="00DC1F81">
        <w:rPr>
          <w:noProof/>
          <w:position w:val="-9"/>
        </w:rPr>
        <w:drawing>
          <wp:inline distT="0" distB="0" distL="0" distR="0" wp14:anchorId="6A76F9D0" wp14:editId="715AA269">
            <wp:extent cx="158486" cy="158486"/>
            <wp:effectExtent l="0" t="0" r="0" b="0"/>
            <wp:docPr id="357"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63.png"/>
                    <pic:cNvPicPr/>
                  </pic:nvPicPr>
                  <pic:blipFill>
                    <a:blip r:embed="rId77"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Surgical closure (suturing, re-anastomosis,</w:t>
      </w:r>
      <w:r w:rsidRPr="00DC1F81">
        <w:rPr>
          <w:spacing w:val="27"/>
          <w:sz w:val="16"/>
        </w:rPr>
        <w:t xml:space="preserve"> </w:t>
      </w:r>
      <w:r w:rsidRPr="00DC1F81">
        <w:rPr>
          <w:sz w:val="16"/>
        </w:rPr>
        <w:t>flap</w:t>
      </w:r>
      <w:r w:rsidRPr="00DC1F81">
        <w:rPr>
          <w:spacing w:val="7"/>
          <w:sz w:val="16"/>
        </w:rPr>
        <w:t xml:space="preserve"> </w:t>
      </w:r>
      <w:r w:rsidRPr="00DC1F81">
        <w:rPr>
          <w:sz w:val="16"/>
        </w:rPr>
        <w:t>repair)</w:t>
      </w:r>
      <w:r w:rsidRPr="00DC1F81">
        <w:rPr>
          <w:w w:val="101"/>
          <w:sz w:val="16"/>
        </w:rPr>
        <w:t xml:space="preserve"> </w:t>
      </w:r>
      <w:r w:rsidRPr="00DC1F81">
        <w:rPr>
          <w:noProof/>
          <w:w w:val="101"/>
          <w:position w:val="-9"/>
          <w:sz w:val="16"/>
        </w:rPr>
        <w:drawing>
          <wp:inline distT="0" distB="0" distL="0" distR="0" wp14:anchorId="3D158E08" wp14:editId="7EF6945B">
            <wp:extent cx="158486" cy="158486"/>
            <wp:effectExtent l="0" t="0" r="0" b="0"/>
            <wp:docPr id="359"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64.png"/>
                    <pic:cNvPicPr/>
                  </pic:nvPicPr>
                  <pic:blipFill>
                    <a:blip r:embed="rId78" cstate="print"/>
                    <a:stretch>
                      <a:fillRect/>
                    </a:stretch>
                  </pic:blipFill>
                  <pic:spPr>
                    <a:xfrm>
                      <a:off x="0" y="0"/>
                      <a:ext cx="158486" cy="158486"/>
                    </a:xfrm>
                    <a:prstGeom prst="rect">
                      <a:avLst/>
                    </a:prstGeom>
                  </pic:spPr>
                </pic:pic>
              </a:graphicData>
            </a:graphic>
          </wp:inline>
        </w:drawing>
      </w:r>
      <w:r w:rsidRPr="00DC1F81">
        <w:rPr>
          <w:rFonts w:ascii="Times New Roman"/>
          <w:w w:val="101"/>
          <w:sz w:val="16"/>
        </w:rPr>
        <w:t xml:space="preserve"> </w:t>
      </w:r>
      <w:r w:rsidRPr="00DC1F81">
        <w:rPr>
          <w:rFonts w:ascii="Times New Roman"/>
          <w:spacing w:val="4"/>
          <w:w w:val="101"/>
          <w:sz w:val="16"/>
        </w:rPr>
        <w:t xml:space="preserve"> </w:t>
      </w:r>
      <w:r w:rsidRPr="00DC1F81">
        <w:rPr>
          <w:sz w:val="16"/>
        </w:rPr>
        <w:t>Disconnection and esophageal</w:t>
      </w:r>
      <w:r w:rsidRPr="00DC1F81">
        <w:rPr>
          <w:spacing w:val="3"/>
          <w:sz w:val="16"/>
        </w:rPr>
        <w:t xml:space="preserve"> </w:t>
      </w:r>
      <w:r w:rsidRPr="00DC1F81">
        <w:rPr>
          <w:sz w:val="16"/>
        </w:rPr>
        <w:t>diversion</w:t>
      </w:r>
    </w:p>
    <w:p w14:paraId="1F5592F9" w14:textId="77777777" w:rsidR="004B62A3" w:rsidRPr="00DC1F81" w:rsidRDefault="009E6372">
      <w:pPr>
        <w:spacing w:line="247" w:lineRule="exact"/>
        <w:ind w:left="543"/>
        <w:rPr>
          <w:sz w:val="16"/>
        </w:rPr>
      </w:pPr>
      <w:r w:rsidRPr="00DC1F81">
        <w:rPr>
          <w:noProof/>
          <w:position w:val="-9"/>
        </w:rPr>
        <w:drawing>
          <wp:inline distT="0" distB="0" distL="0" distR="0" wp14:anchorId="54A663E3" wp14:editId="0E52ECFC">
            <wp:extent cx="158486" cy="158486"/>
            <wp:effectExtent l="0" t="0" r="0" b="0"/>
            <wp:docPr id="361"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65.png"/>
                    <pic:cNvPicPr/>
                  </pic:nvPicPr>
                  <pic:blipFill>
                    <a:blip r:embed="rId79" cstate="print"/>
                    <a:stretch>
                      <a:fillRect/>
                    </a:stretch>
                  </pic:blipFill>
                  <pic:spPr>
                    <a:xfrm>
                      <a:off x="0" y="0"/>
                      <a:ext cx="158486" cy="158486"/>
                    </a:xfrm>
                    <a:prstGeom prst="rect">
                      <a:avLst/>
                    </a:prstGeom>
                  </pic:spPr>
                </pic:pic>
              </a:graphicData>
            </a:graphic>
          </wp:inline>
        </w:drawing>
      </w:r>
      <w:r w:rsidRPr="00DC1F81">
        <w:rPr>
          <w:rFonts w:ascii="Times New Roman"/>
          <w:sz w:val="20"/>
        </w:rPr>
        <w:t xml:space="preserve"> </w:t>
      </w:r>
      <w:r w:rsidRPr="00DC1F81">
        <w:rPr>
          <w:rFonts w:ascii="Times New Roman"/>
          <w:spacing w:val="-14"/>
          <w:sz w:val="20"/>
        </w:rPr>
        <w:t xml:space="preserve"> </w:t>
      </w:r>
      <w:r w:rsidRPr="00DC1F81">
        <w:rPr>
          <w:sz w:val="16"/>
        </w:rPr>
        <w:t>Not applicable</w:t>
      </w:r>
    </w:p>
    <w:p w14:paraId="30F40DEF" w14:textId="77777777" w:rsidR="004B62A3" w:rsidRPr="00DC1F81" w:rsidRDefault="00AD7A6A">
      <w:pPr>
        <w:spacing w:before="151"/>
        <w:ind w:left="543"/>
        <w:rPr>
          <w:sz w:val="16"/>
        </w:rPr>
      </w:pPr>
      <w:r>
        <w:pict w14:anchorId="1B48CF5A">
          <v:shape id="_x0000_s1038" style="position:absolute;left:0;text-align:left;margin-left:92.65pt;margin-top:25.8pt;width:301.95pt;height:19.7pt;z-index:-15585280;mso-wrap-distance-left:0;mso-wrap-distance-right:0;mso-position-horizontal-relative:page" coordorigin="1853,516" coordsize="6039,394" path="m7891,516r-9,l7882,525r,375l1863,900r,-375l7882,525r,-9l1863,516r-10,l1853,525r,375l1853,909r10,l7882,909r9,l7891,900r,-375l7891,516xe" fillcolor="#999" stroked="f">
            <v:path arrowok="t"/>
            <w10:wrap type="topAndBottom" anchorx="page"/>
          </v:shape>
        </w:pict>
      </w:r>
      <w:r w:rsidR="009E6372" w:rsidRPr="00DC1F81">
        <w:rPr>
          <w:noProof/>
          <w:position w:val="-9"/>
        </w:rPr>
        <w:drawing>
          <wp:inline distT="0" distB="0" distL="0" distR="0" wp14:anchorId="06755292" wp14:editId="5DED5632">
            <wp:extent cx="158486" cy="158486"/>
            <wp:effectExtent l="0" t="0" r="0" b="0"/>
            <wp:docPr id="363"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119.png"/>
                    <pic:cNvPicPr/>
                  </pic:nvPicPr>
                  <pic:blipFill>
                    <a:blip r:embed="rId133" cstate="print"/>
                    <a:stretch>
                      <a:fillRect/>
                    </a:stretch>
                  </pic:blipFill>
                  <pic:spPr>
                    <a:xfrm>
                      <a:off x="0" y="0"/>
                      <a:ext cx="158486" cy="158486"/>
                    </a:xfrm>
                    <a:prstGeom prst="rect">
                      <a:avLst/>
                    </a:prstGeom>
                  </pic:spPr>
                </pic:pic>
              </a:graphicData>
            </a:graphic>
          </wp:inline>
        </w:drawing>
      </w:r>
      <w:r w:rsidR="009E6372" w:rsidRPr="00DC1F81">
        <w:rPr>
          <w:rFonts w:ascii="Times New Roman"/>
          <w:sz w:val="20"/>
        </w:rPr>
        <w:t xml:space="preserve"> </w:t>
      </w:r>
      <w:r w:rsidR="009E6372" w:rsidRPr="00DC1F81">
        <w:rPr>
          <w:rFonts w:ascii="Times New Roman"/>
          <w:spacing w:val="-14"/>
          <w:sz w:val="20"/>
        </w:rPr>
        <w:t xml:space="preserve"> </w:t>
      </w:r>
      <w:r w:rsidR="009E6372" w:rsidRPr="00DC1F81">
        <w:rPr>
          <w:sz w:val="16"/>
        </w:rPr>
        <w:t>Other (please specify)</w:t>
      </w:r>
    </w:p>
    <w:p w14:paraId="1DC75B80" w14:textId="77777777" w:rsidR="004B62A3" w:rsidRPr="00DC1F81" w:rsidRDefault="004B62A3">
      <w:pPr>
        <w:pStyle w:val="Plattetekst"/>
        <w:rPr>
          <w:sz w:val="24"/>
        </w:rPr>
      </w:pPr>
    </w:p>
    <w:p w14:paraId="040DF088" w14:textId="77777777" w:rsidR="004B62A3" w:rsidRPr="00DC1F81" w:rsidRDefault="009E6372">
      <w:pPr>
        <w:pStyle w:val="Lijstalinea"/>
        <w:numPr>
          <w:ilvl w:val="0"/>
          <w:numId w:val="1"/>
        </w:numPr>
        <w:tabs>
          <w:tab w:val="left" w:pos="727"/>
        </w:tabs>
        <w:spacing w:before="160"/>
        <w:ind w:hanging="337"/>
        <w:rPr>
          <w:sz w:val="20"/>
        </w:rPr>
      </w:pPr>
      <w:r w:rsidRPr="00DC1F81">
        <w:rPr>
          <w:sz w:val="20"/>
        </w:rPr>
        <w:t>If you chose "</w:t>
      </w:r>
      <w:r w:rsidRPr="00DC1F81">
        <w:rPr>
          <w:sz w:val="20"/>
          <w:u w:val="single"/>
        </w:rPr>
        <w:t>Supportive interventions</w:t>
      </w:r>
      <w:r w:rsidRPr="00DC1F81">
        <w:rPr>
          <w:sz w:val="20"/>
        </w:rPr>
        <w:t>" in question 59:</w:t>
      </w:r>
    </w:p>
    <w:p w14:paraId="25D13945" w14:textId="77777777" w:rsidR="004B62A3" w:rsidRPr="00DC1F81" w:rsidRDefault="009E6372">
      <w:pPr>
        <w:pStyle w:val="Plattetekst"/>
        <w:spacing w:before="67" w:line="309" w:lineRule="auto"/>
        <w:ind w:left="390" w:right="425"/>
      </w:pPr>
      <w:r w:rsidRPr="00DC1F81">
        <w:t>Which modalities would you choose to effectuate supportive care in this patient, with the modalities available at your center? (multiple options possible)</w:t>
      </w:r>
    </w:p>
    <w:p w14:paraId="668ED7D1" w14:textId="77777777" w:rsidR="004B62A3" w:rsidRPr="00DC1F81" w:rsidRDefault="00AD7A6A">
      <w:pPr>
        <w:spacing w:before="107" w:line="525" w:lineRule="auto"/>
        <w:ind w:left="879" w:right="7522"/>
        <w:rPr>
          <w:sz w:val="16"/>
        </w:rPr>
      </w:pPr>
      <w:r>
        <w:pict w14:anchorId="235A9D19">
          <v:shape id="_x0000_s1037" style="position:absolute;left:0;text-align:left;margin-left:80.2pt;margin-top:5.15pt;width:12.5pt;height:12.5pt;z-index:15874048;mso-position-horizontal-relative:page" coordorigin="1604,103" coordsize="250,250" path="m1853,103r-9,l1844,113r,230l1613,343r,-230l1844,113r,-10l1613,103r-9,l1604,113r,230l1604,353r9,l1844,353r9,l1853,343r,-230l1853,103xe" fillcolor="#999" stroked="f">
            <v:path arrowok="t"/>
            <w10:wrap anchorx="page"/>
          </v:shape>
        </w:pict>
      </w:r>
      <w:r>
        <w:pict w14:anchorId="6649890B">
          <v:shape id="_x0000_s1036" style="position:absolute;left:0;text-align:left;margin-left:80.2pt;margin-top:25.35pt;width:12.5pt;height:12.5pt;z-index:15874560;mso-position-horizontal-relative:page" coordorigin="1604,507" coordsize="250,250" path="m1853,507r-9,l1844,516r,231l1613,747r,-231l1844,516r,-9l1613,507r-9,l1604,516r,231l1604,756r9,l1844,756r9,l1853,747r,-231l1853,507xe" fillcolor="#999" stroked="f">
            <v:path arrowok="t"/>
            <w10:wrap anchorx="page"/>
          </v:shape>
        </w:pict>
      </w:r>
      <w:r>
        <w:pict w14:anchorId="2E1B5758">
          <v:shape id="_x0000_s1035" style="position:absolute;left:0;text-align:left;margin-left:80.2pt;margin-top:45.5pt;width:12.5pt;height:12.5pt;z-index:15875072;mso-position-horizontal-relative:page" coordorigin="1604,910" coordsize="250,250" path="m1853,910r-9,l1844,919r,231l1613,1150r,-231l1844,919r,-9l1613,910r-9,l1604,919r,231l1604,1159r9,l1844,1159r9,l1853,1150r,-231l1853,910xe" fillcolor="#999" stroked="f">
            <v:path arrowok="t"/>
            <w10:wrap anchorx="page"/>
          </v:shape>
        </w:pict>
      </w:r>
      <w:r w:rsidR="009E6372" w:rsidRPr="00DC1F81">
        <w:rPr>
          <w:sz w:val="16"/>
        </w:rPr>
        <w:t>Dietary restriction Antibiotic treatment</w:t>
      </w:r>
    </w:p>
    <w:p w14:paraId="10FA5F45" w14:textId="77777777" w:rsidR="004B62A3" w:rsidRPr="00DC1F81" w:rsidRDefault="00AD7A6A">
      <w:pPr>
        <w:spacing w:before="1" w:line="525" w:lineRule="auto"/>
        <w:ind w:left="879" w:right="5829"/>
        <w:rPr>
          <w:sz w:val="16"/>
        </w:rPr>
      </w:pPr>
      <w:r>
        <w:pict w14:anchorId="69F29778">
          <v:shape id="_x0000_s1034" style="position:absolute;left:0;text-align:left;margin-left:80.2pt;margin-top:20.05pt;width:12.5pt;height:12.5pt;z-index:15875584;mso-position-horizontal-relative:page" coordorigin="1604,401" coordsize="250,250" path="m1853,401r-9,l1844,410r,231l1613,641r,-231l1844,410r,-9l1613,401r-9,l1604,410r,231l1604,650r9,l1844,650r9,l1853,641r,-231l1853,401xe" fillcolor="#999" stroked="f">
            <v:path arrowok="t"/>
            <w10:wrap anchorx="page"/>
          </v:shape>
        </w:pict>
      </w:r>
      <w:r w:rsidR="009E6372" w:rsidRPr="00DC1F81">
        <w:rPr>
          <w:sz w:val="16"/>
        </w:rPr>
        <w:t>Feeding support (either enteral or parenteral) Not applicable</w:t>
      </w:r>
    </w:p>
    <w:p w14:paraId="70259495" w14:textId="77777777" w:rsidR="004B62A3" w:rsidRPr="00DC1F81" w:rsidRDefault="004B62A3">
      <w:pPr>
        <w:spacing w:line="525" w:lineRule="auto"/>
        <w:rPr>
          <w:sz w:val="16"/>
        </w:rPr>
        <w:sectPr w:rsidR="004B62A3" w:rsidRPr="00DC1F81">
          <w:pgSz w:w="11900" w:h="16840"/>
          <w:pgMar w:top="820" w:right="840" w:bottom="280" w:left="1060" w:header="720" w:footer="720" w:gutter="0"/>
          <w:cols w:space="720"/>
        </w:sectPr>
      </w:pPr>
    </w:p>
    <w:p w14:paraId="6CC21302" w14:textId="77777777" w:rsidR="004B62A3" w:rsidRPr="00DC1F81" w:rsidRDefault="00AD7A6A">
      <w:pPr>
        <w:pStyle w:val="Plattetekst"/>
      </w:pPr>
      <w:r>
        <w:lastRenderedPageBreak/>
        <w:pict w14:anchorId="1AA9C1E5">
          <v:rect id="_x0000_s1033" style="position:absolute;margin-left:42.75pt;margin-top:42.75pt;width:.5pt;height:756.45pt;z-index:-16483328;mso-position-horizontal-relative:page;mso-position-vertical-relative:page" fillcolor="#5f5f5f" stroked="f">
            <w10:wrap anchorx="page" anchory="page"/>
          </v:rect>
        </w:pict>
      </w:r>
      <w:r>
        <w:pict w14:anchorId="7D8025DC">
          <v:rect id="_x0000_s1032" style="position:absolute;margin-left:42.75pt;margin-top:42.75pt;width:.5pt;height:756.45pt;z-index:-16482816;mso-position-horizontal-relative:page;mso-position-vertical-relative:page" fillcolor="#5f5f5f" stroked="f">
            <w10:wrap anchorx="page" anchory="page"/>
          </v:rect>
        </w:pict>
      </w:r>
      <w:r>
        <w:pict w14:anchorId="3839678D">
          <v:group id="_x0000_s1029" style="position:absolute;margin-left:42.75pt;margin-top:42.75pt;width:509.25pt;height:756.75pt;z-index:-16482304;mso-position-horizontal-relative:page;mso-position-vertical-relative:page" coordorigin="855,855" coordsize="10185,15135">
            <v:rect id="_x0000_s1031" style="position:absolute;left:10982;top:855;width:10;height:15129" fillcolor="#5f5f5f" stroked="f"/>
            <v:shape id="_x0000_s1030" style="position:absolute;left:855;top:855;width:10185;height:15135" coordorigin="855,855" coordsize="10185,15135" o:spt="100" adj="0,,0" path="m855,855r10185,m855,15990r10185,e" filled="f" strokeweight="0">
              <v:stroke joinstyle="round"/>
              <v:formulas/>
              <v:path arrowok="t" o:connecttype="segments"/>
            </v:shape>
            <w10:wrap anchorx="page" anchory="page"/>
          </v:group>
        </w:pict>
      </w:r>
    </w:p>
    <w:p w14:paraId="6C602FBB" w14:textId="77777777" w:rsidR="004B62A3" w:rsidRPr="00DC1F81" w:rsidRDefault="004B62A3">
      <w:pPr>
        <w:pStyle w:val="Plattetekst"/>
        <w:spacing w:before="9"/>
        <w:rPr>
          <w:sz w:val="18"/>
        </w:rPr>
      </w:pPr>
    </w:p>
    <w:p w14:paraId="41140A73" w14:textId="77777777" w:rsidR="004B62A3" w:rsidRPr="00DC1F81" w:rsidRDefault="00AD7A6A">
      <w:pPr>
        <w:pStyle w:val="Plattetekst"/>
        <w:ind w:left="102"/>
      </w:pPr>
      <w:r>
        <w:pict w14:anchorId="60A3C709">
          <v:group id="_x0000_s1026" style="width:475.7pt;height:55.2pt;mso-position-horizontal-relative:char;mso-position-vertical-relative:line" coordsize="9514,1104">
            <o:lock v:ext="edit" rotation="t" position="t"/>
            <v:shape id="_x0000_s1028" type="#_x0000_t202" style="position:absolute;top:758;width:9514;height:346" fillcolor="#d0d0d0" stroked="f">
              <v:textbox style="mso-next-textbox:#_x0000_s1028" inset="0,0,0,0">
                <w:txbxContent>
                  <w:p w14:paraId="0473835B" w14:textId="77777777" w:rsidR="002442A1" w:rsidRDefault="002442A1">
                    <w:pPr>
                      <w:spacing w:before="34"/>
                      <w:ind w:left="-1"/>
                      <w:rPr>
                        <w:sz w:val="23"/>
                      </w:rPr>
                    </w:pPr>
                    <w:r>
                      <w:rPr>
                        <w:sz w:val="23"/>
                      </w:rPr>
                      <w:t>Survey complete</w:t>
                    </w:r>
                  </w:p>
                </w:txbxContent>
              </v:textbox>
            </v:shape>
            <v:shape id="_x0000_s1027" type="#_x0000_t202" style="position:absolute;width:9514;height:759" fillcolor="#737373" stroked="f">
              <v:textbox style="mso-next-textbox:#_x0000_s1027" inset="0,0,0,0">
                <w:txbxContent>
                  <w:p w14:paraId="623DF727" w14:textId="77777777" w:rsidR="002442A1" w:rsidRDefault="002442A1">
                    <w:pPr>
                      <w:spacing w:before="3"/>
                      <w:rPr>
                        <w:sz w:val="21"/>
                      </w:rPr>
                    </w:pPr>
                  </w:p>
                  <w:p w14:paraId="7E3F795E" w14:textId="77777777" w:rsidR="002442A1" w:rsidRDefault="002442A1">
                    <w:pPr>
                      <w:ind w:left="297"/>
                      <w:rPr>
                        <w:sz w:val="23"/>
                      </w:rPr>
                    </w:pPr>
                    <w:r>
                      <w:rPr>
                        <w:color w:val="FFFFFF"/>
                        <w:sz w:val="23"/>
                      </w:rPr>
                      <w:t>Treatment of Anastomotic Leakage Survey</w:t>
                    </w:r>
                  </w:p>
                </w:txbxContent>
              </v:textbox>
            </v:shape>
            <w10:anchorlock/>
          </v:group>
        </w:pict>
      </w:r>
    </w:p>
    <w:p w14:paraId="38E1BECF" w14:textId="77777777" w:rsidR="004B62A3" w:rsidRPr="00DC1F81" w:rsidRDefault="009E6372" w:rsidP="009E6372">
      <w:pPr>
        <w:ind w:left="102"/>
        <w:rPr>
          <w:b/>
          <w:bCs/>
        </w:rPr>
      </w:pPr>
      <w:r w:rsidRPr="00DC1F81">
        <w:rPr>
          <w:b/>
          <w:bCs/>
        </w:rPr>
        <w:t>Thank you for your participation in our survey on treatment of anastomotic leakage after esophagectomy!</w:t>
      </w:r>
    </w:p>
    <w:p w14:paraId="4761EDA8" w14:textId="77777777" w:rsidR="009E6372" w:rsidRPr="00DC1F81" w:rsidRDefault="009E6372" w:rsidP="009E6372">
      <w:pPr>
        <w:ind w:left="102"/>
        <w:rPr>
          <w:b/>
          <w:bCs/>
        </w:rPr>
      </w:pPr>
    </w:p>
    <w:p w14:paraId="12E7136F" w14:textId="77777777" w:rsidR="004B62A3" w:rsidRPr="00DC1F81" w:rsidRDefault="009E6372">
      <w:pPr>
        <w:spacing w:before="2"/>
        <w:ind w:left="111"/>
        <w:rPr>
          <w:b/>
          <w:sz w:val="20"/>
        </w:rPr>
      </w:pPr>
      <w:r w:rsidRPr="00DC1F81">
        <w:rPr>
          <w:b/>
          <w:sz w:val="20"/>
        </w:rPr>
        <w:t>The results of the survey will be analyzed and published shortly.</w:t>
      </w:r>
    </w:p>
    <w:p w14:paraId="45E15527" w14:textId="77777777" w:rsidR="004B62A3" w:rsidRPr="00DC1F81" w:rsidRDefault="004B62A3">
      <w:pPr>
        <w:pStyle w:val="Plattetekst"/>
        <w:spacing w:before="8"/>
        <w:rPr>
          <w:b/>
          <w:sz w:val="31"/>
        </w:rPr>
      </w:pPr>
    </w:p>
    <w:p w14:paraId="708C8C1C" w14:textId="77777777" w:rsidR="009E6372" w:rsidRPr="00DC1F81" w:rsidRDefault="009E6372">
      <w:pPr>
        <w:spacing w:line="309" w:lineRule="auto"/>
        <w:ind w:left="111" w:right="425"/>
        <w:rPr>
          <w:b/>
          <w:sz w:val="20"/>
        </w:rPr>
      </w:pPr>
      <w:r w:rsidRPr="00DC1F81">
        <w:rPr>
          <w:b/>
          <w:sz w:val="20"/>
        </w:rPr>
        <w:t>If you have any remarks, please feel free to contact us through email by emailing Sander Ubels, coordinating investigator of the TENTACLE - Esophagus study (</w:t>
      </w:r>
      <w:hyperlink r:id="rId134">
        <w:r w:rsidRPr="00DC1F81">
          <w:rPr>
            <w:b/>
            <w:color w:val="262626"/>
            <w:sz w:val="20"/>
            <w:u w:val="single" w:color="262626"/>
          </w:rPr>
          <w:t>sander.ubels@radboudumc.n</w:t>
        </w:r>
      </w:hyperlink>
      <w:r w:rsidRPr="00DC1F81">
        <w:rPr>
          <w:b/>
          <w:color w:val="262626"/>
          <w:sz w:val="20"/>
          <w:u w:val="single" w:color="262626"/>
        </w:rPr>
        <w:t>l</w:t>
      </w:r>
      <w:r w:rsidRPr="00DC1F81">
        <w:rPr>
          <w:b/>
          <w:sz w:val="20"/>
        </w:rPr>
        <w:t xml:space="preserve">) or visit our website </w:t>
      </w:r>
      <w:hyperlink r:id="rId135">
        <w:r w:rsidRPr="00DC1F81">
          <w:rPr>
            <w:b/>
            <w:color w:val="262626"/>
            <w:sz w:val="20"/>
            <w:u w:val="single" w:color="262626"/>
          </w:rPr>
          <w:t>https://www.tentaclestudy.com</w:t>
        </w:r>
      </w:hyperlink>
      <w:r w:rsidRPr="00DC1F81">
        <w:rPr>
          <w:b/>
          <w:color w:val="262626"/>
          <w:sz w:val="20"/>
          <w:u w:val="single" w:color="262626"/>
        </w:rPr>
        <w:t>/</w:t>
      </w:r>
      <w:r w:rsidRPr="00DC1F81">
        <w:rPr>
          <w:b/>
          <w:sz w:val="20"/>
        </w:rPr>
        <w:t>.</w:t>
      </w:r>
      <w:bookmarkEnd w:id="4"/>
    </w:p>
    <w:p w14:paraId="5AE8114C" w14:textId="77777777" w:rsidR="009E6372" w:rsidRPr="00DC1F81" w:rsidRDefault="009E6372">
      <w:pPr>
        <w:rPr>
          <w:b/>
          <w:sz w:val="20"/>
        </w:rPr>
      </w:pPr>
      <w:r w:rsidRPr="00DC1F81">
        <w:rPr>
          <w:b/>
          <w:sz w:val="20"/>
        </w:rPr>
        <w:br w:type="page"/>
      </w:r>
    </w:p>
    <w:p w14:paraId="13EC65A8" w14:textId="77777777" w:rsidR="009E6372" w:rsidRPr="00DC1F81" w:rsidRDefault="009E6372" w:rsidP="009E6372">
      <w:pPr>
        <w:pStyle w:val="Kop2"/>
        <w:rPr>
          <w:rFonts w:eastAsia="Times New Roman"/>
        </w:rPr>
        <w:sectPr w:rsidR="009E6372" w:rsidRPr="00DC1F81">
          <w:pgSz w:w="11900" w:h="16840"/>
          <w:pgMar w:top="860" w:right="840" w:bottom="280" w:left="1060" w:header="720" w:footer="720" w:gutter="0"/>
          <w:cols w:space="720"/>
        </w:sectPr>
      </w:pPr>
    </w:p>
    <w:p w14:paraId="6F0497B9" w14:textId="5C32891E" w:rsidR="009E6372" w:rsidRPr="00DC1F81" w:rsidRDefault="009E6372" w:rsidP="009E6372">
      <w:pPr>
        <w:pStyle w:val="Kop2"/>
        <w:rPr>
          <w:rFonts w:eastAsia="Times New Roman"/>
        </w:rPr>
      </w:pPr>
      <w:bookmarkStart w:id="9" w:name="_Toc94022847"/>
      <w:r w:rsidRPr="00DC1F81">
        <w:rPr>
          <w:rFonts w:eastAsia="Times New Roman"/>
        </w:rPr>
        <w:lastRenderedPageBreak/>
        <w:t xml:space="preserve">Supplement 2: Topic guide </w:t>
      </w:r>
      <w:r w:rsidR="00937EFA">
        <w:rPr>
          <w:rFonts w:eastAsia="Times New Roman"/>
        </w:rPr>
        <w:t>focus groups international experts</w:t>
      </w:r>
      <w:bookmarkEnd w:id="9"/>
    </w:p>
    <w:p w14:paraId="4F46A559" w14:textId="77777777" w:rsidR="009E6372" w:rsidRPr="00DC1F81" w:rsidRDefault="009E6372" w:rsidP="009E6372">
      <w:pPr>
        <w:widowControl/>
        <w:autoSpaceDE/>
        <w:autoSpaceDN/>
        <w:rPr>
          <w:rFonts w:ascii="Calibri" w:eastAsia="Calibri" w:hAnsi="Calibri" w:cs="Times New Roman"/>
        </w:rPr>
      </w:pPr>
    </w:p>
    <w:p w14:paraId="644223CB" w14:textId="77777777"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b/>
        </w:rPr>
        <w:t>General aim:</w:t>
      </w:r>
      <w:r w:rsidRPr="00DC1F81">
        <w:rPr>
          <w:rFonts w:ascii="Calibri" w:eastAsia="Calibri" w:hAnsi="Calibri" w:cs="Times New Roman"/>
        </w:rPr>
        <w:t xml:space="preserve"> To gain insight in the choices that experts make when treating patients with anastomotic leakage after esophagectomy with gastric tube reconstruction.</w:t>
      </w:r>
    </w:p>
    <w:p w14:paraId="7AE0F538" w14:textId="77777777" w:rsidR="009E6372" w:rsidRPr="00DC1F81" w:rsidRDefault="009E6372" w:rsidP="009E6372">
      <w:pPr>
        <w:widowControl/>
        <w:autoSpaceDE/>
        <w:autoSpaceDN/>
        <w:rPr>
          <w:rFonts w:ascii="Calibri" w:eastAsia="Calibri" w:hAnsi="Calibri" w:cs="Times New Roman"/>
        </w:rPr>
      </w:pPr>
    </w:p>
    <w:p w14:paraId="232C700A" w14:textId="77777777" w:rsidR="009E6372" w:rsidRPr="00DC1F81" w:rsidRDefault="009E6372" w:rsidP="009E6372">
      <w:pPr>
        <w:widowControl/>
        <w:autoSpaceDE/>
        <w:autoSpaceDN/>
        <w:rPr>
          <w:rFonts w:ascii="Calibri" w:eastAsia="Calibri" w:hAnsi="Calibri" w:cs="Times New Roman"/>
          <w:b/>
          <w:bCs/>
        </w:rPr>
      </w:pPr>
      <w:r w:rsidRPr="00DC1F81">
        <w:rPr>
          <w:rFonts w:ascii="Calibri" w:eastAsia="Calibri" w:hAnsi="Calibri" w:cs="Times New Roman"/>
          <w:b/>
          <w:bCs/>
        </w:rPr>
        <w:t>1.</w:t>
      </w:r>
      <w:r w:rsidRPr="00DC1F81">
        <w:rPr>
          <w:rFonts w:ascii="Calibri" w:eastAsia="Calibri" w:hAnsi="Calibri" w:cs="Times New Roman"/>
          <w:b/>
          <w:bCs/>
        </w:rPr>
        <w:tab/>
        <w:t xml:space="preserve">General introduction </w:t>
      </w:r>
    </w:p>
    <w:p w14:paraId="7AD2EB7F" w14:textId="77777777"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w:t>
      </w:r>
      <w:r w:rsidRPr="00DC1F81">
        <w:rPr>
          <w:rFonts w:ascii="Calibri" w:eastAsia="Calibri" w:hAnsi="Calibri" w:cs="Times New Roman"/>
        </w:rPr>
        <w:tab/>
        <w:t>Welcome the experts</w:t>
      </w:r>
    </w:p>
    <w:p w14:paraId="33C6DDC3" w14:textId="2FAACAC4"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w:t>
      </w:r>
      <w:r w:rsidRPr="00DC1F81">
        <w:rPr>
          <w:rFonts w:ascii="Calibri" w:eastAsia="Calibri" w:hAnsi="Calibri" w:cs="Times New Roman"/>
        </w:rPr>
        <w:tab/>
        <w:t>Introduction round</w:t>
      </w:r>
      <w:r w:rsidRPr="00DC1F81">
        <w:rPr>
          <w:rFonts w:ascii="Calibri" w:eastAsia="Calibri" w:hAnsi="Calibri" w:cs="Times New Roman"/>
        </w:rPr>
        <w:tab/>
      </w:r>
    </w:p>
    <w:p w14:paraId="6F366198" w14:textId="77777777" w:rsidR="009E6372" w:rsidRPr="00DC1F81" w:rsidRDefault="009E6372" w:rsidP="009E6372">
      <w:pPr>
        <w:widowControl/>
        <w:autoSpaceDE/>
        <w:autoSpaceDN/>
        <w:rPr>
          <w:rFonts w:ascii="Calibri" w:eastAsia="Calibri" w:hAnsi="Calibri" w:cs="Times New Roman"/>
        </w:rPr>
      </w:pPr>
    </w:p>
    <w:p w14:paraId="66ED0482" w14:textId="77777777" w:rsidR="009E6372" w:rsidRPr="00DC1F81" w:rsidRDefault="009E6372" w:rsidP="009E6372">
      <w:pPr>
        <w:widowControl/>
        <w:autoSpaceDE/>
        <w:autoSpaceDN/>
        <w:rPr>
          <w:rFonts w:ascii="Calibri" w:eastAsia="Calibri" w:hAnsi="Calibri" w:cs="Times New Roman"/>
        </w:rPr>
      </w:pPr>
    </w:p>
    <w:p w14:paraId="2DD2E70A" w14:textId="47B72E80" w:rsidR="009E6372" w:rsidRPr="00DC1F81" w:rsidRDefault="004B168C" w:rsidP="009E6372">
      <w:pPr>
        <w:widowControl/>
        <w:autoSpaceDE/>
        <w:autoSpaceDN/>
        <w:rPr>
          <w:rFonts w:ascii="Calibri" w:eastAsia="Calibri" w:hAnsi="Calibri" w:cs="Times New Roman"/>
          <w:b/>
          <w:bCs/>
        </w:rPr>
      </w:pPr>
      <w:r>
        <w:rPr>
          <w:rFonts w:ascii="Calibri" w:eastAsia="Calibri" w:hAnsi="Calibri" w:cs="Times New Roman"/>
          <w:b/>
          <w:bCs/>
        </w:rPr>
        <w:t>2</w:t>
      </w:r>
      <w:r w:rsidR="009E6372" w:rsidRPr="00DC1F81">
        <w:rPr>
          <w:rFonts w:ascii="Calibri" w:eastAsia="Calibri" w:hAnsi="Calibri" w:cs="Times New Roman"/>
          <w:b/>
          <w:bCs/>
        </w:rPr>
        <w:t>.</w:t>
      </w:r>
      <w:r w:rsidR="009E6372" w:rsidRPr="00DC1F81">
        <w:rPr>
          <w:rFonts w:ascii="Calibri" w:eastAsia="Calibri" w:hAnsi="Calibri" w:cs="Times New Roman"/>
          <w:b/>
          <w:bCs/>
        </w:rPr>
        <w:tab/>
        <w:t>Discussion</w:t>
      </w:r>
    </w:p>
    <w:p w14:paraId="0EF62F1F" w14:textId="77777777" w:rsidR="009E6372" w:rsidRPr="00DC1F81" w:rsidRDefault="009E6372" w:rsidP="009E6372">
      <w:pPr>
        <w:widowControl/>
        <w:autoSpaceDE/>
        <w:autoSpaceDN/>
        <w:rPr>
          <w:rFonts w:ascii="Calibri" w:eastAsia="Calibri" w:hAnsi="Calibri" w:cs="Times New Roman"/>
          <w:b/>
        </w:rPr>
      </w:pPr>
    </w:p>
    <w:p w14:paraId="157A6C7D" w14:textId="77777777" w:rsidR="009E6372" w:rsidRPr="00DC1F81" w:rsidRDefault="009E6372" w:rsidP="009E6372">
      <w:pPr>
        <w:widowControl/>
        <w:autoSpaceDE/>
        <w:autoSpaceDN/>
        <w:rPr>
          <w:rFonts w:ascii="Calibri" w:eastAsia="Calibri" w:hAnsi="Calibri" w:cs="Times New Roman"/>
          <w:b/>
        </w:rPr>
      </w:pPr>
      <w:r w:rsidRPr="00DC1F81">
        <w:rPr>
          <w:rFonts w:ascii="Calibri" w:eastAsia="Calibri" w:hAnsi="Calibri" w:cs="Times New Roman"/>
          <w:b/>
        </w:rPr>
        <w:t>Part 1: clinical treatment strategy</w:t>
      </w:r>
    </w:p>
    <w:p w14:paraId="14A0C20B" w14:textId="77777777" w:rsidR="009E6372" w:rsidRPr="00DC1F81" w:rsidRDefault="009E6372" w:rsidP="009E6372">
      <w:pPr>
        <w:widowControl/>
        <w:numPr>
          <w:ilvl w:val="0"/>
          <w:numId w:val="15"/>
        </w:numPr>
        <w:autoSpaceDE/>
        <w:autoSpaceDN/>
        <w:spacing w:after="200" w:line="276" w:lineRule="auto"/>
        <w:rPr>
          <w:rFonts w:ascii="Calibri" w:eastAsia="Calibri" w:hAnsi="Calibri" w:cs="Times New Roman"/>
          <w:b/>
        </w:rPr>
      </w:pPr>
      <w:r w:rsidRPr="00DC1F81">
        <w:rPr>
          <w:rFonts w:ascii="Calibri" w:eastAsia="Calibri" w:hAnsi="Calibri" w:cs="Times New Roman"/>
          <w:u w:val="single"/>
        </w:rPr>
        <w:t>General strategy</w:t>
      </w:r>
      <w:r w:rsidRPr="00DC1F81">
        <w:rPr>
          <w:rFonts w:ascii="Calibri" w:eastAsia="Calibri" w:hAnsi="Calibri" w:cs="Times New Roman"/>
          <w:u w:val="single"/>
        </w:rPr>
        <w:br/>
      </w:r>
      <w:r w:rsidRPr="00DC1F81">
        <w:rPr>
          <w:rFonts w:ascii="Calibri" w:eastAsia="Calibri" w:hAnsi="Calibri" w:cs="Times New Roman"/>
        </w:rPr>
        <w:t>What is your general strategy for treatment of patients with anastomotic leakage?</w:t>
      </w:r>
    </w:p>
    <w:p w14:paraId="7640D02C" w14:textId="77777777" w:rsidR="009E6372" w:rsidRPr="00DC1F81" w:rsidRDefault="009E6372" w:rsidP="009E6372">
      <w:pPr>
        <w:widowControl/>
        <w:autoSpaceDE/>
        <w:autoSpaceDN/>
        <w:ind w:left="1416"/>
        <w:rPr>
          <w:rFonts w:ascii="Calibri" w:eastAsia="Calibri" w:hAnsi="Calibri" w:cs="Times New Roman"/>
          <w:b/>
        </w:rPr>
      </w:pPr>
      <w:r w:rsidRPr="00DC1F81">
        <w:rPr>
          <w:rFonts w:ascii="Calibri" w:eastAsia="Calibri" w:hAnsi="Calibri" w:cs="Times New Roman"/>
          <w:i/>
          <w:iCs/>
        </w:rPr>
        <w:t>Ask the others</w:t>
      </w:r>
      <w:r w:rsidRPr="00DC1F81">
        <w:rPr>
          <w:rFonts w:ascii="Calibri" w:eastAsia="Calibri" w:hAnsi="Calibri" w:cs="Times New Roman"/>
          <w:i/>
          <w:iCs/>
        </w:rPr>
        <w:br/>
      </w:r>
      <w:r w:rsidRPr="00DC1F81">
        <w:rPr>
          <w:rFonts w:ascii="Calibri" w:eastAsia="Calibri" w:hAnsi="Calibri" w:cs="Times New Roman"/>
          <w:bCs/>
          <w:i/>
          <w:iCs/>
        </w:rPr>
        <w:t>Zoom in on reason for differences!</w:t>
      </w:r>
    </w:p>
    <w:p w14:paraId="2F7F2052" w14:textId="77777777" w:rsidR="009E6372" w:rsidRPr="00DC1F81" w:rsidRDefault="009E6372" w:rsidP="009E6372">
      <w:pPr>
        <w:widowControl/>
        <w:autoSpaceDE/>
        <w:autoSpaceDN/>
        <w:ind w:left="708" w:firstLine="708"/>
        <w:rPr>
          <w:rFonts w:ascii="Calibri" w:eastAsia="Calibri" w:hAnsi="Calibri" w:cs="Times New Roman"/>
          <w:bCs/>
          <w:i/>
          <w:iCs/>
        </w:rPr>
      </w:pPr>
      <w:r w:rsidRPr="00DC1F81">
        <w:rPr>
          <w:rFonts w:ascii="Calibri" w:eastAsia="Calibri" w:hAnsi="Calibri" w:cs="Times New Roman"/>
          <w:bCs/>
          <w:i/>
          <w:iCs/>
        </w:rPr>
        <w:t>Ask why! Promote discussion!</w:t>
      </w:r>
    </w:p>
    <w:p w14:paraId="3B07B8D7" w14:textId="77777777" w:rsidR="009E6372" w:rsidRPr="00DC1F81" w:rsidRDefault="009E6372" w:rsidP="009E6372">
      <w:pPr>
        <w:widowControl/>
        <w:autoSpaceDE/>
        <w:autoSpaceDN/>
        <w:ind w:firstLine="705"/>
        <w:rPr>
          <w:rFonts w:ascii="Calibri" w:eastAsia="Calibri" w:hAnsi="Calibri" w:cs="Times New Roman"/>
          <w:bCs/>
          <w:i/>
          <w:iCs/>
          <w:u w:val="single"/>
        </w:rPr>
      </w:pPr>
    </w:p>
    <w:p w14:paraId="324ADBC9"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Drainage</w:t>
      </w:r>
    </w:p>
    <w:p w14:paraId="7CDE7306"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When do you choose to perform drainage?</w:t>
      </w:r>
    </w:p>
    <w:p w14:paraId="7CEFB88B"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y?</w:t>
      </w:r>
    </w:p>
    <w:p w14:paraId="1387A702"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at are your (physiological) goals?</w:t>
      </w:r>
    </w:p>
    <w:p w14:paraId="561EAA9A" w14:textId="60AAB6F4" w:rsidR="009E6372"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ich modality? When surgical?</w:t>
      </w:r>
    </w:p>
    <w:p w14:paraId="10399D76" w14:textId="77777777" w:rsidR="00D17103" w:rsidRPr="00DC1F81" w:rsidRDefault="00D17103" w:rsidP="009E6372">
      <w:pPr>
        <w:widowControl/>
        <w:autoSpaceDE/>
        <w:autoSpaceDN/>
        <w:ind w:left="708" w:firstLine="708"/>
        <w:rPr>
          <w:rFonts w:ascii="Calibri" w:eastAsia="Calibri" w:hAnsi="Calibri" w:cs="Times New Roman"/>
          <w:i/>
          <w:iCs/>
        </w:rPr>
      </w:pPr>
    </w:p>
    <w:p w14:paraId="7183BC98"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Defect closure</w:t>
      </w:r>
    </w:p>
    <w:p w14:paraId="65E70D93"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What indicates defect closure?</w:t>
      </w:r>
    </w:p>
    <w:p w14:paraId="6C00B211"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y?</w:t>
      </w:r>
    </w:p>
    <w:p w14:paraId="71BC2511"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at are your physiological goals?</w:t>
      </w:r>
    </w:p>
    <w:p w14:paraId="59E6F6C8"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en do you choose which modality?</w:t>
      </w:r>
    </w:p>
    <w:p w14:paraId="0C964F5F"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en do you choose disconnection?</w:t>
      </w:r>
      <w:r w:rsidRPr="00DC1F81">
        <w:rPr>
          <w:rFonts w:ascii="Calibri" w:eastAsia="Calibri" w:hAnsi="Calibri" w:cs="Times New Roman"/>
          <w:i/>
          <w:iCs/>
        </w:rPr>
        <w:tab/>
      </w:r>
    </w:p>
    <w:p w14:paraId="7D6F9486" w14:textId="77777777" w:rsidR="009E6372" w:rsidRPr="00DC1F81" w:rsidRDefault="009E6372" w:rsidP="009E6372">
      <w:pPr>
        <w:widowControl/>
        <w:autoSpaceDE/>
        <w:autoSpaceDN/>
        <w:rPr>
          <w:rFonts w:ascii="Calibri" w:eastAsia="Calibri" w:hAnsi="Calibri" w:cs="Times New Roman"/>
        </w:rPr>
      </w:pPr>
    </w:p>
    <w:p w14:paraId="3CA1CE8B"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Cervical vs. Intrathoracic anastomotic leaks</w:t>
      </w:r>
    </w:p>
    <w:p w14:paraId="267D79B2"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Are there differences? Could you describe the differences?</w:t>
      </w:r>
    </w:p>
    <w:p w14:paraId="36B27B47"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Different physiological goals?</w:t>
      </w:r>
    </w:p>
    <w:p w14:paraId="783035EC"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Different treatment goals?</w:t>
      </w:r>
    </w:p>
    <w:p w14:paraId="6C91847C" w14:textId="77777777"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ab/>
      </w:r>
    </w:p>
    <w:p w14:paraId="25947CAA"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Patient condition: organ failure</w:t>
      </w:r>
    </w:p>
    <w:p w14:paraId="4C7F43B9"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Is the approach to patients with organ failure different?</w:t>
      </w:r>
    </w:p>
    <w:p w14:paraId="4955F25D"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y is there a difference, is there a different treatment goal?</w:t>
      </w:r>
    </w:p>
    <w:p w14:paraId="013FB1AE"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How do you interpret these findings?</w:t>
      </w:r>
    </w:p>
    <w:p w14:paraId="0390162A" w14:textId="77777777"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ab/>
      </w:r>
    </w:p>
    <w:p w14:paraId="49AEF458"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Supportive interventions</w:t>
      </w:r>
    </w:p>
    <w:p w14:paraId="57E0A3F3"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When do you prescribe feeding support?</w:t>
      </w:r>
    </w:p>
    <w:p w14:paraId="5FFE82E8"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ich method?</w:t>
      </w:r>
    </w:p>
    <w:p w14:paraId="41F0F21F"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What dietary prescription do you choose?</w:t>
      </w:r>
    </w:p>
    <w:p w14:paraId="5385620E" w14:textId="77777777" w:rsidR="009E6372" w:rsidRPr="00DC1F81" w:rsidRDefault="009E6372" w:rsidP="009E6372">
      <w:pPr>
        <w:widowControl/>
        <w:autoSpaceDE/>
        <w:autoSpaceDN/>
        <w:ind w:left="708" w:firstLine="708"/>
        <w:rPr>
          <w:rFonts w:ascii="Calibri" w:eastAsia="Calibri" w:hAnsi="Calibri" w:cs="Times New Roman"/>
          <w:i/>
          <w:iCs/>
        </w:rPr>
      </w:pPr>
      <w:bookmarkStart w:id="10" w:name="_GoBack"/>
      <w:r w:rsidRPr="00DC1F81">
        <w:rPr>
          <w:rFonts w:ascii="Calibri" w:eastAsia="Calibri" w:hAnsi="Calibri" w:cs="Times New Roman"/>
          <w:i/>
          <w:iCs/>
        </w:rPr>
        <w:lastRenderedPageBreak/>
        <w:t>And why?</w:t>
      </w:r>
    </w:p>
    <w:bookmarkEnd w:id="10"/>
    <w:p w14:paraId="3F0FA846" w14:textId="77777777"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ab/>
      </w:r>
    </w:p>
    <w:p w14:paraId="56B76291"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Gastric conduit ischemia/necrosis</w:t>
      </w:r>
    </w:p>
    <w:p w14:paraId="544D260C"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Is the approach to patients with gastric tube ischemia/necrosis different?</w:t>
      </w:r>
    </w:p>
    <w:p w14:paraId="2EB97E3D"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y?</w:t>
      </w:r>
    </w:p>
    <w:p w14:paraId="1D2CC8DF"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Different physiological goals?</w:t>
      </w:r>
    </w:p>
    <w:p w14:paraId="5A22DD44"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Ischemic: same as well-perfused or necrotic?</w:t>
      </w:r>
      <w:r w:rsidRPr="00DC1F81">
        <w:rPr>
          <w:rFonts w:ascii="Calibri" w:eastAsia="Calibri" w:hAnsi="Calibri" w:cs="Times New Roman"/>
          <w:i/>
          <w:iCs/>
        </w:rPr>
        <w:tab/>
      </w:r>
    </w:p>
    <w:p w14:paraId="068F53C5" w14:textId="77777777" w:rsidR="009E6372" w:rsidRPr="00DC1F81" w:rsidRDefault="009E6372" w:rsidP="009E6372">
      <w:pPr>
        <w:widowControl/>
        <w:autoSpaceDE/>
        <w:autoSpaceDN/>
        <w:rPr>
          <w:rFonts w:ascii="Calibri" w:eastAsia="Calibri" w:hAnsi="Calibri" w:cs="Times New Roman"/>
        </w:rPr>
      </w:pPr>
    </w:p>
    <w:p w14:paraId="438D6CC8" w14:textId="77777777" w:rsidR="009E6372" w:rsidRPr="00DC1F81" w:rsidRDefault="009E6372" w:rsidP="009E6372">
      <w:pPr>
        <w:widowControl/>
        <w:autoSpaceDE/>
        <w:autoSpaceDN/>
        <w:rPr>
          <w:rFonts w:ascii="Calibri" w:eastAsia="Calibri" w:hAnsi="Calibri" w:cs="Times New Roman"/>
          <w:b/>
          <w:bCs/>
        </w:rPr>
      </w:pPr>
      <w:r w:rsidRPr="00DC1F81">
        <w:rPr>
          <w:rFonts w:ascii="Calibri" w:eastAsia="Calibri" w:hAnsi="Calibri" w:cs="Times New Roman"/>
          <w:b/>
          <w:bCs/>
        </w:rPr>
        <w:t>Part 2: anastomotic leakage research</w:t>
      </w:r>
    </w:p>
    <w:p w14:paraId="239301AF"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u w:val="single"/>
        </w:rPr>
      </w:pPr>
      <w:r w:rsidRPr="00DC1F81">
        <w:rPr>
          <w:rFonts w:ascii="Calibri" w:eastAsia="Calibri" w:hAnsi="Calibri" w:cs="Times New Roman"/>
          <w:u w:val="single"/>
        </w:rPr>
        <w:t>Clinically relevant patient subgroups</w:t>
      </w:r>
    </w:p>
    <w:p w14:paraId="59B465EC"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Is there a need to define clinically relevant subgroups?</w:t>
      </w:r>
    </w:p>
    <w:p w14:paraId="78B6F648"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How should these be created?</w:t>
      </w:r>
    </w:p>
    <w:p w14:paraId="1E132969" w14:textId="77777777" w:rsidR="009E6372" w:rsidRPr="00DC1F81" w:rsidRDefault="009E6372" w:rsidP="009E6372">
      <w:pPr>
        <w:widowControl/>
        <w:autoSpaceDE/>
        <w:autoSpaceDN/>
        <w:ind w:left="1416"/>
        <w:rPr>
          <w:rFonts w:ascii="Calibri" w:eastAsia="Calibri" w:hAnsi="Calibri" w:cs="Times New Roman"/>
          <w:i/>
          <w:iCs/>
        </w:rPr>
      </w:pPr>
      <w:r w:rsidRPr="00DC1F81">
        <w:rPr>
          <w:rFonts w:ascii="Calibri" w:eastAsia="Calibri" w:hAnsi="Calibri" w:cs="Times New Roman"/>
          <w:i/>
          <w:iCs/>
        </w:rPr>
        <w:t>Would you analyze patients with cervical/intrathoracic anastomosis together or separately?</w:t>
      </w:r>
      <w:r w:rsidRPr="00DC1F81">
        <w:rPr>
          <w:rFonts w:ascii="Calibri" w:eastAsia="Calibri" w:hAnsi="Calibri" w:cs="Times New Roman"/>
          <w:i/>
          <w:iCs/>
        </w:rPr>
        <w:tab/>
      </w:r>
    </w:p>
    <w:p w14:paraId="6028615B"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ould you analyze patients with undrained intrathoracic fluid collections separately?</w:t>
      </w:r>
    </w:p>
    <w:p w14:paraId="082BD374" w14:textId="77777777" w:rsidR="009E6372" w:rsidRPr="00DC1F81" w:rsidRDefault="009E6372" w:rsidP="009E6372">
      <w:pPr>
        <w:widowControl/>
        <w:autoSpaceDE/>
        <w:autoSpaceDN/>
        <w:ind w:left="1413"/>
        <w:rPr>
          <w:rFonts w:ascii="Calibri" w:eastAsia="Calibri" w:hAnsi="Calibri" w:cs="Times New Roman"/>
          <w:i/>
          <w:iCs/>
        </w:rPr>
      </w:pPr>
      <w:r w:rsidRPr="00DC1F81">
        <w:rPr>
          <w:rFonts w:ascii="Calibri" w:eastAsia="Calibri" w:hAnsi="Calibri" w:cs="Times New Roman"/>
          <w:i/>
          <w:iCs/>
        </w:rPr>
        <w:t>Would you analyze patients with conduit necrosis separately? And patients with ischemia?</w:t>
      </w:r>
    </w:p>
    <w:p w14:paraId="145BB221" w14:textId="77777777" w:rsidR="009E6372" w:rsidRPr="00DC1F81" w:rsidRDefault="009E6372" w:rsidP="009E6372">
      <w:pPr>
        <w:widowControl/>
        <w:autoSpaceDE/>
        <w:autoSpaceDN/>
        <w:ind w:left="708" w:firstLine="708"/>
        <w:rPr>
          <w:rFonts w:ascii="Calibri" w:eastAsia="Calibri" w:hAnsi="Calibri" w:cs="Times New Roman"/>
          <w:i/>
          <w:iCs/>
        </w:rPr>
      </w:pPr>
    </w:p>
    <w:p w14:paraId="1CCD5D2E" w14:textId="77777777" w:rsidR="009E6372" w:rsidRPr="00DC1F81" w:rsidRDefault="009E6372" w:rsidP="009E6372">
      <w:pPr>
        <w:widowControl/>
        <w:numPr>
          <w:ilvl w:val="0"/>
          <w:numId w:val="15"/>
        </w:numPr>
        <w:autoSpaceDE/>
        <w:autoSpaceDN/>
        <w:spacing w:after="200" w:line="276" w:lineRule="auto"/>
        <w:jc w:val="both"/>
        <w:rPr>
          <w:rFonts w:ascii="Calibri" w:eastAsia="Calibri" w:hAnsi="Calibri" w:cs="Times New Roman"/>
        </w:rPr>
      </w:pPr>
      <w:r w:rsidRPr="00DC1F81">
        <w:rPr>
          <w:rFonts w:ascii="Calibri" w:eastAsia="Calibri" w:hAnsi="Calibri" w:cs="Times New Roman"/>
          <w:u w:val="single"/>
        </w:rPr>
        <w:t>Analysis of treatments</w:t>
      </w:r>
    </w:p>
    <w:p w14:paraId="0D7C623D" w14:textId="77777777" w:rsidR="009E6372" w:rsidRPr="00DC1F81" w:rsidRDefault="009E6372" w:rsidP="009E6372">
      <w:pPr>
        <w:widowControl/>
        <w:autoSpaceDE/>
        <w:autoSpaceDN/>
        <w:ind w:firstLine="705"/>
        <w:rPr>
          <w:rFonts w:ascii="Calibri" w:eastAsia="Calibri" w:hAnsi="Calibri" w:cs="Times New Roman"/>
        </w:rPr>
      </w:pPr>
      <w:r w:rsidRPr="00DC1F81">
        <w:rPr>
          <w:rFonts w:ascii="Calibri" w:eastAsia="Calibri" w:hAnsi="Calibri" w:cs="Times New Roman"/>
        </w:rPr>
        <w:t>How should we categorize the different leak treatments?</w:t>
      </w:r>
    </w:p>
    <w:p w14:paraId="77D17E4C" w14:textId="2B63A889" w:rsidR="009E6372" w:rsidRPr="00DC1F81" w:rsidRDefault="009E6372" w:rsidP="009E6372">
      <w:pPr>
        <w:widowControl/>
        <w:autoSpaceDE/>
        <w:autoSpaceDN/>
        <w:ind w:left="1416"/>
        <w:rPr>
          <w:rFonts w:ascii="Calibri" w:eastAsia="Calibri" w:hAnsi="Calibri" w:cs="Times New Roman"/>
          <w:i/>
          <w:iCs/>
        </w:rPr>
      </w:pPr>
      <w:r w:rsidRPr="00DC1F81">
        <w:rPr>
          <w:rFonts w:ascii="Calibri" w:eastAsia="Calibri" w:hAnsi="Calibri" w:cs="Times New Roman"/>
          <w:i/>
          <w:iCs/>
        </w:rPr>
        <w:t>In research would you focus on principle (i.e. closure/drainage) or on modality (</w:t>
      </w:r>
      <w:r w:rsidR="00DC1F81" w:rsidRPr="00DC1F81">
        <w:rPr>
          <w:rFonts w:ascii="Calibri" w:eastAsia="Calibri" w:hAnsi="Calibri" w:cs="Times New Roman"/>
          <w:i/>
          <w:iCs/>
        </w:rPr>
        <w:t>i.e.</w:t>
      </w:r>
      <w:r w:rsidRPr="00DC1F81">
        <w:rPr>
          <w:rFonts w:ascii="Calibri" w:eastAsia="Calibri" w:hAnsi="Calibri" w:cs="Times New Roman"/>
          <w:i/>
          <w:iCs/>
        </w:rPr>
        <w:t xml:space="preserve"> stent/esosponge)?</w:t>
      </w:r>
      <w:r w:rsidRPr="00DC1F81">
        <w:rPr>
          <w:rFonts w:ascii="Calibri" w:eastAsia="Calibri" w:hAnsi="Calibri" w:cs="Times New Roman"/>
          <w:i/>
          <w:iCs/>
        </w:rPr>
        <w:tab/>
      </w:r>
    </w:p>
    <w:p w14:paraId="3AE71608" w14:textId="77777777" w:rsidR="009E6372" w:rsidRPr="00DC1F81" w:rsidRDefault="009E6372" w:rsidP="009E6372">
      <w:pPr>
        <w:widowControl/>
        <w:autoSpaceDE/>
        <w:autoSpaceDN/>
        <w:ind w:left="708" w:firstLine="708"/>
        <w:rPr>
          <w:rFonts w:ascii="Calibri" w:eastAsia="Calibri" w:hAnsi="Calibri" w:cs="Times New Roman"/>
          <w:i/>
          <w:iCs/>
        </w:rPr>
      </w:pPr>
      <w:r w:rsidRPr="00DC1F81">
        <w:rPr>
          <w:rFonts w:ascii="Calibri" w:eastAsia="Calibri" w:hAnsi="Calibri" w:cs="Times New Roman"/>
          <w:i/>
          <w:iCs/>
        </w:rPr>
        <w:t>What specific comparisons would you like to read about?</w:t>
      </w:r>
      <w:r w:rsidRPr="00DC1F81">
        <w:rPr>
          <w:rFonts w:ascii="Calibri" w:eastAsia="Calibri" w:hAnsi="Calibri" w:cs="Times New Roman"/>
          <w:i/>
          <w:iCs/>
        </w:rPr>
        <w:tab/>
      </w:r>
    </w:p>
    <w:p w14:paraId="4E450473" w14:textId="77777777" w:rsidR="009E6372" w:rsidRPr="00DC1F81" w:rsidRDefault="009E6372" w:rsidP="009E6372">
      <w:pPr>
        <w:widowControl/>
        <w:autoSpaceDE/>
        <w:autoSpaceDN/>
        <w:rPr>
          <w:rFonts w:ascii="Calibri" w:eastAsia="Calibri" w:hAnsi="Calibri" w:cs="Times New Roman"/>
          <w:b/>
          <w:bCs/>
        </w:rPr>
      </w:pPr>
    </w:p>
    <w:p w14:paraId="48C89DEC" w14:textId="12FB3532" w:rsidR="009E6372" w:rsidRPr="00DC1F81" w:rsidRDefault="004B168C" w:rsidP="009E6372">
      <w:pPr>
        <w:widowControl/>
        <w:autoSpaceDE/>
        <w:autoSpaceDN/>
        <w:rPr>
          <w:rFonts w:ascii="Calibri" w:eastAsia="Calibri" w:hAnsi="Calibri" w:cs="Times New Roman"/>
          <w:b/>
          <w:bCs/>
        </w:rPr>
      </w:pPr>
      <w:r>
        <w:rPr>
          <w:rFonts w:ascii="Calibri" w:eastAsia="Calibri" w:hAnsi="Calibri" w:cs="Times New Roman"/>
          <w:b/>
          <w:bCs/>
        </w:rPr>
        <w:t>3</w:t>
      </w:r>
      <w:r w:rsidR="009E6372" w:rsidRPr="00DC1F81">
        <w:rPr>
          <w:rFonts w:ascii="Calibri" w:eastAsia="Calibri" w:hAnsi="Calibri" w:cs="Times New Roman"/>
          <w:b/>
          <w:bCs/>
        </w:rPr>
        <w:t>.</w:t>
      </w:r>
      <w:r w:rsidR="009E6372" w:rsidRPr="00DC1F81">
        <w:rPr>
          <w:rFonts w:ascii="Calibri" w:eastAsia="Calibri" w:hAnsi="Calibri" w:cs="Times New Roman"/>
          <w:b/>
          <w:bCs/>
        </w:rPr>
        <w:tab/>
        <w:t>Wrap-up</w:t>
      </w:r>
      <w:r w:rsidR="009E6372" w:rsidRPr="00DC1F81">
        <w:rPr>
          <w:rFonts w:ascii="Calibri" w:eastAsia="Calibri" w:hAnsi="Calibri" w:cs="Times New Roman"/>
          <w:b/>
          <w:bCs/>
        </w:rPr>
        <w:tab/>
      </w:r>
    </w:p>
    <w:p w14:paraId="084E584D" w14:textId="744C0750" w:rsidR="009E6372" w:rsidRPr="00DC1F81" w:rsidRDefault="009E6372" w:rsidP="009E6372">
      <w:pPr>
        <w:widowControl/>
        <w:autoSpaceDE/>
        <w:autoSpaceDN/>
        <w:rPr>
          <w:rFonts w:ascii="Calibri" w:eastAsia="Calibri" w:hAnsi="Calibri" w:cs="Times New Roman"/>
        </w:rPr>
      </w:pPr>
      <w:r w:rsidRPr="00DC1F81">
        <w:rPr>
          <w:rFonts w:ascii="Calibri" w:eastAsia="Calibri" w:hAnsi="Calibri" w:cs="Times New Roman"/>
        </w:rPr>
        <w:t>-</w:t>
      </w:r>
      <w:r w:rsidRPr="00DC1F81">
        <w:rPr>
          <w:rFonts w:ascii="Calibri" w:eastAsia="Calibri" w:hAnsi="Calibri" w:cs="Times New Roman"/>
        </w:rPr>
        <w:tab/>
      </w:r>
      <w:r w:rsidR="004B168C">
        <w:rPr>
          <w:rFonts w:ascii="Calibri" w:eastAsia="Calibri" w:hAnsi="Calibri" w:cs="Times New Roman"/>
        </w:rPr>
        <w:t>Introduce and explain m</w:t>
      </w:r>
      <w:r w:rsidRPr="00DC1F81">
        <w:rPr>
          <w:rFonts w:ascii="Calibri" w:eastAsia="Calibri" w:hAnsi="Calibri" w:cs="Times New Roman"/>
        </w:rPr>
        <w:t>ember check</w:t>
      </w:r>
      <w:r w:rsidR="004B168C">
        <w:rPr>
          <w:rFonts w:ascii="Calibri" w:eastAsia="Calibri" w:hAnsi="Calibri" w:cs="Times New Roman"/>
        </w:rPr>
        <w:t xml:space="preserve"> procedure</w:t>
      </w:r>
    </w:p>
    <w:p w14:paraId="69464288" w14:textId="23C17217" w:rsidR="009E6372" w:rsidRPr="00DC1F81" w:rsidRDefault="009E6372" w:rsidP="00227FB7">
      <w:pPr>
        <w:widowControl/>
        <w:autoSpaceDE/>
        <w:autoSpaceDN/>
        <w:rPr>
          <w:rFonts w:ascii="Calibri" w:eastAsia="Calibri" w:hAnsi="Calibri" w:cs="Times New Roman"/>
        </w:rPr>
      </w:pPr>
      <w:r w:rsidRPr="00DC1F81">
        <w:rPr>
          <w:rFonts w:ascii="Calibri" w:eastAsia="Calibri" w:hAnsi="Calibri" w:cs="Times New Roman"/>
        </w:rPr>
        <w:t>-</w:t>
      </w:r>
      <w:r w:rsidRPr="00DC1F81">
        <w:rPr>
          <w:rFonts w:ascii="Calibri" w:eastAsia="Calibri" w:hAnsi="Calibri" w:cs="Times New Roman"/>
        </w:rPr>
        <w:tab/>
        <w:t>Thank for participation!</w:t>
      </w:r>
      <w:r w:rsidRPr="00DC1F81">
        <w:rPr>
          <w:rFonts w:ascii="Calibri" w:eastAsia="Calibri" w:hAnsi="Calibri" w:cs="Times New Roman"/>
        </w:rPr>
        <w:tab/>
      </w:r>
    </w:p>
    <w:sectPr w:rsidR="009E6372" w:rsidRPr="00DC1F81" w:rsidSect="009E6372">
      <w:pgSz w:w="11900" w:h="16840"/>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E5E92D" w14:textId="77777777" w:rsidR="002442A1" w:rsidRDefault="002442A1" w:rsidP="009E6372">
      <w:r>
        <w:separator/>
      </w:r>
    </w:p>
  </w:endnote>
  <w:endnote w:type="continuationSeparator" w:id="0">
    <w:p w14:paraId="62B86731" w14:textId="77777777" w:rsidR="002442A1" w:rsidRDefault="002442A1" w:rsidP="009E6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39251">
    <w:altName w:val="39251"/>
    <w:panose1 w:val="020B0603050302020204"/>
    <w:charset w:val="0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2988229"/>
      <w:docPartObj>
        <w:docPartGallery w:val="Page Numbers (Bottom of Page)"/>
        <w:docPartUnique/>
      </w:docPartObj>
    </w:sdtPr>
    <w:sdtEndPr/>
    <w:sdtContent>
      <w:p w14:paraId="75CAD53D" w14:textId="77777777" w:rsidR="002442A1" w:rsidRDefault="002442A1">
        <w:pPr>
          <w:pStyle w:val="Voettekst"/>
          <w:jc w:val="right"/>
        </w:pPr>
        <w:r>
          <w:fldChar w:fldCharType="begin"/>
        </w:r>
        <w:r>
          <w:instrText>PAGE   \* MERGEFORMAT</w:instrText>
        </w:r>
        <w:r>
          <w:fldChar w:fldCharType="separate"/>
        </w:r>
        <w:r>
          <w:rPr>
            <w:lang w:val="nl-NL"/>
          </w:rPr>
          <w:t>2</w:t>
        </w:r>
        <w:r>
          <w:fldChar w:fldCharType="end"/>
        </w:r>
      </w:p>
    </w:sdtContent>
  </w:sdt>
  <w:p w14:paraId="01638AE9" w14:textId="77777777" w:rsidR="002442A1" w:rsidRDefault="002442A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1E1D37" w14:textId="77777777" w:rsidR="002442A1" w:rsidRDefault="002442A1" w:rsidP="009E6372">
      <w:r>
        <w:separator/>
      </w:r>
    </w:p>
  </w:footnote>
  <w:footnote w:type="continuationSeparator" w:id="0">
    <w:p w14:paraId="3A2B4289" w14:textId="77777777" w:rsidR="002442A1" w:rsidRDefault="002442A1" w:rsidP="009E63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1B2AF8"/>
    <w:multiLevelType w:val="hybridMultilevel"/>
    <w:tmpl w:val="372E5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CF4AB3"/>
    <w:multiLevelType w:val="hybridMultilevel"/>
    <w:tmpl w:val="D55A8BE2"/>
    <w:lvl w:ilvl="0" w:tplc="0512F544">
      <w:start w:val="32"/>
      <w:numFmt w:val="decimal"/>
      <w:lvlText w:val="%1."/>
      <w:lvlJc w:val="left"/>
      <w:pPr>
        <w:ind w:left="726" w:hanging="336"/>
      </w:pPr>
      <w:rPr>
        <w:rFonts w:ascii="Arial" w:eastAsia="Arial" w:hAnsi="Arial" w:cs="Arial" w:hint="default"/>
        <w:spacing w:val="-4"/>
        <w:w w:val="100"/>
        <w:sz w:val="20"/>
        <w:szCs w:val="20"/>
      </w:rPr>
    </w:lvl>
    <w:lvl w:ilvl="1" w:tplc="DC02B7E6">
      <w:numFmt w:val="bullet"/>
      <w:lvlText w:val="•"/>
      <w:lvlJc w:val="left"/>
      <w:pPr>
        <w:ind w:left="1648" w:hanging="336"/>
      </w:pPr>
      <w:rPr>
        <w:rFonts w:hint="default"/>
      </w:rPr>
    </w:lvl>
    <w:lvl w:ilvl="2" w:tplc="73D4F6E2">
      <w:numFmt w:val="bullet"/>
      <w:lvlText w:val="•"/>
      <w:lvlJc w:val="left"/>
      <w:pPr>
        <w:ind w:left="2576" w:hanging="336"/>
      </w:pPr>
      <w:rPr>
        <w:rFonts w:hint="default"/>
      </w:rPr>
    </w:lvl>
    <w:lvl w:ilvl="3" w:tplc="DD84900A">
      <w:numFmt w:val="bullet"/>
      <w:lvlText w:val="•"/>
      <w:lvlJc w:val="left"/>
      <w:pPr>
        <w:ind w:left="3504" w:hanging="336"/>
      </w:pPr>
      <w:rPr>
        <w:rFonts w:hint="default"/>
      </w:rPr>
    </w:lvl>
    <w:lvl w:ilvl="4" w:tplc="4E962B1C">
      <w:numFmt w:val="bullet"/>
      <w:lvlText w:val="•"/>
      <w:lvlJc w:val="left"/>
      <w:pPr>
        <w:ind w:left="4432" w:hanging="336"/>
      </w:pPr>
      <w:rPr>
        <w:rFonts w:hint="default"/>
      </w:rPr>
    </w:lvl>
    <w:lvl w:ilvl="5" w:tplc="5E58EA32">
      <w:numFmt w:val="bullet"/>
      <w:lvlText w:val="•"/>
      <w:lvlJc w:val="left"/>
      <w:pPr>
        <w:ind w:left="5360" w:hanging="336"/>
      </w:pPr>
      <w:rPr>
        <w:rFonts w:hint="default"/>
      </w:rPr>
    </w:lvl>
    <w:lvl w:ilvl="6" w:tplc="1848CAC4">
      <w:numFmt w:val="bullet"/>
      <w:lvlText w:val="•"/>
      <w:lvlJc w:val="left"/>
      <w:pPr>
        <w:ind w:left="6288" w:hanging="336"/>
      </w:pPr>
      <w:rPr>
        <w:rFonts w:hint="default"/>
      </w:rPr>
    </w:lvl>
    <w:lvl w:ilvl="7" w:tplc="72C6A846">
      <w:numFmt w:val="bullet"/>
      <w:lvlText w:val="•"/>
      <w:lvlJc w:val="left"/>
      <w:pPr>
        <w:ind w:left="7216" w:hanging="336"/>
      </w:pPr>
      <w:rPr>
        <w:rFonts w:hint="default"/>
      </w:rPr>
    </w:lvl>
    <w:lvl w:ilvl="8" w:tplc="F7948CFA">
      <w:numFmt w:val="bullet"/>
      <w:lvlText w:val="•"/>
      <w:lvlJc w:val="left"/>
      <w:pPr>
        <w:ind w:left="8144" w:hanging="336"/>
      </w:pPr>
      <w:rPr>
        <w:rFonts w:hint="default"/>
      </w:rPr>
    </w:lvl>
  </w:abstractNum>
  <w:abstractNum w:abstractNumId="2" w15:restartNumberingAfterBreak="0">
    <w:nsid w:val="2B064621"/>
    <w:multiLevelType w:val="hybridMultilevel"/>
    <w:tmpl w:val="602E5A48"/>
    <w:lvl w:ilvl="0" w:tplc="D6867C8E">
      <w:start w:val="36"/>
      <w:numFmt w:val="decimal"/>
      <w:lvlText w:val="%1."/>
      <w:lvlJc w:val="left"/>
      <w:pPr>
        <w:ind w:left="726" w:hanging="336"/>
      </w:pPr>
      <w:rPr>
        <w:rFonts w:ascii="Arial" w:eastAsia="Arial" w:hAnsi="Arial" w:cs="Arial" w:hint="default"/>
        <w:spacing w:val="-4"/>
        <w:w w:val="100"/>
        <w:sz w:val="20"/>
        <w:szCs w:val="20"/>
      </w:rPr>
    </w:lvl>
    <w:lvl w:ilvl="1" w:tplc="F8021FB4">
      <w:numFmt w:val="bullet"/>
      <w:lvlText w:val="•"/>
      <w:lvlJc w:val="left"/>
      <w:pPr>
        <w:ind w:left="1648" w:hanging="336"/>
      </w:pPr>
      <w:rPr>
        <w:rFonts w:hint="default"/>
      </w:rPr>
    </w:lvl>
    <w:lvl w:ilvl="2" w:tplc="B33A3F04">
      <w:numFmt w:val="bullet"/>
      <w:lvlText w:val="•"/>
      <w:lvlJc w:val="left"/>
      <w:pPr>
        <w:ind w:left="2576" w:hanging="336"/>
      </w:pPr>
      <w:rPr>
        <w:rFonts w:hint="default"/>
      </w:rPr>
    </w:lvl>
    <w:lvl w:ilvl="3" w:tplc="E806AC0A">
      <w:numFmt w:val="bullet"/>
      <w:lvlText w:val="•"/>
      <w:lvlJc w:val="left"/>
      <w:pPr>
        <w:ind w:left="3504" w:hanging="336"/>
      </w:pPr>
      <w:rPr>
        <w:rFonts w:hint="default"/>
      </w:rPr>
    </w:lvl>
    <w:lvl w:ilvl="4" w:tplc="A79CBA26">
      <w:numFmt w:val="bullet"/>
      <w:lvlText w:val="•"/>
      <w:lvlJc w:val="left"/>
      <w:pPr>
        <w:ind w:left="4432" w:hanging="336"/>
      </w:pPr>
      <w:rPr>
        <w:rFonts w:hint="default"/>
      </w:rPr>
    </w:lvl>
    <w:lvl w:ilvl="5" w:tplc="CD56F054">
      <w:numFmt w:val="bullet"/>
      <w:lvlText w:val="•"/>
      <w:lvlJc w:val="left"/>
      <w:pPr>
        <w:ind w:left="5360" w:hanging="336"/>
      </w:pPr>
      <w:rPr>
        <w:rFonts w:hint="default"/>
      </w:rPr>
    </w:lvl>
    <w:lvl w:ilvl="6" w:tplc="63C4D4B4">
      <w:numFmt w:val="bullet"/>
      <w:lvlText w:val="•"/>
      <w:lvlJc w:val="left"/>
      <w:pPr>
        <w:ind w:left="6288" w:hanging="336"/>
      </w:pPr>
      <w:rPr>
        <w:rFonts w:hint="default"/>
      </w:rPr>
    </w:lvl>
    <w:lvl w:ilvl="7" w:tplc="8D1E2B3A">
      <w:numFmt w:val="bullet"/>
      <w:lvlText w:val="•"/>
      <w:lvlJc w:val="left"/>
      <w:pPr>
        <w:ind w:left="7216" w:hanging="336"/>
      </w:pPr>
      <w:rPr>
        <w:rFonts w:hint="default"/>
      </w:rPr>
    </w:lvl>
    <w:lvl w:ilvl="8" w:tplc="98C09914">
      <w:numFmt w:val="bullet"/>
      <w:lvlText w:val="•"/>
      <w:lvlJc w:val="left"/>
      <w:pPr>
        <w:ind w:left="8144" w:hanging="336"/>
      </w:pPr>
      <w:rPr>
        <w:rFonts w:hint="default"/>
      </w:rPr>
    </w:lvl>
  </w:abstractNum>
  <w:abstractNum w:abstractNumId="3" w15:restartNumberingAfterBreak="0">
    <w:nsid w:val="31901031"/>
    <w:multiLevelType w:val="hybridMultilevel"/>
    <w:tmpl w:val="6EF4E3BE"/>
    <w:lvl w:ilvl="0" w:tplc="A85E8BCC">
      <w:numFmt w:val="bullet"/>
      <w:lvlText w:val="-"/>
      <w:lvlJc w:val="left"/>
      <w:pPr>
        <w:ind w:left="705" w:hanging="705"/>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4BB22DC"/>
    <w:multiLevelType w:val="hybridMultilevel"/>
    <w:tmpl w:val="1D4077D8"/>
    <w:lvl w:ilvl="0" w:tplc="0BC600FE">
      <w:start w:val="1"/>
      <w:numFmt w:val="decimal"/>
      <w:lvlText w:val="%1."/>
      <w:lvlJc w:val="left"/>
      <w:pPr>
        <w:ind w:left="620" w:hanging="288"/>
      </w:pPr>
      <w:rPr>
        <w:rFonts w:ascii="Arial" w:eastAsia="Arial" w:hAnsi="Arial" w:cs="Arial" w:hint="default"/>
        <w:b/>
        <w:bCs/>
        <w:spacing w:val="0"/>
        <w:w w:val="100"/>
        <w:sz w:val="20"/>
        <w:szCs w:val="20"/>
      </w:rPr>
    </w:lvl>
    <w:lvl w:ilvl="1" w:tplc="6CA69BAA">
      <w:numFmt w:val="bullet"/>
      <w:lvlText w:val="•"/>
      <w:lvlJc w:val="left"/>
      <w:pPr>
        <w:ind w:left="1558" w:hanging="288"/>
      </w:pPr>
      <w:rPr>
        <w:rFonts w:hint="default"/>
      </w:rPr>
    </w:lvl>
    <w:lvl w:ilvl="2" w:tplc="5A0E49EA">
      <w:numFmt w:val="bullet"/>
      <w:lvlText w:val="•"/>
      <w:lvlJc w:val="left"/>
      <w:pPr>
        <w:ind w:left="2496" w:hanging="288"/>
      </w:pPr>
      <w:rPr>
        <w:rFonts w:hint="default"/>
      </w:rPr>
    </w:lvl>
    <w:lvl w:ilvl="3" w:tplc="13B8F01E">
      <w:numFmt w:val="bullet"/>
      <w:lvlText w:val="•"/>
      <w:lvlJc w:val="left"/>
      <w:pPr>
        <w:ind w:left="3434" w:hanging="288"/>
      </w:pPr>
      <w:rPr>
        <w:rFonts w:hint="default"/>
      </w:rPr>
    </w:lvl>
    <w:lvl w:ilvl="4" w:tplc="2D963236">
      <w:numFmt w:val="bullet"/>
      <w:lvlText w:val="•"/>
      <w:lvlJc w:val="left"/>
      <w:pPr>
        <w:ind w:left="4372" w:hanging="288"/>
      </w:pPr>
      <w:rPr>
        <w:rFonts w:hint="default"/>
      </w:rPr>
    </w:lvl>
    <w:lvl w:ilvl="5" w:tplc="9C4ED2E2">
      <w:numFmt w:val="bullet"/>
      <w:lvlText w:val="•"/>
      <w:lvlJc w:val="left"/>
      <w:pPr>
        <w:ind w:left="5310" w:hanging="288"/>
      </w:pPr>
      <w:rPr>
        <w:rFonts w:hint="default"/>
      </w:rPr>
    </w:lvl>
    <w:lvl w:ilvl="6" w:tplc="CD96A602">
      <w:numFmt w:val="bullet"/>
      <w:lvlText w:val="•"/>
      <w:lvlJc w:val="left"/>
      <w:pPr>
        <w:ind w:left="6248" w:hanging="288"/>
      </w:pPr>
      <w:rPr>
        <w:rFonts w:hint="default"/>
      </w:rPr>
    </w:lvl>
    <w:lvl w:ilvl="7" w:tplc="2AE05EC4">
      <w:numFmt w:val="bullet"/>
      <w:lvlText w:val="•"/>
      <w:lvlJc w:val="left"/>
      <w:pPr>
        <w:ind w:left="7186" w:hanging="288"/>
      </w:pPr>
      <w:rPr>
        <w:rFonts w:hint="default"/>
      </w:rPr>
    </w:lvl>
    <w:lvl w:ilvl="8" w:tplc="E17046F4">
      <w:numFmt w:val="bullet"/>
      <w:lvlText w:val="•"/>
      <w:lvlJc w:val="left"/>
      <w:pPr>
        <w:ind w:left="8124" w:hanging="288"/>
      </w:pPr>
      <w:rPr>
        <w:rFonts w:hint="default"/>
      </w:rPr>
    </w:lvl>
  </w:abstractNum>
  <w:abstractNum w:abstractNumId="5" w15:restartNumberingAfterBreak="0">
    <w:nsid w:val="34EE4F82"/>
    <w:multiLevelType w:val="hybridMultilevel"/>
    <w:tmpl w:val="0052BDC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51A5429"/>
    <w:multiLevelType w:val="hybridMultilevel"/>
    <w:tmpl w:val="EE7EE41C"/>
    <w:lvl w:ilvl="0" w:tplc="83583E7E">
      <w:start w:val="44"/>
      <w:numFmt w:val="decimal"/>
      <w:lvlText w:val="%1."/>
      <w:lvlJc w:val="left"/>
      <w:pPr>
        <w:ind w:left="447" w:hanging="336"/>
        <w:jc w:val="right"/>
      </w:pPr>
      <w:rPr>
        <w:rFonts w:ascii="Arial" w:eastAsia="Arial" w:hAnsi="Arial" w:cs="Arial" w:hint="default"/>
        <w:spacing w:val="-4"/>
        <w:w w:val="100"/>
        <w:sz w:val="20"/>
        <w:szCs w:val="20"/>
      </w:rPr>
    </w:lvl>
    <w:lvl w:ilvl="1" w:tplc="B1F82DC4">
      <w:numFmt w:val="bullet"/>
      <w:lvlText w:val="•"/>
      <w:lvlJc w:val="left"/>
      <w:pPr>
        <w:ind w:left="1396" w:hanging="336"/>
      </w:pPr>
      <w:rPr>
        <w:rFonts w:hint="default"/>
      </w:rPr>
    </w:lvl>
    <w:lvl w:ilvl="2" w:tplc="419689C4">
      <w:numFmt w:val="bullet"/>
      <w:lvlText w:val="•"/>
      <w:lvlJc w:val="left"/>
      <w:pPr>
        <w:ind w:left="2352" w:hanging="336"/>
      </w:pPr>
      <w:rPr>
        <w:rFonts w:hint="default"/>
      </w:rPr>
    </w:lvl>
    <w:lvl w:ilvl="3" w:tplc="CF3A5CA8">
      <w:numFmt w:val="bullet"/>
      <w:lvlText w:val="•"/>
      <w:lvlJc w:val="left"/>
      <w:pPr>
        <w:ind w:left="3308" w:hanging="336"/>
      </w:pPr>
      <w:rPr>
        <w:rFonts w:hint="default"/>
      </w:rPr>
    </w:lvl>
    <w:lvl w:ilvl="4" w:tplc="1B90E03E">
      <w:numFmt w:val="bullet"/>
      <w:lvlText w:val="•"/>
      <w:lvlJc w:val="left"/>
      <w:pPr>
        <w:ind w:left="4264" w:hanging="336"/>
      </w:pPr>
      <w:rPr>
        <w:rFonts w:hint="default"/>
      </w:rPr>
    </w:lvl>
    <w:lvl w:ilvl="5" w:tplc="52563DF8">
      <w:numFmt w:val="bullet"/>
      <w:lvlText w:val="•"/>
      <w:lvlJc w:val="left"/>
      <w:pPr>
        <w:ind w:left="5220" w:hanging="336"/>
      </w:pPr>
      <w:rPr>
        <w:rFonts w:hint="default"/>
      </w:rPr>
    </w:lvl>
    <w:lvl w:ilvl="6" w:tplc="A31E377C">
      <w:numFmt w:val="bullet"/>
      <w:lvlText w:val="•"/>
      <w:lvlJc w:val="left"/>
      <w:pPr>
        <w:ind w:left="6176" w:hanging="336"/>
      </w:pPr>
      <w:rPr>
        <w:rFonts w:hint="default"/>
      </w:rPr>
    </w:lvl>
    <w:lvl w:ilvl="7" w:tplc="213C43DA">
      <w:numFmt w:val="bullet"/>
      <w:lvlText w:val="•"/>
      <w:lvlJc w:val="left"/>
      <w:pPr>
        <w:ind w:left="7132" w:hanging="336"/>
      </w:pPr>
      <w:rPr>
        <w:rFonts w:hint="default"/>
      </w:rPr>
    </w:lvl>
    <w:lvl w:ilvl="8" w:tplc="6C9E7958">
      <w:numFmt w:val="bullet"/>
      <w:lvlText w:val="•"/>
      <w:lvlJc w:val="left"/>
      <w:pPr>
        <w:ind w:left="8088" w:hanging="336"/>
      </w:pPr>
      <w:rPr>
        <w:rFonts w:hint="default"/>
      </w:rPr>
    </w:lvl>
  </w:abstractNum>
  <w:abstractNum w:abstractNumId="7" w15:restartNumberingAfterBreak="0">
    <w:nsid w:val="39F23CA4"/>
    <w:multiLevelType w:val="hybridMultilevel"/>
    <w:tmpl w:val="4F8E80A6"/>
    <w:lvl w:ilvl="0" w:tplc="C722E2AE">
      <w:start w:val="60"/>
      <w:numFmt w:val="decimal"/>
      <w:lvlText w:val="%1."/>
      <w:lvlJc w:val="left"/>
      <w:pPr>
        <w:ind w:left="726" w:hanging="336"/>
      </w:pPr>
      <w:rPr>
        <w:rFonts w:ascii="Arial" w:eastAsia="Arial" w:hAnsi="Arial" w:cs="Arial" w:hint="default"/>
        <w:spacing w:val="-4"/>
        <w:w w:val="100"/>
        <w:sz w:val="20"/>
        <w:szCs w:val="20"/>
      </w:rPr>
    </w:lvl>
    <w:lvl w:ilvl="1" w:tplc="DAD0DA46">
      <w:numFmt w:val="bullet"/>
      <w:lvlText w:val="•"/>
      <w:lvlJc w:val="left"/>
      <w:pPr>
        <w:ind w:left="1648" w:hanging="336"/>
      </w:pPr>
      <w:rPr>
        <w:rFonts w:hint="default"/>
      </w:rPr>
    </w:lvl>
    <w:lvl w:ilvl="2" w:tplc="5E5C66AE">
      <w:numFmt w:val="bullet"/>
      <w:lvlText w:val="•"/>
      <w:lvlJc w:val="left"/>
      <w:pPr>
        <w:ind w:left="2576" w:hanging="336"/>
      </w:pPr>
      <w:rPr>
        <w:rFonts w:hint="default"/>
      </w:rPr>
    </w:lvl>
    <w:lvl w:ilvl="3" w:tplc="9CA6FC1A">
      <w:numFmt w:val="bullet"/>
      <w:lvlText w:val="•"/>
      <w:lvlJc w:val="left"/>
      <w:pPr>
        <w:ind w:left="3504" w:hanging="336"/>
      </w:pPr>
      <w:rPr>
        <w:rFonts w:hint="default"/>
      </w:rPr>
    </w:lvl>
    <w:lvl w:ilvl="4" w:tplc="06065E64">
      <w:numFmt w:val="bullet"/>
      <w:lvlText w:val="•"/>
      <w:lvlJc w:val="left"/>
      <w:pPr>
        <w:ind w:left="4432" w:hanging="336"/>
      </w:pPr>
      <w:rPr>
        <w:rFonts w:hint="default"/>
      </w:rPr>
    </w:lvl>
    <w:lvl w:ilvl="5" w:tplc="84786B84">
      <w:numFmt w:val="bullet"/>
      <w:lvlText w:val="•"/>
      <w:lvlJc w:val="left"/>
      <w:pPr>
        <w:ind w:left="5360" w:hanging="336"/>
      </w:pPr>
      <w:rPr>
        <w:rFonts w:hint="default"/>
      </w:rPr>
    </w:lvl>
    <w:lvl w:ilvl="6" w:tplc="426ED16E">
      <w:numFmt w:val="bullet"/>
      <w:lvlText w:val="•"/>
      <w:lvlJc w:val="left"/>
      <w:pPr>
        <w:ind w:left="6288" w:hanging="336"/>
      </w:pPr>
      <w:rPr>
        <w:rFonts w:hint="default"/>
      </w:rPr>
    </w:lvl>
    <w:lvl w:ilvl="7" w:tplc="25DA6704">
      <w:numFmt w:val="bullet"/>
      <w:lvlText w:val="•"/>
      <w:lvlJc w:val="left"/>
      <w:pPr>
        <w:ind w:left="7216" w:hanging="336"/>
      </w:pPr>
      <w:rPr>
        <w:rFonts w:hint="default"/>
      </w:rPr>
    </w:lvl>
    <w:lvl w:ilvl="8" w:tplc="77E4D6E0">
      <w:numFmt w:val="bullet"/>
      <w:lvlText w:val="•"/>
      <w:lvlJc w:val="left"/>
      <w:pPr>
        <w:ind w:left="8144" w:hanging="336"/>
      </w:pPr>
      <w:rPr>
        <w:rFonts w:hint="default"/>
      </w:rPr>
    </w:lvl>
  </w:abstractNum>
  <w:abstractNum w:abstractNumId="8" w15:restartNumberingAfterBreak="0">
    <w:nsid w:val="3EA73E2E"/>
    <w:multiLevelType w:val="hybridMultilevel"/>
    <w:tmpl w:val="53EA8BBE"/>
    <w:lvl w:ilvl="0" w:tplc="7124F732">
      <w:start w:val="52"/>
      <w:numFmt w:val="decimal"/>
      <w:lvlText w:val="%1."/>
      <w:lvlJc w:val="left"/>
      <w:pPr>
        <w:ind w:left="447" w:hanging="336"/>
        <w:jc w:val="right"/>
      </w:pPr>
      <w:rPr>
        <w:rFonts w:ascii="Arial" w:eastAsia="Arial" w:hAnsi="Arial" w:cs="Arial" w:hint="default"/>
        <w:spacing w:val="-4"/>
        <w:w w:val="100"/>
        <w:sz w:val="20"/>
        <w:szCs w:val="20"/>
      </w:rPr>
    </w:lvl>
    <w:lvl w:ilvl="1" w:tplc="BBC894A8">
      <w:numFmt w:val="bullet"/>
      <w:lvlText w:val="•"/>
      <w:lvlJc w:val="left"/>
      <w:pPr>
        <w:ind w:left="1396" w:hanging="336"/>
      </w:pPr>
      <w:rPr>
        <w:rFonts w:hint="default"/>
      </w:rPr>
    </w:lvl>
    <w:lvl w:ilvl="2" w:tplc="76F04FF0">
      <w:numFmt w:val="bullet"/>
      <w:lvlText w:val="•"/>
      <w:lvlJc w:val="left"/>
      <w:pPr>
        <w:ind w:left="2352" w:hanging="336"/>
      </w:pPr>
      <w:rPr>
        <w:rFonts w:hint="default"/>
      </w:rPr>
    </w:lvl>
    <w:lvl w:ilvl="3" w:tplc="1242EA7E">
      <w:numFmt w:val="bullet"/>
      <w:lvlText w:val="•"/>
      <w:lvlJc w:val="left"/>
      <w:pPr>
        <w:ind w:left="3308" w:hanging="336"/>
      </w:pPr>
      <w:rPr>
        <w:rFonts w:hint="default"/>
      </w:rPr>
    </w:lvl>
    <w:lvl w:ilvl="4" w:tplc="61D0F2F2">
      <w:numFmt w:val="bullet"/>
      <w:lvlText w:val="•"/>
      <w:lvlJc w:val="left"/>
      <w:pPr>
        <w:ind w:left="4264" w:hanging="336"/>
      </w:pPr>
      <w:rPr>
        <w:rFonts w:hint="default"/>
      </w:rPr>
    </w:lvl>
    <w:lvl w:ilvl="5" w:tplc="F40C0CE6">
      <w:numFmt w:val="bullet"/>
      <w:lvlText w:val="•"/>
      <w:lvlJc w:val="left"/>
      <w:pPr>
        <w:ind w:left="5220" w:hanging="336"/>
      </w:pPr>
      <w:rPr>
        <w:rFonts w:hint="default"/>
      </w:rPr>
    </w:lvl>
    <w:lvl w:ilvl="6" w:tplc="2ED0666C">
      <w:numFmt w:val="bullet"/>
      <w:lvlText w:val="•"/>
      <w:lvlJc w:val="left"/>
      <w:pPr>
        <w:ind w:left="6176" w:hanging="336"/>
      </w:pPr>
      <w:rPr>
        <w:rFonts w:hint="default"/>
      </w:rPr>
    </w:lvl>
    <w:lvl w:ilvl="7" w:tplc="C09CDC4E">
      <w:numFmt w:val="bullet"/>
      <w:lvlText w:val="•"/>
      <w:lvlJc w:val="left"/>
      <w:pPr>
        <w:ind w:left="7132" w:hanging="336"/>
      </w:pPr>
      <w:rPr>
        <w:rFonts w:hint="default"/>
      </w:rPr>
    </w:lvl>
    <w:lvl w:ilvl="8" w:tplc="4886A24C">
      <w:numFmt w:val="bullet"/>
      <w:lvlText w:val="•"/>
      <w:lvlJc w:val="left"/>
      <w:pPr>
        <w:ind w:left="8088" w:hanging="336"/>
      </w:pPr>
      <w:rPr>
        <w:rFonts w:hint="default"/>
      </w:rPr>
    </w:lvl>
  </w:abstractNum>
  <w:abstractNum w:abstractNumId="9" w15:restartNumberingAfterBreak="0">
    <w:nsid w:val="4B3E41B7"/>
    <w:multiLevelType w:val="hybridMultilevel"/>
    <w:tmpl w:val="B27E0A12"/>
    <w:lvl w:ilvl="0" w:tplc="ABC66646">
      <w:numFmt w:val="bullet"/>
      <w:lvlText w:val="*"/>
      <w:lvlJc w:val="left"/>
      <w:pPr>
        <w:ind w:left="111" w:hanging="135"/>
      </w:pPr>
      <w:rPr>
        <w:rFonts w:ascii="Arial" w:eastAsia="Arial" w:hAnsi="Arial" w:cs="Arial" w:hint="default"/>
        <w:w w:val="100"/>
        <w:sz w:val="20"/>
        <w:szCs w:val="20"/>
      </w:rPr>
    </w:lvl>
    <w:lvl w:ilvl="1" w:tplc="05C0CF24">
      <w:numFmt w:val="bullet"/>
      <w:lvlText w:val="*"/>
      <w:lvlJc w:val="left"/>
      <w:pPr>
        <w:ind w:left="524" w:hanging="135"/>
      </w:pPr>
      <w:rPr>
        <w:rFonts w:ascii="Arial" w:eastAsia="Arial" w:hAnsi="Arial" w:cs="Arial" w:hint="default"/>
        <w:w w:val="100"/>
        <w:sz w:val="20"/>
        <w:szCs w:val="20"/>
      </w:rPr>
    </w:lvl>
    <w:lvl w:ilvl="2" w:tplc="3B22D604">
      <w:numFmt w:val="bullet"/>
      <w:lvlText w:val="•"/>
      <w:lvlJc w:val="left"/>
      <w:pPr>
        <w:ind w:left="520" w:hanging="135"/>
      </w:pPr>
      <w:rPr>
        <w:rFonts w:hint="default"/>
      </w:rPr>
    </w:lvl>
    <w:lvl w:ilvl="3" w:tplc="FA706154">
      <w:numFmt w:val="bullet"/>
      <w:lvlText w:val="•"/>
      <w:lvlJc w:val="left"/>
      <w:pPr>
        <w:ind w:left="1705" w:hanging="135"/>
      </w:pPr>
      <w:rPr>
        <w:rFonts w:hint="default"/>
      </w:rPr>
    </w:lvl>
    <w:lvl w:ilvl="4" w:tplc="595EFBC0">
      <w:numFmt w:val="bullet"/>
      <w:lvlText w:val="•"/>
      <w:lvlJc w:val="left"/>
      <w:pPr>
        <w:ind w:left="2890" w:hanging="135"/>
      </w:pPr>
      <w:rPr>
        <w:rFonts w:hint="default"/>
      </w:rPr>
    </w:lvl>
    <w:lvl w:ilvl="5" w:tplc="80860E5C">
      <w:numFmt w:val="bullet"/>
      <w:lvlText w:val="•"/>
      <w:lvlJc w:val="left"/>
      <w:pPr>
        <w:ind w:left="4075" w:hanging="135"/>
      </w:pPr>
      <w:rPr>
        <w:rFonts w:hint="default"/>
      </w:rPr>
    </w:lvl>
    <w:lvl w:ilvl="6" w:tplc="1B8882C0">
      <w:numFmt w:val="bullet"/>
      <w:lvlText w:val="•"/>
      <w:lvlJc w:val="left"/>
      <w:pPr>
        <w:ind w:left="5260" w:hanging="135"/>
      </w:pPr>
      <w:rPr>
        <w:rFonts w:hint="default"/>
      </w:rPr>
    </w:lvl>
    <w:lvl w:ilvl="7" w:tplc="87541584">
      <w:numFmt w:val="bullet"/>
      <w:lvlText w:val="•"/>
      <w:lvlJc w:val="left"/>
      <w:pPr>
        <w:ind w:left="6445" w:hanging="135"/>
      </w:pPr>
      <w:rPr>
        <w:rFonts w:hint="default"/>
      </w:rPr>
    </w:lvl>
    <w:lvl w:ilvl="8" w:tplc="E72E604A">
      <w:numFmt w:val="bullet"/>
      <w:lvlText w:val="•"/>
      <w:lvlJc w:val="left"/>
      <w:pPr>
        <w:ind w:left="7630" w:hanging="135"/>
      </w:pPr>
      <w:rPr>
        <w:rFonts w:hint="default"/>
      </w:rPr>
    </w:lvl>
  </w:abstractNum>
  <w:abstractNum w:abstractNumId="10" w15:restartNumberingAfterBreak="0">
    <w:nsid w:val="5C904D42"/>
    <w:multiLevelType w:val="hybridMultilevel"/>
    <w:tmpl w:val="62023C60"/>
    <w:lvl w:ilvl="0" w:tplc="97A4FD34">
      <w:start w:val="40"/>
      <w:numFmt w:val="decimal"/>
      <w:lvlText w:val="%1."/>
      <w:lvlJc w:val="left"/>
      <w:pPr>
        <w:ind w:left="726" w:hanging="336"/>
      </w:pPr>
      <w:rPr>
        <w:rFonts w:ascii="Arial" w:eastAsia="Arial" w:hAnsi="Arial" w:cs="Arial" w:hint="default"/>
        <w:spacing w:val="-4"/>
        <w:w w:val="100"/>
        <w:sz w:val="20"/>
        <w:szCs w:val="20"/>
      </w:rPr>
    </w:lvl>
    <w:lvl w:ilvl="1" w:tplc="56AECD7E">
      <w:numFmt w:val="bullet"/>
      <w:lvlText w:val="•"/>
      <w:lvlJc w:val="left"/>
      <w:pPr>
        <w:ind w:left="1648" w:hanging="336"/>
      </w:pPr>
      <w:rPr>
        <w:rFonts w:hint="default"/>
      </w:rPr>
    </w:lvl>
    <w:lvl w:ilvl="2" w:tplc="0C9ADCCA">
      <w:numFmt w:val="bullet"/>
      <w:lvlText w:val="•"/>
      <w:lvlJc w:val="left"/>
      <w:pPr>
        <w:ind w:left="2576" w:hanging="336"/>
      </w:pPr>
      <w:rPr>
        <w:rFonts w:hint="default"/>
      </w:rPr>
    </w:lvl>
    <w:lvl w:ilvl="3" w:tplc="ADF2B142">
      <w:numFmt w:val="bullet"/>
      <w:lvlText w:val="•"/>
      <w:lvlJc w:val="left"/>
      <w:pPr>
        <w:ind w:left="3504" w:hanging="336"/>
      </w:pPr>
      <w:rPr>
        <w:rFonts w:hint="default"/>
      </w:rPr>
    </w:lvl>
    <w:lvl w:ilvl="4" w:tplc="E30CD11C">
      <w:numFmt w:val="bullet"/>
      <w:lvlText w:val="•"/>
      <w:lvlJc w:val="left"/>
      <w:pPr>
        <w:ind w:left="4432" w:hanging="336"/>
      </w:pPr>
      <w:rPr>
        <w:rFonts w:hint="default"/>
      </w:rPr>
    </w:lvl>
    <w:lvl w:ilvl="5" w:tplc="AF364C00">
      <w:numFmt w:val="bullet"/>
      <w:lvlText w:val="•"/>
      <w:lvlJc w:val="left"/>
      <w:pPr>
        <w:ind w:left="5360" w:hanging="336"/>
      </w:pPr>
      <w:rPr>
        <w:rFonts w:hint="default"/>
      </w:rPr>
    </w:lvl>
    <w:lvl w:ilvl="6" w:tplc="0ED0B188">
      <w:numFmt w:val="bullet"/>
      <w:lvlText w:val="•"/>
      <w:lvlJc w:val="left"/>
      <w:pPr>
        <w:ind w:left="6288" w:hanging="336"/>
      </w:pPr>
      <w:rPr>
        <w:rFonts w:hint="default"/>
      </w:rPr>
    </w:lvl>
    <w:lvl w:ilvl="7" w:tplc="5F5CD14C">
      <w:numFmt w:val="bullet"/>
      <w:lvlText w:val="•"/>
      <w:lvlJc w:val="left"/>
      <w:pPr>
        <w:ind w:left="7216" w:hanging="336"/>
      </w:pPr>
      <w:rPr>
        <w:rFonts w:hint="default"/>
      </w:rPr>
    </w:lvl>
    <w:lvl w:ilvl="8" w:tplc="EB8AB6FC">
      <w:numFmt w:val="bullet"/>
      <w:lvlText w:val="•"/>
      <w:lvlJc w:val="left"/>
      <w:pPr>
        <w:ind w:left="8144" w:hanging="336"/>
      </w:pPr>
      <w:rPr>
        <w:rFonts w:hint="default"/>
      </w:rPr>
    </w:lvl>
  </w:abstractNum>
  <w:abstractNum w:abstractNumId="11" w15:restartNumberingAfterBreak="0">
    <w:nsid w:val="61A53372"/>
    <w:multiLevelType w:val="hybridMultilevel"/>
    <w:tmpl w:val="9132C476"/>
    <w:lvl w:ilvl="0" w:tplc="726896CC">
      <w:start w:val="28"/>
      <w:numFmt w:val="decimal"/>
      <w:lvlText w:val="%1."/>
      <w:lvlJc w:val="left"/>
      <w:pPr>
        <w:ind w:left="726" w:hanging="336"/>
      </w:pPr>
      <w:rPr>
        <w:rFonts w:ascii="Arial" w:eastAsia="Arial" w:hAnsi="Arial" w:cs="Arial" w:hint="default"/>
        <w:spacing w:val="-4"/>
        <w:w w:val="100"/>
        <w:sz w:val="20"/>
        <w:szCs w:val="20"/>
      </w:rPr>
    </w:lvl>
    <w:lvl w:ilvl="1" w:tplc="92068AD0">
      <w:numFmt w:val="bullet"/>
      <w:lvlText w:val="•"/>
      <w:lvlJc w:val="left"/>
      <w:pPr>
        <w:ind w:left="1648" w:hanging="336"/>
      </w:pPr>
      <w:rPr>
        <w:rFonts w:hint="default"/>
      </w:rPr>
    </w:lvl>
    <w:lvl w:ilvl="2" w:tplc="C07A9F3C">
      <w:numFmt w:val="bullet"/>
      <w:lvlText w:val="•"/>
      <w:lvlJc w:val="left"/>
      <w:pPr>
        <w:ind w:left="2576" w:hanging="336"/>
      </w:pPr>
      <w:rPr>
        <w:rFonts w:hint="default"/>
      </w:rPr>
    </w:lvl>
    <w:lvl w:ilvl="3" w:tplc="6CD6E7A0">
      <w:numFmt w:val="bullet"/>
      <w:lvlText w:val="•"/>
      <w:lvlJc w:val="left"/>
      <w:pPr>
        <w:ind w:left="3504" w:hanging="336"/>
      </w:pPr>
      <w:rPr>
        <w:rFonts w:hint="default"/>
      </w:rPr>
    </w:lvl>
    <w:lvl w:ilvl="4" w:tplc="A0EE3F50">
      <w:numFmt w:val="bullet"/>
      <w:lvlText w:val="•"/>
      <w:lvlJc w:val="left"/>
      <w:pPr>
        <w:ind w:left="4432" w:hanging="336"/>
      </w:pPr>
      <w:rPr>
        <w:rFonts w:hint="default"/>
      </w:rPr>
    </w:lvl>
    <w:lvl w:ilvl="5" w:tplc="2AB48152">
      <w:numFmt w:val="bullet"/>
      <w:lvlText w:val="•"/>
      <w:lvlJc w:val="left"/>
      <w:pPr>
        <w:ind w:left="5360" w:hanging="336"/>
      </w:pPr>
      <w:rPr>
        <w:rFonts w:hint="default"/>
      </w:rPr>
    </w:lvl>
    <w:lvl w:ilvl="6" w:tplc="CF324166">
      <w:numFmt w:val="bullet"/>
      <w:lvlText w:val="•"/>
      <w:lvlJc w:val="left"/>
      <w:pPr>
        <w:ind w:left="6288" w:hanging="336"/>
      </w:pPr>
      <w:rPr>
        <w:rFonts w:hint="default"/>
      </w:rPr>
    </w:lvl>
    <w:lvl w:ilvl="7" w:tplc="76200876">
      <w:numFmt w:val="bullet"/>
      <w:lvlText w:val="•"/>
      <w:lvlJc w:val="left"/>
      <w:pPr>
        <w:ind w:left="7216" w:hanging="336"/>
      </w:pPr>
      <w:rPr>
        <w:rFonts w:hint="default"/>
      </w:rPr>
    </w:lvl>
    <w:lvl w:ilvl="8" w:tplc="F40AEB0C">
      <w:numFmt w:val="bullet"/>
      <w:lvlText w:val="•"/>
      <w:lvlJc w:val="left"/>
      <w:pPr>
        <w:ind w:left="8144" w:hanging="336"/>
      </w:pPr>
      <w:rPr>
        <w:rFonts w:hint="default"/>
      </w:rPr>
    </w:lvl>
  </w:abstractNum>
  <w:abstractNum w:abstractNumId="12" w15:restartNumberingAfterBreak="0">
    <w:nsid w:val="747B5FAD"/>
    <w:multiLevelType w:val="hybridMultilevel"/>
    <w:tmpl w:val="854A1170"/>
    <w:lvl w:ilvl="0" w:tplc="326CE22A">
      <w:start w:val="24"/>
      <w:numFmt w:val="decimal"/>
      <w:lvlText w:val="%1."/>
      <w:lvlJc w:val="left"/>
      <w:pPr>
        <w:ind w:left="726" w:hanging="336"/>
      </w:pPr>
      <w:rPr>
        <w:rFonts w:ascii="Arial" w:eastAsia="Arial" w:hAnsi="Arial" w:cs="Arial" w:hint="default"/>
        <w:spacing w:val="-4"/>
        <w:w w:val="100"/>
        <w:sz w:val="20"/>
        <w:szCs w:val="20"/>
      </w:rPr>
    </w:lvl>
    <w:lvl w:ilvl="1" w:tplc="2B8CF5B2">
      <w:numFmt w:val="bullet"/>
      <w:lvlText w:val="•"/>
      <w:lvlJc w:val="left"/>
      <w:pPr>
        <w:ind w:left="1648" w:hanging="336"/>
      </w:pPr>
      <w:rPr>
        <w:rFonts w:hint="default"/>
      </w:rPr>
    </w:lvl>
    <w:lvl w:ilvl="2" w:tplc="33E8CE4C">
      <w:numFmt w:val="bullet"/>
      <w:lvlText w:val="•"/>
      <w:lvlJc w:val="left"/>
      <w:pPr>
        <w:ind w:left="2576" w:hanging="336"/>
      </w:pPr>
      <w:rPr>
        <w:rFonts w:hint="default"/>
      </w:rPr>
    </w:lvl>
    <w:lvl w:ilvl="3" w:tplc="BC3E16D6">
      <w:numFmt w:val="bullet"/>
      <w:lvlText w:val="•"/>
      <w:lvlJc w:val="left"/>
      <w:pPr>
        <w:ind w:left="3504" w:hanging="336"/>
      </w:pPr>
      <w:rPr>
        <w:rFonts w:hint="default"/>
      </w:rPr>
    </w:lvl>
    <w:lvl w:ilvl="4" w:tplc="56964F00">
      <w:numFmt w:val="bullet"/>
      <w:lvlText w:val="•"/>
      <w:lvlJc w:val="left"/>
      <w:pPr>
        <w:ind w:left="4432" w:hanging="336"/>
      </w:pPr>
      <w:rPr>
        <w:rFonts w:hint="default"/>
      </w:rPr>
    </w:lvl>
    <w:lvl w:ilvl="5" w:tplc="10504BEE">
      <w:numFmt w:val="bullet"/>
      <w:lvlText w:val="•"/>
      <w:lvlJc w:val="left"/>
      <w:pPr>
        <w:ind w:left="5360" w:hanging="336"/>
      </w:pPr>
      <w:rPr>
        <w:rFonts w:hint="default"/>
      </w:rPr>
    </w:lvl>
    <w:lvl w:ilvl="6" w:tplc="5F44373E">
      <w:numFmt w:val="bullet"/>
      <w:lvlText w:val="•"/>
      <w:lvlJc w:val="left"/>
      <w:pPr>
        <w:ind w:left="6288" w:hanging="336"/>
      </w:pPr>
      <w:rPr>
        <w:rFonts w:hint="default"/>
      </w:rPr>
    </w:lvl>
    <w:lvl w:ilvl="7" w:tplc="A072C906">
      <w:numFmt w:val="bullet"/>
      <w:lvlText w:val="•"/>
      <w:lvlJc w:val="left"/>
      <w:pPr>
        <w:ind w:left="7216" w:hanging="336"/>
      </w:pPr>
      <w:rPr>
        <w:rFonts w:hint="default"/>
      </w:rPr>
    </w:lvl>
    <w:lvl w:ilvl="8" w:tplc="6F685216">
      <w:numFmt w:val="bullet"/>
      <w:lvlText w:val="•"/>
      <w:lvlJc w:val="left"/>
      <w:pPr>
        <w:ind w:left="8144" w:hanging="336"/>
      </w:pPr>
      <w:rPr>
        <w:rFonts w:hint="default"/>
      </w:rPr>
    </w:lvl>
  </w:abstractNum>
  <w:abstractNum w:abstractNumId="13" w15:restartNumberingAfterBreak="0">
    <w:nsid w:val="782F702F"/>
    <w:multiLevelType w:val="hybridMultilevel"/>
    <w:tmpl w:val="F94C5B6C"/>
    <w:lvl w:ilvl="0" w:tplc="90D83E9E">
      <w:start w:val="48"/>
      <w:numFmt w:val="decimal"/>
      <w:lvlText w:val="%1."/>
      <w:lvlJc w:val="left"/>
      <w:pPr>
        <w:ind w:left="447" w:hanging="336"/>
        <w:jc w:val="right"/>
      </w:pPr>
      <w:rPr>
        <w:rFonts w:ascii="Arial" w:eastAsia="Arial" w:hAnsi="Arial" w:cs="Arial" w:hint="default"/>
        <w:spacing w:val="-4"/>
        <w:w w:val="100"/>
        <w:sz w:val="20"/>
        <w:szCs w:val="20"/>
      </w:rPr>
    </w:lvl>
    <w:lvl w:ilvl="1" w:tplc="9DAEC4C4">
      <w:numFmt w:val="bullet"/>
      <w:lvlText w:val="•"/>
      <w:lvlJc w:val="left"/>
      <w:pPr>
        <w:ind w:left="1396" w:hanging="336"/>
      </w:pPr>
      <w:rPr>
        <w:rFonts w:hint="default"/>
      </w:rPr>
    </w:lvl>
    <w:lvl w:ilvl="2" w:tplc="1EE0D268">
      <w:numFmt w:val="bullet"/>
      <w:lvlText w:val="•"/>
      <w:lvlJc w:val="left"/>
      <w:pPr>
        <w:ind w:left="2352" w:hanging="336"/>
      </w:pPr>
      <w:rPr>
        <w:rFonts w:hint="default"/>
      </w:rPr>
    </w:lvl>
    <w:lvl w:ilvl="3" w:tplc="98B4C88A">
      <w:numFmt w:val="bullet"/>
      <w:lvlText w:val="•"/>
      <w:lvlJc w:val="left"/>
      <w:pPr>
        <w:ind w:left="3308" w:hanging="336"/>
      </w:pPr>
      <w:rPr>
        <w:rFonts w:hint="default"/>
      </w:rPr>
    </w:lvl>
    <w:lvl w:ilvl="4" w:tplc="E38ACB3C">
      <w:numFmt w:val="bullet"/>
      <w:lvlText w:val="•"/>
      <w:lvlJc w:val="left"/>
      <w:pPr>
        <w:ind w:left="4264" w:hanging="336"/>
      </w:pPr>
      <w:rPr>
        <w:rFonts w:hint="default"/>
      </w:rPr>
    </w:lvl>
    <w:lvl w:ilvl="5" w:tplc="5A201736">
      <w:numFmt w:val="bullet"/>
      <w:lvlText w:val="•"/>
      <w:lvlJc w:val="left"/>
      <w:pPr>
        <w:ind w:left="5220" w:hanging="336"/>
      </w:pPr>
      <w:rPr>
        <w:rFonts w:hint="default"/>
      </w:rPr>
    </w:lvl>
    <w:lvl w:ilvl="6" w:tplc="E5FEC6C6">
      <w:numFmt w:val="bullet"/>
      <w:lvlText w:val="•"/>
      <w:lvlJc w:val="left"/>
      <w:pPr>
        <w:ind w:left="6176" w:hanging="336"/>
      </w:pPr>
      <w:rPr>
        <w:rFonts w:hint="default"/>
      </w:rPr>
    </w:lvl>
    <w:lvl w:ilvl="7" w:tplc="4A6C8FC4">
      <w:numFmt w:val="bullet"/>
      <w:lvlText w:val="•"/>
      <w:lvlJc w:val="left"/>
      <w:pPr>
        <w:ind w:left="7132" w:hanging="336"/>
      </w:pPr>
      <w:rPr>
        <w:rFonts w:hint="default"/>
      </w:rPr>
    </w:lvl>
    <w:lvl w:ilvl="8" w:tplc="D826BEF6">
      <w:numFmt w:val="bullet"/>
      <w:lvlText w:val="•"/>
      <w:lvlJc w:val="left"/>
      <w:pPr>
        <w:ind w:left="8088" w:hanging="336"/>
      </w:pPr>
      <w:rPr>
        <w:rFonts w:hint="default"/>
      </w:rPr>
    </w:lvl>
  </w:abstractNum>
  <w:abstractNum w:abstractNumId="14" w15:restartNumberingAfterBreak="0">
    <w:nsid w:val="7C2E32D7"/>
    <w:multiLevelType w:val="hybridMultilevel"/>
    <w:tmpl w:val="3B0C9BA2"/>
    <w:lvl w:ilvl="0" w:tplc="0AA00480">
      <w:start w:val="56"/>
      <w:numFmt w:val="decimal"/>
      <w:lvlText w:val="%1."/>
      <w:lvlJc w:val="left"/>
      <w:pPr>
        <w:ind w:left="447" w:hanging="336"/>
        <w:jc w:val="right"/>
      </w:pPr>
      <w:rPr>
        <w:rFonts w:ascii="Arial" w:eastAsia="Arial" w:hAnsi="Arial" w:cs="Arial" w:hint="default"/>
        <w:spacing w:val="-4"/>
        <w:w w:val="100"/>
        <w:sz w:val="20"/>
        <w:szCs w:val="20"/>
      </w:rPr>
    </w:lvl>
    <w:lvl w:ilvl="1" w:tplc="DC3EAFD4">
      <w:numFmt w:val="bullet"/>
      <w:lvlText w:val="•"/>
      <w:lvlJc w:val="left"/>
      <w:pPr>
        <w:ind w:left="1396" w:hanging="336"/>
      </w:pPr>
      <w:rPr>
        <w:rFonts w:hint="default"/>
      </w:rPr>
    </w:lvl>
    <w:lvl w:ilvl="2" w:tplc="DDAE1A98">
      <w:numFmt w:val="bullet"/>
      <w:lvlText w:val="•"/>
      <w:lvlJc w:val="left"/>
      <w:pPr>
        <w:ind w:left="2352" w:hanging="336"/>
      </w:pPr>
      <w:rPr>
        <w:rFonts w:hint="default"/>
      </w:rPr>
    </w:lvl>
    <w:lvl w:ilvl="3" w:tplc="96825CF0">
      <w:numFmt w:val="bullet"/>
      <w:lvlText w:val="•"/>
      <w:lvlJc w:val="left"/>
      <w:pPr>
        <w:ind w:left="3308" w:hanging="336"/>
      </w:pPr>
      <w:rPr>
        <w:rFonts w:hint="default"/>
      </w:rPr>
    </w:lvl>
    <w:lvl w:ilvl="4" w:tplc="E5905482">
      <w:numFmt w:val="bullet"/>
      <w:lvlText w:val="•"/>
      <w:lvlJc w:val="left"/>
      <w:pPr>
        <w:ind w:left="4264" w:hanging="336"/>
      </w:pPr>
      <w:rPr>
        <w:rFonts w:hint="default"/>
      </w:rPr>
    </w:lvl>
    <w:lvl w:ilvl="5" w:tplc="591AB814">
      <w:numFmt w:val="bullet"/>
      <w:lvlText w:val="•"/>
      <w:lvlJc w:val="left"/>
      <w:pPr>
        <w:ind w:left="5220" w:hanging="336"/>
      </w:pPr>
      <w:rPr>
        <w:rFonts w:hint="default"/>
      </w:rPr>
    </w:lvl>
    <w:lvl w:ilvl="6" w:tplc="6736DF5A">
      <w:numFmt w:val="bullet"/>
      <w:lvlText w:val="•"/>
      <w:lvlJc w:val="left"/>
      <w:pPr>
        <w:ind w:left="6176" w:hanging="336"/>
      </w:pPr>
      <w:rPr>
        <w:rFonts w:hint="default"/>
      </w:rPr>
    </w:lvl>
    <w:lvl w:ilvl="7" w:tplc="062ADFEC">
      <w:numFmt w:val="bullet"/>
      <w:lvlText w:val="•"/>
      <w:lvlJc w:val="left"/>
      <w:pPr>
        <w:ind w:left="7132" w:hanging="336"/>
      </w:pPr>
      <w:rPr>
        <w:rFonts w:hint="default"/>
      </w:rPr>
    </w:lvl>
    <w:lvl w:ilvl="8" w:tplc="F36ABEFC">
      <w:numFmt w:val="bullet"/>
      <w:lvlText w:val="•"/>
      <w:lvlJc w:val="left"/>
      <w:pPr>
        <w:ind w:left="8088" w:hanging="336"/>
      </w:pPr>
      <w:rPr>
        <w:rFonts w:hint="default"/>
      </w:rPr>
    </w:lvl>
  </w:abstractNum>
  <w:num w:numId="1">
    <w:abstractNumId w:val="7"/>
  </w:num>
  <w:num w:numId="2">
    <w:abstractNumId w:val="14"/>
  </w:num>
  <w:num w:numId="3">
    <w:abstractNumId w:val="8"/>
  </w:num>
  <w:num w:numId="4">
    <w:abstractNumId w:val="13"/>
  </w:num>
  <w:num w:numId="5">
    <w:abstractNumId w:val="6"/>
  </w:num>
  <w:num w:numId="6">
    <w:abstractNumId w:val="10"/>
  </w:num>
  <w:num w:numId="7">
    <w:abstractNumId w:val="2"/>
  </w:num>
  <w:num w:numId="8">
    <w:abstractNumId w:val="1"/>
  </w:num>
  <w:num w:numId="9">
    <w:abstractNumId w:val="11"/>
  </w:num>
  <w:num w:numId="10">
    <w:abstractNumId w:val="12"/>
  </w:num>
  <w:num w:numId="11">
    <w:abstractNumId w:val="4"/>
  </w:num>
  <w:num w:numId="12">
    <w:abstractNumId w:val="9"/>
  </w:num>
  <w:num w:numId="13">
    <w:abstractNumId w:val="0"/>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4B62A3"/>
    <w:rsid w:val="00087419"/>
    <w:rsid w:val="00193CD9"/>
    <w:rsid w:val="001F2B65"/>
    <w:rsid w:val="001F3744"/>
    <w:rsid w:val="00227FB7"/>
    <w:rsid w:val="002442A1"/>
    <w:rsid w:val="002620DB"/>
    <w:rsid w:val="00280E87"/>
    <w:rsid w:val="0029245A"/>
    <w:rsid w:val="002A60EC"/>
    <w:rsid w:val="003176ED"/>
    <w:rsid w:val="003D39A6"/>
    <w:rsid w:val="00400304"/>
    <w:rsid w:val="00412810"/>
    <w:rsid w:val="00424689"/>
    <w:rsid w:val="00427E16"/>
    <w:rsid w:val="00462EBE"/>
    <w:rsid w:val="004A7BA1"/>
    <w:rsid w:val="004B168C"/>
    <w:rsid w:val="004B62A3"/>
    <w:rsid w:val="00541FDC"/>
    <w:rsid w:val="00550D88"/>
    <w:rsid w:val="00564F1D"/>
    <w:rsid w:val="005A1AE2"/>
    <w:rsid w:val="005F3D90"/>
    <w:rsid w:val="0061011B"/>
    <w:rsid w:val="006660AC"/>
    <w:rsid w:val="006D50CA"/>
    <w:rsid w:val="00711AA6"/>
    <w:rsid w:val="007167CB"/>
    <w:rsid w:val="00753226"/>
    <w:rsid w:val="00784D81"/>
    <w:rsid w:val="0079337F"/>
    <w:rsid w:val="008339FA"/>
    <w:rsid w:val="00937EFA"/>
    <w:rsid w:val="009C4E07"/>
    <w:rsid w:val="009E6372"/>
    <w:rsid w:val="00AD7A6A"/>
    <w:rsid w:val="00B81C92"/>
    <w:rsid w:val="00BD0463"/>
    <w:rsid w:val="00C41A01"/>
    <w:rsid w:val="00D17103"/>
    <w:rsid w:val="00D9292B"/>
    <w:rsid w:val="00DC1144"/>
    <w:rsid w:val="00DC1F81"/>
    <w:rsid w:val="00DE0576"/>
    <w:rsid w:val="00EF5B66"/>
    <w:rsid w:val="00F874A3"/>
    <w:rsid w:val="00FA66BA"/>
    <w:rsid w:val="00FF01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558"/>
    <o:shapelayout v:ext="edit">
      <o:idmap v:ext="edit" data="1"/>
    </o:shapelayout>
  </w:shapeDefaults>
  <w:decimalSymbol w:val=","/>
  <w:listSeparator w:val=";"/>
  <w14:docId w14:val="1ADE0663"/>
  <w15:docId w15:val="{E8197FA2-D9B0-488F-8A19-D52C74864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Arial" w:eastAsia="Arial" w:hAnsi="Arial" w:cs="Arial"/>
    </w:rPr>
  </w:style>
  <w:style w:type="paragraph" w:styleId="Kop1">
    <w:name w:val="heading 1"/>
    <w:basedOn w:val="Standaard"/>
    <w:uiPriority w:val="9"/>
    <w:qFormat/>
    <w:rsid w:val="009E6372"/>
    <w:pPr>
      <w:ind w:left="111"/>
      <w:outlineLvl w:val="0"/>
    </w:pPr>
    <w:rPr>
      <w:rFonts w:asciiTheme="minorHAnsi" w:hAnsiTheme="minorHAnsi"/>
      <w:b/>
      <w:bCs/>
      <w:sz w:val="28"/>
      <w:szCs w:val="20"/>
    </w:rPr>
  </w:style>
  <w:style w:type="paragraph" w:styleId="Kop2">
    <w:name w:val="heading 2"/>
    <w:basedOn w:val="Standaard"/>
    <w:next w:val="Standaard"/>
    <w:link w:val="Kop2Char"/>
    <w:uiPriority w:val="9"/>
    <w:unhideWhenUsed/>
    <w:qFormat/>
    <w:rsid w:val="009E6372"/>
    <w:pPr>
      <w:keepNext/>
      <w:keepLines/>
      <w:spacing w:before="40"/>
      <w:outlineLvl w:val="1"/>
    </w:pPr>
    <w:rPr>
      <w:rFonts w:asciiTheme="minorHAnsi" w:eastAsiaTheme="majorEastAsia" w:hAnsiTheme="minorHAnsi" w:cstheme="majorBidi"/>
      <w:b/>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rPr>
      <w:sz w:val="20"/>
      <w:szCs w:val="20"/>
    </w:rPr>
  </w:style>
  <w:style w:type="paragraph" w:styleId="Lijstalinea">
    <w:name w:val="List Paragraph"/>
    <w:basedOn w:val="Standaard"/>
    <w:uiPriority w:val="1"/>
    <w:qFormat/>
    <w:pPr>
      <w:spacing w:before="95"/>
      <w:ind w:left="726" w:hanging="337"/>
    </w:pPr>
  </w:style>
  <w:style w:type="paragraph" w:customStyle="1" w:styleId="TableParagraph">
    <w:name w:val="Table Paragraph"/>
    <w:basedOn w:val="Standaard"/>
    <w:uiPriority w:val="1"/>
    <w:qFormat/>
  </w:style>
  <w:style w:type="paragraph" w:styleId="Ballontekst">
    <w:name w:val="Balloon Text"/>
    <w:basedOn w:val="Standaard"/>
    <w:link w:val="BallontekstChar"/>
    <w:uiPriority w:val="99"/>
    <w:semiHidden/>
    <w:unhideWhenUsed/>
    <w:rsid w:val="009E6372"/>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E6372"/>
    <w:rPr>
      <w:rFonts w:ascii="Segoe UI" w:eastAsia="Arial" w:hAnsi="Segoe UI" w:cs="Segoe UI"/>
      <w:sz w:val="18"/>
      <w:szCs w:val="18"/>
    </w:rPr>
  </w:style>
  <w:style w:type="character" w:customStyle="1" w:styleId="Kop2Char">
    <w:name w:val="Kop 2 Char"/>
    <w:basedOn w:val="Standaardalinea-lettertype"/>
    <w:link w:val="Kop2"/>
    <w:uiPriority w:val="9"/>
    <w:rsid w:val="009E6372"/>
    <w:rPr>
      <w:rFonts w:eastAsiaTheme="majorEastAsia" w:cstheme="majorBidi"/>
      <w:b/>
      <w:sz w:val="24"/>
      <w:szCs w:val="26"/>
    </w:rPr>
  </w:style>
  <w:style w:type="table" w:customStyle="1" w:styleId="Tabelraster2">
    <w:name w:val="Tabelraster2"/>
    <w:basedOn w:val="Standaardtabel"/>
    <w:next w:val="Tabelraster"/>
    <w:uiPriority w:val="59"/>
    <w:rsid w:val="009E6372"/>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9E6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E6372"/>
    <w:rPr>
      <w:sz w:val="16"/>
      <w:szCs w:val="16"/>
    </w:rPr>
  </w:style>
  <w:style w:type="paragraph" w:styleId="Tekstopmerking">
    <w:name w:val="annotation text"/>
    <w:basedOn w:val="Standaard"/>
    <w:link w:val="TekstopmerkingChar"/>
    <w:uiPriority w:val="99"/>
    <w:semiHidden/>
    <w:unhideWhenUsed/>
    <w:rsid w:val="009E6372"/>
    <w:pPr>
      <w:widowControl/>
      <w:autoSpaceDE/>
      <w:autoSpaceDN/>
      <w:spacing w:after="200"/>
    </w:pPr>
    <w:rPr>
      <w:rFonts w:asciiTheme="minorHAnsi" w:eastAsiaTheme="minorHAnsi" w:hAnsiTheme="minorHAnsi" w:cstheme="minorBidi"/>
      <w:sz w:val="20"/>
      <w:szCs w:val="20"/>
      <w:lang w:val="nl-NL"/>
    </w:rPr>
  </w:style>
  <w:style w:type="character" w:customStyle="1" w:styleId="TekstopmerkingChar">
    <w:name w:val="Tekst opmerking Char"/>
    <w:basedOn w:val="Standaardalinea-lettertype"/>
    <w:link w:val="Tekstopmerking"/>
    <w:uiPriority w:val="99"/>
    <w:semiHidden/>
    <w:rsid w:val="009E6372"/>
    <w:rPr>
      <w:sz w:val="20"/>
      <w:szCs w:val="20"/>
      <w:lang w:val="nl-NL"/>
    </w:rPr>
  </w:style>
  <w:style w:type="paragraph" w:styleId="Kopvaninhoudsopgave">
    <w:name w:val="TOC Heading"/>
    <w:basedOn w:val="Kop1"/>
    <w:next w:val="Standaard"/>
    <w:uiPriority w:val="39"/>
    <w:unhideWhenUsed/>
    <w:qFormat/>
    <w:rsid w:val="009E6372"/>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lang w:val="en-GB" w:eastAsia="en-GB"/>
    </w:rPr>
  </w:style>
  <w:style w:type="paragraph" w:styleId="Inhopg1">
    <w:name w:val="toc 1"/>
    <w:basedOn w:val="Standaard"/>
    <w:next w:val="Standaard"/>
    <w:autoRedefine/>
    <w:uiPriority w:val="39"/>
    <w:unhideWhenUsed/>
    <w:rsid w:val="009E6372"/>
    <w:pPr>
      <w:spacing w:after="100"/>
    </w:pPr>
  </w:style>
  <w:style w:type="paragraph" w:styleId="Inhopg2">
    <w:name w:val="toc 2"/>
    <w:basedOn w:val="Standaard"/>
    <w:next w:val="Standaard"/>
    <w:autoRedefine/>
    <w:uiPriority w:val="39"/>
    <w:unhideWhenUsed/>
    <w:rsid w:val="009E6372"/>
    <w:pPr>
      <w:spacing w:after="100"/>
      <w:ind w:left="220"/>
    </w:pPr>
  </w:style>
  <w:style w:type="character" w:styleId="Hyperlink">
    <w:name w:val="Hyperlink"/>
    <w:basedOn w:val="Standaardalinea-lettertype"/>
    <w:uiPriority w:val="99"/>
    <w:unhideWhenUsed/>
    <w:rsid w:val="009E6372"/>
    <w:rPr>
      <w:color w:val="0000FF" w:themeColor="hyperlink"/>
      <w:u w:val="single"/>
    </w:rPr>
  </w:style>
  <w:style w:type="paragraph" w:styleId="Koptekst">
    <w:name w:val="header"/>
    <w:basedOn w:val="Standaard"/>
    <w:link w:val="KoptekstChar"/>
    <w:uiPriority w:val="99"/>
    <w:unhideWhenUsed/>
    <w:rsid w:val="009E6372"/>
    <w:pPr>
      <w:tabs>
        <w:tab w:val="center" w:pos="4536"/>
        <w:tab w:val="right" w:pos="9072"/>
      </w:tabs>
    </w:pPr>
  </w:style>
  <w:style w:type="character" w:customStyle="1" w:styleId="KoptekstChar">
    <w:name w:val="Koptekst Char"/>
    <w:basedOn w:val="Standaardalinea-lettertype"/>
    <w:link w:val="Koptekst"/>
    <w:uiPriority w:val="99"/>
    <w:rsid w:val="009E6372"/>
    <w:rPr>
      <w:rFonts w:ascii="Arial" w:eastAsia="Arial" w:hAnsi="Arial" w:cs="Arial"/>
    </w:rPr>
  </w:style>
  <w:style w:type="paragraph" w:styleId="Voettekst">
    <w:name w:val="footer"/>
    <w:basedOn w:val="Standaard"/>
    <w:link w:val="VoettekstChar"/>
    <w:uiPriority w:val="99"/>
    <w:unhideWhenUsed/>
    <w:rsid w:val="009E6372"/>
    <w:pPr>
      <w:tabs>
        <w:tab w:val="center" w:pos="4536"/>
        <w:tab w:val="right" w:pos="9072"/>
      </w:tabs>
    </w:pPr>
  </w:style>
  <w:style w:type="character" w:customStyle="1" w:styleId="VoettekstChar">
    <w:name w:val="Voettekst Char"/>
    <w:basedOn w:val="Standaardalinea-lettertype"/>
    <w:link w:val="Voettekst"/>
    <w:uiPriority w:val="99"/>
    <w:rsid w:val="009E6372"/>
    <w:rPr>
      <w:rFonts w:ascii="Arial" w:eastAsia="Arial" w:hAnsi="Arial" w:cs="Arial"/>
    </w:rPr>
  </w:style>
  <w:style w:type="paragraph" w:styleId="Onderwerpvanopmerking">
    <w:name w:val="annotation subject"/>
    <w:basedOn w:val="Tekstopmerking"/>
    <w:next w:val="Tekstopmerking"/>
    <w:link w:val="OnderwerpvanopmerkingChar"/>
    <w:uiPriority w:val="99"/>
    <w:semiHidden/>
    <w:unhideWhenUsed/>
    <w:rsid w:val="0029245A"/>
    <w:pPr>
      <w:widowControl w:val="0"/>
      <w:autoSpaceDE w:val="0"/>
      <w:autoSpaceDN w:val="0"/>
      <w:spacing w:after="0"/>
    </w:pPr>
    <w:rPr>
      <w:rFonts w:ascii="Arial" w:eastAsia="Arial" w:hAnsi="Arial" w:cs="Arial"/>
      <w:b/>
      <w:bCs/>
      <w:lang w:val="en-US"/>
    </w:rPr>
  </w:style>
  <w:style w:type="character" w:customStyle="1" w:styleId="OnderwerpvanopmerkingChar">
    <w:name w:val="Onderwerp van opmerking Char"/>
    <w:basedOn w:val="TekstopmerkingChar"/>
    <w:link w:val="Onderwerpvanopmerking"/>
    <w:uiPriority w:val="99"/>
    <w:semiHidden/>
    <w:rsid w:val="0029245A"/>
    <w:rPr>
      <w:rFonts w:ascii="Arial" w:eastAsia="Arial" w:hAnsi="Arial" w:cs="Arial"/>
      <w:b/>
      <w:bCs/>
      <w:sz w:val="20"/>
      <w:szCs w:val="20"/>
      <w:lang w:val="nl-NL"/>
    </w:rPr>
  </w:style>
  <w:style w:type="table" w:customStyle="1" w:styleId="Tabelraster3">
    <w:name w:val="Tabelraster3"/>
    <w:basedOn w:val="Standaardtabel"/>
    <w:next w:val="Tabelraster"/>
    <w:uiPriority w:val="39"/>
    <w:rsid w:val="006660A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image" Target="media/image18.png"/><Relationship Id="rId117" Type="http://schemas.openxmlformats.org/officeDocument/2006/relationships/image" Target="media/image109.png"/><Relationship Id="rId21" Type="http://schemas.openxmlformats.org/officeDocument/2006/relationships/image" Target="media/image13.png"/><Relationship Id="rId42" Type="http://schemas.openxmlformats.org/officeDocument/2006/relationships/image" Target="media/image34.png"/><Relationship Id="rId47" Type="http://schemas.openxmlformats.org/officeDocument/2006/relationships/image" Target="media/image39.png"/><Relationship Id="rId63" Type="http://schemas.openxmlformats.org/officeDocument/2006/relationships/image" Target="media/image55.png"/><Relationship Id="rId68" Type="http://schemas.openxmlformats.org/officeDocument/2006/relationships/image" Target="media/image60.png"/><Relationship Id="rId84" Type="http://schemas.openxmlformats.org/officeDocument/2006/relationships/image" Target="media/image76.png"/><Relationship Id="rId89" Type="http://schemas.openxmlformats.org/officeDocument/2006/relationships/image" Target="media/image81.png"/><Relationship Id="rId112" Type="http://schemas.openxmlformats.org/officeDocument/2006/relationships/image" Target="media/image104.png"/><Relationship Id="rId133" Type="http://schemas.openxmlformats.org/officeDocument/2006/relationships/image" Target="media/image125.png"/><Relationship Id="rId16" Type="http://schemas.openxmlformats.org/officeDocument/2006/relationships/image" Target="media/image8.png"/><Relationship Id="rId107" Type="http://schemas.openxmlformats.org/officeDocument/2006/relationships/image" Target="media/image99.png"/><Relationship Id="rId11" Type="http://schemas.openxmlformats.org/officeDocument/2006/relationships/image" Target="media/image3.png"/><Relationship Id="rId32" Type="http://schemas.openxmlformats.org/officeDocument/2006/relationships/image" Target="media/image24.png"/><Relationship Id="rId37" Type="http://schemas.openxmlformats.org/officeDocument/2006/relationships/image" Target="media/image29.png"/><Relationship Id="rId53" Type="http://schemas.openxmlformats.org/officeDocument/2006/relationships/image" Target="media/image45.png"/><Relationship Id="rId58" Type="http://schemas.openxmlformats.org/officeDocument/2006/relationships/image" Target="media/image50.png"/><Relationship Id="rId74" Type="http://schemas.openxmlformats.org/officeDocument/2006/relationships/image" Target="media/image66.png"/><Relationship Id="rId79" Type="http://schemas.openxmlformats.org/officeDocument/2006/relationships/image" Target="media/image71.png"/><Relationship Id="rId102" Type="http://schemas.openxmlformats.org/officeDocument/2006/relationships/image" Target="media/image94.png"/><Relationship Id="rId123" Type="http://schemas.openxmlformats.org/officeDocument/2006/relationships/image" Target="media/image115.png"/><Relationship Id="rId128" Type="http://schemas.openxmlformats.org/officeDocument/2006/relationships/image" Target="media/image120.png"/><Relationship Id="rId5" Type="http://schemas.openxmlformats.org/officeDocument/2006/relationships/webSettings" Target="webSettings.xml"/><Relationship Id="rId90" Type="http://schemas.openxmlformats.org/officeDocument/2006/relationships/image" Target="media/image82.png"/><Relationship Id="rId95" Type="http://schemas.openxmlformats.org/officeDocument/2006/relationships/image" Target="media/image87.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image" Target="media/image40.png"/><Relationship Id="rId56" Type="http://schemas.openxmlformats.org/officeDocument/2006/relationships/image" Target="media/image48.png"/><Relationship Id="rId64" Type="http://schemas.openxmlformats.org/officeDocument/2006/relationships/image" Target="media/image56.png"/><Relationship Id="rId69" Type="http://schemas.openxmlformats.org/officeDocument/2006/relationships/image" Target="media/image61.png"/><Relationship Id="rId77" Type="http://schemas.openxmlformats.org/officeDocument/2006/relationships/image" Target="media/image69.png"/><Relationship Id="rId100" Type="http://schemas.openxmlformats.org/officeDocument/2006/relationships/image" Target="media/image92.png"/><Relationship Id="rId105" Type="http://schemas.openxmlformats.org/officeDocument/2006/relationships/image" Target="media/image97.png"/><Relationship Id="rId113" Type="http://schemas.openxmlformats.org/officeDocument/2006/relationships/image" Target="media/image105.png"/><Relationship Id="rId118" Type="http://schemas.openxmlformats.org/officeDocument/2006/relationships/image" Target="media/image110.png"/><Relationship Id="rId126" Type="http://schemas.openxmlformats.org/officeDocument/2006/relationships/image" Target="media/image118.png"/><Relationship Id="rId134" Type="http://schemas.openxmlformats.org/officeDocument/2006/relationships/hyperlink" Target="mailto:%20sander.ubels@radboudumc.nl" TargetMode="External"/><Relationship Id="rId8" Type="http://schemas.openxmlformats.org/officeDocument/2006/relationships/footer" Target="footer1.xml"/><Relationship Id="rId51" Type="http://schemas.openxmlformats.org/officeDocument/2006/relationships/image" Target="media/image43.png"/><Relationship Id="rId72" Type="http://schemas.openxmlformats.org/officeDocument/2006/relationships/image" Target="media/image64.png"/><Relationship Id="rId80" Type="http://schemas.openxmlformats.org/officeDocument/2006/relationships/image" Target="media/image72.png"/><Relationship Id="rId85" Type="http://schemas.openxmlformats.org/officeDocument/2006/relationships/image" Target="media/image77.png"/><Relationship Id="rId93" Type="http://schemas.openxmlformats.org/officeDocument/2006/relationships/image" Target="media/image85.png"/><Relationship Id="rId98" Type="http://schemas.openxmlformats.org/officeDocument/2006/relationships/image" Target="media/image90.png"/><Relationship Id="rId121" Type="http://schemas.openxmlformats.org/officeDocument/2006/relationships/image" Target="media/image113.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59" Type="http://schemas.openxmlformats.org/officeDocument/2006/relationships/image" Target="media/image51.png"/><Relationship Id="rId67" Type="http://schemas.openxmlformats.org/officeDocument/2006/relationships/image" Target="media/image59.png"/><Relationship Id="rId103" Type="http://schemas.openxmlformats.org/officeDocument/2006/relationships/image" Target="media/image95.png"/><Relationship Id="rId108" Type="http://schemas.openxmlformats.org/officeDocument/2006/relationships/image" Target="media/image100.png"/><Relationship Id="rId116" Type="http://schemas.openxmlformats.org/officeDocument/2006/relationships/image" Target="media/image108.png"/><Relationship Id="rId124" Type="http://schemas.openxmlformats.org/officeDocument/2006/relationships/image" Target="media/image116.png"/><Relationship Id="rId129" Type="http://schemas.openxmlformats.org/officeDocument/2006/relationships/image" Target="media/image121.png"/><Relationship Id="rId137" Type="http://schemas.openxmlformats.org/officeDocument/2006/relationships/theme" Target="theme/theme1.xml"/><Relationship Id="rId20" Type="http://schemas.openxmlformats.org/officeDocument/2006/relationships/image" Target="media/image12.png"/><Relationship Id="rId41" Type="http://schemas.openxmlformats.org/officeDocument/2006/relationships/image" Target="media/image33.png"/><Relationship Id="rId54" Type="http://schemas.openxmlformats.org/officeDocument/2006/relationships/image" Target="media/image46.png"/><Relationship Id="rId62" Type="http://schemas.openxmlformats.org/officeDocument/2006/relationships/image" Target="media/image54.png"/><Relationship Id="rId70" Type="http://schemas.openxmlformats.org/officeDocument/2006/relationships/image" Target="media/image62.png"/><Relationship Id="rId75" Type="http://schemas.openxmlformats.org/officeDocument/2006/relationships/image" Target="media/image67.png"/><Relationship Id="rId83" Type="http://schemas.openxmlformats.org/officeDocument/2006/relationships/image" Target="media/image75.png"/><Relationship Id="rId88" Type="http://schemas.openxmlformats.org/officeDocument/2006/relationships/image" Target="media/image80.png"/><Relationship Id="rId91" Type="http://schemas.openxmlformats.org/officeDocument/2006/relationships/image" Target="media/image83.png"/><Relationship Id="rId96" Type="http://schemas.openxmlformats.org/officeDocument/2006/relationships/image" Target="media/image88.png"/><Relationship Id="rId111" Type="http://schemas.openxmlformats.org/officeDocument/2006/relationships/image" Target="media/image103.png"/><Relationship Id="rId132" Type="http://schemas.openxmlformats.org/officeDocument/2006/relationships/image" Target="media/image124.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 Id="rId57" Type="http://schemas.openxmlformats.org/officeDocument/2006/relationships/image" Target="media/image49.png"/><Relationship Id="rId106" Type="http://schemas.openxmlformats.org/officeDocument/2006/relationships/image" Target="media/image98.png"/><Relationship Id="rId114" Type="http://schemas.openxmlformats.org/officeDocument/2006/relationships/image" Target="media/image106.png"/><Relationship Id="rId119" Type="http://schemas.openxmlformats.org/officeDocument/2006/relationships/image" Target="media/image111.png"/><Relationship Id="rId127" Type="http://schemas.openxmlformats.org/officeDocument/2006/relationships/image" Target="media/image119.png"/><Relationship Id="rId10" Type="http://schemas.openxmlformats.org/officeDocument/2006/relationships/image" Target="media/image2.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60" Type="http://schemas.openxmlformats.org/officeDocument/2006/relationships/image" Target="media/image52.png"/><Relationship Id="rId65" Type="http://schemas.openxmlformats.org/officeDocument/2006/relationships/image" Target="media/image57.png"/><Relationship Id="rId73" Type="http://schemas.openxmlformats.org/officeDocument/2006/relationships/image" Target="media/image65.png"/><Relationship Id="rId78" Type="http://schemas.openxmlformats.org/officeDocument/2006/relationships/image" Target="media/image70.png"/><Relationship Id="rId81" Type="http://schemas.openxmlformats.org/officeDocument/2006/relationships/image" Target="media/image73.png"/><Relationship Id="rId86" Type="http://schemas.openxmlformats.org/officeDocument/2006/relationships/image" Target="media/image78.png"/><Relationship Id="rId94" Type="http://schemas.openxmlformats.org/officeDocument/2006/relationships/image" Target="media/image86.png"/><Relationship Id="rId99" Type="http://schemas.openxmlformats.org/officeDocument/2006/relationships/image" Target="media/image91.png"/><Relationship Id="rId101" Type="http://schemas.openxmlformats.org/officeDocument/2006/relationships/image" Target="media/image93.png"/><Relationship Id="rId122" Type="http://schemas.openxmlformats.org/officeDocument/2006/relationships/image" Target="media/image114.png"/><Relationship Id="rId130" Type="http://schemas.openxmlformats.org/officeDocument/2006/relationships/image" Target="media/image122.png"/><Relationship Id="rId135" Type="http://schemas.openxmlformats.org/officeDocument/2006/relationships/hyperlink" Target="https://www.tentaclestudy.com/" TargetMode="External"/><Relationship Id="rId4" Type="http://schemas.openxmlformats.org/officeDocument/2006/relationships/settings" Target="settings.xml"/><Relationship Id="rId9"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39" Type="http://schemas.openxmlformats.org/officeDocument/2006/relationships/image" Target="media/image31.png"/><Relationship Id="rId109" Type="http://schemas.openxmlformats.org/officeDocument/2006/relationships/image" Target="media/image101.png"/><Relationship Id="rId34" Type="http://schemas.openxmlformats.org/officeDocument/2006/relationships/image" Target="media/image26.png"/><Relationship Id="rId50" Type="http://schemas.openxmlformats.org/officeDocument/2006/relationships/image" Target="media/image42.png"/><Relationship Id="rId55" Type="http://schemas.openxmlformats.org/officeDocument/2006/relationships/image" Target="media/image47.png"/><Relationship Id="rId76" Type="http://schemas.openxmlformats.org/officeDocument/2006/relationships/image" Target="media/image68.png"/><Relationship Id="rId97" Type="http://schemas.openxmlformats.org/officeDocument/2006/relationships/image" Target="media/image89.png"/><Relationship Id="rId104" Type="http://schemas.openxmlformats.org/officeDocument/2006/relationships/image" Target="media/image96.png"/><Relationship Id="rId120" Type="http://schemas.openxmlformats.org/officeDocument/2006/relationships/image" Target="media/image112.png"/><Relationship Id="rId125" Type="http://schemas.openxmlformats.org/officeDocument/2006/relationships/image" Target="media/image117.png"/><Relationship Id="rId7" Type="http://schemas.openxmlformats.org/officeDocument/2006/relationships/endnotes" Target="endnotes.xml"/><Relationship Id="rId71" Type="http://schemas.openxmlformats.org/officeDocument/2006/relationships/image" Target="media/image63.png"/><Relationship Id="rId92" Type="http://schemas.openxmlformats.org/officeDocument/2006/relationships/image" Target="media/image84.png"/><Relationship Id="rId2" Type="http://schemas.openxmlformats.org/officeDocument/2006/relationships/numbering" Target="numbering.xml"/><Relationship Id="rId29" Type="http://schemas.openxmlformats.org/officeDocument/2006/relationships/image" Target="media/image21.png"/><Relationship Id="rId24" Type="http://schemas.openxmlformats.org/officeDocument/2006/relationships/image" Target="media/image16.png"/><Relationship Id="rId40" Type="http://schemas.openxmlformats.org/officeDocument/2006/relationships/image" Target="media/image32.png"/><Relationship Id="rId45" Type="http://schemas.openxmlformats.org/officeDocument/2006/relationships/image" Target="media/image37.png"/><Relationship Id="rId66" Type="http://schemas.openxmlformats.org/officeDocument/2006/relationships/image" Target="media/image58.png"/><Relationship Id="rId87" Type="http://schemas.openxmlformats.org/officeDocument/2006/relationships/image" Target="media/image79.png"/><Relationship Id="rId110" Type="http://schemas.openxmlformats.org/officeDocument/2006/relationships/image" Target="media/image102.png"/><Relationship Id="rId115" Type="http://schemas.openxmlformats.org/officeDocument/2006/relationships/image" Target="media/image107.png"/><Relationship Id="rId131" Type="http://schemas.openxmlformats.org/officeDocument/2006/relationships/image" Target="media/image123.png"/><Relationship Id="rId136" Type="http://schemas.openxmlformats.org/officeDocument/2006/relationships/fontTable" Target="fontTable.xml"/><Relationship Id="rId61" Type="http://schemas.openxmlformats.org/officeDocument/2006/relationships/image" Target="media/image53.png"/><Relationship Id="rId82" Type="http://schemas.openxmlformats.org/officeDocument/2006/relationships/image" Target="media/image74.png"/><Relationship Id="rId19"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9CFF5-00E8-40A4-BD2C-531B60C11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3</TotalTime>
  <Pages>36</Pages>
  <Words>6279</Words>
  <Characters>35791</Characters>
  <Application>Microsoft Office Word</Application>
  <DocSecurity>0</DocSecurity>
  <Lines>298</Lines>
  <Paragraphs>83</Paragraphs>
  <ScaleCrop>false</ScaleCrop>
  <HeadingPairs>
    <vt:vector size="2" baseType="variant">
      <vt:variant>
        <vt:lpstr>Titel</vt:lpstr>
      </vt:variant>
      <vt:variant>
        <vt:i4>1</vt:i4>
      </vt:variant>
    </vt:vector>
  </HeadingPairs>
  <TitlesOfParts>
    <vt:vector size="1" baseType="lpstr">
      <vt:lpstr>View Survey</vt:lpstr>
    </vt:vector>
  </TitlesOfParts>
  <Company/>
  <LinksUpToDate>false</LinksUpToDate>
  <CharactersWithSpaces>4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iew Survey</dc:title>
  <cp:lastModifiedBy>Ubels, Sander</cp:lastModifiedBy>
  <cp:revision>39</cp:revision>
  <dcterms:created xsi:type="dcterms:W3CDTF">2021-12-23T10:56:00Z</dcterms:created>
  <dcterms:modified xsi:type="dcterms:W3CDTF">2022-01-2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9T00:00:00Z</vt:filetime>
  </property>
  <property fmtid="{D5CDD505-2E9C-101B-9397-08002B2CF9AE}" pid="3" name="Creator">
    <vt:lpwstr>wkhtmltopdf 0.12.5</vt:lpwstr>
  </property>
  <property fmtid="{D5CDD505-2E9C-101B-9397-08002B2CF9AE}" pid="4" name="LastSaved">
    <vt:filetime>2021-02-19T00:00:00Z</vt:filetime>
  </property>
</Properties>
</file>